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B670550" w14:textId="77777777" w:rsidR="000B378B" w:rsidRPr="000B378B" w:rsidRDefault="000B378B" w:rsidP="00F26EF7">
      <w:pPr>
        <w:keepNext/>
        <w:pageBreakBefore/>
        <w:suppressLineNumbers/>
        <w:pBdr>
          <w:top w:val="single" w:sz="36" w:space="5" w:color="336699"/>
        </w:pBdr>
        <w:tabs>
          <w:tab w:val="clear" w:pos="510"/>
          <w:tab w:val="left" w:pos="851"/>
        </w:tabs>
        <w:suppressAutoHyphens/>
        <w:spacing w:after="2400" w:line="312" w:lineRule="auto"/>
        <w:outlineLvl w:val="0"/>
        <w:rPr>
          <w:rFonts w:eastAsia="Times New Roman" w:cs="Times New Roman"/>
          <w:b/>
          <w:color w:val="336699"/>
          <w:spacing w:val="6"/>
          <w:kern w:val="32"/>
          <w:sz w:val="44"/>
          <w:szCs w:val="40"/>
          <w:lang w:eastAsia="nb-NO"/>
        </w:rPr>
      </w:pPr>
      <w:bookmarkStart w:id="0" w:name="_Toc515545184"/>
      <w:r w:rsidRPr="000B378B">
        <w:rPr>
          <w:rFonts w:eastAsia="Times New Roman" w:cs="Times New Roman"/>
          <w:b/>
          <w:color w:val="336699"/>
          <w:spacing w:val="6"/>
          <w:kern w:val="32"/>
          <w:sz w:val="44"/>
          <w:szCs w:val="40"/>
          <w:lang w:eastAsia="nb-NO"/>
        </w:rPr>
        <w:t>Online supplements</w:t>
      </w:r>
      <w:bookmarkEnd w:id="0"/>
    </w:p>
    <w:p w14:paraId="525642B9" w14:textId="09C65B39" w:rsidR="000B378B" w:rsidRPr="000B378B" w:rsidRDefault="000B378B" w:rsidP="00F26EF7">
      <w:pPr>
        <w:pStyle w:val="Campbellheading2"/>
      </w:pPr>
      <w:r>
        <w:t>A</w:t>
      </w:r>
      <w:r w:rsidRPr="000B378B">
        <w:t xml:space="preserve">ppendix </w:t>
      </w:r>
      <w:r>
        <w:t>A</w:t>
      </w:r>
      <w:r w:rsidRPr="000B378B">
        <w:t xml:space="preserve">.1: </w:t>
      </w:r>
      <w:r>
        <w:t>R</w:t>
      </w:r>
      <w:r w:rsidRPr="000B378B">
        <w:t>esults from electronic database searches</w:t>
      </w:r>
    </w:p>
    <w:p w14:paraId="4B35216F" w14:textId="77777777" w:rsidR="0002259B" w:rsidRPr="00B323A9" w:rsidRDefault="0002259B" w:rsidP="00F26EF7">
      <w:pPr>
        <w:pStyle w:val="Ahead"/>
        <w:widowControl/>
      </w:pPr>
      <w:r w:rsidRPr="00146DB7">
        <w:t>ERIC (EBSCO)</w:t>
      </w:r>
    </w:p>
    <w:p w14:paraId="3D950BC7" w14:textId="406CAAA9" w:rsidR="0002259B" w:rsidRPr="00146DB7" w:rsidRDefault="0002259B" w:rsidP="00F26EF7">
      <w:pPr>
        <w:pStyle w:val="bullets"/>
        <w:widowControl/>
      </w:pPr>
      <w:r w:rsidRPr="00C22868">
        <w:rPr>
          <w:i/>
        </w:rPr>
        <w:t xml:space="preserve">Search </w:t>
      </w:r>
      <w:r w:rsidR="001E63A2" w:rsidRPr="00C22868">
        <w:rPr>
          <w:i/>
        </w:rPr>
        <w:t>1</w:t>
      </w:r>
      <w:r w:rsidRPr="00C22868">
        <w:rPr>
          <w:i/>
        </w:rPr>
        <w:t>:</w:t>
      </w:r>
      <w:r w:rsidRPr="00146DB7">
        <w:t xml:space="preserve"> (TI </w:t>
      </w:r>
      <w:r w:rsidR="00B971B5">
        <w:t>[</w:t>
      </w:r>
      <w:r w:rsidR="00030932">
        <w:t>“</w:t>
      </w:r>
      <w:r w:rsidRPr="00146DB7">
        <w:t>Teach for America</w:t>
      </w:r>
      <w:r w:rsidR="00030932">
        <w:t>”</w:t>
      </w:r>
      <w:r w:rsidR="00B971B5">
        <w:t>]</w:t>
      </w:r>
      <w:r w:rsidRPr="00146DB7">
        <w:t xml:space="preserve"> OR AB </w:t>
      </w:r>
      <w:r w:rsidR="00B971B5">
        <w:t>[</w:t>
      </w:r>
      <w:r w:rsidR="00030932">
        <w:t>“</w:t>
      </w:r>
      <w:r w:rsidRPr="00146DB7">
        <w:t>Teach for America</w:t>
      </w:r>
      <w:r w:rsidR="00030932">
        <w:t>”</w:t>
      </w:r>
      <w:r w:rsidRPr="00146DB7">
        <w:t xml:space="preserve"> OR </w:t>
      </w:r>
      <w:r w:rsidR="00030932">
        <w:t>“</w:t>
      </w:r>
      <w:r w:rsidRPr="00146DB7">
        <w:t>TFA Corps</w:t>
      </w:r>
      <w:r w:rsidR="00030932">
        <w:t>”</w:t>
      </w:r>
      <w:r w:rsidR="00B971B5">
        <w:t>]</w:t>
      </w:r>
      <w:r w:rsidRPr="00146DB7">
        <w:t xml:space="preserve">) </w:t>
      </w:r>
    </w:p>
    <w:p w14:paraId="19F1B699" w14:textId="77777777" w:rsidR="0002259B" w:rsidRPr="00146DB7" w:rsidRDefault="0002259B" w:rsidP="00F26EF7">
      <w:pPr>
        <w:pStyle w:val="subs"/>
      </w:pPr>
      <w:r w:rsidRPr="00146DB7">
        <w:t>Number of Articles: 159</w:t>
      </w:r>
    </w:p>
    <w:p w14:paraId="68F6D53C" w14:textId="77777777" w:rsidR="0002259B" w:rsidRPr="00146DB7" w:rsidRDefault="0002259B" w:rsidP="00F26EF7">
      <w:pPr>
        <w:pStyle w:val="subs"/>
      </w:pPr>
      <w:r w:rsidRPr="00146DB7">
        <w:t>Source Type: Academic Journals (64), ERIC Documents (59), Magazines (36), Educational Reports (7), Books (1)</w:t>
      </w:r>
    </w:p>
    <w:p w14:paraId="0F04475E" w14:textId="06197CF1" w:rsidR="002C2A6A" w:rsidRPr="00C22868" w:rsidRDefault="002C2A6A" w:rsidP="00F26EF7">
      <w:pPr>
        <w:pStyle w:val="bullets"/>
        <w:widowControl/>
        <w:rPr>
          <w:b/>
        </w:rPr>
      </w:pPr>
      <w:r w:rsidRPr="00C22868">
        <w:rPr>
          <w:i/>
          <w:noProof/>
        </w:rPr>
        <w:t xml:space="preserve">Search </w:t>
      </w:r>
      <w:r w:rsidR="001E63A2">
        <w:rPr>
          <w:i/>
          <w:noProof/>
        </w:rPr>
        <w:t>2</w:t>
      </w:r>
      <w:r w:rsidRPr="00C22868">
        <w:rPr>
          <w:i/>
          <w:noProof/>
        </w:rPr>
        <w:t>:</w:t>
      </w:r>
      <w:r w:rsidRPr="00382FDF">
        <w:rPr>
          <w:noProof/>
        </w:rPr>
        <w:t xml:space="preserve"> (TI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]</w:t>
      </w:r>
      <w:r w:rsidRPr="00382FDF">
        <w:rPr>
          <w:noProof/>
        </w:rPr>
        <w:t xml:space="preserve"> OR AB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</w:t>
      </w:r>
      <w:r w:rsidRPr="00382FDF">
        <w:rPr>
          <w:noProof/>
        </w:rPr>
        <w:t xml:space="preserve"> OR </w:t>
      </w:r>
      <w:r>
        <w:rPr>
          <w:noProof/>
        </w:rPr>
        <w:t>“</w:t>
      </w:r>
      <w:r w:rsidRPr="00382FDF">
        <w:rPr>
          <w:noProof/>
        </w:rPr>
        <w:t>TFA Corps</w:t>
      </w:r>
      <w:r>
        <w:rPr>
          <w:noProof/>
        </w:rPr>
        <w:t>”]</w:t>
      </w:r>
      <w:r w:rsidRPr="00382FDF">
        <w:rPr>
          <w:noProof/>
        </w:rPr>
        <w:t xml:space="preserve">) </w:t>
      </w:r>
      <w:r w:rsidRPr="00C22868">
        <w:rPr>
          <w:b/>
          <w:noProof/>
        </w:rPr>
        <w:t>AND (“academic achievement” OR “success*” OR “grade level” OR “grading” OR “academic ability” OR “</w:t>
      </w:r>
      <w:r>
        <w:rPr>
          <w:b/>
          <w:noProof/>
        </w:rPr>
        <w:t>a</w:t>
      </w:r>
      <w:r w:rsidRPr="00C22868">
        <w:rPr>
          <w:b/>
          <w:noProof/>
        </w:rPr>
        <w:t>ttainment” OR “failure” OR “educational indicator*”)</w:t>
      </w:r>
    </w:p>
    <w:p w14:paraId="433A124A" w14:textId="77777777" w:rsidR="0002259B" w:rsidRPr="00146DB7" w:rsidRDefault="0002259B" w:rsidP="00F26EF7">
      <w:pPr>
        <w:pStyle w:val="subs"/>
      </w:pPr>
      <w:r w:rsidRPr="00146DB7">
        <w:t>Number of Articles: 99</w:t>
      </w:r>
    </w:p>
    <w:p w14:paraId="25DC6AEA" w14:textId="77777777" w:rsidR="0002259B" w:rsidRPr="00146DB7" w:rsidRDefault="0002259B" w:rsidP="00F26EF7">
      <w:pPr>
        <w:pStyle w:val="subs"/>
      </w:pPr>
      <w:r w:rsidRPr="00146DB7">
        <w:t>Source Type: Academic Journals (41), ERIC Documents (42), Magazines (16), Educational Reports (4)</w:t>
      </w:r>
    </w:p>
    <w:p w14:paraId="13FE582B" w14:textId="3DBAF8AD" w:rsidR="0002259B" w:rsidRPr="00146DB7" w:rsidRDefault="0002259B" w:rsidP="00F26EF7">
      <w:pPr>
        <w:pStyle w:val="bullets"/>
        <w:widowControl/>
      </w:pPr>
      <w:r w:rsidRPr="00C22868">
        <w:rPr>
          <w:i/>
          <w:noProof/>
        </w:rPr>
        <w:t xml:space="preserve">Search </w:t>
      </w:r>
      <w:r w:rsidR="006C239D" w:rsidRPr="00C22868">
        <w:rPr>
          <w:i/>
          <w:noProof/>
        </w:rPr>
        <w:t>3</w:t>
      </w:r>
      <w:r w:rsidRPr="00C22868">
        <w:rPr>
          <w:i/>
          <w:noProof/>
        </w:rPr>
        <w:t xml:space="preserve">: </w:t>
      </w:r>
      <w:r w:rsidRPr="00364533">
        <w:rPr>
          <w:noProof/>
        </w:rPr>
        <w:t xml:space="preserve">(TI </w:t>
      </w:r>
      <w:r w:rsidR="006C239D">
        <w:rPr>
          <w:noProof/>
        </w:rPr>
        <w:t>[</w:t>
      </w:r>
      <w:r w:rsidR="00030932">
        <w:rPr>
          <w:noProof/>
        </w:rPr>
        <w:t>“</w:t>
      </w:r>
      <w:r w:rsidRPr="00364533">
        <w:rPr>
          <w:noProof/>
        </w:rPr>
        <w:t>Teach for America</w:t>
      </w:r>
      <w:r w:rsidR="00030932">
        <w:rPr>
          <w:noProof/>
        </w:rPr>
        <w:t>”</w:t>
      </w:r>
      <w:r w:rsidR="006C239D">
        <w:rPr>
          <w:noProof/>
        </w:rPr>
        <w:t>]</w:t>
      </w:r>
      <w:r w:rsidRPr="00364533">
        <w:rPr>
          <w:noProof/>
        </w:rPr>
        <w:t xml:space="preserve"> OR AB </w:t>
      </w:r>
      <w:r w:rsidR="006C239D">
        <w:rPr>
          <w:noProof/>
        </w:rPr>
        <w:t>[</w:t>
      </w:r>
      <w:r w:rsidR="00030932">
        <w:rPr>
          <w:noProof/>
        </w:rPr>
        <w:t>“</w:t>
      </w:r>
      <w:r w:rsidRPr="00364533">
        <w:rPr>
          <w:noProof/>
        </w:rPr>
        <w:t>Teach for America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TFA Corps</w:t>
      </w:r>
      <w:r w:rsidR="00030932">
        <w:rPr>
          <w:noProof/>
        </w:rPr>
        <w:t>”</w:t>
      </w:r>
      <w:r w:rsidR="006C239D">
        <w:rPr>
          <w:noProof/>
        </w:rPr>
        <w:t>]</w:t>
      </w:r>
      <w:r w:rsidRPr="00364533">
        <w:rPr>
          <w:noProof/>
        </w:rPr>
        <w:t>) AND (</w:t>
      </w:r>
      <w:r w:rsidR="00030932">
        <w:rPr>
          <w:noProof/>
        </w:rPr>
        <w:t>“</w:t>
      </w:r>
      <w:r w:rsidRPr="00364533">
        <w:rPr>
          <w:noProof/>
        </w:rPr>
        <w:t>academic achievement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success*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grade level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grading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academic ability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="006C239D">
        <w:rPr>
          <w:noProof/>
        </w:rPr>
        <w:t>a</w:t>
      </w:r>
      <w:r w:rsidRPr="00364533">
        <w:rPr>
          <w:noProof/>
        </w:rPr>
        <w:t>ttainment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failure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educational indicator*</w:t>
      </w:r>
      <w:r w:rsidR="00030932">
        <w:rPr>
          <w:noProof/>
        </w:rPr>
        <w:t>”</w:t>
      </w:r>
      <w:r w:rsidRPr="00364533">
        <w:rPr>
          <w:noProof/>
        </w:rPr>
        <w:t xml:space="preserve">) </w:t>
      </w:r>
      <w:r w:rsidRPr="00364533">
        <w:rPr>
          <w:b/>
          <w:noProof/>
        </w:rPr>
        <w:t xml:space="preserve">AND </w:t>
      </w:r>
      <w:r w:rsidR="001D5973">
        <w:rPr>
          <w:b/>
          <w:noProof/>
        </w:rPr>
        <w:t>(</w:t>
      </w:r>
      <w:r w:rsidR="00030932">
        <w:rPr>
          <w:b/>
          <w:noProof/>
        </w:rPr>
        <w:t>“</w:t>
      </w:r>
      <w:r w:rsidRPr="00364533">
        <w:rPr>
          <w:b/>
          <w:noProof/>
        </w:rPr>
        <w:t>kindergarten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elementary school*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primary school*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high school*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public school</w:t>
      </w:r>
      <w:r w:rsidR="00030932">
        <w:rPr>
          <w:b/>
          <w:noProof/>
        </w:rPr>
        <w:t>”</w:t>
      </w:r>
      <w:r w:rsidRPr="001D5973">
        <w:rPr>
          <w:b/>
          <w:noProof/>
        </w:rPr>
        <w:t>)</w:t>
      </w:r>
    </w:p>
    <w:p w14:paraId="1F893633" w14:textId="77777777" w:rsidR="0002259B" w:rsidRPr="00146DB7" w:rsidRDefault="0002259B" w:rsidP="00F26EF7">
      <w:pPr>
        <w:pStyle w:val="subs"/>
      </w:pPr>
      <w:r w:rsidRPr="00146DB7">
        <w:t>Number of Articles: 74</w:t>
      </w:r>
    </w:p>
    <w:p w14:paraId="6DF10E6D" w14:textId="77777777" w:rsidR="0002259B" w:rsidRPr="00146DB7" w:rsidRDefault="0002259B" w:rsidP="00F26EF7">
      <w:pPr>
        <w:pStyle w:val="subs"/>
      </w:pPr>
      <w:r w:rsidRPr="00146DB7">
        <w:t>Source Type: Academic Journals (36), ERIC Documents (29), Magazines (9), Educational Reports (1)</w:t>
      </w:r>
    </w:p>
    <w:p w14:paraId="05DDD91B" w14:textId="50E7D7E5" w:rsidR="008F7D1B" w:rsidRPr="00146DB7" w:rsidRDefault="008F7D1B" w:rsidP="00F26EF7">
      <w:pPr>
        <w:pStyle w:val="bullets"/>
        <w:widowControl/>
      </w:pPr>
      <w:r w:rsidRPr="00C22868">
        <w:rPr>
          <w:i/>
          <w:noProof/>
        </w:rPr>
        <w:t>Search 4:</w:t>
      </w:r>
      <w:r w:rsidRPr="00364533">
        <w:rPr>
          <w:noProof/>
        </w:rPr>
        <w:t xml:space="preserve"> 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AND </w:t>
      </w:r>
      <w:r w:rsidR="00431E16">
        <w:rPr>
          <w:noProof/>
        </w:rPr>
        <w:t>(</w:t>
      </w:r>
      <w:r>
        <w:rPr>
          <w:noProof/>
        </w:rPr>
        <w:t>“</w:t>
      </w:r>
      <w:r w:rsidRPr="00364533">
        <w:rPr>
          <w:noProof/>
        </w:rPr>
        <w:t>kindergarten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lement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rim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high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ublic school</w:t>
      </w:r>
      <w:r>
        <w:rPr>
          <w:noProof/>
        </w:rPr>
        <w:t>”</w:t>
      </w:r>
      <w:r w:rsidRPr="00364533">
        <w:rPr>
          <w:noProof/>
        </w:rPr>
        <w:t>)</w:t>
      </w:r>
      <w:r w:rsidRPr="00364533">
        <w:rPr>
          <w:b/>
          <w:noProof/>
        </w:rPr>
        <w:t xml:space="preserve"> AND </w:t>
      </w:r>
      <w:r>
        <w:rPr>
          <w:b/>
          <w:noProof/>
        </w:rPr>
        <w:t>(“</w:t>
      </w:r>
      <w:r w:rsidRPr="00364533">
        <w:rPr>
          <w:b/>
          <w:noProof/>
        </w:rPr>
        <w:t>random assign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andomized 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al desig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ntrol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group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tatistical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opensity score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ystematic 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eta-analy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synthe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review</w:t>
      </w:r>
      <w:r>
        <w:rPr>
          <w:b/>
          <w:noProof/>
        </w:rPr>
        <w:t>”</w:t>
      </w:r>
      <w:r w:rsidRPr="00364533">
        <w:rPr>
          <w:b/>
          <w:noProof/>
        </w:rPr>
        <w:t>)</w:t>
      </w:r>
    </w:p>
    <w:p w14:paraId="0B0E4905" w14:textId="77777777" w:rsidR="0002259B" w:rsidRPr="00146DB7" w:rsidRDefault="0002259B" w:rsidP="00F26EF7">
      <w:pPr>
        <w:pStyle w:val="subs"/>
      </w:pPr>
      <w:r w:rsidRPr="00146DB7">
        <w:t>Number of Articles: 69</w:t>
      </w:r>
    </w:p>
    <w:p w14:paraId="3E13F3B9" w14:textId="77777777" w:rsidR="0002259B" w:rsidRPr="00146DB7" w:rsidRDefault="0002259B" w:rsidP="00F26EF7">
      <w:pPr>
        <w:pStyle w:val="subs"/>
      </w:pPr>
      <w:r w:rsidRPr="00146DB7">
        <w:t>Source Type: Academic Journals (32), ERIC Documents (27), Magazines (10), Educational Reports (1)</w:t>
      </w:r>
    </w:p>
    <w:p w14:paraId="41FFA36E" w14:textId="1B0283BA" w:rsidR="0002259B" w:rsidRPr="00DC2E11" w:rsidRDefault="0002259B" w:rsidP="00F26EF7">
      <w:pPr>
        <w:pStyle w:val="bullets"/>
        <w:widowControl/>
        <w:rPr>
          <w:i/>
        </w:rPr>
      </w:pPr>
      <w:r w:rsidRPr="00DC2E11">
        <w:rPr>
          <w:i/>
        </w:rPr>
        <w:t xml:space="preserve">Search </w:t>
      </w:r>
      <w:r w:rsidR="00431E16" w:rsidRPr="00DC2E11">
        <w:rPr>
          <w:i/>
        </w:rPr>
        <w:t>5:</w:t>
      </w:r>
      <w:r w:rsidRPr="00DC2E11">
        <w:rPr>
          <w:i/>
        </w:rPr>
        <w:t xml:space="preserve"> </w:t>
      </w:r>
      <w:r w:rsidRPr="00431E16">
        <w:t xml:space="preserve">Changing AND </w:t>
      </w:r>
      <w:r w:rsidR="00431E16">
        <w:t>(</w:t>
      </w:r>
      <w:r w:rsidR="00030932" w:rsidRPr="00431E16">
        <w:t>“</w:t>
      </w:r>
      <w:r w:rsidRPr="00431E16">
        <w:t>kindergarten</w:t>
      </w:r>
      <w:r w:rsidR="00030932" w:rsidRPr="00431E16">
        <w:t>”</w:t>
      </w:r>
      <w:r w:rsidRPr="00431E16">
        <w:t xml:space="preserve"> OR </w:t>
      </w:r>
      <w:r w:rsidR="00030932" w:rsidRPr="00431E16">
        <w:t>“</w:t>
      </w:r>
      <w:r w:rsidRPr="00431E16">
        <w:t>elementary school*</w:t>
      </w:r>
      <w:r w:rsidR="00030932" w:rsidRPr="00431E16">
        <w:t>”</w:t>
      </w:r>
      <w:r w:rsidRPr="00431E16">
        <w:t xml:space="preserve"> OR </w:t>
      </w:r>
      <w:r w:rsidR="00030932" w:rsidRPr="00431E16">
        <w:t>“</w:t>
      </w:r>
      <w:r w:rsidRPr="00431E16">
        <w:t>primary school*</w:t>
      </w:r>
      <w:r w:rsidR="00030932" w:rsidRPr="00431E16">
        <w:t>”</w:t>
      </w:r>
      <w:r w:rsidRPr="00431E16">
        <w:t xml:space="preserve"> OR </w:t>
      </w:r>
      <w:r w:rsidR="00030932" w:rsidRPr="00431E16">
        <w:t>“</w:t>
      </w:r>
      <w:r w:rsidRPr="00431E16">
        <w:t>high school*</w:t>
      </w:r>
      <w:r w:rsidR="00030932" w:rsidRPr="00431E16">
        <w:t>”</w:t>
      </w:r>
      <w:r w:rsidRPr="00431E16">
        <w:t xml:space="preserve"> OR </w:t>
      </w:r>
      <w:r w:rsidR="00030932" w:rsidRPr="00431E16">
        <w:t>“</w:t>
      </w:r>
      <w:r w:rsidRPr="00431E16">
        <w:t>public school</w:t>
      </w:r>
      <w:r w:rsidR="00030932" w:rsidRPr="00431E16">
        <w:t>”</w:t>
      </w:r>
      <w:r w:rsidRPr="00431E16">
        <w:t>) to</w:t>
      </w:r>
      <w:r w:rsidRPr="00431E16">
        <w:rPr>
          <w:b/>
        </w:rPr>
        <w:t xml:space="preserve"> NOT </w:t>
      </w:r>
      <w:r w:rsidRPr="00431E16">
        <w:t>changes the count to</w:t>
      </w:r>
      <w:r w:rsidRPr="00431E16">
        <w:rPr>
          <w:b/>
        </w:rPr>
        <w:t xml:space="preserve"> 67</w:t>
      </w:r>
      <w:r w:rsidR="009C7400">
        <w:t>.</w:t>
      </w:r>
    </w:p>
    <w:p w14:paraId="202D00F8" w14:textId="397FD3C3" w:rsidR="00C12434" w:rsidRPr="00DC2E11" w:rsidRDefault="009C7400" w:rsidP="00F26EF7">
      <w:pPr>
        <w:pStyle w:val="appbody"/>
        <w:widowControl/>
        <w:rPr>
          <w:b/>
          <w:i/>
        </w:rPr>
      </w:pPr>
      <w:r w:rsidRPr="00DC2E11">
        <w:rPr>
          <w:b/>
          <w:i/>
        </w:rPr>
        <w:lastRenderedPageBreak/>
        <w:t xml:space="preserve">Seven </w:t>
      </w:r>
      <w:r w:rsidR="00BF0655" w:rsidRPr="00DC2E11">
        <w:rPr>
          <w:b/>
          <w:i/>
        </w:rPr>
        <w:t xml:space="preserve">ERIC </w:t>
      </w:r>
      <w:r w:rsidR="00431E16" w:rsidRPr="00DC2E11">
        <w:rPr>
          <w:b/>
          <w:i/>
        </w:rPr>
        <w:t>r</w:t>
      </w:r>
      <w:r w:rsidR="00B323A9" w:rsidRPr="00DC2E11">
        <w:rPr>
          <w:b/>
          <w:i/>
        </w:rPr>
        <w:t xml:space="preserve">eferences </w:t>
      </w:r>
      <w:r w:rsidR="00431E16" w:rsidRPr="00DC2E11">
        <w:rPr>
          <w:b/>
          <w:i/>
        </w:rPr>
        <w:t>p</w:t>
      </w:r>
      <w:r w:rsidR="00B323A9" w:rsidRPr="00DC2E11">
        <w:rPr>
          <w:b/>
          <w:i/>
        </w:rPr>
        <w:t xml:space="preserve">assed </w:t>
      </w:r>
      <w:r w:rsidR="00431E16" w:rsidRPr="00DC2E11">
        <w:rPr>
          <w:b/>
          <w:i/>
        </w:rPr>
        <w:t>i</w:t>
      </w:r>
      <w:r w:rsidR="00A73912" w:rsidRPr="00DC2E11">
        <w:rPr>
          <w:b/>
          <w:i/>
        </w:rPr>
        <w:t>nitial</w:t>
      </w:r>
      <w:r w:rsidR="00484977" w:rsidRPr="00DC2E11">
        <w:rPr>
          <w:b/>
          <w:i/>
        </w:rPr>
        <w:t xml:space="preserve"> </w:t>
      </w:r>
      <w:r w:rsidR="00431E16" w:rsidRPr="00DC2E11">
        <w:rPr>
          <w:b/>
          <w:i/>
        </w:rPr>
        <w:t>s</w:t>
      </w:r>
      <w:r w:rsidR="00BF0655" w:rsidRPr="00DC2E11">
        <w:rPr>
          <w:b/>
          <w:i/>
        </w:rPr>
        <w:t>creening</w:t>
      </w:r>
    </w:p>
    <w:p w14:paraId="7CC90281" w14:textId="64DEFD56" w:rsidR="00B67B32" w:rsidRPr="00146DB7" w:rsidRDefault="00BF0655" w:rsidP="00F26EF7">
      <w:pPr>
        <w:pStyle w:val="appbody"/>
        <w:widowControl/>
        <w:numPr>
          <w:ilvl w:val="0"/>
          <w:numId w:val="76"/>
        </w:numPr>
        <w:ind w:left="360"/>
      </w:pPr>
      <w:r w:rsidRPr="00146DB7">
        <w:t xml:space="preserve">Clark, M. A., Chiang, H. S., Silva, T., McConnell, S., </w:t>
      </w:r>
      <w:proofErr w:type="spellStart"/>
      <w:r w:rsidRPr="00146DB7">
        <w:t>Sonnenfeld</w:t>
      </w:r>
      <w:proofErr w:type="spellEnd"/>
      <w:r w:rsidRPr="00146DB7">
        <w:t xml:space="preserve">, K., </w:t>
      </w:r>
      <w:proofErr w:type="spellStart"/>
      <w:r w:rsidRPr="00146DB7">
        <w:t>Erbe</w:t>
      </w:r>
      <w:proofErr w:type="spellEnd"/>
      <w:r w:rsidRPr="00146DB7">
        <w:t xml:space="preserve">, A., </w:t>
      </w:r>
      <w:r w:rsidR="00431E16">
        <w:t xml:space="preserve">&amp; </w:t>
      </w:r>
      <w:r w:rsidR="00E529FE">
        <w:t>Puma, M.</w:t>
      </w:r>
      <w:r w:rsidRPr="00146DB7">
        <w:t xml:space="preserve"> (2013). </w:t>
      </w:r>
      <w:r w:rsidRPr="00E77E9D">
        <w:rPr>
          <w:i/>
          <w:iCs/>
        </w:rPr>
        <w:t xml:space="preserve">The effectiveness of secondary math teachers from </w:t>
      </w:r>
      <w:r w:rsidR="00431E16">
        <w:rPr>
          <w:i/>
          <w:iCs/>
          <w:noProof/>
        </w:rPr>
        <w:t>T</w:t>
      </w:r>
      <w:r w:rsidRPr="00E77E9D">
        <w:rPr>
          <w:i/>
          <w:iCs/>
          <w:noProof/>
        </w:rPr>
        <w:t>each</w:t>
      </w:r>
      <w:r w:rsidRPr="00E77E9D">
        <w:rPr>
          <w:i/>
          <w:iCs/>
        </w:rPr>
        <w:t xml:space="preserve"> for </w:t>
      </w:r>
      <w:r w:rsidR="00431E16">
        <w:rPr>
          <w:i/>
          <w:iCs/>
          <w:noProof/>
        </w:rPr>
        <w:t>A</w:t>
      </w:r>
      <w:r w:rsidRPr="00E77E9D">
        <w:rPr>
          <w:i/>
          <w:iCs/>
          <w:noProof/>
        </w:rPr>
        <w:t>merica</w:t>
      </w:r>
      <w:r w:rsidRPr="00E77E9D">
        <w:rPr>
          <w:i/>
          <w:iCs/>
        </w:rPr>
        <w:t xml:space="preserve"> and the teaching fellows programs. NCEE 2013-4015</w:t>
      </w:r>
      <w:r w:rsidR="00431E16">
        <w:rPr>
          <w:i/>
          <w:iCs/>
        </w:rPr>
        <w:t xml:space="preserve">. </w:t>
      </w:r>
      <w:r w:rsidR="00431E16">
        <w:rPr>
          <w:iCs/>
        </w:rPr>
        <w:t>Jes</w:t>
      </w:r>
      <w:r w:rsidR="00CF79C2">
        <w:rPr>
          <w:iCs/>
        </w:rPr>
        <w:t>s</w:t>
      </w:r>
      <w:r w:rsidR="00431E16">
        <w:rPr>
          <w:iCs/>
        </w:rPr>
        <w:t xml:space="preserve">up, MD: </w:t>
      </w:r>
      <w:r w:rsidRPr="00146DB7">
        <w:t xml:space="preserve">National Center for Education Evaluation and Regional Assistance. </w:t>
      </w:r>
    </w:p>
    <w:p w14:paraId="1A1CDE93" w14:textId="126019FF" w:rsidR="00B67B32" w:rsidRPr="00146DB7" w:rsidRDefault="00BF0655" w:rsidP="00F26EF7">
      <w:pPr>
        <w:pStyle w:val="appbody"/>
        <w:widowControl/>
        <w:numPr>
          <w:ilvl w:val="0"/>
          <w:numId w:val="76"/>
        </w:numPr>
        <w:ind w:left="360"/>
      </w:pPr>
      <w:r w:rsidRPr="00146DB7">
        <w:t xml:space="preserve">Evans, B. R. (2009). </w:t>
      </w:r>
      <w:r w:rsidRPr="00364533">
        <w:rPr>
          <w:noProof/>
        </w:rPr>
        <w:t>First year</w:t>
      </w:r>
      <w:r w:rsidRPr="00146DB7">
        <w:t xml:space="preserve"> middle and high school teachers</w:t>
      </w:r>
      <w:r w:rsidR="00EC6AB5">
        <w:t>’</w:t>
      </w:r>
      <w:r w:rsidRPr="00146DB7">
        <w:t xml:space="preserve"> mathematical content proficiency and attitudes: Alternative certification in the </w:t>
      </w:r>
      <w:r w:rsidR="00CF79C2">
        <w:rPr>
          <w:noProof/>
        </w:rPr>
        <w:t>T</w:t>
      </w:r>
      <w:r w:rsidRPr="00364533">
        <w:rPr>
          <w:noProof/>
        </w:rPr>
        <w:t>each</w:t>
      </w:r>
      <w:r w:rsidRPr="00146DB7">
        <w:t xml:space="preserve"> for </w:t>
      </w:r>
      <w:r w:rsidR="00CF79C2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(TFA) program.</w:t>
      </w:r>
      <w:r w:rsidRPr="00DC2E11">
        <w:rPr>
          <w:i/>
          <w:iCs/>
        </w:rPr>
        <w:t xml:space="preserve"> Journal of the National Association for Alternative Certification</w:t>
      </w:r>
      <w:r w:rsidRPr="00DC2E11">
        <w:rPr>
          <w:iCs/>
        </w:rPr>
        <w:t>,</w:t>
      </w:r>
      <w:r w:rsidRPr="00DC2E11">
        <w:rPr>
          <w:i/>
          <w:iCs/>
        </w:rPr>
        <w:t xml:space="preserve"> 4</w:t>
      </w:r>
      <w:r w:rsidRPr="00146DB7">
        <w:t>(1), 3</w:t>
      </w:r>
      <w:r w:rsidR="00CF79C2">
        <w:t>–</w:t>
      </w:r>
      <w:r w:rsidRPr="00146DB7">
        <w:t xml:space="preserve">17. </w:t>
      </w:r>
    </w:p>
    <w:p w14:paraId="77237AF8" w14:textId="7704C720" w:rsidR="00B67B32" w:rsidRDefault="00BF0655" w:rsidP="00F26EF7">
      <w:pPr>
        <w:pStyle w:val="appbody"/>
        <w:widowControl/>
        <w:numPr>
          <w:ilvl w:val="0"/>
          <w:numId w:val="76"/>
        </w:numPr>
        <w:ind w:left="360"/>
      </w:pPr>
      <w:r w:rsidRPr="00146DB7">
        <w:t xml:space="preserve">Evans, B. R. (2010). Determining quality teachers: Mathematical content knowledge, perceptions of teaching self-efficacy, and attitudes toward mathematics among a </w:t>
      </w:r>
      <w:r w:rsidR="00CF79C2">
        <w:rPr>
          <w:noProof/>
        </w:rPr>
        <w:t>T</w:t>
      </w:r>
      <w:r w:rsidRPr="00364533">
        <w:rPr>
          <w:noProof/>
        </w:rPr>
        <w:t>each</w:t>
      </w:r>
      <w:r w:rsidRPr="00146DB7">
        <w:t xml:space="preserve"> for </w:t>
      </w:r>
      <w:r w:rsidR="00CF79C2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cohort.</w:t>
      </w:r>
      <w:r w:rsidRPr="00DC2E11">
        <w:rPr>
          <w:i/>
          <w:iCs/>
        </w:rPr>
        <w:t xml:space="preserve"> Journal of the National Association for Alternative Certification</w:t>
      </w:r>
      <w:r w:rsidRPr="00DC2E11">
        <w:rPr>
          <w:iCs/>
        </w:rPr>
        <w:t>,</w:t>
      </w:r>
      <w:r w:rsidRPr="00DC2E11">
        <w:rPr>
          <w:i/>
          <w:iCs/>
        </w:rPr>
        <w:t xml:space="preserve"> 5</w:t>
      </w:r>
      <w:r w:rsidRPr="00146DB7">
        <w:t>(2), 23</w:t>
      </w:r>
      <w:r w:rsidR="00CF79C2">
        <w:t>–</w:t>
      </w:r>
      <w:r w:rsidRPr="00146DB7">
        <w:t>35.</w:t>
      </w:r>
    </w:p>
    <w:p w14:paraId="59BEA1E1" w14:textId="15D12F86" w:rsidR="00B67B32" w:rsidRDefault="00BF0655" w:rsidP="00F26EF7">
      <w:pPr>
        <w:pStyle w:val="appbody"/>
        <w:widowControl/>
        <w:numPr>
          <w:ilvl w:val="0"/>
          <w:numId w:val="76"/>
        </w:numPr>
        <w:ind w:left="360"/>
      </w:pPr>
      <w:proofErr w:type="spellStart"/>
      <w:r w:rsidRPr="00146DB7">
        <w:t>Glazerman</w:t>
      </w:r>
      <w:proofErr w:type="spellEnd"/>
      <w:r w:rsidRPr="00146DB7">
        <w:t xml:space="preserve">, S., Mayer, D., &amp; Decker, P. (2006). Alternative routes to teaching: The impacts of </w:t>
      </w:r>
      <w:r w:rsidR="00CF79C2">
        <w:rPr>
          <w:noProof/>
        </w:rPr>
        <w:t>T</w:t>
      </w:r>
      <w:r w:rsidRPr="00364533">
        <w:rPr>
          <w:noProof/>
        </w:rPr>
        <w:t>each</w:t>
      </w:r>
      <w:r w:rsidRPr="00146DB7">
        <w:t xml:space="preserve"> for </w:t>
      </w:r>
      <w:r w:rsidR="00CF79C2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on student achievement and other outcomes.</w:t>
      </w:r>
      <w:r w:rsidRPr="00DC2E11">
        <w:rPr>
          <w:i/>
          <w:iCs/>
        </w:rPr>
        <w:t xml:space="preserve"> Journal of Policy Analysis and Management</w:t>
      </w:r>
      <w:r w:rsidRPr="00DC2E11">
        <w:rPr>
          <w:iCs/>
        </w:rPr>
        <w:t>,</w:t>
      </w:r>
      <w:r w:rsidRPr="00DC2E11">
        <w:rPr>
          <w:i/>
          <w:iCs/>
        </w:rPr>
        <w:t xml:space="preserve"> 25</w:t>
      </w:r>
      <w:r w:rsidRPr="00146DB7">
        <w:t>(1), 75</w:t>
      </w:r>
      <w:r w:rsidR="00CF79C2">
        <w:t>–</w:t>
      </w:r>
      <w:r w:rsidRPr="00146DB7">
        <w:t xml:space="preserve">96. </w:t>
      </w:r>
    </w:p>
    <w:p w14:paraId="4532C423" w14:textId="776B2A61" w:rsidR="00B67B32" w:rsidRPr="00CF79C2" w:rsidRDefault="00E904B1" w:rsidP="00F26EF7">
      <w:pPr>
        <w:pStyle w:val="appbody"/>
        <w:widowControl/>
        <w:numPr>
          <w:ilvl w:val="0"/>
          <w:numId w:val="76"/>
        </w:numPr>
        <w:ind w:left="360"/>
      </w:pPr>
      <w:proofErr w:type="spellStart"/>
      <w:r w:rsidRPr="000B378B">
        <w:rPr>
          <w:lang w:val="nb-NO"/>
        </w:rPr>
        <w:t>Heilig</w:t>
      </w:r>
      <w:proofErr w:type="spellEnd"/>
      <w:r w:rsidRPr="000B378B">
        <w:rPr>
          <w:lang w:val="nb-NO"/>
        </w:rPr>
        <w:t>, J.</w:t>
      </w:r>
      <w:r w:rsidR="00CF79C2" w:rsidRPr="000B378B">
        <w:rPr>
          <w:lang w:val="nb-NO"/>
        </w:rPr>
        <w:t xml:space="preserve"> </w:t>
      </w:r>
      <w:r w:rsidRPr="000B378B">
        <w:rPr>
          <w:lang w:val="nb-NO"/>
        </w:rPr>
        <w:t>V.</w:t>
      </w:r>
      <w:r w:rsidR="00CF79C2" w:rsidRPr="000B378B">
        <w:rPr>
          <w:lang w:val="nb-NO"/>
        </w:rPr>
        <w:t>,</w:t>
      </w:r>
      <w:r w:rsidRPr="000B378B">
        <w:rPr>
          <w:lang w:val="nb-NO"/>
        </w:rPr>
        <w:t xml:space="preserve"> &amp; Jez, S.</w:t>
      </w:r>
      <w:r w:rsidR="00CF79C2" w:rsidRPr="000B378B">
        <w:rPr>
          <w:lang w:val="nb-NO"/>
        </w:rPr>
        <w:t xml:space="preserve"> </w:t>
      </w:r>
      <w:r w:rsidRPr="000B378B">
        <w:rPr>
          <w:lang w:val="nb-NO"/>
        </w:rPr>
        <w:t xml:space="preserve">J. (2010). </w:t>
      </w:r>
      <w:r w:rsidRPr="00DC2E11">
        <w:rPr>
          <w:i/>
        </w:rPr>
        <w:t xml:space="preserve">Teach for </w:t>
      </w:r>
      <w:r w:rsidR="00CF79C2" w:rsidRPr="00DC2E11">
        <w:rPr>
          <w:i/>
        </w:rPr>
        <w:t>A</w:t>
      </w:r>
      <w:r w:rsidRPr="00DC2E11">
        <w:rPr>
          <w:i/>
        </w:rPr>
        <w:t>merica: A review of the evidence.</w:t>
      </w:r>
      <w:r w:rsidRPr="00CF79C2">
        <w:t xml:space="preserve"> Boulder and Tempe</w:t>
      </w:r>
      <w:r w:rsidR="00CF79C2">
        <w:t>, AZ</w:t>
      </w:r>
      <w:r w:rsidRPr="00CF79C2">
        <w:t xml:space="preserve">: Education and the Public Interest Center &amp; Education Policy Research Unit. </w:t>
      </w:r>
    </w:p>
    <w:p w14:paraId="54318B71" w14:textId="77777777" w:rsidR="00A07318" w:rsidRDefault="00BF0655" w:rsidP="00F26EF7">
      <w:pPr>
        <w:pStyle w:val="appbody"/>
        <w:widowControl/>
        <w:numPr>
          <w:ilvl w:val="0"/>
          <w:numId w:val="76"/>
        </w:numPr>
        <w:ind w:left="360"/>
      </w:pPr>
      <w:r w:rsidRPr="00146DB7">
        <w:t xml:space="preserve">Xu, Z., </w:t>
      </w:r>
      <w:proofErr w:type="spellStart"/>
      <w:r w:rsidRPr="00146DB7">
        <w:t>Hannaway</w:t>
      </w:r>
      <w:proofErr w:type="spellEnd"/>
      <w:r w:rsidRPr="00146DB7">
        <w:t xml:space="preserve">, J., &amp; Taylor, C. (2011). Making a difference? </w:t>
      </w:r>
      <w:r w:rsidR="00FD1D47">
        <w:rPr>
          <w:noProof/>
        </w:rPr>
        <w:t>T</w:t>
      </w:r>
      <w:r w:rsidRPr="00364533">
        <w:rPr>
          <w:noProof/>
        </w:rPr>
        <w:t>he</w:t>
      </w:r>
      <w:r w:rsidRPr="00146DB7">
        <w:t xml:space="preserve"> effects of </w:t>
      </w:r>
      <w:r w:rsidR="00FD1D47">
        <w:rPr>
          <w:noProof/>
        </w:rPr>
        <w:t>T</w:t>
      </w:r>
      <w:r w:rsidRPr="00364533">
        <w:rPr>
          <w:noProof/>
        </w:rPr>
        <w:t>each</w:t>
      </w:r>
      <w:r w:rsidRPr="00146DB7">
        <w:t xml:space="preserve"> for </w:t>
      </w:r>
      <w:r w:rsidR="00FD1D47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in high school.</w:t>
      </w:r>
      <w:r w:rsidRPr="00DC2E11">
        <w:rPr>
          <w:i/>
          <w:iCs/>
        </w:rPr>
        <w:t xml:space="preserve"> Journal of Policy Analysis and Management</w:t>
      </w:r>
      <w:r w:rsidRPr="00DC2E11">
        <w:rPr>
          <w:iCs/>
        </w:rPr>
        <w:t>,</w:t>
      </w:r>
      <w:r w:rsidRPr="00DC2E11">
        <w:rPr>
          <w:i/>
          <w:iCs/>
        </w:rPr>
        <w:t xml:space="preserve"> 30</w:t>
      </w:r>
      <w:r w:rsidRPr="00146DB7">
        <w:t>(3), 447</w:t>
      </w:r>
      <w:r w:rsidR="00FD1D47">
        <w:t>–</w:t>
      </w:r>
      <w:r w:rsidRPr="00146DB7">
        <w:t xml:space="preserve">469. </w:t>
      </w:r>
    </w:p>
    <w:p w14:paraId="479B3CBE" w14:textId="75673206" w:rsidR="00B67B32" w:rsidRPr="00146DB7" w:rsidRDefault="00BF0655" w:rsidP="00956E09">
      <w:pPr>
        <w:pStyle w:val="appbody"/>
        <w:widowControl/>
        <w:numPr>
          <w:ilvl w:val="0"/>
          <w:numId w:val="76"/>
        </w:numPr>
        <w:ind w:left="360"/>
      </w:pPr>
      <w:r w:rsidRPr="00146DB7">
        <w:t xml:space="preserve">Xu, Z., </w:t>
      </w:r>
      <w:proofErr w:type="spellStart"/>
      <w:r w:rsidRPr="00146DB7">
        <w:t>Hannaway</w:t>
      </w:r>
      <w:proofErr w:type="spellEnd"/>
      <w:r w:rsidRPr="00146DB7">
        <w:t xml:space="preserve">, J., Taylor, C., &amp; Urban Institute, National Center for Analysis of Longitudinal Data </w:t>
      </w:r>
      <w:r w:rsidRPr="00364533">
        <w:rPr>
          <w:noProof/>
        </w:rPr>
        <w:t>in</w:t>
      </w:r>
      <w:r w:rsidR="009C7400">
        <w:rPr>
          <w:noProof/>
        </w:rPr>
        <w:t xml:space="preserve"> </w:t>
      </w:r>
      <w:r w:rsidRPr="00364533">
        <w:rPr>
          <w:noProof/>
        </w:rPr>
        <w:t>Education</w:t>
      </w:r>
      <w:r w:rsidRPr="00146DB7">
        <w:t xml:space="preserve"> Research. (2009). </w:t>
      </w:r>
      <w:r w:rsidRPr="00A07318">
        <w:rPr>
          <w:i/>
          <w:iCs/>
        </w:rPr>
        <w:t xml:space="preserve">Making a difference? </w:t>
      </w:r>
      <w:r w:rsidR="001C7F35" w:rsidRPr="00A07318">
        <w:rPr>
          <w:i/>
          <w:iCs/>
          <w:noProof/>
        </w:rPr>
        <w:t>T</w:t>
      </w:r>
      <w:r w:rsidRPr="00A07318">
        <w:rPr>
          <w:i/>
          <w:iCs/>
          <w:noProof/>
        </w:rPr>
        <w:t>he</w:t>
      </w:r>
      <w:r w:rsidRPr="00A07318">
        <w:rPr>
          <w:i/>
          <w:iCs/>
        </w:rPr>
        <w:t xml:space="preserve"> effects of </w:t>
      </w:r>
      <w:r w:rsidR="00B450FD" w:rsidRPr="00A07318">
        <w:rPr>
          <w:i/>
          <w:iCs/>
          <w:noProof/>
        </w:rPr>
        <w:t>Teach for A</w:t>
      </w:r>
      <w:r w:rsidRPr="00A07318">
        <w:rPr>
          <w:i/>
          <w:iCs/>
          <w:noProof/>
        </w:rPr>
        <w:t>merica</w:t>
      </w:r>
      <w:r w:rsidRPr="00A07318">
        <w:rPr>
          <w:i/>
          <w:iCs/>
        </w:rPr>
        <w:t xml:space="preserve"> in high school. </w:t>
      </w:r>
      <w:r w:rsidR="009C7400" w:rsidRPr="00A07318">
        <w:rPr>
          <w:i/>
          <w:iCs/>
          <w:noProof/>
        </w:rPr>
        <w:t>W</w:t>
      </w:r>
      <w:r w:rsidRPr="00A07318">
        <w:rPr>
          <w:i/>
          <w:iCs/>
          <w:noProof/>
        </w:rPr>
        <w:t>orking</w:t>
      </w:r>
      <w:r w:rsidRPr="00A07318">
        <w:rPr>
          <w:i/>
          <w:iCs/>
        </w:rPr>
        <w:t xml:space="preserve"> paper 17. Revised</w:t>
      </w:r>
      <w:r w:rsidR="009C7400" w:rsidRPr="00A07318">
        <w:rPr>
          <w:i/>
          <w:iCs/>
        </w:rPr>
        <w:t>.</w:t>
      </w:r>
      <w:r w:rsidRPr="00A07318">
        <w:rPr>
          <w:i/>
          <w:iCs/>
        </w:rPr>
        <w:t xml:space="preserve"> </w:t>
      </w:r>
      <w:r w:rsidR="009C7400" w:rsidRPr="00A07318">
        <w:rPr>
          <w:iCs/>
        </w:rPr>
        <w:t xml:space="preserve">Washington, DC: </w:t>
      </w:r>
      <w:r w:rsidRPr="00146DB7">
        <w:t>National Center for Analysis of Longitudinal Data in Education Research.</w:t>
      </w:r>
    </w:p>
    <w:p w14:paraId="1BC582A5" w14:textId="32D8A368" w:rsidR="0002259B" w:rsidRPr="00146DB7" w:rsidRDefault="0002259B" w:rsidP="00F26EF7">
      <w:pPr>
        <w:pStyle w:val="Ahead"/>
        <w:widowControl/>
      </w:pPr>
      <w:proofErr w:type="spellStart"/>
      <w:r w:rsidRPr="00146DB7">
        <w:t>PsycINFO</w:t>
      </w:r>
      <w:proofErr w:type="spellEnd"/>
      <w:r w:rsidRPr="00146DB7">
        <w:t xml:space="preserve"> (ProQuest)</w:t>
      </w:r>
    </w:p>
    <w:p w14:paraId="3D9C40E5" w14:textId="6A851D51" w:rsidR="00B971B5" w:rsidRPr="00B971B5" w:rsidRDefault="00B971B5" w:rsidP="00F26EF7">
      <w:pPr>
        <w:pStyle w:val="bullets"/>
        <w:widowControl/>
      </w:pPr>
      <w:r w:rsidRPr="00DC2E11">
        <w:rPr>
          <w:i/>
        </w:rPr>
        <w:t xml:space="preserve">Search </w:t>
      </w:r>
      <w:r w:rsidR="001C7F35" w:rsidRPr="00DC2E11">
        <w:rPr>
          <w:i/>
        </w:rPr>
        <w:t>1</w:t>
      </w:r>
      <w:r w:rsidRPr="00DC2E11">
        <w:rPr>
          <w:i/>
        </w:rPr>
        <w:t>:</w:t>
      </w:r>
      <w:r w:rsidRPr="00B971B5">
        <w:t xml:space="preserve"> (TI [“Teach for America”] OR AB [“Teach for America” OR “TFA Corps”]) </w:t>
      </w:r>
    </w:p>
    <w:p w14:paraId="17CD5E4C" w14:textId="77777777" w:rsidR="0002259B" w:rsidRPr="00146DB7" w:rsidRDefault="0002259B" w:rsidP="00F26EF7">
      <w:pPr>
        <w:pStyle w:val="subs"/>
      </w:pPr>
      <w:r w:rsidRPr="00146DB7">
        <w:t>Number of Articles: 42</w:t>
      </w:r>
    </w:p>
    <w:p w14:paraId="3CA75836" w14:textId="0FC2A98F" w:rsidR="0002259B" w:rsidRPr="00146DB7" w:rsidRDefault="0002259B" w:rsidP="00F26EF7">
      <w:pPr>
        <w:pStyle w:val="subs"/>
      </w:pPr>
      <w:r w:rsidRPr="00146DB7">
        <w:t xml:space="preserve">Source Type: Scholarly Journals (21), Dissertations </w:t>
      </w:r>
      <w:r w:rsidR="003D4A51">
        <w:t>and</w:t>
      </w:r>
      <w:r w:rsidRPr="00146DB7">
        <w:t xml:space="preserve"> Theses (19), Book (2)</w:t>
      </w:r>
    </w:p>
    <w:p w14:paraId="42EB0F69" w14:textId="276AEDA3" w:rsidR="002C2A6A" w:rsidRPr="009B7A9A" w:rsidRDefault="002C2A6A" w:rsidP="00F26EF7">
      <w:pPr>
        <w:pStyle w:val="bullets"/>
        <w:widowControl/>
        <w:rPr>
          <w:b/>
        </w:rPr>
      </w:pPr>
      <w:r w:rsidRPr="00DC2E11">
        <w:rPr>
          <w:i/>
          <w:noProof/>
        </w:rPr>
        <w:t xml:space="preserve">Search </w:t>
      </w:r>
      <w:r w:rsidR="00FF4BC5">
        <w:rPr>
          <w:i/>
          <w:noProof/>
        </w:rPr>
        <w:t>2</w:t>
      </w:r>
      <w:r w:rsidRPr="00DC2E11">
        <w:rPr>
          <w:i/>
          <w:noProof/>
        </w:rPr>
        <w:t>:</w:t>
      </w:r>
      <w:r w:rsidRPr="00382FDF">
        <w:rPr>
          <w:noProof/>
        </w:rPr>
        <w:t xml:space="preserve"> (TI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]</w:t>
      </w:r>
      <w:r w:rsidRPr="00382FDF">
        <w:rPr>
          <w:noProof/>
        </w:rPr>
        <w:t xml:space="preserve"> OR AB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</w:t>
      </w:r>
      <w:r w:rsidRPr="00382FDF">
        <w:rPr>
          <w:noProof/>
        </w:rPr>
        <w:t xml:space="preserve"> OR </w:t>
      </w:r>
      <w:r>
        <w:rPr>
          <w:noProof/>
        </w:rPr>
        <w:t>“</w:t>
      </w:r>
      <w:r w:rsidRPr="00382FDF">
        <w:rPr>
          <w:noProof/>
        </w:rPr>
        <w:t>TFA Corps</w:t>
      </w:r>
      <w:r>
        <w:rPr>
          <w:noProof/>
        </w:rPr>
        <w:t>”]</w:t>
      </w:r>
      <w:r w:rsidRPr="00382FDF">
        <w:rPr>
          <w:noProof/>
        </w:rPr>
        <w:t xml:space="preserve">) </w:t>
      </w:r>
      <w:r w:rsidRPr="00DC2E11">
        <w:rPr>
          <w:b/>
          <w:noProof/>
        </w:rPr>
        <w:t>AND (“academic achievement” OR “success*” OR “grade level” OR “grading” OR “academic ability” OR “</w:t>
      </w:r>
      <w:r w:rsidR="00FF4BC5">
        <w:rPr>
          <w:b/>
          <w:noProof/>
        </w:rPr>
        <w:t>a</w:t>
      </w:r>
      <w:r w:rsidRPr="009B7A9A">
        <w:rPr>
          <w:b/>
          <w:noProof/>
        </w:rPr>
        <w:t>ttainment” OR “failure” OR “educational indicator*”)</w:t>
      </w:r>
    </w:p>
    <w:p w14:paraId="5E387D91" w14:textId="77777777" w:rsidR="0002259B" w:rsidRPr="00146DB7" w:rsidRDefault="0002259B" w:rsidP="00F26EF7">
      <w:pPr>
        <w:pStyle w:val="subs"/>
      </w:pPr>
      <w:r w:rsidRPr="00146DB7">
        <w:t>Number of Articles: 29</w:t>
      </w:r>
    </w:p>
    <w:p w14:paraId="38360682" w14:textId="4C2B53C4" w:rsidR="0002259B" w:rsidRPr="00146DB7" w:rsidRDefault="0002259B" w:rsidP="00F26EF7">
      <w:pPr>
        <w:pStyle w:val="subs"/>
      </w:pPr>
      <w:r w:rsidRPr="00146DB7">
        <w:t xml:space="preserve">Source Type: Scholarly Journals (15), Dissertations </w:t>
      </w:r>
      <w:r w:rsidR="003D4A51">
        <w:t>and</w:t>
      </w:r>
      <w:r w:rsidRPr="00146DB7">
        <w:t xml:space="preserve"> Theses (13), Book (1)</w:t>
      </w:r>
    </w:p>
    <w:p w14:paraId="154D2117" w14:textId="10189028" w:rsidR="001D5973" w:rsidRPr="00146DB7" w:rsidRDefault="001D5973" w:rsidP="00F26EF7">
      <w:pPr>
        <w:pStyle w:val="bullets"/>
        <w:widowControl/>
      </w:pPr>
      <w:r w:rsidRPr="009B7A9A">
        <w:rPr>
          <w:i/>
          <w:noProof/>
        </w:rPr>
        <w:t xml:space="preserve">Search 3: </w:t>
      </w:r>
      <w:r w:rsidRPr="00364533">
        <w:rPr>
          <w:noProof/>
        </w:rPr>
        <w:t xml:space="preserve">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</w:t>
      </w:r>
      <w:r w:rsidRPr="00364533">
        <w:rPr>
          <w:b/>
          <w:noProof/>
        </w:rPr>
        <w:t xml:space="preserve">AND </w:t>
      </w:r>
      <w:r>
        <w:rPr>
          <w:b/>
          <w:noProof/>
        </w:rPr>
        <w:t>(“</w:t>
      </w:r>
      <w:r w:rsidRPr="00364533">
        <w:rPr>
          <w:b/>
          <w:noProof/>
        </w:rPr>
        <w:t>kindergarte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lement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im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high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ublic school</w:t>
      </w:r>
      <w:r>
        <w:rPr>
          <w:b/>
          <w:noProof/>
        </w:rPr>
        <w:t>”</w:t>
      </w:r>
      <w:r w:rsidRPr="001D5973">
        <w:rPr>
          <w:b/>
          <w:noProof/>
        </w:rPr>
        <w:t>)</w:t>
      </w:r>
    </w:p>
    <w:p w14:paraId="3EE0B065" w14:textId="77777777" w:rsidR="0002259B" w:rsidRPr="00146DB7" w:rsidRDefault="0002259B" w:rsidP="00F26EF7">
      <w:pPr>
        <w:pStyle w:val="subs"/>
      </w:pPr>
      <w:r w:rsidRPr="00146DB7">
        <w:t>Number of Articles: 25</w:t>
      </w:r>
    </w:p>
    <w:p w14:paraId="4CDBE783" w14:textId="195F030F" w:rsidR="0002259B" w:rsidRPr="00146DB7" w:rsidRDefault="0002259B" w:rsidP="00F26EF7">
      <w:pPr>
        <w:pStyle w:val="subs"/>
      </w:pPr>
      <w:r w:rsidRPr="00146DB7">
        <w:t xml:space="preserve">Source Type: Scholarly Journals (14), Dissertations </w:t>
      </w:r>
      <w:r w:rsidR="003D4A51">
        <w:t>and</w:t>
      </w:r>
      <w:r w:rsidRPr="00146DB7">
        <w:t xml:space="preserve"> Theses (10), Book (1)</w:t>
      </w:r>
    </w:p>
    <w:p w14:paraId="01A0DC83" w14:textId="277DF692" w:rsidR="008F7D1B" w:rsidRPr="00146DB7" w:rsidRDefault="008F7D1B" w:rsidP="00F26EF7">
      <w:pPr>
        <w:pStyle w:val="bullets"/>
        <w:widowControl/>
      </w:pPr>
      <w:r w:rsidRPr="009B7A9A">
        <w:rPr>
          <w:i/>
          <w:noProof/>
        </w:rPr>
        <w:t>Search 4</w:t>
      </w:r>
      <w:r w:rsidRPr="00DC2E11">
        <w:rPr>
          <w:i/>
          <w:noProof/>
        </w:rPr>
        <w:t>:</w:t>
      </w:r>
      <w:r w:rsidRPr="00364533">
        <w:rPr>
          <w:noProof/>
        </w:rPr>
        <w:t xml:space="preserve"> 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AND </w:t>
      </w:r>
      <w:r w:rsidR="00332D62">
        <w:rPr>
          <w:noProof/>
        </w:rPr>
        <w:t>(</w:t>
      </w:r>
      <w:r>
        <w:rPr>
          <w:noProof/>
        </w:rPr>
        <w:t>“</w:t>
      </w:r>
      <w:r w:rsidRPr="00364533">
        <w:rPr>
          <w:noProof/>
        </w:rPr>
        <w:t>kindergarten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lement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rim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high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ublic school</w:t>
      </w:r>
      <w:r>
        <w:rPr>
          <w:noProof/>
        </w:rPr>
        <w:t>”</w:t>
      </w:r>
      <w:r w:rsidRPr="00364533">
        <w:rPr>
          <w:noProof/>
        </w:rPr>
        <w:t>)</w:t>
      </w:r>
      <w:r w:rsidRPr="00364533">
        <w:rPr>
          <w:b/>
          <w:noProof/>
        </w:rPr>
        <w:t xml:space="preserve"> AND </w:t>
      </w:r>
      <w:r>
        <w:rPr>
          <w:b/>
          <w:noProof/>
        </w:rPr>
        <w:t>(“</w:t>
      </w:r>
      <w:r w:rsidRPr="00364533">
        <w:rPr>
          <w:b/>
          <w:noProof/>
        </w:rPr>
        <w:t>random assign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andomized 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al desig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ntrol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 xml:space="preserve">matched </w:t>
      </w:r>
      <w:r w:rsidRPr="00364533">
        <w:rPr>
          <w:b/>
          <w:noProof/>
        </w:rPr>
        <w:lastRenderedPageBreak/>
        <w:t>group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tatistical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opensity score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ystematic 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eta-analy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synthe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review</w:t>
      </w:r>
      <w:r>
        <w:rPr>
          <w:b/>
          <w:noProof/>
        </w:rPr>
        <w:t>”</w:t>
      </w:r>
      <w:r w:rsidRPr="00364533">
        <w:rPr>
          <w:b/>
          <w:noProof/>
        </w:rPr>
        <w:t>)</w:t>
      </w:r>
    </w:p>
    <w:p w14:paraId="512BF4FB" w14:textId="77777777" w:rsidR="0002259B" w:rsidRPr="00146DB7" w:rsidRDefault="0002259B" w:rsidP="00F26EF7">
      <w:pPr>
        <w:pStyle w:val="subs"/>
      </w:pPr>
      <w:r w:rsidRPr="00146DB7">
        <w:t>Number of Articles: 26</w:t>
      </w:r>
    </w:p>
    <w:p w14:paraId="1E621CAC" w14:textId="2668FBF5" w:rsidR="0002259B" w:rsidRPr="00146DB7" w:rsidRDefault="0002259B" w:rsidP="00F26EF7">
      <w:pPr>
        <w:pStyle w:val="subs"/>
      </w:pPr>
      <w:r w:rsidRPr="00146DB7">
        <w:t xml:space="preserve">Source Type: Scholarly Journals (15), Dissertations </w:t>
      </w:r>
      <w:r w:rsidR="003D4A51">
        <w:t>and</w:t>
      </w:r>
      <w:r w:rsidRPr="00146DB7">
        <w:t xml:space="preserve"> Theses (10), Book (1)</w:t>
      </w:r>
    </w:p>
    <w:p w14:paraId="60564C2D" w14:textId="446A88BD" w:rsidR="0002259B" w:rsidRPr="00332D62" w:rsidRDefault="0002259B" w:rsidP="00F26EF7">
      <w:pPr>
        <w:pStyle w:val="bullets"/>
        <w:widowControl/>
      </w:pPr>
      <w:r w:rsidRPr="00DC2E11">
        <w:rPr>
          <w:i/>
        </w:rPr>
        <w:t xml:space="preserve">Search </w:t>
      </w:r>
      <w:r w:rsidR="00332D62" w:rsidRPr="00DC2E11">
        <w:rPr>
          <w:i/>
        </w:rPr>
        <w:t>5</w:t>
      </w:r>
      <w:r w:rsidRPr="00DC2E11">
        <w:rPr>
          <w:i/>
        </w:rPr>
        <w:t xml:space="preserve">: </w:t>
      </w:r>
      <w:r w:rsidRPr="00332D62">
        <w:t xml:space="preserve">Changing </w:t>
      </w:r>
      <w:r w:rsidRPr="009B7A9A">
        <w:t>AND</w:t>
      </w:r>
      <w:r w:rsidRPr="00332D62">
        <w:t xml:space="preserve"> </w:t>
      </w:r>
      <w:r w:rsidR="00332D62">
        <w:t>(</w:t>
      </w:r>
      <w:r w:rsidR="00030932" w:rsidRPr="00332D62">
        <w:t>“</w:t>
      </w:r>
      <w:r w:rsidRPr="00332D62">
        <w:t>kindergarten</w:t>
      </w:r>
      <w:r w:rsidR="00030932" w:rsidRPr="00332D62">
        <w:t>”</w:t>
      </w:r>
      <w:r w:rsidRPr="00332D62">
        <w:t xml:space="preserve"> OR </w:t>
      </w:r>
      <w:r w:rsidR="00030932" w:rsidRPr="00332D62">
        <w:t>“</w:t>
      </w:r>
      <w:r w:rsidRPr="00332D62">
        <w:t>elementary school*</w:t>
      </w:r>
      <w:r w:rsidR="00030932" w:rsidRPr="00332D62">
        <w:t>”</w:t>
      </w:r>
      <w:r w:rsidRPr="00332D62">
        <w:t xml:space="preserve"> OR </w:t>
      </w:r>
      <w:r w:rsidR="00030932" w:rsidRPr="00332D62">
        <w:t>“</w:t>
      </w:r>
      <w:r w:rsidRPr="00332D62">
        <w:t>primary school*</w:t>
      </w:r>
      <w:r w:rsidR="00030932" w:rsidRPr="00332D62">
        <w:t>”</w:t>
      </w:r>
      <w:r w:rsidRPr="00332D62">
        <w:t xml:space="preserve"> OR </w:t>
      </w:r>
      <w:r w:rsidR="00030932" w:rsidRPr="00332D62">
        <w:t>“</w:t>
      </w:r>
      <w:r w:rsidRPr="00332D62">
        <w:t>high school*</w:t>
      </w:r>
      <w:r w:rsidR="00030932" w:rsidRPr="00332D62">
        <w:t>”</w:t>
      </w:r>
      <w:r w:rsidRPr="00332D62">
        <w:t xml:space="preserve"> OR </w:t>
      </w:r>
      <w:r w:rsidR="00030932" w:rsidRPr="00332D62">
        <w:t>“</w:t>
      </w:r>
      <w:r w:rsidRPr="00332D62">
        <w:t>public school</w:t>
      </w:r>
      <w:r w:rsidR="00030932" w:rsidRPr="00332D62">
        <w:t>”</w:t>
      </w:r>
      <w:r w:rsidRPr="00332D62">
        <w:t>) to</w:t>
      </w:r>
      <w:r w:rsidRPr="00332D62">
        <w:rPr>
          <w:b/>
        </w:rPr>
        <w:t xml:space="preserve"> NOT </w:t>
      </w:r>
      <w:r w:rsidRPr="00332D62">
        <w:t>changes the count to</w:t>
      </w:r>
      <w:r w:rsidRPr="00332D62">
        <w:rPr>
          <w:b/>
        </w:rPr>
        <w:t xml:space="preserve"> 27</w:t>
      </w:r>
      <w:r w:rsidR="0083708E">
        <w:t>.</w:t>
      </w:r>
    </w:p>
    <w:p w14:paraId="6CDE4AB6" w14:textId="18BE37A5" w:rsidR="00BF0655" w:rsidRPr="00DC2E11" w:rsidRDefault="009C7400" w:rsidP="00F26EF7">
      <w:pPr>
        <w:pStyle w:val="appbody"/>
        <w:widowControl/>
        <w:rPr>
          <w:b/>
          <w:i/>
        </w:rPr>
      </w:pPr>
      <w:r w:rsidRPr="00DC2E11">
        <w:rPr>
          <w:b/>
          <w:i/>
        </w:rPr>
        <w:t xml:space="preserve">Two </w:t>
      </w:r>
      <w:proofErr w:type="spellStart"/>
      <w:r w:rsidR="00BF0655" w:rsidRPr="00DC2E11">
        <w:rPr>
          <w:b/>
          <w:i/>
        </w:rPr>
        <w:t>PsycINFO</w:t>
      </w:r>
      <w:proofErr w:type="spellEnd"/>
      <w:r w:rsidR="00BF0655" w:rsidRPr="00DC2E11">
        <w:rPr>
          <w:b/>
          <w:i/>
        </w:rPr>
        <w:t xml:space="preserve"> </w:t>
      </w:r>
      <w:r w:rsidR="0083708E" w:rsidRPr="00DC2E11">
        <w:rPr>
          <w:b/>
          <w:i/>
        </w:rPr>
        <w:t>r</w:t>
      </w:r>
      <w:r w:rsidR="00B323A9" w:rsidRPr="00DC2E11">
        <w:rPr>
          <w:b/>
          <w:i/>
        </w:rPr>
        <w:t xml:space="preserve">eferences </w:t>
      </w:r>
      <w:r w:rsidR="0083708E" w:rsidRPr="00DC2E11">
        <w:rPr>
          <w:b/>
          <w:i/>
        </w:rPr>
        <w:t>p</w:t>
      </w:r>
      <w:r w:rsidR="00B323A9" w:rsidRPr="00DC2E11">
        <w:rPr>
          <w:b/>
          <w:i/>
        </w:rPr>
        <w:t xml:space="preserve">assed </w:t>
      </w:r>
      <w:r w:rsidR="0083708E" w:rsidRPr="00DC2E11">
        <w:rPr>
          <w:b/>
          <w:i/>
        </w:rPr>
        <w:t>i</w:t>
      </w:r>
      <w:r w:rsidR="00A73912" w:rsidRPr="00DC2E11">
        <w:rPr>
          <w:b/>
          <w:i/>
        </w:rPr>
        <w:t>nitial</w:t>
      </w:r>
      <w:r w:rsidR="00484977" w:rsidRPr="00DC2E11">
        <w:rPr>
          <w:b/>
          <w:i/>
        </w:rPr>
        <w:t xml:space="preserve"> </w:t>
      </w:r>
      <w:r w:rsidR="0083708E" w:rsidRPr="00DC2E11">
        <w:rPr>
          <w:b/>
          <w:i/>
        </w:rPr>
        <w:t>s</w:t>
      </w:r>
      <w:r w:rsidR="00BF0655" w:rsidRPr="00DC2E11">
        <w:rPr>
          <w:b/>
          <w:i/>
        </w:rPr>
        <w:t>creening</w:t>
      </w:r>
    </w:p>
    <w:p w14:paraId="53DC8185" w14:textId="5D449C46" w:rsidR="00B67B32" w:rsidRPr="00146DB7" w:rsidRDefault="00BF0655" w:rsidP="00F26EF7">
      <w:pPr>
        <w:pStyle w:val="numbers"/>
        <w:widowControl/>
        <w:numPr>
          <w:ilvl w:val="0"/>
          <w:numId w:val="62"/>
        </w:numPr>
        <w:ind w:left="360"/>
      </w:pPr>
      <w:proofErr w:type="spellStart"/>
      <w:r w:rsidRPr="00146DB7">
        <w:t>Glazerman</w:t>
      </w:r>
      <w:proofErr w:type="spellEnd"/>
      <w:r w:rsidRPr="00146DB7">
        <w:t xml:space="preserve">, S., Mayer, D., &amp; Decker, P. (2006). Alternative routes to teaching: The impacts of </w:t>
      </w:r>
      <w:r w:rsidR="0083708E">
        <w:rPr>
          <w:noProof/>
        </w:rPr>
        <w:t>T</w:t>
      </w:r>
      <w:r w:rsidRPr="00364533">
        <w:rPr>
          <w:noProof/>
        </w:rPr>
        <w:t>each</w:t>
      </w:r>
      <w:r w:rsidRPr="00146DB7">
        <w:t xml:space="preserve"> for </w:t>
      </w:r>
      <w:r w:rsidR="0083708E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on student achievement and other outcomes.</w:t>
      </w:r>
      <w:r w:rsidRPr="000B6AF6">
        <w:rPr>
          <w:i/>
          <w:iCs/>
        </w:rPr>
        <w:t> Journal of Policy Analysis and Management</w:t>
      </w:r>
      <w:r w:rsidRPr="00DC2E11">
        <w:rPr>
          <w:iCs/>
        </w:rPr>
        <w:t>,</w:t>
      </w:r>
      <w:r w:rsidRPr="000B6AF6">
        <w:rPr>
          <w:i/>
          <w:iCs/>
        </w:rPr>
        <w:t> 25</w:t>
      </w:r>
      <w:r w:rsidRPr="00146DB7">
        <w:t>(1), 75</w:t>
      </w:r>
      <w:r w:rsidR="0083708E">
        <w:t>–</w:t>
      </w:r>
      <w:r w:rsidRPr="00146DB7">
        <w:t>96.</w:t>
      </w:r>
    </w:p>
    <w:p w14:paraId="0AAC1B36" w14:textId="58962150" w:rsidR="00BF0655" w:rsidRPr="00146DB7" w:rsidRDefault="00BF0655" w:rsidP="00F26EF7">
      <w:pPr>
        <w:pStyle w:val="numbers"/>
        <w:widowControl/>
        <w:numPr>
          <w:ilvl w:val="0"/>
          <w:numId w:val="62"/>
        </w:numPr>
        <w:ind w:left="360"/>
      </w:pPr>
      <w:r w:rsidRPr="00146DB7">
        <w:t xml:space="preserve">Xu, Z., </w:t>
      </w:r>
      <w:proofErr w:type="spellStart"/>
      <w:r w:rsidRPr="00146DB7">
        <w:t>Hannaway</w:t>
      </w:r>
      <w:proofErr w:type="spellEnd"/>
      <w:r w:rsidRPr="00146DB7">
        <w:t xml:space="preserve">, J., &amp; Taylor, C. (2011). Making a difference? </w:t>
      </w:r>
      <w:r w:rsidR="0083708E">
        <w:rPr>
          <w:noProof/>
        </w:rPr>
        <w:t>T</w:t>
      </w:r>
      <w:r w:rsidRPr="00364533">
        <w:rPr>
          <w:noProof/>
        </w:rPr>
        <w:t>he</w:t>
      </w:r>
      <w:r w:rsidRPr="00146DB7">
        <w:t xml:space="preserve"> effects of </w:t>
      </w:r>
      <w:r w:rsidR="0083708E">
        <w:rPr>
          <w:noProof/>
        </w:rPr>
        <w:t>T</w:t>
      </w:r>
      <w:r w:rsidRPr="00364533">
        <w:rPr>
          <w:noProof/>
        </w:rPr>
        <w:t>each</w:t>
      </w:r>
      <w:r w:rsidRPr="00146DB7">
        <w:t xml:space="preserve"> for </w:t>
      </w:r>
      <w:r w:rsidR="0083708E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in high school.</w:t>
      </w:r>
      <w:r w:rsidRPr="00DC2E11">
        <w:rPr>
          <w:i/>
          <w:iCs/>
        </w:rPr>
        <w:t> Journal of Policy Analysis and Management</w:t>
      </w:r>
      <w:r w:rsidRPr="00DC2E11">
        <w:rPr>
          <w:iCs/>
        </w:rPr>
        <w:t>,</w:t>
      </w:r>
      <w:r w:rsidRPr="00DC2E11">
        <w:rPr>
          <w:i/>
          <w:iCs/>
        </w:rPr>
        <w:t> 30</w:t>
      </w:r>
      <w:r w:rsidRPr="00146DB7">
        <w:t>(3), 44</w:t>
      </w:r>
      <w:r w:rsidR="0083708E">
        <w:t>–</w:t>
      </w:r>
      <w:r w:rsidRPr="00146DB7">
        <w:t>469.</w:t>
      </w:r>
    </w:p>
    <w:p w14:paraId="1CB6A911" w14:textId="4D61C047" w:rsidR="0002259B" w:rsidRPr="00146DB7" w:rsidRDefault="00B67B32" w:rsidP="00F26EF7">
      <w:pPr>
        <w:pStyle w:val="Ahead"/>
        <w:widowControl/>
      </w:pPr>
      <w:r>
        <w:br/>
      </w:r>
      <w:proofErr w:type="spellStart"/>
      <w:r w:rsidR="0002259B" w:rsidRPr="00146DB7">
        <w:t>EconLit</w:t>
      </w:r>
      <w:proofErr w:type="spellEnd"/>
      <w:r w:rsidR="0002259B" w:rsidRPr="00146DB7">
        <w:t xml:space="preserve"> (ProQuest)</w:t>
      </w:r>
    </w:p>
    <w:p w14:paraId="73106341" w14:textId="19C05F73" w:rsidR="00B971B5" w:rsidRPr="00B971B5" w:rsidRDefault="00B971B5" w:rsidP="00F26EF7">
      <w:pPr>
        <w:pStyle w:val="bullets"/>
        <w:widowControl/>
      </w:pPr>
      <w:r w:rsidRPr="00DC2E11">
        <w:rPr>
          <w:i/>
        </w:rPr>
        <w:t xml:space="preserve">Search </w:t>
      </w:r>
      <w:r w:rsidR="002A76FC" w:rsidRPr="00DC2E11">
        <w:rPr>
          <w:i/>
        </w:rPr>
        <w:t>1</w:t>
      </w:r>
      <w:r w:rsidRPr="00DC2E11">
        <w:rPr>
          <w:i/>
        </w:rPr>
        <w:t>:</w:t>
      </w:r>
      <w:r w:rsidRPr="00B971B5">
        <w:t xml:space="preserve"> (TI [“Teach for America”] OR AB [“Teach for America” OR “TFA Corps”]) </w:t>
      </w:r>
    </w:p>
    <w:p w14:paraId="5E9B5221" w14:textId="77777777" w:rsidR="0002259B" w:rsidRPr="00146DB7" w:rsidRDefault="0002259B" w:rsidP="00F26EF7">
      <w:pPr>
        <w:pStyle w:val="subs"/>
      </w:pPr>
      <w:r w:rsidRPr="00146DB7">
        <w:t>Number of Articles: 4</w:t>
      </w:r>
    </w:p>
    <w:p w14:paraId="07AAA065" w14:textId="77777777" w:rsidR="0002259B" w:rsidRPr="00146DB7" w:rsidRDefault="0002259B" w:rsidP="00F26EF7">
      <w:pPr>
        <w:pStyle w:val="subs"/>
      </w:pPr>
      <w:r w:rsidRPr="00146DB7">
        <w:t>Source Type: Scholarly Journals (2), Working Paper (1)</w:t>
      </w:r>
    </w:p>
    <w:p w14:paraId="0057A6B8" w14:textId="3A010DD9" w:rsidR="002C2A6A" w:rsidRPr="009B7A9A" w:rsidRDefault="002C2A6A" w:rsidP="00F26EF7">
      <w:pPr>
        <w:pStyle w:val="bullets"/>
        <w:widowControl/>
        <w:rPr>
          <w:b/>
        </w:rPr>
      </w:pPr>
      <w:r w:rsidRPr="00DC2E11">
        <w:rPr>
          <w:i/>
        </w:rPr>
        <w:t xml:space="preserve">Search </w:t>
      </w:r>
      <w:r w:rsidR="002A76FC" w:rsidRPr="00DC2E11">
        <w:rPr>
          <w:i/>
        </w:rPr>
        <w:t>2</w:t>
      </w:r>
      <w:r w:rsidRPr="00DC2E11">
        <w:rPr>
          <w:i/>
        </w:rPr>
        <w:t>:</w:t>
      </w:r>
      <w:r w:rsidRPr="002C2A6A">
        <w:t xml:space="preserve"> (TI [“Teach for America”] OR AB [“Teach for America” OR “TFA Corps”]) </w:t>
      </w:r>
      <w:r w:rsidRPr="009B7A9A">
        <w:rPr>
          <w:b/>
        </w:rPr>
        <w:t>AND (“academic achievement” OR “success*” OR “grade level” OR “grading” OR “academic ability” OR “</w:t>
      </w:r>
      <w:r w:rsidR="002A76FC">
        <w:rPr>
          <w:b/>
        </w:rPr>
        <w:t>a</w:t>
      </w:r>
      <w:r w:rsidRPr="009B7A9A">
        <w:rPr>
          <w:b/>
        </w:rPr>
        <w:t>ttainment” OR “failure” OR “educational indicator*”)</w:t>
      </w:r>
    </w:p>
    <w:p w14:paraId="755606E8" w14:textId="77777777" w:rsidR="0002259B" w:rsidRPr="00146DB7" w:rsidRDefault="0002259B" w:rsidP="00F26EF7">
      <w:pPr>
        <w:pStyle w:val="subs"/>
      </w:pPr>
      <w:r w:rsidRPr="00146DB7">
        <w:t>Number of Articles: 0</w:t>
      </w:r>
    </w:p>
    <w:p w14:paraId="0B6406E9" w14:textId="732B8614" w:rsidR="001D5973" w:rsidRPr="001D5973" w:rsidRDefault="001D5973" w:rsidP="00F26EF7">
      <w:pPr>
        <w:pStyle w:val="bullets"/>
        <w:widowControl/>
      </w:pPr>
      <w:r w:rsidRPr="00DC2E11">
        <w:t>Search 3</w:t>
      </w:r>
      <w:r w:rsidRPr="009B7A9A">
        <w:t xml:space="preserve">: </w:t>
      </w:r>
      <w:r w:rsidRPr="001D5973">
        <w:t xml:space="preserve">(TI [“Teach for America”] OR AB [“Teach for America” OR “TFA Corps”]) AND (“academic achievement” OR “success*” OR “grade level” OR “grading” OR “academic ability” OR “attainment” OR “failure” OR “educational indicator*”) </w:t>
      </w:r>
      <w:r w:rsidRPr="001D5973">
        <w:rPr>
          <w:b/>
        </w:rPr>
        <w:t>AND (“kindergarten” OR “elementary school*” OR “primary school*” OR “high school*” OR “public school”)</w:t>
      </w:r>
    </w:p>
    <w:p w14:paraId="2FF78BE1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541B7888" w14:textId="1A450FFB" w:rsidR="008F7D1B" w:rsidRPr="008F7D1B" w:rsidRDefault="008F7D1B" w:rsidP="00F26EF7">
      <w:pPr>
        <w:pStyle w:val="bullets"/>
        <w:widowControl/>
        <w:rPr>
          <w:b/>
        </w:rPr>
      </w:pPr>
      <w:r w:rsidRPr="009B7A9A">
        <w:rPr>
          <w:i/>
        </w:rPr>
        <w:t>Search 4:</w:t>
      </w:r>
      <w:r w:rsidRPr="008F7D1B">
        <w:t xml:space="preserve"> (TI [“Teach for America”] OR AB [“Teach for America” OR “TFA Corps”]) AND (“academic achievement” OR “success*” OR “grade level” OR “grading” OR “academic ability” OR “attainment” OR “failure” OR “educational indicator*”) AND </w:t>
      </w:r>
      <w:r w:rsidR="002A76FC">
        <w:t>(</w:t>
      </w:r>
      <w:r w:rsidRPr="008F7D1B">
        <w:t xml:space="preserve">“kindergarten” OR “elementary school*” OR “primary school*” OR “high school*” OR “public school”) </w:t>
      </w:r>
      <w:r w:rsidRPr="008F7D1B">
        <w:rPr>
          <w:b/>
        </w:rPr>
        <w:t>AND (“random assignment” OR “randomized experiment” OR “experiment*” OR “experimental design” OR “control group” OR “non-experiment” OR “non-experimental” OR “quasi-experiment” OR “quasi-experimental” OR “comparison group” OR “matched comparison group” OR “matched comparison” OR “matched groups” OR “statistical matching” OR “propensity score matching” OR “systematic review” OR “review” OR “meta-analysis” OR “research synthesis” OR “research review”)</w:t>
      </w:r>
    </w:p>
    <w:p w14:paraId="05103802" w14:textId="77777777" w:rsidR="0002259B" w:rsidRPr="00146DB7" w:rsidRDefault="0002259B" w:rsidP="00F26EF7">
      <w:pPr>
        <w:pStyle w:val="subs"/>
      </w:pPr>
      <w:r w:rsidRPr="00146DB7">
        <w:t>Number of Articles: 0</w:t>
      </w:r>
    </w:p>
    <w:p w14:paraId="5A415953" w14:textId="74EBAD31" w:rsidR="0002259B" w:rsidRPr="009B7A9A" w:rsidRDefault="0002259B" w:rsidP="00F26EF7">
      <w:pPr>
        <w:pStyle w:val="bullets"/>
        <w:widowControl/>
      </w:pPr>
      <w:r w:rsidRPr="009B7A9A">
        <w:rPr>
          <w:i/>
          <w:noProof/>
        </w:rPr>
        <w:t xml:space="preserve">Search </w:t>
      </w:r>
      <w:r w:rsidR="002A76FC">
        <w:rPr>
          <w:i/>
          <w:noProof/>
        </w:rPr>
        <w:t>5</w:t>
      </w:r>
      <w:r w:rsidRPr="009B7A9A">
        <w:rPr>
          <w:i/>
          <w:noProof/>
        </w:rPr>
        <w:t>:</w:t>
      </w:r>
      <w:r w:rsidRPr="002A76FC">
        <w:rPr>
          <w:noProof/>
        </w:rPr>
        <w:t xml:space="preserve"> </w:t>
      </w:r>
      <w:r w:rsidRPr="00364533">
        <w:rPr>
          <w:noProof/>
        </w:rPr>
        <w:t xml:space="preserve">(TI </w:t>
      </w:r>
      <w:r w:rsidR="002A76FC">
        <w:rPr>
          <w:noProof/>
        </w:rPr>
        <w:t>[</w:t>
      </w:r>
      <w:r w:rsidR="00030932">
        <w:rPr>
          <w:noProof/>
        </w:rPr>
        <w:t>“</w:t>
      </w:r>
      <w:r w:rsidRPr="00364533">
        <w:rPr>
          <w:noProof/>
        </w:rPr>
        <w:t>Teach for America</w:t>
      </w:r>
      <w:r w:rsidR="00030932">
        <w:rPr>
          <w:noProof/>
        </w:rPr>
        <w:t>”</w:t>
      </w:r>
      <w:r w:rsidR="002A76FC">
        <w:rPr>
          <w:noProof/>
        </w:rPr>
        <w:t>]</w:t>
      </w:r>
      <w:r w:rsidRPr="00364533">
        <w:rPr>
          <w:noProof/>
        </w:rPr>
        <w:t xml:space="preserve"> OR AB </w:t>
      </w:r>
      <w:r w:rsidR="002A76FC">
        <w:rPr>
          <w:noProof/>
        </w:rPr>
        <w:t>[</w:t>
      </w:r>
      <w:r w:rsidR="00030932">
        <w:rPr>
          <w:noProof/>
        </w:rPr>
        <w:t>“</w:t>
      </w:r>
      <w:r w:rsidRPr="00364533">
        <w:rPr>
          <w:noProof/>
        </w:rPr>
        <w:t>Teach for America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TFA Corps</w:t>
      </w:r>
      <w:r w:rsidR="00030932">
        <w:rPr>
          <w:noProof/>
        </w:rPr>
        <w:t>”</w:t>
      </w:r>
      <w:r w:rsidR="002A76FC">
        <w:rPr>
          <w:noProof/>
        </w:rPr>
        <w:t>]</w:t>
      </w:r>
      <w:r w:rsidRPr="00364533">
        <w:rPr>
          <w:noProof/>
        </w:rPr>
        <w:t xml:space="preserve">) </w:t>
      </w:r>
      <w:r w:rsidRPr="009B7A9A">
        <w:rPr>
          <w:b/>
          <w:noProof/>
        </w:rPr>
        <w:t xml:space="preserve">AND </w:t>
      </w:r>
      <w:r w:rsidR="002A76FC">
        <w:rPr>
          <w:b/>
          <w:noProof/>
        </w:rPr>
        <w:t>(</w:t>
      </w:r>
      <w:r w:rsidR="00030932" w:rsidRPr="009B7A9A">
        <w:rPr>
          <w:b/>
          <w:noProof/>
        </w:rPr>
        <w:t>“</w:t>
      </w:r>
      <w:r w:rsidRPr="009B7A9A">
        <w:rPr>
          <w:b/>
          <w:noProof/>
        </w:rPr>
        <w:t>random assignment</w:t>
      </w:r>
      <w:r w:rsidR="00030932" w:rsidRPr="009B7A9A">
        <w:rPr>
          <w:b/>
          <w:noProof/>
        </w:rPr>
        <w:t>”</w:t>
      </w:r>
      <w:r w:rsidRPr="009B7A9A">
        <w:rPr>
          <w:b/>
          <w:noProof/>
        </w:rPr>
        <w:t xml:space="preserve"> OR </w:t>
      </w:r>
      <w:r w:rsidR="00030932" w:rsidRPr="009B7A9A">
        <w:rPr>
          <w:b/>
          <w:noProof/>
        </w:rPr>
        <w:t>“</w:t>
      </w:r>
      <w:r w:rsidRPr="009B7A9A">
        <w:rPr>
          <w:b/>
          <w:noProof/>
        </w:rPr>
        <w:t>randomized experiment</w:t>
      </w:r>
      <w:r w:rsidR="00030932" w:rsidRPr="009B7A9A">
        <w:rPr>
          <w:b/>
          <w:noProof/>
        </w:rPr>
        <w:t>”</w:t>
      </w:r>
      <w:r w:rsidRPr="009B7A9A">
        <w:rPr>
          <w:b/>
          <w:noProof/>
        </w:rPr>
        <w:t xml:space="preserve"> OR </w:t>
      </w:r>
      <w:r w:rsidR="002A76FC">
        <w:rPr>
          <w:b/>
          <w:noProof/>
        </w:rPr>
        <w:t>“</w:t>
      </w:r>
      <w:r w:rsidRPr="00DC2E11">
        <w:rPr>
          <w:b/>
          <w:noProof/>
        </w:rPr>
        <w:t>experiment*</w:t>
      </w:r>
      <w:r w:rsidR="002A76FC">
        <w:rPr>
          <w:b/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experimental design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control group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non-experiment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non-experimental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quasi-experiment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quasi-experimental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comparison group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matched comparison group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matched comparison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matched groups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statistical matching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propensity score matching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systematic review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review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meta-analysis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research synthesis</w:t>
      </w:r>
      <w:r w:rsidR="00030932" w:rsidRPr="009B7A9A">
        <w:rPr>
          <w:noProof/>
        </w:rPr>
        <w:t>”</w:t>
      </w:r>
      <w:r w:rsidRPr="009B7A9A">
        <w:rPr>
          <w:noProof/>
        </w:rPr>
        <w:t xml:space="preserve"> OR </w:t>
      </w:r>
      <w:r w:rsidR="00030932" w:rsidRPr="009B7A9A">
        <w:rPr>
          <w:noProof/>
        </w:rPr>
        <w:t>“</w:t>
      </w:r>
      <w:r w:rsidRPr="009B7A9A">
        <w:rPr>
          <w:noProof/>
        </w:rPr>
        <w:t>research review</w:t>
      </w:r>
      <w:r w:rsidR="00030932" w:rsidRPr="009B7A9A">
        <w:rPr>
          <w:noProof/>
        </w:rPr>
        <w:t>”</w:t>
      </w:r>
      <w:r w:rsidRPr="009B7A9A">
        <w:rPr>
          <w:noProof/>
        </w:rPr>
        <w:t>)</w:t>
      </w:r>
    </w:p>
    <w:p w14:paraId="180CB2A0" w14:textId="77777777" w:rsidR="0002259B" w:rsidRPr="00146DB7" w:rsidRDefault="0002259B" w:rsidP="00F26EF7">
      <w:pPr>
        <w:pStyle w:val="subs"/>
      </w:pPr>
      <w:r w:rsidRPr="00146DB7">
        <w:t>Number of Articles: 5</w:t>
      </w:r>
    </w:p>
    <w:p w14:paraId="3A2D6610" w14:textId="77777777" w:rsidR="0002259B" w:rsidRPr="00146DB7" w:rsidRDefault="0002259B" w:rsidP="00F26EF7">
      <w:pPr>
        <w:pStyle w:val="subs"/>
      </w:pPr>
      <w:r w:rsidRPr="00146DB7">
        <w:t>Source Type: Scholarly Journals (4), Working Paper (1)</w:t>
      </w:r>
    </w:p>
    <w:p w14:paraId="7E16DBAF" w14:textId="27AA69B9" w:rsidR="00BF0655" w:rsidRPr="00DC2E11" w:rsidRDefault="0046177C" w:rsidP="00F26EF7">
      <w:pPr>
        <w:pStyle w:val="appbody"/>
        <w:widowControl/>
        <w:rPr>
          <w:b/>
          <w:i/>
        </w:rPr>
      </w:pPr>
      <w:r w:rsidRPr="00DC2E11">
        <w:rPr>
          <w:rFonts w:eastAsia="Calibri" w:cs="Times New Roman"/>
          <w:b/>
          <w:i/>
        </w:rPr>
        <w:lastRenderedPageBreak/>
        <w:t xml:space="preserve">Three </w:t>
      </w:r>
      <w:proofErr w:type="spellStart"/>
      <w:r w:rsidR="00BF0655" w:rsidRPr="00DC2E11">
        <w:rPr>
          <w:b/>
          <w:i/>
        </w:rPr>
        <w:t>EconLit</w:t>
      </w:r>
      <w:proofErr w:type="spellEnd"/>
      <w:r w:rsidR="00B323A9" w:rsidRPr="00DC2E11">
        <w:rPr>
          <w:b/>
          <w:i/>
        </w:rPr>
        <w:t xml:space="preserve"> </w:t>
      </w:r>
      <w:r w:rsidR="00090BDA" w:rsidRPr="00DC2E11">
        <w:rPr>
          <w:b/>
          <w:i/>
        </w:rPr>
        <w:t>r</w:t>
      </w:r>
      <w:r w:rsidR="00B323A9" w:rsidRPr="00DC2E11">
        <w:rPr>
          <w:b/>
          <w:i/>
        </w:rPr>
        <w:t xml:space="preserve">eferences </w:t>
      </w:r>
      <w:r w:rsidR="00090BDA" w:rsidRPr="00DC2E11">
        <w:rPr>
          <w:b/>
          <w:i/>
        </w:rPr>
        <w:t>p</w:t>
      </w:r>
      <w:r w:rsidR="00B323A9" w:rsidRPr="00DC2E11">
        <w:rPr>
          <w:b/>
          <w:i/>
        </w:rPr>
        <w:t>assed</w:t>
      </w:r>
      <w:r w:rsidRPr="00DC2E11">
        <w:rPr>
          <w:b/>
          <w:i/>
        </w:rPr>
        <w:t xml:space="preserve"> </w:t>
      </w:r>
      <w:r w:rsidR="00090BDA" w:rsidRPr="00DC2E11">
        <w:rPr>
          <w:b/>
          <w:i/>
        </w:rPr>
        <w:t>i</w:t>
      </w:r>
      <w:r w:rsidR="00A73912" w:rsidRPr="00DC2E11">
        <w:rPr>
          <w:b/>
          <w:i/>
        </w:rPr>
        <w:t>nitial</w:t>
      </w:r>
      <w:r w:rsidR="00484977" w:rsidRPr="00DC2E11">
        <w:rPr>
          <w:b/>
          <w:i/>
        </w:rPr>
        <w:t xml:space="preserve"> </w:t>
      </w:r>
      <w:r w:rsidR="00090BDA" w:rsidRPr="00DC2E11">
        <w:rPr>
          <w:b/>
          <w:i/>
        </w:rPr>
        <w:t>s</w:t>
      </w:r>
      <w:r w:rsidR="00BF0655" w:rsidRPr="00DC2E11">
        <w:rPr>
          <w:b/>
          <w:i/>
        </w:rPr>
        <w:t>creening</w:t>
      </w:r>
    </w:p>
    <w:p w14:paraId="0D1FE776" w14:textId="122AB9D4" w:rsidR="00BF0655" w:rsidRPr="00CC2135" w:rsidRDefault="00CC2135" w:rsidP="00F26EF7">
      <w:pPr>
        <w:pStyle w:val="numbers"/>
        <w:widowControl/>
        <w:numPr>
          <w:ilvl w:val="0"/>
          <w:numId w:val="0"/>
        </w:numPr>
        <w:ind w:left="360" w:hanging="360"/>
      </w:pPr>
      <w:r>
        <w:t>1.</w:t>
      </w:r>
      <w:r>
        <w:tab/>
      </w:r>
      <w:r w:rsidR="00BF0655" w:rsidRPr="00CC2135">
        <w:t xml:space="preserve">Carroll, C. A. </w:t>
      </w:r>
      <w:r w:rsidRPr="00CC2135">
        <w:t xml:space="preserve">(2013). </w:t>
      </w:r>
      <w:r w:rsidRPr="00CC2135">
        <w:rPr>
          <w:i/>
        </w:rPr>
        <w:t xml:space="preserve">The influence of Teach for America on </w:t>
      </w:r>
      <w:r w:rsidRPr="00CC2135">
        <w:rPr>
          <w:i/>
          <w:noProof/>
        </w:rPr>
        <w:t>Algebra</w:t>
      </w:r>
      <w:r w:rsidRPr="00CC2135">
        <w:rPr>
          <w:i/>
        </w:rPr>
        <w:t xml:space="preserve"> I student achievement. </w:t>
      </w:r>
      <w:r w:rsidRPr="00CC2135">
        <w:t xml:space="preserve">Unpublished doctoral dissertation, </w:t>
      </w:r>
      <w:r w:rsidRPr="00CC2135">
        <w:rPr>
          <w:noProof/>
        </w:rPr>
        <w:t>University</w:t>
      </w:r>
      <w:r w:rsidRPr="00CC2135">
        <w:t xml:space="preserve"> of North Carolina, Charlotte.</w:t>
      </w:r>
    </w:p>
    <w:p w14:paraId="3A1A5263" w14:textId="7C792699" w:rsidR="00B67B32" w:rsidRPr="00146DB7" w:rsidRDefault="00CC2135" w:rsidP="00F26EF7">
      <w:pPr>
        <w:pStyle w:val="numbers"/>
        <w:widowControl/>
        <w:numPr>
          <w:ilvl w:val="0"/>
          <w:numId w:val="0"/>
        </w:numPr>
        <w:ind w:left="360" w:hanging="360"/>
      </w:pPr>
      <w:r>
        <w:t>2.</w:t>
      </w:r>
      <w:r>
        <w:tab/>
      </w:r>
      <w:proofErr w:type="spellStart"/>
      <w:r w:rsidR="00BF0655" w:rsidRPr="00146DB7">
        <w:t>Glazerman</w:t>
      </w:r>
      <w:proofErr w:type="spellEnd"/>
      <w:r w:rsidR="00BF0655" w:rsidRPr="00146DB7">
        <w:t xml:space="preserve">, S., Mayer, D., &amp; Decker, P. (2006). Alternative routes to teaching: The impacts of </w:t>
      </w:r>
      <w:r w:rsidR="004B60F8">
        <w:rPr>
          <w:noProof/>
        </w:rPr>
        <w:t>T</w:t>
      </w:r>
      <w:r w:rsidR="00BF0655" w:rsidRPr="00364533">
        <w:rPr>
          <w:noProof/>
        </w:rPr>
        <w:t>each</w:t>
      </w:r>
      <w:r w:rsidR="00BF0655" w:rsidRPr="00146DB7">
        <w:t xml:space="preserve"> for </w:t>
      </w:r>
      <w:r w:rsidR="004B60F8">
        <w:rPr>
          <w:noProof/>
        </w:rPr>
        <w:t>A</w:t>
      </w:r>
      <w:r w:rsidR="00BF0655" w:rsidRPr="00364533">
        <w:rPr>
          <w:noProof/>
        </w:rPr>
        <w:t>merica</w:t>
      </w:r>
      <w:r w:rsidR="00BF0655" w:rsidRPr="00146DB7">
        <w:t xml:space="preserve"> on student achievement and other outcomes.</w:t>
      </w:r>
      <w:r w:rsidR="00BF0655" w:rsidRPr="00146DB7">
        <w:rPr>
          <w:i/>
          <w:iCs/>
        </w:rPr>
        <w:t> Journal of Policy Analysis and Management</w:t>
      </w:r>
      <w:r w:rsidR="00BF0655" w:rsidRPr="00CC2135">
        <w:rPr>
          <w:iCs/>
        </w:rPr>
        <w:t>,</w:t>
      </w:r>
      <w:r w:rsidR="00BF0655" w:rsidRPr="00146DB7">
        <w:rPr>
          <w:i/>
          <w:iCs/>
        </w:rPr>
        <w:t> 25</w:t>
      </w:r>
      <w:r w:rsidR="00BF0655" w:rsidRPr="00146DB7">
        <w:t>(1), 75</w:t>
      </w:r>
      <w:r w:rsidR="004B60F8">
        <w:t>–</w:t>
      </w:r>
      <w:r w:rsidR="00BF0655" w:rsidRPr="00146DB7">
        <w:t>96.</w:t>
      </w:r>
    </w:p>
    <w:p w14:paraId="2BF39E65" w14:textId="0E38D688" w:rsidR="00BF0655" w:rsidRPr="00146DB7" w:rsidRDefault="00BF0655" w:rsidP="00F26EF7">
      <w:pPr>
        <w:pStyle w:val="numbers"/>
        <w:widowControl/>
        <w:numPr>
          <w:ilvl w:val="0"/>
          <w:numId w:val="62"/>
        </w:numPr>
        <w:ind w:left="360"/>
      </w:pPr>
      <w:r w:rsidRPr="00146DB7">
        <w:t xml:space="preserve">Xu, Z., </w:t>
      </w:r>
      <w:proofErr w:type="spellStart"/>
      <w:r w:rsidRPr="00146DB7">
        <w:t>Hannaway</w:t>
      </w:r>
      <w:proofErr w:type="spellEnd"/>
      <w:r w:rsidRPr="00146DB7">
        <w:t xml:space="preserve">, J., &amp; Taylor, C. (2011). Making a difference? </w:t>
      </w:r>
      <w:r w:rsidR="004B60F8">
        <w:rPr>
          <w:noProof/>
        </w:rPr>
        <w:t>T</w:t>
      </w:r>
      <w:r w:rsidRPr="00364533">
        <w:rPr>
          <w:noProof/>
        </w:rPr>
        <w:t>he</w:t>
      </w:r>
      <w:r w:rsidRPr="00146DB7">
        <w:t xml:space="preserve"> effects of </w:t>
      </w:r>
      <w:r w:rsidR="004B60F8">
        <w:t>T</w:t>
      </w:r>
      <w:r w:rsidRPr="00364533">
        <w:rPr>
          <w:noProof/>
        </w:rPr>
        <w:t>each</w:t>
      </w:r>
      <w:r w:rsidRPr="00146DB7">
        <w:t xml:space="preserve"> for </w:t>
      </w:r>
      <w:r w:rsidR="004B60F8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in high school.</w:t>
      </w:r>
      <w:r w:rsidRPr="00DC2E11">
        <w:rPr>
          <w:i/>
          <w:iCs/>
        </w:rPr>
        <w:t> Journal of Policy Analysis and Management</w:t>
      </w:r>
      <w:r w:rsidR="00CA4128" w:rsidRPr="00DC2E11">
        <w:rPr>
          <w:iCs/>
        </w:rPr>
        <w:t>,</w:t>
      </w:r>
      <w:r w:rsidRPr="00DC2E11">
        <w:rPr>
          <w:i/>
          <w:iCs/>
        </w:rPr>
        <w:t> 30</w:t>
      </w:r>
      <w:r w:rsidRPr="00146DB7">
        <w:t>(3), 447</w:t>
      </w:r>
      <w:r w:rsidR="004B60F8">
        <w:t>–</w:t>
      </w:r>
      <w:r w:rsidRPr="00146DB7">
        <w:t>469</w:t>
      </w:r>
      <w:r w:rsidR="004B60F8">
        <w:t>.</w:t>
      </w:r>
      <w:r w:rsidR="00B67B32">
        <w:br/>
      </w:r>
    </w:p>
    <w:p w14:paraId="0AA875D8" w14:textId="77777777" w:rsidR="0002259B" w:rsidRDefault="0002259B" w:rsidP="00F26EF7">
      <w:pPr>
        <w:pStyle w:val="Ahead"/>
        <w:widowControl/>
      </w:pPr>
      <w:r w:rsidRPr="00146DB7">
        <w:t>Sociological Abstracts (ProQuest)</w:t>
      </w:r>
    </w:p>
    <w:p w14:paraId="22740A1A" w14:textId="3645D561" w:rsidR="00B971B5" w:rsidRPr="00B971B5" w:rsidRDefault="00B971B5" w:rsidP="00F26EF7">
      <w:pPr>
        <w:pStyle w:val="bullets"/>
        <w:widowControl/>
      </w:pPr>
      <w:r w:rsidRPr="00CC2135">
        <w:rPr>
          <w:i/>
        </w:rPr>
        <w:t xml:space="preserve">Search </w:t>
      </w:r>
      <w:r w:rsidR="004B60F8" w:rsidRPr="00CC2135">
        <w:rPr>
          <w:i/>
        </w:rPr>
        <w:t>1</w:t>
      </w:r>
      <w:r w:rsidRPr="00CC2135">
        <w:rPr>
          <w:i/>
        </w:rPr>
        <w:t>:</w:t>
      </w:r>
      <w:r w:rsidRPr="00B971B5">
        <w:t xml:space="preserve"> (TI [“Teach for America”] OR AB [“Teach for America” OR “TFA Corps”]) </w:t>
      </w:r>
    </w:p>
    <w:p w14:paraId="31F916DB" w14:textId="77777777" w:rsidR="0002259B" w:rsidRPr="00146DB7" w:rsidRDefault="0002259B" w:rsidP="00F26EF7">
      <w:pPr>
        <w:pStyle w:val="subs"/>
      </w:pPr>
      <w:r w:rsidRPr="00146DB7">
        <w:t>Number of Articles: 16</w:t>
      </w:r>
    </w:p>
    <w:p w14:paraId="3BEEA0A2" w14:textId="3017BC49" w:rsidR="0002259B" w:rsidRPr="00146DB7" w:rsidRDefault="0002259B" w:rsidP="00F26EF7">
      <w:pPr>
        <w:pStyle w:val="subs"/>
      </w:pPr>
      <w:r w:rsidRPr="00146DB7">
        <w:t xml:space="preserve">Source Type: Dissertations </w:t>
      </w:r>
      <w:r w:rsidR="003D4A51">
        <w:t>and</w:t>
      </w:r>
      <w:r w:rsidRPr="00146DB7">
        <w:t xml:space="preserve"> Theses (9), Scholarly Journals (7)</w:t>
      </w:r>
    </w:p>
    <w:p w14:paraId="3B33601F" w14:textId="7B6B5E22" w:rsidR="00362B56" w:rsidRPr="00CC2135" w:rsidRDefault="00362B56" w:rsidP="00F26EF7">
      <w:pPr>
        <w:pStyle w:val="bullets"/>
        <w:widowControl/>
        <w:rPr>
          <w:b/>
        </w:rPr>
      </w:pPr>
      <w:r w:rsidRPr="00CC2135">
        <w:rPr>
          <w:i/>
        </w:rPr>
        <w:t xml:space="preserve">Search </w:t>
      </w:r>
      <w:r w:rsidR="004B60F8" w:rsidRPr="00CC2135">
        <w:rPr>
          <w:i/>
        </w:rPr>
        <w:t>2</w:t>
      </w:r>
      <w:r w:rsidRPr="00CC2135">
        <w:rPr>
          <w:i/>
        </w:rPr>
        <w:t>:</w:t>
      </w:r>
      <w:r w:rsidRPr="00362B56">
        <w:t xml:space="preserve"> (TI [“Teach for America”] OR AB [“Teach for America” OR “TFA Corps”]) </w:t>
      </w:r>
      <w:r w:rsidRPr="00CC2135">
        <w:rPr>
          <w:b/>
        </w:rPr>
        <w:t>AND (“academic achievement” OR “success*” OR “grade level” OR “grading” OR “academic ability” OR “</w:t>
      </w:r>
      <w:r w:rsidR="003D4A51">
        <w:rPr>
          <w:b/>
        </w:rPr>
        <w:t>a</w:t>
      </w:r>
      <w:r w:rsidRPr="00CC2135">
        <w:rPr>
          <w:b/>
        </w:rPr>
        <w:t>ttainment” OR “failure” OR “educational indicator*”)</w:t>
      </w:r>
    </w:p>
    <w:p w14:paraId="123376C1" w14:textId="77777777" w:rsidR="0002259B" w:rsidRPr="00146DB7" w:rsidRDefault="0002259B" w:rsidP="00F26EF7">
      <w:pPr>
        <w:pStyle w:val="subs"/>
      </w:pPr>
      <w:r w:rsidRPr="00146DB7">
        <w:t>Number of Articles: 12</w:t>
      </w:r>
    </w:p>
    <w:p w14:paraId="5B5F92DE" w14:textId="61072F0B" w:rsidR="0002259B" w:rsidRPr="00146DB7" w:rsidRDefault="0002259B" w:rsidP="00F26EF7">
      <w:pPr>
        <w:pStyle w:val="subs"/>
      </w:pPr>
      <w:r w:rsidRPr="00146DB7">
        <w:t xml:space="preserve">Source Type: Dissertations </w:t>
      </w:r>
      <w:r w:rsidR="003D4A51">
        <w:t>and</w:t>
      </w:r>
      <w:r w:rsidRPr="00146DB7">
        <w:t xml:space="preserve"> Theses (8), Scholarly Journals (4)</w:t>
      </w:r>
    </w:p>
    <w:p w14:paraId="54BFF43A" w14:textId="30F8844A" w:rsidR="001D5973" w:rsidRPr="00146DB7" w:rsidRDefault="001D5973" w:rsidP="00F26EF7">
      <w:pPr>
        <w:pStyle w:val="bullets"/>
        <w:widowControl/>
      </w:pPr>
      <w:r w:rsidRPr="00DC2E11">
        <w:rPr>
          <w:i/>
          <w:noProof/>
        </w:rPr>
        <w:t xml:space="preserve">Search 3: </w:t>
      </w:r>
      <w:r w:rsidRPr="00364533">
        <w:rPr>
          <w:noProof/>
        </w:rPr>
        <w:t xml:space="preserve">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</w:t>
      </w:r>
      <w:r w:rsidRPr="00364533">
        <w:rPr>
          <w:b/>
          <w:noProof/>
        </w:rPr>
        <w:t xml:space="preserve">AND </w:t>
      </w:r>
      <w:r>
        <w:rPr>
          <w:b/>
          <w:noProof/>
        </w:rPr>
        <w:t>(“</w:t>
      </w:r>
      <w:r w:rsidRPr="00364533">
        <w:rPr>
          <w:b/>
          <w:noProof/>
        </w:rPr>
        <w:t>kindergarte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lement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im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high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ublic school</w:t>
      </w:r>
      <w:r>
        <w:rPr>
          <w:b/>
          <w:noProof/>
        </w:rPr>
        <w:t>”</w:t>
      </w:r>
      <w:r w:rsidRPr="001D5973">
        <w:rPr>
          <w:b/>
          <w:noProof/>
        </w:rPr>
        <w:t>)</w:t>
      </w:r>
    </w:p>
    <w:p w14:paraId="104D1C62" w14:textId="77777777" w:rsidR="0002259B" w:rsidRPr="00146DB7" w:rsidRDefault="0002259B" w:rsidP="00F26EF7">
      <w:pPr>
        <w:pStyle w:val="subs"/>
      </w:pPr>
      <w:r w:rsidRPr="00146DB7">
        <w:t>Number of Articles: 10</w:t>
      </w:r>
    </w:p>
    <w:p w14:paraId="7946A135" w14:textId="48F7D07E" w:rsidR="0002259B" w:rsidRPr="00146DB7" w:rsidRDefault="0002259B" w:rsidP="00F26EF7">
      <w:pPr>
        <w:pStyle w:val="subs"/>
      </w:pPr>
      <w:r w:rsidRPr="00146DB7">
        <w:t xml:space="preserve">Source Type: Dissertations </w:t>
      </w:r>
      <w:r w:rsidR="0046177C">
        <w:t>and</w:t>
      </w:r>
      <w:r w:rsidRPr="00146DB7">
        <w:t xml:space="preserve"> Theses (6), Scholarly Journals (4)</w:t>
      </w:r>
    </w:p>
    <w:p w14:paraId="355EAA4A" w14:textId="2619049C" w:rsidR="008F7D1B" w:rsidRPr="00146DB7" w:rsidRDefault="008F7D1B" w:rsidP="00F26EF7">
      <w:pPr>
        <w:pStyle w:val="bullets"/>
        <w:widowControl/>
      </w:pPr>
      <w:r w:rsidRPr="00DC2E11">
        <w:rPr>
          <w:i/>
          <w:noProof/>
        </w:rPr>
        <w:t xml:space="preserve">Search </w:t>
      </w:r>
      <w:r w:rsidRPr="00447A3A">
        <w:rPr>
          <w:i/>
          <w:noProof/>
        </w:rPr>
        <w:t>4</w:t>
      </w:r>
      <w:r w:rsidRPr="00DC2E11">
        <w:rPr>
          <w:i/>
          <w:noProof/>
        </w:rPr>
        <w:t>:</w:t>
      </w:r>
      <w:r w:rsidRPr="00364533">
        <w:rPr>
          <w:noProof/>
        </w:rPr>
        <w:t xml:space="preserve"> 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AND </w:t>
      </w:r>
      <w:r w:rsidR="003D4A51">
        <w:rPr>
          <w:noProof/>
        </w:rPr>
        <w:t>(</w:t>
      </w:r>
      <w:r>
        <w:rPr>
          <w:noProof/>
        </w:rPr>
        <w:t>“</w:t>
      </w:r>
      <w:r w:rsidRPr="00364533">
        <w:rPr>
          <w:noProof/>
        </w:rPr>
        <w:t>kindergarten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lement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rim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high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ublic school</w:t>
      </w:r>
      <w:r>
        <w:rPr>
          <w:noProof/>
        </w:rPr>
        <w:t>”</w:t>
      </w:r>
      <w:r w:rsidRPr="00364533">
        <w:rPr>
          <w:noProof/>
        </w:rPr>
        <w:t>)</w:t>
      </w:r>
      <w:r w:rsidRPr="00364533">
        <w:rPr>
          <w:b/>
          <w:noProof/>
        </w:rPr>
        <w:t xml:space="preserve"> AND </w:t>
      </w:r>
      <w:r>
        <w:rPr>
          <w:b/>
          <w:noProof/>
        </w:rPr>
        <w:t>(“</w:t>
      </w:r>
      <w:r w:rsidRPr="00364533">
        <w:rPr>
          <w:b/>
          <w:noProof/>
        </w:rPr>
        <w:t>random assign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andomized 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al desig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ntrol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group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tatistical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opensity score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ystematic 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eta-analy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synthe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review</w:t>
      </w:r>
      <w:r>
        <w:rPr>
          <w:b/>
          <w:noProof/>
        </w:rPr>
        <w:t>”</w:t>
      </w:r>
      <w:r w:rsidRPr="00364533">
        <w:rPr>
          <w:b/>
          <w:noProof/>
        </w:rPr>
        <w:t>)</w:t>
      </w:r>
    </w:p>
    <w:p w14:paraId="0858C11F" w14:textId="77777777" w:rsidR="0002259B" w:rsidRPr="00146DB7" w:rsidRDefault="0002259B" w:rsidP="00F26EF7">
      <w:pPr>
        <w:pStyle w:val="subs"/>
      </w:pPr>
      <w:r w:rsidRPr="00146DB7">
        <w:t>Number of Articles: 9</w:t>
      </w:r>
    </w:p>
    <w:p w14:paraId="4FF5780F" w14:textId="28D2A658" w:rsidR="0002259B" w:rsidRPr="00146DB7" w:rsidRDefault="0002259B" w:rsidP="00F26EF7">
      <w:pPr>
        <w:pStyle w:val="subs"/>
      </w:pPr>
      <w:r w:rsidRPr="00146DB7">
        <w:t xml:space="preserve">Source Type: Dissertations </w:t>
      </w:r>
      <w:r w:rsidR="003D4A51">
        <w:t>and</w:t>
      </w:r>
      <w:r w:rsidRPr="00146DB7">
        <w:t xml:space="preserve"> Theses (5), Scholarly Journals (4)</w:t>
      </w:r>
    </w:p>
    <w:p w14:paraId="390459E1" w14:textId="4E4B6FF2" w:rsidR="00BF0655" w:rsidRPr="00B07761" w:rsidRDefault="0046177C" w:rsidP="00F26EF7">
      <w:pPr>
        <w:pStyle w:val="appbody"/>
        <w:widowControl/>
      </w:pPr>
      <w:r w:rsidRPr="00DC2E11">
        <w:rPr>
          <w:rFonts w:eastAsia="Calibri" w:cs="Times New Roman"/>
          <w:b/>
          <w:i/>
        </w:rPr>
        <w:t xml:space="preserve">Two </w:t>
      </w:r>
      <w:r w:rsidR="00BF0655" w:rsidRPr="00DC2E11">
        <w:rPr>
          <w:b/>
          <w:i/>
        </w:rPr>
        <w:t xml:space="preserve">Sociological </w:t>
      </w:r>
      <w:r w:rsidR="00B323A9" w:rsidRPr="00DC2E11">
        <w:rPr>
          <w:b/>
          <w:i/>
        </w:rPr>
        <w:t xml:space="preserve">Abstracts </w:t>
      </w:r>
      <w:r w:rsidR="003D4A51" w:rsidRPr="00DC2E11">
        <w:rPr>
          <w:b/>
          <w:i/>
        </w:rPr>
        <w:t>r</w:t>
      </w:r>
      <w:r w:rsidR="00B323A9" w:rsidRPr="00DC2E11">
        <w:rPr>
          <w:b/>
          <w:i/>
        </w:rPr>
        <w:t xml:space="preserve">eferences </w:t>
      </w:r>
      <w:r w:rsidR="003D4A51" w:rsidRPr="00DC2E11">
        <w:rPr>
          <w:b/>
          <w:i/>
        </w:rPr>
        <w:t>p</w:t>
      </w:r>
      <w:r w:rsidR="00B323A9" w:rsidRPr="00DC2E11">
        <w:rPr>
          <w:b/>
          <w:i/>
        </w:rPr>
        <w:t>assed</w:t>
      </w:r>
      <w:r w:rsidRPr="00DC2E11">
        <w:rPr>
          <w:b/>
          <w:i/>
        </w:rPr>
        <w:t xml:space="preserve"> </w:t>
      </w:r>
      <w:r w:rsidR="003D4A51" w:rsidRPr="00DC2E11">
        <w:rPr>
          <w:b/>
          <w:i/>
        </w:rPr>
        <w:t>i</w:t>
      </w:r>
      <w:r w:rsidR="00A73912" w:rsidRPr="00DC2E11">
        <w:rPr>
          <w:b/>
          <w:i/>
        </w:rPr>
        <w:t>nitial</w:t>
      </w:r>
      <w:r w:rsidR="00B323A9" w:rsidRPr="00DC2E11">
        <w:rPr>
          <w:b/>
          <w:i/>
        </w:rPr>
        <w:t xml:space="preserve"> </w:t>
      </w:r>
      <w:r w:rsidR="003D4A51" w:rsidRPr="00DC2E11">
        <w:rPr>
          <w:b/>
          <w:i/>
        </w:rPr>
        <w:t>s</w:t>
      </w:r>
      <w:r w:rsidR="00BF0655" w:rsidRPr="00DC2E11">
        <w:rPr>
          <w:b/>
          <w:i/>
        </w:rPr>
        <w:t>creening</w:t>
      </w:r>
    </w:p>
    <w:p w14:paraId="367B8884" w14:textId="6F462784" w:rsidR="00B07761" w:rsidRDefault="00B07761" w:rsidP="00F26EF7">
      <w:pPr>
        <w:pStyle w:val="numbers"/>
        <w:widowControl/>
        <w:numPr>
          <w:ilvl w:val="0"/>
          <w:numId w:val="68"/>
        </w:numPr>
        <w:ind w:left="360"/>
      </w:pPr>
      <w:r w:rsidRPr="00B07761">
        <w:t xml:space="preserve">Bastian, K. C. (2014). </w:t>
      </w:r>
      <w:r w:rsidRPr="00DC2E11">
        <w:rPr>
          <w:i/>
        </w:rPr>
        <w:t>Selecting and preparing teachers and school leaders to improve educational outcomes</w:t>
      </w:r>
      <w:r w:rsidRPr="00B07761">
        <w:t>.</w:t>
      </w:r>
      <w:r w:rsidRPr="00451BDA">
        <w:rPr>
          <w:i/>
          <w:iCs/>
        </w:rPr>
        <w:t xml:space="preserve"> </w:t>
      </w:r>
      <w:r w:rsidRPr="00447A3A">
        <w:rPr>
          <w:iCs/>
        </w:rPr>
        <w:t>Ann Arbor</w:t>
      </w:r>
      <w:r w:rsidR="00DD69A3" w:rsidRPr="00447A3A">
        <w:rPr>
          <w:iCs/>
        </w:rPr>
        <w:t>,</w:t>
      </w:r>
      <w:r w:rsidRPr="00447A3A">
        <w:rPr>
          <w:iCs/>
        </w:rPr>
        <w:t xml:space="preserve"> MI</w:t>
      </w:r>
      <w:r w:rsidR="00DD69A3" w:rsidRPr="00447A3A">
        <w:rPr>
          <w:iCs/>
        </w:rPr>
        <w:t>: ProQuest Information &amp; Learning</w:t>
      </w:r>
      <w:r w:rsidRPr="00447A3A">
        <w:rPr>
          <w:iCs/>
        </w:rPr>
        <w:t>. AAI3562689.</w:t>
      </w:r>
    </w:p>
    <w:p w14:paraId="2983F912" w14:textId="7166E72A" w:rsidR="00B07761" w:rsidRPr="00DC2E11" w:rsidRDefault="00B07761" w:rsidP="00F26EF7">
      <w:pPr>
        <w:pStyle w:val="numbers"/>
        <w:widowControl/>
        <w:numPr>
          <w:ilvl w:val="0"/>
          <w:numId w:val="68"/>
        </w:numPr>
        <w:ind w:left="360"/>
      </w:pPr>
      <w:r w:rsidRPr="00B07761">
        <w:t>Prescott, S. H. (2011).</w:t>
      </w:r>
      <w:r w:rsidRPr="00DC2E11">
        <w:rPr>
          <w:i/>
        </w:rPr>
        <w:t xml:space="preserve"> The effects of affirmative quality feedback on low socio-economic students</w:t>
      </w:r>
      <w:r w:rsidR="00EC6AB5" w:rsidRPr="00DC2E11">
        <w:rPr>
          <w:i/>
        </w:rPr>
        <w:t>’</w:t>
      </w:r>
      <w:r w:rsidRPr="00DC2E11">
        <w:rPr>
          <w:i/>
        </w:rPr>
        <w:t xml:space="preserve"> zone of proximal development reading gains (ZPDRL): A causal-comparative study.</w:t>
      </w:r>
      <w:r w:rsidRPr="00B07761">
        <w:t xml:space="preserve"> </w:t>
      </w:r>
      <w:r w:rsidR="00DD69A3" w:rsidRPr="00DC2E11">
        <w:rPr>
          <w:iCs/>
        </w:rPr>
        <w:t>Ann Arbor, MI: ProQuest Information &amp; Learning.</w:t>
      </w:r>
      <w:r w:rsidRPr="00DC2E11">
        <w:rPr>
          <w:iCs/>
        </w:rPr>
        <w:t xml:space="preserve"> AAI3447103.</w:t>
      </w:r>
    </w:p>
    <w:p w14:paraId="191265BE" w14:textId="77777777" w:rsidR="00B67B32" w:rsidRPr="00B07761" w:rsidRDefault="00B67B32" w:rsidP="0059042F">
      <w:pPr>
        <w:pStyle w:val="numbers"/>
        <w:widowControl/>
        <w:numPr>
          <w:ilvl w:val="0"/>
          <w:numId w:val="0"/>
        </w:numPr>
      </w:pPr>
    </w:p>
    <w:p w14:paraId="192F1C3C" w14:textId="34E827B9" w:rsidR="0002259B" w:rsidRDefault="0002259B" w:rsidP="00F26EF7">
      <w:pPr>
        <w:pStyle w:val="Ahead"/>
        <w:widowControl/>
      </w:pPr>
      <w:r w:rsidRPr="00146DB7">
        <w:t xml:space="preserve">Database: PAIS International (ProQuest) </w:t>
      </w:r>
    </w:p>
    <w:p w14:paraId="10BE1F0C" w14:textId="2B6FC794" w:rsidR="00B971B5" w:rsidRPr="00B971B5" w:rsidRDefault="00B971B5" w:rsidP="00F26EF7">
      <w:pPr>
        <w:pStyle w:val="bullets"/>
        <w:widowControl/>
      </w:pPr>
      <w:r w:rsidRPr="00DC2E11">
        <w:rPr>
          <w:i/>
        </w:rPr>
        <w:t xml:space="preserve">Search </w:t>
      </w:r>
      <w:r w:rsidR="00BF28A9" w:rsidRPr="00DC2E11">
        <w:rPr>
          <w:i/>
        </w:rPr>
        <w:t>1</w:t>
      </w:r>
      <w:r w:rsidRPr="00DC2E11">
        <w:rPr>
          <w:i/>
        </w:rPr>
        <w:t xml:space="preserve">: </w:t>
      </w:r>
      <w:r w:rsidRPr="00B971B5">
        <w:t xml:space="preserve">(TI [“Teach for America”] OR AB [“Teach for America” OR “TFA Corps”]) </w:t>
      </w:r>
    </w:p>
    <w:p w14:paraId="2A2C4F38" w14:textId="77777777" w:rsidR="0002259B" w:rsidRPr="00146DB7" w:rsidRDefault="0002259B" w:rsidP="00F26EF7">
      <w:pPr>
        <w:pStyle w:val="subs"/>
      </w:pPr>
      <w:r w:rsidRPr="00146DB7">
        <w:lastRenderedPageBreak/>
        <w:t>Number of Articles: 14</w:t>
      </w:r>
    </w:p>
    <w:p w14:paraId="00E7E9C5" w14:textId="77777777" w:rsidR="0002259B" w:rsidRPr="00146DB7" w:rsidRDefault="0002259B" w:rsidP="00F26EF7">
      <w:pPr>
        <w:pStyle w:val="subs"/>
      </w:pPr>
      <w:r w:rsidRPr="00146DB7">
        <w:t>Source Type: Scholarly Journals (8), Books (6)</w:t>
      </w:r>
    </w:p>
    <w:p w14:paraId="01C45866" w14:textId="61326341" w:rsidR="007B425B" w:rsidRPr="00DC2E11" w:rsidRDefault="007B425B" w:rsidP="00F26EF7">
      <w:pPr>
        <w:pStyle w:val="bullets"/>
        <w:widowControl/>
        <w:rPr>
          <w:b/>
        </w:rPr>
      </w:pPr>
      <w:r w:rsidRPr="00DC2E11">
        <w:rPr>
          <w:i/>
          <w:noProof/>
        </w:rPr>
        <w:t xml:space="preserve">Search </w:t>
      </w:r>
      <w:r w:rsidR="00BF28A9" w:rsidRPr="00DC2E11">
        <w:rPr>
          <w:i/>
          <w:noProof/>
        </w:rPr>
        <w:t>2</w:t>
      </w:r>
      <w:r w:rsidRPr="00DC2E11">
        <w:rPr>
          <w:i/>
          <w:noProof/>
        </w:rPr>
        <w:t>:</w:t>
      </w:r>
      <w:r w:rsidRPr="00382FDF">
        <w:rPr>
          <w:noProof/>
        </w:rPr>
        <w:t xml:space="preserve"> (TI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]</w:t>
      </w:r>
      <w:r w:rsidRPr="00382FDF">
        <w:rPr>
          <w:noProof/>
        </w:rPr>
        <w:t xml:space="preserve"> OR AB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</w:t>
      </w:r>
      <w:r w:rsidRPr="00382FDF">
        <w:rPr>
          <w:noProof/>
        </w:rPr>
        <w:t xml:space="preserve"> OR </w:t>
      </w:r>
      <w:r>
        <w:rPr>
          <w:noProof/>
        </w:rPr>
        <w:t>“</w:t>
      </w:r>
      <w:r w:rsidRPr="00382FDF">
        <w:rPr>
          <w:noProof/>
        </w:rPr>
        <w:t>TFA Corps</w:t>
      </w:r>
      <w:r>
        <w:rPr>
          <w:noProof/>
        </w:rPr>
        <w:t>”]</w:t>
      </w:r>
      <w:r w:rsidRPr="00382FDF">
        <w:rPr>
          <w:noProof/>
        </w:rPr>
        <w:t xml:space="preserve">) </w:t>
      </w:r>
      <w:r w:rsidRPr="00DC2E11">
        <w:rPr>
          <w:b/>
          <w:noProof/>
        </w:rPr>
        <w:t>AND (“academic achievement” OR “success*” OR “grade level” OR “grading” OR “academic ability” OR “</w:t>
      </w:r>
      <w:r w:rsidR="005F4AB5">
        <w:rPr>
          <w:b/>
          <w:noProof/>
        </w:rPr>
        <w:t>a</w:t>
      </w:r>
      <w:r w:rsidRPr="00DC2E11">
        <w:rPr>
          <w:b/>
          <w:noProof/>
        </w:rPr>
        <w:t>ttainment” OR “failure” OR “educational indicator*”)</w:t>
      </w:r>
    </w:p>
    <w:p w14:paraId="00D6AA9B" w14:textId="77777777" w:rsidR="0002259B" w:rsidRPr="00146DB7" w:rsidRDefault="0002259B" w:rsidP="00F26EF7">
      <w:pPr>
        <w:pStyle w:val="subs"/>
      </w:pPr>
      <w:r w:rsidRPr="00146DB7">
        <w:t>Number of Articles: 11</w:t>
      </w:r>
    </w:p>
    <w:p w14:paraId="465BB0E8" w14:textId="77777777" w:rsidR="0002259B" w:rsidRPr="00146DB7" w:rsidRDefault="0002259B" w:rsidP="00F26EF7">
      <w:pPr>
        <w:pStyle w:val="subs"/>
      </w:pPr>
      <w:r w:rsidRPr="00146DB7">
        <w:t>Source Type: Scholarly Journals (6), Books (5)</w:t>
      </w:r>
    </w:p>
    <w:p w14:paraId="1CD256AE" w14:textId="1C253FE7" w:rsidR="001D5973" w:rsidRPr="00146DB7" w:rsidRDefault="001D5973" w:rsidP="00F26EF7">
      <w:pPr>
        <w:pStyle w:val="bullets"/>
        <w:widowControl/>
      </w:pPr>
      <w:r w:rsidRPr="00DC2E11">
        <w:rPr>
          <w:i/>
          <w:noProof/>
        </w:rPr>
        <w:t xml:space="preserve">Search 3: </w:t>
      </w:r>
      <w:r w:rsidRPr="00364533">
        <w:rPr>
          <w:noProof/>
        </w:rPr>
        <w:t xml:space="preserve">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</w:t>
      </w:r>
      <w:r w:rsidRPr="00364533">
        <w:rPr>
          <w:b/>
          <w:noProof/>
        </w:rPr>
        <w:t xml:space="preserve">AND </w:t>
      </w:r>
      <w:r>
        <w:rPr>
          <w:b/>
          <w:noProof/>
        </w:rPr>
        <w:t>(“</w:t>
      </w:r>
      <w:r w:rsidRPr="00364533">
        <w:rPr>
          <w:b/>
          <w:noProof/>
        </w:rPr>
        <w:t>kindergarte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lement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im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high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ublic school</w:t>
      </w:r>
      <w:r>
        <w:rPr>
          <w:b/>
          <w:noProof/>
        </w:rPr>
        <w:t>”</w:t>
      </w:r>
      <w:r w:rsidRPr="001D5973">
        <w:rPr>
          <w:b/>
          <w:noProof/>
        </w:rPr>
        <w:t>)</w:t>
      </w:r>
    </w:p>
    <w:p w14:paraId="4EB03683" w14:textId="77777777" w:rsidR="0002259B" w:rsidRPr="00146DB7" w:rsidRDefault="0002259B" w:rsidP="00F26EF7">
      <w:pPr>
        <w:pStyle w:val="subs"/>
      </w:pPr>
      <w:r w:rsidRPr="00146DB7">
        <w:t>Number of Articles: 11</w:t>
      </w:r>
    </w:p>
    <w:p w14:paraId="592831C8" w14:textId="77777777" w:rsidR="0002259B" w:rsidRPr="00146DB7" w:rsidRDefault="0002259B" w:rsidP="00F26EF7">
      <w:pPr>
        <w:pStyle w:val="subs"/>
      </w:pPr>
      <w:r w:rsidRPr="00146DB7">
        <w:t>Source Type: Scholarly Journals (6), Books (5)</w:t>
      </w:r>
    </w:p>
    <w:p w14:paraId="38AAEE2F" w14:textId="6D58FF47" w:rsidR="00A55B41" w:rsidRPr="00146DB7" w:rsidRDefault="00A55B41" w:rsidP="00F26EF7">
      <w:pPr>
        <w:pStyle w:val="bullets"/>
        <w:widowControl/>
      </w:pPr>
      <w:r w:rsidRPr="00DC2E11">
        <w:rPr>
          <w:i/>
          <w:noProof/>
        </w:rPr>
        <w:t>Search 4:</w:t>
      </w:r>
      <w:r w:rsidRPr="00364533">
        <w:rPr>
          <w:noProof/>
        </w:rPr>
        <w:t xml:space="preserve"> 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AND </w:t>
      </w:r>
      <w:r w:rsidR="005F4AB5">
        <w:rPr>
          <w:noProof/>
        </w:rPr>
        <w:t>(</w:t>
      </w:r>
      <w:r>
        <w:rPr>
          <w:noProof/>
        </w:rPr>
        <w:t>“</w:t>
      </w:r>
      <w:r w:rsidRPr="00364533">
        <w:rPr>
          <w:noProof/>
        </w:rPr>
        <w:t>kindergarten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lement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rim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high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ublic school</w:t>
      </w:r>
      <w:r>
        <w:rPr>
          <w:noProof/>
        </w:rPr>
        <w:t>”</w:t>
      </w:r>
      <w:r w:rsidRPr="00364533">
        <w:rPr>
          <w:noProof/>
        </w:rPr>
        <w:t>)</w:t>
      </w:r>
      <w:r w:rsidRPr="00364533">
        <w:rPr>
          <w:b/>
          <w:noProof/>
        </w:rPr>
        <w:t xml:space="preserve"> AND </w:t>
      </w:r>
      <w:r>
        <w:rPr>
          <w:b/>
          <w:noProof/>
        </w:rPr>
        <w:t>(“</w:t>
      </w:r>
      <w:r w:rsidRPr="00364533">
        <w:rPr>
          <w:b/>
          <w:noProof/>
        </w:rPr>
        <w:t>random assign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andomized 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al desig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ntrol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group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tatistical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opensity score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ystematic 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eta-analy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synthe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review</w:t>
      </w:r>
      <w:r>
        <w:rPr>
          <w:b/>
          <w:noProof/>
        </w:rPr>
        <w:t>”</w:t>
      </w:r>
      <w:r w:rsidRPr="00364533">
        <w:rPr>
          <w:b/>
          <w:noProof/>
        </w:rPr>
        <w:t>)</w:t>
      </w:r>
    </w:p>
    <w:p w14:paraId="0F8D28B6" w14:textId="77777777" w:rsidR="0002259B" w:rsidRPr="00146DB7" w:rsidRDefault="0002259B" w:rsidP="00F26EF7">
      <w:pPr>
        <w:pStyle w:val="subs"/>
      </w:pPr>
      <w:r w:rsidRPr="00146DB7">
        <w:t>Number of Articles: 11</w:t>
      </w:r>
    </w:p>
    <w:p w14:paraId="355F7CCC" w14:textId="77777777" w:rsidR="0002259B" w:rsidRPr="00146DB7" w:rsidRDefault="0002259B" w:rsidP="00F26EF7">
      <w:pPr>
        <w:pStyle w:val="subs"/>
      </w:pPr>
      <w:r w:rsidRPr="00146DB7">
        <w:t>Source Type: Scholarly Journals (6), Books (5)</w:t>
      </w:r>
    </w:p>
    <w:p w14:paraId="574C0C37" w14:textId="6803E931" w:rsidR="00BF0655" w:rsidRPr="00DC2E11" w:rsidRDefault="0046177C" w:rsidP="00F26EF7">
      <w:pPr>
        <w:pStyle w:val="appbody"/>
        <w:widowControl/>
        <w:rPr>
          <w:b/>
          <w:i/>
        </w:rPr>
      </w:pPr>
      <w:r w:rsidRPr="00DC2E11">
        <w:rPr>
          <w:rFonts w:eastAsia="Calibri" w:cs="Times New Roman"/>
          <w:b/>
          <w:i/>
        </w:rPr>
        <w:t xml:space="preserve">Three </w:t>
      </w:r>
      <w:r w:rsidR="00BF0655" w:rsidRPr="00DC2E11">
        <w:rPr>
          <w:b/>
          <w:i/>
        </w:rPr>
        <w:t>PAIS International</w:t>
      </w:r>
      <w:r w:rsidR="00B323A9" w:rsidRPr="00DC2E11">
        <w:rPr>
          <w:b/>
          <w:i/>
        </w:rPr>
        <w:t xml:space="preserve"> </w:t>
      </w:r>
      <w:r w:rsidR="005F4AB5" w:rsidRPr="00DC2E11">
        <w:rPr>
          <w:b/>
          <w:i/>
        </w:rPr>
        <w:t>r</w:t>
      </w:r>
      <w:r w:rsidR="00B323A9" w:rsidRPr="00DC2E11">
        <w:rPr>
          <w:b/>
          <w:i/>
        </w:rPr>
        <w:t>eferences</w:t>
      </w:r>
      <w:r w:rsidR="00BF0655" w:rsidRPr="00DC2E11">
        <w:rPr>
          <w:b/>
          <w:i/>
        </w:rPr>
        <w:t xml:space="preserve"> </w:t>
      </w:r>
      <w:r w:rsidR="005F4AB5" w:rsidRPr="00DC2E11">
        <w:rPr>
          <w:b/>
          <w:i/>
        </w:rPr>
        <w:t>p</w:t>
      </w:r>
      <w:r w:rsidR="00BF0655" w:rsidRPr="00DC2E11">
        <w:rPr>
          <w:b/>
          <w:i/>
        </w:rPr>
        <w:t xml:space="preserve">assed </w:t>
      </w:r>
      <w:r w:rsidR="005F4AB5" w:rsidRPr="00DC2E11">
        <w:rPr>
          <w:b/>
          <w:i/>
        </w:rPr>
        <w:t>i</w:t>
      </w:r>
      <w:r w:rsidR="00A73912" w:rsidRPr="00DC2E11">
        <w:rPr>
          <w:b/>
          <w:i/>
        </w:rPr>
        <w:t>nitial</w:t>
      </w:r>
      <w:r w:rsidR="00BF0655" w:rsidRPr="00DC2E11">
        <w:rPr>
          <w:b/>
          <w:i/>
        </w:rPr>
        <w:t xml:space="preserve"> </w:t>
      </w:r>
      <w:r w:rsidR="005F4AB5" w:rsidRPr="00DC2E11">
        <w:rPr>
          <w:b/>
          <w:i/>
        </w:rPr>
        <w:t>s</w:t>
      </w:r>
      <w:r w:rsidR="00BF0655" w:rsidRPr="00DC2E11">
        <w:rPr>
          <w:b/>
          <w:i/>
        </w:rPr>
        <w:t>creening</w:t>
      </w:r>
    </w:p>
    <w:p w14:paraId="1B7D7698" w14:textId="0F8C037D" w:rsidR="00BF0655" w:rsidRPr="00B07761" w:rsidRDefault="00B07761" w:rsidP="00F26EF7">
      <w:pPr>
        <w:pStyle w:val="numbers"/>
        <w:widowControl/>
        <w:numPr>
          <w:ilvl w:val="0"/>
          <w:numId w:val="66"/>
        </w:numPr>
        <w:ind w:left="360"/>
      </w:pPr>
      <w:proofErr w:type="spellStart"/>
      <w:r w:rsidRPr="000B378B">
        <w:rPr>
          <w:lang w:val="nb-NO"/>
        </w:rPr>
        <w:t>Antecol</w:t>
      </w:r>
      <w:proofErr w:type="spellEnd"/>
      <w:r w:rsidRPr="000B378B">
        <w:rPr>
          <w:lang w:val="nb-NO"/>
        </w:rPr>
        <w:t xml:space="preserve">, H., </w:t>
      </w:r>
      <w:proofErr w:type="spellStart"/>
      <w:r w:rsidRPr="000B378B">
        <w:rPr>
          <w:lang w:val="nb-NO"/>
        </w:rPr>
        <w:t>Eren</w:t>
      </w:r>
      <w:proofErr w:type="spellEnd"/>
      <w:r w:rsidRPr="000B378B">
        <w:rPr>
          <w:lang w:val="nb-NO"/>
        </w:rPr>
        <w:t xml:space="preserve">, O., &amp; </w:t>
      </w:r>
      <w:proofErr w:type="spellStart"/>
      <w:r w:rsidRPr="000B378B">
        <w:rPr>
          <w:lang w:val="nb-NO"/>
        </w:rPr>
        <w:t>Ozbeklik</w:t>
      </w:r>
      <w:proofErr w:type="spellEnd"/>
      <w:r w:rsidRPr="000B378B">
        <w:rPr>
          <w:lang w:val="nb-NO"/>
        </w:rPr>
        <w:t>, S. (2013). </w:t>
      </w:r>
      <w:r w:rsidRPr="00B07761">
        <w:t xml:space="preserve">The effect of </w:t>
      </w:r>
      <w:r w:rsidR="005F4AB5">
        <w:t>T</w:t>
      </w:r>
      <w:r w:rsidRPr="00B07761">
        <w:t xml:space="preserve">each for </w:t>
      </w:r>
      <w:r w:rsidR="005F4AB5">
        <w:t>A</w:t>
      </w:r>
      <w:r w:rsidRPr="00B07761">
        <w:t>merica on the distribution of student achievement in primary school: Evidence from a randomized</w:t>
      </w:r>
      <w:r w:rsidR="0046177C">
        <w:t xml:space="preserve"> </w:t>
      </w:r>
      <w:r w:rsidRPr="00B07761">
        <w:t>experiment</w:t>
      </w:r>
      <w:r w:rsidR="0046177C" w:rsidRPr="00CB0A29">
        <w:rPr>
          <w:bCs/>
        </w:rPr>
        <w:t>.</w:t>
      </w:r>
      <w:r w:rsidR="0046177C">
        <w:rPr>
          <w:bCs/>
        </w:rPr>
        <w:t xml:space="preserve"> </w:t>
      </w:r>
      <w:r w:rsidRPr="00CB0A29">
        <w:rPr>
          <w:i/>
          <w:iCs/>
        </w:rPr>
        <w:t>Economics of Education Review</w:t>
      </w:r>
      <w:r w:rsidR="005F4AB5">
        <w:rPr>
          <w:iCs/>
        </w:rPr>
        <w:t>,</w:t>
      </w:r>
      <w:r w:rsidR="005F4AB5" w:rsidRPr="00CB0A29">
        <w:rPr>
          <w:i/>
          <w:iCs/>
        </w:rPr>
        <w:t xml:space="preserve"> </w:t>
      </w:r>
      <w:r w:rsidRPr="00CB0A29">
        <w:rPr>
          <w:i/>
          <w:iCs/>
        </w:rPr>
        <w:t>37</w:t>
      </w:r>
      <w:r w:rsidR="00CA4128" w:rsidRPr="00CA4128">
        <w:rPr>
          <w:iCs/>
        </w:rPr>
        <w:t>,</w:t>
      </w:r>
      <w:r w:rsidRPr="00CB0A29">
        <w:rPr>
          <w:i/>
          <w:iCs/>
        </w:rPr>
        <w:t xml:space="preserve"> </w:t>
      </w:r>
      <w:r w:rsidRPr="00B07761">
        <w:t>113</w:t>
      </w:r>
      <w:r w:rsidR="005F4AB5">
        <w:t>–</w:t>
      </w:r>
      <w:r w:rsidRPr="00B07761">
        <w:t>125.</w:t>
      </w:r>
    </w:p>
    <w:p w14:paraId="373B6C2D" w14:textId="2B3BB2BE" w:rsidR="00BF0655" w:rsidRPr="00146DB7" w:rsidRDefault="00BF0655" w:rsidP="00F26EF7">
      <w:pPr>
        <w:pStyle w:val="numbers"/>
        <w:widowControl/>
        <w:ind w:left="360"/>
      </w:pPr>
      <w:proofErr w:type="spellStart"/>
      <w:r w:rsidRPr="00146DB7">
        <w:t>Glazerman</w:t>
      </w:r>
      <w:proofErr w:type="spellEnd"/>
      <w:r w:rsidRPr="00146DB7">
        <w:t xml:space="preserve">, S., Mayer, D., &amp; Decker, P. (2006). Alternative routes to teaching: The impacts of </w:t>
      </w:r>
      <w:r w:rsidR="00B450FD">
        <w:rPr>
          <w:noProof/>
        </w:rPr>
        <w:t>T</w:t>
      </w:r>
      <w:r w:rsidRPr="00364533">
        <w:rPr>
          <w:noProof/>
        </w:rPr>
        <w:t>each</w:t>
      </w:r>
      <w:r w:rsidRPr="00146DB7">
        <w:t xml:space="preserve"> for </w:t>
      </w:r>
      <w:r w:rsidR="00B450FD">
        <w:rPr>
          <w:noProof/>
        </w:rPr>
        <w:t>A</w:t>
      </w:r>
      <w:r w:rsidRPr="00364533">
        <w:rPr>
          <w:noProof/>
        </w:rPr>
        <w:t>merica</w:t>
      </w:r>
      <w:r w:rsidRPr="00146DB7">
        <w:t xml:space="preserve"> on student achievement and other outcomes.</w:t>
      </w:r>
      <w:r w:rsidRPr="00146DB7">
        <w:rPr>
          <w:i/>
          <w:iCs/>
        </w:rPr>
        <w:t> Journal of Policy Analysis and Management</w:t>
      </w:r>
      <w:r w:rsidRPr="00DC2E11">
        <w:rPr>
          <w:iCs/>
        </w:rPr>
        <w:t>,</w:t>
      </w:r>
      <w:r w:rsidRPr="00146DB7">
        <w:rPr>
          <w:i/>
          <w:iCs/>
        </w:rPr>
        <w:t> 25</w:t>
      </w:r>
      <w:r w:rsidRPr="00146DB7">
        <w:t>(1), 75</w:t>
      </w:r>
      <w:r w:rsidR="003300EA">
        <w:t>–</w:t>
      </w:r>
      <w:r w:rsidRPr="00146DB7">
        <w:t>96.</w:t>
      </w:r>
    </w:p>
    <w:p w14:paraId="7DB1D4B5" w14:textId="5895DE81" w:rsidR="00BF0655" w:rsidRPr="00146DB7" w:rsidRDefault="00BF0655" w:rsidP="00F26EF7">
      <w:pPr>
        <w:pStyle w:val="numbers"/>
        <w:widowControl/>
        <w:ind w:left="360"/>
      </w:pPr>
      <w:r w:rsidRPr="00146DB7">
        <w:t xml:space="preserve">Xu, Z., </w:t>
      </w:r>
      <w:proofErr w:type="spellStart"/>
      <w:r w:rsidRPr="00146DB7">
        <w:t>Hannaway</w:t>
      </w:r>
      <w:proofErr w:type="spellEnd"/>
      <w:r w:rsidRPr="00146DB7">
        <w:t>, J., &amp; Taylor, C</w:t>
      </w:r>
      <w:r w:rsidR="00506D54">
        <w:t>. (2011). Making a difference? T</w:t>
      </w:r>
      <w:r w:rsidRPr="00146DB7">
        <w:t xml:space="preserve">he effects of </w:t>
      </w:r>
      <w:r w:rsidR="00B450FD">
        <w:rPr>
          <w:noProof/>
        </w:rPr>
        <w:t>Teach for A</w:t>
      </w:r>
      <w:r w:rsidRPr="00364533">
        <w:rPr>
          <w:noProof/>
        </w:rPr>
        <w:t>merica</w:t>
      </w:r>
      <w:r w:rsidRPr="00146DB7">
        <w:t xml:space="preserve"> in high school.</w:t>
      </w:r>
      <w:r w:rsidRPr="00146DB7">
        <w:rPr>
          <w:i/>
          <w:iCs/>
        </w:rPr>
        <w:t> Journal of Policy Analysis and Management</w:t>
      </w:r>
      <w:r w:rsidRPr="00DC2E11">
        <w:rPr>
          <w:iCs/>
        </w:rPr>
        <w:t>,</w:t>
      </w:r>
      <w:r w:rsidRPr="00146DB7">
        <w:rPr>
          <w:i/>
          <w:iCs/>
        </w:rPr>
        <w:t> 30</w:t>
      </w:r>
      <w:r w:rsidRPr="00146DB7">
        <w:t>(3), 447</w:t>
      </w:r>
      <w:r w:rsidR="003300EA">
        <w:t>–</w:t>
      </w:r>
      <w:r w:rsidRPr="00146DB7">
        <w:t>469.</w:t>
      </w:r>
      <w:r w:rsidR="00E34E9D">
        <w:br/>
      </w:r>
    </w:p>
    <w:p w14:paraId="010203F7" w14:textId="77777777" w:rsidR="00CB0A29" w:rsidRDefault="0002259B" w:rsidP="00F26EF7">
      <w:pPr>
        <w:pStyle w:val="Ahead"/>
        <w:widowControl/>
      </w:pPr>
      <w:r w:rsidRPr="00146DB7">
        <w:t>ProQuest Dissertations and</w:t>
      </w:r>
      <w:r w:rsidR="00BF0655" w:rsidRPr="00146DB7">
        <w:t xml:space="preserve"> These</w:t>
      </w:r>
      <w:r w:rsidR="00B323A9">
        <w:t>s</w:t>
      </w:r>
      <w:r w:rsidR="00BF0655" w:rsidRPr="00146DB7">
        <w:t>,</w:t>
      </w:r>
      <w:r w:rsidRPr="00146DB7">
        <w:t xml:space="preserve"> UK and Ireland </w:t>
      </w:r>
    </w:p>
    <w:p w14:paraId="79544BE4" w14:textId="0AF708E8" w:rsidR="00B971B5" w:rsidRPr="00B971B5" w:rsidRDefault="00B971B5" w:rsidP="00F26EF7">
      <w:pPr>
        <w:pStyle w:val="bullets"/>
        <w:widowControl/>
      </w:pPr>
      <w:r w:rsidRPr="00DC2E11">
        <w:rPr>
          <w:i/>
        </w:rPr>
        <w:t xml:space="preserve">Search </w:t>
      </w:r>
      <w:r w:rsidR="005722FA" w:rsidRPr="00DC2E11">
        <w:rPr>
          <w:i/>
        </w:rPr>
        <w:t>1</w:t>
      </w:r>
      <w:r w:rsidRPr="00DC2E11">
        <w:rPr>
          <w:i/>
        </w:rPr>
        <w:t>:</w:t>
      </w:r>
      <w:r w:rsidRPr="00B971B5">
        <w:t xml:space="preserve"> (TI [“Teach for America”] OR AB [“Teach for America” OR “TFA Corps”]) </w:t>
      </w:r>
    </w:p>
    <w:p w14:paraId="058E275D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3988CA11" w14:textId="421D7231" w:rsidR="0002259B" w:rsidRPr="00146DB7" w:rsidRDefault="0002259B" w:rsidP="00F26EF7">
      <w:pPr>
        <w:pStyle w:val="subs"/>
      </w:pPr>
      <w:r w:rsidRPr="00146DB7">
        <w:t>Source Type: Dissertation</w:t>
      </w:r>
      <w:r w:rsidR="005722FA">
        <w:t xml:space="preserve"> and</w:t>
      </w:r>
      <w:r w:rsidRPr="00146DB7">
        <w:t xml:space="preserve"> Theses </w:t>
      </w:r>
    </w:p>
    <w:p w14:paraId="3ACFC6B8" w14:textId="1F85F864" w:rsidR="007B425B" w:rsidRPr="00447A3A" w:rsidRDefault="007B425B" w:rsidP="00F26EF7">
      <w:pPr>
        <w:pStyle w:val="bullets"/>
        <w:widowControl/>
        <w:rPr>
          <w:b/>
        </w:rPr>
      </w:pPr>
      <w:r w:rsidRPr="00447A3A">
        <w:rPr>
          <w:i/>
          <w:noProof/>
        </w:rPr>
        <w:t xml:space="preserve">Search </w:t>
      </w:r>
      <w:r w:rsidR="005722FA" w:rsidRPr="00447A3A">
        <w:rPr>
          <w:i/>
          <w:noProof/>
        </w:rPr>
        <w:t>2</w:t>
      </w:r>
      <w:r w:rsidRPr="00447A3A">
        <w:rPr>
          <w:i/>
          <w:noProof/>
        </w:rPr>
        <w:t>:</w:t>
      </w:r>
      <w:r w:rsidRPr="00382FDF">
        <w:rPr>
          <w:noProof/>
        </w:rPr>
        <w:t xml:space="preserve"> (TI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]</w:t>
      </w:r>
      <w:r w:rsidRPr="00382FDF">
        <w:rPr>
          <w:noProof/>
        </w:rPr>
        <w:t xml:space="preserve"> OR AB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</w:t>
      </w:r>
      <w:r w:rsidRPr="00382FDF">
        <w:rPr>
          <w:noProof/>
        </w:rPr>
        <w:t xml:space="preserve"> OR </w:t>
      </w:r>
      <w:r>
        <w:rPr>
          <w:noProof/>
        </w:rPr>
        <w:t>“</w:t>
      </w:r>
      <w:r w:rsidRPr="00382FDF">
        <w:rPr>
          <w:noProof/>
        </w:rPr>
        <w:t>TFA Corps</w:t>
      </w:r>
      <w:r>
        <w:rPr>
          <w:noProof/>
        </w:rPr>
        <w:t>”]</w:t>
      </w:r>
      <w:r w:rsidRPr="00382FDF">
        <w:rPr>
          <w:noProof/>
        </w:rPr>
        <w:t xml:space="preserve">) </w:t>
      </w:r>
      <w:r w:rsidRPr="00447A3A">
        <w:rPr>
          <w:b/>
          <w:noProof/>
        </w:rPr>
        <w:t>AND (“academic achievement” OR “success*” OR “grade level” OR “grading” OR “academic ability” OR “</w:t>
      </w:r>
      <w:r w:rsidR="0091274A">
        <w:rPr>
          <w:b/>
          <w:noProof/>
        </w:rPr>
        <w:t>a</w:t>
      </w:r>
      <w:r w:rsidRPr="00447A3A">
        <w:rPr>
          <w:b/>
          <w:noProof/>
        </w:rPr>
        <w:t>ttainment” OR “failure” OR “educational indicator*”)</w:t>
      </w:r>
    </w:p>
    <w:p w14:paraId="43850F8E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62B28BBB" w14:textId="7196E8C5" w:rsidR="0002259B" w:rsidRPr="00146DB7" w:rsidRDefault="0002259B" w:rsidP="00F26EF7">
      <w:pPr>
        <w:pStyle w:val="subs"/>
      </w:pPr>
      <w:r w:rsidRPr="00146DB7">
        <w:t xml:space="preserve">Source Type: Dissertation </w:t>
      </w:r>
      <w:r w:rsidR="0091274A">
        <w:t>and</w:t>
      </w:r>
      <w:r w:rsidRPr="00146DB7">
        <w:t xml:space="preserve"> Theses </w:t>
      </w:r>
    </w:p>
    <w:p w14:paraId="609D8516" w14:textId="3162B1FF" w:rsidR="001D5973" w:rsidRPr="00146DB7" w:rsidRDefault="001D5973" w:rsidP="00F26EF7">
      <w:pPr>
        <w:pStyle w:val="bullets"/>
        <w:widowControl/>
      </w:pPr>
      <w:r w:rsidRPr="00447A3A">
        <w:rPr>
          <w:i/>
          <w:noProof/>
        </w:rPr>
        <w:t xml:space="preserve">Search 3: </w:t>
      </w:r>
      <w:r w:rsidRPr="00364533">
        <w:rPr>
          <w:noProof/>
        </w:rPr>
        <w:t xml:space="preserve">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</w:t>
      </w:r>
      <w:r w:rsidRPr="00364533">
        <w:rPr>
          <w:noProof/>
        </w:rPr>
        <w:lastRenderedPageBreak/>
        <w:t xml:space="preserve">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</w:t>
      </w:r>
      <w:r w:rsidRPr="00364533">
        <w:rPr>
          <w:b/>
          <w:noProof/>
        </w:rPr>
        <w:t xml:space="preserve">AND </w:t>
      </w:r>
      <w:r>
        <w:rPr>
          <w:b/>
          <w:noProof/>
        </w:rPr>
        <w:t>(“</w:t>
      </w:r>
      <w:r w:rsidRPr="00364533">
        <w:rPr>
          <w:b/>
          <w:noProof/>
        </w:rPr>
        <w:t>kindergarte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lement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im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high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ublic school</w:t>
      </w:r>
      <w:r>
        <w:rPr>
          <w:b/>
          <w:noProof/>
        </w:rPr>
        <w:t>”</w:t>
      </w:r>
      <w:r w:rsidRPr="001D5973">
        <w:rPr>
          <w:b/>
          <w:noProof/>
        </w:rPr>
        <w:t>)</w:t>
      </w:r>
    </w:p>
    <w:p w14:paraId="3AE1F249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09189FC2" w14:textId="32533F6E" w:rsidR="0002259B" w:rsidRPr="00146DB7" w:rsidRDefault="0002259B" w:rsidP="00F26EF7">
      <w:pPr>
        <w:pStyle w:val="subs"/>
      </w:pPr>
      <w:r w:rsidRPr="00146DB7">
        <w:t xml:space="preserve">Source Type: Dissertation </w:t>
      </w:r>
      <w:r w:rsidR="0091274A">
        <w:t>and</w:t>
      </w:r>
      <w:r w:rsidRPr="00146DB7">
        <w:t xml:space="preserve"> Theses </w:t>
      </w:r>
    </w:p>
    <w:p w14:paraId="107517A6" w14:textId="4ECB4B39" w:rsidR="00A55B41" w:rsidRPr="00A55B41" w:rsidRDefault="00A55B41" w:rsidP="00F26EF7">
      <w:pPr>
        <w:pStyle w:val="bullets"/>
        <w:widowControl/>
        <w:rPr>
          <w:b/>
        </w:rPr>
      </w:pPr>
      <w:r w:rsidRPr="00447A3A">
        <w:rPr>
          <w:i/>
        </w:rPr>
        <w:t>Search 4:</w:t>
      </w:r>
      <w:r w:rsidRPr="00A55B41">
        <w:t xml:space="preserve"> (TI [“Teach for America”] OR AB [“Teach for America” OR “TFA Corps”]) AND (“academic achievement” OR “success*” OR “grade level” OR “grading” OR “academic ability” OR “attainment” OR “failure” OR “educational indicator*”) AND </w:t>
      </w:r>
      <w:r w:rsidR="0091274A">
        <w:t>(</w:t>
      </w:r>
      <w:r w:rsidRPr="00A55B41">
        <w:t xml:space="preserve">“kindergarten” OR “elementary school*” OR “primary school*” OR “high school*” OR “public school”) </w:t>
      </w:r>
      <w:r w:rsidRPr="00A55B41">
        <w:rPr>
          <w:b/>
        </w:rPr>
        <w:t>AND (“random assignment” OR “randomized experiment” OR “experiment*” OR “experimental design” OR “control group” OR “non-experiment” OR “non-experimental” OR “quasi-experiment” OR “quasi-experimental” OR “comparison group” OR “matched comparison group” OR “matched comparison” OR “matched groups” OR “statistical matching” OR “propensity score matching” OR “systematic review” OR “review” OR “meta-analysis” OR “research synthesis” OR “research review”)</w:t>
      </w:r>
    </w:p>
    <w:p w14:paraId="3D6A79A3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38C93756" w14:textId="6811A03F" w:rsidR="0002259B" w:rsidRPr="00146DB7" w:rsidRDefault="0002259B" w:rsidP="00F26EF7">
      <w:pPr>
        <w:pStyle w:val="subs"/>
      </w:pPr>
      <w:r w:rsidRPr="00146DB7">
        <w:t>Source Type: Dissertation</w:t>
      </w:r>
      <w:r w:rsidR="0091274A">
        <w:t xml:space="preserve"> and</w:t>
      </w:r>
      <w:r w:rsidRPr="00146DB7">
        <w:t xml:space="preserve"> Theses </w:t>
      </w:r>
    </w:p>
    <w:p w14:paraId="6E48FAC0" w14:textId="481CFE5F" w:rsidR="00B323A9" w:rsidRPr="00146DB7" w:rsidRDefault="00F716C4" w:rsidP="00F26EF7">
      <w:pPr>
        <w:pStyle w:val="appbody"/>
        <w:widowControl/>
      </w:pPr>
      <w:r>
        <w:t>No r</w:t>
      </w:r>
      <w:r w:rsidR="00B323A9" w:rsidRPr="00146DB7">
        <w:t xml:space="preserve">eferences in ProQuest </w:t>
      </w:r>
      <w:r w:rsidR="00B323A9">
        <w:t>Dissertations and Theses, UK and Ireland</w:t>
      </w:r>
      <w:r>
        <w:t>,</w:t>
      </w:r>
      <w:r w:rsidR="00B323A9">
        <w:t xml:space="preserve"> </w:t>
      </w:r>
      <w:r w:rsidR="0091274A">
        <w:t>p</w:t>
      </w:r>
      <w:r w:rsidR="00B323A9">
        <w:t xml:space="preserve">assed </w:t>
      </w:r>
      <w:r w:rsidR="0091274A">
        <w:t>i</w:t>
      </w:r>
      <w:r w:rsidR="00A73912">
        <w:t>nitial</w:t>
      </w:r>
      <w:r w:rsidR="00484977">
        <w:t xml:space="preserve"> </w:t>
      </w:r>
      <w:r w:rsidR="0091274A">
        <w:t>s</w:t>
      </w:r>
      <w:r w:rsidR="00B323A9" w:rsidRPr="00146DB7">
        <w:t>creening</w:t>
      </w:r>
      <w:r w:rsidR="0091274A">
        <w:t>.</w:t>
      </w:r>
    </w:p>
    <w:p w14:paraId="461F3EBB" w14:textId="77777777" w:rsidR="0002259B" w:rsidRDefault="0002259B" w:rsidP="00F26EF7">
      <w:pPr>
        <w:pStyle w:val="Ahead"/>
        <w:widowControl/>
      </w:pPr>
      <w:r w:rsidRPr="00146DB7">
        <w:t>ProQuest Dissertations and These</w:t>
      </w:r>
      <w:r w:rsidR="00445715" w:rsidRPr="00146DB7">
        <w:t>s</w:t>
      </w:r>
      <w:r w:rsidRPr="00146DB7">
        <w:t xml:space="preserve"> Global</w:t>
      </w:r>
    </w:p>
    <w:p w14:paraId="3BA3FD85" w14:textId="1F79F565" w:rsidR="00B971B5" w:rsidRPr="00B971B5" w:rsidRDefault="00B971B5" w:rsidP="00F26EF7">
      <w:pPr>
        <w:pStyle w:val="bullets"/>
        <w:widowControl/>
      </w:pPr>
      <w:r w:rsidRPr="00DC2E11">
        <w:rPr>
          <w:i/>
        </w:rPr>
        <w:t xml:space="preserve">Search </w:t>
      </w:r>
      <w:r w:rsidR="0091274A" w:rsidRPr="00DC2E11">
        <w:rPr>
          <w:i/>
        </w:rPr>
        <w:t>1</w:t>
      </w:r>
      <w:r w:rsidRPr="00DC2E11">
        <w:rPr>
          <w:i/>
        </w:rPr>
        <w:t>:</w:t>
      </w:r>
      <w:r w:rsidRPr="00B971B5">
        <w:t xml:space="preserve"> (TI [“Teach for America”] OR AB [“Teach for America” OR “TFA Corps”]) </w:t>
      </w:r>
    </w:p>
    <w:p w14:paraId="2921917D" w14:textId="77777777" w:rsidR="0002259B" w:rsidRPr="00146DB7" w:rsidRDefault="0002259B" w:rsidP="00F26EF7">
      <w:pPr>
        <w:pStyle w:val="subs"/>
      </w:pPr>
      <w:r w:rsidRPr="00146DB7">
        <w:t>Number of Articles: 54; doctoral dissertation only (48)</w:t>
      </w:r>
    </w:p>
    <w:p w14:paraId="07D7349E" w14:textId="24C7E16F" w:rsidR="0002259B" w:rsidRPr="00146DB7" w:rsidRDefault="0002259B" w:rsidP="00F26EF7">
      <w:pPr>
        <w:pStyle w:val="subs"/>
      </w:pPr>
      <w:r w:rsidRPr="00146DB7">
        <w:t xml:space="preserve">Source Type: Dissertation </w:t>
      </w:r>
      <w:r w:rsidR="001564B9">
        <w:t>and</w:t>
      </w:r>
      <w:r w:rsidRPr="00146DB7">
        <w:t xml:space="preserve"> Theses </w:t>
      </w:r>
    </w:p>
    <w:p w14:paraId="348F9F41" w14:textId="0D9BD09C" w:rsidR="007B425B" w:rsidRPr="00447A3A" w:rsidRDefault="007B425B" w:rsidP="00F26EF7">
      <w:pPr>
        <w:pStyle w:val="bullets"/>
        <w:widowControl/>
        <w:rPr>
          <w:b/>
        </w:rPr>
      </w:pPr>
      <w:r w:rsidRPr="00DC2E11">
        <w:rPr>
          <w:i/>
          <w:noProof/>
        </w:rPr>
        <w:t xml:space="preserve">Search </w:t>
      </w:r>
      <w:r w:rsidR="001564B9" w:rsidRPr="00DC2E11">
        <w:rPr>
          <w:i/>
          <w:noProof/>
        </w:rPr>
        <w:t>2</w:t>
      </w:r>
      <w:r w:rsidRPr="00DC2E11">
        <w:rPr>
          <w:i/>
          <w:noProof/>
        </w:rPr>
        <w:t>:</w:t>
      </w:r>
      <w:r w:rsidRPr="00382FDF">
        <w:rPr>
          <w:noProof/>
        </w:rPr>
        <w:t xml:space="preserve"> (TI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]</w:t>
      </w:r>
      <w:r w:rsidRPr="00382FDF">
        <w:rPr>
          <w:noProof/>
        </w:rPr>
        <w:t xml:space="preserve"> OR AB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</w:t>
      </w:r>
      <w:r w:rsidRPr="00382FDF">
        <w:rPr>
          <w:noProof/>
        </w:rPr>
        <w:t xml:space="preserve"> OR </w:t>
      </w:r>
      <w:r>
        <w:rPr>
          <w:noProof/>
        </w:rPr>
        <w:t>“</w:t>
      </w:r>
      <w:r w:rsidRPr="00382FDF">
        <w:rPr>
          <w:noProof/>
        </w:rPr>
        <w:t>TFA Corps</w:t>
      </w:r>
      <w:r>
        <w:rPr>
          <w:noProof/>
        </w:rPr>
        <w:t>”]</w:t>
      </w:r>
      <w:r w:rsidRPr="00382FDF">
        <w:rPr>
          <w:noProof/>
        </w:rPr>
        <w:t xml:space="preserve">) </w:t>
      </w:r>
      <w:r w:rsidRPr="00DC2E11">
        <w:rPr>
          <w:b/>
          <w:noProof/>
        </w:rPr>
        <w:t>AND (“academic achievement” OR “success*” OR “grade level” OR “grading” OR “academic ability” OR “</w:t>
      </w:r>
      <w:r w:rsidR="001564B9">
        <w:rPr>
          <w:b/>
          <w:noProof/>
        </w:rPr>
        <w:t>a</w:t>
      </w:r>
      <w:r w:rsidRPr="00447A3A">
        <w:rPr>
          <w:b/>
          <w:noProof/>
        </w:rPr>
        <w:t>ttainment” OR “failure” OR “educational indicator*”)</w:t>
      </w:r>
    </w:p>
    <w:p w14:paraId="31718906" w14:textId="77777777" w:rsidR="0002259B" w:rsidRPr="00146DB7" w:rsidRDefault="0002259B" w:rsidP="00F26EF7">
      <w:pPr>
        <w:pStyle w:val="subs"/>
      </w:pPr>
      <w:r w:rsidRPr="00146DB7">
        <w:t>Number of Articles: 52; doctoral dissertation only (46)</w:t>
      </w:r>
    </w:p>
    <w:p w14:paraId="6BA281F2" w14:textId="2D9EA366" w:rsidR="0002259B" w:rsidRPr="00146DB7" w:rsidRDefault="0002259B" w:rsidP="00F26EF7">
      <w:pPr>
        <w:pStyle w:val="subs"/>
      </w:pPr>
      <w:r w:rsidRPr="00146DB7">
        <w:t xml:space="preserve">Source Type: Dissertation </w:t>
      </w:r>
      <w:r w:rsidR="001564B9">
        <w:t>and</w:t>
      </w:r>
      <w:r w:rsidRPr="00146DB7">
        <w:t xml:space="preserve"> Theses </w:t>
      </w:r>
    </w:p>
    <w:p w14:paraId="7167AC5E" w14:textId="469E6E69" w:rsidR="00737A50" w:rsidRPr="00146DB7" w:rsidRDefault="00737A50" w:rsidP="00F26EF7">
      <w:pPr>
        <w:pStyle w:val="bullets"/>
        <w:widowControl/>
      </w:pPr>
      <w:r w:rsidRPr="00447A3A">
        <w:rPr>
          <w:i/>
          <w:noProof/>
        </w:rPr>
        <w:t xml:space="preserve">Search 3: </w:t>
      </w:r>
      <w:r w:rsidRPr="00364533">
        <w:rPr>
          <w:noProof/>
        </w:rPr>
        <w:t xml:space="preserve">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</w:t>
      </w:r>
      <w:r w:rsidRPr="00364533">
        <w:rPr>
          <w:b/>
          <w:noProof/>
        </w:rPr>
        <w:t xml:space="preserve">AND </w:t>
      </w:r>
      <w:r>
        <w:rPr>
          <w:b/>
          <w:noProof/>
        </w:rPr>
        <w:t>(“</w:t>
      </w:r>
      <w:r w:rsidRPr="00364533">
        <w:rPr>
          <w:b/>
          <w:noProof/>
        </w:rPr>
        <w:t>kindergarte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lement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im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high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ublic school</w:t>
      </w:r>
      <w:r>
        <w:rPr>
          <w:b/>
          <w:noProof/>
        </w:rPr>
        <w:t>”</w:t>
      </w:r>
      <w:r w:rsidRPr="001D5973">
        <w:rPr>
          <w:b/>
          <w:noProof/>
        </w:rPr>
        <w:t>)</w:t>
      </w:r>
    </w:p>
    <w:p w14:paraId="0317B95D" w14:textId="77777777" w:rsidR="0002259B" w:rsidRPr="00146DB7" w:rsidRDefault="0002259B" w:rsidP="00F26EF7">
      <w:pPr>
        <w:pStyle w:val="subs"/>
      </w:pPr>
      <w:r w:rsidRPr="00146DB7">
        <w:t>Number of Articles: 51; doctoral dissertation only (45)</w:t>
      </w:r>
    </w:p>
    <w:p w14:paraId="402EC441" w14:textId="46FE9D5E" w:rsidR="0002259B" w:rsidRPr="00146DB7" w:rsidRDefault="0002259B" w:rsidP="00F26EF7">
      <w:pPr>
        <w:pStyle w:val="subs"/>
      </w:pPr>
      <w:r w:rsidRPr="00146DB7">
        <w:t xml:space="preserve">Source Type: Dissertation </w:t>
      </w:r>
      <w:r w:rsidR="001564B9">
        <w:t>and</w:t>
      </w:r>
      <w:r w:rsidRPr="00146DB7">
        <w:t xml:space="preserve"> Theses </w:t>
      </w:r>
    </w:p>
    <w:p w14:paraId="50001A9A" w14:textId="012597B1" w:rsidR="00DA13DB" w:rsidRPr="00146DB7" w:rsidRDefault="00DA13DB" w:rsidP="00F26EF7">
      <w:pPr>
        <w:pStyle w:val="bullets"/>
        <w:widowControl/>
      </w:pPr>
      <w:r w:rsidRPr="00DC2E11">
        <w:rPr>
          <w:i/>
          <w:noProof/>
        </w:rPr>
        <w:t>Search 4:</w:t>
      </w:r>
      <w:r w:rsidRPr="00364533">
        <w:rPr>
          <w:noProof/>
        </w:rPr>
        <w:t xml:space="preserve"> 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AND </w:t>
      </w:r>
      <w:r w:rsidR="001564B9">
        <w:rPr>
          <w:noProof/>
        </w:rPr>
        <w:t>(</w:t>
      </w:r>
      <w:r>
        <w:rPr>
          <w:noProof/>
        </w:rPr>
        <w:t>“</w:t>
      </w:r>
      <w:r w:rsidRPr="00364533">
        <w:rPr>
          <w:noProof/>
        </w:rPr>
        <w:t>kindergarten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lement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rim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high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ublic school</w:t>
      </w:r>
      <w:r>
        <w:rPr>
          <w:noProof/>
        </w:rPr>
        <w:t>”</w:t>
      </w:r>
      <w:r w:rsidRPr="00364533">
        <w:rPr>
          <w:noProof/>
        </w:rPr>
        <w:t>)</w:t>
      </w:r>
      <w:r w:rsidRPr="00364533">
        <w:rPr>
          <w:b/>
          <w:noProof/>
        </w:rPr>
        <w:t xml:space="preserve"> AND </w:t>
      </w:r>
      <w:r>
        <w:rPr>
          <w:b/>
          <w:noProof/>
        </w:rPr>
        <w:t>(“</w:t>
      </w:r>
      <w:r w:rsidRPr="00364533">
        <w:rPr>
          <w:b/>
          <w:noProof/>
        </w:rPr>
        <w:t>random assign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andomized 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al desig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ntrol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group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tatistical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opensity score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ystematic 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eta-analy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synthe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review</w:t>
      </w:r>
      <w:r>
        <w:rPr>
          <w:b/>
          <w:noProof/>
        </w:rPr>
        <w:t>”</w:t>
      </w:r>
      <w:r w:rsidRPr="00364533">
        <w:rPr>
          <w:b/>
          <w:noProof/>
        </w:rPr>
        <w:t>)</w:t>
      </w:r>
    </w:p>
    <w:p w14:paraId="75D276AC" w14:textId="77777777" w:rsidR="0002259B" w:rsidRPr="00146DB7" w:rsidRDefault="0002259B" w:rsidP="00F26EF7">
      <w:pPr>
        <w:pStyle w:val="subs"/>
      </w:pPr>
      <w:r w:rsidRPr="00146DB7">
        <w:t>Number of Articles: 51; doctoral dissertation only (45)</w:t>
      </w:r>
    </w:p>
    <w:p w14:paraId="261F9F12" w14:textId="1A39233E" w:rsidR="0002259B" w:rsidRPr="00146DB7" w:rsidRDefault="0002259B" w:rsidP="00F26EF7">
      <w:pPr>
        <w:pStyle w:val="subs"/>
      </w:pPr>
      <w:r w:rsidRPr="00146DB7">
        <w:t xml:space="preserve">Source Type: Dissertation </w:t>
      </w:r>
      <w:r w:rsidR="001564B9">
        <w:t>and</w:t>
      </w:r>
      <w:r w:rsidRPr="00146DB7">
        <w:t xml:space="preserve"> Theses </w:t>
      </w:r>
    </w:p>
    <w:p w14:paraId="21F1C544" w14:textId="50FC0C2A" w:rsidR="00445715" w:rsidRPr="00146DB7" w:rsidRDefault="00D81F88" w:rsidP="00F26EF7">
      <w:pPr>
        <w:pStyle w:val="appbody"/>
        <w:widowControl/>
      </w:pPr>
      <w:r w:rsidRPr="00DC2E11">
        <w:rPr>
          <w:b/>
          <w:i/>
        </w:rPr>
        <w:lastRenderedPageBreak/>
        <w:t xml:space="preserve">Five </w:t>
      </w:r>
      <w:r w:rsidR="00445715" w:rsidRPr="00DC2E11">
        <w:rPr>
          <w:b/>
          <w:i/>
        </w:rPr>
        <w:t xml:space="preserve">ProQuest Dissertations and Theses Global </w:t>
      </w:r>
      <w:r w:rsidR="00B323A9" w:rsidRPr="00DC2E11">
        <w:rPr>
          <w:b/>
          <w:i/>
        </w:rPr>
        <w:t xml:space="preserve">References </w:t>
      </w:r>
      <w:r w:rsidR="001564B9" w:rsidRPr="00DC2E11">
        <w:rPr>
          <w:b/>
          <w:i/>
        </w:rPr>
        <w:t>p</w:t>
      </w:r>
      <w:r w:rsidR="00B323A9" w:rsidRPr="00DC2E11">
        <w:rPr>
          <w:b/>
          <w:i/>
        </w:rPr>
        <w:t>assed</w:t>
      </w:r>
      <w:r w:rsidR="00484977" w:rsidRPr="00DC2E11">
        <w:rPr>
          <w:b/>
          <w:i/>
        </w:rPr>
        <w:t xml:space="preserve"> </w:t>
      </w:r>
      <w:r w:rsidRPr="00DC2E11">
        <w:rPr>
          <w:b/>
          <w:i/>
          <w:noProof/>
        </w:rPr>
        <w:t>initial</w:t>
      </w:r>
      <w:r w:rsidR="00445715" w:rsidRPr="00DC2E11">
        <w:rPr>
          <w:b/>
          <w:i/>
        </w:rPr>
        <w:t xml:space="preserve"> </w:t>
      </w:r>
      <w:r w:rsidR="001564B9" w:rsidRPr="00DC2E11">
        <w:rPr>
          <w:b/>
          <w:i/>
        </w:rPr>
        <w:t>s</w:t>
      </w:r>
      <w:r w:rsidR="00445715" w:rsidRPr="00DC2E11">
        <w:rPr>
          <w:b/>
          <w:i/>
        </w:rPr>
        <w:t>creening</w:t>
      </w:r>
      <w:r w:rsidR="00445715" w:rsidRPr="00146DB7">
        <w:t>:</w:t>
      </w:r>
    </w:p>
    <w:p w14:paraId="784D79B5" w14:textId="4E5E2500" w:rsidR="00B323A9" w:rsidRPr="00146DB7" w:rsidRDefault="00B323A9" w:rsidP="00F26EF7">
      <w:pPr>
        <w:pStyle w:val="numbers"/>
        <w:widowControl/>
        <w:numPr>
          <w:ilvl w:val="0"/>
          <w:numId w:val="64"/>
        </w:numPr>
        <w:ind w:left="360"/>
      </w:pPr>
      <w:r w:rsidRPr="00146DB7">
        <w:t xml:space="preserve">Carroll, C. A. (2013). </w:t>
      </w:r>
      <w:r w:rsidRPr="00CC2135">
        <w:rPr>
          <w:i/>
        </w:rPr>
        <w:t xml:space="preserve">The influence of </w:t>
      </w:r>
      <w:r w:rsidR="00B450FD" w:rsidRPr="00CC2135">
        <w:rPr>
          <w:i/>
          <w:noProof/>
        </w:rPr>
        <w:t>Teach for A</w:t>
      </w:r>
      <w:r w:rsidRPr="00CC2135">
        <w:rPr>
          <w:i/>
          <w:noProof/>
        </w:rPr>
        <w:t>merica</w:t>
      </w:r>
      <w:r w:rsidRPr="00CC2135">
        <w:rPr>
          <w:i/>
        </w:rPr>
        <w:t xml:space="preserve"> on </w:t>
      </w:r>
      <w:r w:rsidR="001564B9" w:rsidRPr="00CC2135">
        <w:rPr>
          <w:i/>
          <w:noProof/>
        </w:rPr>
        <w:t>A</w:t>
      </w:r>
      <w:r w:rsidRPr="00CC2135">
        <w:rPr>
          <w:i/>
          <w:noProof/>
        </w:rPr>
        <w:t>lgebra</w:t>
      </w:r>
      <w:r w:rsidRPr="00CC2135">
        <w:rPr>
          <w:i/>
        </w:rPr>
        <w:t xml:space="preserve"> I student achievement. </w:t>
      </w:r>
      <w:r w:rsidR="00CC2135" w:rsidRPr="00860407">
        <w:t>Unpublished doctoral dissertation</w:t>
      </w:r>
      <w:r w:rsidR="00CC2135">
        <w:t>,</w:t>
      </w:r>
      <w:r w:rsidR="00CC2135" w:rsidRPr="00CC2135">
        <w:t xml:space="preserve"> </w:t>
      </w:r>
      <w:r w:rsidR="00CC2135" w:rsidRPr="00CC2135">
        <w:rPr>
          <w:noProof/>
        </w:rPr>
        <w:t>U</w:t>
      </w:r>
      <w:r w:rsidR="00CC2135" w:rsidRPr="00364533">
        <w:rPr>
          <w:noProof/>
        </w:rPr>
        <w:t>niversity</w:t>
      </w:r>
      <w:r w:rsidR="00CC2135" w:rsidRPr="00146DB7">
        <w:t xml:space="preserve"> of North Carolina</w:t>
      </w:r>
      <w:r w:rsidR="00CC2135">
        <w:t>,</w:t>
      </w:r>
      <w:r w:rsidR="00CC2135" w:rsidRPr="00146DB7">
        <w:t xml:space="preserve"> Charlotte</w:t>
      </w:r>
      <w:r w:rsidR="00CC2135">
        <w:t>.</w:t>
      </w:r>
    </w:p>
    <w:p w14:paraId="4F4311F5" w14:textId="423B9DA7" w:rsidR="00B323A9" w:rsidRPr="00146DB7" w:rsidRDefault="00B323A9" w:rsidP="00F26EF7">
      <w:pPr>
        <w:pStyle w:val="numbers"/>
        <w:widowControl/>
        <w:ind w:left="360"/>
      </w:pPr>
      <w:proofErr w:type="spellStart"/>
      <w:r w:rsidRPr="00146DB7">
        <w:t>Laczko</w:t>
      </w:r>
      <w:proofErr w:type="spellEnd"/>
      <w:r w:rsidRPr="00146DB7">
        <w:t xml:space="preserve">-Kerr, I. I. (2002). </w:t>
      </w:r>
      <w:r w:rsidRPr="00DC2E11">
        <w:rPr>
          <w:i/>
        </w:rPr>
        <w:t xml:space="preserve">Teacher certification does matter: The effects of certification status on student achievement. </w:t>
      </w:r>
      <w:r w:rsidR="00B9551C" w:rsidRPr="00860407">
        <w:t>Unpublished doctoral dissertation</w:t>
      </w:r>
      <w:r w:rsidR="00B9551C">
        <w:t>,</w:t>
      </w:r>
      <w:r w:rsidR="00B9551C" w:rsidRPr="00CC2135">
        <w:t xml:space="preserve"> </w:t>
      </w:r>
      <w:r w:rsidRPr="00146DB7">
        <w:t>Arizona State University</w:t>
      </w:r>
      <w:r w:rsidR="00B9551C">
        <w:t>, Tempe</w:t>
      </w:r>
      <w:r w:rsidRPr="00146DB7">
        <w:t>.</w:t>
      </w:r>
      <w:r w:rsidR="00B96ED5">
        <w:t xml:space="preserve">  </w:t>
      </w:r>
    </w:p>
    <w:p w14:paraId="5B14D1EC" w14:textId="4131AD23" w:rsidR="00B323A9" w:rsidRPr="00146DB7" w:rsidRDefault="00B323A9" w:rsidP="00F26EF7">
      <w:pPr>
        <w:pStyle w:val="numbers"/>
        <w:widowControl/>
        <w:ind w:left="360"/>
      </w:pPr>
      <w:r w:rsidRPr="00146DB7">
        <w:t xml:space="preserve">Pearson, J. L. (2014). </w:t>
      </w:r>
      <w:r w:rsidRPr="00DC2E11">
        <w:rPr>
          <w:i/>
        </w:rPr>
        <w:t xml:space="preserve">Effective instructional methods utilized in successful and high performing secondary schools in the </w:t>
      </w:r>
      <w:r w:rsidR="009E3788" w:rsidRPr="00270666">
        <w:rPr>
          <w:i/>
        </w:rPr>
        <w:t>S</w:t>
      </w:r>
      <w:r w:rsidRPr="00DC2E11">
        <w:rPr>
          <w:i/>
        </w:rPr>
        <w:t xml:space="preserve">outhern </w:t>
      </w:r>
      <w:r w:rsidR="009E3788">
        <w:rPr>
          <w:i/>
        </w:rPr>
        <w:t>R</w:t>
      </w:r>
      <w:r w:rsidRPr="00DC2E11">
        <w:rPr>
          <w:i/>
        </w:rPr>
        <w:t xml:space="preserve">egion of </w:t>
      </w:r>
      <w:r w:rsidR="002538B3" w:rsidRPr="00DC2E11">
        <w:rPr>
          <w:i/>
          <w:noProof/>
        </w:rPr>
        <w:t>M</w:t>
      </w:r>
      <w:r w:rsidRPr="00DC2E11">
        <w:rPr>
          <w:i/>
          <w:noProof/>
        </w:rPr>
        <w:t>ississippi</w:t>
      </w:r>
      <w:r w:rsidRPr="00DC2E11">
        <w:rPr>
          <w:i/>
        </w:rPr>
        <w:t>.</w:t>
      </w:r>
      <w:r w:rsidRPr="00146DB7">
        <w:t xml:space="preserve"> </w:t>
      </w:r>
      <w:r w:rsidR="00B9551C" w:rsidRPr="00860407">
        <w:t>Unpublished doctoral dissertation</w:t>
      </w:r>
      <w:r w:rsidRPr="00146DB7">
        <w:t>, The University of Southern Mississippi</w:t>
      </w:r>
      <w:r w:rsidR="00B9551C">
        <w:t>, Hattiesburg</w:t>
      </w:r>
      <w:r w:rsidRPr="00146DB7">
        <w:t>.</w:t>
      </w:r>
    </w:p>
    <w:p w14:paraId="48C6367B" w14:textId="60C000F7" w:rsidR="00B323A9" w:rsidRPr="00146DB7" w:rsidRDefault="00B323A9" w:rsidP="00F26EF7">
      <w:pPr>
        <w:pStyle w:val="numbers"/>
        <w:widowControl/>
        <w:ind w:left="360"/>
      </w:pPr>
      <w:proofErr w:type="spellStart"/>
      <w:r w:rsidRPr="00146DB7">
        <w:t>Penner</w:t>
      </w:r>
      <w:proofErr w:type="spellEnd"/>
      <w:r w:rsidRPr="00146DB7">
        <w:t xml:space="preserve">, E. K. (2014). </w:t>
      </w:r>
      <w:r w:rsidRPr="00447A3A">
        <w:rPr>
          <w:i/>
        </w:rPr>
        <w:t xml:space="preserve">Teaching for all? </w:t>
      </w:r>
      <w:r w:rsidR="00B9551C" w:rsidRPr="00447A3A">
        <w:rPr>
          <w:i/>
          <w:noProof/>
        </w:rPr>
        <w:t>V</w:t>
      </w:r>
      <w:r w:rsidRPr="00447A3A">
        <w:rPr>
          <w:i/>
          <w:noProof/>
        </w:rPr>
        <w:t>ariation</w:t>
      </w:r>
      <w:r w:rsidRPr="00447A3A">
        <w:rPr>
          <w:i/>
        </w:rPr>
        <w:t xml:space="preserve"> in the effects of </w:t>
      </w:r>
      <w:r w:rsidR="00B450FD" w:rsidRPr="00447A3A">
        <w:rPr>
          <w:i/>
          <w:noProof/>
        </w:rPr>
        <w:t>Teach for A</w:t>
      </w:r>
      <w:r w:rsidRPr="00447A3A">
        <w:rPr>
          <w:i/>
          <w:noProof/>
        </w:rPr>
        <w:t>merica</w:t>
      </w:r>
      <w:r w:rsidRPr="00447A3A">
        <w:rPr>
          <w:i/>
        </w:rPr>
        <w:t xml:space="preserve">. </w:t>
      </w:r>
      <w:r w:rsidR="00B9551C" w:rsidRPr="00860407">
        <w:t>Unpublished doctoral dissertation</w:t>
      </w:r>
      <w:r w:rsidRPr="00146DB7">
        <w:t>, University of California, Irvine. </w:t>
      </w:r>
    </w:p>
    <w:p w14:paraId="7724EE2A" w14:textId="5F97A45B" w:rsidR="00B323A9" w:rsidRPr="00146DB7" w:rsidRDefault="00B323A9" w:rsidP="00F26EF7">
      <w:pPr>
        <w:pStyle w:val="numbers"/>
        <w:widowControl/>
        <w:ind w:left="360"/>
      </w:pPr>
      <w:r w:rsidRPr="00146DB7">
        <w:t xml:space="preserve">Prescott, S. H. (2010). </w:t>
      </w:r>
      <w:r w:rsidRPr="00447A3A">
        <w:t>The effects of affirmative quality feedback on low socio-economic students</w:t>
      </w:r>
      <w:r w:rsidR="00EC6AB5" w:rsidRPr="00447A3A">
        <w:t>’</w:t>
      </w:r>
      <w:r w:rsidRPr="00447A3A">
        <w:t xml:space="preserve"> zone of proximal </w:t>
      </w:r>
      <w:r w:rsidRPr="00447A3A">
        <w:rPr>
          <w:noProof/>
        </w:rPr>
        <w:t>development</w:t>
      </w:r>
      <w:r w:rsidRPr="00447A3A">
        <w:t xml:space="preserve"> reading gains (ZPDRL): A causal-comparative study.</w:t>
      </w:r>
      <w:r w:rsidRPr="00146DB7">
        <w:t xml:space="preserve"> </w:t>
      </w:r>
      <w:r w:rsidR="00B9551C" w:rsidRPr="00860407">
        <w:t>Unpublished doctoral dissertation</w:t>
      </w:r>
      <w:r w:rsidRPr="00146DB7">
        <w:t>,</w:t>
      </w:r>
      <w:r w:rsidR="00B9551C">
        <w:t xml:space="preserve"> </w:t>
      </w:r>
      <w:r w:rsidRPr="00146DB7">
        <w:t>University of Mississippi</w:t>
      </w:r>
      <w:r w:rsidR="00B9551C">
        <w:t>, Oxford</w:t>
      </w:r>
      <w:r w:rsidRPr="00146DB7">
        <w:t>. </w:t>
      </w:r>
      <w:r w:rsidR="00E34E9D">
        <w:br/>
      </w:r>
    </w:p>
    <w:p w14:paraId="16D860E7" w14:textId="77777777" w:rsidR="0002259B" w:rsidRDefault="00BF0655" w:rsidP="00F26EF7">
      <w:pPr>
        <w:pStyle w:val="Ahead"/>
        <w:widowControl/>
      </w:pPr>
      <w:r w:rsidRPr="00146DB7">
        <w:t xml:space="preserve">Database: </w:t>
      </w:r>
      <w:r w:rsidR="0002259B" w:rsidRPr="00146DB7">
        <w:t>Worldwide Political Science Abstracts</w:t>
      </w:r>
    </w:p>
    <w:p w14:paraId="35BC36A9" w14:textId="6E295B2F" w:rsidR="00B971B5" w:rsidRPr="00B971B5" w:rsidRDefault="00B971B5" w:rsidP="00F26EF7">
      <w:pPr>
        <w:pStyle w:val="bullets"/>
        <w:widowControl/>
      </w:pPr>
      <w:r w:rsidRPr="00DC2E11">
        <w:rPr>
          <w:i/>
        </w:rPr>
        <w:t xml:space="preserve">Search </w:t>
      </w:r>
      <w:r w:rsidR="000272D2" w:rsidRPr="00DC2E11">
        <w:rPr>
          <w:i/>
        </w:rPr>
        <w:t>1</w:t>
      </w:r>
      <w:r w:rsidRPr="00DC2E11">
        <w:rPr>
          <w:i/>
        </w:rPr>
        <w:t xml:space="preserve">: </w:t>
      </w:r>
      <w:r w:rsidRPr="00B971B5">
        <w:t xml:space="preserve">(TI [“Teach for America”] OR AB [“Teach for America” OR “TFA Corps”]) </w:t>
      </w:r>
    </w:p>
    <w:p w14:paraId="5F9CFB16" w14:textId="77777777" w:rsidR="0002259B" w:rsidRPr="00146DB7" w:rsidRDefault="0002259B" w:rsidP="00F26EF7">
      <w:pPr>
        <w:pStyle w:val="subs"/>
      </w:pPr>
      <w:r w:rsidRPr="00146DB7">
        <w:t>Number of Articles: 2</w:t>
      </w:r>
    </w:p>
    <w:p w14:paraId="2459568E" w14:textId="439C194D" w:rsidR="0002259B" w:rsidRPr="00146DB7" w:rsidRDefault="0002259B" w:rsidP="00F26EF7">
      <w:pPr>
        <w:pStyle w:val="subs"/>
      </w:pPr>
      <w:r w:rsidRPr="00146DB7">
        <w:t xml:space="preserve">Source Type: Scholarly Journal (1) Dissertation </w:t>
      </w:r>
      <w:r w:rsidR="000272D2">
        <w:t>and</w:t>
      </w:r>
      <w:r w:rsidRPr="00146DB7">
        <w:t xml:space="preserve"> Theses (1)</w:t>
      </w:r>
      <w:r w:rsidR="005A3CB7">
        <w:t xml:space="preserve"> </w:t>
      </w:r>
    </w:p>
    <w:p w14:paraId="555A31CD" w14:textId="3AB7F68A" w:rsidR="007B425B" w:rsidRPr="00447A3A" w:rsidRDefault="007B425B" w:rsidP="00F26EF7">
      <w:pPr>
        <w:pStyle w:val="bullets"/>
        <w:widowControl/>
        <w:rPr>
          <w:b/>
        </w:rPr>
      </w:pPr>
      <w:r w:rsidRPr="00447A3A">
        <w:rPr>
          <w:i/>
          <w:noProof/>
        </w:rPr>
        <w:t xml:space="preserve">Search </w:t>
      </w:r>
      <w:r w:rsidR="000272D2" w:rsidRPr="00447A3A">
        <w:rPr>
          <w:i/>
          <w:noProof/>
        </w:rPr>
        <w:t>2</w:t>
      </w:r>
      <w:r w:rsidRPr="00447A3A">
        <w:rPr>
          <w:i/>
          <w:noProof/>
        </w:rPr>
        <w:t xml:space="preserve">: </w:t>
      </w:r>
      <w:r w:rsidRPr="00382FDF">
        <w:rPr>
          <w:noProof/>
        </w:rPr>
        <w:t xml:space="preserve">(TI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]</w:t>
      </w:r>
      <w:r w:rsidRPr="00382FDF">
        <w:rPr>
          <w:noProof/>
        </w:rPr>
        <w:t xml:space="preserve"> OR AB </w:t>
      </w:r>
      <w:r>
        <w:rPr>
          <w:noProof/>
        </w:rPr>
        <w:t>[“</w:t>
      </w:r>
      <w:r w:rsidRPr="00382FDF">
        <w:rPr>
          <w:noProof/>
        </w:rPr>
        <w:t>Teach for America</w:t>
      </w:r>
      <w:r>
        <w:rPr>
          <w:noProof/>
        </w:rPr>
        <w:t>”</w:t>
      </w:r>
      <w:r w:rsidRPr="00382FDF">
        <w:rPr>
          <w:noProof/>
        </w:rPr>
        <w:t xml:space="preserve"> OR </w:t>
      </w:r>
      <w:r>
        <w:rPr>
          <w:noProof/>
        </w:rPr>
        <w:t>“</w:t>
      </w:r>
      <w:r w:rsidRPr="00382FDF">
        <w:rPr>
          <w:noProof/>
        </w:rPr>
        <w:t>TFA Corps</w:t>
      </w:r>
      <w:r>
        <w:rPr>
          <w:noProof/>
        </w:rPr>
        <w:t>”]</w:t>
      </w:r>
      <w:r w:rsidRPr="00382FDF">
        <w:rPr>
          <w:noProof/>
        </w:rPr>
        <w:t xml:space="preserve">) </w:t>
      </w:r>
      <w:r w:rsidRPr="00447A3A">
        <w:rPr>
          <w:b/>
          <w:noProof/>
        </w:rPr>
        <w:t>AND (“academic achievement” OR “success*” OR “grade level” OR “grading” OR “academic ability” OR “</w:t>
      </w:r>
      <w:r w:rsidR="000272D2">
        <w:rPr>
          <w:b/>
          <w:noProof/>
        </w:rPr>
        <w:t>a</w:t>
      </w:r>
      <w:r w:rsidRPr="00447A3A">
        <w:rPr>
          <w:b/>
          <w:noProof/>
        </w:rPr>
        <w:t>ttainment” OR “failure” OR “educational indicator*”)</w:t>
      </w:r>
    </w:p>
    <w:p w14:paraId="2FD7EC99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099C806D" w14:textId="77777777" w:rsidR="0002259B" w:rsidRPr="00146DB7" w:rsidRDefault="0002259B" w:rsidP="00F26EF7">
      <w:pPr>
        <w:pStyle w:val="subs"/>
      </w:pPr>
      <w:r w:rsidRPr="00146DB7">
        <w:t xml:space="preserve">Source Type: Scholarly Journal (1) </w:t>
      </w:r>
    </w:p>
    <w:p w14:paraId="0021B14C" w14:textId="11C54D0C" w:rsidR="00737A50" w:rsidRPr="00146DB7" w:rsidRDefault="00737A50" w:rsidP="00F26EF7">
      <w:pPr>
        <w:pStyle w:val="bullets"/>
        <w:widowControl/>
      </w:pPr>
      <w:r w:rsidRPr="00447A3A">
        <w:rPr>
          <w:i/>
          <w:noProof/>
        </w:rPr>
        <w:t xml:space="preserve">Search 3: </w:t>
      </w:r>
      <w:r w:rsidRPr="00364533">
        <w:rPr>
          <w:noProof/>
        </w:rPr>
        <w:t xml:space="preserve">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</w:t>
      </w:r>
      <w:r w:rsidRPr="00364533">
        <w:rPr>
          <w:b/>
          <w:noProof/>
        </w:rPr>
        <w:t xml:space="preserve">AND </w:t>
      </w:r>
      <w:r>
        <w:rPr>
          <w:b/>
          <w:noProof/>
        </w:rPr>
        <w:t>(“</w:t>
      </w:r>
      <w:r w:rsidRPr="00364533">
        <w:rPr>
          <w:b/>
          <w:noProof/>
        </w:rPr>
        <w:t>kindergarte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lement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imary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high school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ublic school</w:t>
      </w:r>
      <w:r>
        <w:rPr>
          <w:b/>
          <w:noProof/>
        </w:rPr>
        <w:t>”</w:t>
      </w:r>
      <w:r w:rsidRPr="001D5973">
        <w:rPr>
          <w:b/>
          <w:noProof/>
        </w:rPr>
        <w:t>)</w:t>
      </w:r>
    </w:p>
    <w:p w14:paraId="5D51ED0B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2AFFA49A" w14:textId="77777777" w:rsidR="0002259B" w:rsidRPr="00146DB7" w:rsidRDefault="0002259B" w:rsidP="00F26EF7">
      <w:pPr>
        <w:pStyle w:val="subs"/>
      </w:pPr>
      <w:r w:rsidRPr="00146DB7">
        <w:t xml:space="preserve">Source Type: Scholarly Journal (1) </w:t>
      </w:r>
    </w:p>
    <w:p w14:paraId="0BFB190D" w14:textId="2ADC7D9F" w:rsidR="00DA13DB" w:rsidRPr="00146DB7" w:rsidRDefault="00DA13DB" w:rsidP="00F26EF7">
      <w:pPr>
        <w:pStyle w:val="bullets"/>
        <w:widowControl/>
      </w:pPr>
      <w:r w:rsidRPr="00DC2E11">
        <w:rPr>
          <w:i/>
          <w:noProof/>
        </w:rPr>
        <w:t>Search 4:</w:t>
      </w:r>
      <w:r w:rsidRPr="00364533">
        <w:rPr>
          <w:noProof/>
        </w:rPr>
        <w:t xml:space="preserve"> (TI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]</w:t>
      </w:r>
      <w:r w:rsidRPr="00364533">
        <w:rPr>
          <w:noProof/>
        </w:rPr>
        <w:t xml:space="preserve"> OR AB </w:t>
      </w:r>
      <w:r>
        <w:rPr>
          <w:noProof/>
        </w:rPr>
        <w:t>[“</w:t>
      </w:r>
      <w:r w:rsidRPr="00364533">
        <w:rPr>
          <w:noProof/>
        </w:rPr>
        <w:t>Teach for America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TFA Corps</w:t>
      </w:r>
      <w:r>
        <w:rPr>
          <w:noProof/>
        </w:rPr>
        <w:t>”]</w:t>
      </w:r>
      <w:r w:rsidRPr="00364533">
        <w:rPr>
          <w:noProof/>
        </w:rPr>
        <w:t>) AND (</w:t>
      </w:r>
      <w:r>
        <w:rPr>
          <w:noProof/>
        </w:rPr>
        <w:t>“</w:t>
      </w:r>
      <w:r w:rsidRPr="00364533">
        <w:rPr>
          <w:noProof/>
        </w:rPr>
        <w:t>academic achieve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success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e level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grading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academic ability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a</w:t>
      </w:r>
      <w:r w:rsidRPr="00364533">
        <w:rPr>
          <w:noProof/>
        </w:rPr>
        <w:t>ttainment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failure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ducational indicator*</w:t>
      </w:r>
      <w:r>
        <w:rPr>
          <w:noProof/>
        </w:rPr>
        <w:t>”</w:t>
      </w:r>
      <w:r w:rsidRPr="00364533">
        <w:rPr>
          <w:noProof/>
        </w:rPr>
        <w:t xml:space="preserve">) AND </w:t>
      </w:r>
      <w:r w:rsidR="000272D2">
        <w:rPr>
          <w:noProof/>
        </w:rPr>
        <w:t>(</w:t>
      </w:r>
      <w:r>
        <w:rPr>
          <w:noProof/>
        </w:rPr>
        <w:t>“</w:t>
      </w:r>
      <w:r w:rsidRPr="00364533">
        <w:rPr>
          <w:noProof/>
        </w:rPr>
        <w:t>kindergarten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element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rimary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high school*</w:t>
      </w:r>
      <w:r>
        <w:rPr>
          <w:noProof/>
        </w:rPr>
        <w:t>”</w:t>
      </w:r>
      <w:r w:rsidRPr="00364533">
        <w:rPr>
          <w:noProof/>
        </w:rPr>
        <w:t xml:space="preserve"> OR </w:t>
      </w:r>
      <w:r>
        <w:rPr>
          <w:noProof/>
        </w:rPr>
        <w:t>“</w:t>
      </w:r>
      <w:r w:rsidRPr="00364533">
        <w:rPr>
          <w:noProof/>
        </w:rPr>
        <w:t>public school</w:t>
      </w:r>
      <w:r>
        <w:rPr>
          <w:noProof/>
        </w:rPr>
        <w:t>”</w:t>
      </w:r>
      <w:r w:rsidRPr="00364533">
        <w:rPr>
          <w:noProof/>
        </w:rPr>
        <w:t>)</w:t>
      </w:r>
      <w:r w:rsidRPr="00364533">
        <w:rPr>
          <w:b/>
          <w:noProof/>
        </w:rPr>
        <w:t xml:space="preserve"> AND </w:t>
      </w:r>
      <w:r>
        <w:rPr>
          <w:b/>
          <w:noProof/>
        </w:rPr>
        <w:t>(“</w:t>
      </w:r>
      <w:r w:rsidRPr="00364533">
        <w:rPr>
          <w:b/>
          <w:noProof/>
        </w:rPr>
        <w:t>random assign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andomized 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*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experimental desig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ntrol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non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quasi-experimental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 group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comparison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atched group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tatistical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propensity score matching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systematic 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view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meta-analy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synthesis</w:t>
      </w:r>
      <w:r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>
        <w:rPr>
          <w:b/>
          <w:noProof/>
        </w:rPr>
        <w:t>“</w:t>
      </w:r>
      <w:r w:rsidRPr="00364533">
        <w:rPr>
          <w:b/>
          <w:noProof/>
        </w:rPr>
        <w:t>research review</w:t>
      </w:r>
      <w:r>
        <w:rPr>
          <w:b/>
          <w:noProof/>
        </w:rPr>
        <w:t>”</w:t>
      </w:r>
      <w:r w:rsidRPr="00364533">
        <w:rPr>
          <w:b/>
          <w:noProof/>
        </w:rPr>
        <w:t>)</w:t>
      </w:r>
    </w:p>
    <w:p w14:paraId="23327BBC" w14:textId="77777777" w:rsidR="0002259B" w:rsidRPr="00146DB7" w:rsidRDefault="0002259B" w:rsidP="00F26EF7">
      <w:pPr>
        <w:pStyle w:val="subs"/>
      </w:pPr>
      <w:r w:rsidRPr="00146DB7">
        <w:t>Number of Articles: 1</w:t>
      </w:r>
    </w:p>
    <w:p w14:paraId="62C1979D" w14:textId="77777777" w:rsidR="0002259B" w:rsidRPr="00146DB7" w:rsidRDefault="0002259B" w:rsidP="00F26EF7">
      <w:pPr>
        <w:pStyle w:val="subs"/>
      </w:pPr>
      <w:r w:rsidRPr="00146DB7">
        <w:t xml:space="preserve">Source Type: Scholarly Journal (1) </w:t>
      </w:r>
    </w:p>
    <w:p w14:paraId="7E64A36E" w14:textId="37C39639" w:rsidR="0002259B" w:rsidRPr="00DC2E11" w:rsidRDefault="00800BA3" w:rsidP="00F26EF7">
      <w:pPr>
        <w:pStyle w:val="appbody"/>
        <w:widowControl/>
      </w:pPr>
      <w:r w:rsidRPr="00DC2E11">
        <w:t>No r</w:t>
      </w:r>
      <w:r w:rsidR="00445715" w:rsidRPr="00DC2E11">
        <w:t xml:space="preserve">eferences in Worldwide Political Science Abstracts </w:t>
      </w:r>
      <w:r w:rsidR="000272D2" w:rsidRPr="00DC2E11">
        <w:t>p</w:t>
      </w:r>
      <w:r w:rsidR="00445715" w:rsidRPr="00DC2E11">
        <w:t xml:space="preserve">assed </w:t>
      </w:r>
      <w:r w:rsidR="000272D2" w:rsidRPr="00DC2E11">
        <w:t>i</w:t>
      </w:r>
      <w:r w:rsidR="00A73912" w:rsidRPr="00DC2E11">
        <w:t>nitial</w:t>
      </w:r>
      <w:r w:rsidR="00445715" w:rsidRPr="00DC2E11">
        <w:t xml:space="preserve"> </w:t>
      </w:r>
      <w:r w:rsidR="000272D2" w:rsidRPr="00DC2E11">
        <w:t>s</w:t>
      </w:r>
      <w:r w:rsidR="00445715" w:rsidRPr="00DC2E11">
        <w:t>creening</w:t>
      </w:r>
      <w:r w:rsidR="00217485">
        <w:t>.</w:t>
      </w:r>
    </w:p>
    <w:p w14:paraId="1F232117" w14:textId="77777777" w:rsidR="0002259B" w:rsidRDefault="00BF0655" w:rsidP="00F26EF7">
      <w:pPr>
        <w:pStyle w:val="Ahead"/>
        <w:widowControl/>
      </w:pPr>
      <w:r w:rsidRPr="00146DB7">
        <w:t xml:space="preserve">Database: </w:t>
      </w:r>
      <w:r w:rsidR="0002259B" w:rsidRPr="00146DB7">
        <w:t>JSTOR</w:t>
      </w:r>
    </w:p>
    <w:p w14:paraId="1CAA32FB" w14:textId="1598201B" w:rsidR="00B971B5" w:rsidRPr="00B971B5" w:rsidRDefault="00B971B5" w:rsidP="00F26EF7">
      <w:pPr>
        <w:pStyle w:val="bullets"/>
        <w:widowControl/>
      </w:pPr>
      <w:r w:rsidRPr="00DC2E11">
        <w:rPr>
          <w:i/>
        </w:rPr>
        <w:t xml:space="preserve">Search </w:t>
      </w:r>
      <w:r w:rsidR="003D5587" w:rsidRPr="00DC2E11">
        <w:rPr>
          <w:i/>
        </w:rPr>
        <w:t>1</w:t>
      </w:r>
      <w:r w:rsidRPr="00DC2E11">
        <w:rPr>
          <w:i/>
        </w:rPr>
        <w:t>:</w:t>
      </w:r>
      <w:r w:rsidRPr="00B971B5">
        <w:t xml:space="preserve"> (TI [“Teach for America”] OR AB [“Teach for America” OR “TFA Corps”]) </w:t>
      </w:r>
    </w:p>
    <w:p w14:paraId="30B8F3ED" w14:textId="77777777" w:rsidR="0002259B" w:rsidRPr="00146DB7" w:rsidRDefault="0002259B" w:rsidP="00F26EF7">
      <w:pPr>
        <w:pStyle w:val="subs"/>
      </w:pPr>
      <w:r w:rsidRPr="00146DB7">
        <w:t>Number of Articles: 18</w:t>
      </w:r>
    </w:p>
    <w:p w14:paraId="427288D7" w14:textId="77777777" w:rsidR="0002259B" w:rsidRPr="00146DB7" w:rsidRDefault="0002259B" w:rsidP="00F26EF7">
      <w:pPr>
        <w:pStyle w:val="subs"/>
      </w:pPr>
      <w:r w:rsidRPr="00146DB7">
        <w:lastRenderedPageBreak/>
        <w:t>Source Type: Scholarly Journals</w:t>
      </w:r>
    </w:p>
    <w:p w14:paraId="13BE507C" w14:textId="2A3FEC9D" w:rsidR="007B425B" w:rsidRPr="00447A3A" w:rsidRDefault="007B425B" w:rsidP="00F26EF7">
      <w:pPr>
        <w:pStyle w:val="bullets"/>
        <w:widowControl/>
        <w:rPr>
          <w:b/>
        </w:rPr>
      </w:pPr>
      <w:r w:rsidRPr="00DC2E11">
        <w:rPr>
          <w:i/>
        </w:rPr>
        <w:t xml:space="preserve">Search </w:t>
      </w:r>
      <w:r w:rsidR="003D5587" w:rsidRPr="00DC2E11">
        <w:rPr>
          <w:i/>
        </w:rPr>
        <w:t>2</w:t>
      </w:r>
      <w:r w:rsidRPr="00DC2E11">
        <w:rPr>
          <w:i/>
        </w:rPr>
        <w:t xml:space="preserve">: </w:t>
      </w:r>
      <w:r w:rsidRPr="007B425B">
        <w:t xml:space="preserve">(TI [“Teach for America”] OR AB [“Teach for America” OR “TFA Corps”]) </w:t>
      </w:r>
      <w:r w:rsidRPr="00DC2E11">
        <w:rPr>
          <w:b/>
        </w:rPr>
        <w:t>AND (“academic achievement” OR “success*” OR “grade level” OR “grading” OR “academic ability” OR “</w:t>
      </w:r>
      <w:r w:rsidR="003D5587">
        <w:rPr>
          <w:b/>
        </w:rPr>
        <w:t>a</w:t>
      </w:r>
      <w:r w:rsidRPr="00447A3A">
        <w:rPr>
          <w:b/>
        </w:rPr>
        <w:t>ttainment” OR “failure” OR “educational indicator*”)</w:t>
      </w:r>
    </w:p>
    <w:p w14:paraId="5B882050" w14:textId="77777777" w:rsidR="0002259B" w:rsidRPr="00146DB7" w:rsidRDefault="0002259B" w:rsidP="00F26EF7">
      <w:pPr>
        <w:pStyle w:val="subs"/>
      </w:pPr>
      <w:r w:rsidRPr="00146DB7">
        <w:t>Number of Articles</w:t>
      </w:r>
      <w:r w:rsidRPr="00146DB7">
        <w:rPr>
          <w:color w:val="auto"/>
        </w:rPr>
        <w:t>: 8</w:t>
      </w:r>
    </w:p>
    <w:p w14:paraId="104C7841" w14:textId="77777777" w:rsidR="0002259B" w:rsidRPr="00146DB7" w:rsidRDefault="0002259B" w:rsidP="00F26EF7">
      <w:pPr>
        <w:pStyle w:val="subs"/>
      </w:pPr>
      <w:r w:rsidRPr="00146DB7">
        <w:t>Source Type: Scholarly Journals</w:t>
      </w:r>
    </w:p>
    <w:p w14:paraId="0FF2E548" w14:textId="7D080980" w:rsidR="0002259B" w:rsidRPr="0066094F" w:rsidRDefault="0066094F" w:rsidP="00F26EF7">
      <w:pPr>
        <w:pStyle w:val="appnote"/>
      </w:pPr>
      <w:r>
        <w:t xml:space="preserve">Search </w:t>
      </w:r>
      <w:r w:rsidR="0002259B" w:rsidRPr="0066094F">
        <w:t xml:space="preserve">Note: </w:t>
      </w:r>
      <w:r>
        <w:t>A</w:t>
      </w:r>
      <w:r w:rsidR="0002259B" w:rsidRPr="0066094F">
        <w:t xml:space="preserve">dding the </w:t>
      </w:r>
      <w:r w:rsidRPr="00146DB7">
        <w:t>search terms</w:t>
      </w:r>
      <w:r>
        <w:t xml:space="preserve"> in </w:t>
      </w:r>
      <w:r w:rsidR="0002259B" w:rsidRPr="0066094F">
        <w:t>bold</w:t>
      </w:r>
      <w:r w:rsidRPr="00146DB7">
        <w:t xml:space="preserve"> made the search strategy </w:t>
      </w:r>
      <w:r w:rsidR="0002259B" w:rsidRPr="0066094F">
        <w:t>too long</w:t>
      </w:r>
      <w:r w:rsidRPr="00146DB7">
        <w:t xml:space="preserve"> and ineffective</w:t>
      </w:r>
      <w:r w:rsidR="0002259B" w:rsidRPr="0066094F">
        <w:t xml:space="preserve">. Suggestion: </w:t>
      </w:r>
      <w:r>
        <w:t>U</w:t>
      </w:r>
      <w:r w:rsidR="0002259B" w:rsidRPr="0066094F">
        <w:t xml:space="preserve">se </w:t>
      </w:r>
      <w:r w:rsidR="0002259B" w:rsidRPr="0066094F">
        <w:rPr>
          <w:b/>
        </w:rPr>
        <w:t>AND (</w:t>
      </w:r>
      <w:r w:rsidR="00030932" w:rsidRPr="0066094F">
        <w:rPr>
          <w:b/>
        </w:rPr>
        <w:t>“</w:t>
      </w:r>
      <w:r w:rsidR="0002259B" w:rsidRPr="0066094F">
        <w:rPr>
          <w:b/>
        </w:rPr>
        <w:t>academic achievement</w:t>
      </w:r>
      <w:r w:rsidR="00030932" w:rsidRPr="0066094F">
        <w:rPr>
          <w:b/>
        </w:rPr>
        <w:t>”</w:t>
      </w:r>
      <w:r w:rsidR="0002259B" w:rsidRPr="0066094F">
        <w:rPr>
          <w:b/>
        </w:rPr>
        <w:t xml:space="preserve"> OR </w:t>
      </w:r>
      <w:r w:rsidR="00030932" w:rsidRPr="0066094F">
        <w:rPr>
          <w:b/>
        </w:rPr>
        <w:t>“</w:t>
      </w:r>
      <w:r w:rsidR="0002259B" w:rsidRPr="0066094F">
        <w:rPr>
          <w:b/>
        </w:rPr>
        <w:t>failure</w:t>
      </w:r>
      <w:r w:rsidR="00030932" w:rsidRPr="0066094F">
        <w:rPr>
          <w:b/>
        </w:rPr>
        <w:t>”</w:t>
      </w:r>
      <w:r w:rsidR="0002259B" w:rsidRPr="0066094F">
        <w:rPr>
          <w:b/>
        </w:rPr>
        <w:t>)</w:t>
      </w:r>
      <w:r>
        <w:t>.</w:t>
      </w:r>
    </w:p>
    <w:p w14:paraId="37F82694" w14:textId="379E10D4" w:rsidR="008444B1" w:rsidRPr="008444B1" w:rsidRDefault="008444B1" w:rsidP="00F26EF7">
      <w:pPr>
        <w:pStyle w:val="bullets"/>
        <w:widowControl/>
      </w:pPr>
      <w:r w:rsidRPr="00447A3A">
        <w:rPr>
          <w:i/>
        </w:rPr>
        <w:t xml:space="preserve">Search </w:t>
      </w:r>
      <w:r w:rsidRPr="00DC2E11">
        <w:rPr>
          <w:i/>
        </w:rPr>
        <w:t>3</w:t>
      </w:r>
      <w:r w:rsidRPr="00447A3A">
        <w:rPr>
          <w:i/>
        </w:rPr>
        <w:t>:</w:t>
      </w:r>
      <w:r w:rsidRPr="00447A3A">
        <w:t xml:space="preserve"> </w:t>
      </w:r>
      <w:r w:rsidRPr="008444B1">
        <w:t xml:space="preserve">(TI [“Teach for America”] OR AB [“Teach for America” OR “TFA Corps”]) AND (“academic achievement” OR “success*” OR “grade level” OR “grading” OR “academic ability” OR “attainment” OR “failure” OR “educational indicator*”) </w:t>
      </w:r>
      <w:r w:rsidRPr="008444B1">
        <w:rPr>
          <w:b/>
        </w:rPr>
        <w:t>AND (“kindergarten” OR “elementary school*” OR “primary school*” OR “high school*” OR “public school”)</w:t>
      </w:r>
    </w:p>
    <w:p w14:paraId="224776EF" w14:textId="2C3F62EE" w:rsidR="00BF0655" w:rsidRPr="00146DB7" w:rsidRDefault="0002259B" w:rsidP="00F26EF7">
      <w:pPr>
        <w:pStyle w:val="appnote"/>
      </w:pPr>
      <w:r w:rsidRPr="00146DB7">
        <w:t>Search Note: Adding the search terms in bold made the search strategy too long and ineffective.</w:t>
      </w:r>
      <w:r w:rsidR="00BF0655" w:rsidRPr="00146DB7">
        <w:t xml:space="preserve"> As a result, these terms were not </w:t>
      </w:r>
      <w:r w:rsidRPr="00364533">
        <w:rPr>
          <w:noProof/>
        </w:rPr>
        <w:t>add</w:t>
      </w:r>
      <w:r w:rsidR="00BF0655" w:rsidRPr="00364533">
        <w:rPr>
          <w:noProof/>
        </w:rPr>
        <w:t>ed</w:t>
      </w:r>
      <w:r w:rsidR="007C08D2">
        <w:rPr>
          <w:noProof/>
        </w:rPr>
        <w:t>,</w:t>
      </w:r>
      <w:r w:rsidR="00BF0655" w:rsidRPr="00146DB7">
        <w:t xml:space="preserve"> and this search strategy </w:t>
      </w:r>
      <w:r w:rsidR="00BF0655" w:rsidRPr="00364533">
        <w:rPr>
          <w:noProof/>
        </w:rPr>
        <w:t>was not used</w:t>
      </w:r>
      <w:r w:rsidR="00BF0655" w:rsidRPr="00146DB7">
        <w:t xml:space="preserve"> with this database. </w:t>
      </w:r>
    </w:p>
    <w:p w14:paraId="6EF11BA2" w14:textId="6C5DEB4B" w:rsidR="0000289A" w:rsidRPr="0000289A" w:rsidRDefault="0000289A" w:rsidP="00F26EF7">
      <w:pPr>
        <w:pStyle w:val="bullets"/>
        <w:widowControl/>
        <w:rPr>
          <w:b/>
        </w:rPr>
      </w:pPr>
      <w:r w:rsidRPr="00447A3A">
        <w:rPr>
          <w:i/>
        </w:rPr>
        <w:t>Search 4:</w:t>
      </w:r>
      <w:r w:rsidRPr="0000289A">
        <w:t xml:space="preserve"> (TI [“Teach for America”] OR AB [“Teach for America” OR “TFA Corps”]) AND (“academic achievement” OR “success*” OR “grade level” OR “grading” OR “academic ability” OR “attainment” OR “failure” OR “educational indicator*”) AND </w:t>
      </w:r>
      <w:r w:rsidR="00691728">
        <w:t>(</w:t>
      </w:r>
      <w:r w:rsidRPr="0000289A">
        <w:t xml:space="preserve">“kindergarten” OR “elementary school*” OR “primary school*” OR “high school*” OR “public school”) </w:t>
      </w:r>
      <w:r w:rsidRPr="0000289A">
        <w:rPr>
          <w:b/>
        </w:rPr>
        <w:t>AND (“random assignment” OR “randomized experiment” OR “experiment*” OR “experimental design” OR “control group” OR “non-experiment” OR “non-experimental” OR “quasi-experiment” OR “quasi-experimental” OR “comparison group” OR “matched comparison group” OR “matched comparison” OR “matched groups” OR “statistical matching” OR “propensity score matching” OR “systematic review” OR “review” OR “meta-analysis” OR “research synthesis” OR “research review”)</w:t>
      </w:r>
    </w:p>
    <w:p w14:paraId="6561B774" w14:textId="77777777" w:rsidR="0002259B" w:rsidRPr="00146DB7" w:rsidRDefault="0002259B" w:rsidP="00F26EF7">
      <w:pPr>
        <w:pStyle w:val="subs"/>
      </w:pPr>
      <w:r w:rsidRPr="00146DB7">
        <w:t>Number of Articles: 4</w:t>
      </w:r>
    </w:p>
    <w:p w14:paraId="70C7C9DC" w14:textId="77777777" w:rsidR="0002259B" w:rsidRPr="00146DB7" w:rsidRDefault="0002259B" w:rsidP="00F26EF7">
      <w:pPr>
        <w:pStyle w:val="subs"/>
      </w:pPr>
      <w:r w:rsidRPr="00146DB7">
        <w:t>Source Type: Scholarly Journals</w:t>
      </w:r>
    </w:p>
    <w:p w14:paraId="3B97EC44" w14:textId="6B9F57B9" w:rsidR="0002259B" w:rsidRPr="00691728" w:rsidRDefault="0002259B" w:rsidP="00F26EF7">
      <w:pPr>
        <w:pStyle w:val="appnote"/>
      </w:pPr>
      <w:r w:rsidRPr="00447A3A">
        <w:t>Search Note</w:t>
      </w:r>
      <w:r w:rsidRPr="00146DB7">
        <w:t xml:space="preserve">: Adding the search terms in bold made the search strategy too long and ineffective. Therefore, </w:t>
      </w:r>
      <w:r w:rsidR="00691728">
        <w:t xml:space="preserve">we </w:t>
      </w:r>
      <w:r w:rsidRPr="00146DB7">
        <w:t xml:space="preserve">only used </w:t>
      </w:r>
      <w:r w:rsidR="00030932" w:rsidRPr="00447A3A">
        <w:rPr>
          <w:b/>
        </w:rPr>
        <w:t>“</w:t>
      </w:r>
      <w:r w:rsidRPr="00146DB7">
        <w:rPr>
          <w:b/>
        </w:rPr>
        <w:t>AND</w:t>
      </w:r>
      <w:r w:rsidRPr="00146DB7">
        <w:t xml:space="preserve"> </w:t>
      </w:r>
      <w:r w:rsidRPr="00447A3A">
        <w:rPr>
          <w:b/>
        </w:rPr>
        <w:t>(</w:t>
      </w:r>
      <w:r w:rsidRPr="00146DB7">
        <w:rPr>
          <w:b/>
        </w:rPr>
        <w:t>experiment</w:t>
      </w:r>
      <w:r w:rsidRPr="00364533">
        <w:rPr>
          <w:b/>
          <w:noProof/>
        </w:rPr>
        <w:t>*)</w:t>
      </w:r>
      <w:r w:rsidR="00030932">
        <w:rPr>
          <w:b/>
          <w:noProof/>
        </w:rPr>
        <w:t>”</w:t>
      </w:r>
      <w:r w:rsidR="00691728">
        <w:rPr>
          <w:noProof/>
        </w:rPr>
        <w:t>.</w:t>
      </w:r>
    </w:p>
    <w:p w14:paraId="650D9957" w14:textId="27DB6FFE" w:rsidR="00E27979" w:rsidRPr="00DC2E11" w:rsidRDefault="007C08D2" w:rsidP="00F26EF7">
      <w:pPr>
        <w:pStyle w:val="appbody"/>
        <w:widowControl/>
        <w:rPr>
          <w:b/>
          <w:i/>
        </w:rPr>
      </w:pPr>
      <w:r w:rsidRPr="00DC2E11">
        <w:rPr>
          <w:b/>
          <w:i/>
        </w:rPr>
        <w:t>One reference</w:t>
      </w:r>
      <w:r w:rsidR="00691728" w:rsidRPr="00DC2E11">
        <w:rPr>
          <w:b/>
          <w:i/>
        </w:rPr>
        <w:t xml:space="preserve"> in </w:t>
      </w:r>
      <w:r w:rsidR="00B323A9" w:rsidRPr="00DC2E11">
        <w:rPr>
          <w:b/>
          <w:i/>
        </w:rPr>
        <w:t xml:space="preserve">JSTOR </w:t>
      </w:r>
      <w:r w:rsidR="00691728" w:rsidRPr="00DC2E11">
        <w:rPr>
          <w:b/>
          <w:i/>
        </w:rPr>
        <w:t>p</w:t>
      </w:r>
      <w:r w:rsidR="00B323A9" w:rsidRPr="00DC2E11">
        <w:rPr>
          <w:b/>
          <w:i/>
        </w:rPr>
        <w:t>assed</w:t>
      </w:r>
      <w:r w:rsidRPr="00DC2E11">
        <w:rPr>
          <w:b/>
          <w:i/>
        </w:rPr>
        <w:t xml:space="preserve"> </w:t>
      </w:r>
      <w:r w:rsidR="00691728" w:rsidRPr="00DC2E11">
        <w:rPr>
          <w:b/>
          <w:i/>
        </w:rPr>
        <w:t>i</w:t>
      </w:r>
      <w:r w:rsidR="00A73912" w:rsidRPr="00DC2E11">
        <w:rPr>
          <w:b/>
          <w:i/>
        </w:rPr>
        <w:t>nitial</w:t>
      </w:r>
      <w:r w:rsidR="00484977" w:rsidRPr="00DC2E11">
        <w:rPr>
          <w:b/>
          <w:i/>
        </w:rPr>
        <w:t xml:space="preserve"> </w:t>
      </w:r>
      <w:r w:rsidR="00BC618D" w:rsidRPr="00DC2E11">
        <w:rPr>
          <w:b/>
          <w:i/>
        </w:rPr>
        <w:t>s</w:t>
      </w:r>
      <w:r w:rsidR="00E27979" w:rsidRPr="00DC2E11">
        <w:rPr>
          <w:b/>
          <w:i/>
        </w:rPr>
        <w:t>creening:</w:t>
      </w:r>
      <w:r w:rsidR="005A3CB7" w:rsidRPr="00DC2E11">
        <w:rPr>
          <w:b/>
          <w:i/>
        </w:rPr>
        <w:t xml:space="preserve"> </w:t>
      </w:r>
    </w:p>
    <w:p w14:paraId="557D2C34" w14:textId="7C0EB0EE" w:rsidR="00E27979" w:rsidRPr="00146DB7" w:rsidRDefault="00E27979" w:rsidP="00F26EF7">
      <w:pPr>
        <w:pStyle w:val="lastnumber"/>
        <w:widowControl/>
        <w:numPr>
          <w:ilvl w:val="0"/>
          <w:numId w:val="81"/>
        </w:numPr>
        <w:ind w:left="360"/>
      </w:pPr>
      <w:proofErr w:type="spellStart"/>
      <w:r w:rsidRPr="00146DB7">
        <w:t>Glazerman</w:t>
      </w:r>
      <w:proofErr w:type="spellEnd"/>
      <w:r w:rsidRPr="00146DB7">
        <w:t xml:space="preserve">, S., Mayer, D., &amp; Decker, P. (2006). Alternative routes to teaching: The impacts of </w:t>
      </w:r>
      <w:r w:rsidR="00B450FD">
        <w:rPr>
          <w:noProof/>
        </w:rPr>
        <w:t>Teach for A</w:t>
      </w:r>
      <w:r w:rsidRPr="00364533">
        <w:rPr>
          <w:noProof/>
        </w:rPr>
        <w:t>merica</w:t>
      </w:r>
      <w:r w:rsidRPr="00146DB7">
        <w:t xml:space="preserve"> on student achievement and other outcomes.</w:t>
      </w:r>
      <w:r w:rsidRPr="00691728">
        <w:rPr>
          <w:i/>
          <w:iCs/>
        </w:rPr>
        <w:t> Journal of Policy Analysis and Management</w:t>
      </w:r>
      <w:r w:rsidRPr="00447A3A">
        <w:rPr>
          <w:iCs/>
        </w:rPr>
        <w:t>,</w:t>
      </w:r>
      <w:r w:rsidRPr="00691728">
        <w:rPr>
          <w:i/>
          <w:iCs/>
        </w:rPr>
        <w:t> 25</w:t>
      </w:r>
      <w:r w:rsidRPr="00146DB7">
        <w:t>(1), 75</w:t>
      </w:r>
      <w:r w:rsidR="00691728">
        <w:t>–</w:t>
      </w:r>
      <w:r w:rsidRPr="00146DB7">
        <w:t>96.</w:t>
      </w:r>
    </w:p>
    <w:p w14:paraId="51E755A4" w14:textId="77777777" w:rsidR="0002259B" w:rsidRDefault="00BF0655" w:rsidP="00F26EF7">
      <w:pPr>
        <w:pStyle w:val="Ahead"/>
        <w:widowControl/>
      </w:pPr>
      <w:r w:rsidRPr="00146DB7">
        <w:t xml:space="preserve">Database: </w:t>
      </w:r>
      <w:r w:rsidR="0002259B" w:rsidRPr="00146DB7">
        <w:t>Academic Search Premier</w:t>
      </w:r>
    </w:p>
    <w:p w14:paraId="1883D868" w14:textId="4DE79CDA" w:rsidR="00B971B5" w:rsidRPr="00B971B5" w:rsidRDefault="000272A1" w:rsidP="00F26EF7">
      <w:pPr>
        <w:pStyle w:val="bullets"/>
        <w:widowControl/>
      </w:pPr>
      <w:r w:rsidRPr="000272A1">
        <w:rPr>
          <w:i/>
        </w:rPr>
        <w:t>Search 1</w:t>
      </w:r>
      <w:r w:rsidR="00B971B5" w:rsidRPr="000272A1">
        <w:rPr>
          <w:i/>
        </w:rPr>
        <w:t>:</w:t>
      </w:r>
      <w:r w:rsidR="00B971B5" w:rsidRPr="00B971B5">
        <w:t xml:space="preserve"> (TI [“Teach for America”] OR AB [“Teach for America” OR “TFA Corps”]) </w:t>
      </w:r>
    </w:p>
    <w:p w14:paraId="11D5DB89" w14:textId="77777777" w:rsidR="0002259B" w:rsidRPr="00146DB7" w:rsidRDefault="0002259B" w:rsidP="00F26EF7">
      <w:pPr>
        <w:pStyle w:val="subs"/>
      </w:pPr>
      <w:r w:rsidRPr="00146DB7">
        <w:t>Number of Articles: 432</w:t>
      </w:r>
    </w:p>
    <w:p w14:paraId="5453C29A" w14:textId="0F3A883B" w:rsidR="0002259B" w:rsidRPr="00146DB7" w:rsidRDefault="0002259B" w:rsidP="00F26EF7">
      <w:pPr>
        <w:pStyle w:val="subs"/>
      </w:pPr>
      <w:r w:rsidRPr="00146DB7">
        <w:t>Source Type: Magazines (283)</w:t>
      </w:r>
      <w:r w:rsidR="00D15C9F">
        <w:t>,</w:t>
      </w:r>
      <w:r w:rsidRPr="00146DB7">
        <w:t xml:space="preserve"> Academic Journals (42)</w:t>
      </w:r>
      <w:r w:rsidR="00D15C9F">
        <w:t>,</w:t>
      </w:r>
      <w:r w:rsidRPr="00146DB7">
        <w:t xml:space="preserve"> Newspapers (86)</w:t>
      </w:r>
      <w:r w:rsidR="00D15C9F">
        <w:t>,</w:t>
      </w:r>
      <w:r w:rsidRPr="00146DB7">
        <w:t xml:space="preserve"> Reviews (17)</w:t>
      </w:r>
      <w:r w:rsidR="00D15C9F">
        <w:t>,</w:t>
      </w:r>
      <w:r w:rsidRPr="00146DB7">
        <w:t xml:space="preserve"> Trade Publications (3)</w:t>
      </w:r>
    </w:p>
    <w:p w14:paraId="7C932638" w14:textId="3B2EEAD2" w:rsidR="007B425B" w:rsidRPr="00DC2E11" w:rsidRDefault="000272A1" w:rsidP="00F26EF7">
      <w:pPr>
        <w:pStyle w:val="bullets"/>
        <w:widowControl/>
        <w:rPr>
          <w:b/>
        </w:rPr>
      </w:pPr>
      <w:r w:rsidRPr="000272A1">
        <w:rPr>
          <w:i/>
        </w:rPr>
        <w:t>Search 2</w:t>
      </w:r>
      <w:r w:rsidR="007B425B" w:rsidRPr="000272A1">
        <w:rPr>
          <w:i/>
        </w:rPr>
        <w:t>:</w:t>
      </w:r>
      <w:r w:rsidR="007B425B" w:rsidRPr="007B425B">
        <w:t xml:space="preserve"> (TI [“Teach for America”] OR AB [“Teach for America” OR “TFA Corps”]) </w:t>
      </w:r>
      <w:r w:rsidR="007B425B" w:rsidRPr="00DC2E11">
        <w:rPr>
          <w:b/>
        </w:rPr>
        <w:t>AND (“academic achievement” OR “success*” OR “grade level” OR “grading” OR “academic ability” OR “</w:t>
      </w:r>
      <w:r>
        <w:rPr>
          <w:b/>
        </w:rPr>
        <w:t>a</w:t>
      </w:r>
      <w:r w:rsidR="007B425B" w:rsidRPr="00DC2E11">
        <w:rPr>
          <w:b/>
        </w:rPr>
        <w:t>ttainment” OR “failure” OR “educational indicator*”)</w:t>
      </w:r>
    </w:p>
    <w:p w14:paraId="47567226" w14:textId="77777777" w:rsidR="0002259B" w:rsidRPr="00146DB7" w:rsidRDefault="0002259B" w:rsidP="00F26EF7">
      <w:pPr>
        <w:pStyle w:val="subs"/>
      </w:pPr>
      <w:r w:rsidRPr="00146DB7">
        <w:t>Number of Articles: 138</w:t>
      </w:r>
    </w:p>
    <w:p w14:paraId="5A65F57E" w14:textId="6A15E382" w:rsidR="0002259B" w:rsidRPr="00146DB7" w:rsidRDefault="0002259B" w:rsidP="00F26EF7">
      <w:pPr>
        <w:pStyle w:val="subs"/>
      </w:pPr>
      <w:r w:rsidRPr="00146DB7">
        <w:t>Source Type: Magazines (85)</w:t>
      </w:r>
      <w:r w:rsidR="00E529F2">
        <w:t>,</w:t>
      </w:r>
      <w:r w:rsidRPr="00146DB7">
        <w:t xml:space="preserve"> Academic Journals (25)</w:t>
      </w:r>
      <w:r w:rsidR="00E529F2">
        <w:t>,</w:t>
      </w:r>
      <w:r w:rsidRPr="00146DB7">
        <w:t xml:space="preserve"> Newspapers (19)</w:t>
      </w:r>
      <w:r w:rsidR="00E529F2">
        <w:t>,</w:t>
      </w:r>
      <w:r w:rsidRPr="00146DB7">
        <w:t xml:space="preserve"> Reviews (9)</w:t>
      </w:r>
    </w:p>
    <w:p w14:paraId="7CAF2660" w14:textId="08F9BD06" w:rsidR="00745C5C" w:rsidRPr="00745C5C" w:rsidRDefault="00745C5C" w:rsidP="00F26EF7">
      <w:pPr>
        <w:pStyle w:val="bullets"/>
        <w:widowControl/>
      </w:pPr>
      <w:r w:rsidRPr="00DC2E11">
        <w:rPr>
          <w:i/>
        </w:rPr>
        <w:t xml:space="preserve">Search </w:t>
      </w:r>
      <w:r w:rsidRPr="00447A3A">
        <w:rPr>
          <w:i/>
        </w:rPr>
        <w:t>3:</w:t>
      </w:r>
      <w:r w:rsidRPr="00447A3A">
        <w:t xml:space="preserve"> </w:t>
      </w:r>
      <w:r w:rsidRPr="00745C5C">
        <w:t xml:space="preserve">(TI [“Teach for America”] OR AB [“Teach for America” OR “TFA Corps”]) AND (“academic achievement” OR “success*” OR “grade level” OR “grading” OR “academic ability” </w:t>
      </w:r>
      <w:r w:rsidRPr="00745C5C">
        <w:lastRenderedPageBreak/>
        <w:t xml:space="preserve">OR “attainment” OR “failure” OR “educational indicator*”) </w:t>
      </w:r>
      <w:r w:rsidRPr="00745C5C">
        <w:rPr>
          <w:b/>
        </w:rPr>
        <w:t>AND (“kindergarten” OR “elementary school*” OR “primary school*” OR “high school*” OR “public school”)</w:t>
      </w:r>
    </w:p>
    <w:p w14:paraId="38CB68A5" w14:textId="77777777" w:rsidR="0002259B" w:rsidRPr="00146DB7" w:rsidRDefault="0002259B" w:rsidP="00F26EF7">
      <w:pPr>
        <w:pStyle w:val="subs"/>
      </w:pPr>
      <w:r w:rsidRPr="00146DB7">
        <w:t>Number of Articles: 98</w:t>
      </w:r>
    </w:p>
    <w:p w14:paraId="6E7A4F6A" w14:textId="05AA5A14" w:rsidR="0002259B" w:rsidRPr="00146DB7" w:rsidRDefault="0002259B" w:rsidP="00F26EF7">
      <w:pPr>
        <w:pStyle w:val="subs"/>
      </w:pPr>
      <w:r w:rsidRPr="00146DB7">
        <w:t>Source Type: Magazines (55)</w:t>
      </w:r>
      <w:r w:rsidR="00E529F2">
        <w:t>,</w:t>
      </w:r>
      <w:r w:rsidRPr="00146DB7">
        <w:t xml:space="preserve"> Academic Journals (20)</w:t>
      </w:r>
      <w:r w:rsidR="00E529F2">
        <w:t>,</w:t>
      </w:r>
      <w:r w:rsidRPr="00146DB7">
        <w:t xml:space="preserve"> Newspapers (14)</w:t>
      </w:r>
      <w:r w:rsidR="00E529F2">
        <w:t>,</w:t>
      </w:r>
      <w:r w:rsidRPr="00146DB7">
        <w:t xml:space="preserve"> Reviews (9)</w:t>
      </w:r>
    </w:p>
    <w:p w14:paraId="1C1E01A6" w14:textId="649B45FA" w:rsidR="000272A1" w:rsidRPr="000272A1" w:rsidRDefault="000272A1" w:rsidP="00F26EF7">
      <w:pPr>
        <w:pStyle w:val="bullets"/>
        <w:widowControl/>
      </w:pPr>
      <w:r w:rsidRPr="00447A3A">
        <w:rPr>
          <w:i/>
        </w:rPr>
        <w:t>Search 4</w:t>
      </w:r>
      <w:r w:rsidRPr="00DC2E11">
        <w:rPr>
          <w:i/>
        </w:rPr>
        <w:t>:</w:t>
      </w:r>
      <w:r w:rsidRPr="000272A1">
        <w:t xml:space="preserve"> (TI [“Teach for America”] OR AB [“Teach for America” OR “TFA Corps”]) AND (“academic achievement” OR “success*” OR “grade level” OR “grading” OR “academic ability” OR “attainment” OR “failure” OR “educational indicator*”) AND </w:t>
      </w:r>
      <w:r w:rsidR="00BC618D">
        <w:t>(</w:t>
      </w:r>
      <w:r w:rsidRPr="000272A1">
        <w:t xml:space="preserve">“kindergarten” OR “elementary school*” OR “primary school*” OR “high school*” OR “public school”) </w:t>
      </w:r>
      <w:r w:rsidRPr="000272A1">
        <w:rPr>
          <w:b/>
        </w:rPr>
        <w:t>AND (“random assignment” OR “randomized experiment” OR “experiment*” OR “experimental design” OR “control group” OR “non-experiment” OR “non-experimental” OR “quasi-experiment” OR “quasi-experimental” OR “comparison group” OR “matched comparison group” OR “matched comparison” OR “matched groups” OR “statistical matching” OR “propensity score matching” OR “systematic review” OR “review” OR “meta-analysis” OR “research synthesis” OR “research review”)</w:t>
      </w:r>
    </w:p>
    <w:p w14:paraId="387F0505" w14:textId="77777777" w:rsidR="0002259B" w:rsidRPr="00146DB7" w:rsidRDefault="0002259B" w:rsidP="00F26EF7">
      <w:pPr>
        <w:pStyle w:val="subs"/>
      </w:pPr>
      <w:r w:rsidRPr="00146DB7">
        <w:t>Number of Articles: 92</w:t>
      </w:r>
    </w:p>
    <w:p w14:paraId="7BF074EB" w14:textId="78D028E2" w:rsidR="0002259B" w:rsidRPr="00146DB7" w:rsidRDefault="0002259B" w:rsidP="00F26EF7">
      <w:pPr>
        <w:pStyle w:val="subs"/>
      </w:pPr>
      <w:r w:rsidRPr="00146DB7">
        <w:t>Source Type: Magazines (52)</w:t>
      </w:r>
      <w:r w:rsidR="00BC618D">
        <w:t>,</w:t>
      </w:r>
      <w:r w:rsidRPr="00146DB7">
        <w:t xml:space="preserve"> Academic Journals (19)</w:t>
      </w:r>
      <w:r w:rsidR="00BC618D">
        <w:t>,</w:t>
      </w:r>
      <w:r w:rsidRPr="00146DB7">
        <w:t xml:space="preserve"> Newspapers (13)</w:t>
      </w:r>
      <w:r w:rsidR="00BC618D">
        <w:t>,</w:t>
      </w:r>
      <w:r w:rsidRPr="00146DB7">
        <w:t xml:space="preserve"> Reviews (8) </w:t>
      </w:r>
    </w:p>
    <w:p w14:paraId="035CFDE1" w14:textId="4E2E366E" w:rsidR="00E27979" w:rsidRPr="00DC2E11" w:rsidRDefault="00915C48" w:rsidP="00F26EF7">
      <w:pPr>
        <w:pStyle w:val="appbody"/>
        <w:widowControl/>
        <w:rPr>
          <w:rFonts w:eastAsia="Times New Roman"/>
          <w:b/>
          <w:i/>
        </w:rPr>
      </w:pPr>
      <w:r w:rsidRPr="00DC2E11">
        <w:rPr>
          <w:b/>
          <w:i/>
        </w:rPr>
        <w:t>One reference</w:t>
      </w:r>
      <w:r w:rsidR="00BC618D" w:rsidRPr="00DC2E11">
        <w:rPr>
          <w:b/>
          <w:i/>
        </w:rPr>
        <w:t xml:space="preserve"> in </w:t>
      </w:r>
      <w:r w:rsidR="00E27979" w:rsidRPr="00DC2E11">
        <w:rPr>
          <w:rFonts w:eastAsia="Times New Roman"/>
          <w:b/>
          <w:i/>
        </w:rPr>
        <w:t>Academic Search Premier</w:t>
      </w:r>
      <w:r w:rsidR="00B323A9" w:rsidRPr="00DC2E11">
        <w:rPr>
          <w:rFonts w:eastAsia="Times New Roman"/>
          <w:b/>
          <w:i/>
        </w:rPr>
        <w:t xml:space="preserve"> </w:t>
      </w:r>
      <w:r w:rsidR="00BC618D" w:rsidRPr="00DC2E11">
        <w:rPr>
          <w:rFonts w:eastAsia="Times New Roman"/>
          <w:b/>
          <w:i/>
        </w:rPr>
        <w:t>p</w:t>
      </w:r>
      <w:r w:rsidR="00484977" w:rsidRPr="00DC2E11">
        <w:rPr>
          <w:rFonts w:eastAsia="Times New Roman"/>
          <w:b/>
          <w:i/>
        </w:rPr>
        <w:t>assed</w:t>
      </w:r>
      <w:r w:rsidRPr="00DC2E11">
        <w:rPr>
          <w:rFonts w:eastAsia="Times New Roman"/>
          <w:b/>
          <w:i/>
        </w:rPr>
        <w:t xml:space="preserve"> </w:t>
      </w:r>
      <w:r w:rsidR="00BC618D" w:rsidRPr="00DC2E11">
        <w:rPr>
          <w:rFonts w:eastAsia="Times New Roman"/>
          <w:b/>
          <w:i/>
        </w:rPr>
        <w:t>i</w:t>
      </w:r>
      <w:r w:rsidR="00A73912" w:rsidRPr="00DC2E11">
        <w:rPr>
          <w:rFonts w:eastAsia="Times New Roman"/>
          <w:b/>
          <w:i/>
        </w:rPr>
        <w:t>nitial</w:t>
      </w:r>
      <w:r w:rsidR="00E27979" w:rsidRPr="00DC2E11">
        <w:rPr>
          <w:rFonts w:eastAsia="Times New Roman"/>
          <w:b/>
          <w:i/>
        </w:rPr>
        <w:t xml:space="preserve"> </w:t>
      </w:r>
      <w:r w:rsidR="00BC618D" w:rsidRPr="00DC2E11">
        <w:rPr>
          <w:rFonts w:eastAsia="Times New Roman"/>
          <w:b/>
          <w:i/>
        </w:rPr>
        <w:t>s</w:t>
      </w:r>
      <w:r w:rsidR="00E27979" w:rsidRPr="00DC2E11">
        <w:rPr>
          <w:rFonts w:eastAsia="Times New Roman"/>
          <w:b/>
          <w:i/>
        </w:rPr>
        <w:t>creening</w:t>
      </w:r>
      <w:r w:rsidR="005A3CB7" w:rsidRPr="00DC2E11">
        <w:rPr>
          <w:rFonts w:eastAsia="Times New Roman"/>
          <w:b/>
          <w:i/>
        </w:rPr>
        <w:t xml:space="preserve"> </w:t>
      </w:r>
    </w:p>
    <w:p w14:paraId="591B1D69" w14:textId="1EA0B939" w:rsidR="00B07761" w:rsidRPr="00B07761" w:rsidRDefault="00B07761" w:rsidP="00F26EF7">
      <w:pPr>
        <w:pStyle w:val="lastnumber"/>
        <w:widowControl/>
        <w:numPr>
          <w:ilvl w:val="0"/>
          <w:numId w:val="82"/>
        </w:numPr>
        <w:ind w:left="360"/>
      </w:pPr>
      <w:proofErr w:type="spellStart"/>
      <w:r w:rsidRPr="000B378B">
        <w:rPr>
          <w:lang w:val="nb-NO"/>
        </w:rPr>
        <w:t>Antecol</w:t>
      </w:r>
      <w:proofErr w:type="spellEnd"/>
      <w:r w:rsidRPr="000B378B">
        <w:rPr>
          <w:lang w:val="nb-NO"/>
        </w:rPr>
        <w:t xml:space="preserve">, H., </w:t>
      </w:r>
      <w:proofErr w:type="spellStart"/>
      <w:r w:rsidRPr="000B378B">
        <w:rPr>
          <w:lang w:val="nb-NO"/>
        </w:rPr>
        <w:t>Eren</w:t>
      </w:r>
      <w:proofErr w:type="spellEnd"/>
      <w:r w:rsidRPr="000B378B">
        <w:rPr>
          <w:lang w:val="nb-NO"/>
        </w:rPr>
        <w:t xml:space="preserve">, O., &amp; </w:t>
      </w:r>
      <w:proofErr w:type="spellStart"/>
      <w:r w:rsidRPr="000B378B">
        <w:rPr>
          <w:lang w:val="nb-NO"/>
        </w:rPr>
        <w:t>Ozbeklik</w:t>
      </w:r>
      <w:proofErr w:type="spellEnd"/>
      <w:r w:rsidRPr="000B378B">
        <w:rPr>
          <w:lang w:val="nb-NO"/>
        </w:rPr>
        <w:t>, S. (2013). </w:t>
      </w:r>
      <w:r w:rsidRPr="00B07761">
        <w:t xml:space="preserve">The effect of </w:t>
      </w:r>
      <w:r w:rsidR="00B450FD">
        <w:t>Teach for A</w:t>
      </w:r>
      <w:r w:rsidRPr="00B07761">
        <w:t>merica on the distribution of student achievement in primary school: Evidence from a randomized experiment</w:t>
      </w:r>
      <w:r w:rsidR="00915C48" w:rsidRPr="00B07761">
        <w:rPr>
          <w:bCs/>
        </w:rPr>
        <w:t>.</w:t>
      </w:r>
      <w:r w:rsidR="00915C48">
        <w:rPr>
          <w:bCs/>
        </w:rPr>
        <w:t xml:space="preserve"> </w:t>
      </w:r>
      <w:r w:rsidRPr="00B07761">
        <w:rPr>
          <w:i/>
          <w:iCs/>
        </w:rPr>
        <w:t>Economics of Education Review</w:t>
      </w:r>
      <w:r w:rsidR="00BC618D">
        <w:rPr>
          <w:iCs/>
        </w:rPr>
        <w:t>,</w:t>
      </w:r>
      <w:r w:rsidR="00AB077A">
        <w:rPr>
          <w:iCs/>
        </w:rPr>
        <w:t xml:space="preserve"> </w:t>
      </w:r>
      <w:r w:rsidRPr="00B07761">
        <w:rPr>
          <w:i/>
          <w:iCs/>
        </w:rPr>
        <w:t>37</w:t>
      </w:r>
      <w:r w:rsidRPr="00DC2E11">
        <w:rPr>
          <w:iCs/>
        </w:rPr>
        <w:t xml:space="preserve">, </w:t>
      </w:r>
      <w:r w:rsidRPr="00B07761">
        <w:t>113</w:t>
      </w:r>
      <w:r w:rsidR="00C62575">
        <w:t>–</w:t>
      </w:r>
      <w:r w:rsidRPr="00B07761">
        <w:t>125.</w:t>
      </w:r>
    </w:p>
    <w:p w14:paraId="117830ED" w14:textId="5D5C0C64" w:rsidR="0002259B" w:rsidRPr="00146DB7" w:rsidRDefault="00BF0655" w:rsidP="00F26EF7">
      <w:pPr>
        <w:pStyle w:val="Ahead"/>
        <w:widowControl/>
      </w:pPr>
      <w:r w:rsidRPr="00146DB7">
        <w:t xml:space="preserve">Database: </w:t>
      </w:r>
      <w:r w:rsidR="0002259B" w:rsidRPr="00146DB7">
        <w:t>Education Full Text</w:t>
      </w:r>
    </w:p>
    <w:p w14:paraId="6A5F67E3" w14:textId="089462C3" w:rsidR="00B971B5" w:rsidRPr="00B971B5" w:rsidRDefault="000272A1" w:rsidP="00F26EF7">
      <w:pPr>
        <w:pStyle w:val="bullets"/>
        <w:widowControl/>
      </w:pPr>
      <w:r w:rsidRPr="000272A1">
        <w:rPr>
          <w:i/>
        </w:rPr>
        <w:t>Search 1</w:t>
      </w:r>
      <w:r w:rsidR="00B971B5" w:rsidRPr="000272A1">
        <w:rPr>
          <w:i/>
        </w:rPr>
        <w:t>:</w:t>
      </w:r>
      <w:r w:rsidR="00B971B5" w:rsidRPr="00B971B5">
        <w:t xml:space="preserve"> (TI [“Teach for America”] OR AB [“Teach for America” OR “TFA Corps”]) </w:t>
      </w:r>
    </w:p>
    <w:p w14:paraId="2B6F528A" w14:textId="77777777" w:rsidR="0002259B" w:rsidRPr="00146DB7" w:rsidRDefault="0002259B" w:rsidP="00F26EF7">
      <w:pPr>
        <w:pStyle w:val="subs"/>
      </w:pPr>
      <w:r w:rsidRPr="00146DB7">
        <w:t>Number of Articles: 408</w:t>
      </w:r>
    </w:p>
    <w:p w14:paraId="68BE42C2" w14:textId="4E9FED3F" w:rsidR="0002259B" w:rsidRPr="00146DB7" w:rsidRDefault="0002259B" w:rsidP="00F26EF7">
      <w:pPr>
        <w:pStyle w:val="subs"/>
      </w:pPr>
      <w:r w:rsidRPr="00146DB7">
        <w:t>Source Type: Magazines (253)</w:t>
      </w:r>
      <w:r w:rsidR="00C06C0B">
        <w:t>,</w:t>
      </w:r>
      <w:r w:rsidRPr="00146DB7">
        <w:t xml:space="preserve"> Academic Journals (105)</w:t>
      </w:r>
      <w:r w:rsidR="00C06C0B">
        <w:t>,</w:t>
      </w:r>
      <w:r w:rsidRPr="00146DB7">
        <w:t xml:space="preserve"> Book Reviews (23)</w:t>
      </w:r>
      <w:r w:rsidR="00C06C0B">
        <w:t>,</w:t>
      </w:r>
      <w:r w:rsidRPr="00146DB7">
        <w:t xml:space="preserve"> Books (15)</w:t>
      </w:r>
      <w:r w:rsidR="00C06C0B">
        <w:t>,</w:t>
      </w:r>
      <w:r w:rsidRPr="00146DB7">
        <w:t xml:space="preserve"> Newspapers (4)</w:t>
      </w:r>
      <w:r w:rsidR="00C06C0B">
        <w:t>,</w:t>
      </w:r>
      <w:r w:rsidRPr="00146DB7">
        <w:t xml:space="preserve"> Conference Papers (4)</w:t>
      </w:r>
      <w:r w:rsidR="00C06C0B">
        <w:t>,</w:t>
      </w:r>
      <w:r w:rsidRPr="00146DB7">
        <w:t xml:space="preserve"> Biographies (1) </w:t>
      </w:r>
    </w:p>
    <w:p w14:paraId="66140961" w14:textId="714979E1" w:rsidR="0002259B" w:rsidRPr="009F6F0E" w:rsidRDefault="000272A1" w:rsidP="00F26EF7">
      <w:pPr>
        <w:pStyle w:val="bullets"/>
        <w:widowControl/>
        <w:rPr>
          <w:b/>
        </w:rPr>
      </w:pPr>
      <w:r w:rsidRPr="000272A1">
        <w:rPr>
          <w:i/>
          <w:noProof/>
        </w:rPr>
        <w:t>Search 2</w:t>
      </w:r>
      <w:r w:rsidR="0002259B" w:rsidRPr="000272A1">
        <w:rPr>
          <w:i/>
          <w:noProof/>
        </w:rPr>
        <w:t>:</w:t>
      </w:r>
      <w:r w:rsidR="0002259B" w:rsidRPr="00382FDF">
        <w:rPr>
          <w:noProof/>
        </w:rPr>
        <w:t xml:space="preserve"> (TI </w:t>
      </w:r>
      <w:r w:rsidR="007B425B">
        <w:rPr>
          <w:noProof/>
        </w:rPr>
        <w:t>[</w:t>
      </w:r>
      <w:r w:rsidR="00030932">
        <w:rPr>
          <w:noProof/>
        </w:rPr>
        <w:t>“</w:t>
      </w:r>
      <w:r w:rsidR="0002259B" w:rsidRPr="00382FDF">
        <w:rPr>
          <w:noProof/>
        </w:rPr>
        <w:t>Teach for America</w:t>
      </w:r>
      <w:r w:rsidR="00030932">
        <w:rPr>
          <w:noProof/>
        </w:rPr>
        <w:t>”</w:t>
      </w:r>
      <w:r w:rsidR="007B425B">
        <w:rPr>
          <w:noProof/>
        </w:rPr>
        <w:t>]</w:t>
      </w:r>
      <w:r w:rsidR="0002259B" w:rsidRPr="00382FDF">
        <w:rPr>
          <w:noProof/>
        </w:rPr>
        <w:t xml:space="preserve"> OR AB </w:t>
      </w:r>
      <w:r w:rsidR="007B425B">
        <w:rPr>
          <w:noProof/>
        </w:rPr>
        <w:t>[</w:t>
      </w:r>
      <w:r w:rsidR="00030932">
        <w:rPr>
          <w:noProof/>
        </w:rPr>
        <w:t>“</w:t>
      </w:r>
      <w:r w:rsidR="0002259B" w:rsidRPr="00382FDF">
        <w:rPr>
          <w:noProof/>
        </w:rPr>
        <w:t>Teach for America</w:t>
      </w:r>
      <w:r w:rsidR="00030932">
        <w:rPr>
          <w:noProof/>
        </w:rPr>
        <w:t>”</w:t>
      </w:r>
      <w:r w:rsidR="0002259B" w:rsidRPr="00382FDF">
        <w:rPr>
          <w:noProof/>
        </w:rPr>
        <w:t xml:space="preserve"> OR </w:t>
      </w:r>
      <w:r w:rsidR="00030932">
        <w:rPr>
          <w:noProof/>
        </w:rPr>
        <w:t>“</w:t>
      </w:r>
      <w:r w:rsidR="0002259B" w:rsidRPr="00382FDF">
        <w:rPr>
          <w:noProof/>
        </w:rPr>
        <w:t>TFA Corps</w:t>
      </w:r>
      <w:r w:rsidR="00030932">
        <w:rPr>
          <w:noProof/>
        </w:rPr>
        <w:t>”</w:t>
      </w:r>
      <w:r w:rsidR="007B425B">
        <w:rPr>
          <w:noProof/>
        </w:rPr>
        <w:t>]</w:t>
      </w:r>
      <w:r w:rsidR="0002259B" w:rsidRPr="00382FDF">
        <w:rPr>
          <w:noProof/>
        </w:rPr>
        <w:t xml:space="preserve">) </w:t>
      </w:r>
      <w:r w:rsidR="0002259B" w:rsidRPr="00DC2E11">
        <w:rPr>
          <w:b/>
          <w:noProof/>
        </w:rPr>
        <w:t>AND (</w:t>
      </w:r>
      <w:r w:rsidR="00030932" w:rsidRPr="00DC2E11">
        <w:rPr>
          <w:b/>
          <w:noProof/>
        </w:rPr>
        <w:t>“</w:t>
      </w:r>
      <w:r w:rsidR="0002259B" w:rsidRPr="00DC2E11">
        <w:rPr>
          <w:b/>
          <w:noProof/>
        </w:rPr>
        <w:t>academic achievement</w:t>
      </w:r>
      <w:r w:rsidR="00030932" w:rsidRPr="00DC2E11">
        <w:rPr>
          <w:b/>
          <w:noProof/>
        </w:rPr>
        <w:t>”</w:t>
      </w:r>
      <w:r w:rsidR="0002259B" w:rsidRPr="00DC2E11">
        <w:rPr>
          <w:b/>
          <w:noProof/>
        </w:rPr>
        <w:t xml:space="preserve"> OR </w:t>
      </w:r>
      <w:r w:rsidR="00030932" w:rsidRPr="00DC2E11">
        <w:rPr>
          <w:b/>
          <w:noProof/>
        </w:rPr>
        <w:t>“</w:t>
      </w:r>
      <w:r w:rsidR="0002259B" w:rsidRPr="00DC2E11">
        <w:rPr>
          <w:b/>
          <w:noProof/>
        </w:rPr>
        <w:t>success*</w:t>
      </w:r>
      <w:r w:rsidR="00030932" w:rsidRPr="00DC2E11">
        <w:rPr>
          <w:b/>
          <w:noProof/>
        </w:rPr>
        <w:t>”</w:t>
      </w:r>
      <w:r w:rsidR="0002259B" w:rsidRPr="00DC2E11">
        <w:rPr>
          <w:b/>
          <w:noProof/>
        </w:rPr>
        <w:t xml:space="preserve"> OR </w:t>
      </w:r>
      <w:r w:rsidR="00030932" w:rsidRPr="00DC2E11">
        <w:rPr>
          <w:b/>
          <w:noProof/>
        </w:rPr>
        <w:t>“</w:t>
      </w:r>
      <w:r w:rsidR="0002259B" w:rsidRPr="00DC2E11">
        <w:rPr>
          <w:b/>
          <w:noProof/>
        </w:rPr>
        <w:t>grade level</w:t>
      </w:r>
      <w:r w:rsidR="00030932" w:rsidRPr="00DC2E11">
        <w:rPr>
          <w:b/>
          <w:noProof/>
        </w:rPr>
        <w:t>”</w:t>
      </w:r>
      <w:r w:rsidR="0002259B" w:rsidRPr="00DC2E11">
        <w:rPr>
          <w:b/>
          <w:noProof/>
        </w:rPr>
        <w:t xml:space="preserve"> OR </w:t>
      </w:r>
      <w:r w:rsidR="00030932" w:rsidRPr="00DC2E11">
        <w:rPr>
          <w:b/>
          <w:noProof/>
        </w:rPr>
        <w:t>“</w:t>
      </w:r>
      <w:r w:rsidR="0002259B" w:rsidRPr="00DC2E11">
        <w:rPr>
          <w:b/>
          <w:noProof/>
        </w:rPr>
        <w:t>grading</w:t>
      </w:r>
      <w:r w:rsidR="00030932" w:rsidRPr="00DC2E11">
        <w:rPr>
          <w:b/>
          <w:noProof/>
        </w:rPr>
        <w:t>”</w:t>
      </w:r>
      <w:r w:rsidR="0002259B" w:rsidRPr="00DC2E11">
        <w:rPr>
          <w:b/>
          <w:noProof/>
        </w:rPr>
        <w:t xml:space="preserve"> OR </w:t>
      </w:r>
      <w:r w:rsidR="00030932" w:rsidRPr="00DC2E11">
        <w:rPr>
          <w:b/>
          <w:noProof/>
        </w:rPr>
        <w:t>“</w:t>
      </w:r>
      <w:r w:rsidR="0002259B" w:rsidRPr="00DC2E11">
        <w:rPr>
          <w:b/>
          <w:noProof/>
        </w:rPr>
        <w:t>academic ability</w:t>
      </w:r>
      <w:r w:rsidR="00030932" w:rsidRPr="00DC2E11">
        <w:rPr>
          <w:b/>
          <w:noProof/>
        </w:rPr>
        <w:t>”</w:t>
      </w:r>
      <w:r w:rsidR="0002259B" w:rsidRPr="00DC2E11">
        <w:rPr>
          <w:b/>
          <w:noProof/>
        </w:rPr>
        <w:t xml:space="preserve"> OR </w:t>
      </w:r>
      <w:r w:rsidR="00030932" w:rsidRPr="00DC2E11">
        <w:rPr>
          <w:b/>
          <w:noProof/>
        </w:rPr>
        <w:t>“</w:t>
      </w:r>
      <w:r w:rsidR="00C06C0B">
        <w:rPr>
          <w:b/>
          <w:noProof/>
        </w:rPr>
        <w:t>a</w:t>
      </w:r>
      <w:r w:rsidR="0002259B" w:rsidRPr="009F6F0E">
        <w:rPr>
          <w:b/>
          <w:noProof/>
        </w:rPr>
        <w:t>ttainment</w:t>
      </w:r>
      <w:r w:rsidR="00030932" w:rsidRPr="009F6F0E">
        <w:rPr>
          <w:b/>
          <w:noProof/>
        </w:rPr>
        <w:t>”</w:t>
      </w:r>
      <w:r w:rsidR="0002259B" w:rsidRPr="009F6F0E">
        <w:rPr>
          <w:b/>
          <w:noProof/>
        </w:rPr>
        <w:t xml:space="preserve"> OR </w:t>
      </w:r>
      <w:r w:rsidR="00030932" w:rsidRPr="009F6F0E">
        <w:rPr>
          <w:b/>
          <w:noProof/>
        </w:rPr>
        <w:t>“</w:t>
      </w:r>
      <w:r w:rsidR="0002259B" w:rsidRPr="009F6F0E">
        <w:rPr>
          <w:b/>
          <w:noProof/>
        </w:rPr>
        <w:t>failure</w:t>
      </w:r>
      <w:r w:rsidR="00030932" w:rsidRPr="009F6F0E">
        <w:rPr>
          <w:b/>
          <w:noProof/>
        </w:rPr>
        <w:t>”</w:t>
      </w:r>
      <w:r w:rsidR="0002259B" w:rsidRPr="009F6F0E">
        <w:rPr>
          <w:b/>
          <w:noProof/>
        </w:rPr>
        <w:t xml:space="preserve"> OR </w:t>
      </w:r>
      <w:r w:rsidR="00030932" w:rsidRPr="009F6F0E">
        <w:rPr>
          <w:b/>
          <w:noProof/>
        </w:rPr>
        <w:t>“</w:t>
      </w:r>
      <w:r w:rsidR="0002259B" w:rsidRPr="009F6F0E">
        <w:rPr>
          <w:b/>
          <w:noProof/>
        </w:rPr>
        <w:t>educational indicator*</w:t>
      </w:r>
      <w:r w:rsidR="00030932" w:rsidRPr="009F6F0E">
        <w:rPr>
          <w:b/>
          <w:noProof/>
        </w:rPr>
        <w:t>”</w:t>
      </w:r>
      <w:r w:rsidR="0002259B" w:rsidRPr="009F6F0E">
        <w:rPr>
          <w:b/>
          <w:noProof/>
        </w:rPr>
        <w:t>)</w:t>
      </w:r>
    </w:p>
    <w:p w14:paraId="29B8C693" w14:textId="77777777" w:rsidR="0002259B" w:rsidRPr="00146DB7" w:rsidRDefault="0002259B" w:rsidP="00F26EF7">
      <w:pPr>
        <w:pStyle w:val="subs"/>
      </w:pPr>
      <w:r w:rsidRPr="00146DB7">
        <w:t>Number of Articles: 172</w:t>
      </w:r>
    </w:p>
    <w:p w14:paraId="30A6C44E" w14:textId="39460856" w:rsidR="0002259B" w:rsidRPr="00146DB7" w:rsidRDefault="0002259B" w:rsidP="00F26EF7">
      <w:pPr>
        <w:pStyle w:val="subs"/>
      </w:pPr>
      <w:r w:rsidRPr="00146DB7">
        <w:t>Source Type: Magazines (89)</w:t>
      </w:r>
      <w:r w:rsidR="00C06C0B">
        <w:t>,</w:t>
      </w:r>
      <w:r w:rsidRPr="00146DB7">
        <w:t xml:space="preserve"> Academic Journals (65)</w:t>
      </w:r>
      <w:r w:rsidR="00C06C0B">
        <w:t>,</w:t>
      </w:r>
      <w:r w:rsidRPr="00146DB7">
        <w:t xml:space="preserve"> Book Reviews (12)</w:t>
      </w:r>
      <w:r w:rsidR="00C06C0B">
        <w:t>,</w:t>
      </w:r>
      <w:r w:rsidRPr="00146DB7">
        <w:t xml:space="preserve"> Conference Papers (3)</w:t>
      </w:r>
      <w:r w:rsidR="00C06C0B">
        <w:t>,</w:t>
      </w:r>
      <w:r w:rsidRPr="00146DB7">
        <w:t xml:space="preserve"> Newspapers (2)</w:t>
      </w:r>
      <w:r w:rsidR="00C06C0B">
        <w:t>,</w:t>
      </w:r>
      <w:r w:rsidRPr="00146DB7">
        <w:t xml:space="preserve"> Books (2) </w:t>
      </w:r>
    </w:p>
    <w:p w14:paraId="490A01A1" w14:textId="34852403" w:rsidR="000272A1" w:rsidRPr="000272A1" w:rsidRDefault="000272A1" w:rsidP="00F26EF7">
      <w:pPr>
        <w:pStyle w:val="bullets"/>
        <w:widowControl/>
      </w:pPr>
      <w:r w:rsidRPr="009F6F0E">
        <w:rPr>
          <w:i/>
        </w:rPr>
        <w:t>Search 3:</w:t>
      </w:r>
      <w:r w:rsidRPr="009F6F0E">
        <w:t xml:space="preserve"> </w:t>
      </w:r>
      <w:r w:rsidRPr="000272A1">
        <w:t>(TI [“Teach for America”] OR AB [“Teach for America” OR “TFA Corps”]) AND (“academic achievement” OR “success*” OR “grade level” OR “grading” OR “academic ability” OR “attainment” OR “failure” OR “educational indicator*”)</w:t>
      </w:r>
      <w:r w:rsidRPr="000272A1">
        <w:rPr>
          <w:b/>
        </w:rPr>
        <w:t xml:space="preserve"> AND (“kindergarten” OR “elementary school*” OR “primary school*” OR “high school*” OR “public school”)</w:t>
      </w:r>
    </w:p>
    <w:p w14:paraId="20E7A685" w14:textId="77777777" w:rsidR="0002259B" w:rsidRPr="00146DB7" w:rsidRDefault="0002259B" w:rsidP="00F26EF7">
      <w:pPr>
        <w:pStyle w:val="subs"/>
      </w:pPr>
      <w:r w:rsidRPr="00146DB7">
        <w:t>Number of Articles: 139</w:t>
      </w:r>
    </w:p>
    <w:p w14:paraId="71EBFA34" w14:textId="2530DB97" w:rsidR="0002259B" w:rsidRPr="00146DB7" w:rsidRDefault="0002259B" w:rsidP="00F26EF7">
      <w:pPr>
        <w:pStyle w:val="subs"/>
      </w:pPr>
      <w:r w:rsidRPr="00146DB7">
        <w:t>Source Type: Magazines (70)</w:t>
      </w:r>
      <w:r w:rsidR="00C55F95">
        <w:t>,</w:t>
      </w:r>
      <w:r w:rsidRPr="00146DB7">
        <w:t xml:space="preserve"> Academic Journals (50)</w:t>
      </w:r>
      <w:r w:rsidR="00C55F95">
        <w:t>,</w:t>
      </w:r>
      <w:r w:rsidRPr="00146DB7">
        <w:t xml:space="preserve"> Book Reviews (12)</w:t>
      </w:r>
      <w:r w:rsidR="00C55F95">
        <w:t>,</w:t>
      </w:r>
      <w:r w:rsidRPr="00146DB7">
        <w:t xml:space="preserve"> Conference Papers (2)</w:t>
      </w:r>
      <w:r w:rsidR="00C55F95">
        <w:t>,</w:t>
      </w:r>
      <w:r w:rsidRPr="00146DB7">
        <w:t xml:space="preserve"> Newspapers (1)</w:t>
      </w:r>
      <w:r w:rsidR="00C55F95">
        <w:t>,</w:t>
      </w:r>
      <w:r w:rsidRPr="00146DB7">
        <w:t xml:space="preserve"> Books (1) </w:t>
      </w:r>
    </w:p>
    <w:p w14:paraId="04EA9E72" w14:textId="4E16E992" w:rsidR="0002259B" w:rsidRPr="00146DB7" w:rsidRDefault="0002259B" w:rsidP="00F26EF7">
      <w:pPr>
        <w:pStyle w:val="bullets"/>
        <w:widowControl/>
      </w:pPr>
      <w:r w:rsidRPr="009F6F0E">
        <w:rPr>
          <w:i/>
          <w:noProof/>
        </w:rPr>
        <w:t xml:space="preserve">Search </w:t>
      </w:r>
      <w:r w:rsidR="000272A1" w:rsidRPr="009F6F0E">
        <w:rPr>
          <w:i/>
          <w:noProof/>
        </w:rPr>
        <w:t>4</w:t>
      </w:r>
      <w:r w:rsidRPr="009F6F0E">
        <w:rPr>
          <w:i/>
          <w:noProof/>
        </w:rPr>
        <w:t>:</w:t>
      </w:r>
      <w:r w:rsidRPr="00364533">
        <w:rPr>
          <w:noProof/>
        </w:rPr>
        <w:t xml:space="preserve"> (TI </w:t>
      </w:r>
      <w:r w:rsidR="000272A1">
        <w:rPr>
          <w:noProof/>
        </w:rPr>
        <w:t>[</w:t>
      </w:r>
      <w:r w:rsidR="00030932">
        <w:rPr>
          <w:noProof/>
        </w:rPr>
        <w:t>“</w:t>
      </w:r>
      <w:r w:rsidRPr="00364533">
        <w:rPr>
          <w:noProof/>
        </w:rPr>
        <w:t>Teach for America</w:t>
      </w:r>
      <w:r w:rsidR="00030932">
        <w:rPr>
          <w:noProof/>
        </w:rPr>
        <w:t>”</w:t>
      </w:r>
      <w:r w:rsidR="000272A1">
        <w:rPr>
          <w:noProof/>
        </w:rPr>
        <w:t>]</w:t>
      </w:r>
      <w:r w:rsidRPr="00364533">
        <w:rPr>
          <w:noProof/>
        </w:rPr>
        <w:t xml:space="preserve"> OR AB </w:t>
      </w:r>
      <w:r w:rsidR="000272A1">
        <w:rPr>
          <w:noProof/>
        </w:rPr>
        <w:t>[</w:t>
      </w:r>
      <w:r w:rsidR="00030932">
        <w:rPr>
          <w:noProof/>
        </w:rPr>
        <w:t>“</w:t>
      </w:r>
      <w:r w:rsidRPr="00364533">
        <w:rPr>
          <w:noProof/>
        </w:rPr>
        <w:t>Teach for America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TFA Corps</w:t>
      </w:r>
      <w:r w:rsidR="00030932">
        <w:rPr>
          <w:noProof/>
        </w:rPr>
        <w:t>”</w:t>
      </w:r>
      <w:r w:rsidR="000272A1">
        <w:rPr>
          <w:noProof/>
        </w:rPr>
        <w:t>]</w:t>
      </w:r>
      <w:r w:rsidRPr="00364533">
        <w:rPr>
          <w:noProof/>
        </w:rPr>
        <w:t>) AND (</w:t>
      </w:r>
      <w:r w:rsidR="00030932">
        <w:rPr>
          <w:noProof/>
        </w:rPr>
        <w:t>“</w:t>
      </w:r>
      <w:r w:rsidRPr="00364533">
        <w:rPr>
          <w:noProof/>
        </w:rPr>
        <w:t>academic achievement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success*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grade level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grading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academic ability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="000272A1">
        <w:rPr>
          <w:noProof/>
        </w:rPr>
        <w:t>a</w:t>
      </w:r>
      <w:r w:rsidRPr="00364533">
        <w:rPr>
          <w:noProof/>
        </w:rPr>
        <w:t>ttainment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failure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educational indicator*</w:t>
      </w:r>
      <w:r w:rsidR="00030932">
        <w:rPr>
          <w:noProof/>
        </w:rPr>
        <w:t>”</w:t>
      </w:r>
      <w:r w:rsidRPr="00364533">
        <w:rPr>
          <w:noProof/>
        </w:rPr>
        <w:t xml:space="preserve">) AND </w:t>
      </w:r>
      <w:r w:rsidR="00C55F95">
        <w:rPr>
          <w:noProof/>
        </w:rPr>
        <w:t>(</w:t>
      </w:r>
      <w:r w:rsidR="00030932">
        <w:rPr>
          <w:noProof/>
        </w:rPr>
        <w:t>“</w:t>
      </w:r>
      <w:r w:rsidRPr="00364533">
        <w:rPr>
          <w:noProof/>
        </w:rPr>
        <w:t>kindergarten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elementary school*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primary school*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high school*</w:t>
      </w:r>
      <w:r w:rsidR="00030932">
        <w:rPr>
          <w:noProof/>
        </w:rPr>
        <w:t>”</w:t>
      </w:r>
      <w:r w:rsidRPr="00364533">
        <w:rPr>
          <w:noProof/>
        </w:rPr>
        <w:t xml:space="preserve"> OR </w:t>
      </w:r>
      <w:r w:rsidR="00030932">
        <w:rPr>
          <w:noProof/>
        </w:rPr>
        <w:t>“</w:t>
      </w:r>
      <w:r w:rsidRPr="00364533">
        <w:rPr>
          <w:noProof/>
        </w:rPr>
        <w:t>public school</w:t>
      </w:r>
      <w:r w:rsidR="00030932">
        <w:rPr>
          <w:noProof/>
        </w:rPr>
        <w:t>”</w:t>
      </w:r>
      <w:r w:rsidRPr="00364533">
        <w:rPr>
          <w:noProof/>
        </w:rPr>
        <w:t>)</w:t>
      </w:r>
      <w:r w:rsidRPr="00364533">
        <w:rPr>
          <w:b/>
          <w:noProof/>
        </w:rPr>
        <w:t xml:space="preserve"> AND </w:t>
      </w:r>
      <w:r w:rsidR="000272A1">
        <w:rPr>
          <w:b/>
          <w:noProof/>
        </w:rPr>
        <w:t>(</w:t>
      </w:r>
      <w:r w:rsidR="00030932">
        <w:rPr>
          <w:b/>
          <w:noProof/>
        </w:rPr>
        <w:t>“</w:t>
      </w:r>
      <w:r w:rsidRPr="00364533">
        <w:rPr>
          <w:b/>
          <w:noProof/>
        </w:rPr>
        <w:t>random assignment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randomized experiment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272A1">
        <w:rPr>
          <w:b/>
          <w:noProof/>
        </w:rPr>
        <w:t>“</w:t>
      </w:r>
      <w:r w:rsidRPr="00364533">
        <w:rPr>
          <w:b/>
          <w:noProof/>
        </w:rPr>
        <w:t>experiment*</w:t>
      </w:r>
      <w:r w:rsidR="000272A1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experimental design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control group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non-experiment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non-experimental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quasi-experiment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quasi-experimental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 xml:space="preserve">comparison </w:t>
      </w:r>
      <w:r w:rsidRPr="00364533">
        <w:rPr>
          <w:b/>
          <w:noProof/>
        </w:rPr>
        <w:lastRenderedPageBreak/>
        <w:t>group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matched comparison group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matched comparison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matched groups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statistical matching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propensity score matching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systematic review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review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meta-analysis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research synthesis</w:t>
      </w:r>
      <w:r w:rsidR="00030932">
        <w:rPr>
          <w:b/>
          <w:noProof/>
        </w:rPr>
        <w:t>”</w:t>
      </w:r>
      <w:r w:rsidRPr="00364533">
        <w:rPr>
          <w:b/>
          <w:noProof/>
        </w:rPr>
        <w:t xml:space="preserve"> OR </w:t>
      </w:r>
      <w:r w:rsidR="00030932">
        <w:rPr>
          <w:b/>
          <w:noProof/>
        </w:rPr>
        <w:t>“</w:t>
      </w:r>
      <w:r w:rsidRPr="00364533">
        <w:rPr>
          <w:b/>
          <w:noProof/>
        </w:rPr>
        <w:t>research review</w:t>
      </w:r>
      <w:r w:rsidR="00030932">
        <w:rPr>
          <w:b/>
          <w:noProof/>
        </w:rPr>
        <w:t>”</w:t>
      </w:r>
      <w:r w:rsidRPr="00364533">
        <w:rPr>
          <w:b/>
          <w:noProof/>
        </w:rPr>
        <w:t>)</w:t>
      </w:r>
    </w:p>
    <w:p w14:paraId="37CD3123" w14:textId="77777777" w:rsidR="0002259B" w:rsidRPr="00146DB7" w:rsidRDefault="0002259B" w:rsidP="00F26EF7">
      <w:pPr>
        <w:pStyle w:val="subs"/>
      </w:pPr>
      <w:r w:rsidRPr="00146DB7">
        <w:t>Number of Articles: 128</w:t>
      </w:r>
    </w:p>
    <w:p w14:paraId="55E2EE9F" w14:textId="03762A73" w:rsidR="0002259B" w:rsidRPr="00146DB7" w:rsidRDefault="0002259B" w:rsidP="00F26EF7">
      <w:pPr>
        <w:pStyle w:val="subs"/>
      </w:pPr>
      <w:r w:rsidRPr="00146DB7">
        <w:t>Source Type: Magazines (63)</w:t>
      </w:r>
      <w:r w:rsidR="00C55F95">
        <w:t>,</w:t>
      </w:r>
      <w:r w:rsidRPr="00146DB7">
        <w:t xml:space="preserve"> Academic Journals (50)</w:t>
      </w:r>
      <w:r w:rsidR="00C55F95">
        <w:t>,</w:t>
      </w:r>
      <w:r w:rsidRPr="00146DB7">
        <w:t xml:space="preserve"> Book Reviews (11)</w:t>
      </w:r>
      <w:r w:rsidR="00C55F95">
        <w:t>,</w:t>
      </w:r>
      <w:r w:rsidRPr="00146DB7">
        <w:t xml:space="preserve"> Conference Papers (2)</w:t>
      </w:r>
      <w:r w:rsidR="00C55F95">
        <w:t>,</w:t>
      </w:r>
      <w:r w:rsidRPr="00146DB7">
        <w:t xml:space="preserve"> Newspapers (1)</w:t>
      </w:r>
      <w:r w:rsidR="00C55F95">
        <w:t>,</w:t>
      </w:r>
      <w:r w:rsidRPr="00146DB7">
        <w:t xml:space="preserve"> Books (1) </w:t>
      </w:r>
    </w:p>
    <w:p w14:paraId="72AEAC22" w14:textId="65ECAB71" w:rsidR="00E27979" w:rsidRPr="00DC2E11" w:rsidRDefault="00F30368" w:rsidP="00F26EF7">
      <w:pPr>
        <w:pStyle w:val="appbody"/>
        <w:widowControl/>
        <w:rPr>
          <w:b/>
          <w:i/>
        </w:rPr>
      </w:pPr>
      <w:r w:rsidRPr="00DC2E11">
        <w:rPr>
          <w:b/>
          <w:i/>
        </w:rPr>
        <w:t>Four r</w:t>
      </w:r>
      <w:r w:rsidR="00C55F95" w:rsidRPr="00DC2E11">
        <w:rPr>
          <w:b/>
          <w:i/>
        </w:rPr>
        <w:t xml:space="preserve">eferences in </w:t>
      </w:r>
      <w:r w:rsidR="00E27979" w:rsidRPr="00DC2E11">
        <w:rPr>
          <w:b/>
          <w:i/>
        </w:rPr>
        <w:t xml:space="preserve">Education </w:t>
      </w:r>
      <w:r w:rsidR="00B323A9" w:rsidRPr="00DC2E11">
        <w:rPr>
          <w:b/>
          <w:i/>
          <w:noProof/>
        </w:rPr>
        <w:t>Full Text</w:t>
      </w:r>
      <w:r w:rsidR="00B323A9" w:rsidRPr="00DC2E11">
        <w:rPr>
          <w:b/>
          <w:i/>
        </w:rPr>
        <w:t xml:space="preserve"> </w:t>
      </w:r>
      <w:r w:rsidR="00C55F95" w:rsidRPr="00DC2E11">
        <w:rPr>
          <w:b/>
          <w:i/>
        </w:rPr>
        <w:t>p</w:t>
      </w:r>
      <w:r w:rsidR="00B323A9" w:rsidRPr="00DC2E11">
        <w:rPr>
          <w:b/>
          <w:i/>
        </w:rPr>
        <w:t>assed</w:t>
      </w:r>
      <w:r w:rsidRPr="00DC2E11">
        <w:rPr>
          <w:b/>
          <w:i/>
        </w:rPr>
        <w:t xml:space="preserve"> the</w:t>
      </w:r>
      <w:r w:rsidR="00B323A9" w:rsidRPr="00DC2E11">
        <w:rPr>
          <w:b/>
          <w:i/>
        </w:rPr>
        <w:t xml:space="preserve"> </w:t>
      </w:r>
      <w:r w:rsidR="00C55F95" w:rsidRPr="00DC2E11">
        <w:rPr>
          <w:b/>
          <w:i/>
        </w:rPr>
        <w:t>i</w:t>
      </w:r>
      <w:r w:rsidR="00A73912" w:rsidRPr="00DC2E11">
        <w:rPr>
          <w:b/>
          <w:i/>
        </w:rPr>
        <w:t>nitial</w:t>
      </w:r>
      <w:r w:rsidR="00484977" w:rsidRPr="00DC2E11">
        <w:rPr>
          <w:b/>
          <w:i/>
        </w:rPr>
        <w:t xml:space="preserve"> </w:t>
      </w:r>
      <w:r w:rsidR="00C55F95" w:rsidRPr="00DC2E11">
        <w:rPr>
          <w:b/>
          <w:i/>
        </w:rPr>
        <w:t>s</w:t>
      </w:r>
      <w:r w:rsidR="00E27979" w:rsidRPr="00DC2E11">
        <w:rPr>
          <w:b/>
          <w:i/>
        </w:rPr>
        <w:t>creening</w:t>
      </w:r>
      <w:r w:rsidR="005A3CB7" w:rsidRPr="00DC2E11">
        <w:rPr>
          <w:b/>
          <w:i/>
        </w:rPr>
        <w:t xml:space="preserve"> </w:t>
      </w:r>
    </w:p>
    <w:p w14:paraId="25C871DE" w14:textId="7E0950D1" w:rsidR="00B07761" w:rsidRPr="00B07761" w:rsidRDefault="00C55F95" w:rsidP="00F26EF7">
      <w:pPr>
        <w:pStyle w:val="numbers"/>
        <w:widowControl/>
        <w:numPr>
          <w:ilvl w:val="0"/>
          <w:numId w:val="0"/>
        </w:numPr>
        <w:ind w:left="360" w:hanging="360"/>
      </w:pPr>
      <w:r w:rsidRPr="000B378B">
        <w:rPr>
          <w:lang w:val="nb-NO"/>
        </w:rPr>
        <w:t>1.</w:t>
      </w:r>
      <w:r w:rsidRPr="000B378B">
        <w:rPr>
          <w:lang w:val="nb-NO"/>
        </w:rPr>
        <w:tab/>
      </w:r>
      <w:proofErr w:type="spellStart"/>
      <w:r w:rsidR="00B07761" w:rsidRPr="000B378B">
        <w:rPr>
          <w:lang w:val="nb-NO"/>
        </w:rPr>
        <w:t>Antecol</w:t>
      </w:r>
      <w:proofErr w:type="spellEnd"/>
      <w:r w:rsidR="00B07761" w:rsidRPr="000B378B">
        <w:rPr>
          <w:lang w:val="nb-NO"/>
        </w:rPr>
        <w:t xml:space="preserve">, H., </w:t>
      </w:r>
      <w:proofErr w:type="spellStart"/>
      <w:r w:rsidR="00B07761" w:rsidRPr="000B378B">
        <w:rPr>
          <w:lang w:val="nb-NO"/>
        </w:rPr>
        <w:t>Eren</w:t>
      </w:r>
      <w:proofErr w:type="spellEnd"/>
      <w:r w:rsidR="00B07761" w:rsidRPr="000B378B">
        <w:rPr>
          <w:lang w:val="nb-NO"/>
        </w:rPr>
        <w:t xml:space="preserve">, O., &amp; </w:t>
      </w:r>
      <w:proofErr w:type="spellStart"/>
      <w:r w:rsidR="00B07761" w:rsidRPr="000B378B">
        <w:rPr>
          <w:lang w:val="nb-NO"/>
        </w:rPr>
        <w:t>Ozbeklik</w:t>
      </w:r>
      <w:proofErr w:type="spellEnd"/>
      <w:r w:rsidR="00B07761" w:rsidRPr="000B378B">
        <w:rPr>
          <w:lang w:val="nb-NO"/>
        </w:rPr>
        <w:t>, S. (2013). </w:t>
      </w:r>
      <w:r w:rsidR="00B07761" w:rsidRPr="00B07761">
        <w:t xml:space="preserve">The effect of </w:t>
      </w:r>
      <w:r w:rsidR="00B450FD">
        <w:t>Teach for A</w:t>
      </w:r>
      <w:r w:rsidR="00B07761" w:rsidRPr="00B07761">
        <w:t>merica on the distribution of student achievement in primary school: Evidence from a randomized experiment</w:t>
      </w:r>
      <w:r w:rsidR="00B84533" w:rsidRPr="00B07761">
        <w:rPr>
          <w:bCs/>
        </w:rPr>
        <w:t>.</w:t>
      </w:r>
      <w:r w:rsidR="00B84533">
        <w:rPr>
          <w:bCs/>
        </w:rPr>
        <w:t xml:space="preserve"> </w:t>
      </w:r>
      <w:r w:rsidR="00B07761" w:rsidRPr="00B07761">
        <w:rPr>
          <w:i/>
          <w:iCs/>
        </w:rPr>
        <w:t>Economics of Education Review</w:t>
      </w:r>
      <w:r w:rsidR="00AB077A">
        <w:rPr>
          <w:iCs/>
        </w:rPr>
        <w:t xml:space="preserve">, </w:t>
      </w:r>
      <w:r w:rsidR="00B07761" w:rsidRPr="00B07761">
        <w:rPr>
          <w:rFonts w:eastAsia="Times New Roman"/>
          <w:noProof/>
          <w:lang w:val="en-GB" w:eastAsia="en-GB"/>
        </w:rPr>
        <mc:AlternateContent>
          <mc:Choice Requires="wps">
            <w:drawing>
              <wp:inline distT="0" distB="0" distL="0" distR="0" wp14:anchorId="4DA3F3AF" wp14:editId="222E17BC">
                <wp:extent cx="28575" cy="28575"/>
                <wp:effectExtent l="0" t="0" r="0" b="0"/>
                <wp:docPr id="11" name="Rectangle 11" descr="http://proxy.library.upenn.edu:2132/assets/r20161.3.0-4/core/spacer.g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8575" cy="28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77119A" id="Rectangle 11" o:spid="_x0000_s1026" alt="http://proxy.library.upenn.edu:2132/assets/r20161.3.0-4/core/spacer.gif" style="width:2.25pt;height: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" filled="f" stroked="f">
                <o:lock v:ext="edit" aspectratio="t"/>
                <w10:anchorlock/>
              </v:rect>
            </w:pict>
          </mc:Fallback>
        </mc:AlternateContent>
      </w:r>
      <w:r w:rsidR="00B07761" w:rsidRPr="00B07761">
        <w:rPr>
          <w:i/>
          <w:iCs/>
        </w:rPr>
        <w:t>37</w:t>
      </w:r>
      <w:r w:rsidR="00B07761" w:rsidRPr="009F6F0E">
        <w:rPr>
          <w:iCs/>
        </w:rPr>
        <w:t>,</w:t>
      </w:r>
      <w:r w:rsidR="00B07761" w:rsidRPr="00B07761">
        <w:rPr>
          <w:i/>
          <w:iCs/>
        </w:rPr>
        <w:t xml:space="preserve"> </w:t>
      </w:r>
      <w:r w:rsidR="00B07761" w:rsidRPr="00B07761">
        <w:t>113</w:t>
      </w:r>
      <w:r>
        <w:t>–</w:t>
      </w:r>
      <w:r w:rsidR="00B07761" w:rsidRPr="00B07761">
        <w:t>125.</w:t>
      </w:r>
    </w:p>
    <w:p w14:paraId="2A6814CC" w14:textId="2A3DF199" w:rsidR="00E27979" w:rsidRPr="00146DB7" w:rsidRDefault="00E27979" w:rsidP="00F26EF7">
      <w:pPr>
        <w:pStyle w:val="numbers"/>
        <w:widowControl/>
        <w:numPr>
          <w:ilvl w:val="0"/>
          <w:numId w:val="74"/>
        </w:numPr>
        <w:ind w:left="360"/>
      </w:pPr>
      <w:r w:rsidRPr="00146DB7">
        <w:t xml:space="preserve">Darling-Hammond, L., </w:t>
      </w:r>
      <w:proofErr w:type="spellStart"/>
      <w:r w:rsidRPr="00146DB7">
        <w:t>Holtzman</w:t>
      </w:r>
      <w:proofErr w:type="spellEnd"/>
      <w:r w:rsidRPr="00146DB7">
        <w:t xml:space="preserve">, D. J., &amp; Gatlin, S. J. (2005). Does teacher preparation matter? </w:t>
      </w:r>
      <w:r w:rsidR="00C55F95">
        <w:rPr>
          <w:noProof/>
        </w:rPr>
        <w:t>E</w:t>
      </w:r>
      <w:r w:rsidRPr="00364533">
        <w:rPr>
          <w:noProof/>
        </w:rPr>
        <w:t>vidence</w:t>
      </w:r>
      <w:r w:rsidRPr="00146DB7">
        <w:t xml:space="preserve"> about teacher certification, </w:t>
      </w:r>
      <w:r w:rsidR="00B450FD">
        <w:rPr>
          <w:noProof/>
        </w:rPr>
        <w:t>Teach for A</w:t>
      </w:r>
      <w:r w:rsidRPr="00364533">
        <w:rPr>
          <w:noProof/>
        </w:rPr>
        <w:t>merica</w:t>
      </w:r>
      <w:r w:rsidRPr="00146DB7">
        <w:t>, and teacher effectiveness.</w:t>
      </w:r>
      <w:r w:rsidR="00B84533">
        <w:rPr>
          <w:i/>
          <w:iCs/>
        </w:rPr>
        <w:t xml:space="preserve"> </w:t>
      </w:r>
      <w:r w:rsidRPr="00270666">
        <w:rPr>
          <w:i/>
          <w:iCs/>
        </w:rPr>
        <w:t>Education Policy Analysis Archives</w:t>
      </w:r>
      <w:r w:rsidRPr="00270666">
        <w:rPr>
          <w:iCs/>
        </w:rPr>
        <w:t>,</w:t>
      </w:r>
      <w:r w:rsidRPr="0012560B">
        <w:rPr>
          <w:i/>
          <w:iCs/>
        </w:rPr>
        <w:t> 13</w:t>
      </w:r>
      <w:r w:rsidRPr="00146DB7">
        <w:t>(42), 1</w:t>
      </w:r>
      <w:r w:rsidR="00C55F95">
        <w:t>–</w:t>
      </w:r>
      <w:r w:rsidRPr="00146DB7">
        <w:t>47.</w:t>
      </w:r>
    </w:p>
    <w:p w14:paraId="75F2B03F" w14:textId="2EA230CF" w:rsidR="00E27979" w:rsidRPr="00146DB7" w:rsidRDefault="00E27979" w:rsidP="00F26EF7">
      <w:pPr>
        <w:pStyle w:val="numbers"/>
        <w:widowControl/>
        <w:ind w:left="360"/>
        <w:rPr>
          <w:rFonts w:eastAsia="Times New Roman"/>
        </w:rPr>
      </w:pPr>
      <w:proofErr w:type="spellStart"/>
      <w:r w:rsidRPr="00146DB7">
        <w:rPr>
          <w:rFonts w:eastAsia="Times New Roman"/>
        </w:rPr>
        <w:t>Glazerman</w:t>
      </w:r>
      <w:proofErr w:type="spellEnd"/>
      <w:r w:rsidRPr="00146DB7">
        <w:rPr>
          <w:rFonts w:eastAsia="Times New Roman"/>
        </w:rPr>
        <w:t xml:space="preserve">, S., Mayer, D., &amp; Decker, P. (2006). Alternative routes to teaching: The impacts of </w:t>
      </w:r>
      <w:r w:rsidR="00B450FD">
        <w:rPr>
          <w:rFonts w:eastAsia="Times New Roman"/>
          <w:noProof/>
        </w:rPr>
        <w:t>Teach for A</w:t>
      </w:r>
      <w:r w:rsidRPr="00364533">
        <w:rPr>
          <w:rFonts w:eastAsia="Times New Roman"/>
          <w:noProof/>
        </w:rPr>
        <w:t>merica</w:t>
      </w:r>
      <w:r w:rsidRPr="00146DB7">
        <w:rPr>
          <w:rFonts w:eastAsia="Times New Roman"/>
        </w:rPr>
        <w:t xml:space="preserve"> on student achievement and other outcomes.</w:t>
      </w:r>
      <w:r w:rsidRPr="00146DB7">
        <w:rPr>
          <w:rFonts w:eastAsia="Times New Roman"/>
          <w:i/>
          <w:iCs/>
        </w:rPr>
        <w:t> Journal of Policy Analysis and Management</w:t>
      </w:r>
      <w:r w:rsidRPr="009F6F0E">
        <w:rPr>
          <w:rFonts w:eastAsia="Times New Roman"/>
          <w:iCs/>
        </w:rPr>
        <w:t>,</w:t>
      </w:r>
      <w:r w:rsidRPr="00146DB7">
        <w:rPr>
          <w:rFonts w:eastAsia="Times New Roman"/>
          <w:i/>
          <w:iCs/>
        </w:rPr>
        <w:t> 25</w:t>
      </w:r>
      <w:r w:rsidRPr="00146DB7">
        <w:rPr>
          <w:rFonts w:eastAsia="Times New Roman"/>
        </w:rPr>
        <w:t>(1), 75</w:t>
      </w:r>
      <w:r w:rsidR="00F35114">
        <w:rPr>
          <w:rFonts w:eastAsia="Times New Roman"/>
        </w:rPr>
        <w:t>–</w:t>
      </w:r>
      <w:r w:rsidRPr="00146DB7">
        <w:rPr>
          <w:rFonts w:eastAsia="Times New Roman"/>
        </w:rPr>
        <w:t>96.</w:t>
      </w:r>
    </w:p>
    <w:p w14:paraId="7A604E6E" w14:textId="7FFD0289" w:rsidR="00E27979" w:rsidRPr="00B323A9" w:rsidRDefault="00E27979" w:rsidP="00F26EF7">
      <w:pPr>
        <w:pStyle w:val="numbers"/>
        <w:widowControl/>
        <w:ind w:left="360"/>
        <w:rPr>
          <w:rFonts w:eastAsia="Times New Roman"/>
        </w:rPr>
      </w:pPr>
      <w:r w:rsidRPr="00146DB7">
        <w:rPr>
          <w:rFonts w:eastAsia="Times New Roman"/>
        </w:rPr>
        <w:t xml:space="preserve">Xu, Z., </w:t>
      </w:r>
      <w:proofErr w:type="spellStart"/>
      <w:r w:rsidRPr="00146DB7">
        <w:rPr>
          <w:rFonts w:eastAsia="Times New Roman"/>
        </w:rPr>
        <w:t>Hannaway</w:t>
      </w:r>
      <w:proofErr w:type="spellEnd"/>
      <w:r w:rsidRPr="00146DB7">
        <w:rPr>
          <w:rFonts w:eastAsia="Times New Roman"/>
        </w:rPr>
        <w:t xml:space="preserve">, J., &amp; Taylor, C. (2011). Making a difference? </w:t>
      </w:r>
      <w:r w:rsidR="00364533">
        <w:rPr>
          <w:rFonts w:eastAsia="Times New Roman"/>
        </w:rPr>
        <w:t>T</w:t>
      </w:r>
      <w:r w:rsidRPr="00364533">
        <w:rPr>
          <w:rFonts w:eastAsia="Times New Roman"/>
          <w:noProof/>
        </w:rPr>
        <w:t>he</w:t>
      </w:r>
      <w:r w:rsidRPr="00146DB7">
        <w:rPr>
          <w:rFonts w:eastAsia="Times New Roman"/>
        </w:rPr>
        <w:t xml:space="preserve"> effects of </w:t>
      </w:r>
      <w:r w:rsidR="00B450FD">
        <w:rPr>
          <w:rFonts w:eastAsia="Times New Roman"/>
          <w:noProof/>
        </w:rPr>
        <w:t>Teach for A</w:t>
      </w:r>
      <w:r w:rsidRPr="00364533">
        <w:rPr>
          <w:rFonts w:eastAsia="Times New Roman"/>
          <w:noProof/>
        </w:rPr>
        <w:t>merica</w:t>
      </w:r>
      <w:r w:rsidRPr="00146DB7">
        <w:rPr>
          <w:rFonts w:eastAsia="Times New Roman"/>
        </w:rPr>
        <w:t xml:space="preserve"> in high school.</w:t>
      </w:r>
      <w:r w:rsidRPr="00146DB7">
        <w:rPr>
          <w:rFonts w:eastAsia="Times New Roman"/>
          <w:i/>
          <w:iCs/>
        </w:rPr>
        <w:t> Journal of Policy Analysis and Management</w:t>
      </w:r>
      <w:r w:rsidRPr="009F6F0E">
        <w:rPr>
          <w:rFonts w:eastAsia="Times New Roman"/>
          <w:iCs/>
        </w:rPr>
        <w:t>,</w:t>
      </w:r>
      <w:r w:rsidRPr="00146DB7">
        <w:rPr>
          <w:rFonts w:eastAsia="Times New Roman"/>
          <w:i/>
          <w:iCs/>
        </w:rPr>
        <w:t> 30</w:t>
      </w:r>
      <w:r w:rsidRPr="00146DB7">
        <w:rPr>
          <w:rFonts w:eastAsia="Times New Roman"/>
        </w:rPr>
        <w:t>(3), 447</w:t>
      </w:r>
      <w:r w:rsidR="00F35114">
        <w:rPr>
          <w:rFonts w:eastAsia="Times New Roman"/>
        </w:rPr>
        <w:t>–</w:t>
      </w:r>
      <w:r w:rsidRPr="00146DB7">
        <w:rPr>
          <w:rFonts w:eastAsia="Times New Roman"/>
        </w:rPr>
        <w:t>469.</w:t>
      </w:r>
    </w:p>
    <w:p w14:paraId="1350AA37" w14:textId="77777777" w:rsidR="00B323A9" w:rsidRDefault="00B323A9" w:rsidP="00F26EF7">
      <w:pPr>
        <w:pStyle w:val="numbers"/>
        <w:widowControl/>
        <w:ind w:left="360"/>
        <w:sectPr w:rsidR="00B323A9" w:rsidSect="00956E09">
          <w:footerReference w:type="default" r:id="rId8"/>
          <w:type w:val="nextColumn"/>
          <w:pgSz w:w="11901" w:h="16840" w:code="9"/>
          <w:pgMar w:top="1134" w:right="1134" w:bottom="1134" w:left="1134" w:header="720" w:footer="720" w:gutter="0"/>
          <w:cols w:space="720"/>
          <w:titlePg/>
          <w:docGrid w:linePitch="299"/>
        </w:sectPr>
      </w:pPr>
    </w:p>
    <w:p w14:paraId="1F6AD23C" w14:textId="6B93AC2A" w:rsidR="00505086" w:rsidRDefault="000B378B" w:rsidP="00F26EF7">
      <w:pPr>
        <w:pStyle w:val="Campbellheading2"/>
      </w:pPr>
      <w:r>
        <w:lastRenderedPageBreak/>
        <w:t>A</w:t>
      </w:r>
      <w:r w:rsidRPr="00146DB7">
        <w:t xml:space="preserve">ppendix </w:t>
      </w:r>
      <w:r>
        <w:t>A</w:t>
      </w:r>
      <w:r w:rsidRPr="00146DB7">
        <w:t xml:space="preserve">.2: </w:t>
      </w:r>
      <w:r>
        <w:t>R</w:t>
      </w:r>
      <w:r w:rsidRPr="00146DB7">
        <w:t>esults from grey literature search</w:t>
      </w:r>
    </w:p>
    <w:p w14:paraId="601EDE7D" w14:textId="2857311D" w:rsidR="00B323A9" w:rsidRPr="00F80832" w:rsidRDefault="006A3D70" w:rsidP="00F26EF7">
      <w:pPr>
        <w:pStyle w:val="tablehead"/>
        <w:widowControl/>
        <w:rPr>
          <w:b/>
        </w:rPr>
      </w:pPr>
      <w:r w:rsidRPr="00F80832">
        <w:t>Table A</w:t>
      </w:r>
      <w:r w:rsidR="00B323A9" w:rsidRPr="00F80832">
        <w:t>.</w:t>
      </w:r>
      <w:r w:rsidR="00B66D32" w:rsidRPr="00F80832">
        <w:t>2.1</w:t>
      </w:r>
      <w:r w:rsidR="00FB4A0F">
        <w:t>.</w:t>
      </w:r>
      <w:r w:rsidR="00B66D32" w:rsidRPr="00F80832">
        <w:t xml:space="preserve"> </w:t>
      </w:r>
      <w:r w:rsidR="00B66D32" w:rsidRPr="00DC2E11">
        <w:rPr>
          <w:i/>
        </w:rPr>
        <w:t>Results from Searches of General and Targeted Websites</w:t>
      </w:r>
    </w:p>
    <w:tbl>
      <w:tblPr>
        <w:tblW w:w="14238" w:type="dxa"/>
        <w:tblLayout w:type="fixed"/>
        <w:tblLook w:val="04A0" w:firstRow="1" w:lastRow="0" w:firstColumn="1" w:lastColumn="0" w:noHBand="0" w:noVBand="1"/>
      </w:tblPr>
      <w:tblGrid>
        <w:gridCol w:w="500"/>
        <w:gridCol w:w="2909"/>
        <w:gridCol w:w="500"/>
        <w:gridCol w:w="1838"/>
        <w:gridCol w:w="500"/>
        <w:gridCol w:w="593"/>
        <w:gridCol w:w="300"/>
        <w:gridCol w:w="200"/>
        <w:gridCol w:w="300"/>
        <w:gridCol w:w="680"/>
        <w:gridCol w:w="500"/>
        <w:gridCol w:w="187"/>
        <w:gridCol w:w="467"/>
        <w:gridCol w:w="500"/>
        <w:gridCol w:w="3206"/>
        <w:gridCol w:w="1058"/>
      </w:tblGrid>
      <w:tr w:rsidR="00A71AA0" w:rsidRPr="00B323A9" w14:paraId="6BAB319E" w14:textId="77777777" w:rsidTr="009F6F0E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472A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684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E35D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earching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16BE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6598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3F103417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creening</w:t>
            </w:r>
          </w:p>
        </w:tc>
      </w:tr>
      <w:tr w:rsidR="00A71AA0" w:rsidRPr="00B323A9" w14:paraId="39F93E6A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219B5D62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605A2A21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7E0F104C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rm(s)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22F12B6C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itation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191B92CC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51DB574D" w14:textId="77777777" w:rsidR="00A71AA0" w:rsidRPr="00B323A9" w:rsidRDefault="00DF17B5" w:rsidP="00F26EF7">
            <w:pPr>
              <w:tabs>
                <w:tab w:val="clear" w:pos="510"/>
                <w:tab w:val="left" w:pos="57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ligible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66B111D7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uplicate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32066263" w14:textId="77777777" w:rsidR="00A71AA0" w:rsidRPr="00B323A9" w:rsidRDefault="00A71AA0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sult</w:t>
            </w:r>
          </w:p>
        </w:tc>
      </w:tr>
      <w:tr w:rsidR="00A71AA0" w:rsidRPr="00B323A9" w14:paraId="0D648C49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92B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FB63D" w14:textId="77777777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proofErr w:type="spellStart"/>
            <w:r w:rsidRPr="00B323A9">
              <w:rPr>
                <w:rFonts w:eastAsia="Times New Roman" w:cs="Times New Roman"/>
              </w:rPr>
              <w:t>Abt</w:t>
            </w:r>
            <w:proofErr w:type="spellEnd"/>
            <w:r w:rsidRPr="00B323A9">
              <w:rPr>
                <w:rFonts w:eastAsia="Times New Roman" w:cs="Times New Roman"/>
              </w:rPr>
              <w:t xml:space="preserve"> Associate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FDCE" w14:textId="3403FC61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</w:t>
            </w:r>
            <w:r w:rsidR="006D2277">
              <w:rPr>
                <w:rFonts w:eastAsia="Times New Roman" w:cs="Times New Roman"/>
              </w:rPr>
              <w:t>,</w:t>
            </w:r>
            <w:r>
              <w:rPr>
                <w:rFonts w:eastAsia="Times New Roman" w:cs="Times New Roman"/>
              </w:rPr>
              <w:t xml:space="preserve"> TFA</w:t>
            </w:r>
            <w:r w:rsidR="006D2277">
              <w:rPr>
                <w:rFonts w:eastAsia="Times New Roman" w:cs="Times New Roman"/>
              </w:rPr>
              <w:t>,</w:t>
            </w:r>
            <w:r>
              <w:rPr>
                <w:rFonts w:eastAsia="Times New Roman" w:cs="Times New Roman"/>
              </w:rPr>
              <w:t xml:space="preserve"> or Corps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91CB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EDF1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FE2E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B4C1D6E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1BBF5" w14:textId="0E79841C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Upcoming project: </w:t>
            </w:r>
            <w:r w:rsidR="00030932">
              <w:rPr>
                <w:rFonts w:eastAsia="Times New Roman" w:cs="Times New Roman"/>
              </w:rPr>
              <w:t>“</w:t>
            </w:r>
            <w:r w:rsidRPr="00A71AA0">
              <w:rPr>
                <w:rFonts w:eastAsia="Times New Roman" w:cs="Times New Roman"/>
              </w:rPr>
              <w:t xml:space="preserve">Study on Promising Teacher Prep </w:t>
            </w:r>
            <w:r w:rsidRPr="00364533">
              <w:rPr>
                <w:rFonts w:eastAsia="Times New Roman" w:cs="Times New Roman"/>
                <w:noProof/>
              </w:rPr>
              <w:t>Programs</w:t>
            </w:r>
            <w:r w:rsidR="00030932">
              <w:rPr>
                <w:rFonts w:eastAsia="Times New Roman" w:cs="Times New Roman"/>
                <w:noProof/>
              </w:rPr>
              <w:t>”</w:t>
            </w:r>
            <w:r>
              <w:rPr>
                <w:rFonts w:eastAsia="Times New Roman" w:cs="Times New Roman"/>
              </w:rPr>
              <w:t xml:space="preserve"> </w:t>
            </w:r>
          </w:p>
        </w:tc>
      </w:tr>
      <w:tr w:rsidR="00A71AA0" w:rsidRPr="00B323A9" w14:paraId="1CED57CE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5667DAC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27F00F52" w14:textId="77777777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lliance for Excellent Education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3F887C7A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21C3D4B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0685271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D2F9DFA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6CC735D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0C726DDC" w14:textId="77777777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ll reports reference TFA as a source but not as a study</w:t>
            </w:r>
          </w:p>
        </w:tc>
      </w:tr>
      <w:tr w:rsidR="00FB4A0F" w:rsidRPr="00B323A9" w14:paraId="68D729C2" w14:textId="77777777" w:rsidTr="009F6F0E">
        <w:trPr>
          <w:gridAfter w:val="1"/>
          <w:wAfter w:w="1058" w:type="dxa"/>
          <w:trHeight w:val="300"/>
        </w:trPr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B0A4" w14:textId="77777777" w:rsidR="00FB4A0F" w:rsidRPr="00B323A9" w:rsidRDefault="00FB4A0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ERA</w:t>
            </w:r>
            <w:r>
              <w:rPr>
                <w:rFonts w:eastAsia="Times New Roman" w:cs="Times New Roman"/>
              </w:rPr>
              <w:t xml:space="preserve"> Online Journals: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61C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0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48B" w14:textId="77777777" w:rsidR="00FB4A0F" w:rsidRPr="00B323A9" w:rsidRDefault="00FB4A0F" w:rsidP="00F26EF7">
            <w:pPr>
              <w:tabs>
                <w:tab w:val="clear" w:pos="510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E035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FE37" w14:textId="77777777" w:rsidR="00FB4A0F" w:rsidRPr="00B323A9" w:rsidRDefault="00FB4A0F" w:rsidP="00F26EF7">
            <w:pPr>
              <w:tabs>
                <w:tab w:val="clear" w:pos="510"/>
                <w:tab w:val="left" w:pos="570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36DB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5637" w14:textId="77777777" w:rsidR="00FB4A0F" w:rsidRPr="00B323A9" w:rsidRDefault="00FB4A0F" w:rsidP="00F26EF7">
            <w:pPr>
              <w:tabs>
                <w:tab w:val="clear" w:pos="510"/>
              </w:tabs>
              <w:ind w:right="-15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71AA0" w:rsidRPr="00B323A9" w14:paraId="21C34EF9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169F702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7935C10B" w14:textId="2E874131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ERA Open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E3BC17A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57A302C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B96F36E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905AF16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A1A96AB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3912D006" w14:textId="4E21639F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TFA </w:t>
            </w:r>
            <w:r w:rsidR="00FB4A0F">
              <w:rPr>
                <w:rFonts w:eastAsia="Times New Roman" w:cs="Times New Roman"/>
              </w:rPr>
              <w:t xml:space="preserve">referenced </w:t>
            </w:r>
            <w:r w:rsidRPr="00B323A9">
              <w:rPr>
                <w:rFonts w:eastAsia="Times New Roman" w:cs="Times New Roman"/>
              </w:rPr>
              <w:t>as an example</w:t>
            </w:r>
            <w:r w:rsidR="00FB4A0F">
              <w:rPr>
                <w:rFonts w:eastAsia="Times New Roman" w:cs="Times New Roman"/>
              </w:rPr>
              <w:t>, n</w:t>
            </w:r>
            <w:r w:rsidRPr="00B323A9">
              <w:rPr>
                <w:rFonts w:eastAsia="Times New Roman" w:cs="Times New Roman"/>
              </w:rPr>
              <w:t xml:space="preserve">ot a </w:t>
            </w:r>
            <w:r w:rsidR="00FB4A0F">
              <w:rPr>
                <w:rFonts w:eastAsia="Times New Roman" w:cs="Times New Roman"/>
              </w:rPr>
              <w:t>s</w:t>
            </w:r>
            <w:r w:rsidRPr="00B323A9">
              <w:rPr>
                <w:rFonts w:eastAsia="Times New Roman" w:cs="Times New Roman"/>
              </w:rPr>
              <w:t>tudy</w:t>
            </w:r>
          </w:p>
        </w:tc>
      </w:tr>
      <w:tr w:rsidR="00A71AA0" w:rsidRPr="00B323A9" w14:paraId="3CF6F034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634C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34754" w14:textId="5D80BAB3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ERJ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50DD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DE9D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0CF2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6691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94BD3E5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CBE8D" w14:textId="71F7B05D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No studies used a comparison group</w:t>
            </w:r>
          </w:p>
        </w:tc>
      </w:tr>
      <w:tr w:rsidR="00A71AA0" w:rsidRPr="00B323A9" w14:paraId="7EDF8263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869D195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5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3E9A210A" w14:textId="15DCB850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EEPA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39F2434A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E0C52BD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9CEE2DE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0E2400D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2C03805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1331F70E" w14:textId="77777777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 reference</w:t>
            </w:r>
            <w:r w:rsidR="00B9328B">
              <w:rPr>
                <w:rFonts w:eastAsia="Times New Roman" w:cs="Times New Roman"/>
              </w:rPr>
              <w:t>d</w:t>
            </w:r>
            <w:r w:rsidRPr="00B323A9">
              <w:rPr>
                <w:rFonts w:eastAsia="Times New Roman" w:cs="Times New Roman"/>
              </w:rPr>
              <w:t xml:space="preserve"> as a source but not a study</w:t>
            </w:r>
          </w:p>
        </w:tc>
      </w:tr>
      <w:tr w:rsidR="00A71AA0" w:rsidRPr="00B323A9" w14:paraId="4833928B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19E8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6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0C28E" w14:textId="4F97A1CA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ER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34C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48B2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7CFA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5206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2487A70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8DCE63" w14:textId="4635C550" w:rsidR="00A71AA0" w:rsidRPr="00B323A9" w:rsidRDefault="00BB7A65" w:rsidP="00F26EF7">
            <w:pPr>
              <w:tabs>
                <w:tab w:val="clear" w:pos="510"/>
              </w:tabs>
              <w:ind w:right="-15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A71AA0" w:rsidRPr="00B323A9" w14:paraId="4A1D8EC6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D89AB85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7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25860308" w14:textId="07269C3A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JEBS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12F0B2C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4CC527B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D84F4B3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0AC63D4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07E6599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3C0C9785" w14:textId="17DF6CB3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views of TFA</w:t>
            </w:r>
            <w:r w:rsidR="00FB4A0F">
              <w:rPr>
                <w:rFonts w:eastAsia="Times New Roman" w:cs="Times New Roman"/>
              </w:rPr>
              <w:t>; p</w:t>
            </w:r>
            <w:r w:rsidRPr="00B323A9">
              <w:rPr>
                <w:rFonts w:eastAsia="Times New Roman" w:cs="Times New Roman"/>
              </w:rPr>
              <w:t>otential source for other studies</w:t>
            </w:r>
          </w:p>
        </w:tc>
      </w:tr>
      <w:tr w:rsidR="00A71AA0" w:rsidRPr="00B323A9" w14:paraId="21BA3E0D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2A61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8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5AD05" w14:textId="6F440860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R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44E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A5DC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460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D57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5B103F9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23A7B" w14:textId="7159D24F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views of TFA</w:t>
            </w:r>
            <w:r w:rsidR="00FB4A0F">
              <w:rPr>
                <w:rFonts w:eastAsia="Times New Roman" w:cs="Times New Roman"/>
              </w:rPr>
              <w:t>; p</w:t>
            </w:r>
            <w:r w:rsidRPr="00B323A9">
              <w:rPr>
                <w:rFonts w:eastAsia="Times New Roman" w:cs="Times New Roman"/>
              </w:rPr>
              <w:t>otential source for other studies</w:t>
            </w:r>
          </w:p>
        </w:tc>
      </w:tr>
      <w:tr w:rsidR="00A71AA0" w:rsidRPr="00B323A9" w14:paraId="670B596B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0EB4980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9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5D6F76A2" w14:textId="51FD4CF0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RE</w:t>
            </w:r>
            <w:r w:rsidR="005A3CB7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8271B78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F5577C7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CE0D512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85B1431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92270FF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7955AE44" w14:textId="1DE62540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views of TFA</w:t>
            </w:r>
            <w:r w:rsidR="00FB4A0F">
              <w:rPr>
                <w:rFonts w:eastAsia="Times New Roman" w:cs="Times New Roman"/>
              </w:rPr>
              <w:t>; p</w:t>
            </w:r>
            <w:r w:rsidRPr="00B323A9">
              <w:rPr>
                <w:rFonts w:eastAsia="Times New Roman" w:cs="Times New Roman"/>
              </w:rPr>
              <w:t>otential source for other studies</w:t>
            </w:r>
          </w:p>
        </w:tc>
      </w:tr>
      <w:tr w:rsidR="00A71AA0" w:rsidRPr="00B323A9" w14:paraId="2FF8CE17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3B4F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0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A0C94" w14:textId="77777777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merican Enterprise Institut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387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8BF6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45DE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25E7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5FCB0A3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12D03" w14:textId="77777777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Opinion articles about TFA</w:t>
            </w:r>
          </w:p>
        </w:tc>
      </w:tr>
      <w:tr w:rsidR="00A71AA0" w:rsidRPr="00B323A9" w14:paraId="5E1268BB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70727D0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1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688F4022" w14:textId="60AFBE85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merican Institute</w:t>
            </w:r>
            <w:r w:rsidR="008B75E2">
              <w:rPr>
                <w:rFonts w:eastAsia="Times New Roman" w:cs="Times New Roman"/>
              </w:rPr>
              <w:t>s for</w:t>
            </w:r>
            <w:r w:rsidRPr="00B323A9">
              <w:rPr>
                <w:rFonts w:eastAsia="Times New Roman" w:cs="Times New Roman"/>
              </w:rPr>
              <w:t xml:space="preserve"> Research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A9C5601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3A9C55A8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A8EDA16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5513F7A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8FD2215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321155B9" w14:textId="77777777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Mostly news reports</w:t>
            </w:r>
          </w:p>
        </w:tc>
      </w:tr>
      <w:tr w:rsidR="00A71AA0" w:rsidRPr="00B323A9" w14:paraId="6F88BF06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B590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2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A10CF" w14:textId="77777777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Best Evidence Encyclopedia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138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EEC8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358A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C287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3889540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29AC9" w14:textId="212FC82B" w:rsidR="00A71AA0" w:rsidRPr="00B323A9" w:rsidRDefault="00BB7A65" w:rsidP="00F26EF7">
            <w:pPr>
              <w:tabs>
                <w:tab w:val="clear" w:pos="510"/>
              </w:tabs>
              <w:ind w:right="-15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A71AA0" w:rsidRPr="00B323A9" w14:paraId="000FDD02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C15373F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3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  <w:hideMark/>
          </w:tcPr>
          <w:p w14:paraId="04F565A6" w14:textId="77777777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Brookings Institut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5494B39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7D7B334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902C881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AD2C504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32DD2796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  <w:hideMark/>
          </w:tcPr>
          <w:p w14:paraId="69446627" w14:textId="77777777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Blogs, memos, etc., but no studies</w:t>
            </w:r>
          </w:p>
        </w:tc>
      </w:tr>
      <w:tr w:rsidR="00A71AA0" w:rsidRPr="00B323A9" w14:paraId="69199BDB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4C59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4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E3DC23" w14:textId="77777777" w:rsidR="00A71AA0" w:rsidRPr="00B323A9" w:rsidRDefault="00A71AA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arnegie Corporation of New York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D7E5" w14:textId="51C616AD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ach for America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5A57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69C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E1B1" w14:textId="77777777" w:rsidR="00A71AA0" w:rsidRPr="00B323A9" w:rsidRDefault="00A71AA0" w:rsidP="00F26EF7">
            <w:pPr>
              <w:tabs>
                <w:tab w:val="clear" w:pos="510"/>
                <w:tab w:val="left" w:pos="57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3802707" w14:textId="77777777" w:rsidR="00A71AA0" w:rsidRPr="00B323A9" w:rsidRDefault="00A71AA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62EAF" w14:textId="77777777" w:rsidR="00A71AA0" w:rsidRPr="00B323A9" w:rsidRDefault="00A71AA0" w:rsidP="00F26EF7">
            <w:pPr>
              <w:tabs>
                <w:tab w:val="clear" w:pos="510"/>
              </w:tabs>
              <w:ind w:right="-15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ports reference TFA but were not studies</w:t>
            </w:r>
          </w:p>
        </w:tc>
      </w:tr>
      <w:tr w:rsidR="00FB4A0F" w:rsidRPr="00B323A9" w14:paraId="3882B779" w14:textId="77777777" w:rsidTr="00FB4A0F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1B3BAE40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5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5B989781" w14:textId="77777777" w:rsidR="00FB4A0F" w:rsidRPr="00B323A9" w:rsidRDefault="00FB4A0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enter for Research and Reform in Education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07F909EE" w14:textId="411ECAC6" w:rsidR="00FB4A0F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77FEAFAC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00A64CE1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06DFFCBA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59EF2CC2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4794F4DE" w14:textId="77777777" w:rsidR="00FB4A0F" w:rsidRPr="00B323A9" w:rsidRDefault="00FB4A0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  <w:tr w:rsidR="00FB4A0F" w:rsidRPr="00B323A9" w14:paraId="28C05CBC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57A19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6</w:t>
            </w:r>
          </w:p>
        </w:tc>
        <w:tc>
          <w:tcPr>
            <w:tcW w:w="3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E9BC16" w14:textId="77777777" w:rsidR="00FB4A0F" w:rsidRPr="00B323A9" w:rsidRDefault="00FB4A0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ongressional Research Service</w:t>
            </w:r>
          </w:p>
        </w:tc>
        <w:tc>
          <w:tcPr>
            <w:tcW w:w="23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1A23C" w14:textId="5555EDC3" w:rsidR="00FB4A0F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9B695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E435B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AA9A3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37AB92C" w14:textId="77777777" w:rsidR="00FB4A0F" w:rsidRPr="00B323A9" w:rsidRDefault="00FB4A0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E7021" w14:textId="77777777" w:rsidR="00FB4A0F" w:rsidRPr="00B323A9" w:rsidRDefault="00FB4A0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</w:tbl>
    <w:p w14:paraId="506826BD" w14:textId="77777777" w:rsidR="0059042F" w:rsidRDefault="0059042F" w:rsidP="00F26EF7">
      <w:pPr>
        <w:pStyle w:val="tablehead"/>
        <w:widowControl/>
      </w:pPr>
    </w:p>
    <w:p w14:paraId="3B88114F" w14:textId="46A30477" w:rsidR="00B323A9" w:rsidRPr="00FB4A0F" w:rsidRDefault="006A3D70" w:rsidP="00F26EF7">
      <w:pPr>
        <w:pStyle w:val="tablehead"/>
        <w:widowControl/>
      </w:pPr>
      <w:r w:rsidRPr="009F6F0E">
        <w:lastRenderedPageBreak/>
        <w:t>Table A</w:t>
      </w:r>
      <w:r w:rsidR="00B323A9" w:rsidRPr="009F6F0E">
        <w:t>.</w:t>
      </w:r>
      <w:r w:rsidRPr="009F6F0E">
        <w:t>2.1</w:t>
      </w:r>
      <w:r w:rsidR="00B323A9" w:rsidRPr="009F6F0E">
        <w:t xml:space="preserve"> </w:t>
      </w:r>
      <w:r w:rsidR="00FB4A0F" w:rsidRPr="009F6F0E">
        <w:t>(c</w:t>
      </w:r>
      <w:r w:rsidR="00B323A9" w:rsidRPr="009F6F0E">
        <w:t>ontinued</w:t>
      </w:r>
      <w:r w:rsidR="00FB4A0F" w:rsidRPr="009F6F0E">
        <w:t>)</w:t>
      </w:r>
      <w:r w:rsidR="00FB4A0F" w:rsidRPr="00FB4A0F" w:rsidDel="00FB4A0F">
        <w:t xml:space="preserve"> 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500"/>
        <w:gridCol w:w="3409"/>
        <w:gridCol w:w="2338"/>
        <w:gridCol w:w="1093"/>
        <w:gridCol w:w="300"/>
        <w:gridCol w:w="1367"/>
        <w:gridCol w:w="1154"/>
        <w:gridCol w:w="3429"/>
        <w:gridCol w:w="90"/>
      </w:tblGrid>
      <w:tr w:rsidR="00366575" w:rsidRPr="00B323A9" w14:paraId="15C1FB63" w14:textId="77777777" w:rsidTr="009F6F0E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CF60" w14:textId="77777777" w:rsidR="00366575" w:rsidRPr="00B323A9" w:rsidRDefault="00366575" w:rsidP="00F26EF7">
            <w:pPr>
              <w:pStyle w:val="tablehead"/>
              <w:widowControl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813E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earching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32F7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6040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AEB08EB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creening</w:t>
            </w:r>
          </w:p>
        </w:tc>
      </w:tr>
      <w:tr w:rsidR="00366575" w:rsidRPr="00B323A9" w14:paraId="159A871B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4DD5BA8A" w14:textId="77777777" w:rsidR="00366575" w:rsidRPr="00B323A9" w:rsidRDefault="0036657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1B62151B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1CD05F8A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rm(s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00EDE37D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itation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413CE849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58A80300" w14:textId="77777777" w:rsidR="00366575" w:rsidRPr="00B323A9" w:rsidRDefault="00DF17B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ligibl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087EB12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uplicate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3951E3BC" w14:textId="77777777" w:rsidR="00366575" w:rsidRPr="00B323A9" w:rsidRDefault="0036657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sult</w:t>
            </w:r>
          </w:p>
        </w:tc>
      </w:tr>
      <w:tr w:rsidR="001F1971" w:rsidRPr="00B323A9" w14:paraId="1BCC71FF" w14:textId="77777777" w:rsidTr="009F6F0E">
        <w:trPr>
          <w:trHeight w:val="300"/>
        </w:trPr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C82F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7</w:t>
            </w:r>
          </w:p>
        </w:tc>
        <w:tc>
          <w:tcPr>
            <w:tcW w:w="34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5A7D0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Government Accountability Office</w:t>
            </w:r>
          </w:p>
        </w:tc>
        <w:tc>
          <w:tcPr>
            <w:tcW w:w="23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B040" w14:textId="6924BAAB" w:rsidR="001F1971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7159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4F6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8535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7DF150C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7628C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  <w:tr w:rsidR="001F1971" w:rsidRPr="00B323A9" w14:paraId="6F62CEFE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D3E1503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21B8D19C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Grants and contracts awarded by I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A4E0605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E49B812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D27649A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B4B4E86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31037B5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4035EA1A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None </w:t>
            </w:r>
            <w:r w:rsidRPr="00364533">
              <w:rPr>
                <w:rFonts w:eastAsia="Times New Roman" w:cs="Times New Roman"/>
                <w:noProof/>
              </w:rPr>
              <w:t>were</w:t>
            </w:r>
            <w:r w:rsidRPr="00B323A9">
              <w:rPr>
                <w:rFonts w:eastAsia="Times New Roman" w:cs="Times New Roman"/>
              </w:rPr>
              <w:t xml:space="preserve"> publication</w:t>
            </w:r>
            <w:r>
              <w:rPr>
                <w:rFonts w:eastAsia="Times New Roman" w:cs="Times New Roman"/>
              </w:rPr>
              <w:t>s</w:t>
            </w:r>
          </w:p>
        </w:tc>
      </w:tr>
      <w:tr w:rsidR="001F1971" w:rsidRPr="00B323A9" w14:paraId="272BE53F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786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9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DDE642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Heritage Foundatio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3F01" w14:textId="411A170D" w:rsidR="001F1971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8B7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A5AB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6C02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3CCA6F3B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19F07E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  <w:tr w:rsidR="001F1971" w:rsidRPr="00B323A9" w14:paraId="44F9B3ED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A0662B3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42054B70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Hoover Institut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02BDC6E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DB45283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9CE2A4E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539CD73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58B89D3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75331D58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Mostly </w:t>
            </w:r>
            <w:r>
              <w:rPr>
                <w:rFonts w:eastAsia="Times New Roman" w:cs="Times New Roman"/>
              </w:rPr>
              <w:t>n</w:t>
            </w:r>
            <w:r w:rsidRPr="00B323A9">
              <w:rPr>
                <w:rFonts w:eastAsia="Times New Roman" w:cs="Times New Roman"/>
              </w:rPr>
              <w:t>ews reports and articles describing TFA research</w:t>
            </w:r>
          </w:p>
        </w:tc>
      </w:tr>
      <w:tr w:rsidR="001F1971" w:rsidRPr="00B323A9" w14:paraId="1EB4DA9F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7C9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1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257F2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Mathematica Policy Research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B527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BFD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01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3ECE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5574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05EC1D35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293A78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dentified a literature review</w:t>
            </w:r>
          </w:p>
        </w:tc>
      </w:tr>
      <w:tr w:rsidR="001F1971" w:rsidRPr="00B323A9" w14:paraId="5E10A894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B33D51D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2E837AB9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MDR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507E619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B130D39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4EF09C4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15677AD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D39E8AA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019F79CF" w14:textId="20F31AE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Conference </w:t>
            </w:r>
            <w:r w:rsidR="006D2277">
              <w:rPr>
                <w:rFonts w:eastAsia="Times New Roman" w:cs="Times New Roman"/>
              </w:rPr>
              <w:t>r</w:t>
            </w:r>
            <w:r w:rsidRPr="00B323A9">
              <w:rPr>
                <w:rFonts w:eastAsia="Times New Roman" w:cs="Times New Roman"/>
              </w:rPr>
              <w:t>eport</w:t>
            </w:r>
          </w:p>
        </w:tc>
      </w:tr>
      <w:tr w:rsidR="001F1971" w:rsidRPr="00B323A9" w14:paraId="168CE30F" w14:textId="77777777" w:rsidTr="009F6F0E">
        <w:trPr>
          <w:trHeight w:val="63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2051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3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48D9B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National Association of State Boards of Educatio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4668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C81F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38C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3B18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175ADD84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0C39C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Narrative reviews and report but no studies</w:t>
            </w:r>
          </w:p>
        </w:tc>
      </w:tr>
      <w:tr w:rsidR="001F1971" w:rsidRPr="00B323A9" w14:paraId="2F8C134B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35EF7072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3DB98F85" w14:textId="2DA8A8EC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National Governors</w:t>
            </w:r>
            <w:r w:rsidR="00EC6AB5">
              <w:rPr>
                <w:rFonts w:eastAsia="Times New Roman" w:cs="Times New Roman"/>
              </w:rPr>
              <w:t>’</w:t>
            </w:r>
            <w:r w:rsidRPr="00B323A9">
              <w:rPr>
                <w:rFonts w:eastAsia="Times New Roman" w:cs="Times New Roman"/>
              </w:rPr>
              <w:t xml:space="preserve"> Associa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2C3AD72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7E1B6DE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931554A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4A1CE6C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E78FD92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72A498F0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News </w:t>
            </w:r>
            <w:r>
              <w:rPr>
                <w:rFonts w:eastAsia="Times New Roman" w:cs="Times New Roman"/>
              </w:rPr>
              <w:t>r</w:t>
            </w:r>
            <w:r w:rsidRPr="00B323A9">
              <w:rPr>
                <w:rFonts w:eastAsia="Times New Roman" w:cs="Times New Roman"/>
              </w:rPr>
              <w:t>eports</w:t>
            </w:r>
          </w:p>
        </w:tc>
      </w:tr>
      <w:tr w:rsidR="001F1971" w:rsidRPr="00B323A9" w14:paraId="3B6E9522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F180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5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597963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Policy Archive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CC84" w14:textId="295BC6D8" w:rsidR="001F1971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C00B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2289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8FB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4865EEA6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812B80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  <w:tr w:rsidR="001F1971" w:rsidRPr="00B323A9" w14:paraId="6DDB9AA1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C5C05B5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1153A7C1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Policy Study Associat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1575707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EB27F10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0C14248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118AA35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A469C3B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41E44944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Studies </w:t>
            </w:r>
            <w:r w:rsidRPr="00364533">
              <w:rPr>
                <w:rFonts w:eastAsia="Times New Roman" w:cs="Times New Roman"/>
                <w:noProof/>
              </w:rPr>
              <w:t>were not impact</w:t>
            </w:r>
            <w:r w:rsidRPr="00B323A9">
              <w:rPr>
                <w:rFonts w:eastAsia="Times New Roman" w:cs="Times New Roman"/>
              </w:rPr>
              <w:t xml:space="preserve"> evaluations with comparison group</w:t>
            </w:r>
          </w:p>
        </w:tc>
      </w:tr>
      <w:tr w:rsidR="001F1971" w:rsidRPr="00B323A9" w14:paraId="46F883C1" w14:textId="77777777" w:rsidTr="00CC12E7">
        <w:tblPrEx>
          <w:tblBorders>
            <w:bottom w:val="single" w:sz="4" w:space="0" w:color="auto"/>
          </w:tblBorders>
        </w:tblPrEx>
        <w:trPr>
          <w:trHeight w:val="300"/>
        </w:trPr>
        <w:tc>
          <w:tcPr>
            <w:tcW w:w="500" w:type="dxa"/>
            <w:shd w:val="clear" w:color="auto" w:fill="auto"/>
            <w:noWrap/>
            <w:vAlign w:val="center"/>
            <w:hideMark/>
          </w:tcPr>
          <w:p w14:paraId="1CC80608" w14:textId="33A21854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7</w:t>
            </w:r>
          </w:p>
        </w:tc>
        <w:tc>
          <w:tcPr>
            <w:tcW w:w="3409" w:type="dxa"/>
            <w:shd w:val="clear" w:color="auto" w:fill="auto"/>
            <w:vAlign w:val="center"/>
            <w:hideMark/>
          </w:tcPr>
          <w:p w14:paraId="409C17FB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AND</w:t>
            </w:r>
          </w:p>
        </w:tc>
        <w:tc>
          <w:tcPr>
            <w:tcW w:w="2338" w:type="dxa"/>
            <w:shd w:val="clear" w:color="auto" w:fill="auto"/>
            <w:noWrap/>
            <w:vAlign w:val="center"/>
            <w:hideMark/>
          </w:tcPr>
          <w:p w14:paraId="3F50BF11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14:paraId="17BEC293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14:paraId="0C3B3B40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14:paraId="575CC26B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</w:tcPr>
          <w:p w14:paraId="1C9B573E" w14:textId="77777777" w:rsidR="001F1971" w:rsidRPr="00B323A9" w:rsidRDefault="001F1971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519" w:type="dxa"/>
            <w:gridSpan w:val="2"/>
            <w:shd w:val="clear" w:color="auto" w:fill="auto"/>
            <w:vAlign w:val="center"/>
            <w:hideMark/>
          </w:tcPr>
          <w:p w14:paraId="0E6EAD3C" w14:textId="77777777" w:rsidR="001F1971" w:rsidRPr="00B323A9" w:rsidRDefault="001F1971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Studies did not use a comparison group</w:t>
            </w:r>
          </w:p>
        </w:tc>
      </w:tr>
      <w:tr w:rsidR="00CC12E7" w:rsidRPr="00B323A9" w14:paraId="086E4C5B" w14:textId="77777777" w:rsidTr="009F6F0E">
        <w:trPr>
          <w:gridAfter w:val="1"/>
          <w:wAfter w:w="90" w:type="dxa"/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507F1028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359BAB25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SRI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30017166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4268306B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321654F6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1DC61DE9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5476447E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82E6F3D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ports did not use a comparison group</w:t>
            </w:r>
          </w:p>
        </w:tc>
      </w:tr>
      <w:tr w:rsidR="00CC12E7" w:rsidRPr="00B323A9" w14:paraId="57D85C33" w14:textId="77777777" w:rsidTr="009F6F0E">
        <w:trPr>
          <w:gridAfter w:val="1"/>
          <w:wAfter w:w="90" w:type="dxa"/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406B2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9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180A8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homas B. Fordham Institute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216408" w14:textId="40E8056A" w:rsidR="00CC12E7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746D1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4BDCE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267AB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682FF12C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440DF6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Website platform not </w:t>
            </w:r>
            <w:r w:rsidRPr="00382FDF">
              <w:rPr>
                <w:rFonts w:eastAsia="Times New Roman" w:cs="Times New Roman"/>
                <w:noProof/>
              </w:rPr>
              <w:t>conducive</w:t>
            </w:r>
            <w:r w:rsidRPr="00B323A9">
              <w:rPr>
                <w:rFonts w:eastAsia="Times New Roman" w:cs="Times New Roman"/>
              </w:rPr>
              <w:t xml:space="preserve"> to a systematic search</w:t>
            </w:r>
          </w:p>
        </w:tc>
      </w:tr>
      <w:tr w:rsidR="00CC12E7" w:rsidRPr="00B323A9" w14:paraId="7635539E" w14:textId="77777777" w:rsidTr="009F6F0E">
        <w:trPr>
          <w:gridAfter w:val="1"/>
          <w:wAfter w:w="90" w:type="dxa"/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2255F575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0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56B656AE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Urban Institute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2C282E80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1C8C9D73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7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5980FA0D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4405A42E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F3F3F3"/>
          </w:tcPr>
          <w:p w14:paraId="27786249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</w:tcBorders>
            <w:shd w:val="clear" w:color="auto" w:fill="F3F3F3"/>
            <w:vAlign w:val="center"/>
          </w:tcPr>
          <w:p w14:paraId="505F61BC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Studies did not use a comparison group</w:t>
            </w:r>
          </w:p>
        </w:tc>
      </w:tr>
      <w:tr w:rsidR="00CC12E7" w:rsidRPr="00B323A9" w14:paraId="1EDE4D00" w14:textId="77777777" w:rsidTr="009F6F0E">
        <w:trPr>
          <w:gridAfter w:val="1"/>
          <w:wAfter w:w="90" w:type="dxa"/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D1F49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1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60A24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After-School Alliance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FB9A7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B22CD0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15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DE5D5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6CDAF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</w:tcPr>
          <w:p w14:paraId="45DD79FB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C9D6FFE" w14:textId="20248F26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 xml:space="preserve">News </w:t>
            </w:r>
            <w:r>
              <w:rPr>
                <w:rFonts w:eastAsia="Times New Roman" w:cs="Times New Roman"/>
              </w:rPr>
              <w:t>r</w:t>
            </w:r>
            <w:r w:rsidRPr="00B323A9">
              <w:rPr>
                <w:rFonts w:eastAsia="Times New Roman" w:cs="Times New Roman"/>
              </w:rPr>
              <w:t>eports</w:t>
            </w:r>
            <w:r w:rsidR="006D2277">
              <w:rPr>
                <w:rFonts w:eastAsia="Times New Roman" w:cs="Times New Roman"/>
              </w:rPr>
              <w:t>,</w:t>
            </w:r>
            <w:r w:rsidRPr="00B323A9">
              <w:rPr>
                <w:rFonts w:eastAsia="Times New Roman" w:cs="Times New Roman"/>
              </w:rPr>
              <w:t xml:space="preserve"> not studies</w:t>
            </w:r>
          </w:p>
        </w:tc>
      </w:tr>
      <w:tr w:rsidR="00CC12E7" w:rsidRPr="00B323A9" w14:paraId="3DF06B7F" w14:textId="77777777" w:rsidTr="009F6F0E">
        <w:trPr>
          <w:gridAfter w:val="1"/>
          <w:wAfter w:w="90" w:type="dxa"/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3C48630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755CA2DF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he Campbell Collaboration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DE13121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326C363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122854E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460E118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3A834CD" w14:textId="77777777" w:rsidR="00CC12E7" w:rsidRPr="00B323A9" w:rsidRDefault="00CC12E7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16FE8992" w14:textId="77777777" w:rsidR="00CC12E7" w:rsidRPr="00B323A9" w:rsidRDefault="00CC12E7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No new research beyond the current systematic review</w:t>
            </w:r>
          </w:p>
        </w:tc>
      </w:tr>
    </w:tbl>
    <w:p w14:paraId="46226AA1" w14:textId="77777777" w:rsidR="009F6F0E" w:rsidRDefault="009F6F0E" w:rsidP="00F26EF7">
      <w:pPr>
        <w:rPr>
          <w:b/>
        </w:rPr>
      </w:pPr>
      <w:r>
        <w:rPr>
          <w:b/>
        </w:rPr>
        <w:br w:type="page"/>
      </w:r>
    </w:p>
    <w:p w14:paraId="12AC0D48" w14:textId="35945DE7" w:rsidR="00B323A9" w:rsidRPr="00F80832" w:rsidRDefault="006A3D70" w:rsidP="00F26EF7">
      <w:pPr>
        <w:pStyle w:val="tablehead"/>
        <w:widowControl/>
        <w:rPr>
          <w:b/>
        </w:rPr>
      </w:pPr>
      <w:r w:rsidRPr="00F80832">
        <w:rPr>
          <w:rFonts w:eastAsia="Times New Roman" w:cs="Times New Roman"/>
        </w:rPr>
        <w:lastRenderedPageBreak/>
        <w:t>Table A</w:t>
      </w:r>
      <w:r w:rsidR="00B323A9" w:rsidRPr="00F80832">
        <w:rPr>
          <w:rFonts w:eastAsia="Times New Roman" w:cs="Times New Roman"/>
        </w:rPr>
        <w:t>.</w:t>
      </w:r>
      <w:r w:rsidRPr="00F80832">
        <w:rPr>
          <w:rFonts w:eastAsia="Times New Roman" w:cs="Times New Roman"/>
        </w:rPr>
        <w:t>2.1</w:t>
      </w:r>
      <w:r w:rsidR="00B323A9" w:rsidRPr="00F80832">
        <w:rPr>
          <w:rFonts w:eastAsia="Times New Roman" w:cs="Times New Roman"/>
        </w:rPr>
        <w:t xml:space="preserve"> </w:t>
      </w:r>
      <w:r w:rsidR="006D2277">
        <w:rPr>
          <w:rFonts w:eastAsia="Times New Roman" w:cs="Times New Roman"/>
        </w:rPr>
        <w:t>(c</w:t>
      </w:r>
      <w:r w:rsidR="00B323A9" w:rsidRPr="00F80832">
        <w:rPr>
          <w:rFonts w:eastAsia="Times New Roman" w:cs="Times New Roman"/>
        </w:rPr>
        <w:t>ontinued</w:t>
      </w:r>
      <w:r w:rsidR="006D2277">
        <w:rPr>
          <w:rFonts w:eastAsia="Times New Roman" w:cs="Times New Roman"/>
        </w:rPr>
        <w:t>)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500"/>
        <w:gridCol w:w="3409"/>
        <w:gridCol w:w="2338"/>
        <w:gridCol w:w="1093"/>
        <w:gridCol w:w="300"/>
        <w:gridCol w:w="1367"/>
        <w:gridCol w:w="1154"/>
        <w:gridCol w:w="3429"/>
      </w:tblGrid>
      <w:tr w:rsidR="007C235E" w:rsidRPr="00B323A9" w14:paraId="756FEB46" w14:textId="77777777" w:rsidTr="009F6F0E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458A" w14:textId="77777777" w:rsidR="007C235E" w:rsidRPr="00B323A9" w:rsidRDefault="007C235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BCC9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earching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5C64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595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45614FD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creening</w:t>
            </w:r>
          </w:p>
        </w:tc>
      </w:tr>
      <w:tr w:rsidR="007C235E" w:rsidRPr="00B323A9" w14:paraId="39CE5C82" w14:textId="77777777" w:rsidTr="009F6F0E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61A1D390" w14:textId="77777777" w:rsidR="007C235E" w:rsidRPr="00B323A9" w:rsidRDefault="007C235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183E3453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256A150B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rm(s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71B60602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itations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6F1171B6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0B443E0B" w14:textId="77777777" w:rsidR="007C235E" w:rsidRPr="00B323A9" w:rsidRDefault="00DF17B5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ligibl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40CE743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uplicate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0E10E92F" w14:textId="77777777" w:rsidR="007C235E" w:rsidRPr="00B323A9" w:rsidRDefault="007C235E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sult</w:t>
            </w:r>
          </w:p>
        </w:tc>
      </w:tr>
      <w:tr w:rsidR="009F6F0E" w:rsidRPr="00B323A9" w14:paraId="0029C016" w14:textId="77777777" w:rsidTr="006D2277">
        <w:trPr>
          <w:trHeight w:val="615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5732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3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9135E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arnegie Corporation for the Advancement of Teaching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72B" w14:textId="17E32A22" w:rsidR="009F6F0E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softHyphen/>
            </w:r>
            <w:r>
              <w:rPr>
                <w:rFonts w:eastAsia="Times New Roman" w:cs="Times New Roman"/>
              </w:rPr>
              <w:softHyphen/>
              <w:t>–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C693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9F6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CB3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06B130EC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AE84CE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  <w:tr w:rsidR="00054AD6" w:rsidRPr="00B323A9" w14:paraId="1906256A" w14:textId="77777777" w:rsidTr="006D2277">
        <w:trPr>
          <w:trHeight w:val="61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6107E16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71C20617" w14:textId="6C147227" w:rsidR="00054AD6" w:rsidRPr="00B323A9" w:rsidRDefault="00054AD6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enter for Social Organization of Schools</w:t>
            </w:r>
            <w:r w:rsidR="006D2277">
              <w:rPr>
                <w:rFonts w:eastAsia="Times New Roman" w:cs="Times New Roman"/>
              </w:rPr>
              <w:t>—</w:t>
            </w:r>
            <w:r w:rsidRPr="00B323A9">
              <w:rPr>
                <w:rFonts w:eastAsia="Times New Roman" w:cs="Times New Roman"/>
              </w:rPr>
              <w:t>BERC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3B709EC3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A8762CC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6E622A5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5CBFB6B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D790BCB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hideMark/>
          </w:tcPr>
          <w:p w14:paraId="47C62F01" w14:textId="676C351B" w:rsidR="00054AD6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054AD6" w:rsidRPr="00B323A9" w14:paraId="04EF9AA7" w14:textId="77777777" w:rsidTr="006D2277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0424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5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98821" w14:textId="77777777" w:rsidR="00054AD6" w:rsidRPr="00B323A9" w:rsidRDefault="00054AD6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hapin Hall Center for Children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5CE3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6E5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4E5A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D79E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66D0AB3A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45C04F" w14:textId="3D3E3F39" w:rsidR="00054AD6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054AD6" w:rsidRPr="00B323A9" w14:paraId="0A2C010A" w14:textId="77777777" w:rsidTr="006D2277">
        <w:trPr>
          <w:trHeight w:val="30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70CA732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6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  <w:hideMark/>
          </w:tcPr>
          <w:p w14:paraId="3B7721A6" w14:textId="77777777" w:rsidR="00054AD6" w:rsidRPr="00B323A9" w:rsidRDefault="00054AD6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INAHL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452BA24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54BBD2F0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2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4498358D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E4B3F70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47CD5DAA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  <w:hideMark/>
          </w:tcPr>
          <w:p w14:paraId="2C8F2285" w14:textId="180C558F" w:rsidR="00054AD6" w:rsidRPr="00B323A9" w:rsidRDefault="00054AD6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ports do not use a comparison group</w:t>
            </w:r>
          </w:p>
        </w:tc>
      </w:tr>
      <w:tr w:rsidR="00054AD6" w:rsidRPr="00B323A9" w14:paraId="6E2BB813" w14:textId="77777777" w:rsidTr="006D2277">
        <w:trPr>
          <w:trHeight w:val="615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A35D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7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8129B" w14:textId="77777777" w:rsidR="00054AD6" w:rsidRPr="00B323A9" w:rsidRDefault="00054AD6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ochrane Central Register of Controlled Trial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ACC2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7042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6F64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19E2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3108C2AD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213CF1" w14:textId="2C3B1F59" w:rsidR="00054AD6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054AD6" w:rsidRPr="00B323A9" w14:paraId="56FEEC2D" w14:textId="77777777" w:rsidTr="006D2277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E419888" w14:textId="77777777" w:rsidR="00054AD6" w:rsidRPr="00B323A9" w:rsidRDefault="00054AD6" w:rsidP="00F26EF7">
            <w:pPr>
              <w:tabs>
                <w:tab w:val="clear" w:pos="510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558554F9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7719BDCE" w14:textId="43D204B9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ach for Amer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31937083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05021FE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D34BCEE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B40BE06" w14:textId="77777777" w:rsidR="00054AD6" w:rsidRPr="00B323A9" w:rsidRDefault="00054AD6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hideMark/>
          </w:tcPr>
          <w:p w14:paraId="4DC69996" w14:textId="732E6F59" w:rsidR="00054AD6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9F6F0E" w:rsidRPr="00B323A9" w14:paraId="15F725B2" w14:textId="77777777" w:rsidTr="006D2277">
        <w:trPr>
          <w:trHeight w:val="51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B6DE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8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6317EC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Cochrane Database of Systematic Reviews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981A4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F404E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22AE00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7A22A5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538FFC5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CF8A3D" w14:textId="57729740" w:rsidR="009F6F0E" w:rsidRPr="00494A15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9F6F0E" w:rsidRPr="00B323A9" w14:paraId="3FD07A11" w14:textId="77777777" w:rsidTr="006D2277">
        <w:trPr>
          <w:trHeight w:val="51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7264510C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D863FB6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7246D074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ach for Americ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21B7D9D8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252CF5EF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48E389B8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C274503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</w:tcPr>
          <w:p w14:paraId="698F76E1" w14:textId="62215E12" w:rsidR="009F6F0E" w:rsidRPr="00494A15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9F6F0E" w:rsidRPr="00B323A9" w14:paraId="63BFFC60" w14:textId="77777777" w:rsidTr="006D2277">
        <w:trPr>
          <w:trHeight w:val="51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CE5A40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39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69379F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Database of Abstracts of Reviews of Effects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797AA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24AD9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248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B08C8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142CC909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2912B9" w14:textId="3522C0FD" w:rsidR="009F6F0E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9F6F0E" w:rsidRPr="00B323A9" w14:paraId="33DC9BCC" w14:textId="77777777" w:rsidTr="006D2277">
        <w:trPr>
          <w:trHeight w:val="51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31B0E1F4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69D915A5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Florida Center for Reading Researc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48204A23" w14:textId="11528BB2" w:rsidR="009F6F0E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19C8E979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4BB188BE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74D7CD4B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5EBA225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0BB82E80" w14:textId="77777777" w:rsidR="009F6F0E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  <w:tr w:rsidR="009F6F0E" w:rsidRPr="00B323A9" w14:paraId="15D95CD5" w14:textId="77777777" w:rsidTr="006D2277">
        <w:trPr>
          <w:trHeight w:val="297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1D44BF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E30BCF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8D56B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ach for Americ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30662D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CCB360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A3A5A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7E6D455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091E3A" w14:textId="26C5E0B7" w:rsidR="009F6F0E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9F6F0E" w:rsidRPr="00B323A9" w14:paraId="01807D9D" w14:textId="77777777" w:rsidTr="006D2277">
        <w:trPr>
          <w:trHeight w:val="51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510637B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1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7693537E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Harvard Family Research Project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0CF712F2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7D9E7F4A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44862E9F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6AB76399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1874DC9F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564072C9" w14:textId="77777777" w:rsidR="009F6F0E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B323A9">
              <w:rPr>
                <w:rFonts w:eastAsia="Times New Roman" w:cs="Times New Roman"/>
              </w:rPr>
              <w:t>Opinion articles</w:t>
            </w:r>
          </w:p>
        </w:tc>
      </w:tr>
      <w:tr w:rsidR="009F6F0E" w:rsidRPr="00B323A9" w14:paraId="48BE2D94" w14:textId="77777777" w:rsidTr="006D2277">
        <w:trPr>
          <w:trHeight w:val="51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55712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2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69FE51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Institute for Higher Education Policy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E4CC8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468F4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B196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2975AD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vAlign w:val="center"/>
          </w:tcPr>
          <w:p w14:paraId="76946D13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295C14" w14:textId="104A970A" w:rsidR="009F6F0E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9F6F0E" w:rsidRPr="00B323A9" w14:paraId="3D1C67BE" w14:textId="77777777" w:rsidTr="00447A3A">
        <w:trPr>
          <w:trHeight w:val="51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0B8B41E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3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786AFF98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Institute for Public Policy and Social Research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3BDC6686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115609B6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2CBF353A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3E69CF0F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7C3935E2" w14:textId="77777777" w:rsidR="009F6F0E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39D50B39" w14:textId="189103D9" w:rsidR="009F6F0E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</w:tr>
      <w:tr w:rsidR="009F6F0E" w:rsidRPr="00B323A9" w14:paraId="542ECAA8" w14:textId="77777777" w:rsidTr="00447A3A">
        <w:trPr>
          <w:trHeight w:val="510"/>
        </w:trPr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C4B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4</w:t>
            </w:r>
          </w:p>
        </w:tc>
        <w:tc>
          <w:tcPr>
            <w:tcW w:w="3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83BAC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Natl. Association of State Directors of Career Tech. Ed.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8B1" w14:textId="0E4D4B91" w:rsidR="009F6F0E" w:rsidRPr="00B323A9" w:rsidRDefault="00BB7A65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04A9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9060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991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6A5F96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E1C427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 platform not conducive to a systematic search</w:t>
            </w:r>
          </w:p>
        </w:tc>
      </w:tr>
      <w:tr w:rsidR="009F6F0E" w:rsidRPr="00B323A9" w14:paraId="1F2F8D09" w14:textId="77777777" w:rsidTr="00447A3A">
        <w:trPr>
          <w:trHeight w:val="300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22217B9B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44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798FA459" w14:textId="77777777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NBER Working Papers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16A0EFA2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3715D2B9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5B41D7E0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08038FF5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BB66CD8" w14:textId="77777777" w:rsidR="009F6F0E" w:rsidRPr="00B323A9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707A4ED7" w14:textId="4658A1D6" w:rsidR="009F6F0E" w:rsidRPr="00B323A9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Valued</w:t>
            </w:r>
            <w:r w:rsidR="004A6185">
              <w:rPr>
                <w:rFonts w:eastAsia="Times New Roman" w:cs="Times New Roman"/>
              </w:rPr>
              <w:t>-</w:t>
            </w:r>
            <w:r w:rsidRPr="00B323A9">
              <w:rPr>
                <w:rFonts w:eastAsia="Times New Roman" w:cs="Times New Roman"/>
              </w:rPr>
              <w:t>added or RDD studies</w:t>
            </w:r>
          </w:p>
        </w:tc>
      </w:tr>
      <w:tr w:rsidR="009F6F0E" w:rsidRPr="006D2277" w14:paraId="5F157C7C" w14:textId="77777777" w:rsidTr="00447A3A">
        <w:trPr>
          <w:trHeight w:val="300"/>
        </w:trPr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B3698" w14:textId="77777777" w:rsidR="009F6F0E" w:rsidRPr="00DC2E11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6A4BDE" w14:textId="77777777" w:rsidR="009F6F0E" w:rsidRPr="00DC2E11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7E01" w14:textId="77777777" w:rsidR="009F6F0E" w:rsidRPr="00DC2E11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DDF5" w14:textId="77777777" w:rsidR="009F6F0E" w:rsidRPr="00DC2E11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235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AC192" w14:textId="77777777" w:rsidR="009F6F0E" w:rsidRPr="00DC2E11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0AF0A" w14:textId="77777777" w:rsidR="009F6F0E" w:rsidRPr="00DC2E11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80AE4" w14:textId="77777777" w:rsidR="009F6F0E" w:rsidRPr="00DC2E11" w:rsidRDefault="009F6F0E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3</w:t>
            </w:r>
          </w:p>
        </w:tc>
        <w:tc>
          <w:tcPr>
            <w:tcW w:w="3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6BB20" w14:textId="77777777" w:rsidR="009F6F0E" w:rsidRPr="00DC2E11" w:rsidRDefault="009F6F0E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DC2E11">
              <w:rPr>
                <w:rFonts w:eastAsia="Times New Roman" w:cs="Times New Roman"/>
                <w:b/>
              </w:rPr>
              <w:t> </w:t>
            </w:r>
          </w:p>
        </w:tc>
      </w:tr>
    </w:tbl>
    <w:p w14:paraId="3935CB38" w14:textId="77777777" w:rsidR="0059042F" w:rsidRDefault="0059042F" w:rsidP="00F26EF7">
      <w:pPr>
        <w:pStyle w:val="appbody"/>
        <w:widowControl/>
        <w:rPr>
          <w:b/>
        </w:rPr>
      </w:pPr>
    </w:p>
    <w:p w14:paraId="029F4F8D" w14:textId="5FC1F504" w:rsidR="00B66D32" w:rsidRPr="00DC2E11" w:rsidRDefault="004A6185" w:rsidP="00F26EF7">
      <w:pPr>
        <w:pStyle w:val="appbody"/>
        <w:widowControl/>
        <w:rPr>
          <w:b/>
        </w:rPr>
      </w:pPr>
      <w:r w:rsidRPr="00DC2E11">
        <w:rPr>
          <w:b/>
        </w:rPr>
        <w:lastRenderedPageBreak/>
        <w:t>One w</w:t>
      </w:r>
      <w:r w:rsidR="00B66D32" w:rsidRPr="00DC2E11">
        <w:rPr>
          <w:b/>
        </w:rPr>
        <w:t xml:space="preserve">ebsite </w:t>
      </w:r>
      <w:r w:rsidR="006D2277" w:rsidRPr="00DC2E11">
        <w:rPr>
          <w:b/>
        </w:rPr>
        <w:t>r</w:t>
      </w:r>
      <w:r w:rsidR="00F33E7C" w:rsidRPr="00DC2E11">
        <w:rPr>
          <w:b/>
        </w:rPr>
        <w:t>eference</w:t>
      </w:r>
      <w:r w:rsidR="00B66D32" w:rsidRPr="00DC2E11">
        <w:rPr>
          <w:b/>
        </w:rPr>
        <w:t xml:space="preserve"> </w:t>
      </w:r>
      <w:r w:rsidR="009F6F0E" w:rsidRPr="00DC2E11">
        <w:rPr>
          <w:b/>
        </w:rPr>
        <w:t>p</w:t>
      </w:r>
      <w:r w:rsidR="00B66D32" w:rsidRPr="00DC2E11">
        <w:rPr>
          <w:b/>
        </w:rPr>
        <w:t>assed</w:t>
      </w:r>
      <w:r w:rsidRPr="00DC2E11">
        <w:rPr>
          <w:b/>
        </w:rPr>
        <w:t xml:space="preserve"> </w:t>
      </w:r>
      <w:r w:rsidR="009F6F0E" w:rsidRPr="00DC2E11">
        <w:rPr>
          <w:b/>
        </w:rPr>
        <w:t>i</w:t>
      </w:r>
      <w:r w:rsidR="00401640" w:rsidRPr="00DC2E11">
        <w:rPr>
          <w:b/>
        </w:rPr>
        <w:t xml:space="preserve">nitial </w:t>
      </w:r>
      <w:r w:rsidR="009F6F0E" w:rsidRPr="00DC2E11">
        <w:rPr>
          <w:b/>
        </w:rPr>
        <w:t>s</w:t>
      </w:r>
      <w:r w:rsidR="00B66D32" w:rsidRPr="00DC2E11">
        <w:rPr>
          <w:b/>
        </w:rPr>
        <w:t>creening</w:t>
      </w:r>
    </w:p>
    <w:p w14:paraId="1A1806C8" w14:textId="6B8B691E" w:rsidR="00DF17B5" w:rsidRPr="00DC2E11" w:rsidRDefault="00DF17B5" w:rsidP="00F26EF7">
      <w:pPr>
        <w:pStyle w:val="ListParagraph"/>
        <w:numPr>
          <w:ilvl w:val="0"/>
          <w:numId w:val="22"/>
        </w:numPr>
        <w:ind w:left="360"/>
        <w:rPr>
          <w:rFonts w:ascii="Georgia" w:hAnsi="Georgia" w:cs="Times New Roman"/>
        </w:rPr>
      </w:pPr>
      <w:r w:rsidRPr="00DC2E11">
        <w:rPr>
          <w:rFonts w:ascii="Georgia" w:hAnsi="Georgia" w:cs="Times New Roman"/>
        </w:rPr>
        <w:t xml:space="preserve">Clark, M. A., Isenberg, E., Liu, A. Y., </w:t>
      </w:r>
      <w:proofErr w:type="spellStart"/>
      <w:r w:rsidRPr="00DC2E11">
        <w:rPr>
          <w:rFonts w:ascii="Georgia" w:hAnsi="Georgia" w:cs="Times New Roman"/>
        </w:rPr>
        <w:t>Makowsky</w:t>
      </w:r>
      <w:proofErr w:type="spellEnd"/>
      <w:r w:rsidRPr="00DC2E11">
        <w:rPr>
          <w:rFonts w:ascii="Georgia" w:hAnsi="Georgia" w:cs="Times New Roman"/>
        </w:rPr>
        <w:t xml:space="preserve">, L., &amp; </w:t>
      </w:r>
      <w:proofErr w:type="spellStart"/>
      <w:r w:rsidRPr="00DC2E11">
        <w:rPr>
          <w:rFonts w:ascii="Georgia" w:hAnsi="Georgia" w:cs="Times New Roman"/>
        </w:rPr>
        <w:t>Zukiewicz</w:t>
      </w:r>
      <w:proofErr w:type="spellEnd"/>
      <w:r w:rsidRPr="00DC2E11">
        <w:rPr>
          <w:rFonts w:ascii="Georgia" w:hAnsi="Georgia" w:cs="Times New Roman"/>
        </w:rPr>
        <w:t xml:space="preserve">, M. (2016, March 4). </w:t>
      </w:r>
      <w:r w:rsidRPr="00DC2E11">
        <w:rPr>
          <w:rFonts w:ascii="Georgia" w:hAnsi="Georgia" w:cs="Times New Roman"/>
          <w:i/>
        </w:rPr>
        <w:t xml:space="preserve">Impacts </w:t>
      </w:r>
      <w:r w:rsidR="00364533" w:rsidRPr="00DC2E11">
        <w:rPr>
          <w:rFonts w:ascii="Georgia" w:hAnsi="Georgia" w:cs="Times New Roman"/>
          <w:i/>
        </w:rPr>
        <w:t xml:space="preserve">of the </w:t>
      </w:r>
      <w:r w:rsidR="00B450FD" w:rsidRPr="00DC2E11">
        <w:rPr>
          <w:rFonts w:ascii="Georgia" w:hAnsi="Georgia" w:cs="Times New Roman"/>
          <w:i/>
        </w:rPr>
        <w:t>Teach for A</w:t>
      </w:r>
      <w:r w:rsidR="00364533" w:rsidRPr="00DC2E11">
        <w:rPr>
          <w:rFonts w:ascii="Georgia" w:hAnsi="Georgia" w:cs="Times New Roman"/>
          <w:i/>
        </w:rPr>
        <w:t xml:space="preserve">merica </w:t>
      </w:r>
      <w:r w:rsidR="004A6185" w:rsidRPr="00DC2E11">
        <w:rPr>
          <w:rFonts w:ascii="Georgia" w:hAnsi="Georgia" w:cs="Times New Roman"/>
          <w:i/>
        </w:rPr>
        <w:t>I</w:t>
      </w:r>
      <w:r w:rsidR="00364533" w:rsidRPr="00DC2E11">
        <w:rPr>
          <w:rFonts w:ascii="Georgia" w:hAnsi="Georgia" w:cs="Times New Roman"/>
          <w:i/>
        </w:rPr>
        <w:t xml:space="preserve">nvesting in </w:t>
      </w:r>
      <w:r w:rsidR="004A6185" w:rsidRPr="00DC2E11">
        <w:rPr>
          <w:rFonts w:ascii="Georgia" w:hAnsi="Georgia" w:cs="Times New Roman"/>
          <w:i/>
        </w:rPr>
        <w:t>I</w:t>
      </w:r>
      <w:r w:rsidR="00364533" w:rsidRPr="00DC2E11">
        <w:rPr>
          <w:rFonts w:ascii="Georgia" w:hAnsi="Georgia" w:cs="Times New Roman"/>
          <w:i/>
        </w:rPr>
        <w:t>nnovation scale-up.</w:t>
      </w:r>
      <w:r w:rsidRPr="00DC2E11">
        <w:rPr>
          <w:rFonts w:ascii="Georgia" w:hAnsi="Georgia" w:cs="Times New Roman"/>
          <w:i/>
        </w:rPr>
        <w:t xml:space="preserve"> </w:t>
      </w:r>
      <w:r w:rsidRPr="00DC2E11">
        <w:rPr>
          <w:rFonts w:ascii="Georgia" w:hAnsi="Georgia" w:cs="Times New Roman"/>
        </w:rPr>
        <w:t xml:space="preserve">Retrieved from </w:t>
      </w:r>
      <w:hyperlink r:id="rId9" w:history="1">
        <w:r w:rsidRPr="00DC2E11">
          <w:rPr>
            <w:rStyle w:val="Hyperlink"/>
            <w:rFonts w:ascii="Georgia" w:hAnsi="Georgia" w:cs="Times New Roman"/>
            <w:color w:val="auto"/>
            <w:u w:val="none"/>
          </w:rPr>
          <w:t>http://www.mathematica-mpr.com/our-publications-and-findings/publications/impacts-of-the-teach-for-america-investing-in-innovation-scaleup</w:t>
        </w:r>
      </w:hyperlink>
    </w:p>
    <w:p w14:paraId="0367D063" w14:textId="5BEEA93E" w:rsidR="00B66D32" w:rsidRPr="00B323A9" w:rsidRDefault="00B66D32" w:rsidP="00F26EF7">
      <w:pPr>
        <w:pStyle w:val="tablehead"/>
        <w:widowControl/>
      </w:pPr>
      <w:r>
        <w:rPr>
          <w:rFonts w:eastAsia="Times New Roman"/>
        </w:rPr>
        <w:t>Table A</w:t>
      </w:r>
      <w:r w:rsidRPr="00E27979">
        <w:rPr>
          <w:rFonts w:eastAsia="Times New Roman"/>
        </w:rPr>
        <w:t>.</w:t>
      </w:r>
      <w:r w:rsidR="0009398F">
        <w:rPr>
          <w:rFonts w:eastAsia="Times New Roman"/>
        </w:rPr>
        <w:t>2.2</w:t>
      </w:r>
      <w:r w:rsidR="009F6F0E">
        <w:rPr>
          <w:rFonts w:eastAsia="Times New Roman"/>
        </w:rPr>
        <w:t>.</w:t>
      </w:r>
      <w:r>
        <w:rPr>
          <w:rFonts w:eastAsia="Times New Roman"/>
        </w:rPr>
        <w:t xml:space="preserve"> </w:t>
      </w:r>
      <w:r w:rsidRPr="009F6F0E">
        <w:rPr>
          <w:rFonts w:eastAsia="Times New Roman"/>
          <w:i/>
        </w:rPr>
        <w:t>Results from Searches of Grey Literature Databases</w:t>
      </w:r>
      <w:r w:rsidR="00F33E7C" w:rsidRPr="009F6F0E">
        <w:rPr>
          <w:rFonts w:eastAsia="Times New Roman"/>
          <w:i/>
        </w:rPr>
        <w:t xml:space="preserve"> (Including Conference Proceedings and Google)</w:t>
      </w:r>
    </w:p>
    <w:p w14:paraId="40B225BB" w14:textId="77777777" w:rsidR="00B66D32" w:rsidRDefault="00B66D32" w:rsidP="00F26EF7">
      <w:pPr>
        <w:tabs>
          <w:tab w:val="clear" w:pos="510"/>
        </w:tabs>
        <w:rPr>
          <w:rFonts w:eastAsia="Calibri" w:cs="Times New Roman"/>
          <w:b/>
        </w:rPr>
      </w:pPr>
    </w:p>
    <w:tbl>
      <w:tblPr>
        <w:tblW w:w="13590" w:type="dxa"/>
        <w:tblLook w:val="04A0" w:firstRow="1" w:lastRow="0" w:firstColumn="1" w:lastColumn="0" w:noHBand="0" w:noVBand="1"/>
      </w:tblPr>
      <w:tblGrid>
        <w:gridCol w:w="489"/>
        <w:gridCol w:w="3118"/>
        <w:gridCol w:w="2253"/>
        <w:gridCol w:w="1093"/>
        <w:gridCol w:w="297"/>
        <w:gridCol w:w="1141"/>
        <w:gridCol w:w="6"/>
        <w:gridCol w:w="1148"/>
        <w:gridCol w:w="1498"/>
        <w:gridCol w:w="621"/>
        <w:gridCol w:w="1926"/>
      </w:tblGrid>
      <w:tr w:rsidR="00F33E7C" w:rsidRPr="00B323A9" w14:paraId="05F0EA11" w14:textId="77777777" w:rsidTr="006D2277">
        <w:trPr>
          <w:trHeight w:val="300"/>
        </w:trPr>
        <w:tc>
          <w:tcPr>
            <w:tcW w:w="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4084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64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C9AA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earching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6410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14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7A18377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64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5B46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  <w:r w:rsidRPr="00B323A9">
              <w:rPr>
                <w:rFonts w:eastAsia="Times New Roman" w:cs="Times New Roman"/>
                <w:b/>
                <w:bCs/>
              </w:rPr>
              <w:t>Screening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E36D9C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  <w:b/>
                <w:bCs/>
              </w:rPr>
            </w:pPr>
          </w:p>
        </w:tc>
      </w:tr>
      <w:tr w:rsidR="00F33E7C" w:rsidRPr="00B323A9" w14:paraId="37570B6B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06505357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5299D6D1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Websi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72D30230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erm(s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2407EBB7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itations</w:t>
            </w:r>
          </w:p>
        </w:tc>
        <w:tc>
          <w:tcPr>
            <w:tcW w:w="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5EEAA41E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  <w:hideMark/>
          </w:tcPr>
          <w:p w14:paraId="6AA70E87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levant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25E54602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uplicate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  <w:hideMark/>
          </w:tcPr>
          <w:p w14:paraId="67BB82F5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Result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1F9BCEBE" w14:textId="77777777" w:rsidR="00F33E7C" w:rsidRPr="00B323A9" w:rsidRDefault="00F33E7C" w:rsidP="00F26EF7">
            <w:pPr>
              <w:tabs>
                <w:tab w:val="clear" w:pos="510"/>
              </w:tabs>
              <w:spacing w:before="40" w:after="40"/>
              <w:jc w:val="center"/>
              <w:rPr>
                <w:rFonts w:eastAsia="Times New Roman" w:cs="Times New Roman"/>
              </w:rPr>
            </w:pPr>
          </w:p>
        </w:tc>
      </w:tr>
      <w:tr w:rsidR="00F33E7C" w:rsidRPr="00B323A9" w14:paraId="145098B2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CAC9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93C5D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PolicyFil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903A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F61B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5F85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58F1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EB1F768" w14:textId="77777777" w:rsidR="00F33E7C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40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D3329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Four studies retrieved from previous database searches</w:t>
            </w:r>
          </w:p>
        </w:tc>
      </w:tr>
      <w:tr w:rsidR="00F33E7C" w:rsidRPr="00B323A9" w14:paraId="448F84CC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72FE8E3F" w14:textId="77777777" w:rsidR="00F33E7C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2AA3FFD3" w14:textId="77777777" w:rsidR="00F33E7C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7099FBB8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5E5AB947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5982C750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09251ED5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01C91E4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315C0BB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</w:tr>
      <w:tr w:rsidR="00F33E7C" w:rsidRPr="00B323A9" w14:paraId="509FFD9D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66F28" w14:textId="77777777" w:rsidR="00F33E7C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4344B2" w14:textId="39945568" w:rsidR="00F33E7C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PsycE</w:t>
            </w:r>
            <w:r w:rsidR="003C6096">
              <w:rPr>
                <w:rFonts w:eastAsia="Times New Roman" w:cs="Times New Roman"/>
              </w:rPr>
              <w:t>XTRA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F4179" w14:textId="0A9D550B" w:rsidR="00F33E7C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F8C81" w14:textId="50D44DCD" w:rsidR="00F33E7C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6E30FD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A4B20" w14:textId="7BB9A442" w:rsidR="00F33E7C" w:rsidRPr="00B323A9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700F612" w14:textId="1BDF82AC" w:rsidR="00F33E7C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40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ECFC82" w14:textId="12DAA78F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Website not conducive </w:t>
            </w:r>
            <w:r w:rsidR="006D2277"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</w:rPr>
              <w:t>o a systematic search</w:t>
            </w:r>
          </w:p>
        </w:tc>
      </w:tr>
      <w:tr w:rsidR="00F33E7C" w:rsidRPr="00B323A9" w14:paraId="75F876E3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24D14994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  <w:hideMark/>
          </w:tcPr>
          <w:p w14:paraId="0C006891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penGrey.eu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06B84631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66696C29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75676118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1A04CDC2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45563EA7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18AE68D5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</w:tr>
      <w:tr w:rsidR="00F33E7C" w:rsidRPr="00B323A9" w14:paraId="0A7C7286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D58E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0E826E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EditLib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6146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6D75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EFBC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026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0608C20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40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C9E29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</w:tr>
      <w:tr w:rsidR="00F33E7C" w:rsidRPr="00B323A9" w14:paraId="325AF352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63423A2C" w14:textId="77777777" w:rsidR="00F33E7C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7EBE8C5D" w14:textId="77777777" w:rsidR="00F33E7C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6F1BB894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TFA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1584FC15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29C75DEA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</w:tcPr>
          <w:p w14:paraId="606A9AE5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74C52891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4045" w:type="dxa"/>
            <w:gridSpan w:val="3"/>
            <w:tcBorders>
              <w:top w:val="nil"/>
              <w:left w:val="nil"/>
              <w:right w:val="nil"/>
            </w:tcBorders>
            <w:shd w:val="clear" w:color="auto" w:fill="F3F3F3"/>
            <w:vAlign w:val="center"/>
          </w:tcPr>
          <w:p w14:paraId="4AB239A9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</w:tr>
      <w:tr w:rsidR="00F33E7C" w:rsidRPr="00B323A9" w14:paraId="6C28885D" w14:textId="77777777" w:rsidTr="006D2277">
        <w:trPr>
          <w:trHeight w:val="300"/>
        </w:trPr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4BFB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B0C90E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dex of Conference Proceedings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1DF502" w14:textId="695ACAC6" w:rsidR="00F33E7C" w:rsidRPr="00B323A9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CF5D0" w14:textId="5B22061D" w:rsidR="00F33E7C" w:rsidRPr="00B323A9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F0D39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B0352" w14:textId="43516DDD" w:rsidR="00F33E7C" w:rsidRPr="00B323A9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B2B42CC" w14:textId="25F07D45" w:rsidR="00F33E7C" w:rsidRDefault="00E25C9D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404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AE5610" w14:textId="7AD781F8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Website not conducive </w:t>
            </w:r>
            <w:r w:rsidR="006D2277">
              <w:rPr>
                <w:rFonts w:eastAsia="Times New Roman" w:cs="Times New Roman"/>
              </w:rPr>
              <w:t>t</w:t>
            </w:r>
            <w:r>
              <w:rPr>
                <w:rFonts w:eastAsia="Times New Roman" w:cs="Times New Roman"/>
              </w:rPr>
              <w:t>o a systematic search</w:t>
            </w:r>
          </w:p>
        </w:tc>
      </w:tr>
      <w:tr w:rsidR="00F33E7C" w:rsidRPr="00B323A9" w14:paraId="1C092605" w14:textId="77777777" w:rsidTr="006D2277">
        <w:trPr>
          <w:trHeight w:val="300"/>
        </w:trPr>
        <w:tc>
          <w:tcPr>
            <w:tcW w:w="489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6A044ED8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4251A66F" w14:textId="77777777" w:rsidR="00F33E7C" w:rsidRPr="00B323A9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oogle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</w:tcPr>
          <w:p w14:paraId="516AD4BA" w14:textId="75F9665F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A71AA0">
              <w:t>(</w:t>
            </w:r>
            <w:r w:rsidR="00030932">
              <w:t>“</w:t>
            </w:r>
            <w:r w:rsidRPr="00A71AA0">
              <w:t>Teach for America</w:t>
            </w:r>
            <w:r w:rsidR="00030932">
              <w:t>”</w:t>
            </w:r>
            <w:r w:rsidRPr="00A71AA0">
              <w:t xml:space="preserve"> or </w:t>
            </w:r>
            <w:r w:rsidR="00030932">
              <w:t>“</w:t>
            </w:r>
            <w:r w:rsidRPr="00A71AA0">
              <w:t>TFA</w:t>
            </w:r>
            <w:r w:rsidR="00030932">
              <w:t>”</w:t>
            </w:r>
            <w:r w:rsidR="00AB077A">
              <w:t>) AND</w:t>
            </w:r>
            <w:r w:rsidRPr="00A71AA0">
              <w:t xml:space="preserve"> (</w:t>
            </w:r>
            <w:r w:rsidR="00030932">
              <w:t>“</w:t>
            </w:r>
            <w:r w:rsidRPr="00A71AA0">
              <w:t>Math</w:t>
            </w:r>
            <w:r w:rsidR="00030932">
              <w:t>”</w:t>
            </w:r>
            <w:r w:rsidRPr="00A71AA0">
              <w:t xml:space="preserve"> or </w:t>
            </w:r>
            <w:r w:rsidR="00030932">
              <w:t>“</w:t>
            </w:r>
            <w:r w:rsidRPr="00A71AA0">
              <w:t>Science</w:t>
            </w:r>
            <w:r w:rsidR="00030932">
              <w:t>”</w:t>
            </w:r>
            <w:r w:rsidRPr="00A71AA0">
              <w:t xml:space="preserve"> or </w:t>
            </w:r>
            <w:r w:rsidR="00030932">
              <w:t>“</w:t>
            </w:r>
            <w:r w:rsidRPr="00A71AA0">
              <w:t>Language Arts</w:t>
            </w:r>
            <w:r w:rsidR="00030932">
              <w:t>”</w:t>
            </w:r>
            <w:r w:rsidR="00AB077A">
              <w:t>) AND</w:t>
            </w:r>
            <w:r w:rsidRPr="00A71AA0">
              <w:t xml:space="preserve"> (</w:t>
            </w:r>
            <w:r w:rsidR="00030932">
              <w:t>“</w:t>
            </w:r>
            <w:r w:rsidRPr="00A71AA0">
              <w:t>impact</w:t>
            </w:r>
            <w:r w:rsidR="00E25C9D">
              <w:t>”</w:t>
            </w:r>
            <w:r w:rsidRPr="00A71AA0">
              <w:t xml:space="preserve"> or </w:t>
            </w:r>
            <w:r w:rsidR="00030932">
              <w:t>“</w:t>
            </w:r>
            <w:r w:rsidRPr="00A71AA0">
              <w:t>effect</w:t>
            </w:r>
            <w:r w:rsidR="00030932">
              <w:t>”</w:t>
            </w:r>
            <w:r w:rsidRPr="00A71AA0">
              <w:t>)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</w:tcPr>
          <w:p w14:paraId="0A6FCCB3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9</w:t>
            </w:r>
          </w:p>
        </w:tc>
        <w:tc>
          <w:tcPr>
            <w:tcW w:w="297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</w:tcPr>
          <w:p w14:paraId="7E0C9C6E" w14:textId="77777777" w:rsidR="00F33E7C" w:rsidRPr="00B323A9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114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noWrap/>
            <w:vAlign w:val="center"/>
          </w:tcPr>
          <w:p w14:paraId="44DA2B03" w14:textId="77777777" w:rsidR="00F33E7C" w:rsidRPr="00B323A9" w:rsidRDefault="00422EF8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</w:t>
            </w:r>
          </w:p>
        </w:tc>
        <w:tc>
          <w:tcPr>
            <w:tcW w:w="11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00B0E018" w14:textId="77777777" w:rsidR="00F33E7C" w:rsidRDefault="007A0CEA" w:rsidP="00F26EF7">
            <w:pPr>
              <w:tabs>
                <w:tab w:val="clear" w:pos="510"/>
              </w:tabs>
              <w:ind w:right="-105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</w:t>
            </w:r>
          </w:p>
        </w:tc>
        <w:tc>
          <w:tcPr>
            <w:tcW w:w="404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1C91AF92" w14:textId="2CB52565" w:rsidR="00F33E7C" w:rsidRPr="00B323A9" w:rsidRDefault="007A0CEA" w:rsidP="00F26EF7">
            <w:pPr>
              <w:tabs>
                <w:tab w:val="clear" w:pos="510"/>
              </w:tabs>
              <w:ind w:right="-105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Identified six studies </w:t>
            </w:r>
            <w:r w:rsidR="0057739E">
              <w:rPr>
                <w:rFonts w:eastAsia="Times New Roman" w:cs="Times New Roman"/>
              </w:rPr>
              <w:t xml:space="preserve">that were </w:t>
            </w:r>
            <w:r>
              <w:rPr>
                <w:rFonts w:eastAsia="Times New Roman" w:cs="Times New Roman"/>
              </w:rPr>
              <w:t>not identified in previous searches.</w:t>
            </w:r>
          </w:p>
        </w:tc>
      </w:tr>
      <w:tr w:rsidR="00F33E7C" w:rsidRPr="006D2277" w14:paraId="17E6F8B1" w14:textId="77777777" w:rsidTr="00F33E7C">
        <w:trPr>
          <w:trHeight w:val="300"/>
        </w:trPr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452B7" w14:textId="77777777" w:rsidR="00F33E7C" w:rsidRPr="006D2277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5FDDA" w14:textId="77777777" w:rsidR="00F33E7C" w:rsidRPr="006D2277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D2277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85B57" w14:textId="77777777" w:rsidR="00F33E7C" w:rsidRPr="006D2277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4F134" w14:textId="77777777" w:rsidR="00F33E7C" w:rsidRPr="006D2277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6D2277">
              <w:rPr>
                <w:rFonts w:eastAsia="Times New Roman" w:cs="Times New Roman"/>
                <w:b/>
              </w:rPr>
              <w:t>396</w:t>
            </w:r>
          </w:p>
        </w:tc>
        <w:tc>
          <w:tcPr>
            <w:tcW w:w="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66338" w14:textId="77777777" w:rsidR="00F33E7C" w:rsidRPr="006D2277" w:rsidRDefault="00F33E7C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93F39" w14:textId="77777777" w:rsidR="00F33E7C" w:rsidRPr="006D2277" w:rsidRDefault="00422EF8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6D2277">
              <w:rPr>
                <w:rFonts w:eastAsia="Times New Roman" w:cs="Times New Roman"/>
                <w:b/>
              </w:rPr>
              <w:t>27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B4C6A" w14:textId="77777777" w:rsidR="00F33E7C" w:rsidRPr="006D2277" w:rsidRDefault="007A0CEA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6D2277">
              <w:rPr>
                <w:rFonts w:eastAsia="Times New Roman" w:cs="Times New Roman"/>
                <w:b/>
              </w:rPr>
              <w:t>18</w:t>
            </w:r>
          </w:p>
        </w:tc>
        <w:tc>
          <w:tcPr>
            <w:tcW w:w="40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F6F21" w14:textId="77777777" w:rsidR="00F33E7C" w:rsidRPr="006D2277" w:rsidRDefault="00F33E7C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</w:p>
        </w:tc>
      </w:tr>
    </w:tbl>
    <w:p w14:paraId="12DF5E84" w14:textId="77777777" w:rsidR="00B66D32" w:rsidRDefault="00B66D32" w:rsidP="00F26EF7">
      <w:pPr>
        <w:tabs>
          <w:tab w:val="clear" w:pos="510"/>
        </w:tabs>
        <w:rPr>
          <w:rFonts w:eastAsia="Calibri" w:cs="Times New Roman"/>
          <w:b/>
        </w:rPr>
      </w:pPr>
    </w:p>
    <w:p w14:paraId="3CE4CC3F" w14:textId="77777777" w:rsidR="003B06DB" w:rsidRDefault="003B06DB" w:rsidP="00F26EF7">
      <w:pPr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3D02BF6B" w14:textId="77777777" w:rsidR="0059042F" w:rsidRDefault="0059042F" w:rsidP="00F26EF7">
      <w:pPr>
        <w:pStyle w:val="appbody"/>
        <w:widowControl/>
        <w:rPr>
          <w:b/>
          <w:i/>
        </w:rPr>
        <w:sectPr w:rsidR="0059042F" w:rsidSect="00956E09">
          <w:footerReference w:type="default" r:id="rId10"/>
          <w:type w:val="nextColumn"/>
          <w:pgSz w:w="16840" w:h="11901" w:orient="landscape" w:code="9"/>
          <w:pgMar w:top="1134" w:right="1134" w:bottom="1134" w:left="1134" w:header="720" w:footer="720" w:gutter="0"/>
          <w:cols w:space="720"/>
          <w:titlePg/>
          <w:docGrid w:linePitch="299"/>
        </w:sectPr>
      </w:pPr>
    </w:p>
    <w:p w14:paraId="27C6FE89" w14:textId="1A25F3B2" w:rsidR="00E36A58" w:rsidRPr="00DC2E11" w:rsidRDefault="00E25C9D" w:rsidP="00F26EF7">
      <w:pPr>
        <w:pStyle w:val="appbody"/>
        <w:widowControl/>
        <w:rPr>
          <w:b/>
          <w:i/>
        </w:rPr>
      </w:pPr>
      <w:r w:rsidRPr="00DC2E11">
        <w:rPr>
          <w:b/>
          <w:i/>
        </w:rPr>
        <w:lastRenderedPageBreak/>
        <w:t>Eight r</w:t>
      </w:r>
      <w:r w:rsidR="00E36A58" w:rsidRPr="00DC2E11">
        <w:rPr>
          <w:b/>
          <w:i/>
        </w:rPr>
        <w:t>eferences</w:t>
      </w:r>
      <w:r w:rsidR="003032E1" w:rsidRPr="00DC2E11">
        <w:rPr>
          <w:b/>
          <w:i/>
        </w:rPr>
        <w:t xml:space="preserve"> from </w:t>
      </w:r>
      <w:r w:rsidR="003F440B" w:rsidRPr="00DC2E11">
        <w:rPr>
          <w:b/>
          <w:i/>
        </w:rPr>
        <w:t>g</w:t>
      </w:r>
      <w:r w:rsidR="003032E1" w:rsidRPr="00DC2E11">
        <w:rPr>
          <w:b/>
          <w:i/>
        </w:rPr>
        <w:t xml:space="preserve">rey </w:t>
      </w:r>
      <w:r w:rsidR="003F440B" w:rsidRPr="00DC2E11">
        <w:rPr>
          <w:b/>
          <w:i/>
        </w:rPr>
        <w:t>l</w:t>
      </w:r>
      <w:r w:rsidR="003032E1" w:rsidRPr="00DC2E11">
        <w:rPr>
          <w:b/>
          <w:i/>
        </w:rPr>
        <w:t xml:space="preserve">iterature </w:t>
      </w:r>
      <w:r w:rsidR="003F440B" w:rsidRPr="00DC2E11">
        <w:rPr>
          <w:b/>
          <w:i/>
        </w:rPr>
        <w:t>d</w:t>
      </w:r>
      <w:r w:rsidR="003032E1" w:rsidRPr="00DC2E11">
        <w:rPr>
          <w:b/>
          <w:i/>
        </w:rPr>
        <w:t xml:space="preserve">atabase </w:t>
      </w:r>
      <w:r w:rsidR="003F440B" w:rsidRPr="00DC2E11">
        <w:rPr>
          <w:b/>
          <w:i/>
        </w:rPr>
        <w:t>s</w:t>
      </w:r>
      <w:r w:rsidR="003032E1" w:rsidRPr="00DC2E11">
        <w:rPr>
          <w:b/>
          <w:i/>
        </w:rPr>
        <w:t>earches</w:t>
      </w:r>
      <w:r w:rsidR="00E36A58" w:rsidRPr="00DC2E11">
        <w:rPr>
          <w:b/>
          <w:i/>
        </w:rPr>
        <w:t xml:space="preserve"> </w:t>
      </w:r>
      <w:r w:rsidR="003F440B" w:rsidRPr="00DC2E11">
        <w:rPr>
          <w:b/>
          <w:i/>
        </w:rPr>
        <w:t>p</w:t>
      </w:r>
      <w:r w:rsidR="00E36A58" w:rsidRPr="00DC2E11">
        <w:rPr>
          <w:b/>
          <w:i/>
        </w:rPr>
        <w:t xml:space="preserve">assed </w:t>
      </w:r>
      <w:r w:rsidRPr="00DC2E11">
        <w:rPr>
          <w:b/>
          <w:i/>
        </w:rPr>
        <w:t xml:space="preserve">the </w:t>
      </w:r>
      <w:r w:rsidR="003F440B" w:rsidRPr="00DC2E11">
        <w:rPr>
          <w:b/>
          <w:i/>
        </w:rPr>
        <w:t>s</w:t>
      </w:r>
      <w:r w:rsidR="00E36A58" w:rsidRPr="00DC2E11">
        <w:rPr>
          <w:b/>
          <w:i/>
        </w:rPr>
        <w:t xml:space="preserve">creening and </w:t>
      </w:r>
      <w:r w:rsidR="003F440B" w:rsidRPr="00DC2E11">
        <w:rPr>
          <w:b/>
          <w:i/>
        </w:rPr>
        <w:t>w</w:t>
      </w:r>
      <w:r w:rsidR="00E36A58" w:rsidRPr="00DC2E11">
        <w:rPr>
          <w:b/>
          <w:i/>
        </w:rPr>
        <w:t xml:space="preserve">ere </w:t>
      </w:r>
      <w:r w:rsidR="003F440B" w:rsidRPr="00DC2E11">
        <w:rPr>
          <w:b/>
          <w:i/>
        </w:rPr>
        <w:t>n</w:t>
      </w:r>
      <w:r w:rsidR="00E36A58" w:rsidRPr="00DC2E11">
        <w:rPr>
          <w:b/>
          <w:i/>
        </w:rPr>
        <w:t xml:space="preserve">ot </w:t>
      </w:r>
      <w:r w:rsidR="003F440B" w:rsidRPr="00DC2E11">
        <w:rPr>
          <w:b/>
          <w:i/>
        </w:rPr>
        <w:t>d</w:t>
      </w:r>
      <w:r w:rsidR="00E36A58" w:rsidRPr="00DC2E11">
        <w:rPr>
          <w:b/>
          <w:i/>
        </w:rPr>
        <w:t xml:space="preserve">uplicates from </w:t>
      </w:r>
      <w:r w:rsidR="003F440B" w:rsidRPr="00DC2E11">
        <w:rPr>
          <w:b/>
          <w:i/>
        </w:rPr>
        <w:t>p</w:t>
      </w:r>
      <w:r w:rsidR="00E36A58" w:rsidRPr="00DC2E11">
        <w:rPr>
          <w:b/>
          <w:i/>
        </w:rPr>
        <w:t xml:space="preserve">revious </w:t>
      </w:r>
      <w:r w:rsidR="003F440B" w:rsidRPr="00DC2E11">
        <w:rPr>
          <w:b/>
          <w:i/>
        </w:rPr>
        <w:t>d</w:t>
      </w:r>
      <w:r w:rsidR="00E36A58" w:rsidRPr="00DC2E11">
        <w:rPr>
          <w:b/>
          <w:i/>
        </w:rPr>
        <w:t xml:space="preserve">atabase </w:t>
      </w:r>
      <w:r w:rsidR="003F440B" w:rsidRPr="00DC2E11">
        <w:rPr>
          <w:b/>
          <w:i/>
        </w:rPr>
        <w:t>s</w:t>
      </w:r>
      <w:r w:rsidR="00E36A58" w:rsidRPr="00DC2E11">
        <w:rPr>
          <w:b/>
          <w:i/>
        </w:rPr>
        <w:t>earches</w:t>
      </w:r>
    </w:p>
    <w:p w14:paraId="0DBC27E5" w14:textId="11682D3B" w:rsidR="00422EF8" w:rsidRPr="00DC2E11" w:rsidRDefault="003F440B" w:rsidP="00F26EF7">
      <w:pPr>
        <w:pStyle w:val="numbers"/>
        <w:widowControl/>
        <w:numPr>
          <w:ilvl w:val="0"/>
          <w:numId w:val="0"/>
        </w:numPr>
        <w:ind w:left="360" w:hanging="360"/>
        <w:rPr>
          <w:color w:val="auto"/>
        </w:rPr>
      </w:pPr>
      <w:r>
        <w:t>1.</w:t>
      </w:r>
      <w:r>
        <w:tab/>
      </w:r>
      <w:r w:rsidR="00673C00" w:rsidRPr="00DC2E11">
        <w:rPr>
          <w:color w:val="auto"/>
        </w:rPr>
        <w:t>Boyd, D., Grossman, P., Lankford, H., Loeb, S., &amp; Wyckoff, J. (2006).</w:t>
      </w:r>
      <w:r w:rsidR="005A3CB7" w:rsidRPr="00DC2E11">
        <w:rPr>
          <w:color w:val="auto"/>
        </w:rPr>
        <w:t xml:space="preserve"> </w:t>
      </w:r>
      <w:r w:rsidR="00673C00" w:rsidRPr="00DC2E11">
        <w:rPr>
          <w:i/>
          <w:color w:val="auto"/>
        </w:rPr>
        <w:t>How changes in entry requirements alter the teacher workforce and affect student achievement.</w:t>
      </w:r>
      <w:r w:rsidR="005A3CB7" w:rsidRPr="00DC2E11">
        <w:rPr>
          <w:color w:val="auto"/>
        </w:rPr>
        <w:t xml:space="preserve"> </w:t>
      </w:r>
      <w:r w:rsidR="00F82221" w:rsidRPr="00DC2E11">
        <w:rPr>
          <w:color w:val="auto"/>
        </w:rPr>
        <w:t xml:space="preserve">Columbia, MO: </w:t>
      </w:r>
      <w:r w:rsidR="00673C00" w:rsidRPr="00DC2E11">
        <w:rPr>
          <w:color w:val="auto"/>
        </w:rPr>
        <w:t>American Education Finance Association.</w:t>
      </w:r>
      <w:r w:rsidR="005A3CB7" w:rsidRPr="00DC2E11">
        <w:rPr>
          <w:color w:val="auto"/>
        </w:rPr>
        <w:t xml:space="preserve"> </w:t>
      </w:r>
      <w:r w:rsidR="00673C00" w:rsidRPr="00DC2E11">
        <w:rPr>
          <w:color w:val="auto"/>
        </w:rPr>
        <w:t xml:space="preserve">Retrieved from </w:t>
      </w:r>
      <w:hyperlink r:id="rId11" w:history="1">
        <w:r w:rsidR="00F82221" w:rsidRPr="00DC2E11">
          <w:rPr>
            <w:rStyle w:val="Hyperlink"/>
            <w:color w:val="auto"/>
            <w:u w:val="none"/>
          </w:rPr>
          <w:t>https://cepa.stanford.edu/sites/default/files/Reducing Entry Requirements EPF 2006.pdf</w:t>
        </w:r>
      </w:hyperlink>
    </w:p>
    <w:p w14:paraId="06533C55" w14:textId="4BE3861A" w:rsidR="00422EF8" w:rsidRPr="00DC2E11" w:rsidRDefault="00422EF8" w:rsidP="00F26EF7">
      <w:pPr>
        <w:pStyle w:val="numbers"/>
        <w:widowControl/>
        <w:numPr>
          <w:ilvl w:val="0"/>
          <w:numId w:val="22"/>
        </w:numPr>
        <w:ind w:left="360"/>
        <w:rPr>
          <w:color w:val="auto"/>
        </w:rPr>
      </w:pPr>
      <w:proofErr w:type="spellStart"/>
      <w:r w:rsidRPr="000B378B">
        <w:rPr>
          <w:color w:val="auto"/>
          <w:lang w:val="nb-NO"/>
        </w:rPr>
        <w:t>Noell</w:t>
      </w:r>
      <w:proofErr w:type="spellEnd"/>
      <w:r w:rsidRPr="000B378B">
        <w:rPr>
          <w:color w:val="auto"/>
          <w:lang w:val="nb-NO"/>
        </w:rPr>
        <w:t>, G.</w:t>
      </w:r>
      <w:r w:rsidR="00DA3921" w:rsidRPr="000B378B">
        <w:rPr>
          <w:color w:val="auto"/>
          <w:lang w:val="nb-NO"/>
        </w:rPr>
        <w:t xml:space="preserve"> </w:t>
      </w:r>
      <w:r w:rsidRPr="000B378B">
        <w:rPr>
          <w:color w:val="auto"/>
          <w:lang w:val="nb-NO"/>
        </w:rPr>
        <w:t xml:space="preserve">H., &amp; </w:t>
      </w:r>
      <w:proofErr w:type="spellStart"/>
      <w:r w:rsidRPr="000B378B">
        <w:rPr>
          <w:color w:val="auto"/>
          <w:lang w:val="nb-NO"/>
        </w:rPr>
        <w:t>Gansle</w:t>
      </w:r>
      <w:proofErr w:type="spellEnd"/>
      <w:r w:rsidRPr="000B378B">
        <w:rPr>
          <w:color w:val="auto"/>
          <w:lang w:val="nb-NO"/>
        </w:rPr>
        <w:t>, K.</w:t>
      </w:r>
      <w:r w:rsidR="00DA3921" w:rsidRPr="000B378B">
        <w:rPr>
          <w:color w:val="auto"/>
          <w:lang w:val="nb-NO"/>
        </w:rPr>
        <w:t xml:space="preserve"> </w:t>
      </w:r>
      <w:r w:rsidRPr="000B378B">
        <w:rPr>
          <w:color w:val="auto"/>
          <w:lang w:val="nb-NO"/>
        </w:rPr>
        <w:t xml:space="preserve">A. (2009). </w:t>
      </w:r>
      <w:r w:rsidRPr="00DC2E11">
        <w:rPr>
          <w:i/>
          <w:color w:val="auto"/>
        </w:rPr>
        <w:t>Teach For America teachers</w:t>
      </w:r>
      <w:r w:rsidR="00EC6AB5" w:rsidRPr="00DC2E11">
        <w:rPr>
          <w:i/>
          <w:color w:val="auto"/>
        </w:rPr>
        <w:t>’</w:t>
      </w:r>
      <w:r w:rsidRPr="00DC2E11">
        <w:rPr>
          <w:i/>
          <w:color w:val="auto"/>
        </w:rPr>
        <w:t xml:space="preserve"> contribution to student achievement in Louisiana in grades 4</w:t>
      </w:r>
      <w:r w:rsidR="00DA3921" w:rsidRPr="00DC2E11">
        <w:rPr>
          <w:i/>
          <w:color w:val="auto"/>
        </w:rPr>
        <w:t>–</w:t>
      </w:r>
      <w:r w:rsidRPr="00DC2E11">
        <w:rPr>
          <w:i/>
          <w:color w:val="auto"/>
        </w:rPr>
        <w:t>9: 2004</w:t>
      </w:r>
      <w:r w:rsidR="00DA3921" w:rsidRPr="00DC2E11">
        <w:rPr>
          <w:i/>
          <w:color w:val="auto"/>
        </w:rPr>
        <w:t>–</w:t>
      </w:r>
      <w:r w:rsidRPr="00DC2E11">
        <w:rPr>
          <w:i/>
          <w:color w:val="auto"/>
        </w:rPr>
        <w:t>2005 to 2006</w:t>
      </w:r>
      <w:r w:rsidR="00DA3921" w:rsidRPr="00DC2E11">
        <w:rPr>
          <w:i/>
          <w:color w:val="auto"/>
        </w:rPr>
        <w:t>–</w:t>
      </w:r>
      <w:r w:rsidRPr="00DC2E11">
        <w:rPr>
          <w:i/>
          <w:color w:val="auto"/>
        </w:rPr>
        <w:t xml:space="preserve">2007. </w:t>
      </w:r>
      <w:r w:rsidRPr="00DC2E11">
        <w:rPr>
          <w:color w:val="auto"/>
        </w:rPr>
        <w:t xml:space="preserve">Baton Rouge, LA: Louisiana Board of Regents. </w:t>
      </w:r>
    </w:p>
    <w:p w14:paraId="423E4EF0" w14:textId="5F2166A1" w:rsidR="003401D6" w:rsidRPr="00DC2E11" w:rsidRDefault="003401D6" w:rsidP="00F26EF7">
      <w:pPr>
        <w:pStyle w:val="numbers"/>
        <w:widowControl/>
        <w:numPr>
          <w:ilvl w:val="0"/>
          <w:numId w:val="22"/>
        </w:numPr>
        <w:ind w:left="360"/>
        <w:rPr>
          <w:color w:val="auto"/>
        </w:rPr>
      </w:pPr>
      <w:r w:rsidRPr="00DC2E11">
        <w:rPr>
          <w:color w:val="auto"/>
        </w:rPr>
        <w:t xml:space="preserve">Henry, G. T., Thompson, C. L., Bastian, K. C., Fortner, K. C., Kershaw, D. C., </w:t>
      </w:r>
      <w:proofErr w:type="spellStart"/>
      <w:r w:rsidRPr="00DC2E11">
        <w:rPr>
          <w:color w:val="auto"/>
        </w:rPr>
        <w:t>Purrell</w:t>
      </w:r>
      <w:proofErr w:type="spellEnd"/>
      <w:r w:rsidRPr="00DC2E11">
        <w:rPr>
          <w:color w:val="auto"/>
        </w:rPr>
        <w:t xml:space="preserve">, K. M., &amp; </w:t>
      </w:r>
      <w:proofErr w:type="spellStart"/>
      <w:r w:rsidRPr="00DC2E11">
        <w:rPr>
          <w:color w:val="auto"/>
        </w:rPr>
        <w:t>Zulli</w:t>
      </w:r>
      <w:proofErr w:type="spellEnd"/>
      <w:r w:rsidRPr="00DC2E11">
        <w:rPr>
          <w:color w:val="auto"/>
        </w:rPr>
        <w:t>, R.</w:t>
      </w:r>
      <w:r w:rsidR="00210FFD" w:rsidRPr="00DC2E11">
        <w:rPr>
          <w:color w:val="auto"/>
        </w:rPr>
        <w:t xml:space="preserve"> A. (2010, June). </w:t>
      </w:r>
      <w:r w:rsidR="00210FFD" w:rsidRPr="00DC2E11">
        <w:rPr>
          <w:i/>
          <w:color w:val="auto"/>
        </w:rPr>
        <w:t xml:space="preserve">Portal </w:t>
      </w:r>
      <w:r w:rsidR="00210FFD" w:rsidRPr="00DC2E11">
        <w:rPr>
          <w:i/>
          <w:noProof/>
          <w:color w:val="auto"/>
        </w:rPr>
        <w:t>report</w:t>
      </w:r>
      <w:r w:rsidR="00364533" w:rsidRPr="00DC2E11">
        <w:rPr>
          <w:i/>
          <w:noProof/>
          <w:color w:val="auto"/>
        </w:rPr>
        <w:t>:</w:t>
      </w:r>
      <w:r w:rsidRPr="00DC2E11">
        <w:rPr>
          <w:i/>
          <w:color w:val="auto"/>
        </w:rPr>
        <w:t xml:space="preserve"> Teacher preparation and student test scores </w:t>
      </w:r>
      <w:r w:rsidR="00364533" w:rsidRPr="00DC2E11">
        <w:rPr>
          <w:i/>
          <w:color w:val="auto"/>
        </w:rPr>
        <w:t xml:space="preserve">in </w:t>
      </w:r>
      <w:r w:rsidR="00DA3921" w:rsidRPr="00DC2E11">
        <w:rPr>
          <w:i/>
          <w:color w:val="auto"/>
        </w:rPr>
        <w:t>N</w:t>
      </w:r>
      <w:r w:rsidR="00364533" w:rsidRPr="00DC2E11">
        <w:rPr>
          <w:i/>
          <w:color w:val="auto"/>
        </w:rPr>
        <w:t xml:space="preserve">orth </w:t>
      </w:r>
      <w:r w:rsidR="00DA3921" w:rsidRPr="00DC2E11">
        <w:rPr>
          <w:i/>
          <w:color w:val="auto"/>
        </w:rPr>
        <w:t>C</w:t>
      </w:r>
      <w:r w:rsidR="00364533" w:rsidRPr="00DC2E11">
        <w:rPr>
          <w:i/>
          <w:color w:val="auto"/>
        </w:rPr>
        <w:t>arolina.</w:t>
      </w:r>
      <w:r w:rsidR="00364533" w:rsidRPr="00DC2E11">
        <w:rPr>
          <w:color w:val="auto"/>
        </w:rPr>
        <w:t xml:space="preserve"> </w:t>
      </w:r>
      <w:r w:rsidRPr="00DC2E11">
        <w:rPr>
          <w:color w:val="auto"/>
        </w:rPr>
        <w:t xml:space="preserve">Retrieved from </w:t>
      </w:r>
      <w:hyperlink r:id="rId12" w:history="1">
        <w:r w:rsidRPr="00DC2E11">
          <w:rPr>
            <w:rStyle w:val="Hyperlink"/>
            <w:rFonts w:cs="Times New Roman"/>
            <w:color w:val="auto"/>
            <w:u w:val="none"/>
          </w:rPr>
          <w:t>http://www.worldcat.org/title/portal-report-teacher-preparation-and-student-test-scores-in-north-carolina/oclc/789248583</w:t>
        </w:r>
      </w:hyperlink>
    </w:p>
    <w:p w14:paraId="6B6720A8" w14:textId="69C37DD2" w:rsidR="003401D6" w:rsidRPr="00DC2E11" w:rsidRDefault="00361923" w:rsidP="00F26EF7">
      <w:pPr>
        <w:pStyle w:val="numbers"/>
        <w:widowControl/>
        <w:numPr>
          <w:ilvl w:val="0"/>
          <w:numId w:val="22"/>
        </w:numPr>
        <w:ind w:left="360"/>
        <w:rPr>
          <w:color w:val="auto"/>
        </w:rPr>
      </w:pPr>
      <w:proofErr w:type="spellStart"/>
      <w:r w:rsidRPr="000B378B">
        <w:rPr>
          <w:color w:val="auto"/>
          <w:lang w:val="nb-NO"/>
        </w:rPr>
        <w:t>Ware</w:t>
      </w:r>
      <w:proofErr w:type="spellEnd"/>
      <w:r w:rsidRPr="000B378B">
        <w:rPr>
          <w:color w:val="auto"/>
          <w:lang w:val="nb-NO"/>
        </w:rPr>
        <w:t xml:space="preserve">, A., </w:t>
      </w:r>
      <w:proofErr w:type="spellStart"/>
      <w:r w:rsidRPr="000B378B">
        <w:rPr>
          <w:color w:val="auto"/>
          <w:lang w:val="nb-NO"/>
        </w:rPr>
        <w:t>LaTurner</w:t>
      </w:r>
      <w:proofErr w:type="spellEnd"/>
      <w:r w:rsidRPr="000B378B">
        <w:rPr>
          <w:color w:val="auto"/>
          <w:lang w:val="nb-NO"/>
        </w:rPr>
        <w:t xml:space="preserve">, J. R., </w:t>
      </w:r>
      <w:proofErr w:type="spellStart"/>
      <w:r w:rsidRPr="000B378B">
        <w:rPr>
          <w:color w:val="auto"/>
          <w:lang w:val="nb-NO"/>
        </w:rPr>
        <w:t>Parsons</w:t>
      </w:r>
      <w:proofErr w:type="spellEnd"/>
      <w:r w:rsidRPr="000B378B">
        <w:rPr>
          <w:color w:val="auto"/>
          <w:lang w:val="nb-NO"/>
        </w:rPr>
        <w:t xml:space="preserve">, J., </w:t>
      </w:r>
      <w:proofErr w:type="spellStart"/>
      <w:r w:rsidRPr="000B378B">
        <w:rPr>
          <w:color w:val="auto"/>
          <w:lang w:val="nb-NO"/>
        </w:rPr>
        <w:t>Okulicz-Kozaryn</w:t>
      </w:r>
      <w:proofErr w:type="spellEnd"/>
      <w:r w:rsidRPr="000B378B">
        <w:rPr>
          <w:color w:val="auto"/>
          <w:lang w:val="nb-NO"/>
        </w:rPr>
        <w:t xml:space="preserve">, A., Garland, M., &amp; </w:t>
      </w:r>
      <w:proofErr w:type="spellStart"/>
      <w:r w:rsidRPr="000B378B">
        <w:rPr>
          <w:color w:val="auto"/>
          <w:lang w:val="nb-NO"/>
        </w:rPr>
        <w:t>Klopfenstein</w:t>
      </w:r>
      <w:proofErr w:type="spellEnd"/>
      <w:r w:rsidRPr="000B378B">
        <w:rPr>
          <w:color w:val="auto"/>
          <w:lang w:val="nb-NO"/>
        </w:rPr>
        <w:t xml:space="preserve">, K. (2011). </w:t>
      </w:r>
      <w:r w:rsidR="00364533" w:rsidRPr="00DC2E11">
        <w:rPr>
          <w:i/>
          <w:iCs/>
          <w:color w:val="auto"/>
        </w:rPr>
        <w:t xml:space="preserve">Teacher preparation programs and </w:t>
      </w:r>
      <w:r w:rsidR="00B450FD" w:rsidRPr="00DC2E11">
        <w:rPr>
          <w:i/>
          <w:iCs/>
          <w:color w:val="auto"/>
        </w:rPr>
        <w:t>Teach for A</w:t>
      </w:r>
      <w:r w:rsidR="00364533" w:rsidRPr="00DC2E11">
        <w:rPr>
          <w:i/>
          <w:iCs/>
          <w:color w:val="auto"/>
        </w:rPr>
        <w:t>merica research study</w:t>
      </w:r>
      <w:r w:rsidR="00364533" w:rsidRPr="00DC2E11">
        <w:rPr>
          <w:color w:val="auto"/>
        </w:rPr>
        <w:t xml:space="preserve"> </w:t>
      </w:r>
      <w:r w:rsidRPr="00DC2E11">
        <w:rPr>
          <w:color w:val="auto"/>
        </w:rPr>
        <w:t xml:space="preserve">(Rep.). Retrieved from </w:t>
      </w:r>
      <w:hyperlink r:id="rId13" w:history="1">
        <w:r w:rsidRPr="00DC2E11">
          <w:rPr>
            <w:rStyle w:val="Hyperlink"/>
            <w:rFonts w:cs="Times New Roman"/>
            <w:color w:val="auto"/>
            <w:u w:val="none"/>
          </w:rPr>
          <w:t>https://www.researchgate.net/publication/236333015_Evaluation_of_Teach_For_America_in_Texas_Schools</w:t>
        </w:r>
      </w:hyperlink>
    </w:p>
    <w:p w14:paraId="6E5CB434" w14:textId="18C75DAD" w:rsidR="00361923" w:rsidRPr="00DC2E11" w:rsidRDefault="00361923" w:rsidP="00F26EF7">
      <w:pPr>
        <w:pStyle w:val="numbers"/>
        <w:widowControl/>
        <w:numPr>
          <w:ilvl w:val="0"/>
          <w:numId w:val="22"/>
        </w:numPr>
        <w:ind w:left="360"/>
        <w:rPr>
          <w:color w:val="auto"/>
        </w:rPr>
      </w:pPr>
      <w:r w:rsidRPr="00DC2E11">
        <w:rPr>
          <w:color w:val="auto"/>
        </w:rPr>
        <w:t xml:space="preserve">Turner, H. M., Goodman, D., Adachi, E., Brite, J., &amp; Decker, L. E. (2012, December). </w:t>
      </w:r>
      <w:r w:rsidRPr="00DC2E11">
        <w:rPr>
          <w:i/>
          <w:color w:val="auto"/>
        </w:rPr>
        <w:t xml:space="preserve">Evaluation </w:t>
      </w:r>
      <w:r w:rsidR="00364533" w:rsidRPr="00DC2E11">
        <w:rPr>
          <w:i/>
          <w:color w:val="auto"/>
        </w:rPr>
        <w:t xml:space="preserve">of </w:t>
      </w:r>
      <w:r w:rsidR="00B450FD" w:rsidRPr="00DC2E11">
        <w:rPr>
          <w:i/>
          <w:color w:val="auto"/>
        </w:rPr>
        <w:t>Teach for A</w:t>
      </w:r>
      <w:r w:rsidR="00364533" w:rsidRPr="00DC2E11">
        <w:rPr>
          <w:i/>
          <w:color w:val="auto"/>
        </w:rPr>
        <w:t xml:space="preserve">merica in </w:t>
      </w:r>
      <w:r w:rsidR="00A9040E" w:rsidRPr="00DC2E11">
        <w:rPr>
          <w:i/>
          <w:color w:val="auto"/>
        </w:rPr>
        <w:t>T</w:t>
      </w:r>
      <w:r w:rsidR="00364533" w:rsidRPr="00DC2E11">
        <w:rPr>
          <w:i/>
          <w:color w:val="auto"/>
        </w:rPr>
        <w:t xml:space="preserve">exas schools. </w:t>
      </w:r>
      <w:r w:rsidRPr="00DC2E11">
        <w:rPr>
          <w:color w:val="auto"/>
        </w:rPr>
        <w:t xml:space="preserve">Retrieved from </w:t>
      </w:r>
      <w:hyperlink r:id="rId14" w:history="1">
        <w:r w:rsidRPr="00DC2E11">
          <w:rPr>
            <w:rStyle w:val="Hyperlink"/>
            <w:color w:val="auto"/>
            <w:u w:val="none"/>
          </w:rPr>
          <w:t>http://http://edvanceresearch.com/wp-content/uploads/2015/06/Evaluation-of-Teach-For-America-in-Texas-Schools.pdf</w:t>
        </w:r>
      </w:hyperlink>
    </w:p>
    <w:p w14:paraId="757A33BC" w14:textId="141D588C" w:rsidR="00E82FCD" w:rsidRPr="00DC2E11" w:rsidRDefault="00210FFD" w:rsidP="00F26EF7">
      <w:pPr>
        <w:pStyle w:val="numbers"/>
        <w:widowControl/>
        <w:numPr>
          <w:ilvl w:val="0"/>
          <w:numId w:val="22"/>
        </w:numPr>
        <w:ind w:left="360"/>
        <w:rPr>
          <w:rStyle w:val="Hyperlink"/>
          <w:rFonts w:cs="Times New Roman"/>
          <w:color w:val="auto"/>
          <w:u w:val="none"/>
        </w:rPr>
      </w:pPr>
      <w:r w:rsidRPr="00DC2E11">
        <w:rPr>
          <w:color w:val="auto"/>
        </w:rPr>
        <w:t xml:space="preserve">Ready, D. D. (2014). </w:t>
      </w:r>
      <w:r w:rsidRPr="00DC2E11">
        <w:rPr>
          <w:i/>
          <w:color w:val="auto"/>
        </w:rPr>
        <w:t xml:space="preserve">Teach </w:t>
      </w:r>
      <w:r w:rsidR="00364533" w:rsidRPr="00DC2E11">
        <w:rPr>
          <w:i/>
          <w:color w:val="auto"/>
        </w:rPr>
        <w:t xml:space="preserve">for </w:t>
      </w:r>
      <w:r w:rsidR="00A9040E" w:rsidRPr="00DC2E11">
        <w:rPr>
          <w:i/>
          <w:color w:val="auto"/>
        </w:rPr>
        <w:t>A</w:t>
      </w:r>
      <w:r w:rsidR="00364533" w:rsidRPr="00DC2E11">
        <w:rPr>
          <w:i/>
          <w:color w:val="auto"/>
        </w:rPr>
        <w:t xml:space="preserve">merica teachers in </w:t>
      </w:r>
      <w:r w:rsidR="00A9040E" w:rsidRPr="00DC2E11">
        <w:rPr>
          <w:i/>
          <w:color w:val="auto"/>
        </w:rPr>
        <w:t>D</w:t>
      </w:r>
      <w:r w:rsidR="00364533" w:rsidRPr="00DC2E11">
        <w:rPr>
          <w:i/>
          <w:color w:val="auto"/>
        </w:rPr>
        <w:t xml:space="preserve">uval </w:t>
      </w:r>
      <w:r w:rsidR="00A9040E" w:rsidRPr="00DC2E11">
        <w:rPr>
          <w:i/>
          <w:color w:val="auto"/>
        </w:rPr>
        <w:t>C</w:t>
      </w:r>
      <w:r w:rsidR="00364533" w:rsidRPr="00DC2E11">
        <w:rPr>
          <w:i/>
          <w:color w:val="auto"/>
        </w:rPr>
        <w:t>ounty public schools: An analysis of retention and performance.</w:t>
      </w:r>
      <w:r w:rsidRPr="00DC2E11">
        <w:rPr>
          <w:i/>
          <w:color w:val="auto"/>
        </w:rPr>
        <w:t xml:space="preserve"> </w:t>
      </w:r>
      <w:r w:rsidRPr="00DC2E11">
        <w:rPr>
          <w:color w:val="auto"/>
        </w:rPr>
        <w:t xml:space="preserve">Retrieved from </w:t>
      </w:r>
      <w:hyperlink r:id="rId15" w:history="1">
        <w:r w:rsidRPr="00DC2E11">
          <w:rPr>
            <w:rStyle w:val="Hyperlink"/>
            <w:rFonts w:cs="Times New Roman"/>
            <w:color w:val="auto"/>
            <w:u w:val="none"/>
          </w:rPr>
          <w:t>https://www.tc.columbia.edu/faculty/ddr2111/faculty-profile/files/FINAL_TFA_DUVAL.pdf</w:t>
        </w:r>
      </w:hyperlink>
    </w:p>
    <w:p w14:paraId="6C1FB572" w14:textId="44DAB133" w:rsidR="00E82FCD" w:rsidRPr="00DC2E11" w:rsidRDefault="00E82FCD" w:rsidP="00F26EF7">
      <w:pPr>
        <w:pStyle w:val="numbers"/>
        <w:widowControl/>
        <w:numPr>
          <w:ilvl w:val="0"/>
          <w:numId w:val="22"/>
        </w:numPr>
        <w:ind w:left="360"/>
        <w:rPr>
          <w:color w:val="auto"/>
        </w:rPr>
      </w:pPr>
      <w:r w:rsidRPr="00DC2E11">
        <w:rPr>
          <w:color w:val="auto"/>
        </w:rPr>
        <w:t xml:space="preserve">Boyd, D., Grossman, P., </w:t>
      </w:r>
      <w:proofErr w:type="spellStart"/>
      <w:r w:rsidRPr="00DC2E11">
        <w:rPr>
          <w:color w:val="auto"/>
        </w:rPr>
        <w:t>Hammerness</w:t>
      </w:r>
      <w:proofErr w:type="spellEnd"/>
      <w:r w:rsidRPr="00DC2E11">
        <w:rPr>
          <w:color w:val="auto"/>
        </w:rPr>
        <w:t xml:space="preserve">, K., Lankford, H., </w:t>
      </w:r>
      <w:proofErr w:type="spellStart"/>
      <w:r w:rsidRPr="00DC2E11">
        <w:rPr>
          <w:color w:val="auto"/>
        </w:rPr>
        <w:t>Loed</w:t>
      </w:r>
      <w:proofErr w:type="spellEnd"/>
      <w:r w:rsidRPr="00DC2E11">
        <w:rPr>
          <w:color w:val="auto"/>
        </w:rPr>
        <w:t xml:space="preserve">, S., </w:t>
      </w:r>
      <w:proofErr w:type="spellStart"/>
      <w:r w:rsidRPr="00DC2E11">
        <w:rPr>
          <w:color w:val="auto"/>
        </w:rPr>
        <w:t>Ronfeldt</w:t>
      </w:r>
      <w:proofErr w:type="spellEnd"/>
      <w:r w:rsidRPr="00DC2E11">
        <w:rPr>
          <w:color w:val="auto"/>
        </w:rPr>
        <w:t>, M.</w:t>
      </w:r>
      <w:r w:rsidR="00FA2C05" w:rsidRPr="00DC2E11">
        <w:rPr>
          <w:color w:val="auto"/>
        </w:rPr>
        <w:t>,</w:t>
      </w:r>
      <w:r w:rsidRPr="00DC2E11">
        <w:rPr>
          <w:color w:val="auto"/>
        </w:rPr>
        <w:t xml:space="preserve"> &amp; Wyckoff, J. (2012). Recruiting effective math teachers: Evidence from New York City. </w:t>
      </w:r>
      <w:r w:rsidRPr="00DC2E11">
        <w:rPr>
          <w:i/>
          <w:iCs/>
          <w:color w:val="auto"/>
        </w:rPr>
        <w:t>American Educational Research Journal</w:t>
      </w:r>
      <w:r w:rsidRPr="00DC2E11">
        <w:rPr>
          <w:iCs/>
          <w:color w:val="auto"/>
        </w:rPr>
        <w:t>,</w:t>
      </w:r>
      <w:r w:rsidRPr="00DC2E11">
        <w:rPr>
          <w:i/>
          <w:iCs/>
          <w:color w:val="auto"/>
        </w:rPr>
        <w:t xml:space="preserve"> 49</w:t>
      </w:r>
      <w:r w:rsidRPr="00DC2E11">
        <w:rPr>
          <w:color w:val="auto"/>
        </w:rPr>
        <w:t xml:space="preserve">(6), 1008–1047. </w:t>
      </w:r>
    </w:p>
    <w:p w14:paraId="1780C3E3" w14:textId="169CB16A" w:rsidR="00210FFD" w:rsidRPr="00DC2E11" w:rsidRDefault="007A0CEA" w:rsidP="00F26EF7">
      <w:pPr>
        <w:pStyle w:val="lastnumber"/>
        <w:widowControl/>
        <w:numPr>
          <w:ilvl w:val="0"/>
          <w:numId w:val="22"/>
        </w:numPr>
        <w:ind w:left="360"/>
        <w:rPr>
          <w:rStyle w:val="Hyperlink"/>
          <w:rFonts w:cs="Times New Roman"/>
          <w:color w:val="auto"/>
          <w:u w:val="none"/>
        </w:rPr>
      </w:pPr>
      <w:r w:rsidRPr="00DC2E11">
        <w:rPr>
          <w:color w:val="auto"/>
        </w:rPr>
        <w:t xml:space="preserve">Clark, M. A., Isenberg, E., Liu, A. Y., </w:t>
      </w:r>
      <w:proofErr w:type="spellStart"/>
      <w:r w:rsidRPr="00DC2E11">
        <w:rPr>
          <w:color w:val="auto"/>
        </w:rPr>
        <w:t>Makowsky</w:t>
      </w:r>
      <w:proofErr w:type="spellEnd"/>
      <w:r w:rsidRPr="00DC2E11">
        <w:rPr>
          <w:color w:val="auto"/>
        </w:rPr>
        <w:t xml:space="preserve">, L., &amp; </w:t>
      </w:r>
      <w:proofErr w:type="spellStart"/>
      <w:r w:rsidRPr="00DC2E11">
        <w:rPr>
          <w:color w:val="auto"/>
        </w:rPr>
        <w:t>Zukiewicz</w:t>
      </w:r>
      <w:proofErr w:type="spellEnd"/>
      <w:r w:rsidRPr="00DC2E11">
        <w:rPr>
          <w:color w:val="auto"/>
        </w:rPr>
        <w:t xml:space="preserve">, M. (2016, March 4). </w:t>
      </w:r>
      <w:r w:rsidRPr="00DC2E11">
        <w:rPr>
          <w:i/>
          <w:color w:val="auto"/>
        </w:rPr>
        <w:t xml:space="preserve">Impacts </w:t>
      </w:r>
      <w:r w:rsidR="00364533" w:rsidRPr="00DC2E11">
        <w:rPr>
          <w:i/>
          <w:color w:val="auto"/>
        </w:rPr>
        <w:t xml:space="preserve">of the </w:t>
      </w:r>
      <w:r w:rsidR="00B450FD" w:rsidRPr="00DC2E11">
        <w:rPr>
          <w:i/>
          <w:color w:val="auto"/>
        </w:rPr>
        <w:t>Teach for A</w:t>
      </w:r>
      <w:r w:rsidR="00364533" w:rsidRPr="00DC2E11">
        <w:rPr>
          <w:i/>
          <w:color w:val="auto"/>
        </w:rPr>
        <w:t xml:space="preserve">merica </w:t>
      </w:r>
      <w:r w:rsidR="004A6185" w:rsidRPr="00DC2E11">
        <w:rPr>
          <w:i/>
          <w:color w:val="auto"/>
        </w:rPr>
        <w:t>I</w:t>
      </w:r>
      <w:r w:rsidR="00364533" w:rsidRPr="00DC2E11">
        <w:rPr>
          <w:i/>
          <w:color w:val="auto"/>
        </w:rPr>
        <w:t xml:space="preserve">nvesting in </w:t>
      </w:r>
      <w:r w:rsidR="004A6185" w:rsidRPr="00DC2E11">
        <w:rPr>
          <w:i/>
          <w:color w:val="auto"/>
        </w:rPr>
        <w:t>I</w:t>
      </w:r>
      <w:r w:rsidR="00364533" w:rsidRPr="00DC2E11">
        <w:rPr>
          <w:i/>
          <w:color w:val="auto"/>
        </w:rPr>
        <w:t>nnovation scale-up</w:t>
      </w:r>
      <w:r w:rsidRPr="00DC2E11">
        <w:rPr>
          <w:i/>
          <w:color w:val="auto"/>
        </w:rPr>
        <w:t xml:space="preserve">. </w:t>
      </w:r>
      <w:r w:rsidRPr="00DC2E11">
        <w:rPr>
          <w:color w:val="auto"/>
        </w:rPr>
        <w:t xml:space="preserve">Retrieved from </w:t>
      </w:r>
      <w:hyperlink r:id="rId16" w:history="1">
        <w:r w:rsidR="00741306" w:rsidRPr="00DC2E11">
          <w:rPr>
            <w:rStyle w:val="Hyperlink"/>
            <w:rFonts w:cs="Times New Roman"/>
            <w:color w:val="auto"/>
            <w:u w:val="none"/>
          </w:rPr>
          <w:t>http://www.mathematica-mpr.com/our-publications-and-findings/publications/impacts-of-the-teach-for-america-investing-in-innovation-scaleup</w:t>
        </w:r>
      </w:hyperlink>
    </w:p>
    <w:p w14:paraId="41E79D7A" w14:textId="77777777" w:rsidR="00F33E7C" w:rsidRPr="00DC2E11" w:rsidRDefault="00F33E7C" w:rsidP="00F26EF7">
      <w:pPr>
        <w:rPr>
          <w:rFonts w:ascii="Times New Roman" w:hAnsi="Times New Roman" w:cs="Times New Roman"/>
          <w:b/>
          <w:color w:val="auto"/>
        </w:rPr>
      </w:pPr>
    </w:p>
    <w:p w14:paraId="6D912C22" w14:textId="77777777" w:rsidR="00B323A9" w:rsidRPr="00DC2E11" w:rsidRDefault="00B323A9" w:rsidP="00F26EF7">
      <w:pPr>
        <w:rPr>
          <w:color w:val="auto"/>
        </w:rPr>
      </w:pPr>
    </w:p>
    <w:p w14:paraId="7556F3E2" w14:textId="77777777" w:rsidR="00F33E7C" w:rsidRPr="00DC2E11" w:rsidRDefault="00F33E7C" w:rsidP="00F26EF7">
      <w:pPr>
        <w:pStyle w:val="Heading2"/>
        <w:keepNext w:val="0"/>
        <w:rPr>
          <w:color w:val="auto"/>
        </w:rPr>
        <w:sectPr w:rsidR="00F33E7C" w:rsidRPr="00DC2E11" w:rsidSect="0059042F">
          <w:type w:val="nextColumn"/>
          <w:pgSz w:w="11901" w:h="16840" w:code="9"/>
          <w:pgMar w:top="1134" w:right="1134" w:bottom="1134" w:left="1134" w:header="720" w:footer="720" w:gutter="0"/>
          <w:cols w:space="720"/>
          <w:titlePg/>
          <w:docGrid w:linePitch="299"/>
        </w:sectPr>
      </w:pPr>
    </w:p>
    <w:p w14:paraId="23D715B9" w14:textId="5BE4ECA3" w:rsidR="00505086" w:rsidRDefault="000B378B" w:rsidP="00F26EF7">
      <w:pPr>
        <w:pStyle w:val="Campbellheading2"/>
      </w:pPr>
      <w:r>
        <w:lastRenderedPageBreak/>
        <w:t xml:space="preserve">Appendix A.3: Study referrals </w:t>
      </w:r>
    </w:p>
    <w:p w14:paraId="0D690DFC" w14:textId="7F13C9E0" w:rsidR="00333861" w:rsidRPr="00F80832" w:rsidRDefault="00333861" w:rsidP="00F26EF7">
      <w:pPr>
        <w:pStyle w:val="tablehead"/>
        <w:widowControl/>
      </w:pPr>
      <w:r w:rsidRPr="00F80832">
        <w:t>Table A.3.1</w:t>
      </w:r>
      <w:r w:rsidR="00224193">
        <w:t>.</w:t>
      </w:r>
      <w:r w:rsidRPr="00F80832">
        <w:t xml:space="preserve"> </w:t>
      </w:r>
      <w:r w:rsidRPr="00DC2E11">
        <w:rPr>
          <w:i/>
        </w:rPr>
        <w:t>Study Referral</w:t>
      </w:r>
      <w:r w:rsidR="00107909" w:rsidRPr="00DC2E11">
        <w:rPr>
          <w:i/>
        </w:rPr>
        <w:t>s</w:t>
      </w:r>
      <w:r w:rsidRPr="00DC2E11">
        <w:rPr>
          <w:i/>
        </w:rPr>
        <w:t xml:space="preserve"> from </w:t>
      </w:r>
      <w:r w:rsidR="000E34B3">
        <w:rPr>
          <w:i/>
        </w:rPr>
        <w:t xml:space="preserve">a </w:t>
      </w:r>
      <w:r w:rsidRPr="009177D1">
        <w:rPr>
          <w:i/>
        </w:rPr>
        <w:t>Random Sample of Researchers</w:t>
      </w:r>
    </w:p>
    <w:p w14:paraId="124A43BB" w14:textId="77777777" w:rsidR="00333861" w:rsidRPr="00333861" w:rsidRDefault="00333861" w:rsidP="00F26EF7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"/>
        <w:gridCol w:w="2967"/>
        <w:gridCol w:w="9824"/>
        <w:gridCol w:w="1413"/>
      </w:tblGrid>
      <w:tr w:rsidR="00E36A58" w:rsidRPr="00224193" w14:paraId="69860174" w14:textId="77777777" w:rsidTr="0059042F"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</w:tcPr>
          <w:p w14:paraId="461525D7" w14:textId="77777777" w:rsidR="0098728F" w:rsidRPr="00DC2E11" w:rsidRDefault="0098728F" w:rsidP="00F26EF7">
            <w:pPr>
              <w:pStyle w:val="NormalWeb"/>
              <w:spacing w:before="0" w:beforeAutospacing="0" w:after="0" w:afterAutospacing="0"/>
              <w:rPr>
                <w:rFonts w:ascii="Georgia" w:hAnsi="Georgia" w:cs="Tahoma"/>
                <w:b/>
                <w:sz w:val="22"/>
                <w:szCs w:val="22"/>
              </w:rPr>
            </w:pP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978D5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b/>
                <w:sz w:val="22"/>
                <w:szCs w:val="22"/>
              </w:rPr>
            </w:pPr>
            <w:r w:rsidRPr="00DC2E11">
              <w:rPr>
                <w:rFonts w:ascii="Georgia" w:hAnsi="Georgia" w:cs="Tahoma"/>
                <w:b/>
                <w:sz w:val="22"/>
                <w:szCs w:val="22"/>
              </w:rPr>
              <w:t>Researcher</w:t>
            </w:r>
          </w:p>
        </w:tc>
        <w:tc>
          <w:tcPr>
            <w:tcW w:w="3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D410B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b/>
                <w:sz w:val="22"/>
                <w:szCs w:val="22"/>
              </w:rPr>
            </w:pPr>
            <w:r w:rsidRPr="00DC2E11">
              <w:rPr>
                <w:rFonts w:ascii="Georgia" w:hAnsi="Georgia" w:cs="Tahoma"/>
                <w:b/>
                <w:sz w:val="22"/>
                <w:szCs w:val="22"/>
              </w:rPr>
              <w:t>Referral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2FA4" w14:textId="77777777" w:rsidR="00E36A58" w:rsidRPr="00DC2E11" w:rsidRDefault="00E36A58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b/>
                <w:sz w:val="22"/>
                <w:szCs w:val="22"/>
              </w:rPr>
            </w:pPr>
            <w:r w:rsidRPr="00DC2E11">
              <w:rPr>
                <w:rFonts w:ascii="Georgia" w:hAnsi="Georgia" w:cs="Tahoma"/>
                <w:b/>
                <w:sz w:val="22"/>
                <w:szCs w:val="22"/>
              </w:rPr>
              <w:t>Duplicate</w:t>
            </w:r>
          </w:p>
          <w:p w14:paraId="52718EF4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b/>
                <w:sz w:val="22"/>
                <w:szCs w:val="22"/>
              </w:rPr>
            </w:pPr>
            <w:r w:rsidRPr="00DC2E11">
              <w:rPr>
                <w:rFonts w:ascii="Georgia" w:hAnsi="Georgia" w:cs="Tahoma"/>
                <w:b/>
                <w:sz w:val="22"/>
                <w:szCs w:val="22"/>
              </w:rPr>
              <w:t>Study</w:t>
            </w:r>
          </w:p>
        </w:tc>
      </w:tr>
      <w:tr w:rsidR="00E36A58" w14:paraId="32930088" w14:textId="77777777" w:rsidTr="0059042F">
        <w:tc>
          <w:tcPr>
            <w:tcW w:w="126" w:type="pct"/>
            <w:tcBorders>
              <w:top w:val="single" w:sz="4" w:space="0" w:color="auto"/>
            </w:tcBorders>
          </w:tcPr>
          <w:p w14:paraId="54F29EAC" w14:textId="77777777" w:rsidR="0098728F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>
              <w:rPr>
                <w:rFonts w:ascii="Georgia" w:hAnsi="Georgia" w:cs="Tahoma"/>
                <w:sz w:val="22"/>
                <w:szCs w:val="22"/>
              </w:rPr>
              <w:t>1</w:t>
            </w:r>
          </w:p>
        </w:tc>
        <w:tc>
          <w:tcPr>
            <w:tcW w:w="1018" w:type="pct"/>
            <w:tcBorders>
              <w:top w:val="single" w:sz="4" w:space="0" w:color="auto"/>
            </w:tcBorders>
          </w:tcPr>
          <w:p w14:paraId="7ABE1D06" w14:textId="3A029B9E" w:rsidR="0098728F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98728F">
              <w:rPr>
                <w:rFonts w:ascii="Georgia" w:hAnsi="Georgia" w:cs="Tahoma"/>
                <w:sz w:val="22"/>
                <w:szCs w:val="22"/>
              </w:rPr>
              <w:t xml:space="preserve">Dan </w:t>
            </w:r>
            <w:proofErr w:type="spellStart"/>
            <w:r w:rsidRPr="0098728F">
              <w:rPr>
                <w:rFonts w:ascii="Georgia" w:hAnsi="Georgia" w:cs="Tahoma"/>
                <w:sz w:val="22"/>
                <w:szCs w:val="22"/>
              </w:rPr>
              <w:t>Goldhaber</w:t>
            </w:r>
            <w:proofErr w:type="spellEnd"/>
            <w:r w:rsidR="005A3CB7">
              <w:rPr>
                <w:rFonts w:ascii="Georgia" w:hAnsi="Georgia" w:cs="Tahoma"/>
                <w:sz w:val="22"/>
                <w:szCs w:val="22"/>
              </w:rPr>
              <w:t xml:space="preserve"> </w:t>
            </w:r>
          </w:p>
        </w:tc>
        <w:tc>
          <w:tcPr>
            <w:tcW w:w="3371" w:type="pct"/>
            <w:tcBorders>
              <w:top w:val="single" w:sz="4" w:space="0" w:color="auto"/>
            </w:tcBorders>
          </w:tcPr>
          <w:p w14:paraId="6A6C68A3" w14:textId="067A3E1E" w:rsidR="0098728F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>
              <w:rPr>
                <w:rFonts w:ascii="Georgia" w:hAnsi="Georgia" w:cs="Tahoma"/>
                <w:sz w:val="22"/>
                <w:szCs w:val="22"/>
              </w:rPr>
              <w:t>None</w:t>
            </w:r>
            <w:r w:rsidR="000E34B3">
              <w:rPr>
                <w:rFonts w:ascii="Georgia" w:hAnsi="Georgia" w:cs="Tahoma"/>
                <w:sz w:val="22"/>
                <w:szCs w:val="22"/>
              </w:rPr>
              <w:t>.</w:t>
            </w:r>
          </w:p>
        </w:tc>
        <w:tc>
          <w:tcPr>
            <w:tcW w:w="485" w:type="pct"/>
            <w:tcBorders>
              <w:top w:val="single" w:sz="4" w:space="0" w:color="auto"/>
            </w:tcBorders>
          </w:tcPr>
          <w:p w14:paraId="5BF71FFC" w14:textId="144F000F" w:rsidR="0098728F" w:rsidRDefault="000E34B3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sz w:val="22"/>
                <w:szCs w:val="22"/>
              </w:rPr>
            </w:pPr>
            <w:r>
              <w:t>–</w:t>
            </w:r>
          </w:p>
        </w:tc>
      </w:tr>
      <w:tr w:rsidR="00E36A58" w:rsidRPr="00DC2E11" w14:paraId="05C68386" w14:textId="77777777" w:rsidTr="0059042F">
        <w:tc>
          <w:tcPr>
            <w:tcW w:w="126" w:type="pct"/>
          </w:tcPr>
          <w:p w14:paraId="4C883028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2</w:t>
            </w:r>
          </w:p>
        </w:tc>
        <w:tc>
          <w:tcPr>
            <w:tcW w:w="1018" w:type="pct"/>
          </w:tcPr>
          <w:p w14:paraId="1FAC44B3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Gene Glass</w:t>
            </w:r>
          </w:p>
        </w:tc>
        <w:tc>
          <w:tcPr>
            <w:tcW w:w="3371" w:type="pct"/>
          </w:tcPr>
          <w:p w14:paraId="2ED45C86" w14:textId="175A9001" w:rsidR="0098728F" w:rsidRPr="00DC2E11" w:rsidRDefault="00E36A58" w:rsidP="00F26EF7">
            <w:pPr>
              <w:pStyle w:val="NormalWeb"/>
              <w:spacing w:before="120" w:beforeAutospacing="0" w:after="120" w:afterAutospacing="0"/>
              <w:rPr>
                <w:rFonts w:ascii="Georgia" w:hAnsi="Georgia"/>
                <w:sz w:val="22"/>
                <w:szCs w:val="22"/>
              </w:rPr>
            </w:pPr>
            <w:proofErr w:type="spellStart"/>
            <w:r w:rsidRPr="00DC2E11">
              <w:rPr>
                <w:rFonts w:ascii="Georgia" w:hAnsi="Georgia"/>
                <w:sz w:val="22"/>
                <w:szCs w:val="22"/>
              </w:rPr>
              <w:t>Laczko</w:t>
            </w:r>
            <w:proofErr w:type="spellEnd"/>
            <w:r w:rsidRPr="00DC2E11">
              <w:rPr>
                <w:rFonts w:ascii="Georgia" w:hAnsi="Georgia"/>
                <w:sz w:val="22"/>
                <w:szCs w:val="22"/>
              </w:rPr>
              <w:t>-Kerr, I., &amp; Berliner, D.</w:t>
            </w:r>
            <w:r w:rsidR="002F7880" w:rsidRPr="00DC2E11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DC2E11">
              <w:rPr>
                <w:rFonts w:ascii="Georgia" w:hAnsi="Georgia"/>
                <w:sz w:val="22"/>
                <w:szCs w:val="22"/>
              </w:rPr>
              <w:t xml:space="preserve">C. (2002, September 6). The effectiveness </w:t>
            </w:r>
            <w:r w:rsidR="00364533" w:rsidRPr="00DC2E11">
              <w:rPr>
                <w:rFonts w:ascii="Georgia" w:hAnsi="Georgia"/>
                <w:sz w:val="22"/>
                <w:szCs w:val="22"/>
              </w:rPr>
              <w:t xml:space="preserve">of </w:t>
            </w:r>
            <w:r w:rsidR="00030932" w:rsidRPr="00DC2E11">
              <w:rPr>
                <w:rFonts w:ascii="Georgia" w:hAnsi="Georgia"/>
                <w:sz w:val="22"/>
                <w:szCs w:val="22"/>
              </w:rPr>
              <w:t>“</w:t>
            </w:r>
            <w:r w:rsidR="00B450FD" w:rsidRPr="00DC2E11">
              <w:rPr>
                <w:rFonts w:ascii="Georgia" w:hAnsi="Georgia"/>
                <w:sz w:val="22"/>
                <w:szCs w:val="22"/>
              </w:rPr>
              <w:t>Teach for A</w:t>
            </w:r>
            <w:r w:rsidR="00364533" w:rsidRPr="00DC2E11">
              <w:rPr>
                <w:rFonts w:ascii="Georgia" w:hAnsi="Georgia"/>
                <w:sz w:val="22"/>
                <w:szCs w:val="22"/>
              </w:rPr>
              <w:t>merica</w:t>
            </w:r>
            <w:r w:rsidR="00030932" w:rsidRPr="00DC2E11">
              <w:rPr>
                <w:rFonts w:ascii="Georgia" w:hAnsi="Georgia"/>
                <w:sz w:val="22"/>
                <w:szCs w:val="22"/>
              </w:rPr>
              <w:t>”</w:t>
            </w:r>
            <w:r w:rsidR="00364533" w:rsidRPr="00DC2E11">
              <w:rPr>
                <w:rFonts w:ascii="Georgia" w:hAnsi="Georgia"/>
                <w:sz w:val="22"/>
                <w:szCs w:val="22"/>
              </w:rPr>
              <w:t xml:space="preserve"> and other under-certified teachers on student academic achievement: </w:t>
            </w:r>
            <w:r w:rsidR="002F7880" w:rsidRPr="00DC2E11">
              <w:rPr>
                <w:rFonts w:ascii="Georgia" w:hAnsi="Georgia"/>
                <w:sz w:val="22"/>
                <w:szCs w:val="22"/>
              </w:rPr>
              <w:t>A</w:t>
            </w:r>
            <w:r w:rsidR="00364533" w:rsidRPr="00DC2E11">
              <w:rPr>
                <w:rFonts w:ascii="Georgia" w:hAnsi="Georgia"/>
                <w:sz w:val="22"/>
                <w:szCs w:val="22"/>
              </w:rPr>
              <w:t xml:space="preserve"> case of harmful public </w:t>
            </w:r>
            <w:r w:rsidRPr="00DC2E11">
              <w:rPr>
                <w:rFonts w:ascii="Georgia" w:hAnsi="Georgia"/>
                <w:sz w:val="22"/>
                <w:szCs w:val="22"/>
              </w:rPr>
              <w:t>policy</w:t>
            </w:r>
            <w:r w:rsidR="002F7880" w:rsidRPr="00DC2E11">
              <w:rPr>
                <w:rFonts w:ascii="Georgia" w:hAnsi="Georgia"/>
                <w:sz w:val="22"/>
                <w:szCs w:val="22"/>
              </w:rPr>
              <w:t xml:space="preserve">. </w:t>
            </w:r>
            <w:r w:rsidRPr="00DC2E11">
              <w:rPr>
                <w:rFonts w:ascii="Georgia" w:hAnsi="Georgia"/>
                <w:i/>
                <w:sz w:val="22"/>
                <w:szCs w:val="22"/>
              </w:rPr>
              <w:t>Education Policy Analysis Archives</w:t>
            </w:r>
            <w:r w:rsidRPr="00DC2E11">
              <w:rPr>
                <w:rFonts w:ascii="Georgia" w:hAnsi="Georgia"/>
                <w:sz w:val="22"/>
                <w:szCs w:val="22"/>
              </w:rPr>
              <w:t xml:space="preserve">, </w:t>
            </w:r>
            <w:r w:rsidRPr="00DC2E11">
              <w:rPr>
                <w:rFonts w:ascii="Georgia" w:hAnsi="Georgia"/>
                <w:i/>
                <w:sz w:val="22"/>
                <w:szCs w:val="22"/>
              </w:rPr>
              <w:t>10</w:t>
            </w:r>
            <w:r w:rsidRPr="00DC2E11">
              <w:rPr>
                <w:rFonts w:ascii="Georgia" w:hAnsi="Georgia"/>
                <w:sz w:val="22"/>
                <w:szCs w:val="22"/>
              </w:rPr>
              <w:t xml:space="preserve">(37). Retrieved from </w:t>
            </w:r>
            <w:hyperlink r:id="rId17" w:history="1">
              <w:r w:rsidR="002A308A" w:rsidRPr="00DC2E11">
                <w:rPr>
                  <w:rStyle w:val="Hyperlink"/>
                  <w:rFonts w:ascii="Georgia" w:hAnsi="Georgia"/>
                  <w:color w:val="auto"/>
                  <w:sz w:val="22"/>
                  <w:szCs w:val="22"/>
                  <w:u w:val="none"/>
                </w:rPr>
                <w:t>http://epaa.asu.edu/epaa/v10n37</w:t>
              </w:r>
            </w:hyperlink>
          </w:p>
        </w:tc>
        <w:tc>
          <w:tcPr>
            <w:tcW w:w="485" w:type="pct"/>
          </w:tcPr>
          <w:p w14:paraId="23EE3DD3" w14:textId="77777777" w:rsidR="0098728F" w:rsidRPr="00DC2E11" w:rsidRDefault="00E36A58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Yes</w:t>
            </w:r>
          </w:p>
        </w:tc>
      </w:tr>
      <w:tr w:rsidR="00E36A58" w:rsidRPr="00DC2E11" w14:paraId="36B37427" w14:textId="77777777" w:rsidTr="0059042F">
        <w:tc>
          <w:tcPr>
            <w:tcW w:w="126" w:type="pct"/>
          </w:tcPr>
          <w:p w14:paraId="2BB0642D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3</w:t>
            </w:r>
          </w:p>
        </w:tc>
        <w:tc>
          <w:tcPr>
            <w:tcW w:w="1018" w:type="pct"/>
          </w:tcPr>
          <w:p w14:paraId="28FFEA8A" w14:textId="08532EF0" w:rsidR="0098728F" w:rsidRPr="00DC2E11" w:rsidRDefault="002F7880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 xml:space="preserve">Lawrence </w:t>
            </w:r>
            <w:r w:rsidR="0098728F" w:rsidRPr="00DC2E11">
              <w:rPr>
                <w:rFonts w:ascii="Georgia" w:hAnsi="Georgia" w:cs="Tahoma"/>
                <w:sz w:val="22"/>
                <w:szCs w:val="22"/>
              </w:rPr>
              <w:t>Baines</w:t>
            </w:r>
          </w:p>
        </w:tc>
        <w:tc>
          <w:tcPr>
            <w:tcW w:w="3371" w:type="pct"/>
          </w:tcPr>
          <w:p w14:paraId="7CD581F3" w14:textId="3BA36584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Anecdote</w:t>
            </w:r>
            <w:r w:rsidR="00E36A58" w:rsidRPr="00DC2E11">
              <w:rPr>
                <w:rFonts w:ascii="Georgia" w:hAnsi="Georgia" w:cs="Tahoma"/>
                <w:sz w:val="22"/>
                <w:szCs w:val="22"/>
              </w:rPr>
              <w:t xml:space="preserve"> on TFA corps members</w:t>
            </w:r>
            <w:r w:rsidR="000E34B3" w:rsidRPr="00DC2E11">
              <w:rPr>
                <w:rFonts w:ascii="Georgia" w:hAnsi="Georgia" w:cs="Tahoma"/>
                <w:sz w:val="22"/>
                <w:szCs w:val="22"/>
              </w:rPr>
              <w:t>.</w:t>
            </w:r>
          </w:p>
        </w:tc>
        <w:tc>
          <w:tcPr>
            <w:tcW w:w="485" w:type="pct"/>
          </w:tcPr>
          <w:p w14:paraId="25E754F8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sz w:val="22"/>
                <w:szCs w:val="22"/>
              </w:rPr>
            </w:pPr>
          </w:p>
        </w:tc>
      </w:tr>
      <w:tr w:rsidR="00E36A58" w:rsidRPr="00DC2E11" w14:paraId="436151F8" w14:textId="77777777" w:rsidTr="0059042F">
        <w:tc>
          <w:tcPr>
            <w:tcW w:w="126" w:type="pct"/>
          </w:tcPr>
          <w:p w14:paraId="1D7BCFA4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4</w:t>
            </w:r>
          </w:p>
        </w:tc>
        <w:tc>
          <w:tcPr>
            <w:tcW w:w="1018" w:type="pct"/>
          </w:tcPr>
          <w:p w14:paraId="31D98764" w14:textId="7C60B6CA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Linda Darling-Hammond</w:t>
            </w:r>
            <w:r w:rsidR="005A3CB7" w:rsidRPr="00DC2E11">
              <w:rPr>
                <w:rFonts w:ascii="Georgia" w:hAnsi="Georgia" w:cs="Tahoma"/>
                <w:sz w:val="22"/>
                <w:szCs w:val="22"/>
              </w:rPr>
              <w:t xml:space="preserve"> </w:t>
            </w:r>
          </w:p>
        </w:tc>
        <w:tc>
          <w:tcPr>
            <w:tcW w:w="3371" w:type="pct"/>
          </w:tcPr>
          <w:p w14:paraId="012BE5BE" w14:textId="77777777" w:rsidR="0098728F" w:rsidRPr="00DC2E11" w:rsidRDefault="00A64635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Assistant responded that they did not have time to provide data.</w:t>
            </w:r>
          </w:p>
        </w:tc>
        <w:tc>
          <w:tcPr>
            <w:tcW w:w="485" w:type="pct"/>
          </w:tcPr>
          <w:p w14:paraId="0C195868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sz w:val="22"/>
                <w:szCs w:val="22"/>
              </w:rPr>
            </w:pPr>
          </w:p>
        </w:tc>
      </w:tr>
      <w:tr w:rsidR="00E36A58" w:rsidRPr="00DC2E11" w14:paraId="13596A7D" w14:textId="77777777" w:rsidTr="0059042F">
        <w:tc>
          <w:tcPr>
            <w:tcW w:w="126" w:type="pct"/>
          </w:tcPr>
          <w:p w14:paraId="07926150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5</w:t>
            </w:r>
          </w:p>
        </w:tc>
        <w:tc>
          <w:tcPr>
            <w:tcW w:w="1018" w:type="pct"/>
          </w:tcPr>
          <w:p w14:paraId="15ABFD80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 xml:space="preserve">Melissa Clark </w:t>
            </w:r>
          </w:p>
        </w:tc>
        <w:tc>
          <w:tcPr>
            <w:tcW w:w="3371" w:type="pct"/>
          </w:tcPr>
          <w:p w14:paraId="0228DD43" w14:textId="75EBBE0B" w:rsidR="0098728F" w:rsidRPr="00DC2E11" w:rsidRDefault="00E36A58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Clark, M</w:t>
            </w:r>
            <w:r w:rsidR="003047AF" w:rsidRPr="00DC2E11">
              <w:rPr>
                <w:rFonts w:ascii="Georgia" w:hAnsi="Georgia" w:cs="Tahoma"/>
                <w:sz w:val="22"/>
                <w:szCs w:val="22"/>
              </w:rPr>
              <w:t>.</w:t>
            </w:r>
            <w:r w:rsidRPr="00DC2E11">
              <w:rPr>
                <w:rFonts w:ascii="Georgia" w:hAnsi="Georgia" w:cs="Tahoma"/>
                <w:sz w:val="22"/>
                <w:szCs w:val="22"/>
              </w:rPr>
              <w:t xml:space="preserve"> A., Chiang, </w:t>
            </w:r>
            <w:r w:rsidR="003047AF" w:rsidRPr="00DC2E11">
              <w:rPr>
                <w:rFonts w:ascii="Georgia" w:hAnsi="Georgia" w:cs="Tahoma"/>
                <w:sz w:val="22"/>
                <w:szCs w:val="22"/>
              </w:rPr>
              <w:t xml:space="preserve">H. S., </w:t>
            </w:r>
            <w:r w:rsidRPr="00DC2E11">
              <w:rPr>
                <w:rFonts w:ascii="Georgia" w:hAnsi="Georgia" w:cs="Tahoma"/>
                <w:sz w:val="22"/>
                <w:szCs w:val="22"/>
              </w:rPr>
              <w:t xml:space="preserve">Silva, </w:t>
            </w:r>
            <w:r w:rsidR="003047AF" w:rsidRPr="00DC2E11">
              <w:rPr>
                <w:rFonts w:ascii="Georgia" w:hAnsi="Georgia" w:cs="Tahoma"/>
                <w:sz w:val="22"/>
                <w:szCs w:val="22"/>
              </w:rPr>
              <w:t xml:space="preserve">T., </w:t>
            </w:r>
            <w:r w:rsidRPr="00DC2E11">
              <w:rPr>
                <w:rFonts w:ascii="Georgia" w:hAnsi="Georgia" w:cs="Tahoma"/>
                <w:sz w:val="22"/>
                <w:szCs w:val="22"/>
              </w:rPr>
              <w:t xml:space="preserve">McConnell, </w:t>
            </w:r>
            <w:r w:rsidR="003047AF" w:rsidRPr="00DC2E11">
              <w:rPr>
                <w:rFonts w:ascii="Georgia" w:hAnsi="Georgia" w:cs="Tahoma"/>
                <w:sz w:val="22"/>
                <w:szCs w:val="22"/>
              </w:rPr>
              <w:t xml:space="preserve">S., </w:t>
            </w:r>
            <w:proofErr w:type="spellStart"/>
            <w:r w:rsidRPr="00DC2E11">
              <w:rPr>
                <w:rFonts w:ascii="Georgia" w:hAnsi="Georgia" w:cs="Tahoma"/>
                <w:sz w:val="22"/>
                <w:szCs w:val="22"/>
              </w:rPr>
              <w:t>Sonnenfeld</w:t>
            </w:r>
            <w:proofErr w:type="spellEnd"/>
            <w:r w:rsidRPr="00DC2E11">
              <w:rPr>
                <w:rFonts w:ascii="Georgia" w:hAnsi="Georgia" w:cs="Tahoma"/>
                <w:sz w:val="22"/>
                <w:szCs w:val="22"/>
              </w:rPr>
              <w:t xml:space="preserve">, </w:t>
            </w:r>
            <w:r w:rsidR="003047AF" w:rsidRPr="00DC2E11">
              <w:rPr>
                <w:rFonts w:ascii="Georgia" w:hAnsi="Georgia" w:cs="Tahoma"/>
                <w:sz w:val="22"/>
                <w:szCs w:val="22"/>
              </w:rPr>
              <w:t xml:space="preserve">K., </w:t>
            </w:r>
            <w:proofErr w:type="spellStart"/>
            <w:r w:rsidRPr="00DC2E11">
              <w:rPr>
                <w:rFonts w:ascii="Georgia" w:hAnsi="Georgia" w:cs="Tahoma"/>
                <w:sz w:val="22"/>
                <w:szCs w:val="22"/>
              </w:rPr>
              <w:t>Erbe</w:t>
            </w:r>
            <w:proofErr w:type="spellEnd"/>
            <w:r w:rsidRPr="00DC2E11">
              <w:rPr>
                <w:rFonts w:ascii="Georgia" w:hAnsi="Georgia" w:cs="Tahoma"/>
                <w:sz w:val="22"/>
                <w:szCs w:val="22"/>
              </w:rPr>
              <w:t xml:space="preserve">, </w:t>
            </w:r>
            <w:r w:rsidR="003047AF" w:rsidRPr="00DC2E11">
              <w:rPr>
                <w:rFonts w:ascii="Georgia" w:hAnsi="Georgia" w:cs="Tahoma"/>
                <w:sz w:val="22"/>
                <w:szCs w:val="22"/>
              </w:rPr>
              <w:t xml:space="preserve">A., &amp; </w:t>
            </w:r>
            <w:r w:rsidRPr="00DC2E11">
              <w:rPr>
                <w:rFonts w:ascii="Georgia" w:hAnsi="Georgia" w:cs="Tahoma"/>
                <w:sz w:val="22"/>
                <w:szCs w:val="22"/>
              </w:rPr>
              <w:t>Puma</w:t>
            </w:r>
            <w:r w:rsidR="003047AF" w:rsidRPr="00DC2E11">
              <w:rPr>
                <w:rFonts w:ascii="Georgia" w:hAnsi="Georgia" w:cs="Tahoma"/>
                <w:sz w:val="22"/>
                <w:szCs w:val="22"/>
              </w:rPr>
              <w:t>, M</w:t>
            </w:r>
            <w:r w:rsidRPr="00DC2E11">
              <w:rPr>
                <w:rFonts w:ascii="Georgia" w:hAnsi="Georgia" w:cs="Tahoma"/>
                <w:sz w:val="22"/>
                <w:szCs w:val="22"/>
              </w:rPr>
              <w:t xml:space="preserve">. (2013). </w:t>
            </w:r>
            <w:r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The 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effectiveness of secondary math teachers from </w:t>
            </w:r>
            <w:r w:rsidR="00B450FD" w:rsidRPr="00DC2E11">
              <w:rPr>
                <w:rFonts w:ascii="Georgia" w:hAnsi="Georgia" w:cs="Tahoma"/>
                <w:i/>
                <w:sz w:val="22"/>
                <w:szCs w:val="22"/>
              </w:rPr>
              <w:t>Teach for A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>merica and the teaching fellows programs</w:t>
            </w:r>
            <w:r w:rsidRPr="00DC2E11">
              <w:rPr>
                <w:rFonts w:ascii="Georgia" w:hAnsi="Georgia" w:cs="Tahoma"/>
                <w:sz w:val="22"/>
                <w:szCs w:val="22"/>
              </w:rPr>
              <w:t xml:space="preserve"> (NCEE 2013-4015). Washington, DC: National Center for Education Evaluation and Regional Assistance, Institute of Education Sciences, U.S. Department of Education.</w:t>
            </w:r>
          </w:p>
        </w:tc>
        <w:tc>
          <w:tcPr>
            <w:tcW w:w="485" w:type="pct"/>
          </w:tcPr>
          <w:p w14:paraId="74BD0AEF" w14:textId="77777777" w:rsidR="0098728F" w:rsidRPr="00DC2E11" w:rsidRDefault="00E36A58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Yes</w:t>
            </w:r>
          </w:p>
        </w:tc>
      </w:tr>
      <w:tr w:rsidR="00E36A58" w:rsidRPr="00DC2E11" w14:paraId="22C1F14F" w14:textId="77777777" w:rsidTr="0059042F">
        <w:tc>
          <w:tcPr>
            <w:tcW w:w="126" w:type="pct"/>
          </w:tcPr>
          <w:p w14:paraId="68570AF5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</w:p>
        </w:tc>
        <w:tc>
          <w:tcPr>
            <w:tcW w:w="1018" w:type="pct"/>
          </w:tcPr>
          <w:p w14:paraId="6E4C5921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</w:p>
        </w:tc>
        <w:tc>
          <w:tcPr>
            <w:tcW w:w="3371" w:type="pct"/>
          </w:tcPr>
          <w:p w14:paraId="0204380F" w14:textId="7CC290CB" w:rsidR="0098728F" w:rsidRPr="00DC2E11" w:rsidRDefault="00E36A58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 xml:space="preserve">Decker, P., Mayer, D., &amp; </w:t>
            </w:r>
            <w:proofErr w:type="spellStart"/>
            <w:r w:rsidRPr="00DC2E11">
              <w:rPr>
                <w:rFonts w:ascii="Georgia" w:hAnsi="Georgia" w:cs="Tahoma"/>
                <w:sz w:val="22"/>
                <w:szCs w:val="22"/>
              </w:rPr>
              <w:t>Glazerman</w:t>
            </w:r>
            <w:proofErr w:type="spellEnd"/>
            <w:r w:rsidRPr="00DC2E11">
              <w:rPr>
                <w:rFonts w:ascii="Georgia" w:hAnsi="Georgia" w:cs="Tahoma"/>
                <w:sz w:val="22"/>
                <w:szCs w:val="22"/>
              </w:rPr>
              <w:t>, S. (2004).</w:t>
            </w:r>
            <w:r w:rsidR="005A3CB7" w:rsidRPr="00DC2E11">
              <w:rPr>
                <w:rFonts w:ascii="Georgia" w:hAnsi="Georgia" w:cs="Tahoma"/>
                <w:sz w:val="22"/>
                <w:szCs w:val="22"/>
              </w:rPr>
              <w:t xml:space="preserve"> </w:t>
            </w:r>
            <w:r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The 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effects of </w:t>
            </w:r>
            <w:r w:rsidR="00B450FD" w:rsidRPr="00DC2E11">
              <w:rPr>
                <w:rFonts w:ascii="Georgia" w:hAnsi="Georgia" w:cs="Tahoma"/>
                <w:i/>
                <w:sz w:val="22"/>
                <w:szCs w:val="22"/>
              </w:rPr>
              <w:t>Teach for A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merica on students: </w:t>
            </w:r>
            <w:r w:rsidR="00F73847" w:rsidRPr="00DC2E11">
              <w:rPr>
                <w:rFonts w:ascii="Georgia" w:hAnsi="Georgia" w:cs="Tahoma"/>
                <w:i/>
                <w:sz w:val="22"/>
                <w:szCs w:val="22"/>
              </w:rPr>
              <w:t>F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>indings from a national evaluation</w:t>
            </w:r>
            <w:r w:rsidR="00364533" w:rsidRPr="00DC2E11">
              <w:rPr>
                <w:rFonts w:ascii="Georgia" w:hAnsi="Georgia" w:cs="Tahoma"/>
                <w:sz w:val="22"/>
                <w:szCs w:val="22"/>
              </w:rPr>
              <w:t>.</w:t>
            </w:r>
            <w:r w:rsidR="005A3CB7" w:rsidRPr="00DC2E11">
              <w:rPr>
                <w:rFonts w:ascii="Georgia" w:hAnsi="Georgia" w:cs="Tahoma"/>
                <w:sz w:val="22"/>
                <w:szCs w:val="22"/>
              </w:rPr>
              <w:t xml:space="preserve"> </w:t>
            </w:r>
            <w:r w:rsidRPr="00DC2E11">
              <w:rPr>
                <w:rFonts w:ascii="Georgia" w:hAnsi="Georgia" w:cs="Tahoma"/>
                <w:sz w:val="22"/>
                <w:szCs w:val="22"/>
              </w:rPr>
              <w:t>Princeton, NJ: Mathematica Policy Research, Inc.</w:t>
            </w:r>
          </w:p>
        </w:tc>
        <w:tc>
          <w:tcPr>
            <w:tcW w:w="485" w:type="pct"/>
          </w:tcPr>
          <w:p w14:paraId="76E74EAB" w14:textId="77777777" w:rsidR="0098728F" w:rsidRPr="00DC2E11" w:rsidRDefault="00E36A58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Yes</w:t>
            </w:r>
          </w:p>
        </w:tc>
      </w:tr>
      <w:tr w:rsidR="00E36A58" w:rsidRPr="00DC2E11" w14:paraId="01FB8EC5" w14:textId="77777777" w:rsidTr="0059042F">
        <w:tc>
          <w:tcPr>
            <w:tcW w:w="126" w:type="pct"/>
            <w:tcBorders>
              <w:bottom w:val="single" w:sz="4" w:space="0" w:color="auto"/>
            </w:tcBorders>
          </w:tcPr>
          <w:p w14:paraId="05531F92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</w:p>
        </w:tc>
        <w:tc>
          <w:tcPr>
            <w:tcW w:w="1018" w:type="pct"/>
            <w:tcBorders>
              <w:bottom w:val="single" w:sz="4" w:space="0" w:color="auto"/>
            </w:tcBorders>
          </w:tcPr>
          <w:p w14:paraId="60EEDC89" w14:textId="77777777" w:rsidR="0098728F" w:rsidRPr="00DC2E11" w:rsidRDefault="0098728F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</w:p>
        </w:tc>
        <w:tc>
          <w:tcPr>
            <w:tcW w:w="3371" w:type="pct"/>
            <w:tcBorders>
              <w:bottom w:val="single" w:sz="4" w:space="0" w:color="auto"/>
            </w:tcBorders>
          </w:tcPr>
          <w:p w14:paraId="468F4BF6" w14:textId="6FB54EF2" w:rsidR="0098728F" w:rsidRPr="00DC2E11" w:rsidRDefault="00E36A58" w:rsidP="00F26EF7">
            <w:pPr>
              <w:pStyle w:val="NormalWeb"/>
              <w:spacing w:before="120" w:beforeAutospacing="0" w:after="120" w:afterAutospacing="0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 xml:space="preserve">Clark, M. A., Isenberg, E., Liu, A. Y., </w:t>
            </w:r>
            <w:proofErr w:type="spellStart"/>
            <w:r w:rsidRPr="00DC2E11">
              <w:rPr>
                <w:rFonts w:ascii="Georgia" w:hAnsi="Georgia" w:cs="Tahoma"/>
                <w:sz w:val="22"/>
                <w:szCs w:val="22"/>
              </w:rPr>
              <w:t>Makowsky</w:t>
            </w:r>
            <w:proofErr w:type="spellEnd"/>
            <w:r w:rsidRPr="00DC2E11">
              <w:rPr>
                <w:rFonts w:ascii="Georgia" w:hAnsi="Georgia" w:cs="Tahoma"/>
                <w:sz w:val="22"/>
                <w:szCs w:val="22"/>
              </w:rPr>
              <w:t xml:space="preserve">, L., &amp; </w:t>
            </w:r>
            <w:proofErr w:type="spellStart"/>
            <w:r w:rsidRPr="00DC2E11">
              <w:rPr>
                <w:rFonts w:ascii="Georgia" w:hAnsi="Georgia" w:cs="Tahoma"/>
                <w:sz w:val="22"/>
                <w:szCs w:val="22"/>
              </w:rPr>
              <w:t>Zukiewicz</w:t>
            </w:r>
            <w:proofErr w:type="spellEnd"/>
            <w:r w:rsidRPr="00DC2E11">
              <w:rPr>
                <w:rFonts w:ascii="Georgia" w:hAnsi="Georgia" w:cs="Tahoma"/>
                <w:sz w:val="22"/>
                <w:szCs w:val="22"/>
              </w:rPr>
              <w:t xml:space="preserve">, M. (2016, March 4). </w:t>
            </w:r>
            <w:r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Impacts of 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the </w:t>
            </w:r>
            <w:r w:rsidR="00B450FD" w:rsidRPr="00DC2E11">
              <w:rPr>
                <w:rFonts w:ascii="Georgia" w:hAnsi="Georgia" w:cs="Tahoma"/>
                <w:i/>
                <w:sz w:val="22"/>
                <w:szCs w:val="22"/>
              </w:rPr>
              <w:t>Teach for A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merica </w:t>
            </w:r>
            <w:r w:rsidR="004A6185" w:rsidRPr="00DC2E11">
              <w:rPr>
                <w:rFonts w:ascii="Georgia" w:hAnsi="Georgia" w:cs="Tahoma"/>
                <w:i/>
                <w:sz w:val="22"/>
                <w:szCs w:val="22"/>
              </w:rPr>
              <w:t>I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 xml:space="preserve">nvesting in </w:t>
            </w:r>
            <w:r w:rsidR="004A6185" w:rsidRPr="00DC2E11">
              <w:rPr>
                <w:rFonts w:ascii="Georgia" w:hAnsi="Georgia" w:cs="Tahoma"/>
                <w:i/>
                <w:sz w:val="22"/>
                <w:szCs w:val="22"/>
              </w:rPr>
              <w:t>I</w:t>
            </w:r>
            <w:r w:rsidR="00364533" w:rsidRPr="00DC2E11">
              <w:rPr>
                <w:rFonts w:ascii="Georgia" w:hAnsi="Georgia" w:cs="Tahoma"/>
                <w:i/>
                <w:sz w:val="22"/>
                <w:szCs w:val="22"/>
              </w:rPr>
              <w:t>nnovation scale-up.</w:t>
            </w:r>
            <w:r w:rsidR="00364533" w:rsidRPr="00DC2E11">
              <w:rPr>
                <w:rFonts w:ascii="Georgia" w:hAnsi="Georgia" w:cs="Tahoma"/>
                <w:sz w:val="22"/>
                <w:szCs w:val="22"/>
              </w:rPr>
              <w:t xml:space="preserve"> </w:t>
            </w:r>
            <w:r w:rsidR="00F73847" w:rsidRPr="00DC2E11">
              <w:rPr>
                <w:rFonts w:ascii="Georgia" w:hAnsi="Georgia" w:cs="Tahoma"/>
                <w:sz w:val="22"/>
                <w:szCs w:val="22"/>
              </w:rPr>
              <w:t>R</w:t>
            </w:r>
            <w:r w:rsidR="00364533" w:rsidRPr="00DC2E11">
              <w:rPr>
                <w:rFonts w:ascii="Georgia" w:hAnsi="Georgia" w:cs="Tahoma"/>
                <w:sz w:val="22"/>
                <w:szCs w:val="22"/>
              </w:rPr>
              <w:t xml:space="preserve">etrieved </w:t>
            </w:r>
            <w:r w:rsidRPr="00DC2E11">
              <w:rPr>
                <w:rFonts w:ascii="Georgia" w:hAnsi="Georgia" w:cs="Tahoma"/>
                <w:sz w:val="22"/>
                <w:szCs w:val="22"/>
              </w:rPr>
              <w:t xml:space="preserve">from </w:t>
            </w:r>
            <w:hyperlink r:id="rId18" w:history="1">
              <w:r w:rsidR="002A308A" w:rsidRPr="00DC2E11">
                <w:rPr>
                  <w:rStyle w:val="Hyperlink"/>
                  <w:rFonts w:ascii="Georgia" w:hAnsi="Georgia" w:cs="Tahoma"/>
                  <w:color w:val="auto"/>
                  <w:sz w:val="22"/>
                  <w:szCs w:val="22"/>
                  <w:u w:val="none"/>
                </w:rPr>
                <w:t>http://www.mathematica-mpr.com/our-publications-and-findings/publications/impacts-of-the-teach-for-america-investing-in-innovation-scaleup</w:t>
              </w:r>
            </w:hyperlink>
          </w:p>
        </w:tc>
        <w:tc>
          <w:tcPr>
            <w:tcW w:w="485" w:type="pct"/>
            <w:tcBorders>
              <w:bottom w:val="single" w:sz="4" w:space="0" w:color="auto"/>
            </w:tcBorders>
          </w:tcPr>
          <w:p w14:paraId="0261EE31" w14:textId="77777777" w:rsidR="00E36A58" w:rsidRPr="00DC2E11" w:rsidRDefault="00484977" w:rsidP="00F26EF7">
            <w:pPr>
              <w:pStyle w:val="NormalWeb"/>
              <w:spacing w:before="120" w:beforeAutospacing="0" w:after="120" w:afterAutospacing="0"/>
              <w:jc w:val="center"/>
              <w:rPr>
                <w:rFonts w:ascii="Georgia" w:hAnsi="Georgia" w:cs="Tahoma"/>
                <w:sz w:val="22"/>
                <w:szCs w:val="22"/>
              </w:rPr>
            </w:pPr>
            <w:r w:rsidRPr="00DC2E11">
              <w:rPr>
                <w:rFonts w:ascii="Georgia" w:hAnsi="Georgia" w:cs="Tahoma"/>
                <w:sz w:val="22"/>
                <w:szCs w:val="22"/>
              </w:rPr>
              <w:t>Yes</w:t>
            </w:r>
          </w:p>
        </w:tc>
      </w:tr>
    </w:tbl>
    <w:p w14:paraId="2AA0BB31" w14:textId="1C329E88" w:rsidR="00107909" w:rsidRPr="00DC2E11" w:rsidRDefault="00E36A58" w:rsidP="00F26EF7">
      <w:pPr>
        <w:pStyle w:val="tablenote"/>
        <w:ind w:left="0"/>
        <w:rPr>
          <w:color w:val="auto"/>
        </w:rPr>
        <w:sectPr w:rsidR="00107909" w:rsidRPr="00DC2E11" w:rsidSect="0059042F">
          <w:pgSz w:w="16840" w:h="11901" w:orient="landscape" w:code="9"/>
          <w:pgMar w:top="1134" w:right="1134" w:bottom="1134" w:left="1134" w:header="720" w:footer="720" w:gutter="0"/>
          <w:cols w:space="720"/>
          <w:titlePg/>
          <w:docGrid w:linePitch="299"/>
        </w:sectPr>
      </w:pPr>
      <w:r w:rsidRPr="00DC2E11">
        <w:rPr>
          <w:color w:val="auto"/>
        </w:rPr>
        <w:t>Note</w:t>
      </w:r>
      <w:r w:rsidR="000E34B3" w:rsidRPr="00DC2E11">
        <w:rPr>
          <w:color w:val="auto"/>
        </w:rPr>
        <w:t>:</w:t>
      </w:r>
      <w:r w:rsidR="005A3CB7" w:rsidRPr="00DC2E11">
        <w:rPr>
          <w:color w:val="auto"/>
        </w:rPr>
        <w:t xml:space="preserve"> </w:t>
      </w:r>
      <w:r w:rsidRPr="00DC2E11">
        <w:rPr>
          <w:color w:val="auto"/>
        </w:rPr>
        <w:t>The</w:t>
      </w:r>
      <w:r w:rsidR="00224193" w:rsidRPr="00DC2E11">
        <w:rPr>
          <w:color w:val="auto"/>
        </w:rPr>
        <w:t>se</w:t>
      </w:r>
      <w:r w:rsidRPr="00DC2E11">
        <w:rPr>
          <w:color w:val="auto"/>
        </w:rPr>
        <w:t xml:space="preserve"> </w:t>
      </w:r>
      <w:r w:rsidR="00224193" w:rsidRPr="00DC2E11">
        <w:rPr>
          <w:color w:val="auto"/>
        </w:rPr>
        <w:t>5</w:t>
      </w:r>
      <w:r w:rsidRPr="00DC2E11">
        <w:rPr>
          <w:color w:val="auto"/>
        </w:rPr>
        <w:t xml:space="preserve"> researchers </w:t>
      </w:r>
      <w:r w:rsidRPr="00DC2E11">
        <w:rPr>
          <w:noProof/>
          <w:color w:val="auto"/>
        </w:rPr>
        <w:t>were randomly selected</w:t>
      </w:r>
      <w:r w:rsidRPr="00DC2E11">
        <w:rPr>
          <w:color w:val="auto"/>
        </w:rPr>
        <w:t xml:space="preserve"> from a list of </w:t>
      </w:r>
      <w:r w:rsidR="006B08D3" w:rsidRPr="00DC2E11">
        <w:rPr>
          <w:color w:val="auto"/>
        </w:rPr>
        <w:t>25</w:t>
      </w:r>
      <w:r w:rsidR="00327632" w:rsidRPr="00DC2E11">
        <w:rPr>
          <w:color w:val="auto"/>
        </w:rPr>
        <w:t xml:space="preserve"> researchers identified </w:t>
      </w:r>
      <w:r w:rsidR="00224193" w:rsidRPr="00DC2E11">
        <w:rPr>
          <w:color w:val="auto"/>
        </w:rPr>
        <w:t xml:space="preserve">via </w:t>
      </w:r>
      <w:r w:rsidR="00327632" w:rsidRPr="00DC2E11">
        <w:rPr>
          <w:color w:val="auto"/>
        </w:rPr>
        <w:t xml:space="preserve">the </w:t>
      </w:r>
      <w:r w:rsidR="006B08D3" w:rsidRPr="00DC2E11">
        <w:rPr>
          <w:color w:val="auto"/>
        </w:rPr>
        <w:t>reference</w:t>
      </w:r>
      <w:r w:rsidR="00327632" w:rsidRPr="00DC2E11">
        <w:rPr>
          <w:color w:val="auto"/>
        </w:rPr>
        <w:t xml:space="preserve"> list</w:t>
      </w:r>
      <w:r w:rsidR="006B08D3" w:rsidRPr="00DC2E11">
        <w:rPr>
          <w:color w:val="auto"/>
        </w:rPr>
        <w:t xml:space="preserve"> from </w:t>
      </w:r>
      <w:r w:rsidRPr="00DC2E11">
        <w:rPr>
          <w:color w:val="auto"/>
        </w:rPr>
        <w:t>cursory searches used during protocol development.</w:t>
      </w:r>
    </w:p>
    <w:p w14:paraId="733A03EF" w14:textId="70EFDF25" w:rsidR="00107909" w:rsidRPr="00F80832" w:rsidRDefault="00107909" w:rsidP="00F26EF7">
      <w:pPr>
        <w:pStyle w:val="tablehead"/>
        <w:widowControl/>
      </w:pPr>
      <w:r w:rsidRPr="00F80832">
        <w:lastRenderedPageBreak/>
        <w:t>Table A.3.2</w:t>
      </w:r>
      <w:r w:rsidR="00440EF4">
        <w:t>.</w:t>
      </w:r>
      <w:r w:rsidRPr="00F80832">
        <w:t xml:space="preserve"> </w:t>
      </w:r>
      <w:r w:rsidRPr="00DC2E11">
        <w:rPr>
          <w:i/>
        </w:rPr>
        <w:t>Random Sampling of Researchers</w:t>
      </w:r>
    </w:p>
    <w:p w14:paraId="13B5E8C7" w14:textId="2C392422" w:rsidR="0098728F" w:rsidRPr="00107909" w:rsidRDefault="005A3CB7" w:rsidP="00F26EF7">
      <w:pPr>
        <w:pStyle w:val="NormalWeb"/>
        <w:spacing w:before="0" w:beforeAutospacing="0" w:after="0" w:afterAutospacing="0"/>
        <w:rPr>
          <w:rFonts w:ascii="Georgia" w:hAnsi="Georgia" w:cs="Tahoma"/>
          <w:sz w:val="22"/>
          <w:szCs w:val="22"/>
        </w:rPr>
      </w:pPr>
      <w:r>
        <w:rPr>
          <w:rFonts w:ascii="Georgia" w:hAnsi="Georgia" w:cs="Tahoma"/>
          <w:sz w:val="22"/>
          <w:szCs w:val="22"/>
        </w:rPr>
        <w:t xml:space="preserve"> 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298"/>
        <w:gridCol w:w="1332"/>
        <w:gridCol w:w="379"/>
        <w:gridCol w:w="1891"/>
        <w:gridCol w:w="1780"/>
        <w:gridCol w:w="1080"/>
      </w:tblGrid>
      <w:tr w:rsidR="00107909" w:rsidRPr="00DC2E11" w14:paraId="5A26474E" w14:textId="77777777" w:rsidTr="003154D9">
        <w:trPr>
          <w:trHeight w:val="576"/>
        </w:trPr>
        <w:tc>
          <w:tcPr>
            <w:tcW w:w="363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AFE4F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Author Sampling Frame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0E82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4751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6C7A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Author Sample</w:t>
            </w:r>
          </w:p>
        </w:tc>
      </w:tr>
      <w:tr w:rsidR="00107909" w:rsidRPr="00DC2E11" w14:paraId="5ECB65AB" w14:textId="77777777" w:rsidTr="0059042F">
        <w:trPr>
          <w:trHeight w:val="576"/>
        </w:trPr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A5C1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Author</w:t>
            </w:r>
          </w:p>
          <w:p w14:paraId="1BFAE52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Last Name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4B42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Random Numb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E02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6596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Author</w:t>
            </w:r>
          </w:p>
          <w:p w14:paraId="1F4FFE1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Last Na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2702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Random Number (Sorted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52E75" w14:textId="77777777" w:rsidR="003154D9" w:rsidRPr="00DC2E11" w:rsidRDefault="003154D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bCs/>
              </w:rPr>
            </w:pPr>
          </w:p>
          <w:p w14:paraId="6B74115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ind w:left="-108"/>
              <w:jc w:val="center"/>
              <w:rPr>
                <w:rFonts w:cs="Calibri"/>
                <w:b/>
                <w:bCs/>
              </w:rPr>
            </w:pPr>
            <w:r w:rsidRPr="00DC2E11">
              <w:rPr>
                <w:rFonts w:cs="Calibri"/>
                <w:b/>
                <w:bCs/>
              </w:rPr>
              <w:t>Selected</w:t>
            </w:r>
          </w:p>
        </w:tc>
      </w:tr>
      <w:tr w:rsidR="00107909" w:rsidRPr="00DC2E11" w14:paraId="368598BA" w14:textId="77777777" w:rsidTr="0059042F">
        <w:trPr>
          <w:trHeight w:val="288"/>
        </w:trPr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82A3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Xu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48325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435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FC31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D2061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Clark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FF1D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0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DC5AF" w14:textId="77777777" w:rsidR="00107909" w:rsidRPr="00CF7D50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Cs/>
              </w:rPr>
            </w:pPr>
            <w:r w:rsidRPr="00CF7D50">
              <w:rPr>
                <w:rFonts w:cs="Calibri"/>
                <w:bCs/>
              </w:rPr>
              <w:t>X</w:t>
            </w:r>
          </w:p>
        </w:tc>
      </w:tr>
      <w:tr w:rsidR="00107909" w:rsidRPr="00DC2E11" w14:paraId="0216001A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E40DC5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  <w:noProof/>
              </w:rPr>
              <w:t>Fetl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9525F2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8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4819620A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0D2F1A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Goldhaber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78E3DB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E31E80" w14:textId="77777777" w:rsidR="00107909" w:rsidRPr="00CF7D50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Cs/>
              </w:rPr>
            </w:pPr>
            <w:r w:rsidRPr="00CF7D50">
              <w:rPr>
                <w:rFonts w:cs="Calibri"/>
                <w:bCs/>
              </w:rPr>
              <w:t>X</w:t>
            </w:r>
          </w:p>
        </w:tc>
      </w:tr>
      <w:tr w:rsidR="00107909" w:rsidRPr="00DC2E11" w14:paraId="5534B057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10E92A1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  <w:noProof/>
              </w:rPr>
              <w:t>Clofelt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71BF24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42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162A325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BDABF79" w14:textId="77777777" w:rsidR="00107909" w:rsidRPr="00DC2E11" w:rsidRDefault="003154D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Darling-H</w:t>
            </w:r>
            <w:r w:rsidR="00107909" w:rsidRPr="00DC2E11">
              <w:rPr>
                <w:rFonts w:cs="Calibri"/>
              </w:rPr>
              <w:t>ammo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1F06CC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8B11BF" w14:textId="77777777" w:rsidR="00107909" w:rsidRPr="00CF7D50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Cs/>
              </w:rPr>
            </w:pPr>
            <w:r w:rsidRPr="00CF7D50">
              <w:rPr>
                <w:rFonts w:cs="Calibri"/>
                <w:bCs/>
              </w:rPr>
              <w:t>X</w:t>
            </w:r>
          </w:p>
        </w:tc>
      </w:tr>
      <w:tr w:rsidR="00107909" w:rsidRPr="00DC2E11" w14:paraId="12D1E6C9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15DDF4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Constantin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94BB9A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61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191E161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</w:tcPr>
          <w:p w14:paraId="3242ECD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Baines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4C85B91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119B8C3" w14:textId="77777777" w:rsidR="00107909" w:rsidRPr="00CF7D50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Cs/>
              </w:rPr>
            </w:pPr>
            <w:r w:rsidRPr="00CF7D50">
              <w:rPr>
                <w:rFonts w:cs="Calibri"/>
                <w:bCs/>
              </w:rPr>
              <w:t>X</w:t>
            </w:r>
          </w:p>
        </w:tc>
      </w:tr>
      <w:tr w:rsidR="00107909" w:rsidRPr="00DC2E11" w14:paraId="2264FFC1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98F6D9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Noell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E6CC32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77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</w:tcBorders>
          </w:tcPr>
          <w:p w14:paraId="1D88767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bottom w:val="dotted" w:sz="4" w:space="0" w:color="auto"/>
              <w:right w:val="nil"/>
            </w:tcBorders>
          </w:tcPr>
          <w:p w14:paraId="17352991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Glass</w:t>
            </w:r>
          </w:p>
        </w:tc>
        <w:tc>
          <w:tcPr>
            <w:tcW w:w="1780" w:type="dxa"/>
            <w:tcBorders>
              <w:left w:val="nil"/>
              <w:bottom w:val="dotted" w:sz="4" w:space="0" w:color="auto"/>
              <w:right w:val="nil"/>
            </w:tcBorders>
          </w:tcPr>
          <w:p w14:paraId="6D8868F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51</w:t>
            </w:r>
          </w:p>
        </w:tc>
        <w:tc>
          <w:tcPr>
            <w:tcW w:w="1080" w:type="dxa"/>
            <w:tcBorders>
              <w:left w:val="nil"/>
              <w:bottom w:val="dotted" w:sz="4" w:space="0" w:color="auto"/>
            </w:tcBorders>
          </w:tcPr>
          <w:p w14:paraId="252F4B35" w14:textId="77777777" w:rsidR="00107909" w:rsidRPr="00CF7D50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  <w:bCs/>
              </w:rPr>
            </w:pPr>
            <w:r w:rsidRPr="00CF7D50">
              <w:rPr>
                <w:rFonts w:cs="Calibri"/>
                <w:bCs/>
              </w:rPr>
              <w:t>X</w:t>
            </w:r>
          </w:p>
        </w:tc>
      </w:tr>
      <w:tr w:rsidR="00107909" w:rsidRPr="00DC2E11" w14:paraId="4E7CD264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17B45E3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Hes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901CC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69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1CADF21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82D1B8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Decker</w:t>
            </w:r>
          </w:p>
        </w:tc>
        <w:tc>
          <w:tcPr>
            <w:tcW w:w="178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55859BE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76</w:t>
            </w:r>
          </w:p>
        </w:tc>
        <w:tc>
          <w:tcPr>
            <w:tcW w:w="108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01B9C30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2C8A7CF0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5A02C2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Goldhaber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CCAE59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11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5ED7347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103915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  <w:noProof/>
              </w:rPr>
              <w:t>Fetl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0EAA81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3F682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79F86EDA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7E7BE3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Veltri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079BC5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8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093C415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7A2418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Laczko</w:t>
            </w:r>
            <w:proofErr w:type="spellEnd"/>
            <w:r w:rsidRPr="00DC2E11">
              <w:rPr>
                <w:rFonts w:cs="Calibri"/>
              </w:rPr>
              <w:t>-Ker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6B98D7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621B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5AECC2A8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AC1875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  <w:noProof/>
              </w:rPr>
              <w:t>Heli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D7144C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46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7D6981E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3A8761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Wils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0C6689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A6E00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04E36A23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7F49E1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Jon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E61CA4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89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5898B05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B1270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Ka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B3357AA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B6F50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4060D75B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36B6A9A" w14:textId="77777777" w:rsidR="00107909" w:rsidRPr="00DC2E11" w:rsidRDefault="003154D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Darling-H</w:t>
            </w:r>
            <w:r w:rsidR="00107909" w:rsidRPr="00DC2E11">
              <w:rPr>
                <w:rFonts w:cs="Calibri"/>
              </w:rPr>
              <w:t>ammo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AE55E0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18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7C55025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447AEA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Veltri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D05126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A0581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4E23D87B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E3285D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Boy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45636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51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2802EED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1390623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Bain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5151B8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CE807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7ACBDB04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034D2C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War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58806C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59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1E79916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8CC1FB1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  <w:noProof/>
              </w:rPr>
              <w:t>Clofel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9E8AC2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205E3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5CC80DAC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99E23A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Parson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2C9EF5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83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57F0CA2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B89292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X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7FD240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4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5BC601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1A72AF8B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1C15C5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Decke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1FF91A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7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748381A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412715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  <w:noProof/>
              </w:rPr>
              <w:t>Heli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292BF9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CCEB7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20129BFF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CC53A8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Antecol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562BDA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95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6813B35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56D42FFA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Boy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541711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9BA4EA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6CEE2F3D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4F74A3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Wilson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DE641B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4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25741CB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27E6F6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Wa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7846A8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F6B79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531A8DC3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08971C0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Bain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81A8BD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9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1D72738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AC7723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Constant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0747B5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ACCBF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099FF32A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CBD5E9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Clark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7E1834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05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3176AAF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088991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H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661AB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1CA98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17B3275D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8404D60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Glas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5E541C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5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37194A5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0456CF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Raymon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71B0D1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93C8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7580A014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EF9CFFC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Laczko</w:t>
            </w:r>
            <w:proofErr w:type="spellEnd"/>
            <w:r w:rsidRPr="00DC2E11">
              <w:rPr>
                <w:rFonts w:cs="Calibri"/>
              </w:rPr>
              <w:t>-Kerr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0ACCF0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9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608F79F6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7B46CF9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Noel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69601E2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D3200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645A64F9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628A22EA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Kan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86A4A6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38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50B4C0E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415A6C2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Parson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4F44AD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E81429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762D0B6C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7AE09CDD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Raymo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5EEC685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69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0442961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0984A58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Go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0D0111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2BF39A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4B6F3127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391C1C1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Baine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66E103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24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</w:tcPr>
          <w:p w14:paraId="47701B5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32D5B5E4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r w:rsidRPr="00DC2E11">
              <w:rPr>
                <w:rFonts w:cs="Calibri"/>
              </w:rPr>
              <w:t>Jon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BAFCB23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10D95A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  <w:tr w:rsidR="00107909" w:rsidRPr="00DC2E11" w14:paraId="6825639A" w14:textId="77777777" w:rsidTr="0059042F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BD8EBF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Goe</w:t>
            </w:r>
            <w:proofErr w:type="spellEnd"/>
          </w:p>
        </w:tc>
        <w:tc>
          <w:tcPr>
            <w:tcW w:w="13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19E63E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890</w:t>
            </w:r>
          </w:p>
        </w:tc>
        <w:tc>
          <w:tcPr>
            <w:tcW w:w="3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A29C7B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5A113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rPr>
                <w:rFonts w:cs="Calibri"/>
              </w:rPr>
            </w:pPr>
            <w:proofErr w:type="spellStart"/>
            <w:r w:rsidRPr="00DC2E11">
              <w:rPr>
                <w:rFonts w:cs="Calibri"/>
              </w:rPr>
              <w:t>Antecol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5378F8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center"/>
              <w:rPr>
                <w:rFonts w:cs="Calibri"/>
              </w:rPr>
            </w:pPr>
            <w:r w:rsidRPr="00DC2E11">
              <w:rPr>
                <w:rFonts w:cs="Calibri"/>
              </w:rPr>
              <w:t>0.9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54A407" w14:textId="77777777" w:rsidR="00107909" w:rsidRPr="00DC2E11" w:rsidRDefault="00107909" w:rsidP="00F26EF7">
            <w:pPr>
              <w:tabs>
                <w:tab w:val="clear" w:pos="510"/>
              </w:tabs>
              <w:autoSpaceDE w:val="0"/>
              <w:autoSpaceDN w:val="0"/>
              <w:adjustRightInd w:val="0"/>
              <w:jc w:val="right"/>
              <w:rPr>
                <w:rFonts w:cs="Calibri"/>
              </w:rPr>
            </w:pPr>
          </w:p>
        </w:tc>
      </w:tr>
    </w:tbl>
    <w:p w14:paraId="7D6AFA96" w14:textId="5CF882E6" w:rsidR="00107909" w:rsidRPr="00DC2E11" w:rsidRDefault="0044145E" w:rsidP="00F26EF7">
      <w:pPr>
        <w:pStyle w:val="firsttablenote"/>
        <w:ind w:left="0"/>
        <w:rPr>
          <w:sz w:val="22"/>
          <w:szCs w:val="22"/>
        </w:rPr>
      </w:pPr>
      <w:r w:rsidRPr="00DC2E11">
        <w:rPr>
          <w:sz w:val="22"/>
          <w:szCs w:val="22"/>
        </w:rPr>
        <w:t>Note</w:t>
      </w:r>
      <w:r w:rsidR="000E34B3" w:rsidRPr="00DC2E11">
        <w:rPr>
          <w:sz w:val="22"/>
          <w:szCs w:val="22"/>
        </w:rPr>
        <w:t>:</w:t>
      </w:r>
      <w:r w:rsidRPr="00DC2E11">
        <w:rPr>
          <w:sz w:val="22"/>
          <w:szCs w:val="22"/>
        </w:rPr>
        <w:t xml:space="preserve"> The author sample consisted of the five authors with the lowest random numbers.</w:t>
      </w:r>
    </w:p>
    <w:p w14:paraId="0C1C3F10" w14:textId="77777777" w:rsidR="00107909" w:rsidRPr="00DC2E11" w:rsidRDefault="00107909" w:rsidP="00F26EF7"/>
    <w:p w14:paraId="32ABF1F3" w14:textId="77777777" w:rsidR="00107909" w:rsidRDefault="00107909" w:rsidP="00F26EF7"/>
    <w:p w14:paraId="096DC668" w14:textId="77777777" w:rsidR="00107909" w:rsidRDefault="00107909" w:rsidP="00F26EF7"/>
    <w:p w14:paraId="53613010" w14:textId="77777777" w:rsidR="00107909" w:rsidRDefault="00107909" w:rsidP="00F26EF7"/>
    <w:p w14:paraId="527DBD10" w14:textId="77777777" w:rsidR="003154D9" w:rsidRDefault="003154D9" w:rsidP="00F26EF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1"/>
      </w:tblGrid>
      <w:tr w:rsidR="0044145E" w:rsidRPr="00DC2E11" w14:paraId="709231D3" w14:textId="77777777" w:rsidTr="0044145E">
        <w:tc>
          <w:tcPr>
            <w:tcW w:w="9011" w:type="dxa"/>
          </w:tcPr>
          <w:p w14:paraId="1D737E17" w14:textId="77777777" w:rsidR="0044145E" w:rsidRPr="00DC2E11" w:rsidRDefault="0044145E" w:rsidP="00F26EF7">
            <w:pPr>
              <w:outlineLvl w:val="0"/>
              <w:rPr>
                <w:b/>
                <w:bCs/>
                <w:u w:val="single"/>
              </w:rPr>
            </w:pPr>
          </w:p>
          <w:p w14:paraId="313E62B7" w14:textId="3C44E690" w:rsidR="00440EF4" w:rsidRPr="00CF7D50" w:rsidRDefault="0044145E" w:rsidP="00F26EF7">
            <w:pPr>
              <w:outlineLvl w:val="0"/>
              <w:rPr>
                <w:rFonts w:ascii="Garamond" w:hAnsi="Garamond"/>
              </w:rPr>
            </w:pPr>
            <w:r w:rsidRPr="00CF7D50">
              <w:rPr>
                <w:rFonts w:ascii="Garamond" w:hAnsi="Garamond"/>
                <w:b/>
                <w:bCs/>
              </w:rPr>
              <w:t>From:</w:t>
            </w:r>
            <w:r w:rsidRPr="00CF7D50">
              <w:rPr>
                <w:rFonts w:ascii="Garamond" w:hAnsi="Garamond"/>
              </w:rPr>
              <w:t xml:space="preserve"> </w:t>
            </w:r>
            <w:proofErr w:type="spellStart"/>
            <w:r w:rsidRPr="00CF7D50">
              <w:rPr>
                <w:rFonts w:ascii="Garamond" w:hAnsi="Garamond"/>
              </w:rPr>
              <w:t>Michèle</w:t>
            </w:r>
            <w:proofErr w:type="spellEnd"/>
            <w:r w:rsidRPr="00CF7D50">
              <w:rPr>
                <w:rFonts w:ascii="Garamond" w:hAnsi="Garamond"/>
              </w:rPr>
              <w:t xml:space="preserve"> Muñoz-Miller [</w:t>
            </w:r>
            <w:hyperlink r:id="rId19" w:history="1">
              <w:r w:rsidRPr="00CF7D50">
                <w:rPr>
                  <w:rStyle w:val="Hyperlink"/>
                  <w:rFonts w:ascii="Garamond" w:hAnsi="Garamond"/>
                  <w:color w:val="auto"/>
                  <w:u w:val="none"/>
                </w:rPr>
                <w:t>mailto:michele@analytica-inc.com</w:t>
              </w:r>
            </w:hyperlink>
            <w:r w:rsidRPr="00CF7D50">
              <w:rPr>
                <w:rFonts w:ascii="Garamond" w:hAnsi="Garamond"/>
              </w:rPr>
              <w:t xml:space="preserve">] </w:t>
            </w:r>
          </w:p>
          <w:p w14:paraId="3D4AA4A6" w14:textId="3A4E0033" w:rsidR="00440EF4" w:rsidRPr="00CF7D50" w:rsidRDefault="0044145E" w:rsidP="00F26EF7">
            <w:pPr>
              <w:outlineLvl w:val="0"/>
              <w:rPr>
                <w:rFonts w:ascii="Garamond" w:hAnsi="Garamond"/>
              </w:rPr>
            </w:pPr>
            <w:r w:rsidRPr="00CF7D50">
              <w:rPr>
                <w:rFonts w:ascii="Garamond" w:hAnsi="Garamond"/>
                <w:b/>
                <w:bCs/>
              </w:rPr>
              <w:t>Sent:</w:t>
            </w:r>
            <w:r w:rsidRPr="00CF7D50">
              <w:rPr>
                <w:rFonts w:ascii="Garamond" w:hAnsi="Garamond"/>
              </w:rPr>
              <w:t xml:space="preserve"> Tuesday, May 12, </w:t>
            </w:r>
            <w:r w:rsidRPr="00CF7D50">
              <w:rPr>
                <w:rFonts w:ascii="Garamond" w:hAnsi="Garamond"/>
                <w:noProof/>
              </w:rPr>
              <w:t>2015</w:t>
            </w:r>
            <w:r w:rsidRPr="00CF7D50">
              <w:rPr>
                <w:rFonts w:ascii="Garamond" w:hAnsi="Garamond"/>
              </w:rPr>
              <w:t xml:space="preserve"> 9:34 PM</w:t>
            </w:r>
          </w:p>
          <w:p w14:paraId="13067496" w14:textId="5D6A6EDB" w:rsidR="00440EF4" w:rsidRPr="00CF7D50" w:rsidRDefault="0044145E" w:rsidP="00F26EF7">
            <w:pPr>
              <w:outlineLvl w:val="0"/>
              <w:rPr>
                <w:rFonts w:ascii="Garamond" w:hAnsi="Garamond"/>
              </w:rPr>
            </w:pPr>
            <w:r w:rsidRPr="00CF7D50">
              <w:rPr>
                <w:rFonts w:ascii="Garamond" w:hAnsi="Garamond"/>
                <w:b/>
                <w:bCs/>
              </w:rPr>
              <w:t>To:</w:t>
            </w:r>
            <w:r w:rsidRPr="00CF7D50">
              <w:rPr>
                <w:rFonts w:ascii="Garamond" w:hAnsi="Garamond"/>
              </w:rPr>
              <w:t xml:space="preserve"> Melissa Clark &lt;</w:t>
            </w:r>
            <w:hyperlink r:id="rId20" w:history="1">
              <w:r w:rsidRPr="00CF7D50">
                <w:rPr>
                  <w:rStyle w:val="Hyperlink"/>
                  <w:rFonts w:ascii="Garamond" w:hAnsi="Garamond"/>
                  <w:color w:val="auto"/>
                  <w:u w:val="none"/>
                </w:rPr>
                <w:t>MClark@mathematica-mpr.com</w:t>
              </w:r>
            </w:hyperlink>
            <w:r w:rsidRPr="00CF7D50">
              <w:rPr>
                <w:rFonts w:ascii="Garamond" w:hAnsi="Garamond"/>
              </w:rPr>
              <w:t>&gt;</w:t>
            </w:r>
          </w:p>
          <w:p w14:paraId="72B8FEDC" w14:textId="79B35184" w:rsidR="0044145E" w:rsidRPr="00CF7D50" w:rsidRDefault="0044145E" w:rsidP="00F26EF7">
            <w:pPr>
              <w:outlineLvl w:val="0"/>
              <w:rPr>
                <w:rFonts w:ascii="Garamond" w:hAnsi="Garamond"/>
              </w:rPr>
            </w:pPr>
            <w:r w:rsidRPr="00CF7D50">
              <w:rPr>
                <w:rFonts w:ascii="Garamond" w:hAnsi="Garamond"/>
                <w:b/>
                <w:bCs/>
              </w:rPr>
              <w:t>Subject:</w:t>
            </w:r>
            <w:r w:rsidRPr="00CF7D50">
              <w:rPr>
                <w:rFonts w:ascii="Garamond" w:hAnsi="Garamond"/>
              </w:rPr>
              <w:t xml:space="preserve"> Request for TFA citations</w:t>
            </w:r>
          </w:p>
          <w:p w14:paraId="3E163B34" w14:textId="77777777" w:rsidR="0044145E" w:rsidRPr="00CF7D50" w:rsidRDefault="0044145E" w:rsidP="00F26EF7">
            <w:pPr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 </w:t>
            </w:r>
          </w:p>
          <w:p w14:paraId="75EA0856" w14:textId="77777777" w:rsidR="0044145E" w:rsidRPr="00CF7D50" w:rsidRDefault="0044145E" w:rsidP="00F26EF7">
            <w:pPr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Hello Dr. Clark,</w:t>
            </w:r>
          </w:p>
          <w:p w14:paraId="2E4ED244" w14:textId="77777777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 </w:t>
            </w:r>
          </w:p>
          <w:p w14:paraId="20E53A78" w14:textId="5A6FEB97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A research team at ANALYTICA is conducting a Campbell Collaboration systematic review on the impact of Teach For America on student academic achievement.</w:t>
            </w:r>
            <w:r w:rsidR="005A3CB7" w:rsidRPr="00CF7D50">
              <w:rPr>
                <w:rFonts w:ascii="Garamond" w:hAnsi="Garamond"/>
              </w:rPr>
              <w:t xml:space="preserve"> </w:t>
            </w:r>
          </w:p>
          <w:p w14:paraId="1500D72D" w14:textId="77777777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 </w:t>
            </w:r>
          </w:p>
          <w:p w14:paraId="5C4B9B0F" w14:textId="572BA897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We are reaching out to researchers for references to randomized controlled trials or quasi-experiments with a comparison group that may be relevant to the review.</w:t>
            </w:r>
            <w:r w:rsidR="005A3CB7" w:rsidRPr="00CF7D50">
              <w:rPr>
                <w:rFonts w:ascii="Garamond" w:hAnsi="Garamond"/>
              </w:rPr>
              <w:t xml:space="preserve"> </w:t>
            </w:r>
          </w:p>
          <w:p w14:paraId="5B8873C0" w14:textId="77777777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 </w:t>
            </w:r>
          </w:p>
          <w:p w14:paraId="1CCD7CC5" w14:textId="77777777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 xml:space="preserve">We would appreciate referrals to relevant citations from you. </w:t>
            </w:r>
          </w:p>
          <w:p w14:paraId="12385A40" w14:textId="77777777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 </w:t>
            </w:r>
          </w:p>
          <w:p w14:paraId="16EB0412" w14:textId="77777777" w:rsidR="0044145E" w:rsidRPr="00CF7D50" w:rsidRDefault="0044145E" w:rsidP="00F26EF7">
            <w:pPr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Thanks in advance for your help.</w:t>
            </w:r>
          </w:p>
          <w:p w14:paraId="5107F091" w14:textId="77777777" w:rsidR="0044145E" w:rsidRPr="00CF7D50" w:rsidRDefault="0044145E" w:rsidP="00F26EF7">
            <w:pPr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 </w:t>
            </w:r>
          </w:p>
          <w:p w14:paraId="38A4D633" w14:textId="12D9685E" w:rsidR="0044145E" w:rsidRPr="00CF7D50" w:rsidRDefault="0044145E" w:rsidP="00F26EF7">
            <w:pPr>
              <w:jc w:val="both"/>
              <w:rPr>
                <w:rFonts w:ascii="Garamond" w:hAnsi="Garamond"/>
              </w:rPr>
            </w:pPr>
            <w:proofErr w:type="spellStart"/>
            <w:r w:rsidRPr="00CF7D50">
              <w:rPr>
                <w:rFonts w:ascii="Garamond" w:hAnsi="Garamond"/>
              </w:rPr>
              <w:t>Michèle</w:t>
            </w:r>
            <w:proofErr w:type="spellEnd"/>
          </w:p>
          <w:p w14:paraId="26BA2F1B" w14:textId="77777777" w:rsidR="0044145E" w:rsidRPr="00CF7D50" w:rsidRDefault="0044145E" w:rsidP="00F26EF7">
            <w:pPr>
              <w:rPr>
                <w:rFonts w:ascii="Garamond" w:hAnsi="Garamond"/>
              </w:rPr>
            </w:pPr>
            <w:r w:rsidRPr="00CF7D50">
              <w:rPr>
                <w:rFonts w:ascii="Garamond" w:hAnsi="Garamond"/>
              </w:rPr>
              <w:t> </w:t>
            </w:r>
          </w:p>
          <w:p w14:paraId="4FADEAB6" w14:textId="40EF8B50" w:rsidR="00A64635" w:rsidRPr="00CF7D50" w:rsidRDefault="00A64635" w:rsidP="00F26EF7">
            <w:pPr>
              <w:pStyle w:val="NormalWeb"/>
              <w:spacing w:before="0" w:beforeAutospacing="0" w:after="0" w:afterAutospacing="0"/>
              <w:rPr>
                <w:rFonts w:ascii="Garamond" w:hAnsi="Garamond"/>
                <w:sz w:val="22"/>
                <w:szCs w:val="22"/>
              </w:rPr>
            </w:pPr>
            <w:r w:rsidRPr="00CF7D50">
              <w:rPr>
                <w:rFonts w:ascii="Garamond" w:hAnsi="Garamond"/>
              </w:rPr>
              <w:t>A</w:t>
            </w:r>
            <w:r w:rsidRPr="00CF7D50">
              <w:rPr>
                <w:rFonts w:ascii="Garamond" w:hAnsi="Garamond"/>
                <w:sz w:val="22"/>
                <w:szCs w:val="22"/>
              </w:rPr>
              <w:t>NALYTICA, Inc.</w:t>
            </w:r>
          </w:p>
          <w:p w14:paraId="5E122208" w14:textId="77777777" w:rsidR="00A64635" w:rsidRPr="00CF7D50" w:rsidRDefault="00A64635" w:rsidP="00F26EF7">
            <w:pPr>
              <w:pStyle w:val="NormalWeb"/>
              <w:spacing w:before="0" w:beforeAutospacing="0" w:after="0" w:afterAutospacing="0"/>
              <w:rPr>
                <w:rFonts w:ascii="Garamond" w:hAnsi="Garamond"/>
                <w:sz w:val="22"/>
                <w:szCs w:val="22"/>
              </w:rPr>
            </w:pPr>
            <w:r w:rsidRPr="00CF7D50">
              <w:rPr>
                <w:rFonts w:ascii="Garamond" w:hAnsi="Garamond"/>
                <w:sz w:val="22"/>
                <w:szCs w:val="22"/>
              </w:rPr>
              <w:t>35 Goldfinch Circle | Phoenixville | PA | 19460</w:t>
            </w:r>
          </w:p>
          <w:p w14:paraId="78B0658B" w14:textId="77777777" w:rsidR="00A64635" w:rsidRPr="00CF7D50" w:rsidRDefault="00A64635" w:rsidP="00F26EF7">
            <w:pPr>
              <w:pStyle w:val="NormalWeb"/>
              <w:spacing w:before="0" w:beforeAutospacing="0" w:after="0" w:afterAutospacing="0"/>
              <w:rPr>
                <w:rFonts w:ascii="Garamond" w:hAnsi="Garamond"/>
                <w:sz w:val="22"/>
                <w:szCs w:val="22"/>
              </w:rPr>
            </w:pPr>
            <w:r w:rsidRPr="00CF7D50">
              <w:rPr>
                <w:rFonts w:ascii="Garamond" w:hAnsi="Garamond"/>
                <w:sz w:val="22"/>
                <w:szCs w:val="22"/>
              </w:rPr>
              <w:t>T: 215.808.8880 | F: 610.933.1005 |</w:t>
            </w:r>
          </w:p>
          <w:p w14:paraId="22348121" w14:textId="77777777" w:rsidR="0044145E" w:rsidRPr="00DC2E11" w:rsidRDefault="0044145E" w:rsidP="00F26EF7">
            <w:pPr>
              <w:rPr>
                <w:rFonts w:ascii="Garamond" w:hAnsi="Garamond"/>
                <w:u w:val="single"/>
              </w:rPr>
            </w:pPr>
          </w:p>
          <w:p w14:paraId="1AD09A28" w14:textId="77777777" w:rsidR="00701651" w:rsidRPr="00DC2E11" w:rsidRDefault="00701651" w:rsidP="00F26EF7">
            <w:pPr>
              <w:rPr>
                <w:rFonts w:ascii="Garamond" w:hAnsi="Garamond"/>
                <w:u w:val="single"/>
              </w:rPr>
            </w:pPr>
          </w:p>
          <w:p w14:paraId="534A9DBD" w14:textId="40C04977" w:rsidR="0044145E" w:rsidRPr="00DC2E11" w:rsidRDefault="0044145E" w:rsidP="00F26EF7">
            <w:pPr>
              <w:outlineLvl w:val="0"/>
              <w:rPr>
                <w:b/>
                <w:bCs/>
                <w:u w:val="single"/>
              </w:rPr>
            </w:pPr>
          </w:p>
        </w:tc>
      </w:tr>
    </w:tbl>
    <w:p w14:paraId="427BF56D" w14:textId="77777777" w:rsidR="00440EF4" w:rsidRPr="00DC2E11" w:rsidRDefault="00440EF4" w:rsidP="00F26EF7">
      <w:pPr>
        <w:rPr>
          <w:color w:val="auto"/>
          <w:u w:val="single"/>
        </w:rPr>
      </w:pPr>
    </w:p>
    <w:p w14:paraId="62729A4F" w14:textId="77777777" w:rsidR="00107909" w:rsidRPr="00DC2E11" w:rsidRDefault="00107909" w:rsidP="00F26EF7">
      <w:pPr>
        <w:rPr>
          <w:color w:val="auto"/>
          <w:u w:val="single"/>
        </w:rPr>
      </w:pPr>
    </w:p>
    <w:p w14:paraId="6196C12F" w14:textId="77777777" w:rsidR="00107909" w:rsidRPr="00DC2E11" w:rsidRDefault="00107909" w:rsidP="00F26EF7">
      <w:pPr>
        <w:rPr>
          <w:color w:val="auto"/>
          <w:u w:val="single"/>
        </w:rPr>
        <w:sectPr w:rsidR="00107909" w:rsidRPr="00DC2E11" w:rsidSect="0059042F">
          <w:footerReference w:type="default" r:id="rId21"/>
          <w:pgSz w:w="11901" w:h="16840" w:code="9"/>
          <w:pgMar w:top="1134" w:right="1134" w:bottom="1134" w:left="1134" w:header="720" w:footer="720" w:gutter="0"/>
          <w:cols w:space="720"/>
          <w:titlePg/>
          <w:docGrid w:linePitch="299"/>
        </w:sectPr>
      </w:pPr>
    </w:p>
    <w:p w14:paraId="6F7E04E8" w14:textId="09694724" w:rsidR="00505086" w:rsidRPr="00146DB7" w:rsidRDefault="000B378B" w:rsidP="00F26EF7">
      <w:pPr>
        <w:pStyle w:val="Campbellheading2"/>
      </w:pPr>
      <w:r>
        <w:lastRenderedPageBreak/>
        <w:t>Appendix A</w:t>
      </w:r>
      <w:r w:rsidRPr="00146DB7">
        <w:t xml:space="preserve">.4: </w:t>
      </w:r>
      <w:r>
        <w:t xml:space="preserve">Results from </w:t>
      </w:r>
      <w:r w:rsidRPr="00146DB7">
        <w:t>hand search</w:t>
      </w:r>
      <w:r>
        <w:t>es</w:t>
      </w:r>
      <w:r w:rsidRPr="00146DB7">
        <w:t xml:space="preserve"> of journals</w:t>
      </w:r>
    </w:p>
    <w:p w14:paraId="04F25D07" w14:textId="03F4F293" w:rsidR="00F33E7C" w:rsidRDefault="00F33E7C" w:rsidP="00F26EF7">
      <w:pPr>
        <w:pStyle w:val="tablehead"/>
        <w:widowControl/>
        <w:rPr>
          <w:rFonts w:eastAsia="Calibri" w:cs="Times New Roman"/>
          <w:b/>
        </w:rPr>
      </w:pPr>
      <w:r w:rsidRPr="00F80832">
        <w:t xml:space="preserve">Table A.4. </w:t>
      </w:r>
      <w:r w:rsidRPr="00DC2E11">
        <w:rPr>
          <w:i/>
        </w:rPr>
        <w:t>Results of Hand Searches of Selected Journals for 2014</w:t>
      </w:r>
      <w:r w:rsidR="00701651" w:rsidRPr="00DC2E11">
        <w:rPr>
          <w:i/>
        </w:rPr>
        <w:t>–</w:t>
      </w:r>
      <w:r w:rsidRPr="00DC2E11">
        <w:rPr>
          <w:i/>
        </w:rPr>
        <w:t>201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3"/>
        <w:gridCol w:w="3355"/>
        <w:gridCol w:w="2728"/>
        <w:gridCol w:w="959"/>
        <w:gridCol w:w="1073"/>
        <w:gridCol w:w="538"/>
        <w:gridCol w:w="616"/>
        <w:gridCol w:w="4740"/>
      </w:tblGrid>
      <w:tr w:rsidR="004151E0" w:rsidRPr="00B323A9" w14:paraId="25AEC8D3" w14:textId="77777777" w:rsidTr="0059042F">
        <w:trPr>
          <w:trHeight w:val="359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6BD7DD" w14:textId="02714BE9" w:rsidR="004151E0" w:rsidRDefault="004151E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  <w:b/>
                <w:bCs/>
              </w:rPr>
              <w:t>Searching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1A0822D" w14:textId="1BCC6C15" w:rsidR="004151E0" w:rsidRDefault="004151E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  <w:b/>
                <w:bCs/>
              </w:rPr>
              <w:t>Screening</w:t>
            </w:r>
          </w:p>
        </w:tc>
      </w:tr>
      <w:tr w:rsidR="00CF7D50" w:rsidRPr="00B323A9" w14:paraId="65970346" w14:textId="77777777" w:rsidTr="0059042F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8A10F2D" w14:textId="159729BA" w:rsidR="00CF7D50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D01AEC" w14:textId="21B085BE" w:rsidR="00CF7D50" w:rsidRPr="00CF7D50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Jour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A5A707" w14:textId="256B081E" w:rsidR="00CF7D5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r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05827A" w14:textId="2ECEC0B9" w:rsidR="00CF7D50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rtic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6B2803" w14:textId="5F1EFCDC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lev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EABC94" w14:textId="01280CBA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uplic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514A2A" w14:textId="7F72C73C" w:rsidR="00CF7D50" w:rsidRPr="00401640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Volume and Issues Reviewed</w:t>
            </w:r>
          </w:p>
        </w:tc>
      </w:tr>
      <w:tr w:rsidR="00C40F5F" w:rsidRPr="00B323A9" w14:paraId="520EF294" w14:textId="77777777" w:rsidTr="0059042F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58C73" w14:textId="77777777" w:rsidR="00C40F5F" w:rsidRPr="00B323A9" w:rsidRDefault="00C40F5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EF9D466" w14:textId="77777777" w:rsidR="00C40F5F" w:rsidRPr="00DC2E11" w:rsidRDefault="00C40F5F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DC2E11">
              <w:rPr>
                <w:rFonts w:eastAsia="Times New Roman" w:cs="Times New Roman"/>
                <w:i/>
              </w:rPr>
              <w:t>American Educational Researc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5FE82" w14:textId="77777777" w:rsidR="00C40F5F" w:rsidRPr="00B323A9" w:rsidRDefault="00C40F5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 or T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A349B" w14:textId="7C4DE0A4" w:rsidR="00C40F5F" w:rsidRPr="00B323A9" w:rsidRDefault="00C40F5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108EF" w14:textId="77777777" w:rsidR="00C40F5F" w:rsidRPr="00B323A9" w:rsidRDefault="00C40F5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D07E95" w14:textId="77777777" w:rsidR="00C40F5F" w:rsidRDefault="00C40F5F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094F818" w14:textId="1CF70DD6" w:rsidR="00C40F5F" w:rsidRPr="00401640" w:rsidRDefault="00C40F5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401640">
              <w:rPr>
                <w:rFonts w:eastAsia="Times New Roman" w:cs="Times New Roman"/>
              </w:rPr>
              <w:t xml:space="preserve">Reviewed 2014 Volume 51 (6 </w:t>
            </w:r>
            <w:r>
              <w:rPr>
                <w:rFonts w:eastAsia="Times New Roman" w:cs="Times New Roman"/>
              </w:rPr>
              <w:t>i</w:t>
            </w:r>
            <w:r w:rsidRPr="00401640">
              <w:rPr>
                <w:rFonts w:eastAsia="Times New Roman" w:cs="Times New Roman"/>
              </w:rPr>
              <w:t>ssues)</w:t>
            </w:r>
          </w:p>
          <w:p w14:paraId="6DFE5BA6" w14:textId="4CDA966B" w:rsidR="00C40F5F" w:rsidRPr="00401640" w:rsidRDefault="00C40F5F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401640">
              <w:rPr>
                <w:rFonts w:eastAsia="Times New Roman" w:cs="Times New Roman"/>
              </w:rPr>
              <w:t xml:space="preserve">Reviewed 2015 Volume 52 (6 </w:t>
            </w:r>
            <w:r>
              <w:rPr>
                <w:rFonts w:eastAsia="Times New Roman" w:cs="Times New Roman"/>
              </w:rPr>
              <w:t>i</w:t>
            </w:r>
            <w:r w:rsidRPr="00401640">
              <w:rPr>
                <w:rFonts w:eastAsia="Times New Roman" w:cs="Times New Roman"/>
              </w:rPr>
              <w:t>ssues)</w:t>
            </w:r>
          </w:p>
        </w:tc>
      </w:tr>
      <w:tr w:rsidR="00CF7D50" w:rsidRPr="00B323A9" w14:paraId="6F0C223F" w14:textId="77777777" w:rsidTr="0059042F">
        <w:trPr>
          <w:trHeight w:val="51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227D0623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3161358C" w14:textId="77777777" w:rsidR="00CF7D50" w:rsidRPr="00DC2E11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DC2E11">
              <w:rPr>
                <w:rFonts w:eastAsia="Times New Roman" w:cs="Times New Roman"/>
                <w:i/>
              </w:rPr>
              <w:t>American Economic Association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7950049D" w14:textId="78C9723D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–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2E916E7F" w14:textId="36986EC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  <w:vAlign w:val="center"/>
            <w:hideMark/>
          </w:tcPr>
          <w:p w14:paraId="1C48D19C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309E0E7C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  <w:hideMark/>
          </w:tcPr>
          <w:p w14:paraId="3A9E8975" w14:textId="77777777" w:rsidR="00CF7D50" w:rsidRPr="0040164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401640">
              <w:rPr>
                <w:rFonts w:eastAsia="Times New Roman" w:cs="Times New Roman"/>
              </w:rPr>
              <w:t>Website platform not conducive to a systematic hand search of journals</w:t>
            </w:r>
          </w:p>
        </w:tc>
      </w:tr>
      <w:tr w:rsidR="00CF7D50" w:rsidRPr="00B323A9" w14:paraId="6F955AE7" w14:textId="77777777" w:rsidTr="0059042F">
        <w:trPr>
          <w:trHeight w:val="30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B56F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F488D" w14:textId="77777777" w:rsidR="00CF7D50" w:rsidRPr="006774B4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6774B4">
              <w:rPr>
                <w:rFonts w:eastAsia="Times New Roman" w:cs="Times New Roman"/>
                <w:i/>
              </w:rPr>
              <w:t>Journal of Policy Analysis and Managemen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3246" w14:textId="77777777" w:rsidR="00CF7D50" w:rsidRPr="00B323A9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 or TF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FDC3D" w14:textId="0EA1AEF8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0413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B626BE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918B2" w14:textId="63309986" w:rsidR="00CF7D50" w:rsidRPr="00401640" w:rsidRDefault="00CF7D50" w:rsidP="00F26EF7">
            <w:pPr>
              <w:rPr>
                <w:rFonts w:cs="Times New Roman"/>
                <w:color w:val="222222"/>
              </w:rPr>
            </w:pPr>
            <w:r w:rsidRPr="00401640">
              <w:rPr>
                <w:rFonts w:cs="Times New Roman"/>
                <w:color w:val="222222"/>
              </w:rPr>
              <w:t xml:space="preserve">Reviewed 2014 Volume 33 (4 </w:t>
            </w:r>
            <w:r>
              <w:rPr>
                <w:rFonts w:cs="Times New Roman"/>
                <w:color w:val="222222"/>
              </w:rPr>
              <w:t>i</w:t>
            </w:r>
            <w:r w:rsidRPr="00401640">
              <w:rPr>
                <w:rFonts w:cs="Times New Roman"/>
                <w:color w:val="222222"/>
              </w:rPr>
              <w:t>ssues)</w:t>
            </w:r>
          </w:p>
          <w:p w14:paraId="67353E0D" w14:textId="5A7EA430" w:rsidR="00CF7D50" w:rsidRPr="00401640" w:rsidRDefault="00CF7D50" w:rsidP="00F26EF7">
            <w:pPr>
              <w:rPr>
                <w:rFonts w:cs="Times New Roman"/>
                <w:color w:val="222222"/>
              </w:rPr>
            </w:pPr>
            <w:r w:rsidRPr="00401640">
              <w:rPr>
                <w:rFonts w:cs="Times New Roman"/>
                <w:color w:val="222222"/>
              </w:rPr>
              <w:t xml:space="preserve">Reviewed 2015 Volume 34 (4 </w:t>
            </w:r>
            <w:r>
              <w:rPr>
                <w:rFonts w:cs="Times New Roman"/>
                <w:color w:val="222222"/>
              </w:rPr>
              <w:t>i</w:t>
            </w:r>
            <w:r w:rsidRPr="00401640">
              <w:rPr>
                <w:rFonts w:cs="Times New Roman"/>
                <w:color w:val="222222"/>
              </w:rPr>
              <w:t>ssues)</w:t>
            </w:r>
          </w:p>
          <w:p w14:paraId="009A6D51" w14:textId="476D9E9A" w:rsidR="00CF7D50" w:rsidRPr="00401640" w:rsidRDefault="00CF7D50" w:rsidP="00F26EF7">
            <w:pPr>
              <w:rPr>
                <w:rFonts w:cs="Times New Roman"/>
                <w:color w:val="222222"/>
              </w:rPr>
            </w:pPr>
            <w:r w:rsidRPr="00401640">
              <w:rPr>
                <w:rFonts w:cs="Times New Roman"/>
                <w:color w:val="222222"/>
              </w:rPr>
              <w:t xml:space="preserve">Reviewed 2016 Volume 35 (1 </w:t>
            </w:r>
            <w:r>
              <w:rPr>
                <w:rFonts w:cs="Times New Roman"/>
                <w:color w:val="222222"/>
              </w:rPr>
              <w:t>i</w:t>
            </w:r>
            <w:r w:rsidRPr="00401640">
              <w:rPr>
                <w:rFonts w:cs="Times New Roman"/>
                <w:color w:val="222222"/>
              </w:rPr>
              <w:t>ssue)</w:t>
            </w:r>
          </w:p>
          <w:p w14:paraId="3F6061D1" w14:textId="77777777" w:rsidR="00CF7D50" w:rsidRPr="0040164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</w:tr>
      <w:tr w:rsidR="00CF7D50" w:rsidRPr="00B323A9" w14:paraId="53868915" w14:textId="77777777" w:rsidTr="0059042F">
        <w:trPr>
          <w:trHeight w:val="30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</w:tcPr>
          <w:p w14:paraId="4FCD3C43" w14:textId="77777777" w:rsidR="00CF7D50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0F8DC95C" w14:textId="77777777" w:rsidR="00CF7D50" w:rsidRPr="006774B4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6774B4">
              <w:rPr>
                <w:rFonts w:eastAsia="Times New Roman" w:cs="Times New Roman"/>
                <w:i/>
              </w:rPr>
              <w:t>Economics of Education Review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  <w:vAlign w:val="center"/>
          </w:tcPr>
          <w:p w14:paraId="4D727AEE" w14:textId="77777777" w:rsidR="00CF7D5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 or TF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  <w:vAlign w:val="center"/>
          </w:tcPr>
          <w:p w14:paraId="07A8E0A2" w14:textId="09375DB3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noWrap/>
            <w:vAlign w:val="center"/>
          </w:tcPr>
          <w:p w14:paraId="74BE523B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4465A828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3F3F3"/>
            <w:vAlign w:val="center"/>
          </w:tcPr>
          <w:p w14:paraId="0AF0D0CA" w14:textId="6B553C8A" w:rsidR="00FC2D1B" w:rsidRPr="00401640" w:rsidRDefault="00CF7D50" w:rsidP="00F26EF7">
            <w:pPr>
              <w:rPr>
                <w:rFonts w:cs="Times New Roman"/>
                <w:color w:val="222222"/>
              </w:rPr>
            </w:pPr>
            <w:r w:rsidRPr="00401640">
              <w:rPr>
                <w:rFonts w:cs="Times New Roman"/>
                <w:color w:val="222222"/>
              </w:rPr>
              <w:t>Reviewed</w:t>
            </w:r>
            <w:r w:rsidR="00FC2D1B">
              <w:rPr>
                <w:rFonts w:cs="Times New Roman"/>
                <w:color w:val="222222"/>
              </w:rPr>
              <w:t xml:space="preserve"> 2014-2016 Volumes 41</w:t>
            </w:r>
            <w:r>
              <w:rPr>
                <w:rFonts w:cs="Times New Roman"/>
                <w:color w:val="222222"/>
              </w:rPr>
              <w:t>–</w:t>
            </w:r>
            <w:r w:rsidRPr="00401640">
              <w:rPr>
                <w:rFonts w:cs="Times New Roman"/>
                <w:color w:val="222222"/>
              </w:rPr>
              <w:t>50</w:t>
            </w:r>
          </w:p>
        </w:tc>
      </w:tr>
      <w:tr w:rsidR="00CF7D50" w:rsidRPr="00B323A9" w14:paraId="0E7F706F" w14:textId="77777777" w:rsidTr="0059042F">
        <w:trPr>
          <w:trHeight w:val="300"/>
        </w:trPr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B45D134" w14:textId="77777777" w:rsidR="00CF7D50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077AB47" w14:textId="77777777" w:rsidR="00CF7D50" w:rsidRPr="00DC2E11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DC2E11">
              <w:rPr>
                <w:rFonts w:eastAsia="Times New Roman" w:cs="Times New Roman"/>
                <w:i/>
              </w:rPr>
              <w:t>Education Policy Analysis Archiv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2B882" w14:textId="77777777" w:rsidR="00CF7D5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 or TF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7E144" w14:textId="6F689D0B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9D015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B0A26D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B323A9"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153FF8D" w14:textId="70F33C87" w:rsidR="00CF7D50" w:rsidRPr="00401640" w:rsidRDefault="00FC2D1B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bookmarkStart w:id="1" w:name="_Hlk499819661"/>
            <w:r w:rsidRPr="00401640">
              <w:rPr>
                <w:rFonts w:eastAsia="Times New Roman" w:cs="Times New Roman"/>
              </w:rPr>
              <w:t>Website platform not conducive to a systematic hand search of journals</w:t>
            </w:r>
            <w:bookmarkEnd w:id="1"/>
          </w:p>
        </w:tc>
      </w:tr>
      <w:tr w:rsidR="00CF7D50" w:rsidRPr="00B323A9" w14:paraId="7B260A0A" w14:textId="77777777" w:rsidTr="0059042F">
        <w:trPr>
          <w:trHeight w:val="300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4A090C3F" w14:textId="77777777" w:rsidR="00CF7D50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8279B86" w14:textId="77777777" w:rsidR="00CF7D50" w:rsidRPr="006774B4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6774B4">
              <w:rPr>
                <w:rFonts w:eastAsia="Times New Roman" w:cs="Times New Roman"/>
                <w:i/>
              </w:rPr>
              <w:t>Journal of Human Resources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0286428B" w14:textId="77777777" w:rsidR="00CF7D5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ach for America or TFA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484EC1FA" w14:textId="1078CD96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3F3F3"/>
            <w:noWrap/>
            <w:vAlign w:val="center"/>
          </w:tcPr>
          <w:p w14:paraId="10746BDD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5D5AC12B" w14:textId="77777777" w:rsidR="00CF7D50" w:rsidRPr="00B323A9" w:rsidRDefault="00CF7D5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3F3F3"/>
            <w:vAlign w:val="center"/>
          </w:tcPr>
          <w:p w14:paraId="7DB17E30" w14:textId="31FD4D9B" w:rsidR="00CF7D50" w:rsidRPr="0040164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401640">
              <w:rPr>
                <w:rFonts w:eastAsia="Times New Roman" w:cs="Times New Roman"/>
              </w:rPr>
              <w:t xml:space="preserve">Reviewed 2014 Volume 49 (4 </w:t>
            </w:r>
            <w:r>
              <w:rPr>
                <w:rFonts w:eastAsia="Times New Roman" w:cs="Times New Roman"/>
              </w:rPr>
              <w:t>j</w:t>
            </w:r>
            <w:r w:rsidRPr="00401640">
              <w:rPr>
                <w:rFonts w:eastAsia="Times New Roman" w:cs="Times New Roman"/>
              </w:rPr>
              <w:t>ournals)</w:t>
            </w:r>
          </w:p>
          <w:p w14:paraId="1D42E309" w14:textId="5D96FE29" w:rsidR="00CF7D50" w:rsidRPr="0040164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401640">
              <w:rPr>
                <w:rFonts w:eastAsia="Times New Roman" w:cs="Times New Roman"/>
              </w:rPr>
              <w:t xml:space="preserve">Reviewed 2015 Volume 50 (4 </w:t>
            </w:r>
            <w:r>
              <w:rPr>
                <w:rFonts w:eastAsia="Times New Roman" w:cs="Times New Roman"/>
              </w:rPr>
              <w:t>j</w:t>
            </w:r>
            <w:r w:rsidRPr="00401640">
              <w:rPr>
                <w:rFonts w:eastAsia="Times New Roman" w:cs="Times New Roman"/>
              </w:rPr>
              <w:t>ournals)</w:t>
            </w:r>
          </w:p>
          <w:p w14:paraId="41F550B5" w14:textId="04A15658" w:rsidR="00CF7D50" w:rsidRPr="00401640" w:rsidRDefault="00CF7D50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401640">
              <w:rPr>
                <w:rFonts w:eastAsia="Times New Roman" w:cs="Times New Roman"/>
              </w:rPr>
              <w:t xml:space="preserve">Reviewed 2016 Volume 51 (1 </w:t>
            </w:r>
            <w:r>
              <w:rPr>
                <w:rFonts w:eastAsia="Times New Roman" w:cs="Times New Roman"/>
              </w:rPr>
              <w:t>j</w:t>
            </w:r>
            <w:r w:rsidRPr="00401640">
              <w:rPr>
                <w:rFonts w:eastAsia="Times New Roman" w:cs="Times New Roman"/>
              </w:rPr>
              <w:t>ournal)</w:t>
            </w:r>
          </w:p>
        </w:tc>
      </w:tr>
      <w:tr w:rsidR="00012882" w:rsidRPr="00976064" w14:paraId="2B26CEE7" w14:textId="77777777" w:rsidTr="0059042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1D1C" w14:textId="77777777" w:rsidR="00012882" w:rsidRPr="006774B4" w:rsidRDefault="0001288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5C890" w14:textId="77777777" w:rsidR="00012882" w:rsidRPr="006774B4" w:rsidRDefault="00012882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0CDD" w14:textId="77777777" w:rsidR="00012882" w:rsidRPr="006774B4" w:rsidRDefault="00012882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37E0" w14:textId="77777777" w:rsidR="00012882" w:rsidRPr="006774B4" w:rsidRDefault="00CD0114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720E" w14:textId="77777777" w:rsidR="00012882" w:rsidRPr="006774B4" w:rsidRDefault="00012882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64939" w14:textId="77777777" w:rsidR="00012882" w:rsidRPr="006774B4" w:rsidRDefault="00CD0114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3C3C9" w14:textId="77777777" w:rsidR="00012882" w:rsidRPr="006774B4" w:rsidRDefault="00CD0114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AB2B7" w14:textId="77777777" w:rsidR="00012882" w:rsidRPr="006774B4" w:rsidRDefault="00012882" w:rsidP="00F26EF7">
            <w:pPr>
              <w:tabs>
                <w:tab w:val="clear" w:pos="510"/>
              </w:tabs>
              <w:rPr>
                <w:rFonts w:eastAsia="Times New Roman" w:cs="Times New Roman"/>
                <w:b/>
              </w:rPr>
            </w:pPr>
            <w:r w:rsidRPr="006774B4">
              <w:rPr>
                <w:rFonts w:eastAsia="Times New Roman" w:cs="Times New Roman"/>
                <w:b/>
              </w:rPr>
              <w:t> </w:t>
            </w:r>
          </w:p>
        </w:tc>
      </w:tr>
    </w:tbl>
    <w:p w14:paraId="0ADC4525" w14:textId="77777777" w:rsidR="00402698" w:rsidRPr="00146DB7" w:rsidRDefault="00402698" w:rsidP="00F26EF7"/>
    <w:p w14:paraId="465242C5" w14:textId="65BE2068" w:rsidR="00CD0114" w:rsidRPr="00DC2E11" w:rsidRDefault="000E34B3" w:rsidP="00F26EF7">
      <w:pPr>
        <w:pStyle w:val="appbody"/>
        <w:widowControl/>
        <w:rPr>
          <w:b/>
          <w:i/>
        </w:rPr>
      </w:pPr>
      <w:r w:rsidRPr="00DC2E11">
        <w:rPr>
          <w:b/>
          <w:i/>
        </w:rPr>
        <w:t>One r</w:t>
      </w:r>
      <w:r w:rsidR="00CD0114" w:rsidRPr="00DC2E11">
        <w:rPr>
          <w:b/>
          <w:i/>
        </w:rPr>
        <w:t xml:space="preserve">eference from </w:t>
      </w:r>
      <w:r w:rsidR="00976064" w:rsidRPr="00DC2E11">
        <w:rPr>
          <w:b/>
          <w:i/>
        </w:rPr>
        <w:t>h</w:t>
      </w:r>
      <w:r w:rsidR="00CD0114" w:rsidRPr="00DC2E11">
        <w:rPr>
          <w:b/>
          <w:i/>
        </w:rPr>
        <w:t xml:space="preserve">and </w:t>
      </w:r>
      <w:r w:rsidR="00976064" w:rsidRPr="00DC2E11">
        <w:rPr>
          <w:b/>
          <w:i/>
        </w:rPr>
        <w:t>s</w:t>
      </w:r>
      <w:r w:rsidR="00CD0114" w:rsidRPr="00DC2E11">
        <w:rPr>
          <w:b/>
          <w:i/>
        </w:rPr>
        <w:t xml:space="preserve">earches </w:t>
      </w:r>
      <w:r w:rsidR="00976064" w:rsidRPr="00DC2E11">
        <w:rPr>
          <w:b/>
          <w:i/>
        </w:rPr>
        <w:t>p</w:t>
      </w:r>
      <w:r w:rsidR="00CD0114" w:rsidRPr="00DC2E11">
        <w:rPr>
          <w:b/>
          <w:i/>
        </w:rPr>
        <w:t>assed</w:t>
      </w:r>
      <w:r w:rsidR="003B06DB">
        <w:rPr>
          <w:b/>
          <w:i/>
        </w:rPr>
        <w:t xml:space="preserve"> </w:t>
      </w:r>
      <w:r w:rsidR="00976064" w:rsidRPr="00DC2E11">
        <w:rPr>
          <w:b/>
          <w:i/>
        </w:rPr>
        <w:t>i</w:t>
      </w:r>
      <w:r w:rsidR="00401640" w:rsidRPr="00DC2E11">
        <w:rPr>
          <w:b/>
          <w:i/>
        </w:rPr>
        <w:t xml:space="preserve">nitial </w:t>
      </w:r>
      <w:r w:rsidR="00976064" w:rsidRPr="00DC2E11">
        <w:rPr>
          <w:b/>
          <w:i/>
        </w:rPr>
        <w:t>s</w:t>
      </w:r>
      <w:r w:rsidR="00CD0114" w:rsidRPr="00DC2E11">
        <w:rPr>
          <w:b/>
          <w:i/>
        </w:rPr>
        <w:t>creening</w:t>
      </w:r>
    </w:p>
    <w:p w14:paraId="707818A5" w14:textId="49EE250D" w:rsidR="00CD0114" w:rsidRPr="00CD0114" w:rsidRDefault="00CD0114" w:rsidP="00F26EF7">
      <w:pPr>
        <w:pStyle w:val="numbers"/>
        <w:widowControl/>
        <w:numPr>
          <w:ilvl w:val="0"/>
          <w:numId w:val="72"/>
        </w:numPr>
        <w:ind w:left="360"/>
      </w:pPr>
      <w:r w:rsidRPr="00376297">
        <w:t>Dee, T. S., &amp; Wyckoff, J. (2015). Incentives, selection, and teacher performance: Evidence from IMPACT. </w:t>
      </w:r>
      <w:r w:rsidRPr="00976064">
        <w:rPr>
          <w:i/>
          <w:iCs/>
        </w:rPr>
        <w:t>Journal of Policy Analysis and Management</w:t>
      </w:r>
      <w:r w:rsidRPr="00376297">
        <w:t>, </w:t>
      </w:r>
      <w:r w:rsidRPr="00976064">
        <w:rPr>
          <w:i/>
          <w:iCs/>
        </w:rPr>
        <w:t>34</w:t>
      </w:r>
      <w:r w:rsidRPr="00376297">
        <w:t>(2), 267</w:t>
      </w:r>
      <w:r w:rsidR="00976064">
        <w:t>–</w:t>
      </w:r>
      <w:r w:rsidRPr="00376297">
        <w:t>297.</w:t>
      </w:r>
    </w:p>
    <w:p w14:paraId="4A565B5D" w14:textId="77777777" w:rsidR="00402698" w:rsidRPr="00146DB7" w:rsidRDefault="00402698" w:rsidP="00F26EF7"/>
    <w:p w14:paraId="6DFBEE80" w14:textId="77777777" w:rsidR="00402698" w:rsidRPr="00146DB7" w:rsidRDefault="00402698" w:rsidP="00F26EF7"/>
    <w:p w14:paraId="2F18E1E8" w14:textId="77777777" w:rsidR="00401640" w:rsidRDefault="00401640" w:rsidP="00F26EF7">
      <w:pPr>
        <w:rPr>
          <w:b/>
          <w:smallCaps/>
        </w:rPr>
      </w:pPr>
      <w:r>
        <w:br w:type="page"/>
      </w:r>
    </w:p>
    <w:p w14:paraId="0C46B1C1" w14:textId="1F347EE2" w:rsidR="00091F8C" w:rsidRPr="00146DB7" w:rsidRDefault="000B378B" w:rsidP="00F26EF7">
      <w:pPr>
        <w:pStyle w:val="Campbellheading2"/>
      </w:pPr>
      <w:r>
        <w:lastRenderedPageBreak/>
        <w:t>Appendix B: Results of author queries</w:t>
      </w:r>
    </w:p>
    <w:p w14:paraId="0F1DE4BA" w14:textId="50103372" w:rsidR="00146DB7" w:rsidRPr="00401640" w:rsidRDefault="006977BF" w:rsidP="00F26EF7">
      <w:pPr>
        <w:pStyle w:val="tablehead"/>
        <w:widowControl/>
      </w:pPr>
      <w:r w:rsidRPr="00401640">
        <w:t>Table B</w:t>
      </w:r>
      <w:r w:rsidR="00146DB7" w:rsidRPr="00401640">
        <w:t>.</w:t>
      </w:r>
      <w:r w:rsidRPr="00401640">
        <w:t>1</w:t>
      </w:r>
      <w:r w:rsidR="00CA4128">
        <w:t>.</w:t>
      </w:r>
      <w:r w:rsidR="00D36673" w:rsidRPr="00401640">
        <w:t xml:space="preserve"> </w:t>
      </w:r>
      <w:r w:rsidR="00D36673" w:rsidRPr="00DC2E11">
        <w:rPr>
          <w:i/>
        </w:rPr>
        <w:t>Status of Author Queries for</w:t>
      </w:r>
      <w:r w:rsidR="00653306" w:rsidRPr="00DC2E11">
        <w:rPr>
          <w:i/>
        </w:rPr>
        <w:t xml:space="preserve"> Studies</w:t>
      </w:r>
      <w:r w:rsidR="00146DB7" w:rsidRPr="00DC2E11">
        <w:rPr>
          <w:i/>
        </w:rPr>
        <w:t xml:space="preserve"> Eligible for Inclusion in the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2"/>
        <w:gridCol w:w="1797"/>
        <w:gridCol w:w="1499"/>
        <w:gridCol w:w="2844"/>
      </w:tblGrid>
      <w:tr w:rsidR="00146DB7" w:rsidRPr="00146DB7" w14:paraId="497F6F9F" w14:textId="77777777" w:rsidTr="0059042F">
        <w:tc>
          <w:tcPr>
            <w:tcW w:w="0" w:type="auto"/>
            <w:shd w:val="clear" w:color="auto" w:fill="E6E6E6"/>
            <w:vAlign w:val="center"/>
          </w:tcPr>
          <w:p w14:paraId="08DC5C1C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Study Reference</w:t>
            </w:r>
          </w:p>
        </w:tc>
        <w:tc>
          <w:tcPr>
            <w:tcW w:w="0" w:type="auto"/>
            <w:shd w:val="clear" w:color="auto" w:fill="E6E6E6"/>
          </w:tcPr>
          <w:p w14:paraId="08C65BEB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Primary Contact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3CC0ED42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Status</w:t>
            </w:r>
          </w:p>
        </w:tc>
        <w:tc>
          <w:tcPr>
            <w:tcW w:w="0" w:type="auto"/>
            <w:shd w:val="clear" w:color="auto" w:fill="E6E6E6"/>
            <w:vAlign w:val="center"/>
          </w:tcPr>
          <w:p w14:paraId="505AE13B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Explanation</w:t>
            </w:r>
          </w:p>
        </w:tc>
      </w:tr>
      <w:tr w:rsidR="00146DB7" w:rsidRPr="00146DB7" w14:paraId="4E152820" w14:textId="77777777" w:rsidTr="0059042F">
        <w:tc>
          <w:tcPr>
            <w:tcW w:w="0" w:type="auto"/>
            <w:tcBorders>
              <w:bottom w:val="single" w:sz="4" w:space="0" w:color="auto"/>
            </w:tcBorders>
          </w:tcPr>
          <w:p w14:paraId="38EA02C6" w14:textId="18928072" w:rsidR="00146DB7" w:rsidRPr="00DC2E11" w:rsidRDefault="00146DB7" w:rsidP="00F26EF7">
            <w:pPr>
              <w:rPr>
                <w:rFonts w:ascii="Georgia" w:hAnsi="Georgia"/>
              </w:rPr>
            </w:pPr>
            <w:proofErr w:type="spellStart"/>
            <w:r w:rsidRPr="000B378B">
              <w:rPr>
                <w:rFonts w:ascii="Georgia" w:hAnsi="Georgia"/>
                <w:lang w:val="nb-NO"/>
              </w:rPr>
              <w:t>Antecol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H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Eren</w:t>
            </w:r>
            <w:proofErr w:type="spellEnd"/>
            <w:r w:rsidRPr="000B378B">
              <w:rPr>
                <w:rFonts w:ascii="Georgia" w:hAnsi="Georgia"/>
                <w:lang w:val="nb-NO"/>
              </w:rPr>
              <w:t>, O.</w:t>
            </w:r>
            <w:r w:rsidR="00CA4128" w:rsidRPr="000B378B">
              <w:rPr>
                <w:rFonts w:ascii="Georgia" w:hAnsi="Georgia"/>
                <w:lang w:val="nb-NO"/>
              </w:rPr>
              <w:t>,</w:t>
            </w:r>
            <w:r w:rsidRPr="000B378B">
              <w:rPr>
                <w:rFonts w:ascii="Georgia" w:hAnsi="Georgia"/>
                <w:lang w:val="nb-NO"/>
              </w:rPr>
              <w:t xml:space="preserve"> &amp;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Ozbeklik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S. (2013). </w:t>
            </w:r>
            <w:r w:rsidRPr="00DC2E11">
              <w:rPr>
                <w:rFonts w:ascii="Georgia" w:hAnsi="Georgia"/>
              </w:rPr>
              <w:t xml:space="preserve">The effect of Teach for America on the distribution of student achievement in primary school: Evidence from a random experiment. </w:t>
            </w:r>
            <w:r w:rsidRPr="00DC2E11">
              <w:rPr>
                <w:rFonts w:ascii="Georgia" w:hAnsi="Georgia"/>
                <w:i/>
              </w:rPr>
              <w:t>Economics of Education Review</w:t>
            </w:r>
            <w:r w:rsidR="00CA4128" w:rsidRPr="00DC2E11">
              <w:rPr>
                <w:rFonts w:ascii="Georgia" w:hAnsi="Georgia"/>
              </w:rPr>
              <w:t>,</w:t>
            </w:r>
            <w:r w:rsidRPr="00DC2E11">
              <w:rPr>
                <w:rFonts w:ascii="Georgia" w:hAnsi="Georgia"/>
                <w:i/>
              </w:rPr>
              <w:t xml:space="preserve"> 37</w:t>
            </w:r>
            <w:r w:rsidR="00CA4128" w:rsidRPr="00DC2E11">
              <w:rPr>
                <w:rFonts w:ascii="Georgia" w:hAnsi="Georgia"/>
              </w:rPr>
              <w:t>,</w:t>
            </w:r>
            <w:r w:rsidRPr="00DC2E11">
              <w:rPr>
                <w:rFonts w:ascii="Georgia" w:hAnsi="Georgia"/>
              </w:rPr>
              <w:t xml:space="preserve"> 113</w:t>
            </w:r>
            <w:r w:rsidR="007F64D3" w:rsidRPr="00DC2E11">
              <w:rPr>
                <w:rFonts w:ascii="Georgia" w:hAnsi="Georgia"/>
              </w:rPr>
              <w:t>–</w:t>
            </w:r>
            <w:r w:rsidRPr="00DC2E11">
              <w:rPr>
                <w:rFonts w:ascii="Georgia" w:hAnsi="Georgia"/>
              </w:rPr>
              <w:t xml:space="preserve">125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7941DF" w14:textId="77777777" w:rsidR="00146DB7" w:rsidRPr="00146DB7" w:rsidRDefault="006B08D3" w:rsidP="00F26EF7">
            <w:pPr>
              <w:rPr>
                <w:rFonts w:ascii="Georgia" w:hAnsi="Georgia"/>
                <w:b/>
              </w:rPr>
            </w:pPr>
            <w:r>
              <w:rPr>
                <w:rFonts w:ascii="Georgia" w:hAnsi="Georgia"/>
                <w:color w:val="000000"/>
              </w:rPr>
              <w:t xml:space="preserve">Heather </w:t>
            </w:r>
            <w:proofErr w:type="spellStart"/>
            <w:r>
              <w:rPr>
                <w:rFonts w:ascii="Georgia" w:hAnsi="Georgia"/>
                <w:color w:val="000000"/>
              </w:rPr>
              <w:t>Anteco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E0B69E" w14:textId="77777777" w:rsidR="00146DB7" w:rsidRPr="00146DB7" w:rsidRDefault="00146DB7" w:rsidP="00F26EF7">
            <w:pPr>
              <w:rPr>
                <w:rFonts w:ascii="Georgia" w:hAnsi="Georgia"/>
              </w:rPr>
            </w:pPr>
            <w:r w:rsidRPr="00146DB7">
              <w:rPr>
                <w:rFonts w:ascii="Georgia" w:hAnsi="Georgia"/>
                <w:b/>
              </w:rPr>
              <w:t>No respon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CAA47D" w14:textId="77777777" w:rsidR="00146DB7" w:rsidRPr="00146DB7" w:rsidRDefault="00146DB7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</w:rPr>
              <w:t>Sent author query twice.</w:t>
            </w:r>
          </w:p>
        </w:tc>
      </w:tr>
      <w:tr w:rsidR="00D36673" w:rsidRPr="00146DB7" w14:paraId="3CC039A9" w14:textId="77777777" w:rsidTr="0059042F">
        <w:tc>
          <w:tcPr>
            <w:tcW w:w="0" w:type="auto"/>
            <w:shd w:val="clear" w:color="auto" w:fill="F3F3F3"/>
          </w:tcPr>
          <w:p w14:paraId="1CB12FDD" w14:textId="0B01815E" w:rsidR="00D36673" w:rsidRPr="00DC2E11" w:rsidRDefault="00D36673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>Boyd, D., Grossman, P., Lankford, H., Loeb, S., &amp; Wyckoff, J. (2006).</w:t>
            </w:r>
            <w:r w:rsidR="005A3CB7" w:rsidRPr="00DC2E11">
              <w:rPr>
                <w:rFonts w:ascii="Georgia" w:hAnsi="Georgia"/>
              </w:rPr>
              <w:t xml:space="preserve"> </w:t>
            </w:r>
            <w:r w:rsidRPr="00DC2E11">
              <w:rPr>
                <w:rFonts w:ascii="Georgia" w:hAnsi="Georgia"/>
                <w:i/>
              </w:rPr>
              <w:t>How changes in entry requirements alter the teacher workforce and affect student achievement.</w:t>
            </w:r>
            <w:r w:rsidR="005A3CB7" w:rsidRPr="00DC2E11">
              <w:rPr>
                <w:rFonts w:ascii="Georgia" w:hAnsi="Georgia"/>
              </w:rPr>
              <w:t xml:space="preserve"> </w:t>
            </w:r>
            <w:r w:rsidR="007F64D3" w:rsidRPr="00DC2E11">
              <w:rPr>
                <w:rFonts w:ascii="Georgia" w:hAnsi="Georgia"/>
              </w:rPr>
              <w:t xml:space="preserve">Columbia, MO: </w:t>
            </w:r>
            <w:r w:rsidRPr="00DC2E11">
              <w:rPr>
                <w:rFonts w:ascii="Georgia" w:hAnsi="Georgia"/>
              </w:rPr>
              <w:t>American Education Finance Association.</w:t>
            </w:r>
            <w:r w:rsidR="005A3CB7" w:rsidRPr="00DC2E11">
              <w:rPr>
                <w:rFonts w:ascii="Georgia" w:hAnsi="Georgia"/>
              </w:rPr>
              <w:t xml:space="preserve"> </w:t>
            </w:r>
            <w:r w:rsidRPr="00DC2E11">
              <w:rPr>
                <w:rFonts w:ascii="Georgia" w:hAnsi="Georgia"/>
              </w:rPr>
              <w:t xml:space="preserve">Retrieved from </w:t>
            </w:r>
            <w:hyperlink r:id="rId22" w:history="1">
              <w:r w:rsidR="007F64D3" w:rsidRPr="00DC2E11">
                <w:rPr>
                  <w:rStyle w:val="Hyperlink"/>
                  <w:rFonts w:ascii="Georgia" w:hAnsi="Georgia"/>
                  <w:color w:val="auto"/>
                  <w:u w:val="none"/>
                </w:rPr>
                <w:t>https://cepa.stanford.edu/sites/default/files/Reducing Entry Requirements EPF 2006.pdf</w:t>
              </w:r>
            </w:hyperlink>
          </w:p>
        </w:tc>
        <w:tc>
          <w:tcPr>
            <w:tcW w:w="0" w:type="auto"/>
            <w:shd w:val="clear" w:color="auto" w:fill="F3F3F3"/>
          </w:tcPr>
          <w:p w14:paraId="5485FBC3" w14:textId="77777777" w:rsidR="00D36673" w:rsidRDefault="00D36673" w:rsidP="00F26EF7">
            <w:r>
              <w:rPr>
                <w:rFonts w:ascii="Georgia" w:hAnsi="Georgia"/>
              </w:rPr>
              <w:t>Don Boyd</w:t>
            </w:r>
          </w:p>
        </w:tc>
        <w:tc>
          <w:tcPr>
            <w:tcW w:w="0" w:type="auto"/>
            <w:shd w:val="clear" w:color="auto" w:fill="F3F3F3"/>
          </w:tcPr>
          <w:p w14:paraId="331856CF" w14:textId="77777777" w:rsidR="00D36673" w:rsidRPr="00146DB7" w:rsidRDefault="00D36673" w:rsidP="00F26EF7">
            <w:pPr>
              <w:rPr>
                <w:b/>
              </w:rPr>
            </w:pPr>
            <w:r w:rsidRPr="00146DB7">
              <w:rPr>
                <w:rFonts w:ascii="Georgia" w:hAnsi="Georgia"/>
                <w:b/>
              </w:rPr>
              <w:t>Responded</w:t>
            </w:r>
          </w:p>
        </w:tc>
        <w:tc>
          <w:tcPr>
            <w:tcW w:w="0" w:type="auto"/>
            <w:shd w:val="clear" w:color="auto" w:fill="F3F3F3"/>
          </w:tcPr>
          <w:p w14:paraId="47C71D6A" w14:textId="4BBB2D1D" w:rsidR="00D36673" w:rsidRPr="00146DB7" w:rsidRDefault="00D36673" w:rsidP="00F26EF7">
            <w:r w:rsidRPr="00146DB7">
              <w:rPr>
                <w:rFonts w:ascii="Georgia" w:hAnsi="Georgia"/>
              </w:rPr>
              <w:t xml:space="preserve">Boyd said data are not available due to confidentiality agreements with </w:t>
            </w:r>
            <w:r w:rsidR="00FC2D1B">
              <w:rPr>
                <w:rFonts w:ascii="Georgia" w:hAnsi="Georgia"/>
              </w:rPr>
              <w:t>Texas Education Agency (</w:t>
            </w:r>
            <w:r w:rsidR="001C6F67">
              <w:rPr>
                <w:rFonts w:ascii="Georgia" w:hAnsi="Georgia"/>
              </w:rPr>
              <w:t>T</w:t>
            </w:r>
            <w:r w:rsidRPr="00146DB7">
              <w:rPr>
                <w:rFonts w:ascii="Georgia" w:hAnsi="Georgia"/>
              </w:rPr>
              <w:t>EA</w:t>
            </w:r>
            <w:r w:rsidR="00FC2D1B">
              <w:rPr>
                <w:rFonts w:ascii="Georgia" w:hAnsi="Georgia"/>
              </w:rPr>
              <w:t>)</w:t>
            </w:r>
            <w:r w:rsidRPr="00146DB7">
              <w:rPr>
                <w:rFonts w:ascii="Georgia" w:hAnsi="Georgia"/>
              </w:rPr>
              <w:t xml:space="preserve">. Data have </w:t>
            </w:r>
            <w:r w:rsidRPr="00364533">
              <w:rPr>
                <w:rFonts w:ascii="Georgia" w:hAnsi="Georgia"/>
                <w:noProof/>
              </w:rPr>
              <w:t>been discarded</w:t>
            </w:r>
            <w:r w:rsidRPr="00146DB7">
              <w:rPr>
                <w:rFonts w:ascii="Georgia" w:hAnsi="Georgia"/>
              </w:rPr>
              <w:t>.</w:t>
            </w:r>
          </w:p>
        </w:tc>
      </w:tr>
      <w:tr w:rsidR="00D36673" w:rsidRPr="00146DB7" w14:paraId="6B76BEFE" w14:textId="77777777" w:rsidTr="0059042F">
        <w:tc>
          <w:tcPr>
            <w:tcW w:w="0" w:type="auto"/>
            <w:tcBorders>
              <w:bottom w:val="single" w:sz="4" w:space="0" w:color="auto"/>
            </w:tcBorders>
          </w:tcPr>
          <w:p w14:paraId="3570CD2E" w14:textId="5708A40A" w:rsidR="00D36673" w:rsidRPr="00DC2E11" w:rsidRDefault="00D36673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 xml:space="preserve">Boyd, D., Grossman, P., </w:t>
            </w:r>
            <w:proofErr w:type="spellStart"/>
            <w:r w:rsidRPr="00DC2E11">
              <w:rPr>
                <w:rFonts w:ascii="Georgia" w:hAnsi="Georgia"/>
              </w:rPr>
              <w:t>Hammerness</w:t>
            </w:r>
            <w:proofErr w:type="spellEnd"/>
            <w:r w:rsidRPr="00DC2E11">
              <w:rPr>
                <w:rFonts w:ascii="Georgia" w:hAnsi="Georgia"/>
              </w:rPr>
              <w:t xml:space="preserve">, K., Lankford, H., </w:t>
            </w:r>
            <w:proofErr w:type="spellStart"/>
            <w:r w:rsidRPr="00DC2E11">
              <w:rPr>
                <w:rFonts w:ascii="Georgia" w:hAnsi="Georgia"/>
              </w:rPr>
              <w:t>Loed</w:t>
            </w:r>
            <w:proofErr w:type="spellEnd"/>
            <w:r w:rsidRPr="00DC2E11">
              <w:rPr>
                <w:rFonts w:ascii="Georgia" w:hAnsi="Georgia"/>
              </w:rPr>
              <w:t xml:space="preserve">, S., </w:t>
            </w:r>
            <w:proofErr w:type="spellStart"/>
            <w:r w:rsidRPr="00DC2E11">
              <w:rPr>
                <w:rFonts w:ascii="Georgia" w:hAnsi="Georgia"/>
              </w:rPr>
              <w:t>Ronfeldt</w:t>
            </w:r>
            <w:proofErr w:type="spellEnd"/>
            <w:r w:rsidRPr="00DC2E11">
              <w:rPr>
                <w:rFonts w:ascii="Georgia" w:hAnsi="Georgia"/>
              </w:rPr>
              <w:t>, M.</w:t>
            </w:r>
            <w:r w:rsidR="008018F3" w:rsidRPr="00DC2E11">
              <w:rPr>
                <w:rFonts w:ascii="Georgia" w:hAnsi="Georgia"/>
              </w:rPr>
              <w:t>,</w:t>
            </w:r>
            <w:r w:rsidRPr="00DC2E11">
              <w:rPr>
                <w:rFonts w:ascii="Georgia" w:hAnsi="Georgia"/>
              </w:rPr>
              <w:t xml:space="preserve"> &amp; Wyckoff, J. (2012). </w:t>
            </w:r>
            <w:r w:rsidRPr="00DC2E11">
              <w:rPr>
                <w:rFonts w:ascii="Georgia" w:hAnsi="Georgia"/>
                <w:noProof/>
              </w:rPr>
              <w:t>Recruiting effective math teachers: Evidence from New York City.</w:t>
            </w:r>
            <w:r w:rsidRPr="00DC2E11">
              <w:rPr>
                <w:rFonts w:ascii="Georgia" w:hAnsi="Georgia"/>
              </w:rPr>
              <w:t xml:space="preserve"> </w:t>
            </w:r>
            <w:r w:rsidRPr="00DC2E11">
              <w:rPr>
                <w:rFonts w:ascii="Georgia" w:hAnsi="Georgia"/>
                <w:i/>
              </w:rPr>
              <w:t>American Educational Research Journal</w:t>
            </w:r>
            <w:r w:rsidRPr="00DC2E11">
              <w:rPr>
                <w:rFonts w:ascii="Georgia" w:hAnsi="Georgia"/>
              </w:rPr>
              <w:t xml:space="preserve">, </w:t>
            </w:r>
            <w:r w:rsidRPr="00DC2E11">
              <w:rPr>
                <w:rFonts w:ascii="Georgia" w:hAnsi="Georgia"/>
                <w:i/>
              </w:rPr>
              <w:t>49</w:t>
            </w:r>
            <w:r w:rsidRPr="00DC2E11">
              <w:rPr>
                <w:rFonts w:ascii="Georgia" w:hAnsi="Georgia"/>
              </w:rPr>
              <w:t xml:space="preserve">(6), 1008–1047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C2DCF" w14:textId="77777777" w:rsidR="00D36673" w:rsidRPr="00146DB7" w:rsidRDefault="00D36673" w:rsidP="00F26EF7">
            <w:pPr>
              <w:rPr>
                <w:rFonts w:ascii="Georgia" w:hAnsi="Georgia"/>
                <w:b/>
              </w:rPr>
            </w:pPr>
            <w:r>
              <w:rPr>
                <w:rFonts w:ascii="Georgia" w:hAnsi="Georgia"/>
              </w:rPr>
              <w:t>Don Boy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F63EB6" w14:textId="77777777" w:rsidR="00D36673" w:rsidRPr="00146DB7" w:rsidRDefault="00D36673" w:rsidP="00F26EF7">
            <w:pPr>
              <w:rPr>
                <w:rFonts w:ascii="Georgia" w:hAnsi="Georgia"/>
              </w:rPr>
            </w:pPr>
            <w:r w:rsidRPr="00146DB7">
              <w:rPr>
                <w:rFonts w:ascii="Georgia" w:hAnsi="Georgia"/>
                <w:b/>
              </w:rPr>
              <w:t>Respon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D07DCC" w14:textId="0189EE73" w:rsidR="00D36673" w:rsidRPr="00146DB7" w:rsidRDefault="00D36673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</w:rPr>
              <w:t xml:space="preserve">Boyd said data are not available due to confidentiality agreements with </w:t>
            </w:r>
            <w:r w:rsidR="001C6F67">
              <w:rPr>
                <w:rFonts w:ascii="Georgia" w:hAnsi="Georgia"/>
              </w:rPr>
              <w:t>T</w:t>
            </w:r>
            <w:r w:rsidRPr="00146DB7">
              <w:rPr>
                <w:rFonts w:ascii="Georgia" w:hAnsi="Georgia"/>
              </w:rPr>
              <w:t xml:space="preserve">EA. Data have </w:t>
            </w:r>
            <w:r w:rsidRPr="00364533">
              <w:rPr>
                <w:rFonts w:ascii="Georgia" w:hAnsi="Georgia"/>
                <w:noProof/>
              </w:rPr>
              <w:t>been discarded</w:t>
            </w:r>
            <w:r w:rsidRPr="00146DB7">
              <w:rPr>
                <w:rFonts w:ascii="Georgia" w:hAnsi="Georgia"/>
              </w:rPr>
              <w:t>.</w:t>
            </w:r>
          </w:p>
        </w:tc>
      </w:tr>
      <w:tr w:rsidR="00D36673" w:rsidRPr="00146DB7" w14:paraId="352D4A96" w14:textId="77777777" w:rsidTr="0059042F">
        <w:tc>
          <w:tcPr>
            <w:tcW w:w="0" w:type="auto"/>
            <w:shd w:val="clear" w:color="auto" w:fill="F3F3F3"/>
          </w:tcPr>
          <w:p w14:paraId="458A05D7" w14:textId="3D5CE5A3" w:rsidR="00D36673" w:rsidRPr="00DC2E11" w:rsidRDefault="00D36673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>Carroll, C. A. (2013).</w:t>
            </w:r>
            <w:r w:rsidR="005A3CB7" w:rsidRPr="00DC2E11">
              <w:rPr>
                <w:rFonts w:ascii="Georgia" w:hAnsi="Georgia"/>
              </w:rPr>
              <w:t xml:space="preserve"> </w:t>
            </w:r>
            <w:r w:rsidRPr="00DC2E11">
              <w:rPr>
                <w:rFonts w:ascii="Georgia" w:hAnsi="Georgia"/>
                <w:i/>
              </w:rPr>
              <w:t xml:space="preserve">The influence of </w:t>
            </w:r>
            <w:r w:rsidR="00CC2135" w:rsidRPr="00DC2E11">
              <w:rPr>
                <w:rFonts w:ascii="Georgia" w:hAnsi="Georgia"/>
                <w:i/>
              </w:rPr>
              <w:t>T</w:t>
            </w:r>
            <w:r w:rsidRPr="00DC2E11">
              <w:rPr>
                <w:rFonts w:ascii="Georgia" w:hAnsi="Georgia"/>
                <w:i/>
              </w:rPr>
              <w:t xml:space="preserve">each for </w:t>
            </w:r>
            <w:r w:rsidR="00CC2135" w:rsidRPr="00DC2E11">
              <w:rPr>
                <w:rFonts w:ascii="Georgia" w:hAnsi="Georgia"/>
                <w:i/>
              </w:rPr>
              <w:t>A</w:t>
            </w:r>
            <w:r w:rsidRPr="00DC2E11">
              <w:rPr>
                <w:rFonts w:ascii="Georgia" w:hAnsi="Georgia"/>
                <w:i/>
              </w:rPr>
              <w:t xml:space="preserve">merica on </w:t>
            </w:r>
            <w:r w:rsidR="00CC2135" w:rsidRPr="00DC2E11">
              <w:rPr>
                <w:rFonts w:ascii="Georgia" w:hAnsi="Georgia"/>
                <w:i/>
                <w:noProof/>
              </w:rPr>
              <w:t>A</w:t>
            </w:r>
            <w:r w:rsidRPr="00DC2E11">
              <w:rPr>
                <w:rFonts w:ascii="Georgia" w:hAnsi="Georgia"/>
                <w:i/>
                <w:noProof/>
              </w:rPr>
              <w:t>lgebra</w:t>
            </w:r>
            <w:r w:rsidRPr="00DC2E11">
              <w:rPr>
                <w:rFonts w:ascii="Georgia" w:hAnsi="Georgia"/>
                <w:i/>
              </w:rPr>
              <w:t xml:space="preserve"> I student achievement</w:t>
            </w:r>
            <w:r w:rsidR="00CC2135" w:rsidRPr="00DC2E11">
              <w:rPr>
                <w:rFonts w:ascii="Georgia" w:hAnsi="Georgia"/>
                <w:i/>
              </w:rPr>
              <w:t>.</w:t>
            </w:r>
            <w:r w:rsidRPr="00DC2E11">
              <w:rPr>
                <w:rFonts w:ascii="Georgia" w:hAnsi="Georgia"/>
                <w:i/>
              </w:rPr>
              <w:t xml:space="preserve"> </w:t>
            </w:r>
            <w:r w:rsidRPr="00DC2E11">
              <w:rPr>
                <w:rFonts w:ascii="Georgia" w:hAnsi="Georgia"/>
              </w:rPr>
              <w:t>Unpublished doctoral dissertation</w:t>
            </w:r>
            <w:r w:rsidR="00CC2135" w:rsidRPr="00DC2E11">
              <w:rPr>
                <w:rFonts w:ascii="Georgia" w:hAnsi="Georgia"/>
              </w:rPr>
              <w:t>,</w:t>
            </w:r>
            <w:r w:rsidRPr="00DC2E11">
              <w:rPr>
                <w:rFonts w:ascii="Georgia" w:hAnsi="Georgia"/>
              </w:rPr>
              <w:t xml:space="preserve"> </w:t>
            </w:r>
            <w:r w:rsidRPr="00DC2E11">
              <w:rPr>
                <w:rFonts w:ascii="Georgia" w:hAnsi="Georgia"/>
                <w:noProof/>
              </w:rPr>
              <w:t>University</w:t>
            </w:r>
            <w:r w:rsidRPr="00DC2E11">
              <w:rPr>
                <w:rFonts w:ascii="Georgia" w:hAnsi="Georgia"/>
              </w:rPr>
              <w:t xml:space="preserve"> of North Carolina</w:t>
            </w:r>
            <w:r w:rsidR="00CC2135" w:rsidRPr="00DC2E11">
              <w:rPr>
                <w:rFonts w:ascii="Georgia" w:hAnsi="Georgia"/>
              </w:rPr>
              <w:t>,</w:t>
            </w:r>
            <w:r w:rsidRPr="00DC2E11">
              <w:rPr>
                <w:rFonts w:ascii="Georgia" w:hAnsi="Georgia"/>
              </w:rPr>
              <w:t xml:space="preserve"> Charlotte</w:t>
            </w:r>
            <w:r w:rsidR="00401640" w:rsidRPr="00DC2E11">
              <w:rPr>
                <w:rFonts w:ascii="Georgia" w:hAnsi="Georgia"/>
              </w:rPr>
              <w:t xml:space="preserve">. </w:t>
            </w:r>
          </w:p>
        </w:tc>
        <w:tc>
          <w:tcPr>
            <w:tcW w:w="0" w:type="auto"/>
            <w:shd w:val="clear" w:color="auto" w:fill="F3F3F3"/>
          </w:tcPr>
          <w:p w14:paraId="5B0EF4C7" w14:textId="77777777" w:rsidR="00D36673" w:rsidRPr="00146DB7" w:rsidRDefault="00D36673" w:rsidP="00F26EF7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Curtis Carroll</w:t>
            </w:r>
          </w:p>
        </w:tc>
        <w:tc>
          <w:tcPr>
            <w:tcW w:w="0" w:type="auto"/>
            <w:shd w:val="clear" w:color="auto" w:fill="F3F3F3"/>
          </w:tcPr>
          <w:p w14:paraId="67D150CE" w14:textId="77777777" w:rsidR="00D36673" w:rsidRPr="00146DB7" w:rsidRDefault="00D36673" w:rsidP="00F26EF7">
            <w:pPr>
              <w:rPr>
                <w:rFonts w:ascii="Georgia" w:hAnsi="Georgia"/>
              </w:rPr>
            </w:pPr>
            <w:r w:rsidRPr="00146DB7">
              <w:rPr>
                <w:rFonts w:ascii="Georgia" w:hAnsi="Georgia"/>
                <w:b/>
              </w:rPr>
              <w:t>No response</w:t>
            </w:r>
            <w:r w:rsidRPr="00146DB7">
              <w:rPr>
                <w:rFonts w:ascii="Georgia" w:hAnsi="Georgia"/>
              </w:rPr>
              <w:t xml:space="preserve"> </w:t>
            </w:r>
          </w:p>
        </w:tc>
        <w:tc>
          <w:tcPr>
            <w:tcW w:w="0" w:type="auto"/>
            <w:shd w:val="clear" w:color="auto" w:fill="F3F3F3"/>
          </w:tcPr>
          <w:p w14:paraId="6415D8DC" w14:textId="77777777" w:rsidR="00D36673" w:rsidRPr="00146DB7" w:rsidRDefault="00D36673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</w:rPr>
              <w:t>Sent author query twice.</w:t>
            </w:r>
          </w:p>
        </w:tc>
      </w:tr>
      <w:tr w:rsidR="009B2365" w:rsidRPr="00146DB7" w14:paraId="5A313ACB" w14:textId="77777777" w:rsidTr="0059042F">
        <w:tc>
          <w:tcPr>
            <w:tcW w:w="0" w:type="auto"/>
            <w:tcBorders>
              <w:bottom w:val="single" w:sz="4" w:space="0" w:color="auto"/>
            </w:tcBorders>
          </w:tcPr>
          <w:p w14:paraId="60212FBB" w14:textId="1E977D96" w:rsidR="00CA4128" w:rsidRPr="00DC2E11" w:rsidRDefault="00CA4128" w:rsidP="00F26EF7">
            <w:r w:rsidRPr="00DC2E11">
              <w:rPr>
                <w:rFonts w:ascii="Georgia" w:hAnsi="Georgia"/>
              </w:rPr>
              <w:t xml:space="preserve">Clark, M., Chiang, H., Silva, T., McConnell, S., </w:t>
            </w:r>
            <w:proofErr w:type="spellStart"/>
            <w:r w:rsidRPr="00DC2E11">
              <w:rPr>
                <w:rFonts w:ascii="Georgia" w:hAnsi="Georgia"/>
              </w:rPr>
              <w:t>Sonnenfeld</w:t>
            </w:r>
            <w:proofErr w:type="spellEnd"/>
            <w:r w:rsidRPr="00DC2E11">
              <w:rPr>
                <w:rFonts w:ascii="Georgia" w:hAnsi="Georgia"/>
              </w:rPr>
              <w:t xml:space="preserve">, K., &amp; </w:t>
            </w:r>
            <w:proofErr w:type="spellStart"/>
            <w:r w:rsidRPr="00DC2E11">
              <w:rPr>
                <w:rFonts w:ascii="Georgia" w:hAnsi="Georgia"/>
              </w:rPr>
              <w:t>Erbe</w:t>
            </w:r>
            <w:proofErr w:type="spellEnd"/>
            <w:r w:rsidRPr="00DC2E11">
              <w:rPr>
                <w:rFonts w:ascii="Georgia" w:hAnsi="Georgia"/>
              </w:rPr>
              <w:t xml:space="preserve">, A. </w:t>
            </w:r>
            <w:r w:rsidRPr="00DC2E11">
              <w:rPr>
                <w:rFonts w:ascii="Georgia" w:hAnsi="Georgia"/>
                <w:noProof/>
              </w:rPr>
              <w:t>(</w:t>
            </w:r>
            <w:r w:rsidRPr="00DC2E11">
              <w:rPr>
                <w:rFonts w:ascii="Georgia" w:hAnsi="Georgia"/>
              </w:rPr>
              <w:t>2013</w:t>
            </w:r>
            <w:r w:rsidR="008018F3" w:rsidRPr="00DC2E11">
              <w:rPr>
                <w:rFonts w:ascii="Georgia" w:hAnsi="Georgia"/>
              </w:rPr>
              <w:t xml:space="preserve">, </w:t>
            </w:r>
            <w:r w:rsidR="008018F3" w:rsidRPr="00DC2E11">
              <w:rPr>
                <w:rFonts w:ascii="Georgia" w:hAnsi="Georgia"/>
                <w:noProof/>
              </w:rPr>
              <w:t>September</w:t>
            </w:r>
            <w:r w:rsidRPr="00DC2E11">
              <w:rPr>
                <w:rFonts w:ascii="Georgia" w:hAnsi="Georgia"/>
              </w:rPr>
              <w:t xml:space="preserve">). </w:t>
            </w:r>
            <w:r w:rsidRPr="00DC2E11">
              <w:rPr>
                <w:rFonts w:ascii="Georgia" w:hAnsi="Georgia"/>
                <w:i/>
              </w:rPr>
              <w:t xml:space="preserve">The effectiveness of secondary math teachers from Teach for America and the teaching fellow programs. </w:t>
            </w:r>
            <w:r w:rsidRPr="00DC2E11">
              <w:rPr>
                <w:rFonts w:ascii="Georgia" w:hAnsi="Georgia"/>
              </w:rPr>
              <w:t>NCEE 2013-4016</w:t>
            </w:r>
            <w:r w:rsidR="008018F3" w:rsidRPr="00DC2E11">
              <w:rPr>
                <w:rFonts w:ascii="Georgia" w:hAnsi="Georgia"/>
              </w:rPr>
              <w:t>. Washington, DC:</w:t>
            </w:r>
            <w:r w:rsidRPr="00DC2E11">
              <w:rPr>
                <w:rFonts w:ascii="Georgia" w:hAnsi="Georgia"/>
              </w:rPr>
              <w:t xml:space="preserve"> U.S. Department of Education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30FF22" w14:textId="34B9B17E" w:rsidR="00CA4128" w:rsidRPr="006774B4" w:rsidRDefault="00F26EF7" w:rsidP="00F26EF7">
            <w:pPr>
              <w:keepNext/>
              <w:keepLines/>
              <w:tabs>
                <w:tab w:val="left" w:pos="510"/>
              </w:tabs>
              <w:spacing w:before="300"/>
              <w:ind w:left="1008" w:hanging="1008"/>
              <w:outlineLvl w:val="4"/>
              <w:rPr>
                <w:rFonts w:ascii="Georgia" w:hAnsi="Georgia"/>
              </w:rPr>
            </w:pPr>
            <w:hyperlink r:id="rId23" w:history="1">
              <w:r w:rsidR="00CA4128" w:rsidRPr="007F64D3">
                <w:rPr>
                  <w:rStyle w:val="Hyperlink"/>
                  <w:rFonts w:ascii="Georgia" w:hAnsi="Georgia"/>
                  <w:color w:val="auto"/>
                  <w:u w:val="none"/>
                </w:rPr>
                <w:t>Melissa</w:t>
              </w:r>
            </w:hyperlink>
            <w:r w:rsidR="00CA4128" w:rsidRPr="007F64D3">
              <w:rPr>
                <w:rStyle w:val="Hyperlink"/>
                <w:rFonts w:ascii="Georgia" w:eastAsia="Georgia" w:hAnsi="Georgia" w:cs="Georgia"/>
                <w:color w:val="auto"/>
                <w:u w:val="none"/>
              </w:rPr>
              <w:t xml:space="preserve"> Clar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8B244" w14:textId="77777777" w:rsidR="00CA4128" w:rsidRPr="00146DB7" w:rsidRDefault="00CA4128" w:rsidP="00F26EF7">
            <w:pPr>
              <w:rPr>
                <w:b/>
              </w:rPr>
            </w:pPr>
            <w:r w:rsidRPr="00146DB7">
              <w:rPr>
                <w:rFonts w:ascii="Georgia" w:hAnsi="Georgia"/>
                <w:b/>
              </w:rPr>
              <w:t>Responded</w:t>
            </w:r>
            <w:r w:rsidRPr="00146DB7">
              <w:rPr>
                <w:rFonts w:ascii="Georgia" w:hAnsi="Georgia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B985E" w14:textId="77777777" w:rsidR="00CA4128" w:rsidRPr="003032E1" w:rsidRDefault="00CA4128" w:rsidP="00F26EF7">
            <w:r w:rsidRPr="00146DB7">
              <w:rPr>
                <w:rFonts w:ascii="Georgia" w:hAnsi="Georgia"/>
              </w:rPr>
              <w:t>Clark sent data.</w:t>
            </w:r>
          </w:p>
        </w:tc>
      </w:tr>
      <w:tr w:rsidR="007F64D3" w:rsidRPr="00146DB7" w14:paraId="42D9F066" w14:textId="77777777" w:rsidTr="0059042F">
        <w:tc>
          <w:tcPr>
            <w:tcW w:w="0" w:type="auto"/>
            <w:shd w:val="clear" w:color="auto" w:fill="F3F3F3"/>
          </w:tcPr>
          <w:p w14:paraId="3E011FA4" w14:textId="79ADD638" w:rsidR="00CA4128" w:rsidRPr="00DC2E11" w:rsidRDefault="00CA4128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 xml:space="preserve">Clark, M. A., Isenberg, E., Liu, A. Y., </w:t>
            </w:r>
            <w:proofErr w:type="spellStart"/>
            <w:r w:rsidRPr="00DC2E11">
              <w:rPr>
                <w:rFonts w:ascii="Georgia" w:hAnsi="Georgia"/>
              </w:rPr>
              <w:t>Makowsky</w:t>
            </w:r>
            <w:proofErr w:type="spellEnd"/>
            <w:r w:rsidRPr="00DC2E11">
              <w:rPr>
                <w:rFonts w:ascii="Georgia" w:hAnsi="Georgia"/>
              </w:rPr>
              <w:t xml:space="preserve">, L., &amp; </w:t>
            </w:r>
            <w:proofErr w:type="spellStart"/>
            <w:r w:rsidRPr="00DC2E11">
              <w:rPr>
                <w:rFonts w:ascii="Georgia" w:hAnsi="Georgia"/>
              </w:rPr>
              <w:t>Zukiewicz</w:t>
            </w:r>
            <w:proofErr w:type="spellEnd"/>
            <w:r w:rsidRPr="00DC2E11">
              <w:rPr>
                <w:rFonts w:ascii="Georgia" w:hAnsi="Georgia"/>
              </w:rPr>
              <w:t xml:space="preserve">, M. (2016, March 4). </w:t>
            </w:r>
            <w:r w:rsidRPr="00DC2E11">
              <w:rPr>
                <w:rFonts w:ascii="Georgia" w:hAnsi="Georgia"/>
                <w:i/>
              </w:rPr>
              <w:t xml:space="preserve">Impacts of the Teach for America </w:t>
            </w:r>
            <w:r w:rsidR="004A6185" w:rsidRPr="00DC2E11">
              <w:rPr>
                <w:rFonts w:ascii="Georgia" w:hAnsi="Georgia"/>
                <w:i/>
              </w:rPr>
              <w:t>I</w:t>
            </w:r>
            <w:r w:rsidRPr="00DC2E11">
              <w:rPr>
                <w:i/>
              </w:rPr>
              <w:t xml:space="preserve">nvesting in </w:t>
            </w:r>
            <w:r w:rsidR="004A6185" w:rsidRPr="00DC2E11">
              <w:rPr>
                <w:rFonts w:ascii="Georgia" w:hAnsi="Georgia"/>
                <w:i/>
              </w:rPr>
              <w:t>I</w:t>
            </w:r>
            <w:r w:rsidRPr="00DC2E11">
              <w:rPr>
                <w:rFonts w:ascii="Georgia" w:hAnsi="Georgia"/>
                <w:i/>
              </w:rPr>
              <w:t>nnovation scale-up.</w:t>
            </w:r>
            <w:r w:rsidRPr="00DC2E11">
              <w:rPr>
                <w:rFonts w:ascii="Georgia" w:hAnsi="Georgia"/>
              </w:rPr>
              <w:t xml:space="preserve"> Retrieved from </w:t>
            </w:r>
            <w:hyperlink r:id="rId24" w:history="1">
              <w:r w:rsidRPr="00DC2E11">
                <w:rPr>
                  <w:rStyle w:val="Hyperlink"/>
                  <w:rFonts w:ascii="Georgia" w:hAnsi="Georgia"/>
                  <w:color w:val="auto"/>
                  <w:u w:val="none"/>
                </w:rPr>
                <w:t>http://www.mathematica-mpr.com/our-publications-and-findings/publications/impacts-of-the-teach-for-america-investing-in-innovation-scaleup</w:t>
              </w:r>
            </w:hyperlink>
          </w:p>
        </w:tc>
        <w:tc>
          <w:tcPr>
            <w:tcW w:w="0" w:type="auto"/>
            <w:shd w:val="clear" w:color="auto" w:fill="F3F3F3"/>
          </w:tcPr>
          <w:p w14:paraId="4C279FA2" w14:textId="77777777" w:rsidR="00CA4128" w:rsidRPr="003032E1" w:rsidRDefault="00CA4128" w:rsidP="00F26EF7">
            <w:pPr>
              <w:rPr>
                <w:rFonts w:ascii="Georgia" w:hAnsi="Georgia"/>
              </w:rPr>
            </w:pPr>
            <w:r w:rsidRPr="003032E1">
              <w:rPr>
                <w:rFonts w:ascii="Georgia" w:hAnsi="Georgia"/>
              </w:rPr>
              <w:t>Melissa Clark</w:t>
            </w:r>
          </w:p>
        </w:tc>
        <w:tc>
          <w:tcPr>
            <w:tcW w:w="0" w:type="auto"/>
            <w:shd w:val="clear" w:color="auto" w:fill="F3F3F3"/>
          </w:tcPr>
          <w:p w14:paraId="2723E784" w14:textId="77777777" w:rsidR="00CA4128" w:rsidRPr="00146DB7" w:rsidRDefault="00CA4128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Responded</w:t>
            </w:r>
          </w:p>
          <w:p w14:paraId="27756861" w14:textId="77777777" w:rsidR="00CA4128" w:rsidRPr="00146DB7" w:rsidRDefault="00CA4128" w:rsidP="00F26EF7">
            <w:pPr>
              <w:rPr>
                <w:b/>
              </w:rPr>
            </w:pPr>
          </w:p>
        </w:tc>
        <w:tc>
          <w:tcPr>
            <w:tcW w:w="0" w:type="auto"/>
            <w:shd w:val="clear" w:color="auto" w:fill="F3F3F3"/>
          </w:tcPr>
          <w:p w14:paraId="5E321845" w14:textId="77777777" w:rsidR="00CA4128" w:rsidRPr="003032E1" w:rsidRDefault="00CA4128" w:rsidP="00F26EF7">
            <w:pPr>
              <w:rPr>
                <w:rFonts w:ascii="Georgia" w:hAnsi="Georgia"/>
              </w:rPr>
            </w:pPr>
            <w:r w:rsidRPr="003032E1">
              <w:rPr>
                <w:rFonts w:ascii="Georgia" w:hAnsi="Georgia"/>
              </w:rPr>
              <w:t>Clark sent data.</w:t>
            </w:r>
          </w:p>
        </w:tc>
      </w:tr>
    </w:tbl>
    <w:p w14:paraId="3CAED492" w14:textId="77777777" w:rsidR="00401640" w:rsidRDefault="00401640" w:rsidP="00F26EF7">
      <w:r>
        <w:br w:type="page"/>
      </w:r>
    </w:p>
    <w:p w14:paraId="51D1F9BA" w14:textId="1D0027CB" w:rsidR="00146DB7" w:rsidRPr="00401640" w:rsidRDefault="006977BF" w:rsidP="00F26EF7">
      <w:pPr>
        <w:pStyle w:val="tablehead"/>
        <w:widowControl/>
      </w:pPr>
      <w:r w:rsidRPr="00401640">
        <w:lastRenderedPageBreak/>
        <w:t>Table B</w:t>
      </w:r>
      <w:r w:rsidR="00146DB7" w:rsidRPr="00401640">
        <w:t>.</w:t>
      </w:r>
      <w:r w:rsidRPr="00401640">
        <w:t>1</w:t>
      </w:r>
      <w:r w:rsidR="00146DB7" w:rsidRPr="00401640">
        <w:t xml:space="preserve"> </w:t>
      </w:r>
      <w:r w:rsidR="00E9281F">
        <w:t>(c</w:t>
      </w:r>
      <w:r w:rsidR="00146DB7" w:rsidRPr="00401640">
        <w:t>ontinued</w:t>
      </w:r>
      <w:r w:rsidR="00E9281F"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536"/>
        <w:gridCol w:w="2082"/>
        <w:gridCol w:w="1782"/>
        <w:gridCol w:w="4162"/>
      </w:tblGrid>
      <w:tr w:rsidR="00146DB7" w:rsidRPr="00146DB7" w14:paraId="25389EFC" w14:textId="77777777" w:rsidTr="0059042F">
        <w:tc>
          <w:tcPr>
            <w:tcW w:w="2244" w:type="pct"/>
            <w:shd w:val="clear" w:color="auto" w:fill="E6E6E6"/>
            <w:vAlign w:val="center"/>
          </w:tcPr>
          <w:p w14:paraId="7F663A52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Study Reference</w:t>
            </w:r>
          </w:p>
        </w:tc>
        <w:tc>
          <w:tcPr>
            <w:tcW w:w="715" w:type="pct"/>
            <w:shd w:val="clear" w:color="auto" w:fill="E6E6E6"/>
          </w:tcPr>
          <w:p w14:paraId="0FD84F42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 xml:space="preserve">Primary </w:t>
            </w:r>
            <w:r w:rsidRPr="00146DB7">
              <w:rPr>
                <w:rFonts w:ascii="Georgia" w:hAnsi="Georgia"/>
                <w:b/>
              </w:rPr>
              <w:br/>
              <w:t>Contacts</w:t>
            </w:r>
          </w:p>
        </w:tc>
        <w:tc>
          <w:tcPr>
            <w:tcW w:w="612" w:type="pct"/>
            <w:shd w:val="clear" w:color="auto" w:fill="E6E6E6"/>
            <w:vAlign w:val="center"/>
          </w:tcPr>
          <w:p w14:paraId="78654701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Status</w:t>
            </w:r>
          </w:p>
        </w:tc>
        <w:tc>
          <w:tcPr>
            <w:tcW w:w="1429" w:type="pct"/>
            <w:shd w:val="clear" w:color="auto" w:fill="E6E6E6"/>
            <w:vAlign w:val="center"/>
          </w:tcPr>
          <w:p w14:paraId="6061DBC3" w14:textId="77777777" w:rsidR="00146DB7" w:rsidRPr="00146DB7" w:rsidRDefault="00146DB7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Explanation</w:t>
            </w:r>
          </w:p>
        </w:tc>
      </w:tr>
      <w:tr w:rsidR="00401640" w:rsidRPr="00146DB7" w14:paraId="57C8C24B" w14:textId="77777777" w:rsidTr="0059042F">
        <w:tc>
          <w:tcPr>
            <w:tcW w:w="2244" w:type="pct"/>
            <w:tcBorders>
              <w:bottom w:val="single" w:sz="4" w:space="0" w:color="auto"/>
            </w:tcBorders>
          </w:tcPr>
          <w:p w14:paraId="0845D174" w14:textId="0FB6F5A4" w:rsidR="00401640" w:rsidRPr="00DC2E11" w:rsidRDefault="00401640" w:rsidP="00F26EF7">
            <w:r w:rsidRPr="00DC2E11">
              <w:rPr>
                <w:rFonts w:ascii="Georgia" w:hAnsi="Georgia"/>
              </w:rPr>
              <w:t xml:space="preserve">Darling-Hammond, L., </w:t>
            </w:r>
            <w:proofErr w:type="spellStart"/>
            <w:r w:rsidRPr="00DC2E11">
              <w:rPr>
                <w:rFonts w:ascii="Georgia" w:hAnsi="Georgia"/>
              </w:rPr>
              <w:t>Holtzman</w:t>
            </w:r>
            <w:proofErr w:type="spellEnd"/>
            <w:r w:rsidRPr="00DC2E11">
              <w:rPr>
                <w:rFonts w:ascii="Georgia" w:hAnsi="Georgia"/>
              </w:rPr>
              <w:t xml:space="preserve">, D. J., Gatlin, S. J., &amp; </w:t>
            </w:r>
            <w:proofErr w:type="spellStart"/>
            <w:r w:rsidRPr="00DC2E11">
              <w:rPr>
                <w:rFonts w:ascii="Georgia" w:hAnsi="Georgia"/>
              </w:rPr>
              <w:t>Heilig</w:t>
            </w:r>
            <w:proofErr w:type="spellEnd"/>
            <w:r w:rsidRPr="00DC2E11">
              <w:rPr>
                <w:rFonts w:ascii="Georgia" w:hAnsi="Georgia"/>
              </w:rPr>
              <w:t xml:space="preserve">, J. V. (2005). Does teacher preparation matter? </w:t>
            </w:r>
            <w:r w:rsidR="0016151B" w:rsidRPr="00DC2E11">
              <w:rPr>
                <w:rFonts w:ascii="Georgia" w:hAnsi="Georgia"/>
              </w:rPr>
              <w:t>E</w:t>
            </w:r>
            <w:r w:rsidRPr="00DC2E11">
              <w:rPr>
                <w:rFonts w:ascii="Georgia" w:hAnsi="Georgia"/>
              </w:rPr>
              <w:t xml:space="preserve">vidence about teacher certification, </w:t>
            </w:r>
            <w:r w:rsidR="00B450FD" w:rsidRPr="00DC2E11">
              <w:rPr>
                <w:rFonts w:ascii="Georgia" w:hAnsi="Georgia"/>
              </w:rPr>
              <w:t>Teach for A</w:t>
            </w:r>
            <w:r w:rsidRPr="00DC2E11">
              <w:rPr>
                <w:rFonts w:ascii="Georgia" w:hAnsi="Georgia"/>
              </w:rPr>
              <w:t xml:space="preserve">merica, and teacher effectiveness. </w:t>
            </w:r>
            <w:r w:rsidRPr="00DC2E11">
              <w:rPr>
                <w:i/>
              </w:rPr>
              <w:t>Education Policy Analysis Archives</w:t>
            </w:r>
            <w:r w:rsidRPr="00DC2E11">
              <w:rPr>
                <w:rFonts w:ascii="Georgia" w:hAnsi="Georgia"/>
              </w:rPr>
              <w:t xml:space="preserve">, </w:t>
            </w:r>
            <w:r w:rsidRPr="00DC2E11">
              <w:rPr>
                <w:rFonts w:ascii="Georgia" w:hAnsi="Georgia"/>
                <w:i/>
              </w:rPr>
              <w:t>13</w:t>
            </w:r>
            <w:r w:rsidRPr="00DC2E11">
              <w:rPr>
                <w:rFonts w:ascii="Georgia" w:hAnsi="Georgia"/>
              </w:rPr>
              <w:t xml:space="preserve">(42). Retrieved from </w:t>
            </w:r>
            <w:hyperlink r:id="rId25" w:history="1">
              <w:r w:rsidRPr="00DC2E11">
                <w:rPr>
                  <w:rStyle w:val="Hyperlink"/>
                  <w:rFonts w:ascii="Georgia" w:hAnsi="Georgia"/>
                  <w:color w:val="auto"/>
                  <w:u w:val="none"/>
                </w:rPr>
                <w:t>http://epaa.asu.edu/epaa/v13n42/</w:t>
              </w:r>
            </w:hyperlink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980F221" w14:textId="77777777" w:rsidR="00401640" w:rsidRPr="00E36A58" w:rsidRDefault="00401640" w:rsidP="00F26EF7">
            <w:pPr>
              <w:rPr>
                <w:rFonts w:ascii="Georgia" w:hAnsi="Georgia"/>
              </w:rPr>
            </w:pPr>
            <w:r w:rsidRPr="00E36A58">
              <w:rPr>
                <w:rFonts w:ascii="Georgia" w:hAnsi="Georgia"/>
              </w:rPr>
              <w:t>Linda Darling-Hammond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2D5D585" w14:textId="77777777" w:rsidR="00401640" w:rsidRPr="00146DB7" w:rsidRDefault="00401640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Responded</w:t>
            </w:r>
          </w:p>
          <w:p w14:paraId="406D4122" w14:textId="77777777" w:rsidR="00401640" w:rsidRPr="00146DB7" w:rsidRDefault="00401640" w:rsidP="00F26EF7">
            <w:pPr>
              <w:rPr>
                <w:b/>
              </w:rPr>
            </w:pPr>
          </w:p>
        </w:tc>
        <w:tc>
          <w:tcPr>
            <w:tcW w:w="1429" w:type="pct"/>
            <w:tcBorders>
              <w:bottom w:val="single" w:sz="4" w:space="0" w:color="auto"/>
            </w:tcBorders>
          </w:tcPr>
          <w:p w14:paraId="3A688BD2" w14:textId="4DFDC280" w:rsidR="00401640" w:rsidRPr="00146DB7" w:rsidRDefault="00981FB0" w:rsidP="00F26EF7">
            <w:r>
              <w:rPr>
                <w:rFonts w:ascii="Georgia" w:hAnsi="Georgia"/>
              </w:rPr>
              <w:t>Student of Dr. Darling-Hammond said data are not available.</w:t>
            </w:r>
          </w:p>
        </w:tc>
      </w:tr>
      <w:tr w:rsidR="00401640" w:rsidRPr="00146DB7" w14:paraId="2872A5E3" w14:textId="77777777" w:rsidTr="0059042F">
        <w:tc>
          <w:tcPr>
            <w:tcW w:w="2244" w:type="pct"/>
            <w:shd w:val="clear" w:color="auto" w:fill="F3F3F3"/>
          </w:tcPr>
          <w:p w14:paraId="4BD28A44" w14:textId="78FA3FA9" w:rsidR="00401640" w:rsidRPr="00DC2E11" w:rsidRDefault="00401640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 xml:space="preserve">Decker, P., Mayer, D., &amp; </w:t>
            </w:r>
            <w:proofErr w:type="spellStart"/>
            <w:r w:rsidRPr="00DC2E11">
              <w:rPr>
                <w:rFonts w:ascii="Georgia" w:hAnsi="Georgia"/>
              </w:rPr>
              <w:t>Glazerman</w:t>
            </w:r>
            <w:proofErr w:type="spellEnd"/>
            <w:r w:rsidRPr="00DC2E11">
              <w:rPr>
                <w:rFonts w:ascii="Georgia" w:hAnsi="Georgia"/>
              </w:rPr>
              <w:t>, S. (2004).</w:t>
            </w:r>
            <w:r w:rsidR="005A3CB7" w:rsidRPr="00DC2E11">
              <w:rPr>
                <w:rFonts w:ascii="Georgia" w:hAnsi="Georgia"/>
              </w:rPr>
              <w:t xml:space="preserve"> </w:t>
            </w:r>
            <w:r w:rsidRPr="00DC2E11">
              <w:rPr>
                <w:rFonts w:ascii="Georgia" w:hAnsi="Georgia"/>
                <w:i/>
              </w:rPr>
              <w:t xml:space="preserve">The effects of </w:t>
            </w:r>
            <w:r w:rsidR="00B450FD" w:rsidRPr="00DC2E11">
              <w:rPr>
                <w:rFonts w:ascii="Georgia" w:hAnsi="Georgia"/>
                <w:i/>
              </w:rPr>
              <w:t>Teach for A</w:t>
            </w:r>
            <w:r w:rsidRPr="00DC2E11">
              <w:rPr>
                <w:rFonts w:ascii="Georgia" w:hAnsi="Georgia"/>
                <w:i/>
              </w:rPr>
              <w:t>merica on students: Findings from a national evaluation</w:t>
            </w:r>
            <w:r w:rsidRPr="00DC2E11">
              <w:rPr>
                <w:rFonts w:ascii="Georgia" w:hAnsi="Georgia"/>
              </w:rPr>
              <w:t>.</w:t>
            </w:r>
            <w:r w:rsidR="005A3CB7" w:rsidRPr="00DC2E11">
              <w:rPr>
                <w:rFonts w:ascii="Georgia" w:hAnsi="Georgia"/>
              </w:rPr>
              <w:t xml:space="preserve"> </w:t>
            </w:r>
            <w:r w:rsidRPr="00DC2E11">
              <w:rPr>
                <w:rFonts w:ascii="Georgia" w:hAnsi="Georgia"/>
              </w:rPr>
              <w:t xml:space="preserve">Princeton, NJ: Mathematica Policy Research, Inc. </w:t>
            </w:r>
          </w:p>
        </w:tc>
        <w:tc>
          <w:tcPr>
            <w:tcW w:w="715" w:type="pct"/>
            <w:shd w:val="clear" w:color="auto" w:fill="F3F3F3"/>
          </w:tcPr>
          <w:p w14:paraId="670F366E" w14:textId="77777777" w:rsidR="00401640" w:rsidRPr="00E36A58" w:rsidRDefault="00F26EF7" w:rsidP="00F26EF7">
            <w:pPr>
              <w:rPr>
                <w:rFonts w:ascii="Georgia" w:hAnsi="Georgia"/>
              </w:rPr>
            </w:pPr>
            <w:hyperlink r:id="rId26" w:history="1">
              <w:r w:rsidR="00401640">
                <w:rPr>
                  <w:rStyle w:val="Hyperlink"/>
                  <w:rFonts w:ascii="Georgia" w:hAnsi="Georgia"/>
                  <w:color w:val="auto"/>
                  <w:u w:val="none"/>
                </w:rPr>
                <w:t>Steve</w:t>
              </w:r>
            </w:hyperlink>
            <w:r w:rsidR="00401640">
              <w:rPr>
                <w:rStyle w:val="Hyperlink"/>
                <w:rFonts w:ascii="Georgia" w:hAnsi="Georgia"/>
                <w:color w:val="auto"/>
                <w:u w:val="none"/>
              </w:rPr>
              <w:t xml:space="preserve"> </w:t>
            </w:r>
            <w:proofErr w:type="spellStart"/>
            <w:r w:rsidR="00401640">
              <w:rPr>
                <w:rStyle w:val="Hyperlink"/>
                <w:rFonts w:ascii="Georgia" w:hAnsi="Georgia"/>
                <w:color w:val="auto"/>
                <w:u w:val="none"/>
              </w:rPr>
              <w:t>Glazerman</w:t>
            </w:r>
            <w:proofErr w:type="spellEnd"/>
          </w:p>
        </w:tc>
        <w:tc>
          <w:tcPr>
            <w:tcW w:w="612" w:type="pct"/>
            <w:shd w:val="clear" w:color="auto" w:fill="F3F3F3"/>
          </w:tcPr>
          <w:p w14:paraId="4DA81119" w14:textId="77777777" w:rsidR="00401640" w:rsidRDefault="00401640" w:rsidP="00F26EF7">
            <w:pPr>
              <w:rPr>
                <w:rFonts w:ascii="Georgia" w:hAnsi="Georgia"/>
                <w:b/>
              </w:rPr>
            </w:pPr>
            <w:r w:rsidRPr="006F6DB8">
              <w:rPr>
                <w:rFonts w:ascii="Georgia" w:hAnsi="Georgia"/>
                <w:b/>
              </w:rPr>
              <w:t>Responded</w:t>
            </w:r>
          </w:p>
          <w:p w14:paraId="43A4BE94" w14:textId="77777777" w:rsidR="00401640" w:rsidRPr="00146DB7" w:rsidRDefault="00401640" w:rsidP="00F26EF7">
            <w:pPr>
              <w:rPr>
                <w:rFonts w:ascii="Georgia" w:hAnsi="Georgia"/>
              </w:rPr>
            </w:pPr>
          </w:p>
        </w:tc>
        <w:tc>
          <w:tcPr>
            <w:tcW w:w="1429" w:type="pct"/>
            <w:shd w:val="clear" w:color="auto" w:fill="F3F3F3"/>
          </w:tcPr>
          <w:p w14:paraId="22300D15" w14:textId="77777777" w:rsidR="00401640" w:rsidRPr="00146DB7" w:rsidRDefault="00401640" w:rsidP="00F26EF7">
            <w:pPr>
              <w:rPr>
                <w:rFonts w:ascii="Georgia" w:hAnsi="Georgia"/>
              </w:rPr>
            </w:pPr>
            <w:proofErr w:type="spellStart"/>
            <w:r w:rsidRPr="006F6DB8">
              <w:rPr>
                <w:rFonts w:ascii="Georgia" w:hAnsi="Georgia"/>
              </w:rPr>
              <w:t>Glazerman</w:t>
            </w:r>
            <w:proofErr w:type="spellEnd"/>
            <w:r w:rsidRPr="006F6DB8">
              <w:rPr>
                <w:rFonts w:ascii="Georgia" w:hAnsi="Georgia"/>
              </w:rPr>
              <w:t xml:space="preserve"> sent public use file </w:t>
            </w:r>
            <w:r>
              <w:rPr>
                <w:rFonts w:ascii="Georgia" w:hAnsi="Georgia"/>
              </w:rPr>
              <w:t>and r</w:t>
            </w:r>
            <w:r w:rsidRPr="006F6DB8">
              <w:rPr>
                <w:rFonts w:ascii="Georgia" w:hAnsi="Georgia"/>
              </w:rPr>
              <w:t xml:space="preserve">esponded </w:t>
            </w:r>
            <w:r>
              <w:rPr>
                <w:rFonts w:ascii="Georgia" w:hAnsi="Georgia"/>
              </w:rPr>
              <w:t>to questions</w:t>
            </w:r>
            <w:r w:rsidRPr="006F6DB8">
              <w:rPr>
                <w:rFonts w:ascii="Georgia" w:hAnsi="Georgia"/>
              </w:rPr>
              <w:t>.</w:t>
            </w:r>
          </w:p>
        </w:tc>
      </w:tr>
      <w:tr w:rsidR="00CA4128" w:rsidRPr="00146DB7" w14:paraId="4E186AE3" w14:textId="77777777" w:rsidTr="0059042F">
        <w:tc>
          <w:tcPr>
            <w:tcW w:w="2244" w:type="pct"/>
            <w:tcBorders>
              <w:bottom w:val="single" w:sz="4" w:space="0" w:color="auto"/>
            </w:tcBorders>
          </w:tcPr>
          <w:p w14:paraId="41EF7326" w14:textId="55883CE7" w:rsidR="00CA4128" w:rsidRPr="00DC2E11" w:rsidRDefault="00CA4128" w:rsidP="00F26EF7">
            <w:pPr>
              <w:rPr>
                <w:rFonts w:ascii="Georgia" w:hAnsi="Georgia"/>
              </w:rPr>
            </w:pPr>
            <w:proofErr w:type="spellStart"/>
            <w:r w:rsidRPr="000B378B">
              <w:rPr>
                <w:rFonts w:ascii="Georgia" w:hAnsi="Georgia"/>
                <w:lang w:val="nb-NO"/>
              </w:rPr>
              <w:t>Noell</w:t>
            </w:r>
            <w:proofErr w:type="spellEnd"/>
            <w:r w:rsidRPr="000B378B">
              <w:rPr>
                <w:rFonts w:ascii="Georgia" w:hAnsi="Georgia"/>
                <w:lang w:val="nb-NO"/>
              </w:rPr>
              <w:t>, G.</w:t>
            </w:r>
            <w:r w:rsidR="00310399" w:rsidRPr="000B378B">
              <w:rPr>
                <w:rFonts w:ascii="Georgia" w:hAnsi="Georgia"/>
                <w:lang w:val="nb-NO"/>
              </w:rPr>
              <w:t xml:space="preserve"> </w:t>
            </w:r>
            <w:r w:rsidRPr="000B378B">
              <w:rPr>
                <w:rFonts w:ascii="Georgia" w:hAnsi="Georgia"/>
                <w:lang w:val="nb-NO"/>
              </w:rPr>
              <w:t xml:space="preserve">H., &amp;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Gansle</w:t>
            </w:r>
            <w:proofErr w:type="spellEnd"/>
            <w:r w:rsidRPr="000B378B">
              <w:rPr>
                <w:rFonts w:ascii="Georgia" w:hAnsi="Georgia"/>
                <w:lang w:val="nb-NO"/>
              </w:rPr>
              <w:t>, K.</w:t>
            </w:r>
            <w:r w:rsidR="00310399" w:rsidRPr="000B378B">
              <w:rPr>
                <w:rFonts w:ascii="Georgia" w:hAnsi="Georgia"/>
                <w:lang w:val="nb-NO"/>
              </w:rPr>
              <w:t xml:space="preserve"> </w:t>
            </w:r>
            <w:r w:rsidRPr="000B378B">
              <w:rPr>
                <w:rFonts w:ascii="Georgia" w:hAnsi="Georgia"/>
                <w:lang w:val="nb-NO"/>
              </w:rPr>
              <w:t xml:space="preserve">A. (2009). </w:t>
            </w:r>
            <w:r w:rsidRPr="00DC2E11">
              <w:rPr>
                <w:rFonts w:ascii="Georgia" w:hAnsi="Georgia"/>
                <w:i/>
              </w:rPr>
              <w:t>Teach For America teachers’ contribution to student achievement in Louisiana in grades 4</w:t>
            </w:r>
            <w:r w:rsidR="00310399" w:rsidRPr="00DC2E11">
              <w:rPr>
                <w:rFonts w:ascii="Georgia" w:hAnsi="Georgia"/>
                <w:i/>
              </w:rPr>
              <w:t>–</w:t>
            </w:r>
            <w:r w:rsidRPr="00DC2E11">
              <w:rPr>
                <w:rFonts w:ascii="Georgia" w:hAnsi="Georgia"/>
                <w:i/>
              </w:rPr>
              <w:t>9: 2004</w:t>
            </w:r>
            <w:r w:rsidR="00310399" w:rsidRPr="00DC2E11">
              <w:rPr>
                <w:rFonts w:ascii="Georgia" w:hAnsi="Georgia"/>
                <w:i/>
              </w:rPr>
              <w:t>–</w:t>
            </w:r>
            <w:r w:rsidRPr="00DC2E11">
              <w:rPr>
                <w:rFonts w:ascii="Georgia" w:hAnsi="Georgia"/>
                <w:i/>
              </w:rPr>
              <w:t>2005 to 2006</w:t>
            </w:r>
            <w:r w:rsidR="00310399" w:rsidRPr="00DC2E11">
              <w:rPr>
                <w:rFonts w:ascii="Georgia" w:hAnsi="Georgia"/>
                <w:i/>
              </w:rPr>
              <w:t>–</w:t>
            </w:r>
            <w:r w:rsidRPr="00DC2E11">
              <w:rPr>
                <w:rFonts w:ascii="Georgia" w:hAnsi="Georgia"/>
                <w:i/>
              </w:rPr>
              <w:t xml:space="preserve">2007. </w:t>
            </w:r>
            <w:r w:rsidRPr="00DC2E11">
              <w:rPr>
                <w:rFonts w:ascii="Georgia" w:hAnsi="Georgia"/>
              </w:rPr>
              <w:t>Baton Rouge, LA: Louisiana Board of Regents.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A213EB7" w14:textId="77777777" w:rsidR="00CA4128" w:rsidRPr="00146DB7" w:rsidRDefault="00CA4128" w:rsidP="00F26EF7">
            <w:pPr>
              <w:rPr>
                <w:rFonts w:ascii="Georgia" w:hAnsi="Georgia"/>
                <w:b/>
              </w:rPr>
            </w:pPr>
            <w:r>
              <w:rPr>
                <w:rFonts w:ascii="Georgia" w:hAnsi="Georgia"/>
              </w:rPr>
              <w:t xml:space="preserve">George </w:t>
            </w:r>
            <w:proofErr w:type="spellStart"/>
            <w:r>
              <w:rPr>
                <w:rFonts w:ascii="Georgia" w:hAnsi="Georgia"/>
              </w:rPr>
              <w:t>Noell</w:t>
            </w:r>
            <w:proofErr w:type="spellEnd"/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86FB805" w14:textId="77777777" w:rsidR="00CA4128" w:rsidRPr="00146DB7" w:rsidRDefault="00CA4128" w:rsidP="00F26EF7">
            <w:pPr>
              <w:rPr>
                <w:rFonts w:ascii="Georgia" w:hAnsi="Georgia"/>
              </w:rPr>
            </w:pPr>
            <w:r w:rsidRPr="00146DB7">
              <w:rPr>
                <w:rFonts w:ascii="Georgia" w:hAnsi="Georgia"/>
                <w:b/>
              </w:rPr>
              <w:t>Responded</w:t>
            </w:r>
          </w:p>
        </w:tc>
        <w:tc>
          <w:tcPr>
            <w:tcW w:w="1429" w:type="pct"/>
            <w:tcBorders>
              <w:bottom w:val="single" w:sz="4" w:space="0" w:color="auto"/>
            </w:tcBorders>
          </w:tcPr>
          <w:p w14:paraId="40F33A82" w14:textId="77777777" w:rsidR="00CA4128" w:rsidRPr="00146DB7" w:rsidRDefault="00CA4128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</w:rPr>
              <w:t>Sent data as an Excel spreadsheet</w:t>
            </w:r>
          </w:p>
        </w:tc>
      </w:tr>
      <w:tr w:rsidR="00CA4128" w:rsidRPr="00146DB7" w14:paraId="60912FF8" w14:textId="77777777" w:rsidTr="0059042F">
        <w:tc>
          <w:tcPr>
            <w:tcW w:w="2244" w:type="pct"/>
            <w:shd w:val="clear" w:color="auto" w:fill="F3F3F3"/>
          </w:tcPr>
          <w:p w14:paraId="19C96241" w14:textId="77777777" w:rsidR="00CA4128" w:rsidRPr="00DC2E11" w:rsidRDefault="00CA4128" w:rsidP="00F26EF7">
            <w:pPr>
              <w:rPr>
                <w:rFonts w:ascii="Georgia" w:hAnsi="Georgia"/>
              </w:rPr>
            </w:pPr>
            <w:proofErr w:type="spellStart"/>
            <w:r w:rsidRPr="000B378B">
              <w:rPr>
                <w:rFonts w:ascii="Georgia" w:hAnsi="Georgia"/>
                <w:lang w:val="nb-NO"/>
              </w:rPr>
              <w:t>Ware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A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LaTurner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R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Parsons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J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Okulicz-Kozaryn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A., Garland, M., &amp;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Klopfenstein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K. (2011). </w:t>
            </w:r>
            <w:r w:rsidRPr="00DC2E11">
              <w:rPr>
                <w:rFonts w:ascii="Georgia" w:hAnsi="Georgia"/>
                <w:i/>
              </w:rPr>
              <w:t>Teacher preparation programs and Teach for America research S</w:t>
            </w:r>
            <w:bookmarkStart w:id="2" w:name="_GoBack"/>
            <w:bookmarkEnd w:id="2"/>
            <w:r w:rsidRPr="00DC2E11">
              <w:rPr>
                <w:rFonts w:ascii="Georgia" w:hAnsi="Georgia"/>
                <w:i/>
              </w:rPr>
              <w:t>tudy</w:t>
            </w:r>
            <w:r w:rsidRPr="00DC2E11">
              <w:rPr>
                <w:rFonts w:ascii="Georgia" w:hAnsi="Georgia"/>
              </w:rPr>
              <w:t xml:space="preserve">. Dallas, TX: The University of Texas at Dallas Education Research Center. </w:t>
            </w:r>
          </w:p>
        </w:tc>
        <w:tc>
          <w:tcPr>
            <w:tcW w:w="715" w:type="pct"/>
            <w:shd w:val="clear" w:color="auto" w:fill="F3F3F3"/>
          </w:tcPr>
          <w:p w14:paraId="5DCB1EA5" w14:textId="77777777" w:rsidR="00CA4128" w:rsidRPr="00146DB7" w:rsidRDefault="00CA4128" w:rsidP="00F26EF7">
            <w:pPr>
              <w:rPr>
                <w:rFonts w:ascii="Georgia" w:hAnsi="Georgia"/>
                <w:b/>
              </w:rPr>
            </w:pPr>
            <w:r>
              <w:rPr>
                <w:rFonts w:ascii="Georgia" w:hAnsi="Georgia"/>
              </w:rPr>
              <w:t>Anne Ware</w:t>
            </w:r>
          </w:p>
        </w:tc>
        <w:tc>
          <w:tcPr>
            <w:tcW w:w="612" w:type="pct"/>
            <w:shd w:val="clear" w:color="auto" w:fill="F3F3F3"/>
          </w:tcPr>
          <w:p w14:paraId="54638146" w14:textId="77777777" w:rsidR="00CA4128" w:rsidRPr="00146DB7" w:rsidRDefault="00CA4128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 xml:space="preserve">Responded </w:t>
            </w:r>
          </w:p>
        </w:tc>
        <w:tc>
          <w:tcPr>
            <w:tcW w:w="1429" w:type="pct"/>
            <w:shd w:val="clear" w:color="auto" w:fill="F3F3F3"/>
          </w:tcPr>
          <w:p w14:paraId="08633266" w14:textId="4CAB67BA" w:rsidR="00CA4128" w:rsidRPr="00146DB7" w:rsidRDefault="00CA4128" w:rsidP="00F26EF7">
            <w:pPr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</w:rPr>
              <w:t xml:space="preserve">Ware requested </w:t>
            </w:r>
            <w:r>
              <w:rPr>
                <w:rFonts w:ascii="Georgia" w:hAnsi="Georgia"/>
              </w:rPr>
              <w:t xml:space="preserve">a </w:t>
            </w:r>
            <w:r w:rsidRPr="00146DB7">
              <w:rPr>
                <w:rFonts w:ascii="Georgia" w:hAnsi="Georgia"/>
              </w:rPr>
              <w:t>cop</w:t>
            </w:r>
            <w:r w:rsidR="00AB077A">
              <w:rPr>
                <w:rFonts w:ascii="Georgia" w:hAnsi="Georgia"/>
              </w:rPr>
              <w:t xml:space="preserve">y of </w:t>
            </w:r>
            <w:r>
              <w:rPr>
                <w:rFonts w:ascii="Georgia" w:hAnsi="Georgia"/>
              </w:rPr>
              <w:t xml:space="preserve">study. </w:t>
            </w:r>
            <w:r w:rsidRPr="00364533">
              <w:rPr>
                <w:rFonts w:ascii="Georgia" w:hAnsi="Georgia"/>
                <w:noProof/>
              </w:rPr>
              <w:t>A copy</w:t>
            </w:r>
            <w:r w:rsidRPr="00146DB7">
              <w:rPr>
                <w:rFonts w:ascii="Georgia" w:hAnsi="Georgia"/>
              </w:rPr>
              <w:t xml:space="preserve"> </w:t>
            </w:r>
            <w:r>
              <w:rPr>
                <w:rFonts w:ascii="Georgia" w:hAnsi="Georgia"/>
                <w:noProof/>
              </w:rPr>
              <w:t>was sent</w:t>
            </w:r>
            <w:r w:rsidR="00AB077A">
              <w:rPr>
                <w:rFonts w:ascii="Georgia" w:hAnsi="Georgia"/>
                <w:noProof/>
              </w:rPr>
              <w:t xml:space="preserve"> to her</w:t>
            </w:r>
            <w:r>
              <w:rPr>
                <w:rFonts w:ascii="Georgia" w:hAnsi="Georgia"/>
              </w:rPr>
              <w:t xml:space="preserve">, </w:t>
            </w:r>
            <w:r w:rsidR="00AB077A">
              <w:rPr>
                <w:rFonts w:ascii="Georgia" w:hAnsi="Georgia"/>
              </w:rPr>
              <w:t>and she reviewed it, but she did not send any data in response</w:t>
            </w:r>
            <w:r>
              <w:rPr>
                <w:rFonts w:ascii="Georgia" w:hAnsi="Georgia"/>
              </w:rPr>
              <w:t>.</w:t>
            </w:r>
          </w:p>
        </w:tc>
      </w:tr>
    </w:tbl>
    <w:p w14:paraId="06AAAFA1" w14:textId="77777777" w:rsidR="00401640" w:rsidRDefault="00401640" w:rsidP="00F26EF7"/>
    <w:p w14:paraId="62D191C1" w14:textId="0C3F96A4" w:rsidR="00401640" w:rsidRPr="00401640" w:rsidRDefault="00401640" w:rsidP="00F26EF7">
      <w:pPr>
        <w:rPr>
          <w:b/>
        </w:rPr>
      </w:pPr>
    </w:p>
    <w:p w14:paraId="5DD0A3D3" w14:textId="77777777" w:rsidR="00402698" w:rsidRPr="00146DB7" w:rsidRDefault="00402698" w:rsidP="00F26EF7">
      <w:pPr>
        <w:sectPr w:rsidR="00402698" w:rsidRPr="00146DB7" w:rsidSect="0059042F">
          <w:footerReference w:type="default" r:id="rId27"/>
          <w:pgSz w:w="16840" w:h="11901" w:orient="landscape" w:code="9"/>
          <w:pgMar w:top="1134" w:right="1134" w:bottom="1134" w:left="1134" w:header="720" w:footer="720" w:gutter="0"/>
          <w:cols w:space="720"/>
          <w:titlePg/>
          <w:docGrid w:linePitch="299"/>
        </w:sectPr>
      </w:pPr>
    </w:p>
    <w:p w14:paraId="3CE153C2" w14:textId="77777777" w:rsidR="00713323" w:rsidRDefault="00713323" w:rsidP="00F26EF7">
      <w:pPr>
        <w:pStyle w:val="NormalWeb"/>
        <w:spacing w:before="0" w:beforeAutospacing="0" w:after="0" w:afterAutospacing="0"/>
        <w:rPr>
          <w:i/>
        </w:rPr>
      </w:pPr>
      <w:r w:rsidRPr="00F80832">
        <w:lastRenderedPageBreak/>
        <w:t>Figure B.</w:t>
      </w:r>
      <w:r>
        <w:t xml:space="preserve">1. </w:t>
      </w:r>
      <w:r w:rsidRPr="0005095C">
        <w:rPr>
          <w:i/>
        </w:rPr>
        <w:t>Example of author query email</w:t>
      </w:r>
      <w:r>
        <w:rPr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1"/>
      </w:tblGrid>
      <w:tr w:rsidR="00D07AF3" w14:paraId="6F072331" w14:textId="77777777" w:rsidTr="00D07AF3">
        <w:tc>
          <w:tcPr>
            <w:tcW w:w="9011" w:type="dxa"/>
          </w:tcPr>
          <w:p w14:paraId="31625127" w14:textId="3099B304" w:rsidR="00D07AF3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</w:p>
          <w:p w14:paraId="23D00742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Dear [INSERT AUTHOR NAME],</w:t>
            </w:r>
          </w:p>
          <w:p w14:paraId="7EB32A64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1F497D"/>
                <w:sz w:val="22"/>
                <w:szCs w:val="22"/>
              </w:rPr>
            </w:pPr>
            <w:r w:rsidRPr="00DC2E11">
              <w:rPr>
                <w:rFonts w:ascii="Georgia" w:hAnsi="Georgia"/>
                <w:color w:val="1F497D"/>
                <w:sz w:val="22"/>
                <w:szCs w:val="22"/>
              </w:rPr>
              <w:t> </w:t>
            </w:r>
          </w:p>
          <w:p w14:paraId="3A6E401B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I hope all is well with you.</w:t>
            </w:r>
          </w:p>
          <w:p w14:paraId="329E165D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 </w:t>
            </w:r>
          </w:p>
          <w:p w14:paraId="75CCBD5B" w14:textId="22430F0E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ANALYTICA was awarded a Campbell Collaboration grant to conduct the first-ever high-quality systematic review on the impact of Teach for America on student academic outcomes.</w:t>
            </w:r>
            <w:r w:rsidR="005A3CB7" w:rsidRPr="00DC2E11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DC2E11">
              <w:rPr>
                <w:rFonts w:ascii="Georgia" w:hAnsi="Georgia"/>
                <w:sz w:val="22"/>
                <w:szCs w:val="22"/>
              </w:rPr>
              <w:t>Your study, cited below, has been selected for inclusion in this review</w:t>
            </w:r>
            <w:r w:rsidR="00955459" w:rsidRPr="00DC2E11">
              <w:rPr>
                <w:rFonts w:ascii="Georgia" w:hAnsi="Georgia"/>
                <w:sz w:val="22"/>
                <w:szCs w:val="22"/>
              </w:rPr>
              <w:t>:</w:t>
            </w:r>
            <w:r w:rsidR="005A3CB7" w:rsidRPr="00DC2E11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4A894884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</w:p>
          <w:p w14:paraId="0FAFBE8E" w14:textId="24442208" w:rsidR="00D07AF3" w:rsidRPr="00DC2E11" w:rsidRDefault="0012068A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i/>
                <w:sz w:val="22"/>
                <w:szCs w:val="22"/>
              </w:rPr>
              <w:tab/>
            </w:r>
            <w:r w:rsidRPr="00DC2E11">
              <w:rPr>
                <w:rFonts w:ascii="Georgia" w:hAnsi="Georgia"/>
                <w:sz w:val="22"/>
                <w:szCs w:val="22"/>
              </w:rPr>
              <w:t xml:space="preserve"> </w:t>
            </w:r>
            <w:r w:rsidR="00D07AF3" w:rsidRPr="00DC2E11">
              <w:rPr>
                <w:rFonts w:ascii="Georgia" w:hAnsi="Georgia"/>
                <w:sz w:val="22"/>
                <w:szCs w:val="22"/>
              </w:rPr>
              <w:t>[Insert Study Citation]</w:t>
            </w:r>
          </w:p>
          <w:p w14:paraId="642E15D1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 </w:t>
            </w:r>
          </w:p>
          <w:p w14:paraId="5707D0A9" w14:textId="054512EF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We plan to present the information from your study as accurately as possible, especially since this review will likely garner high visibility both domestically and internationally.</w:t>
            </w:r>
            <w:r w:rsidR="005A3CB7" w:rsidRPr="00DC2E11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61DCC626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 </w:t>
            </w:r>
          </w:p>
          <w:p w14:paraId="6DAA8914" w14:textId="3FB2C7B0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 xml:space="preserve">The attached document requests data needed </w:t>
            </w:r>
            <w:r w:rsidRPr="00DC2E11">
              <w:rPr>
                <w:rFonts w:ascii="Georgia" w:hAnsi="Georgia"/>
                <w:noProof/>
                <w:sz w:val="22"/>
                <w:szCs w:val="22"/>
              </w:rPr>
              <w:t>to accurately evaluate</w:t>
            </w:r>
            <w:r w:rsidRPr="00DC2E11">
              <w:rPr>
                <w:rFonts w:ascii="Georgia" w:hAnsi="Georgia"/>
                <w:sz w:val="22"/>
                <w:szCs w:val="22"/>
              </w:rPr>
              <w:t xml:space="preserve"> the quality of the evidence presented in your study. </w:t>
            </w:r>
            <w:r w:rsidRPr="00DC2E11">
              <w:rPr>
                <w:rFonts w:ascii="Georgia" w:hAnsi="Georgia"/>
                <w:b/>
                <w:bCs/>
                <w:sz w:val="22"/>
                <w:szCs w:val="22"/>
              </w:rPr>
              <w:t>We would like to receive this information by [INSERT DATE]</w:t>
            </w:r>
            <w:r w:rsidRPr="00DC2E11">
              <w:rPr>
                <w:rFonts w:ascii="Georgia" w:hAnsi="Georgia"/>
                <w:b/>
                <w:sz w:val="22"/>
                <w:szCs w:val="22"/>
              </w:rPr>
              <w:t>.</w:t>
            </w:r>
            <w:r w:rsidR="005A3CB7" w:rsidRPr="00DC2E11">
              <w:rPr>
                <w:rFonts w:ascii="Georgia" w:hAnsi="Georgia"/>
                <w:sz w:val="22"/>
                <w:szCs w:val="22"/>
              </w:rPr>
              <w:t xml:space="preserve"> </w:t>
            </w:r>
          </w:p>
          <w:p w14:paraId="4259A5F9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 </w:t>
            </w:r>
          </w:p>
          <w:p w14:paraId="4FF20D98" w14:textId="01A546FC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 xml:space="preserve">However, we understand that we are in the holiday </w:t>
            </w:r>
            <w:r w:rsidRPr="00DC2E11">
              <w:rPr>
                <w:rFonts w:ascii="Georgia" w:hAnsi="Georgia"/>
                <w:noProof/>
                <w:sz w:val="22"/>
                <w:szCs w:val="22"/>
              </w:rPr>
              <w:t>season</w:t>
            </w:r>
            <w:r w:rsidRPr="00DC2E11">
              <w:rPr>
                <w:rFonts w:ascii="Georgia" w:hAnsi="Georgia"/>
                <w:sz w:val="22"/>
                <w:szCs w:val="22"/>
              </w:rPr>
              <w:t xml:space="preserve"> and you may need more time. If so, please contact me about a feasible date.</w:t>
            </w:r>
            <w:r w:rsidR="005A3CB7" w:rsidRPr="00DC2E11">
              <w:rPr>
                <w:rFonts w:ascii="Georgia" w:hAnsi="Georgia"/>
                <w:sz w:val="22"/>
                <w:szCs w:val="22"/>
              </w:rPr>
              <w:t xml:space="preserve"> </w:t>
            </w:r>
            <w:r w:rsidRPr="00DC2E11">
              <w:rPr>
                <w:rFonts w:ascii="Georgia" w:hAnsi="Georgia"/>
                <w:b/>
                <w:bCs/>
                <w:sz w:val="22"/>
                <w:szCs w:val="22"/>
              </w:rPr>
              <w:t>If I do not hear from you by [INSERT DATE], we will proceed based on the information published in the study.</w:t>
            </w:r>
          </w:p>
          <w:p w14:paraId="14004F6C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 </w:t>
            </w:r>
          </w:p>
          <w:p w14:paraId="6AF3957C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Thanks,</w:t>
            </w:r>
          </w:p>
          <w:p w14:paraId="1DBA992E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 </w:t>
            </w:r>
          </w:p>
          <w:p w14:paraId="1A93392E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Herb</w:t>
            </w:r>
          </w:p>
          <w:p w14:paraId="1D05476B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  <w:r w:rsidRPr="00DC2E11">
              <w:rPr>
                <w:rFonts w:ascii="Georgia" w:hAnsi="Georgia"/>
                <w:sz w:val="22"/>
                <w:szCs w:val="22"/>
              </w:rPr>
              <w:t> </w:t>
            </w:r>
          </w:p>
          <w:p w14:paraId="6E91A611" w14:textId="66BE92A4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/>
                <w:sz w:val="22"/>
                <w:szCs w:val="22"/>
              </w:rPr>
            </w:pPr>
            <w:r w:rsidRPr="00DC2E11">
              <w:rPr>
                <w:rFonts w:ascii="Georgia" w:hAnsi="Georgia"/>
                <w:color w:val="000000"/>
                <w:sz w:val="22"/>
                <w:szCs w:val="22"/>
              </w:rPr>
              <w:t>Herbert M. Turner</w:t>
            </w:r>
            <w:r w:rsidR="00FC2D1B">
              <w:rPr>
                <w:rFonts w:ascii="Georgia" w:hAnsi="Georgia"/>
                <w:color w:val="000000"/>
                <w:sz w:val="22"/>
                <w:szCs w:val="22"/>
              </w:rPr>
              <w:t>,</w:t>
            </w:r>
            <w:r w:rsidRPr="00DC2E11">
              <w:rPr>
                <w:rFonts w:ascii="Georgia" w:hAnsi="Georgia"/>
                <w:color w:val="000000"/>
                <w:sz w:val="22"/>
                <w:szCs w:val="22"/>
              </w:rPr>
              <w:t xml:space="preserve"> III | President &amp; Principal Scientist | ANALYTICA, Inc.</w:t>
            </w:r>
          </w:p>
          <w:p w14:paraId="649CBDFA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/>
                <w:sz w:val="22"/>
                <w:szCs w:val="22"/>
              </w:rPr>
            </w:pPr>
            <w:r w:rsidRPr="00DC2E11">
              <w:rPr>
                <w:rFonts w:ascii="Georgia" w:hAnsi="Georgia"/>
                <w:color w:val="000000"/>
                <w:sz w:val="22"/>
                <w:szCs w:val="22"/>
              </w:rPr>
              <w:t>Adjunct Associate Professor | PENN GSE</w:t>
            </w:r>
          </w:p>
          <w:p w14:paraId="6C311DEC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/>
                <w:sz w:val="22"/>
                <w:szCs w:val="22"/>
              </w:rPr>
            </w:pPr>
            <w:r w:rsidRPr="00DC2E11">
              <w:rPr>
                <w:rFonts w:ascii="Georgia" w:hAnsi="Georgia"/>
                <w:color w:val="000000"/>
                <w:sz w:val="22"/>
                <w:szCs w:val="22"/>
              </w:rPr>
              <w:t>35 Goldfinch Circle | Phoenixville | PA | 19460</w:t>
            </w:r>
          </w:p>
          <w:p w14:paraId="3355DB79" w14:textId="77777777" w:rsidR="00D07AF3" w:rsidRPr="00DC2E11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/>
                <w:sz w:val="22"/>
                <w:szCs w:val="22"/>
              </w:rPr>
            </w:pPr>
            <w:r w:rsidRPr="00DC2E11">
              <w:rPr>
                <w:rFonts w:ascii="Georgia" w:hAnsi="Georgia"/>
                <w:color w:val="000000"/>
                <w:sz w:val="22"/>
                <w:szCs w:val="22"/>
              </w:rPr>
              <w:t>T: 215.808.8880 | F: 610.933.</w:t>
            </w:r>
            <w:r w:rsidR="00A64635" w:rsidRPr="00DC2E11">
              <w:rPr>
                <w:rFonts w:ascii="Georgia" w:hAnsi="Georgia"/>
                <w:color w:val="000000"/>
                <w:sz w:val="22"/>
                <w:szCs w:val="22"/>
              </w:rPr>
              <w:t>1005</w:t>
            </w:r>
            <w:r w:rsidRPr="00DC2E11">
              <w:rPr>
                <w:rFonts w:ascii="Georgia" w:hAnsi="Georgia"/>
                <w:color w:val="000000"/>
                <w:sz w:val="22"/>
                <w:szCs w:val="22"/>
              </w:rPr>
              <w:t xml:space="preserve"> |</w:t>
            </w:r>
          </w:p>
          <w:p w14:paraId="7FD18ACB" w14:textId="77777777" w:rsidR="00D07AF3" w:rsidRPr="009A4087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color w:val="000000"/>
                <w:sz w:val="22"/>
                <w:szCs w:val="22"/>
              </w:rPr>
            </w:pPr>
          </w:p>
          <w:p w14:paraId="24C685C9" w14:textId="77777777" w:rsidR="00D07AF3" w:rsidRDefault="00D07AF3" w:rsidP="00F26EF7">
            <w:pPr>
              <w:pStyle w:val="NormalWeb"/>
              <w:spacing w:before="0" w:beforeAutospacing="0" w:after="0" w:afterAutospacing="0"/>
              <w:rPr>
                <w:rFonts w:ascii="Georgia" w:hAnsi="Georgia"/>
                <w:sz w:val="22"/>
                <w:szCs w:val="22"/>
              </w:rPr>
            </w:pPr>
          </w:p>
        </w:tc>
      </w:tr>
    </w:tbl>
    <w:p w14:paraId="7FDE1153" w14:textId="77777777" w:rsidR="009A4087" w:rsidRPr="00146DB7" w:rsidRDefault="009A4087" w:rsidP="00F26EF7"/>
    <w:p w14:paraId="0E4C5C42" w14:textId="77777777" w:rsidR="002E286B" w:rsidRDefault="002E286B" w:rsidP="00F26EF7">
      <w:pPr>
        <w:rPr>
          <w:b/>
          <w:smallCaps/>
        </w:rPr>
      </w:pPr>
      <w:r>
        <w:rPr>
          <w:b/>
          <w:smallCaps/>
        </w:rPr>
        <w:br w:type="page"/>
      </w:r>
    </w:p>
    <w:p w14:paraId="507660DD" w14:textId="77777777" w:rsidR="0059042F" w:rsidRDefault="0059042F" w:rsidP="00F26EF7">
      <w:pPr>
        <w:pStyle w:val="Campbellheading2"/>
        <w:sectPr w:rsidR="0059042F" w:rsidSect="0059042F">
          <w:pgSz w:w="11901" w:h="16840" w:code="9"/>
          <w:pgMar w:top="1134" w:right="1134" w:bottom="1134" w:left="1134" w:header="720" w:footer="720" w:gutter="0"/>
          <w:cols w:space="720"/>
          <w:docGrid w:linePitch="360"/>
        </w:sectPr>
      </w:pPr>
    </w:p>
    <w:p w14:paraId="3D8DA416" w14:textId="2194470C" w:rsidR="009E3DD6" w:rsidRPr="00844FAC" w:rsidRDefault="000B378B" w:rsidP="00F26EF7">
      <w:pPr>
        <w:pStyle w:val="Campbellheading2"/>
      </w:pPr>
      <w:r>
        <w:lastRenderedPageBreak/>
        <w:t>A</w:t>
      </w:r>
      <w:r w:rsidRPr="00844FAC">
        <w:t xml:space="preserve">ppendix </w:t>
      </w:r>
      <w:r>
        <w:t>C</w:t>
      </w:r>
      <w:r w:rsidRPr="00844FAC">
        <w:t xml:space="preserve">: </w:t>
      </w:r>
      <w:r>
        <w:t>C</w:t>
      </w:r>
      <w:r w:rsidRPr="00844FAC">
        <w:t>oding results for review</w:t>
      </w:r>
      <w:r>
        <w:t>-</w:t>
      </w:r>
      <w:r w:rsidRPr="00844FAC">
        <w:t>eligible studies (</w:t>
      </w:r>
      <w:r w:rsidRPr="00270666">
        <w:rPr>
          <w:i/>
        </w:rPr>
        <w:t>n</w:t>
      </w:r>
      <w:r>
        <w:t xml:space="preserve"> </w:t>
      </w:r>
      <w:r w:rsidRPr="00844FAC">
        <w:t>=</w:t>
      </w:r>
      <w:r>
        <w:t xml:space="preserve"> </w:t>
      </w:r>
      <w:r w:rsidRPr="00844FAC">
        <w:t>2</w:t>
      </w:r>
      <w:r>
        <w:t>4</w:t>
      </w:r>
      <w:r w:rsidRPr="00844FAC">
        <w:t>)</w:t>
      </w:r>
    </w:p>
    <w:p w14:paraId="7DDCB88E" w14:textId="0C99FFF2" w:rsidR="009E3DD6" w:rsidRPr="00844FAC" w:rsidRDefault="00844FAC" w:rsidP="00F26EF7">
      <w:pPr>
        <w:pStyle w:val="tablehead"/>
        <w:widowControl/>
      </w:pPr>
      <w:r w:rsidRPr="00844FAC">
        <w:t>Table C</w:t>
      </w:r>
      <w:r w:rsidR="009E3DD6" w:rsidRPr="00844FAC">
        <w:t>.1</w:t>
      </w:r>
      <w:r w:rsidR="00955459">
        <w:t>.</w:t>
      </w:r>
      <w:r w:rsidR="009E3DD6" w:rsidRPr="00844FAC">
        <w:t xml:space="preserve"> </w:t>
      </w:r>
      <w:r w:rsidR="009E3DD6" w:rsidRPr="00270666">
        <w:rPr>
          <w:i/>
        </w:rPr>
        <w:t xml:space="preserve">Coding Results for Studies </w:t>
      </w:r>
      <w:r w:rsidR="00955459" w:rsidRPr="00270666">
        <w:rPr>
          <w:i/>
        </w:rPr>
        <w:t>t</w:t>
      </w:r>
      <w:r w:rsidR="009E3DD6" w:rsidRPr="00270666">
        <w:rPr>
          <w:i/>
        </w:rPr>
        <w:t>hat Were Eligible for Review and Coding</w:t>
      </w:r>
      <w:r w:rsidR="009E3DD6" w:rsidRPr="00844FAC">
        <w:t xml:space="preserve"> </w:t>
      </w:r>
    </w:p>
    <w:tbl>
      <w:tblPr>
        <w:tblStyle w:val="TableGrid3"/>
        <w:tblW w:w="5000" w:type="pct"/>
        <w:tblLook w:val="04A0" w:firstRow="1" w:lastRow="0" w:firstColumn="1" w:lastColumn="0" w:noHBand="0" w:noVBand="1"/>
      </w:tblPr>
      <w:tblGrid>
        <w:gridCol w:w="688"/>
        <w:gridCol w:w="8233"/>
        <w:gridCol w:w="1083"/>
        <w:gridCol w:w="1086"/>
        <w:gridCol w:w="1089"/>
        <w:gridCol w:w="1113"/>
        <w:gridCol w:w="1270"/>
      </w:tblGrid>
      <w:tr w:rsidR="00955459" w:rsidRPr="00270666" w14:paraId="6F4752C9" w14:textId="77777777" w:rsidTr="0059042F">
        <w:tc>
          <w:tcPr>
            <w:tcW w:w="236" w:type="pct"/>
            <w:vMerge w:val="restart"/>
            <w:shd w:val="clear" w:color="auto" w:fill="auto"/>
            <w:vAlign w:val="center"/>
          </w:tcPr>
          <w:p w14:paraId="1992AE0C" w14:textId="77777777" w:rsidR="009E3DD6" w:rsidRPr="00270666" w:rsidRDefault="009E3DD6" w:rsidP="00F26EF7">
            <w:pPr>
              <w:tabs>
                <w:tab w:val="left" w:pos="510"/>
              </w:tabs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No.</w:t>
            </w:r>
          </w:p>
        </w:tc>
        <w:tc>
          <w:tcPr>
            <w:tcW w:w="2827" w:type="pct"/>
            <w:vMerge w:val="restart"/>
            <w:shd w:val="clear" w:color="auto" w:fill="auto"/>
            <w:vAlign w:val="center"/>
          </w:tcPr>
          <w:p w14:paraId="4B04D536" w14:textId="77777777" w:rsidR="009E3DD6" w:rsidRPr="00270666" w:rsidRDefault="009E3DD6" w:rsidP="00F26EF7">
            <w:pPr>
              <w:tabs>
                <w:tab w:val="left" w:pos="510"/>
              </w:tabs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Studies Eligible for Coding</w:t>
            </w:r>
          </w:p>
        </w:tc>
        <w:tc>
          <w:tcPr>
            <w:tcW w:w="1937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37449FE" w14:textId="77777777" w:rsidR="009E3DD6" w:rsidRPr="00270666" w:rsidRDefault="009E3DD6" w:rsidP="00F26EF7">
            <w:pPr>
              <w:tabs>
                <w:tab w:val="left" w:pos="510"/>
              </w:tabs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Coding Result</w:t>
            </w:r>
          </w:p>
        </w:tc>
      </w:tr>
      <w:tr w:rsidR="00955459" w:rsidRPr="00270666" w14:paraId="21CEF869" w14:textId="77777777" w:rsidTr="0059042F">
        <w:tc>
          <w:tcPr>
            <w:tcW w:w="236" w:type="pct"/>
            <w:vMerge/>
            <w:vAlign w:val="center"/>
          </w:tcPr>
          <w:p w14:paraId="1E3FEE18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2827" w:type="pct"/>
            <w:vMerge/>
            <w:vAlign w:val="center"/>
          </w:tcPr>
          <w:p w14:paraId="159DD8FA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372" w:type="pct"/>
            <w:shd w:val="clear" w:color="auto" w:fill="E6E6E6"/>
            <w:vAlign w:val="bottom"/>
          </w:tcPr>
          <w:p w14:paraId="6399A285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Design</w:t>
            </w:r>
          </w:p>
        </w:tc>
        <w:tc>
          <w:tcPr>
            <w:tcW w:w="373" w:type="pct"/>
            <w:shd w:val="clear" w:color="auto" w:fill="E6E6E6"/>
            <w:vAlign w:val="bottom"/>
          </w:tcPr>
          <w:p w14:paraId="17FCAEE5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Passed</w:t>
            </w:r>
          </w:p>
          <w:p w14:paraId="53CE5438" w14:textId="77777777" w:rsidR="009E3DD6" w:rsidRPr="00270666" w:rsidRDefault="0048259D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Stage</w:t>
            </w:r>
            <w:r w:rsidR="009E3DD6" w:rsidRPr="00270666">
              <w:rPr>
                <w:rFonts w:ascii="Georgia" w:hAnsi="Georgia"/>
                <w:sz w:val="20"/>
                <w:szCs w:val="20"/>
              </w:rPr>
              <w:t>1</w:t>
            </w:r>
          </w:p>
        </w:tc>
        <w:tc>
          <w:tcPr>
            <w:tcW w:w="374" w:type="pct"/>
            <w:shd w:val="clear" w:color="auto" w:fill="E6E6E6"/>
            <w:vAlign w:val="bottom"/>
          </w:tcPr>
          <w:p w14:paraId="2D81B7B2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Passed</w:t>
            </w:r>
          </w:p>
          <w:p w14:paraId="6470E8DA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Stage 2</w:t>
            </w:r>
          </w:p>
        </w:tc>
        <w:tc>
          <w:tcPr>
            <w:tcW w:w="382" w:type="pct"/>
            <w:shd w:val="clear" w:color="auto" w:fill="E6E6E6"/>
            <w:vAlign w:val="bottom"/>
          </w:tcPr>
          <w:p w14:paraId="5AA1CE15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Author</w:t>
            </w:r>
            <w:r w:rsidRPr="00270666">
              <w:rPr>
                <w:rFonts w:ascii="Georgia" w:hAnsi="Georgia"/>
                <w:sz w:val="20"/>
                <w:szCs w:val="20"/>
              </w:rPr>
              <w:br/>
              <w:t>Query</w:t>
            </w:r>
          </w:p>
        </w:tc>
        <w:tc>
          <w:tcPr>
            <w:tcW w:w="437" w:type="pct"/>
            <w:shd w:val="clear" w:color="auto" w:fill="E6E6E6"/>
            <w:vAlign w:val="bottom"/>
          </w:tcPr>
          <w:p w14:paraId="0C6BE222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In Meta-</w:t>
            </w:r>
            <w:r w:rsidRPr="00270666">
              <w:rPr>
                <w:rFonts w:ascii="Georgia" w:hAnsi="Georgia"/>
                <w:sz w:val="20"/>
                <w:szCs w:val="20"/>
              </w:rPr>
              <w:br/>
              <w:t>Analysis</w:t>
            </w:r>
          </w:p>
        </w:tc>
      </w:tr>
      <w:tr w:rsidR="00955459" w:rsidRPr="00270666" w14:paraId="6FC6CC9D" w14:textId="77777777" w:rsidTr="0059042F">
        <w:tc>
          <w:tcPr>
            <w:tcW w:w="236" w:type="pct"/>
            <w:vAlign w:val="center"/>
          </w:tcPr>
          <w:p w14:paraId="1C1CA79E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</w:t>
            </w:r>
          </w:p>
        </w:tc>
        <w:tc>
          <w:tcPr>
            <w:tcW w:w="2827" w:type="pct"/>
            <w:vAlign w:val="center"/>
          </w:tcPr>
          <w:p w14:paraId="12571937" w14:textId="66E5DE15" w:rsidR="009E3DD6" w:rsidRPr="000B378B" w:rsidRDefault="009E3DD6" w:rsidP="00F26EF7">
            <w:pPr>
              <w:rPr>
                <w:rFonts w:ascii="Georgia" w:hAnsi="Georgia"/>
                <w:sz w:val="20"/>
                <w:szCs w:val="20"/>
                <w:lang w:val="nb-NO"/>
              </w:rPr>
            </w:pPr>
            <w:proofErr w:type="spellStart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Antecol</w:t>
            </w:r>
            <w:proofErr w:type="spellEnd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, H., </w:t>
            </w:r>
            <w:proofErr w:type="spellStart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Eren</w:t>
            </w:r>
            <w:proofErr w:type="spellEnd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, O., &amp; </w:t>
            </w:r>
            <w:proofErr w:type="spellStart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Ozbeklik</w:t>
            </w:r>
            <w:proofErr w:type="spellEnd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, S. (2013)</w:t>
            </w:r>
            <w:r w:rsidR="005A3CB7"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 </w:t>
            </w:r>
          </w:p>
        </w:tc>
        <w:tc>
          <w:tcPr>
            <w:tcW w:w="372" w:type="pct"/>
            <w:vAlign w:val="center"/>
          </w:tcPr>
          <w:p w14:paraId="326F0B07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RCT</w:t>
            </w:r>
          </w:p>
        </w:tc>
        <w:tc>
          <w:tcPr>
            <w:tcW w:w="373" w:type="pct"/>
            <w:vAlign w:val="center"/>
          </w:tcPr>
          <w:p w14:paraId="6906E049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47D73B1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2701E042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0E04F8BB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5E361CB5" w14:textId="77777777" w:rsidTr="0059042F">
        <w:tc>
          <w:tcPr>
            <w:tcW w:w="236" w:type="pct"/>
            <w:vAlign w:val="center"/>
          </w:tcPr>
          <w:p w14:paraId="38A48318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2</w:t>
            </w:r>
          </w:p>
        </w:tc>
        <w:tc>
          <w:tcPr>
            <w:tcW w:w="2827" w:type="pct"/>
            <w:vAlign w:val="center"/>
          </w:tcPr>
          <w:p w14:paraId="1A460477" w14:textId="4134C74F" w:rsidR="000C5058" w:rsidRPr="00270666" w:rsidRDefault="000C5058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Bastian, K. C. </w:t>
            </w:r>
            <w:r w:rsidR="00270666" w:rsidRPr="00270666">
              <w:rPr>
                <w:rFonts w:ascii="Georgia" w:hAnsi="Georgia"/>
                <w:sz w:val="20"/>
                <w:szCs w:val="20"/>
              </w:rPr>
              <w:t>(2014)</w:t>
            </w:r>
          </w:p>
        </w:tc>
        <w:tc>
          <w:tcPr>
            <w:tcW w:w="372" w:type="pct"/>
            <w:vAlign w:val="center"/>
          </w:tcPr>
          <w:p w14:paraId="0B260D6B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VA</w:t>
            </w:r>
          </w:p>
        </w:tc>
        <w:tc>
          <w:tcPr>
            <w:tcW w:w="373" w:type="pct"/>
            <w:vAlign w:val="center"/>
          </w:tcPr>
          <w:p w14:paraId="4DDD8096" w14:textId="5B94F2EA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459AD59B" w14:textId="7D7AB33C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6001705A" w14:textId="3DB6A7CA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32400CC1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0E75793C" w14:textId="77777777" w:rsidTr="0059042F">
        <w:tc>
          <w:tcPr>
            <w:tcW w:w="236" w:type="pct"/>
            <w:vAlign w:val="center"/>
          </w:tcPr>
          <w:p w14:paraId="5CF8285D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3</w:t>
            </w:r>
          </w:p>
        </w:tc>
        <w:tc>
          <w:tcPr>
            <w:tcW w:w="2827" w:type="pct"/>
            <w:vAlign w:val="center"/>
          </w:tcPr>
          <w:p w14:paraId="3731651B" w14:textId="77777777" w:rsidR="000C5058" w:rsidRPr="00270666" w:rsidRDefault="000C5058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Boyd, D., Grossman, P., Lankford, H., Loeb, S., &amp; Wyckoff, J. (2006)</w:t>
            </w:r>
          </w:p>
        </w:tc>
        <w:tc>
          <w:tcPr>
            <w:tcW w:w="372" w:type="pct"/>
            <w:vAlign w:val="center"/>
          </w:tcPr>
          <w:p w14:paraId="7D00972B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VA</w:t>
            </w:r>
          </w:p>
        </w:tc>
        <w:tc>
          <w:tcPr>
            <w:tcW w:w="373" w:type="pct"/>
            <w:vAlign w:val="center"/>
          </w:tcPr>
          <w:p w14:paraId="1AB44F13" w14:textId="06436B1E" w:rsidR="000C5058" w:rsidRPr="00270666" w:rsidRDefault="000C5058" w:rsidP="00F26EF7">
            <w:pPr>
              <w:jc w:val="center"/>
              <w:rPr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124A4886" w14:textId="5E164480" w:rsidR="000C5058" w:rsidRPr="00270666" w:rsidRDefault="000C5058" w:rsidP="00F26EF7">
            <w:pPr>
              <w:jc w:val="center"/>
              <w:rPr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46CCEE22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3ED863B2" w14:textId="77777777" w:rsidR="000C5058" w:rsidRPr="00270666" w:rsidRDefault="000C5058" w:rsidP="00F26EF7">
            <w:pPr>
              <w:jc w:val="center"/>
              <w:rPr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7BFD6013" w14:textId="77777777" w:rsidTr="0059042F">
        <w:tc>
          <w:tcPr>
            <w:tcW w:w="236" w:type="pct"/>
            <w:vAlign w:val="center"/>
          </w:tcPr>
          <w:p w14:paraId="4BB8B6E8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2827" w:type="pct"/>
            <w:vAlign w:val="center"/>
          </w:tcPr>
          <w:p w14:paraId="084DC065" w14:textId="20CF0701" w:rsidR="000C5058" w:rsidRPr="00270666" w:rsidRDefault="000C5058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Boyd, D., Grossman, P.,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Hammerness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 xml:space="preserve">, K., Lankford, H.,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Loed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 xml:space="preserve">, S.,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Ronfeldt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>, M.</w:t>
            </w:r>
            <w:r w:rsidR="00270666" w:rsidRPr="00270666">
              <w:rPr>
                <w:rFonts w:ascii="Georgia" w:hAnsi="Georgia"/>
                <w:sz w:val="20"/>
                <w:szCs w:val="20"/>
              </w:rPr>
              <w:t>,</w:t>
            </w:r>
            <w:r w:rsidRPr="00270666">
              <w:rPr>
                <w:rFonts w:ascii="Georgia" w:hAnsi="Georgia"/>
                <w:sz w:val="20"/>
                <w:szCs w:val="20"/>
              </w:rPr>
              <w:t xml:space="preserve"> &amp; Wyckoff, J. (2012)</w:t>
            </w:r>
          </w:p>
        </w:tc>
        <w:tc>
          <w:tcPr>
            <w:tcW w:w="372" w:type="pct"/>
            <w:vAlign w:val="center"/>
          </w:tcPr>
          <w:p w14:paraId="29DA9B90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VA</w:t>
            </w:r>
          </w:p>
        </w:tc>
        <w:tc>
          <w:tcPr>
            <w:tcW w:w="373" w:type="pct"/>
            <w:vAlign w:val="center"/>
          </w:tcPr>
          <w:p w14:paraId="428EB7FB" w14:textId="0B10D422" w:rsidR="000C5058" w:rsidRPr="00270666" w:rsidRDefault="000C5058" w:rsidP="00F26EF7">
            <w:pPr>
              <w:jc w:val="center"/>
              <w:rPr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7834FBC3" w14:textId="46E915BF" w:rsidR="000C5058" w:rsidRPr="00270666" w:rsidRDefault="000C5058" w:rsidP="00F26EF7">
            <w:pPr>
              <w:jc w:val="center"/>
              <w:rPr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23AB510B" w14:textId="77777777" w:rsidR="000C5058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7E50C75E" w14:textId="77777777" w:rsidR="000C5058" w:rsidRPr="00270666" w:rsidRDefault="000C5058" w:rsidP="00F26EF7">
            <w:pPr>
              <w:jc w:val="center"/>
              <w:rPr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63DBD0ED" w14:textId="77777777" w:rsidTr="0059042F">
        <w:tc>
          <w:tcPr>
            <w:tcW w:w="236" w:type="pct"/>
            <w:vAlign w:val="center"/>
          </w:tcPr>
          <w:p w14:paraId="425BADB7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5</w:t>
            </w:r>
          </w:p>
        </w:tc>
        <w:tc>
          <w:tcPr>
            <w:tcW w:w="2827" w:type="pct"/>
            <w:vAlign w:val="center"/>
          </w:tcPr>
          <w:p w14:paraId="52242636" w14:textId="0AFCAA94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Carroll, C. A. (201</w:t>
            </w:r>
            <w:r w:rsidR="00CC2135" w:rsidRPr="00270666">
              <w:rPr>
                <w:rFonts w:ascii="Georgia" w:hAnsi="Georgia"/>
                <w:sz w:val="20"/>
                <w:szCs w:val="20"/>
              </w:rPr>
              <w:t>3</w:t>
            </w:r>
            <w:r w:rsidRPr="00270666">
              <w:rPr>
                <w:rFonts w:ascii="Georgia" w:hAnsi="Georgia"/>
                <w:sz w:val="20"/>
                <w:szCs w:val="20"/>
              </w:rPr>
              <w:t>)</w:t>
            </w:r>
          </w:p>
        </w:tc>
        <w:tc>
          <w:tcPr>
            <w:tcW w:w="372" w:type="pct"/>
            <w:vAlign w:val="center"/>
          </w:tcPr>
          <w:p w14:paraId="4FDAD290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18CCBC33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015CBADC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5D794497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1049375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4C7248C8" w14:textId="77777777" w:rsidTr="0059042F">
        <w:tc>
          <w:tcPr>
            <w:tcW w:w="236" w:type="pct"/>
            <w:vAlign w:val="center"/>
          </w:tcPr>
          <w:p w14:paraId="02EAFE46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6</w:t>
            </w:r>
          </w:p>
        </w:tc>
        <w:tc>
          <w:tcPr>
            <w:tcW w:w="2827" w:type="pct"/>
            <w:vAlign w:val="center"/>
          </w:tcPr>
          <w:p w14:paraId="0C2985AB" w14:textId="1A28A411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Clark, M. A., </w:t>
            </w:r>
            <w:r w:rsidR="00270666" w:rsidRPr="00270666">
              <w:rPr>
                <w:rFonts w:ascii="Georgia" w:hAnsi="Georgia"/>
                <w:sz w:val="20"/>
                <w:szCs w:val="20"/>
              </w:rPr>
              <w:t xml:space="preserve">Chiang, H., Silva, T., McConnell, S., </w:t>
            </w:r>
            <w:proofErr w:type="spellStart"/>
            <w:r w:rsidR="00270666" w:rsidRPr="00270666">
              <w:rPr>
                <w:rFonts w:ascii="Georgia" w:hAnsi="Georgia"/>
                <w:sz w:val="20"/>
                <w:szCs w:val="20"/>
              </w:rPr>
              <w:t>Sonnenfeld</w:t>
            </w:r>
            <w:proofErr w:type="spellEnd"/>
            <w:r w:rsidR="00270666" w:rsidRPr="00270666">
              <w:rPr>
                <w:rFonts w:ascii="Georgia" w:hAnsi="Georgia"/>
                <w:sz w:val="20"/>
                <w:szCs w:val="20"/>
              </w:rPr>
              <w:t xml:space="preserve">, K., &amp; </w:t>
            </w:r>
            <w:proofErr w:type="spellStart"/>
            <w:r w:rsidR="00270666" w:rsidRPr="00270666">
              <w:rPr>
                <w:rFonts w:ascii="Georgia" w:hAnsi="Georgia"/>
                <w:sz w:val="20"/>
                <w:szCs w:val="20"/>
              </w:rPr>
              <w:t>Erbe</w:t>
            </w:r>
            <w:proofErr w:type="spellEnd"/>
            <w:r w:rsidR="00270666" w:rsidRPr="00270666">
              <w:rPr>
                <w:rFonts w:ascii="Georgia" w:hAnsi="Georgia"/>
                <w:sz w:val="20"/>
                <w:szCs w:val="20"/>
              </w:rPr>
              <w:t>, A.</w:t>
            </w:r>
            <w:r w:rsidRPr="00270666">
              <w:rPr>
                <w:rFonts w:ascii="Georgia" w:hAnsi="Georgia"/>
                <w:sz w:val="20"/>
                <w:szCs w:val="20"/>
              </w:rPr>
              <w:t xml:space="preserve"> (2013) </w:t>
            </w:r>
          </w:p>
        </w:tc>
        <w:tc>
          <w:tcPr>
            <w:tcW w:w="372" w:type="pct"/>
            <w:vAlign w:val="center"/>
          </w:tcPr>
          <w:p w14:paraId="2FF9BA7B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RCT</w:t>
            </w:r>
          </w:p>
        </w:tc>
        <w:tc>
          <w:tcPr>
            <w:tcW w:w="373" w:type="pct"/>
            <w:vAlign w:val="center"/>
          </w:tcPr>
          <w:p w14:paraId="1A73C47D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6645A266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82" w:type="pct"/>
            <w:vAlign w:val="center"/>
          </w:tcPr>
          <w:p w14:paraId="187400FB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355657C7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</w:tr>
      <w:tr w:rsidR="00955459" w:rsidRPr="00270666" w14:paraId="6BFD9F18" w14:textId="77777777" w:rsidTr="0059042F">
        <w:tc>
          <w:tcPr>
            <w:tcW w:w="236" w:type="pct"/>
            <w:vAlign w:val="center"/>
          </w:tcPr>
          <w:p w14:paraId="575EF22D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7</w:t>
            </w:r>
          </w:p>
        </w:tc>
        <w:tc>
          <w:tcPr>
            <w:tcW w:w="2827" w:type="pct"/>
            <w:vAlign w:val="center"/>
          </w:tcPr>
          <w:p w14:paraId="707D9A29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Clark, M. A., Isenberg, E., Liu, A. Y.,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Makowsky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 xml:space="preserve">, L., &amp;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Zukiewicz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 xml:space="preserve">, M. (2016) </w:t>
            </w:r>
          </w:p>
        </w:tc>
        <w:tc>
          <w:tcPr>
            <w:tcW w:w="372" w:type="pct"/>
            <w:vAlign w:val="center"/>
          </w:tcPr>
          <w:p w14:paraId="1D9013BA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RCT</w:t>
            </w:r>
          </w:p>
        </w:tc>
        <w:tc>
          <w:tcPr>
            <w:tcW w:w="373" w:type="pct"/>
            <w:vAlign w:val="center"/>
          </w:tcPr>
          <w:p w14:paraId="3B5191B9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4350472A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82" w:type="pct"/>
            <w:vAlign w:val="center"/>
          </w:tcPr>
          <w:p w14:paraId="79C6F1BE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6034FDE8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</w:tr>
      <w:tr w:rsidR="00955459" w:rsidRPr="00270666" w14:paraId="368D89D9" w14:textId="77777777" w:rsidTr="0059042F">
        <w:trPr>
          <w:trHeight w:val="323"/>
        </w:trPr>
        <w:tc>
          <w:tcPr>
            <w:tcW w:w="236" w:type="pct"/>
            <w:vAlign w:val="center"/>
          </w:tcPr>
          <w:p w14:paraId="7BCD588C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8</w:t>
            </w:r>
          </w:p>
        </w:tc>
        <w:tc>
          <w:tcPr>
            <w:tcW w:w="2827" w:type="pct"/>
            <w:vAlign w:val="center"/>
          </w:tcPr>
          <w:p w14:paraId="0FCAE461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Darling-Hammond, L.,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Holtzman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>, D. J., &amp; Gatlin, S. J. (2005)</w:t>
            </w:r>
          </w:p>
        </w:tc>
        <w:tc>
          <w:tcPr>
            <w:tcW w:w="372" w:type="pct"/>
            <w:vAlign w:val="center"/>
          </w:tcPr>
          <w:p w14:paraId="75A817E7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4CAA01BD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31117D36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06FD5A63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40812C4E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67C20A85" w14:textId="77777777" w:rsidTr="0059042F">
        <w:tc>
          <w:tcPr>
            <w:tcW w:w="236" w:type="pct"/>
            <w:vAlign w:val="center"/>
          </w:tcPr>
          <w:p w14:paraId="6EEE17AE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9</w:t>
            </w:r>
          </w:p>
        </w:tc>
        <w:tc>
          <w:tcPr>
            <w:tcW w:w="2827" w:type="pct"/>
            <w:vAlign w:val="center"/>
          </w:tcPr>
          <w:p w14:paraId="3F0F63D9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Dee, T. S., &amp; Wyckoff, J. (2015)</w:t>
            </w:r>
          </w:p>
        </w:tc>
        <w:tc>
          <w:tcPr>
            <w:tcW w:w="372" w:type="pct"/>
            <w:vAlign w:val="center"/>
          </w:tcPr>
          <w:p w14:paraId="4C765C90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RDD</w:t>
            </w:r>
          </w:p>
        </w:tc>
        <w:tc>
          <w:tcPr>
            <w:tcW w:w="373" w:type="pct"/>
            <w:vAlign w:val="center"/>
          </w:tcPr>
          <w:p w14:paraId="73C9ED4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74" w:type="pct"/>
            <w:vAlign w:val="center"/>
          </w:tcPr>
          <w:p w14:paraId="249FDADD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382" w:type="pct"/>
            <w:vAlign w:val="center"/>
          </w:tcPr>
          <w:p w14:paraId="239C1AB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437" w:type="pct"/>
            <w:vAlign w:val="center"/>
          </w:tcPr>
          <w:p w14:paraId="36B8B9F0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49CC4F21" w14:textId="77777777" w:rsidTr="0059042F">
        <w:tc>
          <w:tcPr>
            <w:tcW w:w="236" w:type="pct"/>
            <w:vAlign w:val="center"/>
          </w:tcPr>
          <w:p w14:paraId="1A1A8475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0</w:t>
            </w:r>
          </w:p>
        </w:tc>
        <w:tc>
          <w:tcPr>
            <w:tcW w:w="2827" w:type="pct"/>
            <w:vAlign w:val="center"/>
          </w:tcPr>
          <w:p w14:paraId="065844D0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Evans, B. R. (2009) </w:t>
            </w:r>
          </w:p>
        </w:tc>
        <w:tc>
          <w:tcPr>
            <w:tcW w:w="372" w:type="pct"/>
            <w:vAlign w:val="center"/>
          </w:tcPr>
          <w:p w14:paraId="03549DE8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COR</w:t>
            </w:r>
          </w:p>
        </w:tc>
        <w:tc>
          <w:tcPr>
            <w:tcW w:w="373" w:type="pct"/>
            <w:vAlign w:val="center"/>
          </w:tcPr>
          <w:p w14:paraId="603A858D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0</w:t>
            </w:r>
          </w:p>
        </w:tc>
        <w:tc>
          <w:tcPr>
            <w:tcW w:w="374" w:type="pct"/>
            <w:vAlign w:val="center"/>
          </w:tcPr>
          <w:p w14:paraId="40225BE0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382" w:type="pct"/>
            <w:vAlign w:val="center"/>
          </w:tcPr>
          <w:p w14:paraId="012B6F34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437" w:type="pct"/>
            <w:vAlign w:val="center"/>
          </w:tcPr>
          <w:p w14:paraId="7A55D4A9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23148AA7" w14:textId="77777777" w:rsidTr="0059042F">
        <w:tc>
          <w:tcPr>
            <w:tcW w:w="236" w:type="pct"/>
            <w:vAlign w:val="center"/>
          </w:tcPr>
          <w:p w14:paraId="3E049468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1</w:t>
            </w:r>
          </w:p>
        </w:tc>
        <w:tc>
          <w:tcPr>
            <w:tcW w:w="2827" w:type="pct"/>
            <w:vAlign w:val="center"/>
          </w:tcPr>
          <w:p w14:paraId="50BE3771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Evans, B. R. (2010)</w:t>
            </w:r>
          </w:p>
        </w:tc>
        <w:tc>
          <w:tcPr>
            <w:tcW w:w="372" w:type="pct"/>
            <w:vAlign w:val="center"/>
          </w:tcPr>
          <w:p w14:paraId="2C61C5D7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COR</w:t>
            </w:r>
          </w:p>
        </w:tc>
        <w:tc>
          <w:tcPr>
            <w:tcW w:w="373" w:type="pct"/>
            <w:vAlign w:val="center"/>
          </w:tcPr>
          <w:p w14:paraId="3DEF9023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74" w:type="pct"/>
            <w:vAlign w:val="center"/>
          </w:tcPr>
          <w:p w14:paraId="2A79700C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382" w:type="pct"/>
            <w:vAlign w:val="center"/>
          </w:tcPr>
          <w:p w14:paraId="0FCC5454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437" w:type="pct"/>
            <w:vAlign w:val="center"/>
          </w:tcPr>
          <w:p w14:paraId="2CCBD76F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1C895D9A" w14:textId="77777777" w:rsidTr="0059042F">
        <w:tc>
          <w:tcPr>
            <w:tcW w:w="236" w:type="pct"/>
            <w:vAlign w:val="center"/>
          </w:tcPr>
          <w:p w14:paraId="6617ED86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2</w:t>
            </w:r>
          </w:p>
        </w:tc>
        <w:tc>
          <w:tcPr>
            <w:tcW w:w="2827" w:type="pct"/>
            <w:vAlign w:val="center"/>
          </w:tcPr>
          <w:p w14:paraId="3F002B1C" w14:textId="242AF1C6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Decker, P., Mayer, D.</w:t>
            </w:r>
            <w:r w:rsidR="00270666" w:rsidRPr="00270666">
              <w:rPr>
                <w:rFonts w:ascii="Georgia" w:hAnsi="Georgia"/>
                <w:sz w:val="20"/>
                <w:szCs w:val="20"/>
              </w:rPr>
              <w:t>, &amp;</w:t>
            </w:r>
            <w:r w:rsidRPr="00270666">
              <w:rPr>
                <w:rFonts w:ascii="Georgia" w:hAnsi="Georgia"/>
                <w:sz w:val="20"/>
                <w:szCs w:val="20"/>
              </w:rPr>
              <w:t xml:space="preserve">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Glazerman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 xml:space="preserve">, S. (2004);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Glazerman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>, S., Mayer, D., &amp; Decker, P. (2006)</w:t>
            </w:r>
          </w:p>
        </w:tc>
        <w:tc>
          <w:tcPr>
            <w:tcW w:w="372" w:type="pct"/>
            <w:vAlign w:val="center"/>
          </w:tcPr>
          <w:p w14:paraId="0482AD90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RCT</w:t>
            </w:r>
          </w:p>
        </w:tc>
        <w:tc>
          <w:tcPr>
            <w:tcW w:w="373" w:type="pct"/>
            <w:vAlign w:val="center"/>
          </w:tcPr>
          <w:p w14:paraId="24491F5E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24451984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82" w:type="pct"/>
            <w:vAlign w:val="center"/>
          </w:tcPr>
          <w:p w14:paraId="09F0918E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6D0CBBB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</w:tr>
      <w:tr w:rsidR="00955459" w:rsidRPr="00270666" w14:paraId="1AF2329B" w14:textId="77777777" w:rsidTr="0059042F">
        <w:tc>
          <w:tcPr>
            <w:tcW w:w="236" w:type="pct"/>
            <w:vAlign w:val="center"/>
          </w:tcPr>
          <w:p w14:paraId="5CD8B0CA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3</w:t>
            </w:r>
          </w:p>
        </w:tc>
        <w:tc>
          <w:tcPr>
            <w:tcW w:w="2827" w:type="pct"/>
            <w:vAlign w:val="center"/>
          </w:tcPr>
          <w:p w14:paraId="0003190B" w14:textId="1E8A0B5A" w:rsidR="009E3DD6" w:rsidRPr="006774B4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6774B4">
              <w:rPr>
                <w:rFonts w:ascii="Georgia" w:hAnsi="Georgia"/>
                <w:sz w:val="20"/>
                <w:szCs w:val="20"/>
              </w:rPr>
              <w:t xml:space="preserve">Henry, G. T., </w:t>
            </w:r>
            <w:r w:rsidR="00270666" w:rsidRPr="006774B4">
              <w:rPr>
                <w:rFonts w:ascii="Georgia" w:hAnsi="Georgia"/>
                <w:sz w:val="20"/>
                <w:szCs w:val="20"/>
              </w:rPr>
              <w:t xml:space="preserve">Thompson, C. L., Bastian, K. C., Fortner, K. C., Kershaw, D. C., </w:t>
            </w:r>
            <w:proofErr w:type="spellStart"/>
            <w:r w:rsidR="00270666" w:rsidRPr="006774B4">
              <w:rPr>
                <w:rFonts w:ascii="Georgia" w:hAnsi="Georgia"/>
                <w:sz w:val="20"/>
                <w:szCs w:val="20"/>
              </w:rPr>
              <w:t>Purrell</w:t>
            </w:r>
            <w:proofErr w:type="spellEnd"/>
            <w:r w:rsidR="00270666" w:rsidRPr="006774B4">
              <w:rPr>
                <w:rFonts w:ascii="Georgia" w:hAnsi="Georgia"/>
                <w:sz w:val="20"/>
                <w:szCs w:val="20"/>
              </w:rPr>
              <w:t xml:space="preserve">, K. M., &amp; </w:t>
            </w:r>
            <w:proofErr w:type="spellStart"/>
            <w:r w:rsidR="00270666" w:rsidRPr="006774B4">
              <w:rPr>
                <w:rFonts w:ascii="Georgia" w:hAnsi="Georgia"/>
                <w:sz w:val="20"/>
                <w:szCs w:val="20"/>
              </w:rPr>
              <w:t>Zulli</w:t>
            </w:r>
            <w:proofErr w:type="spellEnd"/>
            <w:r w:rsidR="00270666" w:rsidRPr="006774B4">
              <w:rPr>
                <w:rFonts w:ascii="Georgia" w:hAnsi="Georgia"/>
                <w:sz w:val="20"/>
                <w:szCs w:val="20"/>
              </w:rPr>
              <w:t>, R. A.</w:t>
            </w:r>
            <w:r w:rsidRPr="006774B4">
              <w:rPr>
                <w:rFonts w:ascii="Georgia" w:hAnsi="Georgia"/>
                <w:sz w:val="20"/>
                <w:szCs w:val="20"/>
              </w:rPr>
              <w:t xml:space="preserve"> (2010)</w:t>
            </w:r>
          </w:p>
        </w:tc>
        <w:tc>
          <w:tcPr>
            <w:tcW w:w="372" w:type="pct"/>
            <w:vAlign w:val="center"/>
          </w:tcPr>
          <w:p w14:paraId="11E45E7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VA</w:t>
            </w:r>
          </w:p>
        </w:tc>
        <w:tc>
          <w:tcPr>
            <w:tcW w:w="373" w:type="pct"/>
            <w:vAlign w:val="center"/>
          </w:tcPr>
          <w:p w14:paraId="0107C54F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2229281A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1FF438B7" w14:textId="458C8FB5" w:rsidR="009E3DD6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773081D8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67BE27E7" w14:textId="77777777" w:rsidTr="0059042F">
        <w:tc>
          <w:tcPr>
            <w:tcW w:w="236" w:type="pct"/>
            <w:vAlign w:val="center"/>
          </w:tcPr>
          <w:p w14:paraId="588C36F4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4</w:t>
            </w:r>
          </w:p>
        </w:tc>
        <w:tc>
          <w:tcPr>
            <w:tcW w:w="2827" w:type="pct"/>
            <w:vAlign w:val="center"/>
          </w:tcPr>
          <w:p w14:paraId="162515E5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Laczko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>-Kerr, I. I. (2002)</w:t>
            </w:r>
          </w:p>
        </w:tc>
        <w:tc>
          <w:tcPr>
            <w:tcW w:w="372" w:type="pct"/>
            <w:vAlign w:val="center"/>
          </w:tcPr>
          <w:p w14:paraId="27C5B135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662C0EE0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4343924C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12504F2B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2DF9EB2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00F748E2" w14:textId="77777777" w:rsidTr="0059042F">
        <w:tc>
          <w:tcPr>
            <w:tcW w:w="236" w:type="pct"/>
            <w:vAlign w:val="center"/>
          </w:tcPr>
          <w:p w14:paraId="050DBDBC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5</w:t>
            </w:r>
          </w:p>
        </w:tc>
        <w:tc>
          <w:tcPr>
            <w:tcW w:w="2827" w:type="pct"/>
            <w:vAlign w:val="center"/>
          </w:tcPr>
          <w:p w14:paraId="7B348F96" w14:textId="74D8C75F" w:rsidR="009E3DD6" w:rsidRPr="000B378B" w:rsidRDefault="009E3DD6" w:rsidP="00F26EF7">
            <w:pPr>
              <w:rPr>
                <w:rFonts w:ascii="Georgia" w:hAnsi="Georgia"/>
                <w:sz w:val="20"/>
                <w:szCs w:val="20"/>
                <w:lang w:val="nb-NO"/>
              </w:rPr>
            </w:pPr>
            <w:proofErr w:type="spellStart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Noell</w:t>
            </w:r>
            <w:proofErr w:type="spellEnd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, G</w:t>
            </w:r>
            <w:r w:rsidR="00955459" w:rsidRPr="000B378B">
              <w:rPr>
                <w:rFonts w:ascii="Georgia" w:hAnsi="Georgia"/>
                <w:sz w:val="20"/>
                <w:szCs w:val="20"/>
                <w:lang w:val="nb-NO"/>
              </w:rPr>
              <w:t>., &amp;</w:t>
            </w:r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 </w:t>
            </w:r>
            <w:proofErr w:type="spellStart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Gansle</w:t>
            </w:r>
            <w:proofErr w:type="spellEnd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, K.</w:t>
            </w:r>
            <w:r w:rsidR="00955459"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 </w:t>
            </w:r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A. (2009)</w:t>
            </w:r>
          </w:p>
        </w:tc>
        <w:tc>
          <w:tcPr>
            <w:tcW w:w="372" w:type="pct"/>
            <w:vAlign w:val="center"/>
          </w:tcPr>
          <w:p w14:paraId="2A7579D6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VA</w:t>
            </w:r>
          </w:p>
        </w:tc>
        <w:tc>
          <w:tcPr>
            <w:tcW w:w="373" w:type="pct"/>
            <w:vAlign w:val="center"/>
          </w:tcPr>
          <w:p w14:paraId="77CFC275" w14:textId="260310EC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7863F9C9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2E729AD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7DAA1512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48DFBC47" w14:textId="77777777" w:rsidTr="0059042F">
        <w:tc>
          <w:tcPr>
            <w:tcW w:w="236" w:type="pct"/>
            <w:vAlign w:val="center"/>
          </w:tcPr>
          <w:p w14:paraId="29B3A499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6</w:t>
            </w:r>
          </w:p>
        </w:tc>
        <w:tc>
          <w:tcPr>
            <w:tcW w:w="2827" w:type="pct"/>
            <w:vAlign w:val="center"/>
          </w:tcPr>
          <w:p w14:paraId="6BBE58A6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Pearson, J. L. (2014)</w:t>
            </w:r>
          </w:p>
        </w:tc>
        <w:tc>
          <w:tcPr>
            <w:tcW w:w="372" w:type="pct"/>
            <w:vAlign w:val="center"/>
          </w:tcPr>
          <w:p w14:paraId="005BC032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VA</w:t>
            </w:r>
          </w:p>
        </w:tc>
        <w:tc>
          <w:tcPr>
            <w:tcW w:w="373" w:type="pct"/>
            <w:vAlign w:val="center"/>
          </w:tcPr>
          <w:p w14:paraId="5AE8FEFA" w14:textId="2D9594C2" w:rsidR="009E3DD6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378A9B3B" w14:textId="79C47F4A" w:rsidR="009E3DD6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5B720990" w14:textId="7BC1BB8A" w:rsidR="009E3DD6" w:rsidRPr="00270666" w:rsidRDefault="000C505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40E5BF1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4516F64F" w14:textId="77777777" w:rsidTr="0059042F">
        <w:tc>
          <w:tcPr>
            <w:tcW w:w="236" w:type="pct"/>
            <w:vAlign w:val="center"/>
          </w:tcPr>
          <w:p w14:paraId="4A46C61C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7</w:t>
            </w:r>
          </w:p>
        </w:tc>
        <w:tc>
          <w:tcPr>
            <w:tcW w:w="2827" w:type="pct"/>
            <w:vAlign w:val="center"/>
          </w:tcPr>
          <w:p w14:paraId="182B039B" w14:textId="77777777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Penner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>, E. K. (2014)</w:t>
            </w:r>
          </w:p>
        </w:tc>
        <w:tc>
          <w:tcPr>
            <w:tcW w:w="372" w:type="pct"/>
            <w:vAlign w:val="center"/>
          </w:tcPr>
          <w:p w14:paraId="45360635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4499023C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3CF78F9D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004D4F62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437" w:type="pct"/>
            <w:vAlign w:val="center"/>
          </w:tcPr>
          <w:p w14:paraId="30EB11CF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6BB40672" w14:textId="77777777" w:rsidTr="0059042F">
        <w:tc>
          <w:tcPr>
            <w:tcW w:w="236" w:type="pct"/>
            <w:vAlign w:val="center"/>
          </w:tcPr>
          <w:p w14:paraId="1CF42133" w14:textId="77777777" w:rsidR="009E3DD6" w:rsidRPr="00270666" w:rsidRDefault="00D534C4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8</w:t>
            </w:r>
          </w:p>
        </w:tc>
        <w:tc>
          <w:tcPr>
            <w:tcW w:w="2827" w:type="pct"/>
            <w:vAlign w:val="center"/>
          </w:tcPr>
          <w:p w14:paraId="5CAA559A" w14:textId="3B657D60" w:rsidR="009E3DD6" w:rsidRPr="00270666" w:rsidRDefault="009E3DD6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Prescott, S. H. (2010) </w:t>
            </w:r>
          </w:p>
        </w:tc>
        <w:tc>
          <w:tcPr>
            <w:tcW w:w="372" w:type="pct"/>
            <w:vAlign w:val="center"/>
          </w:tcPr>
          <w:p w14:paraId="0DA2D801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3B4556C9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74" w:type="pct"/>
            <w:vAlign w:val="center"/>
          </w:tcPr>
          <w:p w14:paraId="6E1F2E3D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382" w:type="pct"/>
            <w:vAlign w:val="center"/>
          </w:tcPr>
          <w:p w14:paraId="3D3DD677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-</w:t>
            </w:r>
          </w:p>
        </w:tc>
        <w:tc>
          <w:tcPr>
            <w:tcW w:w="437" w:type="pct"/>
            <w:vAlign w:val="center"/>
          </w:tcPr>
          <w:p w14:paraId="08597A43" w14:textId="77777777" w:rsidR="009E3DD6" w:rsidRPr="00270666" w:rsidRDefault="009E3DD6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3D66B023" w14:textId="77777777" w:rsidTr="0059042F">
        <w:tc>
          <w:tcPr>
            <w:tcW w:w="236" w:type="pct"/>
            <w:vAlign w:val="center"/>
          </w:tcPr>
          <w:p w14:paraId="424A3EEA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19</w:t>
            </w:r>
          </w:p>
        </w:tc>
        <w:tc>
          <w:tcPr>
            <w:tcW w:w="2827" w:type="pct"/>
            <w:vAlign w:val="center"/>
          </w:tcPr>
          <w:p w14:paraId="355C73FF" w14:textId="6AA85B3A" w:rsidR="00955459" w:rsidRPr="00270666" w:rsidRDefault="00955459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Raymond, M., Fletcher, S., &amp;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Luque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>, J. (2001); Raymond, M.</w:t>
            </w:r>
            <w:r w:rsidR="00270666" w:rsidRPr="00270666">
              <w:rPr>
                <w:rFonts w:ascii="Georgia" w:hAnsi="Georgia"/>
                <w:sz w:val="20"/>
                <w:szCs w:val="20"/>
              </w:rPr>
              <w:t>,</w:t>
            </w:r>
            <w:r w:rsidRPr="00270666">
              <w:rPr>
                <w:rFonts w:ascii="Georgia" w:hAnsi="Georgia"/>
                <w:sz w:val="20"/>
                <w:szCs w:val="20"/>
              </w:rPr>
              <w:t xml:space="preserve"> &amp; Fletcher, S. (2002)</w:t>
            </w:r>
          </w:p>
        </w:tc>
        <w:tc>
          <w:tcPr>
            <w:tcW w:w="372" w:type="pct"/>
            <w:vAlign w:val="center"/>
          </w:tcPr>
          <w:p w14:paraId="36DAC113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012DBBAA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5285205B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5837145B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437" w:type="pct"/>
            <w:vAlign w:val="center"/>
          </w:tcPr>
          <w:p w14:paraId="5414CF6F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6E5CE094" w14:textId="77777777" w:rsidTr="0059042F">
        <w:tc>
          <w:tcPr>
            <w:tcW w:w="236" w:type="pct"/>
            <w:vAlign w:val="center"/>
          </w:tcPr>
          <w:p w14:paraId="27800E40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20</w:t>
            </w:r>
          </w:p>
        </w:tc>
        <w:tc>
          <w:tcPr>
            <w:tcW w:w="2827" w:type="pct"/>
            <w:vAlign w:val="center"/>
          </w:tcPr>
          <w:p w14:paraId="76AF776D" w14:textId="0C90CA64" w:rsidR="00955459" w:rsidRPr="00270666" w:rsidRDefault="00955459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Ready (2014)</w:t>
            </w:r>
          </w:p>
        </w:tc>
        <w:tc>
          <w:tcPr>
            <w:tcW w:w="372" w:type="pct"/>
            <w:vAlign w:val="center"/>
          </w:tcPr>
          <w:p w14:paraId="44858A0E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520E25DC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03CF3C8C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40526F3F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437" w:type="pct"/>
            <w:vAlign w:val="center"/>
          </w:tcPr>
          <w:p w14:paraId="35829A0E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445DE81C" w14:textId="77777777" w:rsidTr="0059042F">
        <w:tc>
          <w:tcPr>
            <w:tcW w:w="236" w:type="pct"/>
            <w:vAlign w:val="center"/>
          </w:tcPr>
          <w:p w14:paraId="7C207144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21</w:t>
            </w:r>
          </w:p>
        </w:tc>
        <w:tc>
          <w:tcPr>
            <w:tcW w:w="2827" w:type="pct"/>
            <w:vAlign w:val="center"/>
          </w:tcPr>
          <w:p w14:paraId="03A6464D" w14:textId="633449EC" w:rsidR="00955459" w:rsidRPr="00270666" w:rsidRDefault="00955459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ennessee State Board and Higher Education Commission (2010)</w:t>
            </w:r>
          </w:p>
        </w:tc>
        <w:tc>
          <w:tcPr>
            <w:tcW w:w="372" w:type="pct"/>
            <w:vAlign w:val="center"/>
          </w:tcPr>
          <w:p w14:paraId="1CE3B08C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65F8A3A7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0EAB31BC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589FBAA2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437" w:type="pct"/>
            <w:vAlign w:val="center"/>
          </w:tcPr>
          <w:p w14:paraId="02C7C1AE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54AEDBC0" w14:textId="77777777" w:rsidTr="0059042F">
        <w:tc>
          <w:tcPr>
            <w:tcW w:w="236" w:type="pct"/>
            <w:vAlign w:val="center"/>
          </w:tcPr>
          <w:p w14:paraId="619E40FB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22</w:t>
            </w:r>
          </w:p>
        </w:tc>
        <w:tc>
          <w:tcPr>
            <w:tcW w:w="2827" w:type="pct"/>
            <w:vAlign w:val="center"/>
          </w:tcPr>
          <w:p w14:paraId="0F2FC09E" w14:textId="77777777" w:rsidR="00955459" w:rsidRPr="00270666" w:rsidRDefault="00955459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Turner, H. M., Goodman, D., Adachi, E., Brite, J., &amp; Decker, L. E. (2012)</w:t>
            </w:r>
          </w:p>
        </w:tc>
        <w:tc>
          <w:tcPr>
            <w:tcW w:w="372" w:type="pct"/>
            <w:vAlign w:val="center"/>
          </w:tcPr>
          <w:p w14:paraId="35FD224C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4B19A097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313298AC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82" w:type="pct"/>
            <w:vAlign w:val="center"/>
          </w:tcPr>
          <w:p w14:paraId="7D17D3D3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437" w:type="pct"/>
            <w:vAlign w:val="center"/>
          </w:tcPr>
          <w:p w14:paraId="16264196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</w:tr>
      <w:tr w:rsidR="00955459" w:rsidRPr="00270666" w14:paraId="714790E3" w14:textId="77777777" w:rsidTr="0059042F">
        <w:tc>
          <w:tcPr>
            <w:tcW w:w="236" w:type="pct"/>
            <w:vAlign w:val="center"/>
          </w:tcPr>
          <w:p w14:paraId="533140CC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23</w:t>
            </w:r>
          </w:p>
        </w:tc>
        <w:tc>
          <w:tcPr>
            <w:tcW w:w="2827" w:type="pct"/>
            <w:vAlign w:val="center"/>
          </w:tcPr>
          <w:p w14:paraId="238FA91A" w14:textId="50550184" w:rsidR="00955459" w:rsidRPr="000B378B" w:rsidRDefault="00955459" w:rsidP="00F26EF7">
            <w:pPr>
              <w:rPr>
                <w:rFonts w:ascii="Georgia" w:hAnsi="Georgia"/>
                <w:sz w:val="20"/>
                <w:szCs w:val="20"/>
                <w:lang w:val="nb-NO"/>
              </w:rPr>
            </w:pPr>
            <w:proofErr w:type="spellStart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Ware</w:t>
            </w:r>
            <w:proofErr w:type="spellEnd"/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, A., </w:t>
            </w:r>
            <w:proofErr w:type="spellStart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>LaTurner</w:t>
            </w:r>
            <w:proofErr w:type="spellEnd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, R., </w:t>
            </w:r>
            <w:proofErr w:type="spellStart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>Parsons</w:t>
            </w:r>
            <w:proofErr w:type="spellEnd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, J., </w:t>
            </w:r>
            <w:proofErr w:type="spellStart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>Okulicz-Kozaryn</w:t>
            </w:r>
            <w:proofErr w:type="spellEnd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, A., Garland, M., &amp; </w:t>
            </w:r>
            <w:proofErr w:type="spellStart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>Klopfenstein</w:t>
            </w:r>
            <w:proofErr w:type="spellEnd"/>
            <w:r w:rsidR="00270666" w:rsidRPr="000B378B">
              <w:rPr>
                <w:rFonts w:ascii="Georgia" w:hAnsi="Georgia"/>
                <w:sz w:val="20"/>
                <w:szCs w:val="20"/>
                <w:lang w:val="nb-NO"/>
              </w:rPr>
              <w:t xml:space="preserve">, K. </w:t>
            </w:r>
            <w:r w:rsidRPr="000B378B">
              <w:rPr>
                <w:rFonts w:ascii="Georgia" w:hAnsi="Georgia"/>
                <w:sz w:val="20"/>
                <w:szCs w:val="20"/>
                <w:lang w:val="nb-NO"/>
              </w:rPr>
              <w:t>(2011)</w:t>
            </w:r>
          </w:p>
        </w:tc>
        <w:tc>
          <w:tcPr>
            <w:tcW w:w="372" w:type="pct"/>
            <w:vAlign w:val="center"/>
          </w:tcPr>
          <w:p w14:paraId="59571FDD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7E6E3DD1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664687A4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82" w:type="pct"/>
            <w:vAlign w:val="center"/>
          </w:tcPr>
          <w:p w14:paraId="3ACE7D37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1EA66A45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40FE8B9E" w14:textId="77777777" w:rsidTr="0059042F">
        <w:tc>
          <w:tcPr>
            <w:tcW w:w="236" w:type="pct"/>
            <w:vAlign w:val="center"/>
          </w:tcPr>
          <w:p w14:paraId="618E3AAA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24</w:t>
            </w:r>
          </w:p>
        </w:tc>
        <w:tc>
          <w:tcPr>
            <w:tcW w:w="2827" w:type="pct"/>
            <w:vAlign w:val="center"/>
          </w:tcPr>
          <w:p w14:paraId="286D82AC" w14:textId="77777777" w:rsidR="00955459" w:rsidRPr="00270666" w:rsidRDefault="00955459" w:rsidP="00F26EF7">
            <w:pPr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 xml:space="preserve">Xu, Z.,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Hannaway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 xml:space="preserve">, J., &amp; Taylor, C. (2009); Xu, Z., </w:t>
            </w:r>
            <w:proofErr w:type="spellStart"/>
            <w:r w:rsidRPr="00270666">
              <w:rPr>
                <w:rFonts w:ascii="Georgia" w:hAnsi="Georgia"/>
                <w:sz w:val="20"/>
                <w:szCs w:val="20"/>
              </w:rPr>
              <w:t>Hannaway</w:t>
            </w:r>
            <w:proofErr w:type="spellEnd"/>
            <w:r w:rsidRPr="00270666">
              <w:rPr>
                <w:rFonts w:ascii="Georgia" w:hAnsi="Georgia"/>
                <w:sz w:val="20"/>
                <w:szCs w:val="20"/>
              </w:rPr>
              <w:t>, J., &amp; Taylor, C. (2011)</w:t>
            </w:r>
          </w:p>
        </w:tc>
        <w:tc>
          <w:tcPr>
            <w:tcW w:w="372" w:type="pct"/>
            <w:vAlign w:val="center"/>
          </w:tcPr>
          <w:p w14:paraId="0C3ABE14" w14:textId="476A1674" w:rsidR="00955459" w:rsidRPr="00270666" w:rsidRDefault="00C23A68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QED</w:t>
            </w:r>
          </w:p>
        </w:tc>
        <w:tc>
          <w:tcPr>
            <w:tcW w:w="373" w:type="pct"/>
            <w:vAlign w:val="center"/>
          </w:tcPr>
          <w:p w14:paraId="449AC495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374" w:type="pct"/>
            <w:vAlign w:val="center"/>
          </w:tcPr>
          <w:p w14:paraId="00744E44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  <w:tc>
          <w:tcPr>
            <w:tcW w:w="382" w:type="pct"/>
            <w:vAlign w:val="center"/>
          </w:tcPr>
          <w:p w14:paraId="08EB3AC8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Yes</w:t>
            </w:r>
          </w:p>
        </w:tc>
        <w:tc>
          <w:tcPr>
            <w:tcW w:w="437" w:type="pct"/>
            <w:vAlign w:val="center"/>
          </w:tcPr>
          <w:p w14:paraId="433AC759" w14:textId="77777777" w:rsidR="00955459" w:rsidRPr="00270666" w:rsidRDefault="00955459" w:rsidP="00F26EF7">
            <w:pPr>
              <w:jc w:val="center"/>
              <w:rPr>
                <w:rFonts w:ascii="Georgia" w:hAnsi="Georgia"/>
                <w:sz w:val="20"/>
                <w:szCs w:val="20"/>
              </w:rPr>
            </w:pPr>
            <w:r w:rsidRPr="00270666">
              <w:rPr>
                <w:rFonts w:ascii="Georgia" w:hAnsi="Georgia"/>
                <w:sz w:val="20"/>
                <w:szCs w:val="20"/>
              </w:rPr>
              <w:t>No</w:t>
            </w:r>
          </w:p>
        </w:tc>
      </w:tr>
      <w:tr w:rsidR="00955459" w:rsidRPr="00270666" w14:paraId="2648AE12" w14:textId="77777777" w:rsidTr="0059042F">
        <w:tc>
          <w:tcPr>
            <w:tcW w:w="3063" w:type="pct"/>
            <w:gridSpan w:val="2"/>
            <w:vAlign w:val="center"/>
          </w:tcPr>
          <w:p w14:paraId="003F0C50" w14:textId="77777777" w:rsidR="00955459" w:rsidRPr="00270666" w:rsidRDefault="00955459" w:rsidP="00F26EF7">
            <w:pPr>
              <w:spacing w:before="20" w:after="20"/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372" w:type="pct"/>
            <w:vAlign w:val="center"/>
          </w:tcPr>
          <w:p w14:paraId="0DC7F95C" w14:textId="77777777" w:rsidR="00955459" w:rsidRPr="00270666" w:rsidRDefault="00955459" w:rsidP="00F26EF7">
            <w:pPr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24</w:t>
            </w:r>
          </w:p>
        </w:tc>
        <w:tc>
          <w:tcPr>
            <w:tcW w:w="373" w:type="pct"/>
            <w:vAlign w:val="center"/>
          </w:tcPr>
          <w:p w14:paraId="4BB5FCEA" w14:textId="77777777" w:rsidR="00955459" w:rsidRPr="00270666" w:rsidRDefault="00955459" w:rsidP="00F26EF7">
            <w:pPr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21</w:t>
            </w:r>
          </w:p>
        </w:tc>
        <w:tc>
          <w:tcPr>
            <w:tcW w:w="374" w:type="pct"/>
            <w:vAlign w:val="center"/>
          </w:tcPr>
          <w:p w14:paraId="1FB47196" w14:textId="77777777" w:rsidR="00955459" w:rsidRPr="00270666" w:rsidRDefault="00955459" w:rsidP="00F26EF7">
            <w:pPr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4</w:t>
            </w:r>
          </w:p>
        </w:tc>
        <w:tc>
          <w:tcPr>
            <w:tcW w:w="382" w:type="pct"/>
            <w:vAlign w:val="center"/>
          </w:tcPr>
          <w:p w14:paraId="6876459B" w14:textId="77777777" w:rsidR="00955459" w:rsidRPr="00270666" w:rsidRDefault="00955459" w:rsidP="00F26EF7">
            <w:pPr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15</w:t>
            </w:r>
          </w:p>
        </w:tc>
        <w:tc>
          <w:tcPr>
            <w:tcW w:w="437" w:type="pct"/>
          </w:tcPr>
          <w:p w14:paraId="1C593B67" w14:textId="77777777" w:rsidR="00955459" w:rsidRPr="00270666" w:rsidRDefault="00955459" w:rsidP="00F26EF7">
            <w:pPr>
              <w:jc w:val="center"/>
              <w:rPr>
                <w:rFonts w:ascii="Georgia" w:hAnsi="Georgia"/>
                <w:b/>
                <w:sz w:val="20"/>
                <w:szCs w:val="20"/>
              </w:rPr>
            </w:pPr>
            <w:r w:rsidRPr="00270666">
              <w:rPr>
                <w:rFonts w:ascii="Georgia" w:hAnsi="Georgia"/>
                <w:b/>
                <w:sz w:val="20"/>
                <w:szCs w:val="20"/>
              </w:rPr>
              <w:t>4</w:t>
            </w:r>
          </w:p>
        </w:tc>
      </w:tr>
    </w:tbl>
    <w:p w14:paraId="6C576CF3" w14:textId="1843ED3A" w:rsidR="009E3DD6" w:rsidRPr="00955459" w:rsidRDefault="009E3DD6" w:rsidP="00F26EF7">
      <w:pPr>
        <w:pStyle w:val="tablenote"/>
        <w:spacing w:before="40"/>
        <w:ind w:left="-90"/>
        <w:rPr>
          <w:sz w:val="19"/>
          <w:szCs w:val="19"/>
        </w:rPr>
      </w:pPr>
      <w:r w:rsidRPr="0053706D">
        <w:rPr>
          <w:sz w:val="19"/>
          <w:szCs w:val="19"/>
        </w:rPr>
        <w:t>Note</w:t>
      </w:r>
      <w:r w:rsidR="00270666">
        <w:rPr>
          <w:sz w:val="19"/>
          <w:szCs w:val="19"/>
        </w:rPr>
        <w:t>:</w:t>
      </w:r>
      <w:r w:rsidR="0048259D" w:rsidRPr="00955459">
        <w:rPr>
          <w:sz w:val="19"/>
          <w:szCs w:val="19"/>
        </w:rPr>
        <w:t xml:space="preserve"> </w:t>
      </w:r>
      <w:r w:rsidRPr="00955459">
        <w:rPr>
          <w:sz w:val="19"/>
          <w:szCs w:val="19"/>
        </w:rPr>
        <w:t xml:space="preserve">TVA </w:t>
      </w:r>
      <w:r w:rsidR="00955459" w:rsidRPr="00955459">
        <w:rPr>
          <w:sz w:val="19"/>
          <w:szCs w:val="19"/>
        </w:rPr>
        <w:t>=</w:t>
      </w:r>
      <w:r w:rsidRPr="00955459">
        <w:rPr>
          <w:sz w:val="19"/>
          <w:szCs w:val="19"/>
        </w:rPr>
        <w:t xml:space="preserve"> </w:t>
      </w:r>
      <w:r w:rsidR="00030932" w:rsidRPr="00955459">
        <w:rPr>
          <w:sz w:val="19"/>
          <w:szCs w:val="19"/>
        </w:rPr>
        <w:t>“</w:t>
      </w:r>
      <w:r w:rsidRPr="00955459">
        <w:rPr>
          <w:sz w:val="19"/>
          <w:szCs w:val="19"/>
        </w:rPr>
        <w:t>Teacher Value Added,</w:t>
      </w:r>
      <w:r w:rsidR="00030932" w:rsidRPr="00955459">
        <w:rPr>
          <w:sz w:val="19"/>
          <w:szCs w:val="19"/>
        </w:rPr>
        <w:t>”</w:t>
      </w:r>
      <w:r w:rsidRPr="00955459">
        <w:rPr>
          <w:sz w:val="19"/>
          <w:szCs w:val="19"/>
        </w:rPr>
        <w:t xml:space="preserve"> RDD </w:t>
      </w:r>
      <w:r w:rsidR="00955459" w:rsidRPr="00955459">
        <w:rPr>
          <w:sz w:val="19"/>
          <w:szCs w:val="19"/>
        </w:rPr>
        <w:t>=</w:t>
      </w:r>
      <w:r w:rsidRPr="00955459">
        <w:rPr>
          <w:sz w:val="19"/>
          <w:szCs w:val="19"/>
        </w:rPr>
        <w:t xml:space="preserve"> </w:t>
      </w:r>
      <w:r w:rsidR="00030932" w:rsidRPr="00955459">
        <w:rPr>
          <w:sz w:val="19"/>
          <w:szCs w:val="19"/>
        </w:rPr>
        <w:t>“</w:t>
      </w:r>
      <w:r w:rsidRPr="00955459">
        <w:rPr>
          <w:sz w:val="19"/>
          <w:szCs w:val="19"/>
        </w:rPr>
        <w:t>Regression Discontinuity Design,</w:t>
      </w:r>
      <w:r w:rsidR="00030932" w:rsidRPr="00955459">
        <w:rPr>
          <w:sz w:val="19"/>
          <w:szCs w:val="19"/>
        </w:rPr>
        <w:t>”</w:t>
      </w:r>
      <w:r w:rsidRPr="00955459">
        <w:rPr>
          <w:sz w:val="19"/>
          <w:szCs w:val="19"/>
        </w:rPr>
        <w:t xml:space="preserve"> and LR </w:t>
      </w:r>
      <w:r w:rsidR="00955459" w:rsidRPr="00955459">
        <w:rPr>
          <w:sz w:val="19"/>
          <w:szCs w:val="19"/>
        </w:rPr>
        <w:t>=</w:t>
      </w:r>
      <w:r w:rsidRPr="00955459">
        <w:rPr>
          <w:sz w:val="19"/>
          <w:szCs w:val="19"/>
        </w:rPr>
        <w:t xml:space="preserve"> </w:t>
      </w:r>
      <w:r w:rsidR="00030932" w:rsidRPr="00955459">
        <w:rPr>
          <w:sz w:val="19"/>
          <w:szCs w:val="19"/>
        </w:rPr>
        <w:t>“</w:t>
      </w:r>
      <w:r w:rsidRPr="00955459">
        <w:rPr>
          <w:sz w:val="19"/>
          <w:szCs w:val="19"/>
        </w:rPr>
        <w:t>Literature Review.</w:t>
      </w:r>
      <w:r w:rsidR="00030932" w:rsidRPr="00955459">
        <w:rPr>
          <w:sz w:val="19"/>
          <w:szCs w:val="19"/>
        </w:rPr>
        <w:t>”</w:t>
      </w:r>
      <w:r w:rsidRPr="00955459">
        <w:rPr>
          <w:sz w:val="19"/>
          <w:szCs w:val="19"/>
        </w:rPr>
        <w:t xml:space="preserve"> Study 1 used </w:t>
      </w:r>
      <w:r w:rsidR="00955459" w:rsidRPr="00955459">
        <w:rPr>
          <w:sz w:val="19"/>
          <w:szCs w:val="19"/>
        </w:rPr>
        <w:t xml:space="preserve">the </w:t>
      </w:r>
      <w:r w:rsidRPr="00955459">
        <w:rPr>
          <w:sz w:val="19"/>
          <w:szCs w:val="19"/>
        </w:rPr>
        <w:t>same data as study 10</w:t>
      </w:r>
      <w:r w:rsidR="00955459" w:rsidRPr="00955459">
        <w:rPr>
          <w:sz w:val="19"/>
          <w:szCs w:val="19"/>
        </w:rPr>
        <w:t>,</w:t>
      </w:r>
      <w:r w:rsidRPr="00955459">
        <w:rPr>
          <w:sz w:val="19"/>
          <w:szCs w:val="19"/>
        </w:rPr>
        <w:t xml:space="preserve"> for different reasons.</w:t>
      </w:r>
    </w:p>
    <w:p w14:paraId="7C12A932" w14:textId="24C278E5" w:rsidR="009E3DD6" w:rsidRPr="009E3DD6" w:rsidRDefault="00844FAC" w:rsidP="00F26EF7">
      <w:pPr>
        <w:pStyle w:val="tablehead"/>
        <w:widowControl/>
      </w:pPr>
      <w:r>
        <w:t>Table C</w:t>
      </w:r>
      <w:r w:rsidR="009E3DD6" w:rsidRPr="009E3DD6">
        <w:t>.2</w:t>
      </w:r>
      <w:r w:rsidR="00955459">
        <w:t>.</w:t>
      </w:r>
      <w:r w:rsidR="009E3DD6" w:rsidRPr="009E3DD6">
        <w:t xml:space="preserve"> </w:t>
      </w:r>
      <w:r w:rsidR="009E3DD6" w:rsidRPr="00DC2E11">
        <w:rPr>
          <w:i/>
        </w:rPr>
        <w:t xml:space="preserve">Request for Study Information from Authors of TFA Studies </w:t>
      </w:r>
      <w:r w:rsidR="00955459" w:rsidRPr="00DC2E11">
        <w:rPr>
          <w:i/>
        </w:rPr>
        <w:t>t</w:t>
      </w:r>
      <w:r w:rsidR="009E3DD6" w:rsidRPr="00DC2E11">
        <w:rPr>
          <w:i/>
        </w:rPr>
        <w:t>hat Passed Stage 1 or Stage 2 Screening</w:t>
      </w:r>
      <w:r w:rsidR="009E3DD6" w:rsidRPr="009E3DD6">
        <w:t xml:space="preserve"> 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738"/>
        <w:gridCol w:w="7253"/>
        <w:gridCol w:w="2019"/>
        <w:gridCol w:w="1593"/>
        <w:gridCol w:w="2959"/>
      </w:tblGrid>
      <w:tr w:rsidR="00675624" w:rsidRPr="009E3DD6" w14:paraId="20EBDD0A" w14:textId="77777777" w:rsidTr="0059042F">
        <w:tc>
          <w:tcPr>
            <w:tcW w:w="253" w:type="pct"/>
            <w:shd w:val="clear" w:color="auto" w:fill="E6E6E6"/>
            <w:vAlign w:val="center"/>
          </w:tcPr>
          <w:p w14:paraId="72F1DE45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lastRenderedPageBreak/>
              <w:t>No.</w:t>
            </w:r>
          </w:p>
        </w:tc>
        <w:tc>
          <w:tcPr>
            <w:tcW w:w="2490" w:type="pct"/>
            <w:shd w:val="clear" w:color="auto" w:fill="E6E6E6"/>
            <w:vAlign w:val="center"/>
          </w:tcPr>
          <w:p w14:paraId="43E8E7B1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Study Reference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E6E6E6"/>
          </w:tcPr>
          <w:p w14:paraId="590D370F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Primary Contact</w:t>
            </w:r>
          </w:p>
        </w:tc>
        <w:tc>
          <w:tcPr>
            <w:tcW w:w="547" w:type="pct"/>
            <w:shd w:val="clear" w:color="auto" w:fill="E6E6E6"/>
            <w:vAlign w:val="center"/>
          </w:tcPr>
          <w:p w14:paraId="6B061868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Response</w:t>
            </w:r>
          </w:p>
        </w:tc>
        <w:tc>
          <w:tcPr>
            <w:tcW w:w="1016" w:type="pct"/>
            <w:shd w:val="clear" w:color="auto" w:fill="E6E6E6"/>
            <w:vAlign w:val="center"/>
          </w:tcPr>
          <w:p w14:paraId="63E34571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Explanation</w:t>
            </w:r>
          </w:p>
        </w:tc>
      </w:tr>
      <w:tr w:rsidR="009E3DD6" w:rsidRPr="009E3DD6" w14:paraId="754CE9C7" w14:textId="77777777" w:rsidTr="0059042F"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138B8C12" w14:textId="77777777" w:rsidR="009E3DD6" w:rsidRPr="009E3DD6" w:rsidRDefault="009E3DD6" w:rsidP="00F26EF7">
            <w:pPr>
              <w:jc w:val="center"/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1</w:t>
            </w:r>
          </w:p>
        </w:tc>
        <w:tc>
          <w:tcPr>
            <w:tcW w:w="2490" w:type="pct"/>
            <w:tcBorders>
              <w:bottom w:val="single" w:sz="4" w:space="0" w:color="auto"/>
            </w:tcBorders>
          </w:tcPr>
          <w:p w14:paraId="6B89544C" w14:textId="53A4BAA4" w:rsidR="009E3DD6" w:rsidRPr="009E3DD6" w:rsidRDefault="009E3DD6" w:rsidP="00F26EF7">
            <w:pPr>
              <w:rPr>
                <w:rFonts w:ascii="Georgia" w:hAnsi="Georgia"/>
              </w:rPr>
            </w:pPr>
            <w:proofErr w:type="spellStart"/>
            <w:r w:rsidRPr="000B378B">
              <w:rPr>
                <w:rFonts w:ascii="Georgia" w:hAnsi="Georgia"/>
                <w:lang w:val="nb-NO"/>
              </w:rPr>
              <w:t>Antecol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H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Eren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O. &amp;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Ozbeklik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S. (2013). </w:t>
            </w:r>
            <w:r w:rsidRPr="009E3DD6">
              <w:rPr>
                <w:rFonts w:ascii="Georgia" w:hAnsi="Georgia"/>
              </w:rPr>
              <w:t xml:space="preserve">The effect of Teach for America on the distribution of student achievement in primary school: Evidence from a random experiment. </w:t>
            </w:r>
            <w:r w:rsidRPr="009E3DD6">
              <w:rPr>
                <w:rFonts w:ascii="Georgia" w:hAnsi="Georgia"/>
                <w:i/>
              </w:rPr>
              <w:t>Economics of Education Review</w:t>
            </w:r>
            <w:r w:rsidR="00CA4128" w:rsidRPr="00CA4128">
              <w:rPr>
                <w:rFonts w:ascii="Georgia" w:hAnsi="Georgia"/>
              </w:rPr>
              <w:t>,</w:t>
            </w:r>
            <w:r w:rsidRPr="009E3DD6">
              <w:rPr>
                <w:rFonts w:ascii="Georgia" w:hAnsi="Georgia"/>
                <w:i/>
              </w:rPr>
              <w:t xml:space="preserve"> 37</w:t>
            </w:r>
            <w:r w:rsidR="00CA4128" w:rsidRPr="00CA4128">
              <w:rPr>
                <w:rFonts w:ascii="Georgia" w:hAnsi="Georgia"/>
              </w:rPr>
              <w:t>,</w:t>
            </w:r>
            <w:r w:rsidRPr="009E3DD6">
              <w:rPr>
                <w:rFonts w:ascii="Georgia" w:hAnsi="Georgia"/>
              </w:rPr>
              <w:t xml:space="preserve"> 113</w:t>
            </w:r>
            <w:r w:rsidR="00675624">
              <w:rPr>
                <w:rFonts w:ascii="Georgia" w:hAnsi="Georgia"/>
              </w:rPr>
              <w:t>–</w:t>
            </w:r>
            <w:r w:rsidRPr="009E3DD6">
              <w:rPr>
                <w:rFonts w:ascii="Georgia" w:hAnsi="Georgia"/>
              </w:rPr>
              <w:t xml:space="preserve">125. 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0E73C593" w14:textId="77777777" w:rsidR="009E3DD6" w:rsidRPr="009E3DD6" w:rsidRDefault="009E3DD6" w:rsidP="00F26EF7">
            <w:pPr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</w:rPr>
              <w:t xml:space="preserve">Heather </w:t>
            </w:r>
            <w:proofErr w:type="spellStart"/>
            <w:r w:rsidRPr="009E3DD6">
              <w:rPr>
                <w:rFonts w:ascii="Georgia" w:hAnsi="Georgia"/>
              </w:rPr>
              <w:t>Antecol</w:t>
            </w:r>
            <w:proofErr w:type="spellEnd"/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A6F437D" w14:textId="77777777" w:rsidR="009E3DD6" w:rsidRPr="009E3DD6" w:rsidRDefault="009E3DD6" w:rsidP="00F26EF7">
            <w:pPr>
              <w:jc w:val="center"/>
              <w:rPr>
                <w:rFonts w:ascii="Georgia" w:hAnsi="Georgia"/>
              </w:rPr>
            </w:pPr>
            <w:r w:rsidRPr="009E3DD6">
              <w:rPr>
                <w:rFonts w:ascii="Georgia" w:hAnsi="Georgia"/>
                <w:b/>
              </w:rPr>
              <w:t>No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697CD6E4" w14:textId="77777777" w:rsidR="009E3DD6" w:rsidRPr="009E3DD6" w:rsidRDefault="009E3DD6" w:rsidP="00F26EF7">
            <w:pPr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</w:rPr>
              <w:t xml:space="preserve">Sent author query twice. </w:t>
            </w:r>
          </w:p>
        </w:tc>
      </w:tr>
      <w:tr w:rsidR="00675624" w:rsidRPr="009E3DD6" w14:paraId="4388DA02" w14:textId="77777777" w:rsidTr="0059042F">
        <w:tc>
          <w:tcPr>
            <w:tcW w:w="253" w:type="pct"/>
            <w:shd w:val="clear" w:color="auto" w:fill="F3F3F3"/>
            <w:vAlign w:val="center"/>
          </w:tcPr>
          <w:p w14:paraId="6EBEF767" w14:textId="78A51448" w:rsidR="009B4513" w:rsidRPr="009E3DD6" w:rsidRDefault="009B4513" w:rsidP="00F26EF7">
            <w:pPr>
              <w:jc w:val="center"/>
            </w:pPr>
            <w:r w:rsidRPr="0048259D">
              <w:rPr>
                <w:rFonts w:ascii="Georgia" w:hAnsi="Georgia"/>
              </w:rPr>
              <w:t>3</w:t>
            </w:r>
          </w:p>
        </w:tc>
        <w:tc>
          <w:tcPr>
            <w:tcW w:w="2490" w:type="pct"/>
            <w:shd w:val="clear" w:color="auto" w:fill="F3F3F3"/>
            <w:vAlign w:val="center"/>
          </w:tcPr>
          <w:p w14:paraId="2F2615B8" w14:textId="50CE2004" w:rsidR="009B4513" w:rsidRPr="009E3DD6" w:rsidRDefault="009D3DBD" w:rsidP="00F26EF7">
            <w:r w:rsidRPr="009D3DBD">
              <w:rPr>
                <w:rFonts w:ascii="Georgia" w:hAnsi="Georgia"/>
              </w:rPr>
              <w:t xml:space="preserve">Boyd, D., Grossman, P., Lankford, H., Loeb, S., &amp; Wyckoff, J. (2006). </w:t>
            </w:r>
            <w:r w:rsidRPr="009D3DBD">
              <w:rPr>
                <w:rFonts w:ascii="Georgia" w:hAnsi="Georgia"/>
                <w:i/>
              </w:rPr>
              <w:t>How changes in entry requirements alter the teacher workforce and affect student achievement. Columbia, MO: American Education Finance Association</w:t>
            </w:r>
            <w:r w:rsidRPr="009D3DBD">
              <w:rPr>
                <w:rFonts w:ascii="Georgia" w:hAnsi="Georgia"/>
              </w:rPr>
              <w:t>. Retrieved from https://cepa.stanford.edu/sites/default/files/Reducing Entry Requirements EPF 2006.pdf</w:t>
            </w:r>
          </w:p>
        </w:tc>
        <w:tc>
          <w:tcPr>
            <w:tcW w:w="693" w:type="pct"/>
            <w:shd w:val="clear" w:color="auto" w:fill="F3F3F3"/>
            <w:vAlign w:val="center"/>
          </w:tcPr>
          <w:p w14:paraId="631C0297" w14:textId="794D8F26" w:rsidR="009B4513" w:rsidRPr="00554E11" w:rsidRDefault="00554E11" w:rsidP="00F26EF7">
            <w:pPr>
              <w:rPr>
                <w:rFonts w:ascii="Georgia" w:hAnsi="Georgia"/>
              </w:rPr>
            </w:pPr>
            <w:r w:rsidRPr="00554E11">
              <w:rPr>
                <w:rFonts w:ascii="Georgia" w:hAnsi="Georgia"/>
              </w:rPr>
              <w:t>Dan Boyd</w:t>
            </w:r>
          </w:p>
        </w:tc>
        <w:tc>
          <w:tcPr>
            <w:tcW w:w="547" w:type="pct"/>
            <w:shd w:val="clear" w:color="auto" w:fill="F3F3F3"/>
            <w:vAlign w:val="center"/>
          </w:tcPr>
          <w:p w14:paraId="449C5763" w14:textId="5139AF95" w:rsidR="009B4513" w:rsidRPr="00554E11" w:rsidRDefault="00554E11" w:rsidP="00F26EF7">
            <w:pPr>
              <w:jc w:val="center"/>
              <w:rPr>
                <w:rFonts w:ascii="Georgia" w:hAnsi="Georgia"/>
                <w:b/>
              </w:rPr>
            </w:pPr>
            <w:r w:rsidRPr="00554E11">
              <w:rPr>
                <w:rFonts w:ascii="Georgia" w:hAnsi="Georgia"/>
                <w:b/>
              </w:rPr>
              <w:t>Yes</w:t>
            </w:r>
          </w:p>
        </w:tc>
        <w:tc>
          <w:tcPr>
            <w:tcW w:w="1016" w:type="pct"/>
            <w:shd w:val="clear" w:color="auto" w:fill="F3F3F3"/>
            <w:vAlign w:val="center"/>
          </w:tcPr>
          <w:p w14:paraId="3CD14675" w14:textId="44537A5E" w:rsidR="009B4513" w:rsidRPr="00554E11" w:rsidRDefault="00554E11" w:rsidP="00F26EF7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Data were destroyed.</w:t>
            </w:r>
          </w:p>
        </w:tc>
      </w:tr>
      <w:tr w:rsidR="009B4513" w:rsidRPr="009E3DD6" w14:paraId="3366086C" w14:textId="77777777" w:rsidTr="0059042F"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3CE7B6B0" w14:textId="649D910F" w:rsidR="009B4513" w:rsidRPr="0048259D" w:rsidRDefault="009B4513" w:rsidP="00F26EF7">
            <w:pPr>
              <w:jc w:val="center"/>
            </w:pPr>
            <w:r>
              <w:rPr>
                <w:rFonts w:ascii="Georgia" w:hAnsi="Georgia"/>
              </w:rPr>
              <w:t>4</w:t>
            </w:r>
          </w:p>
        </w:tc>
        <w:tc>
          <w:tcPr>
            <w:tcW w:w="2490" w:type="pct"/>
            <w:tcBorders>
              <w:bottom w:val="single" w:sz="4" w:space="0" w:color="auto"/>
            </w:tcBorders>
            <w:vAlign w:val="center"/>
          </w:tcPr>
          <w:p w14:paraId="2058499E" w14:textId="186B9ABC" w:rsidR="009B4513" w:rsidRPr="00844FAC" w:rsidRDefault="009D3DBD" w:rsidP="00F26EF7">
            <w:r w:rsidRPr="009D3DBD">
              <w:rPr>
                <w:rFonts w:ascii="Georgia" w:hAnsi="Georgia"/>
              </w:rPr>
              <w:t xml:space="preserve">Boyd, D., Grossman, P., </w:t>
            </w:r>
            <w:proofErr w:type="spellStart"/>
            <w:r w:rsidRPr="009D3DBD">
              <w:rPr>
                <w:rFonts w:ascii="Georgia" w:hAnsi="Georgia"/>
              </w:rPr>
              <w:t>Hammerness</w:t>
            </w:r>
            <w:proofErr w:type="spellEnd"/>
            <w:r w:rsidRPr="009D3DBD">
              <w:rPr>
                <w:rFonts w:ascii="Georgia" w:hAnsi="Georgia"/>
              </w:rPr>
              <w:t xml:space="preserve">, K., Lankford, H., </w:t>
            </w:r>
            <w:proofErr w:type="spellStart"/>
            <w:r w:rsidRPr="009D3DBD">
              <w:rPr>
                <w:rFonts w:ascii="Georgia" w:hAnsi="Georgia"/>
              </w:rPr>
              <w:t>Loed</w:t>
            </w:r>
            <w:proofErr w:type="spellEnd"/>
            <w:r w:rsidRPr="009D3DBD">
              <w:rPr>
                <w:rFonts w:ascii="Georgia" w:hAnsi="Georgia"/>
              </w:rPr>
              <w:t xml:space="preserve">, S., </w:t>
            </w:r>
            <w:proofErr w:type="spellStart"/>
            <w:r w:rsidRPr="009D3DBD">
              <w:rPr>
                <w:rFonts w:ascii="Georgia" w:hAnsi="Georgia"/>
              </w:rPr>
              <w:t>Ronfeldt</w:t>
            </w:r>
            <w:proofErr w:type="spellEnd"/>
            <w:r w:rsidRPr="009D3DBD">
              <w:rPr>
                <w:rFonts w:ascii="Georgia" w:hAnsi="Georgia"/>
              </w:rPr>
              <w:t>, M., &amp; Wyckoff, J. (2012). Recruiting effective math teachers: Evidence from New York City. American Educational Research Journal, 49(6), 1008–1047.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760CF768" w14:textId="21676C8F" w:rsidR="009B4513" w:rsidRPr="00554E11" w:rsidRDefault="00554E11" w:rsidP="00F26EF7">
            <w:pPr>
              <w:rPr>
                <w:rFonts w:ascii="Georgia" w:hAnsi="Georgia"/>
              </w:rPr>
            </w:pPr>
            <w:r w:rsidRPr="00554E11">
              <w:rPr>
                <w:rFonts w:ascii="Georgia" w:hAnsi="Georgia"/>
              </w:rPr>
              <w:t>Dan Boyd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6A7C35C8" w14:textId="15DE0EC8" w:rsidR="009B4513" w:rsidRPr="00554E11" w:rsidRDefault="00554E11" w:rsidP="00F26EF7">
            <w:pPr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Yes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3A28342A" w14:textId="529B6193" w:rsidR="009B4513" w:rsidRPr="00554E11" w:rsidRDefault="00554E11" w:rsidP="00F26EF7">
            <w:pPr>
              <w:rPr>
                <w:rFonts w:ascii="Georgia" w:hAnsi="Georgia"/>
              </w:rPr>
            </w:pPr>
            <w:r>
              <w:rPr>
                <w:rFonts w:ascii="Georgia" w:hAnsi="Georgia"/>
              </w:rPr>
              <w:t>Data were destroyed.</w:t>
            </w:r>
          </w:p>
        </w:tc>
      </w:tr>
      <w:tr w:rsidR="00675624" w:rsidRPr="009E3DD6" w14:paraId="5DA3CB92" w14:textId="77777777" w:rsidTr="0059042F">
        <w:tc>
          <w:tcPr>
            <w:tcW w:w="253" w:type="pct"/>
            <w:shd w:val="clear" w:color="auto" w:fill="F3F3F3"/>
            <w:vAlign w:val="center"/>
          </w:tcPr>
          <w:p w14:paraId="22B16849" w14:textId="5CAB37FC" w:rsidR="000C5058" w:rsidRPr="009E3DD6" w:rsidRDefault="009B4513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</w:t>
            </w:r>
          </w:p>
        </w:tc>
        <w:tc>
          <w:tcPr>
            <w:tcW w:w="2490" w:type="pct"/>
            <w:shd w:val="clear" w:color="auto" w:fill="F3F3F3"/>
          </w:tcPr>
          <w:p w14:paraId="0AFA8F11" w14:textId="6E9C1914" w:rsidR="000C5058" w:rsidRPr="009E3DD6" w:rsidRDefault="000C5058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 xml:space="preserve">Carroll, C. A. </w:t>
            </w:r>
            <w:r w:rsidR="00CC2135" w:rsidRPr="00146DB7">
              <w:rPr>
                <w:rFonts w:ascii="Georgia" w:hAnsi="Georgia"/>
              </w:rPr>
              <w:t>(2013).</w:t>
            </w:r>
            <w:r w:rsidR="00CC2135">
              <w:rPr>
                <w:rFonts w:ascii="Georgia" w:hAnsi="Georgia"/>
              </w:rPr>
              <w:t xml:space="preserve"> </w:t>
            </w:r>
            <w:r w:rsidR="00CC2135" w:rsidRPr="00146DB7">
              <w:rPr>
                <w:rFonts w:ascii="Georgia" w:hAnsi="Georgia"/>
                <w:i/>
              </w:rPr>
              <w:t xml:space="preserve">The influence of </w:t>
            </w:r>
            <w:r w:rsidR="00CC2135">
              <w:rPr>
                <w:rFonts w:ascii="Georgia" w:hAnsi="Georgia"/>
                <w:i/>
              </w:rPr>
              <w:t>T</w:t>
            </w:r>
            <w:r w:rsidR="00CC2135" w:rsidRPr="00146DB7">
              <w:rPr>
                <w:rFonts w:ascii="Georgia" w:hAnsi="Georgia"/>
                <w:i/>
              </w:rPr>
              <w:t xml:space="preserve">each for </w:t>
            </w:r>
            <w:r w:rsidR="00CC2135">
              <w:rPr>
                <w:rFonts w:ascii="Georgia" w:hAnsi="Georgia"/>
                <w:i/>
              </w:rPr>
              <w:t>A</w:t>
            </w:r>
            <w:r w:rsidR="00CC2135" w:rsidRPr="00146DB7">
              <w:rPr>
                <w:rFonts w:ascii="Georgia" w:hAnsi="Georgia"/>
                <w:i/>
              </w:rPr>
              <w:t xml:space="preserve">merica on </w:t>
            </w:r>
            <w:r w:rsidR="00CC2135">
              <w:rPr>
                <w:rFonts w:ascii="Georgia" w:hAnsi="Georgia"/>
                <w:i/>
                <w:noProof/>
              </w:rPr>
              <w:t>A</w:t>
            </w:r>
            <w:r w:rsidR="00CC2135" w:rsidRPr="00364533">
              <w:rPr>
                <w:rFonts w:ascii="Georgia" w:hAnsi="Georgia"/>
                <w:i/>
                <w:noProof/>
              </w:rPr>
              <w:t>lgebra</w:t>
            </w:r>
            <w:r w:rsidR="00CC2135">
              <w:rPr>
                <w:rFonts w:ascii="Georgia" w:hAnsi="Georgia"/>
                <w:i/>
              </w:rPr>
              <w:t xml:space="preserve"> I </w:t>
            </w:r>
            <w:r w:rsidR="00CC2135" w:rsidRPr="00146DB7">
              <w:rPr>
                <w:rFonts w:ascii="Georgia" w:hAnsi="Georgia"/>
                <w:i/>
              </w:rPr>
              <w:t>student achievement</w:t>
            </w:r>
            <w:r w:rsidR="00CC2135">
              <w:rPr>
                <w:rFonts w:ascii="Georgia" w:hAnsi="Georgia"/>
                <w:i/>
              </w:rPr>
              <w:t>.</w:t>
            </w:r>
            <w:r w:rsidR="00CC2135" w:rsidRPr="00146DB7">
              <w:rPr>
                <w:rFonts w:ascii="Georgia" w:hAnsi="Georgia"/>
                <w:i/>
              </w:rPr>
              <w:t xml:space="preserve"> </w:t>
            </w:r>
            <w:r w:rsidR="00CC2135" w:rsidRPr="00860407">
              <w:rPr>
                <w:rFonts w:ascii="Georgia" w:hAnsi="Georgia"/>
              </w:rPr>
              <w:t>Unpublished doctoral dissertation</w:t>
            </w:r>
            <w:r w:rsidR="00CC2135">
              <w:rPr>
                <w:rFonts w:ascii="Georgia" w:hAnsi="Georgia"/>
              </w:rPr>
              <w:t>,</w:t>
            </w:r>
            <w:r w:rsidR="00CC2135" w:rsidRPr="00CC2135">
              <w:rPr>
                <w:rFonts w:ascii="Georgia" w:hAnsi="Georgia"/>
              </w:rPr>
              <w:t xml:space="preserve"> </w:t>
            </w:r>
            <w:r w:rsidR="00CC2135" w:rsidRPr="00CC2135">
              <w:rPr>
                <w:rFonts w:ascii="Georgia" w:hAnsi="Georgia"/>
                <w:noProof/>
              </w:rPr>
              <w:t>U</w:t>
            </w:r>
            <w:r w:rsidR="00CC2135" w:rsidRPr="00364533">
              <w:rPr>
                <w:rFonts w:ascii="Georgia" w:hAnsi="Georgia"/>
                <w:noProof/>
              </w:rPr>
              <w:t>niversity</w:t>
            </w:r>
            <w:r w:rsidR="00CC2135" w:rsidRPr="00146DB7">
              <w:rPr>
                <w:rFonts w:ascii="Georgia" w:hAnsi="Georgia"/>
              </w:rPr>
              <w:t xml:space="preserve"> of North Carolina</w:t>
            </w:r>
            <w:r w:rsidR="00CC2135">
              <w:rPr>
                <w:rFonts w:ascii="Georgia" w:hAnsi="Georgia"/>
              </w:rPr>
              <w:t>,</w:t>
            </w:r>
            <w:r w:rsidR="00CC2135" w:rsidRPr="00146DB7">
              <w:rPr>
                <w:rFonts w:ascii="Georgia" w:hAnsi="Georgia"/>
              </w:rPr>
              <w:t xml:space="preserve"> Charlotte</w:t>
            </w:r>
            <w:r w:rsidR="00CC2135">
              <w:rPr>
                <w:rFonts w:ascii="Georgia" w:hAnsi="Georgia"/>
              </w:rPr>
              <w:t xml:space="preserve">. </w:t>
            </w:r>
            <w:r w:rsidR="005A3CB7">
              <w:rPr>
                <w:rFonts w:ascii="Georgia" w:hAnsi="Georgia"/>
              </w:rPr>
              <w:t xml:space="preserve"> </w:t>
            </w:r>
          </w:p>
        </w:tc>
        <w:tc>
          <w:tcPr>
            <w:tcW w:w="693" w:type="pct"/>
            <w:shd w:val="clear" w:color="auto" w:fill="F3F3F3"/>
            <w:vAlign w:val="center"/>
          </w:tcPr>
          <w:p w14:paraId="494F2AC9" w14:textId="77777777" w:rsidR="000C5058" w:rsidRPr="009E3DD6" w:rsidRDefault="000C5058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Curtis Carroll</w:t>
            </w:r>
          </w:p>
        </w:tc>
        <w:tc>
          <w:tcPr>
            <w:tcW w:w="547" w:type="pct"/>
            <w:shd w:val="clear" w:color="auto" w:fill="F3F3F3"/>
            <w:vAlign w:val="center"/>
          </w:tcPr>
          <w:p w14:paraId="7D292FEA" w14:textId="77777777" w:rsidR="000C5058" w:rsidRPr="009E3DD6" w:rsidRDefault="000C5058" w:rsidP="00F26EF7">
            <w:pPr>
              <w:jc w:val="center"/>
              <w:rPr>
                <w:rFonts w:ascii="Georgia" w:hAnsi="Georgia"/>
              </w:rPr>
            </w:pPr>
            <w:r w:rsidRPr="009E3DD6">
              <w:rPr>
                <w:rFonts w:ascii="Georgia" w:hAnsi="Georgia"/>
                <w:b/>
              </w:rPr>
              <w:t>No</w:t>
            </w:r>
          </w:p>
        </w:tc>
        <w:tc>
          <w:tcPr>
            <w:tcW w:w="1016" w:type="pct"/>
            <w:shd w:val="clear" w:color="auto" w:fill="F3F3F3"/>
            <w:vAlign w:val="center"/>
          </w:tcPr>
          <w:p w14:paraId="30202E7A" w14:textId="77777777" w:rsidR="000C5058" w:rsidRPr="009E3DD6" w:rsidRDefault="000C5058" w:rsidP="00F26EF7">
            <w:pPr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</w:rPr>
              <w:t>Sent author query twice.</w:t>
            </w:r>
          </w:p>
        </w:tc>
      </w:tr>
      <w:tr w:rsidR="009B4513" w:rsidRPr="009E3DD6" w14:paraId="276FAA81" w14:textId="77777777" w:rsidTr="0059042F"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6FC5844A" w14:textId="34F52732" w:rsidR="009B4513" w:rsidRPr="009E3DD6" w:rsidRDefault="009B4513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</w:t>
            </w:r>
          </w:p>
        </w:tc>
        <w:tc>
          <w:tcPr>
            <w:tcW w:w="2490" w:type="pct"/>
            <w:tcBorders>
              <w:bottom w:val="single" w:sz="4" w:space="0" w:color="auto"/>
            </w:tcBorders>
          </w:tcPr>
          <w:p w14:paraId="07710C70" w14:textId="757AF4FF" w:rsidR="009B4513" w:rsidRPr="001F7522" w:rsidRDefault="009B4513" w:rsidP="00F26EF7">
            <w:pPr>
              <w:rPr>
                <w:rFonts w:ascii="Georgia" w:hAnsi="Georgia"/>
              </w:rPr>
            </w:pPr>
            <w:r w:rsidRPr="001F7522">
              <w:rPr>
                <w:rFonts w:ascii="Georgia" w:hAnsi="Georgia"/>
              </w:rPr>
              <w:t xml:space="preserve">Clark, M., Chiang, H., Silva, T., McConnell, S., </w:t>
            </w:r>
            <w:proofErr w:type="spellStart"/>
            <w:r w:rsidRPr="001F7522">
              <w:rPr>
                <w:rFonts w:ascii="Georgia" w:hAnsi="Georgia"/>
              </w:rPr>
              <w:t>Sonnenfeld</w:t>
            </w:r>
            <w:proofErr w:type="spellEnd"/>
            <w:r w:rsidRPr="001F7522">
              <w:rPr>
                <w:rFonts w:ascii="Georgia" w:hAnsi="Georgia"/>
              </w:rPr>
              <w:t xml:space="preserve">, K., &amp; </w:t>
            </w:r>
            <w:proofErr w:type="spellStart"/>
            <w:r w:rsidRPr="001F7522">
              <w:rPr>
                <w:rFonts w:ascii="Georgia" w:hAnsi="Georgia"/>
              </w:rPr>
              <w:t>Erbe</w:t>
            </w:r>
            <w:proofErr w:type="spellEnd"/>
            <w:r w:rsidRPr="001F7522">
              <w:rPr>
                <w:rFonts w:ascii="Georgia" w:hAnsi="Georgia"/>
              </w:rPr>
              <w:t>, A. (2013</w:t>
            </w:r>
            <w:r w:rsidR="00ED2861" w:rsidRPr="001F7522">
              <w:rPr>
                <w:rFonts w:ascii="Georgia" w:hAnsi="Georgia"/>
              </w:rPr>
              <w:t>, September</w:t>
            </w:r>
            <w:r w:rsidRPr="001F7522">
              <w:rPr>
                <w:rFonts w:ascii="Georgia" w:hAnsi="Georgia"/>
              </w:rPr>
              <w:t xml:space="preserve">). </w:t>
            </w:r>
            <w:r w:rsidRPr="001F7522">
              <w:rPr>
                <w:rFonts w:ascii="Georgia" w:hAnsi="Georgia"/>
                <w:i/>
              </w:rPr>
              <w:t>The effectiveness of secondary math teachers from Teach for America and the Teaching Fellow Programs.</w:t>
            </w:r>
            <w:r w:rsidRPr="001F7522">
              <w:rPr>
                <w:rFonts w:ascii="Georgia" w:hAnsi="Georgia"/>
              </w:rPr>
              <w:t xml:space="preserve"> NCEE 2013-4016</w:t>
            </w:r>
            <w:r w:rsidR="00675624" w:rsidRPr="001F7522">
              <w:rPr>
                <w:rFonts w:ascii="Georgia" w:hAnsi="Georgia"/>
              </w:rPr>
              <w:t>. Washington, DC:</w:t>
            </w:r>
            <w:r w:rsidRPr="001F7522">
              <w:rPr>
                <w:rFonts w:ascii="Georgia" w:hAnsi="Georgia"/>
              </w:rPr>
              <w:t xml:space="preserve"> U.S. Department of Education.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vAlign w:val="center"/>
          </w:tcPr>
          <w:p w14:paraId="16F6DA6A" w14:textId="0915C7A9" w:rsidR="009B4513" w:rsidRPr="009E3DD6" w:rsidRDefault="00F26EF7" w:rsidP="00F26EF7">
            <w:pPr>
              <w:rPr>
                <w:rFonts w:ascii="Georgia" w:hAnsi="Georgia"/>
                <w:b/>
              </w:rPr>
            </w:pPr>
            <w:hyperlink r:id="rId28" w:history="1">
              <w:r w:rsidR="009B4513" w:rsidRPr="009E3DD6">
                <w:rPr>
                  <w:rFonts w:ascii="Georgia" w:hAnsi="Georgia"/>
                </w:rPr>
                <w:t>Melissa</w:t>
              </w:r>
            </w:hyperlink>
            <w:r w:rsidR="009B4513" w:rsidRPr="009E3DD6">
              <w:rPr>
                <w:rFonts w:ascii="Georgia" w:hAnsi="Georgia"/>
              </w:rPr>
              <w:t xml:space="preserve"> Clark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725D10D" w14:textId="77777777" w:rsidR="009B4513" w:rsidRPr="009E3DD6" w:rsidRDefault="009B4513" w:rsidP="00F26EF7">
            <w:pPr>
              <w:jc w:val="center"/>
              <w:rPr>
                <w:rFonts w:ascii="Georgia" w:hAnsi="Georgia"/>
              </w:rPr>
            </w:pPr>
            <w:r w:rsidRPr="009E3DD6">
              <w:rPr>
                <w:rFonts w:ascii="Georgia" w:hAnsi="Georgia"/>
                <w:b/>
              </w:rPr>
              <w:t>Yes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vAlign w:val="center"/>
          </w:tcPr>
          <w:p w14:paraId="20D1B093" w14:textId="77777777" w:rsidR="009B4513" w:rsidRPr="009E3DD6" w:rsidRDefault="009B4513" w:rsidP="00F26EF7">
            <w:pPr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</w:rPr>
              <w:t>Clark sent data.</w:t>
            </w:r>
          </w:p>
        </w:tc>
      </w:tr>
      <w:tr w:rsidR="00675624" w:rsidRPr="009E3DD6" w14:paraId="2A7FC3E2" w14:textId="77777777" w:rsidTr="0059042F">
        <w:tc>
          <w:tcPr>
            <w:tcW w:w="253" w:type="pct"/>
            <w:shd w:val="clear" w:color="auto" w:fill="F3F3F3"/>
            <w:vAlign w:val="center"/>
          </w:tcPr>
          <w:p w14:paraId="01ECEC10" w14:textId="1FF8C3DC" w:rsidR="009B4513" w:rsidRPr="009E3DD6" w:rsidRDefault="009B4513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7</w:t>
            </w:r>
          </w:p>
        </w:tc>
        <w:tc>
          <w:tcPr>
            <w:tcW w:w="2490" w:type="pct"/>
            <w:shd w:val="clear" w:color="auto" w:fill="F3F3F3"/>
          </w:tcPr>
          <w:p w14:paraId="7928C314" w14:textId="587D40C0" w:rsidR="00AB077A" w:rsidRPr="009E3DD6" w:rsidRDefault="009B4513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 xml:space="preserve">Clark, M. A., Isenberg, E., Liu, A. Y., </w:t>
            </w:r>
            <w:proofErr w:type="spellStart"/>
            <w:r w:rsidRPr="009E3DD6">
              <w:rPr>
                <w:rFonts w:ascii="Georgia" w:hAnsi="Georgia"/>
              </w:rPr>
              <w:t>Makowsky</w:t>
            </w:r>
            <w:proofErr w:type="spellEnd"/>
            <w:r w:rsidRPr="009E3DD6">
              <w:rPr>
                <w:rFonts w:ascii="Georgia" w:hAnsi="Georgia"/>
              </w:rPr>
              <w:t xml:space="preserve">, L., &amp; </w:t>
            </w:r>
            <w:proofErr w:type="spellStart"/>
            <w:r w:rsidRPr="009E3DD6">
              <w:rPr>
                <w:rFonts w:ascii="Georgia" w:hAnsi="Georgia"/>
              </w:rPr>
              <w:t>Zukiewicz</w:t>
            </w:r>
            <w:proofErr w:type="spellEnd"/>
            <w:r w:rsidRPr="009E3DD6">
              <w:rPr>
                <w:rFonts w:ascii="Georgia" w:hAnsi="Georgia"/>
              </w:rPr>
              <w:t>, M. (2016, March 4).</w:t>
            </w:r>
            <w:r w:rsidRPr="0012560B">
              <w:rPr>
                <w:rFonts w:ascii="Georgia" w:hAnsi="Georgia"/>
              </w:rPr>
              <w:t xml:space="preserve"> </w:t>
            </w:r>
            <w:r w:rsidRPr="0053706D">
              <w:rPr>
                <w:rFonts w:ascii="Georgia" w:hAnsi="Georgia"/>
                <w:i/>
              </w:rPr>
              <w:t xml:space="preserve">Impacts of the </w:t>
            </w:r>
            <w:r w:rsidRPr="0012560B">
              <w:rPr>
                <w:rFonts w:ascii="Georgia" w:hAnsi="Georgia"/>
                <w:i/>
              </w:rPr>
              <w:t>Teach For America Investing in Innovation Scale-Up.</w:t>
            </w:r>
            <w:r w:rsidRPr="0012560B">
              <w:rPr>
                <w:rFonts w:ascii="Georgia" w:hAnsi="Georgia"/>
              </w:rPr>
              <w:t xml:space="preserve"> R</w:t>
            </w:r>
            <w:r w:rsidR="00AB077A">
              <w:rPr>
                <w:rFonts w:ascii="Georgia" w:hAnsi="Georgia"/>
              </w:rPr>
              <w:t>etrieved from http://mathematica-mpr.com</w:t>
            </w:r>
          </w:p>
        </w:tc>
        <w:tc>
          <w:tcPr>
            <w:tcW w:w="693" w:type="pct"/>
            <w:shd w:val="clear" w:color="auto" w:fill="F3F3F3"/>
            <w:vAlign w:val="center"/>
          </w:tcPr>
          <w:p w14:paraId="2BD0C8FC" w14:textId="77777777" w:rsidR="009B4513" w:rsidRPr="009E3DD6" w:rsidRDefault="009B4513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Melissa Clark</w:t>
            </w:r>
          </w:p>
        </w:tc>
        <w:tc>
          <w:tcPr>
            <w:tcW w:w="547" w:type="pct"/>
            <w:shd w:val="clear" w:color="auto" w:fill="F3F3F3"/>
            <w:vAlign w:val="center"/>
          </w:tcPr>
          <w:p w14:paraId="03BB398D" w14:textId="77777777" w:rsidR="009B4513" w:rsidRPr="009E3DD6" w:rsidRDefault="009B4513" w:rsidP="00F26EF7">
            <w:pPr>
              <w:jc w:val="center"/>
              <w:rPr>
                <w:rFonts w:ascii="Georgia" w:hAnsi="Georgia"/>
              </w:rPr>
            </w:pPr>
            <w:r w:rsidRPr="009E3DD6">
              <w:rPr>
                <w:rFonts w:ascii="Georgia" w:hAnsi="Georgia"/>
                <w:b/>
              </w:rPr>
              <w:t>Yes</w:t>
            </w:r>
          </w:p>
        </w:tc>
        <w:tc>
          <w:tcPr>
            <w:tcW w:w="1016" w:type="pct"/>
            <w:shd w:val="clear" w:color="auto" w:fill="F3F3F3"/>
            <w:vAlign w:val="center"/>
          </w:tcPr>
          <w:p w14:paraId="409B8D12" w14:textId="77777777" w:rsidR="009B4513" w:rsidRPr="009E3DD6" w:rsidRDefault="009B4513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Clark sent data.</w:t>
            </w:r>
          </w:p>
        </w:tc>
      </w:tr>
      <w:tr w:rsidR="009B4513" w:rsidRPr="009E3DD6" w14:paraId="1AE8D7CE" w14:textId="77777777" w:rsidTr="0059042F">
        <w:tc>
          <w:tcPr>
            <w:tcW w:w="253" w:type="pct"/>
            <w:vAlign w:val="center"/>
          </w:tcPr>
          <w:p w14:paraId="028A6E80" w14:textId="02FE21FA" w:rsidR="009B4513" w:rsidRPr="009E3DD6" w:rsidRDefault="009B4513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8</w:t>
            </w:r>
          </w:p>
        </w:tc>
        <w:tc>
          <w:tcPr>
            <w:tcW w:w="2490" w:type="pct"/>
          </w:tcPr>
          <w:p w14:paraId="13BDDD39" w14:textId="2BBDAFC9" w:rsidR="009B4513" w:rsidRPr="00DC2E11" w:rsidRDefault="009B4513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 xml:space="preserve">Darling-Hammond, L., </w:t>
            </w:r>
            <w:proofErr w:type="spellStart"/>
            <w:r w:rsidRPr="00DC2E11">
              <w:rPr>
                <w:rFonts w:ascii="Georgia" w:hAnsi="Georgia"/>
              </w:rPr>
              <w:t>Holtzman</w:t>
            </w:r>
            <w:proofErr w:type="spellEnd"/>
            <w:r w:rsidRPr="00DC2E11">
              <w:rPr>
                <w:rFonts w:ascii="Georgia" w:hAnsi="Georgia"/>
              </w:rPr>
              <w:t xml:space="preserve">, D. J., Gatlin, S. J., &amp; </w:t>
            </w:r>
            <w:proofErr w:type="spellStart"/>
            <w:r w:rsidRPr="00DC2E11">
              <w:rPr>
                <w:rFonts w:ascii="Georgia" w:hAnsi="Georgia"/>
              </w:rPr>
              <w:t>Heilig</w:t>
            </w:r>
            <w:proofErr w:type="spellEnd"/>
            <w:r w:rsidRPr="00DC2E11">
              <w:rPr>
                <w:rFonts w:ascii="Georgia" w:hAnsi="Georgia"/>
              </w:rPr>
              <w:t xml:space="preserve">, J. V. (2005). Does teacher preparation matter? Evidence about teacher certification, Teach for America, and teacher effectiveness. </w:t>
            </w:r>
            <w:r w:rsidRPr="00DC2E11">
              <w:rPr>
                <w:rFonts w:ascii="Georgia" w:hAnsi="Georgia"/>
                <w:i/>
              </w:rPr>
              <w:t>Education Policy Analysis Archives</w:t>
            </w:r>
            <w:r w:rsidR="00CA4128" w:rsidRPr="00DC2E11">
              <w:rPr>
                <w:rFonts w:ascii="Georgia" w:hAnsi="Georgia"/>
              </w:rPr>
              <w:t>,</w:t>
            </w:r>
            <w:r w:rsidRPr="00DC2E11">
              <w:rPr>
                <w:rFonts w:ascii="Georgia" w:hAnsi="Georgia"/>
                <w:i/>
              </w:rPr>
              <w:t xml:space="preserve"> 13</w:t>
            </w:r>
            <w:r w:rsidRPr="00DC2E11">
              <w:rPr>
                <w:rFonts w:ascii="Georgia" w:hAnsi="Georgia"/>
              </w:rPr>
              <w:t xml:space="preserve">(42). Retrieved from </w:t>
            </w:r>
            <w:hyperlink r:id="rId29" w:history="1">
              <w:r w:rsidRPr="00DC2E11">
                <w:rPr>
                  <w:rStyle w:val="Hyperlink"/>
                  <w:rFonts w:ascii="Georgia" w:hAnsi="Georgia"/>
                  <w:color w:val="auto"/>
                  <w:u w:val="none"/>
                </w:rPr>
                <w:t>http://epaa.asu.edu/epaa/v13n42/</w:t>
              </w:r>
            </w:hyperlink>
          </w:p>
        </w:tc>
        <w:tc>
          <w:tcPr>
            <w:tcW w:w="693" w:type="pct"/>
            <w:vAlign w:val="center"/>
          </w:tcPr>
          <w:p w14:paraId="75DC9A70" w14:textId="77777777" w:rsidR="009B4513" w:rsidRPr="009E3DD6" w:rsidRDefault="009B4513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Linda Darling-Hammond</w:t>
            </w:r>
          </w:p>
        </w:tc>
        <w:tc>
          <w:tcPr>
            <w:tcW w:w="547" w:type="pct"/>
            <w:vAlign w:val="center"/>
          </w:tcPr>
          <w:p w14:paraId="2B1DBD84" w14:textId="77777777" w:rsidR="009B4513" w:rsidRPr="009E3DD6" w:rsidRDefault="009B4513" w:rsidP="00F26EF7">
            <w:pPr>
              <w:jc w:val="center"/>
              <w:rPr>
                <w:rFonts w:ascii="Georgia" w:hAnsi="Georgia"/>
              </w:rPr>
            </w:pPr>
            <w:r w:rsidRPr="009E3DD6">
              <w:rPr>
                <w:rFonts w:ascii="Georgia" w:hAnsi="Georgia"/>
                <w:b/>
              </w:rPr>
              <w:t>No</w:t>
            </w:r>
          </w:p>
        </w:tc>
        <w:tc>
          <w:tcPr>
            <w:tcW w:w="1016" w:type="pct"/>
            <w:vAlign w:val="center"/>
          </w:tcPr>
          <w:p w14:paraId="2EFC2A20" w14:textId="16E3FFE7" w:rsidR="00955459" w:rsidRPr="009E3DD6" w:rsidRDefault="009B4513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The Office of Linda-Darling Hammond sent a message saying that she is out of town.</w:t>
            </w:r>
          </w:p>
        </w:tc>
      </w:tr>
    </w:tbl>
    <w:p w14:paraId="61F0C2EC" w14:textId="688CFDFE" w:rsidR="009E3DD6" w:rsidRPr="009E3DD6" w:rsidRDefault="00955459" w:rsidP="00F26EF7">
      <w:pPr>
        <w:rPr>
          <w:rFonts w:eastAsiaTheme="minorHAnsi" w:cstheme="minorBidi"/>
          <w:color w:val="auto"/>
        </w:rPr>
      </w:pPr>
      <w:r>
        <w:rPr>
          <w:rFonts w:eastAsiaTheme="minorHAnsi" w:cstheme="minorBidi"/>
          <w:b/>
          <w:color w:val="auto"/>
        </w:rPr>
        <w:br w:type="page"/>
      </w:r>
      <w:r w:rsidR="009D3DBD" w:rsidRPr="009D3DBD">
        <w:rPr>
          <w:rFonts w:eastAsiaTheme="minorHAnsi" w:cstheme="minorBidi"/>
          <w:color w:val="auto"/>
        </w:rPr>
        <w:lastRenderedPageBreak/>
        <w:t>T</w:t>
      </w:r>
      <w:r w:rsidR="0009398F">
        <w:t>able C</w:t>
      </w:r>
      <w:r w:rsidR="009E3DD6" w:rsidRPr="009E3DD6">
        <w:t xml:space="preserve">.2 </w:t>
      </w:r>
      <w:r w:rsidR="007117D5">
        <w:t>(c</w:t>
      </w:r>
      <w:r w:rsidR="009E3DD6" w:rsidRPr="009E3DD6">
        <w:t>ontinued</w:t>
      </w:r>
      <w:r w:rsidR="007117D5">
        <w:t>)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743"/>
        <w:gridCol w:w="6844"/>
        <w:gridCol w:w="2254"/>
        <w:gridCol w:w="1718"/>
        <w:gridCol w:w="3003"/>
      </w:tblGrid>
      <w:tr w:rsidR="009E3DD6" w:rsidRPr="009E3DD6" w14:paraId="5C8B4B1D" w14:textId="77777777" w:rsidTr="0059042F">
        <w:tc>
          <w:tcPr>
            <w:tcW w:w="255" w:type="pct"/>
            <w:shd w:val="clear" w:color="auto" w:fill="E6E6E6"/>
            <w:vAlign w:val="center"/>
          </w:tcPr>
          <w:p w14:paraId="6C72C128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No.</w:t>
            </w:r>
          </w:p>
        </w:tc>
        <w:tc>
          <w:tcPr>
            <w:tcW w:w="2350" w:type="pct"/>
            <w:shd w:val="clear" w:color="auto" w:fill="E6E6E6"/>
            <w:vAlign w:val="center"/>
          </w:tcPr>
          <w:p w14:paraId="09690B2E" w14:textId="77777777" w:rsidR="009E3DD6" w:rsidRPr="0012560B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2560B">
              <w:rPr>
                <w:rFonts w:ascii="Georgia" w:hAnsi="Georgia"/>
                <w:b/>
              </w:rPr>
              <w:t>Study Reference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E6E6E6"/>
          </w:tcPr>
          <w:p w14:paraId="1DDE89B4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Primary Contact</w:t>
            </w:r>
          </w:p>
        </w:tc>
        <w:tc>
          <w:tcPr>
            <w:tcW w:w="590" w:type="pct"/>
            <w:shd w:val="clear" w:color="auto" w:fill="E6E6E6"/>
            <w:vAlign w:val="center"/>
          </w:tcPr>
          <w:p w14:paraId="7D557562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Response</w:t>
            </w:r>
          </w:p>
        </w:tc>
        <w:tc>
          <w:tcPr>
            <w:tcW w:w="1031" w:type="pct"/>
            <w:shd w:val="clear" w:color="auto" w:fill="E6E6E6"/>
            <w:vAlign w:val="center"/>
          </w:tcPr>
          <w:p w14:paraId="52853D3E" w14:textId="77777777" w:rsidR="009E3DD6" w:rsidRPr="009E3DD6" w:rsidRDefault="009E3DD6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Explanation</w:t>
            </w:r>
          </w:p>
        </w:tc>
      </w:tr>
      <w:tr w:rsidR="009D3DBD" w:rsidRPr="009E3DD6" w14:paraId="1D7FB982" w14:textId="77777777" w:rsidTr="0059042F">
        <w:tc>
          <w:tcPr>
            <w:tcW w:w="25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13644" w14:textId="71C95C4B" w:rsidR="009D3DBD" w:rsidRPr="009D3DBD" w:rsidRDefault="009D3DBD" w:rsidP="00F26EF7">
            <w:pPr>
              <w:jc w:val="center"/>
              <w:rPr>
                <w:rFonts w:ascii="Georgia" w:hAnsi="Georgia"/>
              </w:rPr>
            </w:pPr>
            <w:r w:rsidRPr="009D3DBD">
              <w:rPr>
                <w:rFonts w:ascii="Georgia" w:hAnsi="Georgia"/>
              </w:rPr>
              <w:t>12</w:t>
            </w:r>
          </w:p>
        </w:tc>
        <w:tc>
          <w:tcPr>
            <w:tcW w:w="235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FBCA44" w14:textId="54E68C00" w:rsidR="009D3DBD" w:rsidRPr="009D3DBD" w:rsidRDefault="009D3DBD" w:rsidP="00F26EF7">
            <w:pPr>
              <w:textAlignment w:val="center"/>
              <w:rPr>
                <w:rFonts w:ascii="Georgia" w:hAnsi="Georgia"/>
              </w:rPr>
            </w:pPr>
            <w:r w:rsidRPr="009D3DBD">
              <w:rPr>
                <w:rFonts w:ascii="Georgia" w:hAnsi="Georgia"/>
              </w:rPr>
              <w:t xml:space="preserve">Decker, P., Mayer, D., &amp; </w:t>
            </w:r>
            <w:proofErr w:type="spellStart"/>
            <w:r w:rsidRPr="009D3DBD">
              <w:rPr>
                <w:rFonts w:ascii="Georgia" w:hAnsi="Georgia"/>
              </w:rPr>
              <w:t>Glazerman</w:t>
            </w:r>
            <w:proofErr w:type="spellEnd"/>
            <w:r w:rsidRPr="009D3DBD">
              <w:rPr>
                <w:rFonts w:ascii="Georgia" w:hAnsi="Georgia"/>
              </w:rPr>
              <w:t xml:space="preserve">, S. (2004). </w:t>
            </w:r>
            <w:r w:rsidRPr="009D3DBD">
              <w:rPr>
                <w:rFonts w:ascii="Georgia" w:hAnsi="Georgia"/>
                <w:i/>
              </w:rPr>
              <w:t>The Effects of Teach For America on Students: Findings from a National Evaluation.</w:t>
            </w:r>
            <w:r w:rsidRPr="009D3DBD">
              <w:rPr>
                <w:rFonts w:ascii="Georgia" w:hAnsi="Georgia"/>
              </w:rPr>
              <w:t xml:space="preserve"> Princeton, NJ: Mathematica Policy Research, Inc. 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B340D" w14:textId="2B95C56D" w:rsidR="009D3DBD" w:rsidRPr="009D3DBD" w:rsidRDefault="009D3DBD" w:rsidP="00F26EF7">
            <w:pPr>
              <w:jc w:val="center"/>
              <w:rPr>
                <w:rFonts w:ascii="Georgia" w:hAnsi="Georgia"/>
              </w:rPr>
            </w:pPr>
            <w:r w:rsidRPr="009D3DBD">
              <w:rPr>
                <w:rFonts w:ascii="Georgia" w:hAnsi="Georgia"/>
              </w:rPr>
              <w:t xml:space="preserve">Steve </w:t>
            </w:r>
            <w:proofErr w:type="spellStart"/>
            <w:r w:rsidRPr="009D3DBD">
              <w:rPr>
                <w:rFonts w:ascii="Georgia" w:hAnsi="Georgia"/>
              </w:rPr>
              <w:t>Glazerman</w:t>
            </w:r>
            <w:proofErr w:type="spellEnd"/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883AD" w14:textId="2BC3AFE1" w:rsidR="009D3DBD" w:rsidRPr="009D3DBD" w:rsidRDefault="009D3DBD" w:rsidP="00F26EF7">
            <w:pPr>
              <w:jc w:val="center"/>
              <w:rPr>
                <w:rFonts w:ascii="Georgia" w:hAnsi="Georgia"/>
                <w:b/>
              </w:rPr>
            </w:pPr>
            <w:r w:rsidRPr="009D3DBD">
              <w:rPr>
                <w:rFonts w:ascii="Georgia" w:hAnsi="Georgia"/>
              </w:rPr>
              <w:t>Yes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C08373" w14:textId="0D3F16F2" w:rsidR="009D3DBD" w:rsidRPr="009D3DBD" w:rsidRDefault="009D3DBD" w:rsidP="00F26EF7">
            <w:pPr>
              <w:jc w:val="center"/>
              <w:rPr>
                <w:rFonts w:ascii="Georgia" w:hAnsi="Georgia"/>
              </w:rPr>
            </w:pPr>
            <w:r w:rsidRPr="009D3DBD">
              <w:rPr>
                <w:rFonts w:ascii="Georgia" w:hAnsi="Georgia"/>
              </w:rPr>
              <w:t>-</w:t>
            </w:r>
          </w:p>
        </w:tc>
      </w:tr>
      <w:tr w:rsidR="00554E11" w:rsidRPr="009E3DD6" w14:paraId="7E1436DD" w14:textId="77777777" w:rsidTr="0059042F">
        <w:tc>
          <w:tcPr>
            <w:tcW w:w="255" w:type="pct"/>
            <w:tcBorders>
              <w:bottom w:val="single" w:sz="4" w:space="0" w:color="auto"/>
            </w:tcBorders>
            <w:vAlign w:val="center"/>
          </w:tcPr>
          <w:p w14:paraId="35319EA4" w14:textId="36884CBE" w:rsidR="00554E11" w:rsidRDefault="00554E11" w:rsidP="00F26EF7">
            <w:pPr>
              <w:jc w:val="center"/>
            </w:pPr>
            <w:r>
              <w:rPr>
                <w:rFonts w:ascii="Georgia" w:hAnsi="Georgia"/>
              </w:rPr>
              <w:t>13</w:t>
            </w:r>
          </w:p>
        </w:tc>
        <w:tc>
          <w:tcPr>
            <w:tcW w:w="2350" w:type="pct"/>
            <w:tcBorders>
              <w:bottom w:val="single" w:sz="4" w:space="0" w:color="auto"/>
            </w:tcBorders>
            <w:vAlign w:val="center"/>
          </w:tcPr>
          <w:p w14:paraId="4B9FCF85" w14:textId="48CD615E" w:rsidR="00554E11" w:rsidRPr="00DC2E11" w:rsidRDefault="00F56246" w:rsidP="00F26EF7">
            <w:pPr>
              <w:textAlignment w:val="center"/>
              <w:rPr>
                <w:rFonts w:ascii="Georgia" w:eastAsia="Times New Roman" w:hAnsi="Georgia" w:cs="Times New Roman"/>
              </w:rPr>
            </w:pPr>
            <w:r w:rsidRPr="00DC2E11">
              <w:rPr>
                <w:rFonts w:ascii="Georgia" w:hAnsi="Georgia"/>
              </w:rPr>
              <w:t xml:space="preserve">Henry, G. T., Thompson, C. L., Bastian, K. C., Fortner, K. C., Kershaw, D. C., </w:t>
            </w:r>
            <w:proofErr w:type="spellStart"/>
            <w:r w:rsidRPr="00DC2E11">
              <w:rPr>
                <w:rFonts w:ascii="Georgia" w:hAnsi="Georgia"/>
              </w:rPr>
              <w:t>Purrell</w:t>
            </w:r>
            <w:proofErr w:type="spellEnd"/>
            <w:r w:rsidRPr="00DC2E11">
              <w:rPr>
                <w:rFonts w:ascii="Georgia" w:hAnsi="Georgia"/>
              </w:rPr>
              <w:t xml:space="preserve">, K. M., &amp; </w:t>
            </w:r>
            <w:proofErr w:type="spellStart"/>
            <w:r w:rsidRPr="00DC2E11">
              <w:rPr>
                <w:rFonts w:ascii="Georgia" w:hAnsi="Georgia"/>
              </w:rPr>
              <w:t>Zulli</w:t>
            </w:r>
            <w:proofErr w:type="spellEnd"/>
            <w:r w:rsidRPr="00DC2E11">
              <w:rPr>
                <w:rFonts w:ascii="Georgia" w:hAnsi="Georgia"/>
              </w:rPr>
              <w:t xml:space="preserve">, R. A. (2010, June). </w:t>
            </w:r>
            <w:r w:rsidRPr="00DC2E11">
              <w:rPr>
                <w:rFonts w:ascii="Georgia" w:hAnsi="Georgia"/>
                <w:i/>
              </w:rPr>
              <w:t xml:space="preserve">Portal report: Teacher preparation and student test scores in North Carolina. </w:t>
            </w:r>
            <w:r w:rsidRPr="00DC2E11">
              <w:rPr>
                <w:rFonts w:ascii="Georgia" w:hAnsi="Georgia"/>
              </w:rPr>
              <w:t xml:space="preserve">Retrieved from </w:t>
            </w:r>
            <w:hyperlink r:id="rId30" w:history="1">
              <w:r w:rsidRPr="00DC2E11">
                <w:rPr>
                  <w:rStyle w:val="Hyperlink"/>
                  <w:rFonts w:ascii="Georgia" w:hAnsi="Georgia"/>
                  <w:color w:val="auto"/>
                  <w:u w:val="none"/>
                </w:rPr>
                <w:t>http://www.worldcat.org/title/portal-report-teacher-preparation-and-student-test-scores-in-north-carolina/oclc/789248583</w:t>
              </w:r>
            </w:hyperlink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4CE90844" w14:textId="0713C75C" w:rsidR="00554E11" w:rsidRPr="00F56246" w:rsidRDefault="00F56246" w:rsidP="00F26EF7">
            <w:pPr>
              <w:jc w:val="center"/>
              <w:rPr>
                <w:rFonts w:ascii="Georgia" w:hAnsi="Georgia"/>
              </w:rPr>
            </w:pPr>
            <w:r w:rsidRPr="00F56246">
              <w:rPr>
                <w:rFonts w:ascii="Georgia" w:hAnsi="Georgia"/>
              </w:rPr>
              <w:t>Gary Henry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22EF0893" w14:textId="05A27D78" w:rsidR="00554E11" w:rsidRPr="00F56246" w:rsidRDefault="00F56246" w:rsidP="00F26EF7">
            <w:pPr>
              <w:jc w:val="center"/>
              <w:rPr>
                <w:rFonts w:ascii="Georgia" w:hAnsi="Georgia"/>
                <w:b/>
              </w:rPr>
            </w:pPr>
            <w:r w:rsidRPr="00F56246">
              <w:rPr>
                <w:rFonts w:ascii="Georgia" w:hAnsi="Georgia"/>
                <w:b/>
              </w:rPr>
              <w:t>No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4728AA25" w14:textId="0A1D329C" w:rsidR="00554E11" w:rsidRPr="00F56246" w:rsidRDefault="00BD27CB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–</w:t>
            </w:r>
          </w:p>
        </w:tc>
      </w:tr>
      <w:tr w:rsidR="009E3DD6" w:rsidRPr="009E3DD6" w14:paraId="3C7F95BF" w14:textId="77777777" w:rsidTr="0059042F">
        <w:tc>
          <w:tcPr>
            <w:tcW w:w="255" w:type="pct"/>
            <w:shd w:val="clear" w:color="auto" w:fill="F3F3F3"/>
            <w:vAlign w:val="center"/>
          </w:tcPr>
          <w:p w14:paraId="66CD7E56" w14:textId="77782DEA" w:rsidR="009E3DD6" w:rsidRPr="009E3DD6" w:rsidRDefault="009B4513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4</w:t>
            </w:r>
          </w:p>
        </w:tc>
        <w:tc>
          <w:tcPr>
            <w:tcW w:w="2350" w:type="pct"/>
            <w:shd w:val="clear" w:color="auto" w:fill="F3F3F3"/>
          </w:tcPr>
          <w:p w14:paraId="360C0056" w14:textId="667EECEC" w:rsidR="009E3DD6" w:rsidRPr="00DC2E11" w:rsidRDefault="009E3DD6" w:rsidP="00F26EF7">
            <w:pPr>
              <w:textAlignment w:val="center"/>
              <w:rPr>
                <w:rFonts w:ascii="Georgia" w:eastAsia="Georgia" w:hAnsi="Georgia" w:cs="Georgia"/>
              </w:rPr>
            </w:pPr>
            <w:proofErr w:type="spellStart"/>
            <w:r w:rsidRPr="00DC2E11">
              <w:rPr>
                <w:rFonts w:ascii="Georgia" w:eastAsia="Times New Roman" w:hAnsi="Georgia" w:cs="Times New Roman"/>
              </w:rPr>
              <w:t>Laczko</w:t>
            </w:r>
            <w:proofErr w:type="spellEnd"/>
            <w:r w:rsidRPr="00DC2E11">
              <w:rPr>
                <w:rFonts w:ascii="Georgia" w:eastAsia="Times New Roman" w:hAnsi="Georgia" w:cs="Times New Roman"/>
              </w:rPr>
              <w:t xml:space="preserve">-Kerr, I. I. (2002). </w:t>
            </w:r>
            <w:r w:rsidRPr="00DC2E11">
              <w:rPr>
                <w:rFonts w:ascii="Georgia" w:eastAsia="Times New Roman" w:hAnsi="Georgia" w:cs="Times New Roman"/>
                <w:i/>
              </w:rPr>
              <w:t xml:space="preserve">Teacher certification does matter: The effects of certification status on student achievement. </w:t>
            </w:r>
            <w:r w:rsidR="00B96ED5" w:rsidRPr="00DC2E11">
              <w:rPr>
                <w:rFonts w:ascii="Georgia" w:hAnsi="Georgia"/>
              </w:rPr>
              <w:t>Unpublished doctoral dissertation</w:t>
            </w:r>
            <w:r w:rsidRPr="00DC2E11">
              <w:rPr>
                <w:rFonts w:ascii="Georgia" w:eastAsia="Times New Roman" w:hAnsi="Georgia" w:cs="Times New Roman"/>
              </w:rPr>
              <w:t>, Arizona State University</w:t>
            </w:r>
            <w:r w:rsidR="00B96ED5" w:rsidRPr="00DC2E11">
              <w:rPr>
                <w:rFonts w:ascii="Georgia" w:hAnsi="Georgia"/>
              </w:rPr>
              <w:t>, Tempe.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F3F3F3"/>
            <w:vAlign w:val="center"/>
          </w:tcPr>
          <w:p w14:paraId="0575A5B5" w14:textId="77777777" w:rsidR="009E3DD6" w:rsidRPr="009E3DD6" w:rsidRDefault="009E3DD6" w:rsidP="00F26EF7">
            <w:pPr>
              <w:jc w:val="center"/>
              <w:rPr>
                <w:rFonts w:ascii="Georgia" w:hAnsi="Georgia"/>
              </w:rPr>
            </w:pPr>
            <w:proofErr w:type="spellStart"/>
            <w:r w:rsidRPr="009E3DD6">
              <w:rPr>
                <w:rFonts w:ascii="Georgia" w:hAnsi="Georgia"/>
              </w:rPr>
              <w:t>Ildiko</w:t>
            </w:r>
            <w:proofErr w:type="spellEnd"/>
            <w:r w:rsidRPr="009E3DD6">
              <w:rPr>
                <w:rFonts w:ascii="Georgia" w:hAnsi="Georgia"/>
              </w:rPr>
              <w:t xml:space="preserve"> </w:t>
            </w:r>
            <w:proofErr w:type="spellStart"/>
            <w:r w:rsidRPr="009E3DD6">
              <w:rPr>
                <w:rFonts w:ascii="Georgia" w:hAnsi="Georgia"/>
              </w:rPr>
              <w:t>Laczko</w:t>
            </w:r>
            <w:proofErr w:type="spellEnd"/>
            <w:r w:rsidRPr="009E3DD6">
              <w:rPr>
                <w:rFonts w:ascii="Georgia" w:hAnsi="Georgia"/>
              </w:rPr>
              <w:t>-Kerr</w:t>
            </w:r>
          </w:p>
        </w:tc>
        <w:tc>
          <w:tcPr>
            <w:tcW w:w="590" w:type="pct"/>
            <w:shd w:val="clear" w:color="auto" w:fill="F3F3F3"/>
            <w:vAlign w:val="center"/>
          </w:tcPr>
          <w:p w14:paraId="0D62C8A7" w14:textId="77777777" w:rsidR="009E3DD6" w:rsidRPr="009E3DD6" w:rsidRDefault="009E3DD6" w:rsidP="00F26EF7">
            <w:pPr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Yes</w:t>
            </w:r>
          </w:p>
        </w:tc>
        <w:tc>
          <w:tcPr>
            <w:tcW w:w="1031" w:type="pct"/>
            <w:shd w:val="clear" w:color="auto" w:fill="F3F3F3"/>
            <w:vAlign w:val="center"/>
          </w:tcPr>
          <w:p w14:paraId="21B8757A" w14:textId="2E540136" w:rsidR="009E3DD6" w:rsidRPr="009E3DD6" w:rsidRDefault="009E3DD6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Confirmed that analysis was done using classroom</w:t>
            </w:r>
            <w:r w:rsidR="00BD27CB">
              <w:rPr>
                <w:rFonts w:ascii="Georgia" w:hAnsi="Georgia"/>
              </w:rPr>
              <w:t>-</w:t>
            </w:r>
            <w:r w:rsidRPr="009E3DD6">
              <w:rPr>
                <w:rFonts w:ascii="Georgia" w:hAnsi="Georgia"/>
              </w:rPr>
              <w:t>level data.</w:t>
            </w:r>
          </w:p>
        </w:tc>
      </w:tr>
      <w:tr w:rsidR="009E3DD6" w:rsidRPr="009E3DD6" w14:paraId="17EC557F" w14:textId="77777777" w:rsidTr="0059042F">
        <w:tc>
          <w:tcPr>
            <w:tcW w:w="255" w:type="pct"/>
            <w:tcBorders>
              <w:bottom w:val="single" w:sz="4" w:space="0" w:color="auto"/>
            </w:tcBorders>
            <w:vAlign w:val="center"/>
          </w:tcPr>
          <w:p w14:paraId="05A0A4B8" w14:textId="0CF207A5" w:rsidR="009E3DD6" w:rsidRPr="009E3DD6" w:rsidRDefault="00554E11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15</w:t>
            </w:r>
          </w:p>
        </w:tc>
        <w:tc>
          <w:tcPr>
            <w:tcW w:w="2350" w:type="pct"/>
            <w:tcBorders>
              <w:bottom w:val="single" w:sz="4" w:space="0" w:color="auto"/>
            </w:tcBorders>
          </w:tcPr>
          <w:p w14:paraId="7EDBE2A2" w14:textId="74176BDD" w:rsidR="009E3DD6" w:rsidRPr="00DC2E11" w:rsidRDefault="009E3DD6" w:rsidP="00F26EF7">
            <w:pPr>
              <w:rPr>
                <w:rFonts w:ascii="Georgia" w:hAnsi="Georgia"/>
              </w:rPr>
            </w:pPr>
            <w:proofErr w:type="spellStart"/>
            <w:r w:rsidRPr="00DC2E11">
              <w:rPr>
                <w:rFonts w:ascii="Georgia" w:hAnsi="Georgia"/>
              </w:rPr>
              <w:t>Noell</w:t>
            </w:r>
            <w:proofErr w:type="spellEnd"/>
            <w:r w:rsidRPr="00DC2E11">
              <w:rPr>
                <w:rFonts w:ascii="Georgia" w:hAnsi="Georgia"/>
              </w:rPr>
              <w:t>, G.</w:t>
            </w:r>
            <w:r w:rsidR="00B96ED5" w:rsidRPr="00DC2E11">
              <w:rPr>
                <w:rFonts w:ascii="Georgia" w:hAnsi="Georgia"/>
              </w:rPr>
              <w:t>,</w:t>
            </w:r>
            <w:r w:rsidRPr="00DC2E11">
              <w:rPr>
                <w:rFonts w:ascii="Georgia" w:hAnsi="Georgia"/>
              </w:rPr>
              <w:t xml:space="preserve"> &amp; </w:t>
            </w:r>
            <w:proofErr w:type="spellStart"/>
            <w:r w:rsidRPr="00DC2E11">
              <w:rPr>
                <w:rFonts w:ascii="Georgia" w:hAnsi="Georgia"/>
              </w:rPr>
              <w:t>Gansle</w:t>
            </w:r>
            <w:proofErr w:type="spellEnd"/>
            <w:r w:rsidRPr="00DC2E11">
              <w:rPr>
                <w:rFonts w:ascii="Georgia" w:hAnsi="Georgia"/>
              </w:rPr>
              <w:t xml:space="preserve"> K. (2009). </w:t>
            </w:r>
            <w:r w:rsidRPr="00DC2E11">
              <w:rPr>
                <w:rFonts w:ascii="Georgia" w:hAnsi="Georgia"/>
                <w:i/>
              </w:rPr>
              <w:t>Teach for America teacher</w:t>
            </w:r>
            <w:r w:rsidR="00EC6AB5" w:rsidRPr="00DC2E11">
              <w:rPr>
                <w:rFonts w:ascii="Georgia" w:hAnsi="Georgia"/>
                <w:i/>
              </w:rPr>
              <w:t>’</w:t>
            </w:r>
            <w:r w:rsidRPr="00DC2E11">
              <w:rPr>
                <w:rFonts w:ascii="Georgia" w:hAnsi="Georgia"/>
                <w:i/>
              </w:rPr>
              <w:t>s contribution to student achievement in Louisiana in grade</w:t>
            </w:r>
            <w:r w:rsidR="00B96ED5" w:rsidRPr="00DC2E11">
              <w:rPr>
                <w:rFonts w:ascii="Georgia" w:hAnsi="Georgia"/>
                <w:i/>
              </w:rPr>
              <w:t>s</w:t>
            </w:r>
            <w:r w:rsidRPr="00DC2E11">
              <w:rPr>
                <w:rFonts w:ascii="Georgia" w:hAnsi="Georgia"/>
                <w:i/>
              </w:rPr>
              <w:t xml:space="preserve"> 4</w:t>
            </w:r>
            <w:r w:rsidR="00B96ED5" w:rsidRPr="00DC2E11">
              <w:rPr>
                <w:rFonts w:ascii="Georgia" w:hAnsi="Georgia"/>
                <w:i/>
              </w:rPr>
              <w:t>–</w:t>
            </w:r>
            <w:r w:rsidRPr="00DC2E11">
              <w:rPr>
                <w:rFonts w:ascii="Georgia" w:hAnsi="Georgia"/>
                <w:i/>
              </w:rPr>
              <w:t>9:</w:t>
            </w:r>
            <w:r w:rsidR="00B96ED5" w:rsidRPr="00DC2E11">
              <w:rPr>
                <w:rFonts w:ascii="Georgia" w:hAnsi="Georgia"/>
                <w:i/>
              </w:rPr>
              <w:t xml:space="preserve"> </w:t>
            </w:r>
            <w:r w:rsidRPr="00DC2E11">
              <w:rPr>
                <w:rFonts w:ascii="Georgia" w:hAnsi="Georgia"/>
                <w:i/>
              </w:rPr>
              <w:t>2004</w:t>
            </w:r>
            <w:r w:rsidR="00B96ED5" w:rsidRPr="00DC2E11">
              <w:rPr>
                <w:rFonts w:ascii="Georgia" w:hAnsi="Georgia"/>
                <w:i/>
              </w:rPr>
              <w:t>–</w:t>
            </w:r>
            <w:r w:rsidRPr="00DC2E11">
              <w:rPr>
                <w:rFonts w:ascii="Georgia" w:hAnsi="Georgia"/>
                <w:i/>
              </w:rPr>
              <w:t>2005 to 2006</w:t>
            </w:r>
            <w:r w:rsidR="00B96ED5" w:rsidRPr="00DC2E11">
              <w:rPr>
                <w:rFonts w:ascii="Georgia" w:hAnsi="Georgia"/>
                <w:i/>
              </w:rPr>
              <w:t>–</w:t>
            </w:r>
            <w:r w:rsidRPr="00DC2E11">
              <w:rPr>
                <w:rFonts w:ascii="Georgia" w:hAnsi="Georgia"/>
                <w:i/>
              </w:rPr>
              <w:t xml:space="preserve">2007. </w:t>
            </w:r>
            <w:r w:rsidR="00B96ED5" w:rsidRPr="00DC2E11">
              <w:rPr>
                <w:rFonts w:ascii="Georgia" w:hAnsi="Georgia" w:cs="Times New Roman"/>
              </w:rPr>
              <w:t>Baton Rouge, LA: Louisiana Board of Regents.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vAlign w:val="center"/>
          </w:tcPr>
          <w:p w14:paraId="54925F1B" w14:textId="77777777" w:rsidR="009E3DD6" w:rsidRPr="009E3DD6" w:rsidRDefault="009E3DD6" w:rsidP="00F26EF7">
            <w:pPr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</w:rPr>
              <w:t xml:space="preserve">George </w:t>
            </w:r>
            <w:proofErr w:type="spellStart"/>
            <w:r w:rsidRPr="009E3DD6">
              <w:rPr>
                <w:rFonts w:ascii="Georgia" w:hAnsi="Georgia"/>
              </w:rPr>
              <w:t>Noell</w:t>
            </w:r>
            <w:proofErr w:type="spellEnd"/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0E576B33" w14:textId="77777777" w:rsidR="009E3DD6" w:rsidRPr="009E3DD6" w:rsidRDefault="009E3DD6" w:rsidP="00F26EF7">
            <w:pPr>
              <w:jc w:val="center"/>
              <w:rPr>
                <w:rFonts w:ascii="Georgia" w:hAnsi="Georgia"/>
              </w:rPr>
            </w:pPr>
            <w:r w:rsidRPr="009E3DD6">
              <w:rPr>
                <w:rFonts w:ascii="Georgia" w:hAnsi="Georgia"/>
                <w:b/>
              </w:rPr>
              <w:t>Yes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4AB83594" w14:textId="77777777" w:rsidR="009E3DD6" w:rsidRPr="009E3DD6" w:rsidRDefault="009E3DD6" w:rsidP="00F26EF7">
            <w:pPr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</w:rPr>
              <w:t xml:space="preserve">Sent data as an Excel spreadsheet. </w:t>
            </w:r>
          </w:p>
        </w:tc>
      </w:tr>
      <w:tr w:rsidR="00554E11" w:rsidRPr="009E3DD6" w14:paraId="20AE3CD0" w14:textId="77777777" w:rsidTr="0059042F">
        <w:tc>
          <w:tcPr>
            <w:tcW w:w="255" w:type="pct"/>
            <w:shd w:val="clear" w:color="auto" w:fill="F3F3F3"/>
            <w:vAlign w:val="center"/>
          </w:tcPr>
          <w:p w14:paraId="116DBFBB" w14:textId="319C6370" w:rsidR="00554E11" w:rsidRPr="009E3DD6" w:rsidRDefault="00554E11" w:rsidP="00F26EF7">
            <w:pPr>
              <w:jc w:val="center"/>
            </w:pPr>
            <w:r>
              <w:rPr>
                <w:rFonts w:ascii="Georgia" w:hAnsi="Georgia"/>
              </w:rPr>
              <w:t>16</w:t>
            </w:r>
          </w:p>
        </w:tc>
        <w:tc>
          <w:tcPr>
            <w:tcW w:w="2350" w:type="pct"/>
            <w:shd w:val="clear" w:color="auto" w:fill="F3F3F3"/>
            <w:vAlign w:val="center"/>
          </w:tcPr>
          <w:p w14:paraId="3A611152" w14:textId="048FE9FB" w:rsidR="00554E11" w:rsidRPr="00DC2E11" w:rsidRDefault="00F56246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 xml:space="preserve">Pearson, J. L. (2014). </w:t>
            </w:r>
            <w:r w:rsidRPr="009D3DBD">
              <w:rPr>
                <w:rFonts w:ascii="Georgia" w:hAnsi="Georgia"/>
                <w:i/>
              </w:rPr>
              <w:t xml:space="preserve">Effective instructional methods utilized in successful and high performing secondary schools in the </w:t>
            </w:r>
            <w:r w:rsidR="00324A00" w:rsidRPr="009D3DBD">
              <w:rPr>
                <w:rFonts w:ascii="Georgia" w:hAnsi="Georgia"/>
                <w:i/>
              </w:rPr>
              <w:t>S</w:t>
            </w:r>
            <w:r w:rsidRPr="009D3DBD">
              <w:rPr>
                <w:rFonts w:ascii="Georgia" w:hAnsi="Georgia"/>
                <w:i/>
              </w:rPr>
              <w:t xml:space="preserve">outhern </w:t>
            </w:r>
            <w:r w:rsidR="00324A00" w:rsidRPr="009D3DBD">
              <w:rPr>
                <w:rFonts w:ascii="Georgia" w:hAnsi="Georgia"/>
                <w:i/>
              </w:rPr>
              <w:t>R</w:t>
            </w:r>
            <w:r w:rsidRPr="009D3DBD">
              <w:rPr>
                <w:rFonts w:ascii="Georgia" w:hAnsi="Georgia"/>
                <w:i/>
              </w:rPr>
              <w:t xml:space="preserve">egion of Mississippi. </w:t>
            </w:r>
            <w:r w:rsidR="008E74AB" w:rsidRPr="009D3DBD">
              <w:rPr>
                <w:rFonts w:ascii="Georgia" w:hAnsi="Georgia"/>
              </w:rPr>
              <w:t>Unpublished doctoral dissertation</w:t>
            </w:r>
            <w:r w:rsidRPr="009D3DBD">
              <w:rPr>
                <w:rFonts w:ascii="Georgia" w:hAnsi="Georgia"/>
              </w:rPr>
              <w:t>, The University of Southern Mississippi</w:t>
            </w:r>
            <w:r w:rsidR="008E74AB" w:rsidRPr="009D3DBD">
              <w:rPr>
                <w:rFonts w:ascii="Georgia" w:hAnsi="Georgia"/>
              </w:rPr>
              <w:t>, Hattiesburg</w:t>
            </w:r>
            <w:r w:rsidRPr="009D3DBD">
              <w:rPr>
                <w:rFonts w:ascii="Georgia" w:hAnsi="Georgia"/>
              </w:rPr>
              <w:t>.</w:t>
            </w:r>
          </w:p>
        </w:tc>
        <w:tc>
          <w:tcPr>
            <w:tcW w:w="774" w:type="pct"/>
            <w:shd w:val="clear" w:color="auto" w:fill="F3F3F3"/>
            <w:vAlign w:val="center"/>
          </w:tcPr>
          <w:p w14:paraId="38E24CF5" w14:textId="0A256139" w:rsidR="00554E11" w:rsidRPr="00F56246" w:rsidRDefault="00F56246" w:rsidP="00F26EF7">
            <w:pPr>
              <w:jc w:val="center"/>
              <w:rPr>
                <w:rFonts w:ascii="Georgia" w:hAnsi="Georgia"/>
              </w:rPr>
            </w:pPr>
            <w:r w:rsidRPr="00F56246">
              <w:rPr>
                <w:rFonts w:ascii="Georgia" w:hAnsi="Georgia"/>
              </w:rPr>
              <w:t>Jane Pearson</w:t>
            </w:r>
          </w:p>
        </w:tc>
        <w:tc>
          <w:tcPr>
            <w:tcW w:w="590" w:type="pct"/>
            <w:shd w:val="clear" w:color="auto" w:fill="F3F3F3"/>
            <w:vAlign w:val="center"/>
          </w:tcPr>
          <w:p w14:paraId="5CAF287F" w14:textId="118DD15A" w:rsidR="00554E11" w:rsidRPr="00F56246" w:rsidRDefault="00F56246" w:rsidP="00F26EF7">
            <w:pPr>
              <w:jc w:val="center"/>
              <w:rPr>
                <w:rFonts w:ascii="Georgia" w:hAnsi="Georgia"/>
                <w:b/>
              </w:rPr>
            </w:pPr>
            <w:r>
              <w:rPr>
                <w:rFonts w:ascii="Georgia" w:hAnsi="Georgia"/>
                <w:b/>
              </w:rPr>
              <w:t>No</w:t>
            </w:r>
          </w:p>
        </w:tc>
        <w:tc>
          <w:tcPr>
            <w:tcW w:w="1031" w:type="pct"/>
            <w:shd w:val="clear" w:color="auto" w:fill="F3F3F3"/>
            <w:vAlign w:val="center"/>
          </w:tcPr>
          <w:p w14:paraId="46B173A4" w14:textId="20100240" w:rsidR="00554E11" w:rsidRPr="00F56246" w:rsidRDefault="00BD27CB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–</w:t>
            </w:r>
          </w:p>
        </w:tc>
      </w:tr>
      <w:tr w:rsidR="00955459" w:rsidRPr="009E3DD6" w14:paraId="534E025B" w14:textId="77777777" w:rsidTr="0059042F">
        <w:tc>
          <w:tcPr>
            <w:tcW w:w="255" w:type="pct"/>
            <w:tcBorders>
              <w:bottom w:val="single" w:sz="4" w:space="0" w:color="auto"/>
            </w:tcBorders>
            <w:vAlign w:val="center"/>
          </w:tcPr>
          <w:p w14:paraId="12645964" w14:textId="77777777" w:rsidR="00955459" w:rsidRPr="009E3DD6" w:rsidRDefault="00955459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3</w:t>
            </w:r>
          </w:p>
          <w:p w14:paraId="2EC60435" w14:textId="77777777" w:rsidR="00955459" w:rsidRPr="009E3DD6" w:rsidRDefault="00955459" w:rsidP="00F26EF7">
            <w:pPr>
              <w:jc w:val="center"/>
              <w:rPr>
                <w:rFonts w:ascii="Georgia" w:hAnsi="Georgia"/>
              </w:rPr>
            </w:pPr>
          </w:p>
        </w:tc>
        <w:tc>
          <w:tcPr>
            <w:tcW w:w="2350" w:type="pct"/>
            <w:tcBorders>
              <w:bottom w:val="single" w:sz="4" w:space="0" w:color="auto"/>
            </w:tcBorders>
          </w:tcPr>
          <w:p w14:paraId="7D9C258A" w14:textId="77777777" w:rsidR="00955459" w:rsidRPr="00DC2E11" w:rsidRDefault="00955459" w:rsidP="00F26EF7">
            <w:pPr>
              <w:rPr>
                <w:rFonts w:ascii="Georgia" w:hAnsi="Georgia"/>
              </w:rPr>
            </w:pPr>
            <w:proofErr w:type="spellStart"/>
            <w:r w:rsidRPr="000B378B">
              <w:rPr>
                <w:rFonts w:ascii="Georgia" w:hAnsi="Georgia"/>
                <w:lang w:val="nb-NO"/>
              </w:rPr>
              <w:t>Ware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A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LaTurner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R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Parsons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J.,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Okulicz-Kozaryn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A., Garland, M., &amp; </w:t>
            </w:r>
            <w:proofErr w:type="spellStart"/>
            <w:r w:rsidRPr="000B378B">
              <w:rPr>
                <w:rFonts w:ascii="Georgia" w:hAnsi="Georgia"/>
                <w:lang w:val="nb-NO"/>
              </w:rPr>
              <w:t>Klopfenstein</w:t>
            </w:r>
            <w:proofErr w:type="spellEnd"/>
            <w:r w:rsidRPr="000B378B">
              <w:rPr>
                <w:rFonts w:ascii="Georgia" w:hAnsi="Georgia"/>
                <w:lang w:val="nb-NO"/>
              </w:rPr>
              <w:t xml:space="preserve">, K. (2011). </w:t>
            </w:r>
            <w:r w:rsidRPr="00DC2E11">
              <w:rPr>
                <w:rFonts w:ascii="Georgia" w:hAnsi="Georgia"/>
                <w:i/>
              </w:rPr>
              <w:t>Teacher Preparation Programs and Teach for America Research Study</w:t>
            </w:r>
            <w:r w:rsidRPr="00DC2E11">
              <w:rPr>
                <w:rFonts w:ascii="Georgia" w:hAnsi="Georgia"/>
              </w:rPr>
              <w:t xml:space="preserve">. Dallas, TX: The University of Texas at Dallas Education Research Center. 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9197D" w14:textId="77777777" w:rsidR="00955459" w:rsidRPr="009E3DD6" w:rsidRDefault="00955459" w:rsidP="00F26EF7">
            <w:pPr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</w:rPr>
              <w:t>Anne Ware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7733C213" w14:textId="77777777" w:rsidR="00955459" w:rsidRPr="009E3DD6" w:rsidRDefault="00955459" w:rsidP="00F26EF7">
            <w:pPr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Yes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vAlign w:val="center"/>
          </w:tcPr>
          <w:p w14:paraId="17A941CD" w14:textId="77777777" w:rsidR="00955459" w:rsidRPr="0012560B" w:rsidRDefault="00955459" w:rsidP="00F26EF7">
            <w:pPr>
              <w:rPr>
                <w:rFonts w:ascii="Georgia" w:hAnsi="Georgia"/>
                <w:b/>
              </w:rPr>
            </w:pPr>
            <w:r w:rsidRPr="0012560B">
              <w:rPr>
                <w:rFonts w:ascii="Georgia" w:hAnsi="Georgia"/>
              </w:rPr>
              <w:t>Ware requested copy of the report. Copy was sent. Ware reviewed but did not submit data.</w:t>
            </w:r>
          </w:p>
        </w:tc>
      </w:tr>
      <w:tr w:rsidR="00955459" w:rsidRPr="009E3DD6" w14:paraId="34209A96" w14:textId="77777777" w:rsidTr="0059042F">
        <w:tc>
          <w:tcPr>
            <w:tcW w:w="255" w:type="pct"/>
            <w:shd w:val="clear" w:color="auto" w:fill="F3F3F3"/>
            <w:vAlign w:val="center"/>
          </w:tcPr>
          <w:p w14:paraId="72BD2F54" w14:textId="77777777" w:rsidR="00955459" w:rsidRPr="009E3DD6" w:rsidRDefault="00955459" w:rsidP="00F26EF7">
            <w:pPr>
              <w:jc w:val="center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4</w:t>
            </w:r>
          </w:p>
        </w:tc>
        <w:tc>
          <w:tcPr>
            <w:tcW w:w="2350" w:type="pct"/>
            <w:shd w:val="clear" w:color="auto" w:fill="F3F3F3"/>
          </w:tcPr>
          <w:p w14:paraId="5ECD9449" w14:textId="21331058" w:rsidR="00955459" w:rsidRPr="00DC2E11" w:rsidRDefault="00955459" w:rsidP="00F26EF7">
            <w:pPr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 xml:space="preserve">Xu, Z., </w:t>
            </w:r>
            <w:proofErr w:type="spellStart"/>
            <w:r w:rsidRPr="00DC2E11">
              <w:rPr>
                <w:rFonts w:ascii="Georgia" w:hAnsi="Georgia"/>
              </w:rPr>
              <w:t>Hannaway</w:t>
            </w:r>
            <w:proofErr w:type="spellEnd"/>
            <w:r w:rsidRPr="00DC2E11">
              <w:rPr>
                <w:rFonts w:ascii="Georgia" w:hAnsi="Georgia"/>
              </w:rPr>
              <w:t>, J., &amp; Taylor, C. (2011). Making a difference? The effects of Teach for America in high school.</w:t>
            </w:r>
            <w:r w:rsidRPr="00DC2E11">
              <w:rPr>
                <w:rFonts w:ascii="Georgia" w:hAnsi="Georgia"/>
                <w:i/>
                <w:iCs/>
              </w:rPr>
              <w:t xml:space="preserve"> Journal of Policy Analysis and Management</w:t>
            </w:r>
            <w:r w:rsidRPr="00DC2E11">
              <w:rPr>
                <w:rFonts w:ascii="Georgia" w:hAnsi="Georgia"/>
                <w:iCs/>
              </w:rPr>
              <w:t>,</w:t>
            </w:r>
            <w:r w:rsidRPr="00DC2E11">
              <w:rPr>
                <w:rFonts w:ascii="Georgia" w:hAnsi="Georgia"/>
                <w:i/>
                <w:iCs/>
              </w:rPr>
              <w:t xml:space="preserve"> 30</w:t>
            </w:r>
            <w:r w:rsidRPr="00DC2E11">
              <w:rPr>
                <w:rFonts w:ascii="Georgia" w:hAnsi="Georgia"/>
              </w:rPr>
              <w:t>(3), 447</w:t>
            </w:r>
            <w:r w:rsidR="008E74AB" w:rsidRPr="00DC2E11">
              <w:rPr>
                <w:rFonts w:ascii="Georgia" w:hAnsi="Georgia"/>
              </w:rPr>
              <w:t>–</w:t>
            </w:r>
            <w:r w:rsidRPr="00DC2E11">
              <w:rPr>
                <w:rFonts w:ascii="Georgia" w:hAnsi="Georgia"/>
              </w:rPr>
              <w:t>469.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F3F3F3"/>
            <w:vAlign w:val="center"/>
          </w:tcPr>
          <w:p w14:paraId="0FBEAE95" w14:textId="3F06B132" w:rsidR="00955459" w:rsidRPr="009E3DD6" w:rsidRDefault="00BD27CB" w:rsidP="00F26EF7">
            <w:pPr>
              <w:jc w:val="center"/>
              <w:rPr>
                <w:rFonts w:ascii="Georgia" w:hAnsi="Georgia"/>
              </w:rPr>
            </w:pPr>
            <w:proofErr w:type="spellStart"/>
            <w:r>
              <w:rPr>
                <w:rFonts w:ascii="Georgia" w:hAnsi="Georgia"/>
              </w:rPr>
              <w:t>Zeyu</w:t>
            </w:r>
            <w:proofErr w:type="spellEnd"/>
            <w:r>
              <w:rPr>
                <w:rFonts w:ascii="Georgia" w:hAnsi="Georgia"/>
              </w:rPr>
              <w:t xml:space="preserve"> </w:t>
            </w:r>
            <w:r w:rsidR="00955459" w:rsidRPr="009E3DD6">
              <w:rPr>
                <w:rFonts w:ascii="Georgia" w:hAnsi="Georgia"/>
              </w:rPr>
              <w:t>Xu</w:t>
            </w:r>
          </w:p>
        </w:tc>
        <w:tc>
          <w:tcPr>
            <w:tcW w:w="590" w:type="pct"/>
            <w:shd w:val="clear" w:color="auto" w:fill="F3F3F3"/>
            <w:vAlign w:val="center"/>
          </w:tcPr>
          <w:p w14:paraId="213C397C" w14:textId="77777777" w:rsidR="00955459" w:rsidRPr="009E3DD6" w:rsidRDefault="00955459" w:rsidP="00F26EF7">
            <w:pPr>
              <w:jc w:val="center"/>
              <w:rPr>
                <w:rFonts w:ascii="Georgia" w:hAnsi="Georgia"/>
                <w:b/>
              </w:rPr>
            </w:pPr>
            <w:r w:rsidRPr="009E3DD6">
              <w:rPr>
                <w:rFonts w:ascii="Georgia" w:hAnsi="Georgia"/>
                <w:b/>
              </w:rPr>
              <w:t>No</w:t>
            </w:r>
          </w:p>
        </w:tc>
        <w:tc>
          <w:tcPr>
            <w:tcW w:w="1031" w:type="pct"/>
            <w:shd w:val="clear" w:color="auto" w:fill="F3F3F3"/>
            <w:vAlign w:val="center"/>
          </w:tcPr>
          <w:p w14:paraId="1E761C19" w14:textId="77777777" w:rsidR="00955459" w:rsidRPr="009E3DD6" w:rsidRDefault="00955459" w:rsidP="00F26EF7">
            <w:pPr>
              <w:rPr>
                <w:rFonts w:ascii="Georgia" w:hAnsi="Georgia"/>
              </w:rPr>
            </w:pPr>
            <w:r w:rsidRPr="009E3DD6">
              <w:rPr>
                <w:rFonts w:ascii="Georgia" w:hAnsi="Georgia"/>
              </w:rPr>
              <w:t>Author query sent twice.</w:t>
            </w:r>
          </w:p>
        </w:tc>
      </w:tr>
    </w:tbl>
    <w:p w14:paraId="139112E4" w14:textId="77777777" w:rsidR="009D3DBD" w:rsidRDefault="009D3DBD" w:rsidP="00F26EF7">
      <w:pPr>
        <w:rPr>
          <w:rFonts w:cs="Times New Roman"/>
          <w:sz w:val="20"/>
          <w:szCs w:val="20"/>
        </w:rPr>
      </w:pPr>
      <w:r>
        <w:br w:type="page"/>
      </w:r>
    </w:p>
    <w:p w14:paraId="75920E56" w14:textId="77777777" w:rsidR="009E3DD6" w:rsidRPr="009E3DD6" w:rsidRDefault="009E3DD6" w:rsidP="00F26EF7">
      <w:pPr>
        <w:pStyle w:val="firsttablenote"/>
        <w:ind w:left="0"/>
        <w:sectPr w:rsidR="009E3DD6" w:rsidRPr="009E3DD6" w:rsidSect="0059042F">
          <w:pgSz w:w="16840" w:h="11901" w:orient="landscape" w:code="9"/>
          <w:pgMar w:top="1134" w:right="1134" w:bottom="1134" w:left="1134" w:header="720" w:footer="720" w:gutter="0"/>
          <w:cols w:space="720"/>
          <w:docGrid w:linePitch="360"/>
        </w:sectPr>
      </w:pPr>
    </w:p>
    <w:p w14:paraId="7F3CE848" w14:textId="7309BA47" w:rsidR="009E3DD6" w:rsidRPr="009E3DD6" w:rsidRDefault="000B378B" w:rsidP="00F26EF7">
      <w:pPr>
        <w:pStyle w:val="Campbellheading2"/>
      </w:pPr>
      <w:r>
        <w:lastRenderedPageBreak/>
        <w:t>Appendix D</w:t>
      </w:r>
      <w:r w:rsidRPr="009E3DD6">
        <w:t xml:space="preserve">: </w:t>
      </w:r>
      <w:r>
        <w:t>E</w:t>
      </w:r>
      <w:r w:rsidRPr="009E3DD6">
        <w:t>xcluded studies and reasons</w:t>
      </w:r>
    </w:p>
    <w:p w14:paraId="0F9A423D" w14:textId="030EFBB4" w:rsidR="00B07761" w:rsidRPr="00DC2E11" w:rsidRDefault="00B07761" w:rsidP="00F26EF7">
      <w:pPr>
        <w:numPr>
          <w:ilvl w:val="0"/>
          <w:numId w:val="34"/>
        </w:numPr>
        <w:tabs>
          <w:tab w:val="clear" w:pos="510"/>
          <w:tab w:val="left" w:pos="360"/>
        </w:tabs>
        <w:spacing w:after="160" w:line="259" w:lineRule="auto"/>
        <w:ind w:left="360"/>
        <w:textAlignment w:val="center"/>
        <w:rPr>
          <w:color w:val="auto"/>
        </w:rPr>
      </w:pPr>
      <w:proofErr w:type="spellStart"/>
      <w:r w:rsidRPr="000B378B">
        <w:rPr>
          <w:color w:val="auto"/>
          <w:lang w:val="nb-NO"/>
        </w:rPr>
        <w:t>Antecol</w:t>
      </w:r>
      <w:proofErr w:type="spellEnd"/>
      <w:r w:rsidRPr="000B378B">
        <w:rPr>
          <w:color w:val="auto"/>
          <w:lang w:val="nb-NO"/>
        </w:rPr>
        <w:t xml:space="preserve">, H., </w:t>
      </w:r>
      <w:proofErr w:type="spellStart"/>
      <w:r w:rsidRPr="000B378B">
        <w:rPr>
          <w:color w:val="auto"/>
          <w:lang w:val="nb-NO"/>
        </w:rPr>
        <w:t>Eren</w:t>
      </w:r>
      <w:proofErr w:type="spellEnd"/>
      <w:r w:rsidRPr="000B378B">
        <w:rPr>
          <w:color w:val="auto"/>
          <w:lang w:val="nb-NO"/>
        </w:rPr>
        <w:t xml:space="preserve">, O., &amp; </w:t>
      </w:r>
      <w:proofErr w:type="spellStart"/>
      <w:r w:rsidRPr="000B378B">
        <w:rPr>
          <w:color w:val="auto"/>
          <w:lang w:val="nb-NO"/>
        </w:rPr>
        <w:t>Ozbeklik</w:t>
      </w:r>
      <w:proofErr w:type="spellEnd"/>
      <w:r w:rsidRPr="000B378B">
        <w:rPr>
          <w:color w:val="auto"/>
          <w:lang w:val="nb-NO"/>
        </w:rPr>
        <w:t>, S. (2013). </w:t>
      </w:r>
      <w:r w:rsidRPr="00DC2E11">
        <w:rPr>
          <w:color w:val="auto"/>
        </w:rPr>
        <w:t xml:space="preserve">The effect of </w:t>
      </w:r>
      <w:r w:rsidR="00B450FD" w:rsidRPr="00DC2E11">
        <w:rPr>
          <w:color w:val="auto"/>
        </w:rPr>
        <w:t>Teach for A</w:t>
      </w:r>
      <w:r w:rsidRPr="00DC2E11">
        <w:rPr>
          <w:color w:val="auto"/>
        </w:rPr>
        <w:t>merica on the distribution of student achievement in primary school: Evidence from a randomized experiment</w:t>
      </w:r>
      <w:r w:rsidRPr="00DC2E11">
        <w:rPr>
          <w:bCs/>
          <w:color w:val="auto"/>
        </w:rPr>
        <w:t>. </w:t>
      </w:r>
      <w:r w:rsidRPr="00DC2E11">
        <w:rPr>
          <w:i/>
          <w:iCs/>
          <w:color w:val="auto"/>
        </w:rPr>
        <w:t>Economics of Education Review</w:t>
      </w:r>
      <w:r w:rsidRPr="00DC2E11">
        <w:rPr>
          <w:rFonts w:eastAsia="Times New Roman"/>
          <w:noProof/>
          <w:color w:val="auto"/>
          <w:lang w:val="en-GB" w:eastAsia="en-GB"/>
        </w:rPr>
        <mc:AlternateContent>
          <mc:Choice Requires="wps">
            <w:drawing>
              <wp:inline distT="0" distB="0" distL="0" distR="0" wp14:anchorId="65D0A015" wp14:editId="4E57A2E1">
                <wp:extent cx="28575" cy="28575"/>
                <wp:effectExtent l="0" t="0" r="0" b="0"/>
                <wp:docPr id="9" name="Rectangle 9" descr="http://proxy.library.upenn.edu:2132/assets/r20161.3.0-4/core/spacer.gif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8575" cy="285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mo="http://schemas.microsoft.com/office/mac/office/2008/main" xmlns:mv="urn:schemas-microsoft-com:mac:vml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6ADD79" id="Rectangle 9" o:spid="_x0000_s1026" alt="http://proxy.library.upenn.edu:2132/assets/r20161.3.0-4/core/spacer.gif" style="width:2.25pt;height:2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" filled="f" stroked="f">
                <o:lock v:ext="edit" aspectratio="t"/>
                <w10:anchorlock/>
              </v:rect>
            </w:pict>
          </mc:Fallback>
        </mc:AlternateContent>
      </w:r>
      <w:r w:rsidRPr="00DC2E11">
        <w:rPr>
          <w:i/>
          <w:iCs/>
          <w:color w:val="auto"/>
        </w:rPr>
        <w:t>37</w:t>
      </w:r>
      <w:r w:rsidR="00CA4128" w:rsidRPr="00DC2E11">
        <w:rPr>
          <w:iCs/>
          <w:color w:val="auto"/>
        </w:rPr>
        <w:t>,</w:t>
      </w:r>
      <w:r w:rsidRPr="00DC2E11">
        <w:rPr>
          <w:i/>
          <w:iCs/>
          <w:color w:val="auto"/>
        </w:rPr>
        <w:t xml:space="preserve"> </w:t>
      </w:r>
      <w:r w:rsidRPr="00DC2E11">
        <w:rPr>
          <w:color w:val="auto"/>
        </w:rPr>
        <w:t>113</w:t>
      </w:r>
      <w:r w:rsidR="002D6CAD" w:rsidRPr="00DC2E11">
        <w:rPr>
          <w:color w:val="auto"/>
        </w:rPr>
        <w:softHyphen/>
      </w:r>
      <w:r w:rsidR="00324A00" w:rsidRPr="00DC2E11">
        <w:rPr>
          <w:color w:val="auto"/>
        </w:rPr>
        <w:t>–</w:t>
      </w:r>
      <w:r w:rsidRPr="00DC2E11">
        <w:rPr>
          <w:color w:val="auto"/>
        </w:rPr>
        <w:t>125.</w:t>
      </w:r>
    </w:p>
    <w:p w14:paraId="71F4983C" w14:textId="62F18029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 xml:space="preserve">Reason: Failed Stage 2 review. </w:t>
      </w:r>
      <w:r w:rsidRPr="00DC2E11">
        <w:rPr>
          <w:color w:val="auto"/>
        </w:rPr>
        <w:t xml:space="preserve">Used same data as Decker, Mayer, and </w:t>
      </w:r>
      <w:proofErr w:type="spellStart"/>
      <w:r w:rsidRPr="00DC2E11">
        <w:rPr>
          <w:color w:val="auto"/>
        </w:rPr>
        <w:t>Glazerman</w:t>
      </w:r>
      <w:proofErr w:type="spellEnd"/>
      <w:r w:rsidRPr="00DC2E11">
        <w:rPr>
          <w:color w:val="auto"/>
        </w:rPr>
        <w:t xml:space="preserve"> (2004) but estimated effects of TFA at different quartiles of the outcome distribution. For estimating ATE, this study was excluded from the meta-analysis to avoid double</w:t>
      </w:r>
      <w:r w:rsidR="002D6CAD" w:rsidRPr="00DC2E11">
        <w:rPr>
          <w:color w:val="auto"/>
        </w:rPr>
        <w:t>-</w:t>
      </w:r>
      <w:r w:rsidRPr="00DC2E11">
        <w:rPr>
          <w:color w:val="auto"/>
        </w:rPr>
        <w:t>counting ATE.</w:t>
      </w:r>
      <w:r w:rsidR="005A3CB7" w:rsidRPr="00DC2E11">
        <w:rPr>
          <w:color w:val="auto"/>
        </w:rPr>
        <w:t xml:space="preserve"> </w:t>
      </w:r>
    </w:p>
    <w:p w14:paraId="27B735B7" w14:textId="6323D74C" w:rsidR="00434BE3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 xml:space="preserve">Bastian, K. C. </w:t>
      </w:r>
      <w:r w:rsidR="002D6CAD" w:rsidRPr="00DC2E11">
        <w:rPr>
          <w:rFonts w:eastAsia="Times New Roman" w:cs="Times New Roman"/>
          <w:color w:val="auto"/>
        </w:rPr>
        <w:t xml:space="preserve">(2014). </w:t>
      </w:r>
      <w:r w:rsidRPr="00DC2E11">
        <w:rPr>
          <w:rFonts w:eastAsia="Times New Roman" w:cs="Times New Roman"/>
          <w:color w:val="auto"/>
        </w:rPr>
        <w:t>Selecting and preparing teachers and school leaders to improve educational outcomes. </w:t>
      </w:r>
      <w:r w:rsidRPr="00DC2E11">
        <w:rPr>
          <w:rFonts w:eastAsia="Times New Roman" w:cs="Times New Roman"/>
          <w:i/>
          <w:iCs/>
          <w:color w:val="auto"/>
        </w:rPr>
        <w:t>Dissert</w:t>
      </w:r>
      <w:r w:rsidR="00AB077A">
        <w:rPr>
          <w:rFonts w:eastAsia="Times New Roman" w:cs="Times New Roman"/>
          <w:i/>
          <w:iCs/>
          <w:color w:val="auto"/>
        </w:rPr>
        <w:t>ation Abstracts International</w:t>
      </w:r>
      <w:r w:rsidRPr="00DC2E11">
        <w:rPr>
          <w:rFonts w:eastAsia="Times New Roman" w:cs="Times New Roman"/>
          <w:i/>
          <w:iCs/>
          <w:color w:val="auto"/>
        </w:rPr>
        <w:t>: The Humanities and Social Sciences.</w:t>
      </w:r>
    </w:p>
    <w:p w14:paraId="3A9480A7" w14:textId="738BD028" w:rsidR="000854CB" w:rsidRPr="00DC2E11" w:rsidRDefault="00B91891" w:rsidP="00F26EF7">
      <w:pPr>
        <w:spacing w:after="160"/>
        <w:ind w:left="360" w:hanging="360"/>
        <w:textAlignment w:val="center"/>
        <w:rPr>
          <w:rFonts w:eastAsia="Times New Roman" w:cs="Times New Roman"/>
          <w:b/>
          <w:color w:val="auto"/>
        </w:rPr>
      </w:pPr>
      <w:r w:rsidRPr="00DC2E11">
        <w:rPr>
          <w:rFonts w:eastAsia="Times New Roman" w:cs="Times New Roman"/>
          <w:b/>
          <w:color w:val="auto"/>
        </w:rPr>
        <w:tab/>
      </w:r>
      <w:r w:rsidR="004D1167" w:rsidRPr="00DC2E11">
        <w:rPr>
          <w:rFonts w:eastAsia="Times New Roman" w:cs="Times New Roman"/>
          <w:b/>
          <w:color w:val="auto"/>
        </w:rPr>
        <w:t>Reason: Failed Stage 2</w:t>
      </w:r>
      <w:r w:rsidR="000854CB" w:rsidRPr="00DC2E11">
        <w:rPr>
          <w:rFonts w:eastAsia="Times New Roman" w:cs="Times New Roman"/>
          <w:b/>
          <w:color w:val="auto"/>
        </w:rPr>
        <w:t xml:space="preserve"> review.</w:t>
      </w:r>
      <w:r w:rsidR="000854CB" w:rsidRPr="00DC2E11">
        <w:rPr>
          <w:rFonts w:eastAsia="Times New Roman" w:cs="Times New Roman"/>
          <w:color w:val="auto"/>
        </w:rPr>
        <w:t xml:space="preserve"> Predictive study that uses value</w:t>
      </w:r>
      <w:r w:rsidR="002D6CAD" w:rsidRPr="00DC2E11">
        <w:rPr>
          <w:rFonts w:eastAsia="Times New Roman" w:cs="Times New Roman"/>
          <w:color w:val="auto"/>
        </w:rPr>
        <w:t>-</w:t>
      </w:r>
      <w:r w:rsidR="000854CB" w:rsidRPr="00DC2E11">
        <w:rPr>
          <w:rFonts w:eastAsia="Times New Roman" w:cs="Times New Roman"/>
          <w:color w:val="auto"/>
        </w:rPr>
        <w:t>added design</w:t>
      </w:r>
      <w:r w:rsidR="008A57D5" w:rsidRPr="00DC2E11">
        <w:rPr>
          <w:rFonts w:eastAsia="Times New Roman" w:cs="Times New Roman"/>
          <w:color w:val="auto"/>
        </w:rPr>
        <w:t>.</w:t>
      </w:r>
      <w:r w:rsidR="000854CB" w:rsidRPr="00DC2E11">
        <w:rPr>
          <w:rFonts w:eastAsia="Times New Roman" w:cs="Times New Roman"/>
          <w:color w:val="auto"/>
        </w:rPr>
        <w:t xml:space="preserve"> </w:t>
      </w:r>
      <w:r w:rsidR="00324A00" w:rsidRPr="00DC2E11">
        <w:rPr>
          <w:rFonts w:eastAsia="Times New Roman" w:cs="Times New Roman"/>
          <w:color w:val="auto"/>
        </w:rPr>
        <w:t>Author r</w:t>
      </w:r>
      <w:r w:rsidR="008A57D5" w:rsidRPr="00DC2E11">
        <w:rPr>
          <w:rFonts w:eastAsia="Times New Roman" w:cs="Times New Roman"/>
          <w:color w:val="auto"/>
        </w:rPr>
        <w:t xml:space="preserve">esponded to query but could not provide </w:t>
      </w:r>
      <w:r w:rsidR="002D6CAD" w:rsidRPr="00DC2E11">
        <w:rPr>
          <w:rFonts w:eastAsia="Times New Roman" w:cs="Times New Roman"/>
          <w:color w:val="auto"/>
        </w:rPr>
        <w:t xml:space="preserve">the </w:t>
      </w:r>
      <w:r w:rsidR="008A57D5" w:rsidRPr="00DC2E11">
        <w:rPr>
          <w:rFonts w:eastAsia="Times New Roman" w:cs="Times New Roman"/>
          <w:color w:val="auto"/>
        </w:rPr>
        <w:t>data needed to evaluate study as a QED</w:t>
      </w:r>
      <w:r w:rsidR="002D6CAD" w:rsidRPr="00DC2E11">
        <w:rPr>
          <w:rFonts w:eastAsia="Times New Roman" w:cs="Times New Roman"/>
          <w:color w:val="auto"/>
        </w:rPr>
        <w:t>, given the time frame</w:t>
      </w:r>
      <w:r w:rsidR="008A57D5" w:rsidRPr="00DC2E11">
        <w:rPr>
          <w:rFonts w:eastAsia="Times New Roman" w:cs="Times New Roman"/>
          <w:color w:val="auto"/>
        </w:rPr>
        <w:t>.</w:t>
      </w:r>
      <w:r w:rsidR="004D1167" w:rsidRPr="00DC2E11">
        <w:rPr>
          <w:rFonts w:eastAsia="Times New Roman" w:cs="Times New Roman"/>
          <w:color w:val="auto"/>
        </w:rPr>
        <w:t xml:space="preserve"> </w:t>
      </w:r>
    </w:p>
    <w:p w14:paraId="360D85FD" w14:textId="7758D377" w:rsidR="00434BE3" w:rsidRPr="00DC2E11" w:rsidRDefault="00434BE3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>Boyd, D., Grossman, P., Lankford, H., Loeb, S., &amp; Wyckoff, J. (2006).</w:t>
      </w:r>
      <w:r w:rsidR="005A3CB7" w:rsidRPr="00DC2E11">
        <w:rPr>
          <w:rFonts w:eastAsia="Times New Roman" w:cs="Times New Roman"/>
          <w:color w:val="auto"/>
        </w:rPr>
        <w:t xml:space="preserve"> </w:t>
      </w:r>
      <w:r w:rsidRPr="00DC2E11">
        <w:rPr>
          <w:rFonts w:eastAsia="Times New Roman" w:cs="Times New Roman"/>
          <w:i/>
          <w:color w:val="auto"/>
        </w:rPr>
        <w:t>How changes in entry requirements alter the teacher workforce and affect student achievement</w:t>
      </w:r>
      <w:r w:rsidRPr="00DC2E11">
        <w:rPr>
          <w:rFonts w:eastAsia="Times New Roman" w:cs="Times New Roman"/>
          <w:color w:val="auto"/>
        </w:rPr>
        <w:t>.</w:t>
      </w:r>
      <w:r w:rsidR="005A3CB7" w:rsidRPr="00DC2E11">
        <w:rPr>
          <w:rFonts w:eastAsia="Times New Roman" w:cs="Times New Roman"/>
          <w:color w:val="auto"/>
        </w:rPr>
        <w:t xml:space="preserve"> </w:t>
      </w:r>
      <w:r w:rsidR="002D6CAD" w:rsidRPr="00DC2E11">
        <w:rPr>
          <w:rFonts w:eastAsia="Times New Roman" w:cs="Times New Roman"/>
          <w:color w:val="auto"/>
        </w:rPr>
        <w:t xml:space="preserve">Columbia, MO: </w:t>
      </w:r>
      <w:r w:rsidRPr="00DC2E11">
        <w:rPr>
          <w:rFonts w:eastAsia="Times New Roman" w:cs="Times New Roman"/>
          <w:color w:val="auto"/>
        </w:rPr>
        <w:t>American Education Finance Association.</w:t>
      </w:r>
      <w:r w:rsidR="005A3CB7" w:rsidRPr="00DC2E11">
        <w:rPr>
          <w:rFonts w:eastAsia="Times New Roman" w:cs="Times New Roman"/>
          <w:color w:val="auto"/>
        </w:rPr>
        <w:t xml:space="preserve"> </w:t>
      </w:r>
      <w:r w:rsidRPr="00DC2E11">
        <w:rPr>
          <w:rFonts w:eastAsia="Times New Roman" w:cs="Times New Roman"/>
          <w:color w:val="auto"/>
        </w:rPr>
        <w:t xml:space="preserve">Retrieved from </w:t>
      </w:r>
      <w:hyperlink r:id="rId31" w:history="1">
        <w:r w:rsidR="002D6CAD" w:rsidRPr="00DC2E11">
          <w:rPr>
            <w:rStyle w:val="Hyperlink"/>
            <w:rFonts w:eastAsia="Times New Roman" w:cs="Times New Roman"/>
            <w:color w:val="auto"/>
            <w:u w:val="none"/>
          </w:rPr>
          <w:t>https://cepa.stanford.edu/sites/default/files/Reducing Entry Requirements EPF 2006.pdf</w:t>
        </w:r>
      </w:hyperlink>
    </w:p>
    <w:p w14:paraId="3FDA0E28" w14:textId="2D5D286D" w:rsidR="000854CB" w:rsidRPr="00DC2E11" w:rsidRDefault="00B91891" w:rsidP="00F26EF7">
      <w:pPr>
        <w:spacing w:after="160"/>
        <w:ind w:left="360" w:hanging="360"/>
        <w:textAlignment w:val="center"/>
        <w:rPr>
          <w:rFonts w:eastAsia="Times New Roman" w:cs="Times New Roman"/>
          <w:b/>
          <w:color w:val="auto"/>
        </w:rPr>
      </w:pPr>
      <w:r w:rsidRPr="00DC2E11">
        <w:rPr>
          <w:rFonts w:eastAsia="Times New Roman" w:cs="Times New Roman"/>
          <w:b/>
          <w:color w:val="auto"/>
        </w:rPr>
        <w:tab/>
      </w:r>
      <w:r w:rsidR="004D1167" w:rsidRPr="00DC2E11">
        <w:rPr>
          <w:rFonts w:eastAsia="Times New Roman" w:cs="Times New Roman"/>
          <w:b/>
          <w:color w:val="auto"/>
        </w:rPr>
        <w:t>Reason: Failed Stage 2</w:t>
      </w:r>
      <w:r w:rsidR="000854CB" w:rsidRPr="00DC2E11">
        <w:rPr>
          <w:rFonts w:eastAsia="Times New Roman" w:cs="Times New Roman"/>
          <w:b/>
          <w:color w:val="auto"/>
        </w:rPr>
        <w:t xml:space="preserve"> review</w:t>
      </w:r>
      <w:r w:rsidR="004D1167" w:rsidRPr="00DC2E11">
        <w:rPr>
          <w:rFonts w:eastAsia="Times New Roman" w:cs="Times New Roman"/>
          <w:color w:val="auto"/>
        </w:rPr>
        <w:t xml:space="preserve">. Used </w:t>
      </w:r>
      <w:r w:rsidR="000854CB" w:rsidRPr="00DC2E11">
        <w:rPr>
          <w:rFonts w:eastAsia="Times New Roman" w:cs="Times New Roman"/>
          <w:color w:val="auto"/>
        </w:rPr>
        <w:t>value</w:t>
      </w:r>
      <w:r w:rsidR="002D6CAD" w:rsidRPr="00DC2E11">
        <w:rPr>
          <w:rFonts w:eastAsia="Times New Roman" w:cs="Times New Roman"/>
          <w:color w:val="auto"/>
        </w:rPr>
        <w:t>-</w:t>
      </w:r>
      <w:r w:rsidR="000854CB" w:rsidRPr="00DC2E11">
        <w:rPr>
          <w:rFonts w:eastAsia="Times New Roman" w:cs="Times New Roman"/>
          <w:color w:val="auto"/>
        </w:rPr>
        <w:t>added design</w:t>
      </w:r>
      <w:r w:rsidR="008A57D5" w:rsidRPr="00DC2E11">
        <w:rPr>
          <w:rFonts w:eastAsia="Times New Roman" w:cs="Times New Roman"/>
          <w:color w:val="auto"/>
        </w:rPr>
        <w:t xml:space="preserve">. </w:t>
      </w:r>
      <w:r w:rsidR="00324A00" w:rsidRPr="00DC2E11">
        <w:rPr>
          <w:rFonts w:eastAsia="Times New Roman" w:cs="Times New Roman"/>
          <w:color w:val="auto"/>
        </w:rPr>
        <w:t>Author r</w:t>
      </w:r>
      <w:r w:rsidR="008A57D5" w:rsidRPr="00DC2E11">
        <w:rPr>
          <w:rFonts w:eastAsia="Times New Roman" w:cs="Times New Roman"/>
          <w:color w:val="auto"/>
        </w:rPr>
        <w:t xml:space="preserve">esponded to query but could not provide </w:t>
      </w:r>
      <w:r w:rsidR="002B4629" w:rsidRPr="00DC2E11">
        <w:rPr>
          <w:rFonts w:eastAsia="Times New Roman" w:cs="Times New Roman"/>
          <w:color w:val="auto"/>
        </w:rPr>
        <w:t xml:space="preserve">the </w:t>
      </w:r>
      <w:r w:rsidR="008A57D5" w:rsidRPr="00DC2E11">
        <w:rPr>
          <w:rFonts w:eastAsia="Times New Roman" w:cs="Times New Roman"/>
          <w:color w:val="auto"/>
        </w:rPr>
        <w:t>data needed to evaluate study as a QED</w:t>
      </w:r>
      <w:r w:rsidR="002D6CAD" w:rsidRPr="00DC2E11">
        <w:rPr>
          <w:rFonts w:eastAsia="Times New Roman" w:cs="Times New Roman"/>
          <w:color w:val="auto"/>
        </w:rPr>
        <w:t>, given the time frame</w:t>
      </w:r>
      <w:r w:rsidR="008A57D5" w:rsidRPr="00DC2E11">
        <w:rPr>
          <w:rFonts w:eastAsia="Times New Roman" w:cs="Times New Roman"/>
          <w:color w:val="auto"/>
        </w:rPr>
        <w:t>.</w:t>
      </w:r>
      <w:r w:rsidR="000854CB" w:rsidRPr="00DC2E11">
        <w:rPr>
          <w:rFonts w:eastAsia="Times New Roman" w:cs="Times New Roman"/>
          <w:color w:val="auto"/>
        </w:rPr>
        <w:t xml:space="preserve"> </w:t>
      </w:r>
    </w:p>
    <w:p w14:paraId="2B5DE6CE" w14:textId="69E4A155" w:rsidR="00434BE3" w:rsidRPr="00DC2E11" w:rsidRDefault="00434BE3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 xml:space="preserve">Boyd, D., Grossman, P., </w:t>
      </w:r>
      <w:proofErr w:type="spellStart"/>
      <w:r w:rsidRPr="00DC2E11">
        <w:rPr>
          <w:rFonts w:eastAsia="Times New Roman" w:cs="Times New Roman"/>
          <w:color w:val="auto"/>
        </w:rPr>
        <w:t>Hammerness</w:t>
      </w:r>
      <w:proofErr w:type="spellEnd"/>
      <w:r w:rsidRPr="00DC2E11">
        <w:rPr>
          <w:rFonts w:eastAsia="Times New Roman" w:cs="Times New Roman"/>
          <w:color w:val="auto"/>
        </w:rPr>
        <w:t xml:space="preserve">, K., Lankford, H., </w:t>
      </w:r>
      <w:proofErr w:type="spellStart"/>
      <w:r w:rsidRPr="00DC2E11">
        <w:rPr>
          <w:rFonts w:eastAsia="Times New Roman" w:cs="Times New Roman"/>
          <w:color w:val="auto"/>
        </w:rPr>
        <w:t>Loed</w:t>
      </w:r>
      <w:proofErr w:type="spellEnd"/>
      <w:r w:rsidRPr="00DC2E11">
        <w:rPr>
          <w:rFonts w:eastAsia="Times New Roman" w:cs="Times New Roman"/>
          <w:color w:val="auto"/>
        </w:rPr>
        <w:t xml:space="preserve">, S., </w:t>
      </w:r>
      <w:proofErr w:type="spellStart"/>
      <w:r w:rsidRPr="00DC2E11">
        <w:rPr>
          <w:rFonts w:eastAsia="Times New Roman" w:cs="Times New Roman"/>
          <w:color w:val="auto"/>
        </w:rPr>
        <w:t>Ronfeldt</w:t>
      </w:r>
      <w:proofErr w:type="spellEnd"/>
      <w:r w:rsidRPr="00DC2E11">
        <w:rPr>
          <w:rFonts w:eastAsia="Times New Roman" w:cs="Times New Roman"/>
          <w:color w:val="auto"/>
        </w:rPr>
        <w:t>, M.</w:t>
      </w:r>
      <w:r w:rsidR="00E62DF2" w:rsidRPr="00DC2E11">
        <w:rPr>
          <w:rFonts w:eastAsia="Times New Roman" w:cs="Times New Roman"/>
          <w:color w:val="auto"/>
        </w:rPr>
        <w:t>,</w:t>
      </w:r>
      <w:r w:rsidRPr="00DC2E11">
        <w:rPr>
          <w:rFonts w:eastAsia="Times New Roman" w:cs="Times New Roman"/>
          <w:color w:val="auto"/>
        </w:rPr>
        <w:t xml:space="preserve"> &amp; Wyckoff, J. (2012). Recruiting effective math teachers: Evidence from New York City. </w:t>
      </w:r>
      <w:r w:rsidRPr="00DC2E11">
        <w:rPr>
          <w:rFonts w:eastAsia="Times New Roman" w:cs="Times New Roman"/>
          <w:i/>
          <w:color w:val="auto"/>
        </w:rPr>
        <w:t>American Educational Research Journal</w:t>
      </w:r>
      <w:r w:rsidR="00CA4128" w:rsidRPr="00DC2E11">
        <w:rPr>
          <w:rFonts w:eastAsia="Times New Roman" w:cs="Times New Roman"/>
          <w:color w:val="auto"/>
        </w:rPr>
        <w:t>,</w:t>
      </w:r>
      <w:r w:rsidRPr="00DC2E11">
        <w:rPr>
          <w:rFonts w:eastAsia="Times New Roman" w:cs="Times New Roman"/>
          <w:i/>
          <w:color w:val="auto"/>
        </w:rPr>
        <w:t xml:space="preserve"> 49</w:t>
      </w:r>
      <w:r w:rsidRPr="00DC2E11">
        <w:rPr>
          <w:rFonts w:eastAsia="Times New Roman" w:cs="Times New Roman"/>
          <w:color w:val="auto"/>
        </w:rPr>
        <w:t>(6), 1008–1047.</w:t>
      </w:r>
    </w:p>
    <w:p w14:paraId="6DAA5F0F" w14:textId="036DAD06" w:rsidR="004D1167" w:rsidRPr="00DC2E11" w:rsidRDefault="004D1167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>Reason: Failed Stage 2</w:t>
      </w:r>
      <w:r w:rsidR="000854CB" w:rsidRPr="00DC2E11">
        <w:rPr>
          <w:rFonts w:eastAsia="Times New Roman" w:cs="Times New Roman"/>
          <w:b/>
          <w:color w:val="auto"/>
        </w:rPr>
        <w:t xml:space="preserve"> review. </w:t>
      </w:r>
      <w:r w:rsidRPr="00DC2E11">
        <w:rPr>
          <w:rFonts w:eastAsia="Times New Roman" w:cs="Times New Roman"/>
          <w:color w:val="auto"/>
        </w:rPr>
        <w:t>Used value</w:t>
      </w:r>
      <w:r w:rsidR="00E62DF2" w:rsidRPr="00DC2E11">
        <w:rPr>
          <w:rFonts w:eastAsia="Times New Roman" w:cs="Times New Roman"/>
          <w:color w:val="auto"/>
        </w:rPr>
        <w:t>-</w:t>
      </w:r>
      <w:r w:rsidRPr="00DC2E11">
        <w:rPr>
          <w:rFonts w:eastAsia="Times New Roman" w:cs="Times New Roman"/>
          <w:color w:val="auto"/>
        </w:rPr>
        <w:t xml:space="preserve">added design. </w:t>
      </w:r>
      <w:r w:rsidR="00324A00" w:rsidRPr="00DC2E11">
        <w:rPr>
          <w:rFonts w:eastAsia="Times New Roman" w:cs="Times New Roman"/>
          <w:color w:val="auto"/>
        </w:rPr>
        <w:t>Author r</w:t>
      </w:r>
      <w:r w:rsidRPr="00DC2E11">
        <w:rPr>
          <w:rFonts w:eastAsia="Times New Roman" w:cs="Times New Roman"/>
          <w:color w:val="auto"/>
        </w:rPr>
        <w:t xml:space="preserve">esponded to query but could not provide </w:t>
      </w:r>
      <w:r w:rsidR="002B4629" w:rsidRPr="00DC2E11">
        <w:rPr>
          <w:rFonts w:eastAsia="Times New Roman" w:cs="Times New Roman"/>
          <w:color w:val="auto"/>
        </w:rPr>
        <w:t xml:space="preserve">the </w:t>
      </w:r>
      <w:r w:rsidRPr="00DC2E11">
        <w:rPr>
          <w:rFonts w:eastAsia="Times New Roman" w:cs="Times New Roman"/>
          <w:color w:val="auto"/>
        </w:rPr>
        <w:t>data needed to evaluate study as a QED</w:t>
      </w:r>
      <w:r w:rsidR="002B4629" w:rsidRPr="00DC2E11">
        <w:rPr>
          <w:rFonts w:eastAsia="Times New Roman" w:cs="Times New Roman"/>
          <w:color w:val="auto"/>
        </w:rPr>
        <w:t>, given the time frame</w:t>
      </w:r>
      <w:r w:rsidRPr="00DC2E11">
        <w:rPr>
          <w:rFonts w:eastAsia="Times New Roman" w:cs="Times New Roman"/>
          <w:color w:val="auto"/>
        </w:rPr>
        <w:t xml:space="preserve">. </w:t>
      </w:r>
      <w:r w:rsidRPr="00DC2E11">
        <w:rPr>
          <w:rFonts w:eastAsia="Times New Roman" w:cs="Times New Roman"/>
          <w:iCs/>
          <w:color w:val="auto"/>
        </w:rPr>
        <w:t>Insufficient data to evaluate study as a QED.</w:t>
      </w:r>
    </w:p>
    <w:p w14:paraId="6DAA1181" w14:textId="5A894511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 xml:space="preserve">Carroll, C. A. </w:t>
      </w:r>
      <w:r w:rsidR="00CC2135" w:rsidRPr="00DC2E11">
        <w:rPr>
          <w:color w:val="auto"/>
        </w:rPr>
        <w:t xml:space="preserve">(2013). </w:t>
      </w:r>
      <w:r w:rsidR="00CC2135" w:rsidRPr="00DC2E11">
        <w:rPr>
          <w:i/>
          <w:color w:val="auto"/>
        </w:rPr>
        <w:t xml:space="preserve">The influence of Teach for America on </w:t>
      </w:r>
      <w:r w:rsidR="00CC2135" w:rsidRPr="00DC2E11">
        <w:rPr>
          <w:i/>
          <w:noProof/>
          <w:color w:val="auto"/>
        </w:rPr>
        <w:t>Algebra</w:t>
      </w:r>
      <w:r w:rsidR="00CC2135" w:rsidRPr="00DC2E11">
        <w:rPr>
          <w:i/>
          <w:color w:val="auto"/>
        </w:rPr>
        <w:t xml:space="preserve"> I student achievement. </w:t>
      </w:r>
      <w:r w:rsidR="00CC2135" w:rsidRPr="00DC2E11">
        <w:rPr>
          <w:color w:val="auto"/>
        </w:rPr>
        <w:t xml:space="preserve">Unpublished doctoral dissertation, </w:t>
      </w:r>
      <w:r w:rsidR="00CC2135" w:rsidRPr="00DC2E11">
        <w:rPr>
          <w:noProof/>
          <w:color w:val="auto"/>
        </w:rPr>
        <w:t>University</w:t>
      </w:r>
      <w:r w:rsidR="00CC2135" w:rsidRPr="00DC2E11">
        <w:rPr>
          <w:color w:val="auto"/>
        </w:rPr>
        <w:t xml:space="preserve"> of North Carolina, Charlotte.</w:t>
      </w:r>
    </w:p>
    <w:p w14:paraId="306E76FA" w14:textId="77777777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iCs/>
          <w:color w:val="auto"/>
        </w:rPr>
        <w:t xml:space="preserve">Reason: </w:t>
      </w:r>
      <w:r w:rsidRPr="00DC2E11">
        <w:rPr>
          <w:rFonts w:eastAsia="Times New Roman" w:cs="Times New Roman"/>
          <w:b/>
          <w:color w:val="auto"/>
        </w:rPr>
        <w:t>Failed Stage 2 review.</w:t>
      </w:r>
      <w:r w:rsidRPr="00DC2E11">
        <w:rPr>
          <w:rFonts w:eastAsia="Times New Roman" w:cs="Times New Roman"/>
          <w:color w:val="auto"/>
        </w:rPr>
        <w:t xml:space="preserve"> Insufficient data to establish baseline equivalence between groups in analysis sample.</w:t>
      </w:r>
    </w:p>
    <w:p w14:paraId="784635DD" w14:textId="18ED5180" w:rsidR="00B91891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 xml:space="preserve">Darling-Hammond, L., </w:t>
      </w:r>
      <w:proofErr w:type="spellStart"/>
      <w:r w:rsidRPr="00DC2E11">
        <w:rPr>
          <w:rFonts w:eastAsia="Times New Roman" w:cs="Times New Roman"/>
          <w:color w:val="auto"/>
        </w:rPr>
        <w:t>Holtzman</w:t>
      </w:r>
      <w:proofErr w:type="spellEnd"/>
      <w:r w:rsidRPr="00DC2E11">
        <w:rPr>
          <w:rFonts w:eastAsia="Times New Roman" w:cs="Times New Roman"/>
          <w:color w:val="auto"/>
        </w:rPr>
        <w:t xml:space="preserve">, D. J., &amp; Gatlin, S. J. (2005). Does teacher preparation matter? </w:t>
      </w:r>
      <w:r w:rsidR="002B4629" w:rsidRPr="00DC2E11">
        <w:rPr>
          <w:rFonts w:eastAsia="Times New Roman" w:cs="Times New Roman"/>
          <w:color w:val="auto"/>
        </w:rPr>
        <w:t>E</w:t>
      </w:r>
      <w:r w:rsidRPr="00DC2E11">
        <w:rPr>
          <w:rFonts w:eastAsia="Times New Roman" w:cs="Times New Roman"/>
          <w:color w:val="auto"/>
        </w:rPr>
        <w:t xml:space="preserve">vidence about teacher certification, </w:t>
      </w:r>
      <w:r w:rsidR="00B450FD" w:rsidRPr="00DC2E11">
        <w:rPr>
          <w:rFonts w:eastAsia="Times New Roman" w:cs="Times New Roman"/>
          <w:color w:val="auto"/>
        </w:rPr>
        <w:t>Teach for A</w:t>
      </w:r>
      <w:r w:rsidRPr="00DC2E11">
        <w:rPr>
          <w:rFonts w:eastAsia="Times New Roman" w:cs="Times New Roman"/>
          <w:color w:val="auto"/>
        </w:rPr>
        <w:t>merica, and teacher effectiveness.</w:t>
      </w:r>
      <w:r w:rsidRPr="00DC2E11">
        <w:rPr>
          <w:rFonts w:eastAsia="Times New Roman" w:cs="Times New Roman"/>
          <w:i/>
          <w:iCs/>
          <w:color w:val="auto"/>
        </w:rPr>
        <w:t> Education Policy Analysis Archives</w:t>
      </w:r>
      <w:r w:rsidR="00CA4128" w:rsidRPr="00DC2E11">
        <w:rPr>
          <w:rFonts w:eastAsia="Times New Roman" w:cs="Times New Roman"/>
          <w:iCs/>
          <w:color w:val="auto"/>
        </w:rPr>
        <w:t>,</w:t>
      </w:r>
      <w:r w:rsidRPr="00DC2E11">
        <w:rPr>
          <w:rFonts w:eastAsia="Times New Roman" w:cs="Times New Roman"/>
          <w:i/>
          <w:iCs/>
          <w:color w:val="auto"/>
        </w:rPr>
        <w:t> 13</w:t>
      </w:r>
      <w:r w:rsidRPr="00DC2E11">
        <w:rPr>
          <w:rFonts w:eastAsia="Times New Roman" w:cs="Times New Roman"/>
          <w:color w:val="auto"/>
        </w:rPr>
        <w:t>(42), 1</w:t>
      </w:r>
      <w:r w:rsidR="002B4629" w:rsidRPr="00DC2E11">
        <w:rPr>
          <w:rFonts w:eastAsia="Times New Roman" w:cs="Times New Roman"/>
          <w:color w:val="auto"/>
        </w:rPr>
        <w:t>–</w:t>
      </w:r>
      <w:r w:rsidRPr="00DC2E11">
        <w:rPr>
          <w:rFonts w:eastAsia="Times New Roman" w:cs="Times New Roman"/>
          <w:color w:val="auto"/>
        </w:rPr>
        <w:t xml:space="preserve">47. </w:t>
      </w:r>
    </w:p>
    <w:p w14:paraId="241E19D1" w14:textId="388D5DFD" w:rsidR="009E3DD6" w:rsidRPr="00DC2E11" w:rsidRDefault="009E3DD6" w:rsidP="00F26EF7">
      <w:p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>Reason: Failed Stage 2 review.</w:t>
      </w:r>
      <w:r w:rsidRPr="00DC2E11">
        <w:rPr>
          <w:rFonts w:eastAsia="Times New Roman" w:cs="Times New Roman"/>
          <w:color w:val="auto"/>
        </w:rPr>
        <w:t xml:space="preserve"> Insufficient data to establish baseline equivalence between groups in the analysis sample.</w:t>
      </w:r>
    </w:p>
    <w:p w14:paraId="5A9BE52D" w14:textId="635C65FA" w:rsidR="00B91891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>Dee, T. S., &amp; Wyckoff, J. (2015). Incentives, selection, and teacher performance: Evidence from IMPACT. </w:t>
      </w:r>
      <w:r w:rsidRPr="00DC2E11">
        <w:rPr>
          <w:rFonts w:eastAsia="Times New Roman" w:cs="Times New Roman"/>
          <w:i/>
          <w:iCs/>
          <w:color w:val="auto"/>
        </w:rPr>
        <w:t>Journal of Policy Analysis and Management</w:t>
      </w:r>
      <w:r w:rsidRPr="00DC2E11">
        <w:rPr>
          <w:rFonts w:eastAsia="Times New Roman" w:cs="Times New Roman"/>
          <w:color w:val="auto"/>
        </w:rPr>
        <w:t>, </w:t>
      </w:r>
      <w:r w:rsidRPr="00DC2E11">
        <w:rPr>
          <w:rFonts w:eastAsia="Times New Roman" w:cs="Times New Roman"/>
          <w:i/>
          <w:iCs/>
          <w:color w:val="auto"/>
        </w:rPr>
        <w:t>34</w:t>
      </w:r>
      <w:r w:rsidRPr="00DC2E11">
        <w:rPr>
          <w:rFonts w:eastAsia="Times New Roman" w:cs="Times New Roman"/>
          <w:color w:val="auto"/>
        </w:rPr>
        <w:t>(2), 267</w:t>
      </w:r>
      <w:r w:rsidR="00707329" w:rsidRPr="00DC2E11">
        <w:rPr>
          <w:rFonts w:eastAsia="Times New Roman" w:cs="Times New Roman"/>
          <w:color w:val="auto"/>
        </w:rPr>
        <w:t>–</w:t>
      </w:r>
      <w:r w:rsidRPr="00DC2E11">
        <w:rPr>
          <w:rFonts w:eastAsia="Times New Roman" w:cs="Times New Roman"/>
          <w:color w:val="auto"/>
        </w:rPr>
        <w:t xml:space="preserve">297. </w:t>
      </w:r>
    </w:p>
    <w:p w14:paraId="3F3F03F6" w14:textId="294044BC" w:rsidR="009E3DD6" w:rsidRPr="00DC2E11" w:rsidRDefault="009E3DD6" w:rsidP="00F26EF7">
      <w:p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>Reason: Failed Stage 1 review.</w:t>
      </w:r>
      <w:r w:rsidRPr="00DC2E11">
        <w:rPr>
          <w:rFonts w:eastAsia="Times New Roman" w:cs="Times New Roman"/>
          <w:color w:val="auto"/>
        </w:rPr>
        <w:t xml:space="preserve"> </w:t>
      </w:r>
      <w:r w:rsidR="00DD3A16" w:rsidRPr="00DC2E11">
        <w:rPr>
          <w:rFonts w:eastAsia="Times New Roman" w:cs="Times New Roman"/>
          <w:color w:val="auto"/>
        </w:rPr>
        <w:t>S</w:t>
      </w:r>
      <w:r w:rsidRPr="00DC2E11">
        <w:rPr>
          <w:rFonts w:eastAsia="Times New Roman" w:cs="Times New Roman"/>
          <w:color w:val="auto"/>
        </w:rPr>
        <w:t xml:space="preserve">tudy </w:t>
      </w:r>
      <w:r w:rsidR="00DD3A16" w:rsidRPr="00DC2E11">
        <w:rPr>
          <w:rFonts w:eastAsia="Times New Roman" w:cs="Times New Roman"/>
          <w:color w:val="auto"/>
        </w:rPr>
        <w:t>did no</w:t>
      </w:r>
      <w:r w:rsidRPr="00DC2E11">
        <w:rPr>
          <w:rFonts w:eastAsia="Times New Roman" w:cs="Times New Roman"/>
          <w:color w:val="auto"/>
        </w:rPr>
        <w:t>t exam</w:t>
      </w:r>
      <w:r w:rsidR="00707329" w:rsidRPr="00DC2E11">
        <w:rPr>
          <w:rFonts w:eastAsia="Times New Roman" w:cs="Times New Roman"/>
          <w:color w:val="auto"/>
        </w:rPr>
        <w:t>ine</w:t>
      </w:r>
      <w:r w:rsidRPr="00DC2E11">
        <w:rPr>
          <w:rFonts w:eastAsia="Times New Roman" w:cs="Times New Roman"/>
          <w:color w:val="auto"/>
        </w:rPr>
        <w:t xml:space="preserve"> the effects of TFA corps members or alumni.</w:t>
      </w:r>
    </w:p>
    <w:p w14:paraId="6F87B7F3" w14:textId="1E5EE6BB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>Evans, B. R. (2009). First year middle and high school teachers</w:t>
      </w:r>
      <w:r w:rsidR="00EC6AB5" w:rsidRPr="00DC2E11">
        <w:rPr>
          <w:rFonts w:eastAsia="Times New Roman" w:cs="Times New Roman"/>
          <w:color w:val="auto"/>
        </w:rPr>
        <w:t>’</w:t>
      </w:r>
      <w:r w:rsidRPr="00DC2E11">
        <w:rPr>
          <w:rFonts w:eastAsia="Times New Roman" w:cs="Times New Roman"/>
          <w:color w:val="auto"/>
        </w:rPr>
        <w:t xml:space="preserve"> mathematical content proficiency and attitudes: Alternative certification in the </w:t>
      </w:r>
      <w:r w:rsidR="00B450FD" w:rsidRPr="00DC2E11">
        <w:rPr>
          <w:rFonts w:eastAsia="Times New Roman" w:cs="Times New Roman"/>
          <w:color w:val="auto"/>
        </w:rPr>
        <w:t>Teach for A</w:t>
      </w:r>
      <w:r w:rsidRPr="00DC2E11">
        <w:rPr>
          <w:rFonts w:eastAsia="Times New Roman" w:cs="Times New Roman"/>
          <w:color w:val="auto"/>
        </w:rPr>
        <w:t>merica (TFA) program.</w:t>
      </w:r>
      <w:r w:rsidRPr="00DC2E11">
        <w:rPr>
          <w:rFonts w:eastAsia="Times New Roman" w:cs="Times New Roman"/>
          <w:i/>
          <w:iCs/>
          <w:color w:val="auto"/>
        </w:rPr>
        <w:t xml:space="preserve"> Journal of the National Association for Alternative Certification</w:t>
      </w:r>
      <w:r w:rsidR="00CA4128" w:rsidRPr="00DC2E11">
        <w:rPr>
          <w:rFonts w:eastAsia="Times New Roman" w:cs="Times New Roman"/>
          <w:iCs/>
          <w:color w:val="auto"/>
        </w:rPr>
        <w:t>,</w:t>
      </w:r>
      <w:r w:rsidRPr="00DC2E11">
        <w:rPr>
          <w:rFonts w:eastAsia="Times New Roman" w:cs="Times New Roman"/>
          <w:i/>
          <w:iCs/>
          <w:color w:val="auto"/>
        </w:rPr>
        <w:t xml:space="preserve"> 4</w:t>
      </w:r>
      <w:r w:rsidRPr="00DC2E11">
        <w:rPr>
          <w:rFonts w:eastAsia="Times New Roman" w:cs="Times New Roman"/>
          <w:color w:val="auto"/>
        </w:rPr>
        <w:t>(1), 3</w:t>
      </w:r>
      <w:r w:rsidR="00707329" w:rsidRPr="00DC2E11">
        <w:rPr>
          <w:rFonts w:eastAsia="Times New Roman" w:cs="Times New Roman"/>
          <w:color w:val="auto"/>
        </w:rPr>
        <w:t>–</w:t>
      </w:r>
      <w:r w:rsidRPr="00DC2E11">
        <w:rPr>
          <w:rFonts w:eastAsia="Times New Roman" w:cs="Times New Roman"/>
          <w:color w:val="auto"/>
        </w:rPr>
        <w:t xml:space="preserve">17. </w:t>
      </w:r>
    </w:p>
    <w:p w14:paraId="44A8DF56" w14:textId="77777777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eastAsia="Times New Roman" w:cs="Times New Roman"/>
          <w:b/>
          <w:color w:val="auto"/>
        </w:rPr>
      </w:pPr>
      <w:r w:rsidRPr="00DC2E11">
        <w:rPr>
          <w:rFonts w:eastAsia="Times New Roman" w:cs="Times New Roman"/>
          <w:b/>
          <w:color w:val="auto"/>
        </w:rPr>
        <w:t>Reason: Failed Stage 1 review.</w:t>
      </w:r>
      <w:r w:rsidRPr="00DC2E11">
        <w:rPr>
          <w:rFonts w:eastAsia="Times New Roman" w:cs="Times New Roman"/>
          <w:color w:val="auto"/>
        </w:rPr>
        <w:t xml:space="preserve"> Correlational study design that is not an eligible design.</w:t>
      </w:r>
      <w:r w:rsidRPr="00DC2E11">
        <w:rPr>
          <w:rFonts w:eastAsia="Times New Roman" w:cs="Times New Roman"/>
          <w:b/>
          <w:color w:val="auto"/>
        </w:rPr>
        <w:t xml:space="preserve"> </w:t>
      </w:r>
    </w:p>
    <w:p w14:paraId="3B167E49" w14:textId="07AE2D4F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lastRenderedPageBreak/>
        <w:t xml:space="preserve">Evans, B. R. (2010). Determining quality teachers: Mathematical content knowledge, perceptions of teaching self-efficacy, and attitudes toward mathematics among a </w:t>
      </w:r>
      <w:r w:rsidR="00B450FD" w:rsidRPr="00DC2E11">
        <w:rPr>
          <w:rFonts w:eastAsia="Times New Roman" w:cs="Times New Roman"/>
          <w:color w:val="auto"/>
        </w:rPr>
        <w:t>Teach for A</w:t>
      </w:r>
      <w:r w:rsidRPr="00DC2E11">
        <w:rPr>
          <w:rFonts w:eastAsia="Times New Roman" w:cs="Times New Roman"/>
          <w:color w:val="auto"/>
        </w:rPr>
        <w:t>merica cohort.</w:t>
      </w:r>
      <w:r w:rsidRPr="00DC2E11">
        <w:rPr>
          <w:rFonts w:eastAsia="Times New Roman" w:cs="Times New Roman"/>
          <w:i/>
          <w:iCs/>
          <w:color w:val="auto"/>
        </w:rPr>
        <w:t xml:space="preserve"> Journal of the National Association for Alternative Certification</w:t>
      </w:r>
      <w:r w:rsidR="00CA4128" w:rsidRPr="00DC2E11">
        <w:rPr>
          <w:rFonts w:eastAsia="Times New Roman" w:cs="Times New Roman"/>
          <w:iCs/>
          <w:color w:val="auto"/>
        </w:rPr>
        <w:t>,</w:t>
      </w:r>
      <w:r w:rsidRPr="00DC2E11">
        <w:rPr>
          <w:rFonts w:eastAsia="Times New Roman" w:cs="Times New Roman"/>
          <w:i/>
          <w:iCs/>
          <w:color w:val="auto"/>
        </w:rPr>
        <w:t xml:space="preserve"> 5</w:t>
      </w:r>
      <w:r w:rsidRPr="00DC2E11">
        <w:rPr>
          <w:rFonts w:eastAsia="Times New Roman" w:cs="Times New Roman"/>
          <w:color w:val="auto"/>
        </w:rPr>
        <w:t>(2), 23</w:t>
      </w:r>
      <w:r w:rsidR="00707329" w:rsidRPr="00DC2E11">
        <w:rPr>
          <w:rFonts w:eastAsia="Times New Roman" w:cs="Times New Roman"/>
          <w:color w:val="auto"/>
        </w:rPr>
        <w:t>–</w:t>
      </w:r>
      <w:r w:rsidRPr="00DC2E11">
        <w:rPr>
          <w:rFonts w:eastAsia="Times New Roman" w:cs="Times New Roman"/>
          <w:color w:val="auto"/>
        </w:rPr>
        <w:t xml:space="preserve">35. </w:t>
      </w:r>
    </w:p>
    <w:p w14:paraId="68F78844" w14:textId="77777777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>Reason: Failed Stage 1 review.</w:t>
      </w:r>
      <w:r w:rsidRPr="00DC2E11">
        <w:rPr>
          <w:rFonts w:eastAsia="Times New Roman" w:cs="Times New Roman"/>
          <w:color w:val="auto"/>
        </w:rPr>
        <w:t xml:space="preserve"> Correlational study design that is not an eligible design.</w:t>
      </w:r>
      <w:r w:rsidRPr="00DC2E11">
        <w:rPr>
          <w:rFonts w:eastAsia="Times New Roman" w:cs="Times New Roman"/>
          <w:b/>
          <w:color w:val="auto"/>
        </w:rPr>
        <w:t xml:space="preserve"> </w:t>
      </w:r>
    </w:p>
    <w:p w14:paraId="00B824EC" w14:textId="4BE98AB2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 xml:space="preserve">Henry, G. T., Thompson, C. L., Bastian, K. C., Fortner, K. C., Kershaw, D. C., </w:t>
      </w:r>
      <w:proofErr w:type="spellStart"/>
      <w:r w:rsidRPr="00DC2E11">
        <w:rPr>
          <w:rFonts w:eastAsia="Times New Roman" w:cs="Times New Roman"/>
          <w:color w:val="auto"/>
        </w:rPr>
        <w:t>Purrell</w:t>
      </w:r>
      <w:proofErr w:type="spellEnd"/>
      <w:r w:rsidRPr="00DC2E11">
        <w:rPr>
          <w:rFonts w:eastAsia="Times New Roman" w:cs="Times New Roman"/>
          <w:color w:val="auto"/>
        </w:rPr>
        <w:t xml:space="preserve">, K. M., &amp; </w:t>
      </w:r>
      <w:proofErr w:type="spellStart"/>
      <w:r w:rsidRPr="00DC2E11">
        <w:rPr>
          <w:rFonts w:eastAsia="Times New Roman" w:cs="Times New Roman"/>
          <w:color w:val="auto"/>
        </w:rPr>
        <w:t>Zulli</w:t>
      </w:r>
      <w:proofErr w:type="spellEnd"/>
      <w:r w:rsidRPr="00DC2E11">
        <w:rPr>
          <w:rFonts w:eastAsia="Times New Roman" w:cs="Times New Roman"/>
          <w:color w:val="auto"/>
        </w:rPr>
        <w:t xml:space="preserve">, R. A. (2010, June). </w:t>
      </w:r>
      <w:r w:rsidRPr="00DC2E11">
        <w:rPr>
          <w:rFonts w:eastAsia="Times New Roman" w:cs="Times New Roman"/>
          <w:i/>
          <w:color w:val="auto"/>
        </w:rPr>
        <w:t xml:space="preserve">Portal report: Teacher preparation and student test scores in North Carolina. </w:t>
      </w:r>
      <w:r w:rsidRPr="00DC2E11">
        <w:rPr>
          <w:rFonts w:eastAsia="Times New Roman" w:cs="Times New Roman"/>
          <w:color w:val="auto"/>
        </w:rPr>
        <w:t xml:space="preserve">Retrieved from </w:t>
      </w:r>
      <w:hyperlink r:id="rId32" w:history="1">
        <w:r w:rsidRPr="00DC2E11">
          <w:rPr>
            <w:rStyle w:val="Hyperlink"/>
            <w:rFonts w:eastAsia="Times New Roman" w:cs="Times New Roman"/>
            <w:color w:val="auto"/>
            <w:u w:val="none"/>
          </w:rPr>
          <w:t>http://www.worldcat.org/title/portal-report-teacher-preparation-and-student-test-scores-in-north-carolina/oclc/789248583</w:t>
        </w:r>
      </w:hyperlink>
    </w:p>
    <w:p w14:paraId="50BCAEA1" w14:textId="79F91F3E" w:rsidR="004D1167" w:rsidRPr="00DC2E11" w:rsidRDefault="004D1167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>Reason: Failed Stage 2</w:t>
      </w:r>
      <w:r w:rsidR="009E3DD6" w:rsidRPr="00DC2E11">
        <w:rPr>
          <w:rFonts w:eastAsia="Times New Roman" w:cs="Times New Roman"/>
          <w:b/>
          <w:color w:val="auto"/>
        </w:rPr>
        <w:t xml:space="preserve"> review.</w:t>
      </w:r>
      <w:r w:rsidR="009E3DD6" w:rsidRPr="00DC2E11">
        <w:rPr>
          <w:rFonts w:eastAsia="Times New Roman" w:cs="Times New Roman"/>
          <w:color w:val="auto"/>
        </w:rPr>
        <w:t xml:space="preserve"> </w:t>
      </w:r>
      <w:r w:rsidRPr="00DC2E11">
        <w:rPr>
          <w:rFonts w:eastAsia="Times New Roman" w:cs="Times New Roman"/>
          <w:color w:val="auto"/>
        </w:rPr>
        <w:t>Used teacher value</w:t>
      </w:r>
      <w:r w:rsidR="008D336E" w:rsidRPr="00DC2E11">
        <w:rPr>
          <w:rFonts w:eastAsia="Times New Roman" w:cs="Times New Roman"/>
          <w:color w:val="auto"/>
        </w:rPr>
        <w:t>-</w:t>
      </w:r>
      <w:r w:rsidRPr="00DC2E11">
        <w:rPr>
          <w:rFonts w:eastAsia="Times New Roman" w:cs="Times New Roman"/>
          <w:color w:val="auto"/>
        </w:rPr>
        <w:t xml:space="preserve">added design. </w:t>
      </w:r>
      <w:r w:rsidR="00DD3A16" w:rsidRPr="00DC2E11">
        <w:rPr>
          <w:rFonts w:eastAsia="Times New Roman" w:cs="Times New Roman"/>
          <w:color w:val="auto"/>
        </w:rPr>
        <w:t>Author d</w:t>
      </w:r>
      <w:r w:rsidRPr="00DC2E11">
        <w:rPr>
          <w:rFonts w:eastAsia="Times New Roman" w:cs="Times New Roman"/>
          <w:color w:val="auto"/>
        </w:rPr>
        <w:t xml:space="preserve">id not respond to query. Data were not available to evaluate study as a QED. </w:t>
      </w:r>
      <w:r w:rsidRPr="00DC2E11">
        <w:rPr>
          <w:rFonts w:eastAsia="Times New Roman" w:cs="Times New Roman"/>
          <w:iCs/>
          <w:color w:val="auto"/>
        </w:rPr>
        <w:t>Insufficient data to evaluate study as a QED.</w:t>
      </w:r>
    </w:p>
    <w:p w14:paraId="363A65AD" w14:textId="17058121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DC2E11">
        <w:rPr>
          <w:rFonts w:eastAsia="Times New Roman" w:cs="Times New Roman"/>
          <w:color w:val="auto"/>
        </w:rPr>
        <w:t>Laczko</w:t>
      </w:r>
      <w:proofErr w:type="spellEnd"/>
      <w:r w:rsidRPr="00DC2E11">
        <w:rPr>
          <w:rFonts w:eastAsia="Times New Roman" w:cs="Times New Roman"/>
          <w:color w:val="auto"/>
        </w:rPr>
        <w:t xml:space="preserve">-Kerr, I. I. (2002). </w:t>
      </w:r>
      <w:r w:rsidRPr="00DC2E11">
        <w:rPr>
          <w:rFonts w:eastAsia="Times New Roman" w:cs="Times New Roman"/>
          <w:i/>
          <w:color w:val="auto"/>
        </w:rPr>
        <w:t xml:space="preserve">Teacher certification does matter: The effects of certification status on student achievement. </w:t>
      </w:r>
      <w:r w:rsidR="008D336E" w:rsidRPr="00DC2E11">
        <w:rPr>
          <w:rFonts w:eastAsia="Times New Roman" w:cs="Times New Roman"/>
          <w:color w:val="auto"/>
        </w:rPr>
        <w:t>Unpublished doctoral dissertation</w:t>
      </w:r>
      <w:r w:rsidRPr="00DC2E11">
        <w:rPr>
          <w:rFonts w:eastAsia="Times New Roman" w:cs="Times New Roman"/>
          <w:color w:val="auto"/>
        </w:rPr>
        <w:t>, Arizona State University</w:t>
      </w:r>
      <w:r w:rsidR="008D336E" w:rsidRPr="00DC2E11">
        <w:rPr>
          <w:rFonts w:eastAsia="Times New Roman" w:cs="Times New Roman"/>
          <w:color w:val="auto"/>
        </w:rPr>
        <w:t>, Tempe</w:t>
      </w:r>
      <w:r w:rsidRPr="00DC2E11">
        <w:rPr>
          <w:rFonts w:eastAsia="Times New Roman" w:cs="Times New Roman"/>
          <w:color w:val="auto"/>
        </w:rPr>
        <w:t>. </w:t>
      </w:r>
      <w:r w:rsidRPr="00DC2E11">
        <w:rPr>
          <w:rFonts w:eastAsia="Times New Roman" w:cs="Times New Roman"/>
          <w:iCs/>
          <w:color w:val="auto"/>
        </w:rPr>
        <w:t xml:space="preserve"> </w:t>
      </w:r>
    </w:p>
    <w:p w14:paraId="795B5D02" w14:textId="49379B57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>Reason:</w:t>
      </w:r>
      <w:r w:rsidRPr="00DC2E11">
        <w:rPr>
          <w:rFonts w:eastAsia="Times New Roman" w:cs="Times New Roman"/>
          <w:color w:val="auto"/>
        </w:rPr>
        <w:t xml:space="preserve"> </w:t>
      </w:r>
      <w:r w:rsidRPr="00DC2E11">
        <w:rPr>
          <w:rFonts w:eastAsia="Times New Roman" w:cs="Times New Roman"/>
          <w:b/>
          <w:color w:val="auto"/>
        </w:rPr>
        <w:t>Failed Stage 2 review.</w:t>
      </w:r>
      <w:r w:rsidRPr="00DC2E11">
        <w:rPr>
          <w:rFonts w:eastAsia="Times New Roman" w:cs="Times New Roman"/>
          <w:color w:val="auto"/>
        </w:rPr>
        <w:t xml:space="preserve"> Study makes causal inferences for student outcomes using classroom-level data. Student data were not available to establish baseline equivalence between groups, at the student level, in the analysis sample. </w:t>
      </w:r>
    </w:p>
    <w:p w14:paraId="310D40A5" w14:textId="053CC352" w:rsidR="00B91891" w:rsidRPr="00DC2E11" w:rsidRDefault="00D534C4" w:rsidP="00F26EF7">
      <w:pPr>
        <w:numPr>
          <w:ilvl w:val="0"/>
          <w:numId w:val="34"/>
        </w:numPr>
        <w:tabs>
          <w:tab w:val="clear" w:pos="510"/>
          <w:tab w:val="clear" w:pos="720"/>
          <w:tab w:val="num" w:pos="90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0B378B">
        <w:rPr>
          <w:rFonts w:eastAsia="Times New Roman" w:cs="Times New Roman"/>
          <w:color w:val="auto"/>
          <w:lang w:val="nb-NO"/>
        </w:rPr>
        <w:t>Noell</w:t>
      </w:r>
      <w:proofErr w:type="spellEnd"/>
      <w:r w:rsidRPr="000B378B">
        <w:rPr>
          <w:rFonts w:eastAsia="Times New Roman" w:cs="Times New Roman"/>
          <w:color w:val="auto"/>
          <w:lang w:val="nb-NO"/>
        </w:rPr>
        <w:t>, G.</w:t>
      </w:r>
      <w:r w:rsidR="00B12404" w:rsidRPr="000B378B">
        <w:rPr>
          <w:rFonts w:eastAsia="Times New Roman" w:cs="Times New Roman"/>
          <w:color w:val="auto"/>
          <w:lang w:val="nb-NO"/>
        </w:rPr>
        <w:t xml:space="preserve"> </w:t>
      </w:r>
      <w:r w:rsidRPr="000B378B">
        <w:rPr>
          <w:rFonts w:eastAsia="Times New Roman" w:cs="Times New Roman"/>
          <w:color w:val="auto"/>
          <w:lang w:val="nb-NO"/>
        </w:rPr>
        <w:t xml:space="preserve">H., &amp; </w:t>
      </w:r>
      <w:proofErr w:type="spellStart"/>
      <w:r w:rsidRPr="000B378B">
        <w:rPr>
          <w:rFonts w:eastAsia="Times New Roman" w:cs="Times New Roman"/>
          <w:color w:val="auto"/>
          <w:lang w:val="nb-NO"/>
        </w:rPr>
        <w:t>Gansle</w:t>
      </w:r>
      <w:proofErr w:type="spellEnd"/>
      <w:r w:rsidRPr="000B378B">
        <w:rPr>
          <w:rFonts w:eastAsia="Times New Roman" w:cs="Times New Roman"/>
          <w:color w:val="auto"/>
          <w:lang w:val="nb-NO"/>
        </w:rPr>
        <w:t>, K.</w:t>
      </w:r>
      <w:r w:rsidR="001F0895" w:rsidRPr="000B378B">
        <w:rPr>
          <w:rFonts w:eastAsia="Times New Roman" w:cs="Times New Roman"/>
          <w:color w:val="auto"/>
          <w:lang w:val="nb-NO"/>
        </w:rPr>
        <w:t xml:space="preserve"> </w:t>
      </w:r>
      <w:r w:rsidRPr="000B378B">
        <w:rPr>
          <w:rFonts w:eastAsia="Times New Roman" w:cs="Times New Roman"/>
          <w:color w:val="auto"/>
          <w:lang w:val="nb-NO"/>
        </w:rPr>
        <w:t xml:space="preserve">A. (2009). </w:t>
      </w:r>
      <w:r w:rsidRPr="00DC2E11">
        <w:rPr>
          <w:rFonts w:eastAsia="Times New Roman" w:cs="Times New Roman"/>
          <w:i/>
          <w:color w:val="auto"/>
        </w:rPr>
        <w:t>Teach For America teachers</w:t>
      </w:r>
      <w:r w:rsidR="00EC6AB5" w:rsidRPr="00DC2E11">
        <w:rPr>
          <w:rFonts w:eastAsia="Times New Roman" w:cs="Times New Roman"/>
          <w:i/>
          <w:color w:val="auto"/>
        </w:rPr>
        <w:t>’</w:t>
      </w:r>
      <w:r w:rsidRPr="00DC2E11">
        <w:rPr>
          <w:rFonts w:eastAsia="Times New Roman" w:cs="Times New Roman"/>
          <w:i/>
          <w:color w:val="auto"/>
        </w:rPr>
        <w:t xml:space="preserve"> contribution to student achievement in Louisiana in grades 4</w:t>
      </w:r>
      <w:r w:rsidR="001F0895" w:rsidRPr="00DC2E11">
        <w:rPr>
          <w:rFonts w:eastAsia="Times New Roman" w:cs="Times New Roman"/>
          <w:i/>
          <w:color w:val="auto"/>
        </w:rPr>
        <w:t>–</w:t>
      </w:r>
      <w:r w:rsidRPr="00DC2E11">
        <w:rPr>
          <w:rFonts w:eastAsia="Times New Roman" w:cs="Times New Roman"/>
          <w:i/>
          <w:color w:val="auto"/>
        </w:rPr>
        <w:t>9: 2004</w:t>
      </w:r>
      <w:r w:rsidR="001F0895" w:rsidRPr="00DC2E11">
        <w:rPr>
          <w:rFonts w:eastAsia="Times New Roman" w:cs="Times New Roman"/>
          <w:i/>
          <w:color w:val="auto"/>
        </w:rPr>
        <w:t>–</w:t>
      </w:r>
      <w:r w:rsidRPr="00DC2E11">
        <w:rPr>
          <w:rFonts w:eastAsia="Times New Roman" w:cs="Times New Roman"/>
          <w:i/>
          <w:color w:val="auto"/>
        </w:rPr>
        <w:t>2005 to 2006</w:t>
      </w:r>
      <w:r w:rsidR="001F0895" w:rsidRPr="00DC2E11">
        <w:rPr>
          <w:rFonts w:eastAsia="Times New Roman" w:cs="Times New Roman"/>
          <w:i/>
          <w:color w:val="auto"/>
        </w:rPr>
        <w:t>–</w:t>
      </w:r>
      <w:r w:rsidRPr="00DC2E11">
        <w:rPr>
          <w:rFonts w:eastAsia="Times New Roman" w:cs="Times New Roman"/>
          <w:i/>
          <w:color w:val="auto"/>
        </w:rPr>
        <w:t>2007.</w:t>
      </w:r>
      <w:r w:rsidRPr="00DC2E11">
        <w:rPr>
          <w:rFonts w:eastAsia="Times New Roman" w:cs="Times New Roman"/>
          <w:color w:val="auto"/>
        </w:rPr>
        <w:t xml:space="preserve"> Baton Rouge, LA: Louisiana Board of Regents.</w:t>
      </w:r>
    </w:p>
    <w:p w14:paraId="08673524" w14:textId="0C28F9AA" w:rsidR="009E3DD6" w:rsidRPr="00DC2E11" w:rsidRDefault="009E3DD6" w:rsidP="00F26EF7">
      <w:p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color w:val="auto"/>
        </w:rPr>
        <w:t>Reason: Failed Stage 2 review.</w:t>
      </w:r>
      <w:r w:rsidRPr="00DC2E11">
        <w:rPr>
          <w:rFonts w:eastAsia="Times New Roman" w:cs="Times New Roman"/>
          <w:color w:val="auto"/>
        </w:rPr>
        <w:t xml:space="preserve"> Pretest data in the analysis sample were imputed. Therefore, </w:t>
      </w:r>
      <w:r w:rsidR="00D244AE" w:rsidRPr="00DC2E11">
        <w:rPr>
          <w:rFonts w:eastAsia="Times New Roman" w:cs="Times New Roman"/>
          <w:color w:val="auto"/>
        </w:rPr>
        <w:t xml:space="preserve">we </w:t>
      </w:r>
      <w:r w:rsidRPr="00DC2E11">
        <w:rPr>
          <w:rFonts w:eastAsia="Times New Roman" w:cs="Times New Roman"/>
          <w:color w:val="auto"/>
        </w:rPr>
        <w:t>could not establish baseline equivalence between groups in analysis sample.</w:t>
      </w:r>
    </w:p>
    <w:p w14:paraId="3C1660E2" w14:textId="7BE8586A" w:rsidR="00B91891" w:rsidRPr="00DC2E11" w:rsidRDefault="009E3DD6" w:rsidP="00F26EF7">
      <w:pPr>
        <w:pStyle w:val="ListParagraph"/>
        <w:numPr>
          <w:ilvl w:val="0"/>
          <w:numId w:val="34"/>
        </w:numPr>
        <w:tabs>
          <w:tab w:val="clear" w:pos="720"/>
          <w:tab w:val="num" w:pos="360"/>
        </w:tabs>
        <w:spacing w:after="160"/>
        <w:ind w:left="360"/>
        <w:textAlignment w:val="center"/>
        <w:rPr>
          <w:rFonts w:ascii="Georgia" w:eastAsia="Times New Roman" w:hAnsi="Georgia" w:cs="Times New Roman"/>
          <w:i/>
          <w:iCs/>
        </w:rPr>
      </w:pPr>
      <w:r w:rsidRPr="00DC2E11">
        <w:rPr>
          <w:rFonts w:ascii="Georgia" w:eastAsia="Times New Roman" w:hAnsi="Georgia" w:cs="Times New Roman"/>
        </w:rPr>
        <w:t xml:space="preserve">Pearson, J. L. (2014). </w:t>
      </w:r>
      <w:r w:rsidRPr="00DC2E11">
        <w:rPr>
          <w:rFonts w:ascii="Georgia" w:eastAsia="Times New Roman" w:hAnsi="Georgia" w:cs="Times New Roman"/>
          <w:i/>
        </w:rPr>
        <w:t>Effective instructional methods utilized in successful and high performing secondary sch</w:t>
      </w:r>
      <w:r w:rsidR="00D534C4" w:rsidRPr="00DC2E11">
        <w:rPr>
          <w:rFonts w:ascii="Georgia" w:eastAsia="Times New Roman" w:hAnsi="Georgia" w:cs="Times New Roman"/>
          <w:i/>
        </w:rPr>
        <w:t xml:space="preserve">ools in the </w:t>
      </w:r>
      <w:r w:rsidR="00324A00" w:rsidRPr="00DC2E11">
        <w:rPr>
          <w:rFonts w:ascii="Georgia" w:eastAsia="Times New Roman" w:hAnsi="Georgia" w:cs="Times New Roman"/>
          <w:i/>
        </w:rPr>
        <w:t>S</w:t>
      </w:r>
      <w:r w:rsidR="00D534C4" w:rsidRPr="00DC2E11">
        <w:rPr>
          <w:rFonts w:ascii="Georgia" w:eastAsia="Times New Roman" w:hAnsi="Georgia" w:cs="Times New Roman"/>
          <w:i/>
        </w:rPr>
        <w:t xml:space="preserve">outhern </w:t>
      </w:r>
      <w:r w:rsidR="00324A00" w:rsidRPr="00DC2E11">
        <w:rPr>
          <w:rFonts w:ascii="Georgia" w:eastAsia="Times New Roman" w:hAnsi="Georgia" w:cs="Times New Roman"/>
          <w:i/>
        </w:rPr>
        <w:t>R</w:t>
      </w:r>
      <w:r w:rsidR="00D534C4" w:rsidRPr="00DC2E11">
        <w:rPr>
          <w:rFonts w:ascii="Georgia" w:eastAsia="Times New Roman" w:hAnsi="Georgia" w:cs="Times New Roman"/>
          <w:i/>
        </w:rPr>
        <w:t>egion of M</w:t>
      </w:r>
      <w:r w:rsidRPr="00DC2E11">
        <w:rPr>
          <w:rFonts w:ascii="Georgia" w:eastAsia="Times New Roman" w:hAnsi="Georgia" w:cs="Times New Roman"/>
          <w:i/>
        </w:rPr>
        <w:t>ississippi.</w:t>
      </w:r>
      <w:r w:rsidRPr="00DC2E11">
        <w:rPr>
          <w:rFonts w:ascii="Georgia" w:eastAsia="Times New Roman" w:hAnsi="Georgia" w:cs="Times New Roman"/>
        </w:rPr>
        <w:t xml:space="preserve"> </w:t>
      </w:r>
      <w:r w:rsidR="00AF24F0" w:rsidRPr="00DC2E11">
        <w:rPr>
          <w:rFonts w:ascii="Georgia" w:eastAsia="Times New Roman" w:hAnsi="Georgia" w:cs="Times New Roman"/>
        </w:rPr>
        <w:t>Unpublished doctoral dissertation</w:t>
      </w:r>
      <w:r w:rsidRPr="00DC2E11">
        <w:rPr>
          <w:rFonts w:ascii="Georgia" w:eastAsia="Times New Roman" w:hAnsi="Georgia" w:cs="Times New Roman"/>
        </w:rPr>
        <w:t>, The University of Southern Mississippi</w:t>
      </w:r>
      <w:r w:rsidR="00AF24F0" w:rsidRPr="00DC2E11">
        <w:rPr>
          <w:rFonts w:ascii="Georgia" w:eastAsia="Times New Roman" w:hAnsi="Georgia" w:cs="Times New Roman"/>
        </w:rPr>
        <w:t>, Hattiesburg</w:t>
      </w:r>
      <w:r w:rsidRPr="00DC2E11">
        <w:rPr>
          <w:rFonts w:ascii="Georgia" w:eastAsia="Times New Roman" w:hAnsi="Georgia" w:cs="Times New Roman"/>
        </w:rPr>
        <w:t>. </w:t>
      </w:r>
    </w:p>
    <w:p w14:paraId="1F377EC3" w14:textId="29AED404" w:rsidR="004D1167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iCs/>
          <w:color w:val="auto"/>
        </w:rPr>
        <w:t xml:space="preserve">Reason: </w:t>
      </w:r>
      <w:r w:rsidR="004D1167" w:rsidRPr="00DC2E11">
        <w:rPr>
          <w:rFonts w:eastAsia="Times New Roman" w:cs="Times New Roman"/>
          <w:b/>
          <w:color w:val="auto"/>
        </w:rPr>
        <w:t>Failed Stage 2</w:t>
      </w:r>
      <w:r w:rsidRPr="00DC2E11">
        <w:rPr>
          <w:rFonts w:eastAsia="Times New Roman" w:cs="Times New Roman"/>
          <w:b/>
          <w:color w:val="auto"/>
        </w:rPr>
        <w:t xml:space="preserve"> review.</w:t>
      </w:r>
      <w:r w:rsidRPr="00DC2E11">
        <w:rPr>
          <w:rFonts w:eastAsia="Times New Roman" w:cs="Times New Roman"/>
          <w:iCs/>
          <w:color w:val="auto"/>
        </w:rPr>
        <w:t xml:space="preserve"> </w:t>
      </w:r>
      <w:r w:rsidR="004D1167" w:rsidRPr="00DC2E11">
        <w:rPr>
          <w:rFonts w:eastAsia="Times New Roman" w:cs="Times New Roman"/>
          <w:color w:val="auto"/>
        </w:rPr>
        <w:t>Used value</w:t>
      </w:r>
      <w:r w:rsidR="00AF7769" w:rsidRPr="00DC2E11">
        <w:rPr>
          <w:rFonts w:eastAsia="Times New Roman" w:cs="Times New Roman"/>
          <w:color w:val="auto"/>
        </w:rPr>
        <w:t>-</w:t>
      </w:r>
      <w:r w:rsidR="004D1167" w:rsidRPr="00DC2E11">
        <w:rPr>
          <w:rFonts w:eastAsia="Times New Roman" w:cs="Times New Roman"/>
          <w:color w:val="auto"/>
        </w:rPr>
        <w:t xml:space="preserve">added design. </w:t>
      </w:r>
      <w:r w:rsidR="00D244AE" w:rsidRPr="00DC2E11">
        <w:rPr>
          <w:rFonts w:eastAsia="Times New Roman" w:cs="Times New Roman"/>
          <w:color w:val="auto"/>
        </w:rPr>
        <w:t>Author r</w:t>
      </w:r>
      <w:r w:rsidR="004D1167" w:rsidRPr="00DC2E11">
        <w:rPr>
          <w:rFonts w:eastAsia="Times New Roman" w:cs="Times New Roman"/>
          <w:color w:val="auto"/>
        </w:rPr>
        <w:t>esponded to query but could not provide data needed to evaluate study as a QED</w:t>
      </w:r>
      <w:r w:rsidR="00AF7769" w:rsidRPr="00DC2E11">
        <w:rPr>
          <w:rFonts w:eastAsia="Times New Roman" w:cs="Times New Roman"/>
          <w:color w:val="auto"/>
        </w:rPr>
        <w:t>, given the time frame</w:t>
      </w:r>
      <w:r w:rsidR="004D1167" w:rsidRPr="00DC2E11">
        <w:rPr>
          <w:rFonts w:eastAsia="Times New Roman" w:cs="Times New Roman"/>
          <w:color w:val="auto"/>
        </w:rPr>
        <w:t xml:space="preserve">. </w:t>
      </w:r>
    </w:p>
    <w:p w14:paraId="740A29CD" w14:textId="4C375C15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DC2E11">
        <w:rPr>
          <w:rFonts w:eastAsia="Times New Roman" w:cs="Times New Roman"/>
          <w:color w:val="auto"/>
        </w:rPr>
        <w:t>Penner</w:t>
      </w:r>
      <w:proofErr w:type="spellEnd"/>
      <w:r w:rsidRPr="00DC2E11">
        <w:rPr>
          <w:rFonts w:eastAsia="Times New Roman" w:cs="Times New Roman"/>
          <w:color w:val="auto"/>
        </w:rPr>
        <w:t xml:space="preserve">, E. K. (2014). </w:t>
      </w:r>
      <w:r w:rsidRPr="00DC2E11">
        <w:rPr>
          <w:rFonts w:eastAsia="Times New Roman" w:cs="Times New Roman"/>
          <w:i/>
          <w:color w:val="auto"/>
        </w:rPr>
        <w:t xml:space="preserve">Teaching for all? </w:t>
      </w:r>
      <w:r w:rsidR="00B10474" w:rsidRPr="00DC2E11">
        <w:rPr>
          <w:rFonts w:eastAsia="Times New Roman" w:cs="Times New Roman"/>
          <w:i/>
          <w:color w:val="auto"/>
        </w:rPr>
        <w:t>V</w:t>
      </w:r>
      <w:r w:rsidRPr="00DC2E11">
        <w:rPr>
          <w:rFonts w:eastAsia="Times New Roman" w:cs="Times New Roman"/>
          <w:i/>
          <w:color w:val="auto"/>
        </w:rPr>
        <w:t xml:space="preserve">ariation in the effects of </w:t>
      </w:r>
      <w:r w:rsidR="00B450FD" w:rsidRPr="00DC2E11">
        <w:rPr>
          <w:rFonts w:eastAsia="Times New Roman" w:cs="Times New Roman"/>
          <w:i/>
          <w:color w:val="auto"/>
        </w:rPr>
        <w:t>Teach for A</w:t>
      </w:r>
      <w:r w:rsidRPr="00DC2E11">
        <w:rPr>
          <w:rFonts w:eastAsia="Times New Roman" w:cs="Times New Roman"/>
          <w:i/>
          <w:color w:val="auto"/>
        </w:rPr>
        <w:t>merica.</w:t>
      </w:r>
      <w:r w:rsidR="00D87310" w:rsidRPr="00DC2E11">
        <w:rPr>
          <w:rFonts w:eastAsia="Times New Roman" w:cs="Times New Roman"/>
          <w:color w:val="auto"/>
        </w:rPr>
        <w:t xml:space="preserve"> Unpublished doctoral dissertation</w:t>
      </w:r>
      <w:r w:rsidRPr="00DC2E11">
        <w:rPr>
          <w:rFonts w:eastAsia="Times New Roman" w:cs="Times New Roman"/>
          <w:color w:val="auto"/>
        </w:rPr>
        <w:t>, University of California, Irvine. </w:t>
      </w:r>
    </w:p>
    <w:p w14:paraId="44F298BB" w14:textId="02D477C3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b/>
          <w:iCs/>
          <w:color w:val="auto"/>
        </w:rPr>
        <w:t xml:space="preserve">Reason: </w:t>
      </w:r>
      <w:r w:rsidRPr="00DC2E11">
        <w:rPr>
          <w:rFonts w:eastAsia="Times New Roman" w:cs="Times New Roman"/>
          <w:b/>
          <w:color w:val="auto"/>
        </w:rPr>
        <w:t>Failed Stage 2 review.</w:t>
      </w:r>
      <w:r w:rsidRPr="00DC2E11">
        <w:rPr>
          <w:rFonts w:eastAsia="Times New Roman" w:cs="Times New Roman"/>
          <w:iCs/>
          <w:color w:val="auto"/>
        </w:rPr>
        <w:t xml:space="preserve"> Could not establish equivalence between groups because researchers imputed data in the analysis sample. For this review, baseline equivalence can be established using </w:t>
      </w:r>
      <w:r w:rsidR="00B10474" w:rsidRPr="00DC2E11">
        <w:rPr>
          <w:rFonts w:eastAsia="Times New Roman" w:cs="Times New Roman"/>
          <w:iCs/>
          <w:color w:val="auto"/>
        </w:rPr>
        <w:t xml:space="preserve">only </w:t>
      </w:r>
      <w:r w:rsidRPr="00DC2E11">
        <w:rPr>
          <w:rFonts w:eastAsia="Times New Roman" w:cs="Times New Roman"/>
          <w:iCs/>
          <w:color w:val="auto"/>
        </w:rPr>
        <w:t>non-imputed data.</w:t>
      </w:r>
    </w:p>
    <w:p w14:paraId="132B1432" w14:textId="0D985C2B" w:rsidR="00D244AE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DC2E11">
        <w:rPr>
          <w:rFonts w:eastAsia="Times New Roman" w:cs="Times New Roman"/>
          <w:color w:val="auto"/>
        </w:rPr>
        <w:t xml:space="preserve">Prescott, S. H. (2010). </w:t>
      </w:r>
      <w:r w:rsidRPr="00DC2E11">
        <w:rPr>
          <w:rFonts w:eastAsia="Times New Roman" w:cs="Times New Roman"/>
          <w:i/>
          <w:color w:val="auto"/>
        </w:rPr>
        <w:t>The effects of affirmative quality feedback on low socio-economic students</w:t>
      </w:r>
      <w:r w:rsidR="00EC6AB5" w:rsidRPr="00DC2E11">
        <w:rPr>
          <w:rFonts w:eastAsia="Times New Roman" w:cs="Times New Roman"/>
          <w:i/>
          <w:color w:val="auto"/>
        </w:rPr>
        <w:t>’</w:t>
      </w:r>
      <w:r w:rsidRPr="00DC2E11">
        <w:rPr>
          <w:rFonts w:eastAsia="Times New Roman" w:cs="Times New Roman"/>
          <w:i/>
          <w:color w:val="auto"/>
        </w:rPr>
        <w:t xml:space="preserve"> zone of proximal development reading gains (ZPDRL): A causal-comparative study.</w:t>
      </w:r>
      <w:r w:rsidRPr="00DC2E11">
        <w:rPr>
          <w:rFonts w:eastAsia="Times New Roman" w:cs="Times New Roman"/>
          <w:color w:val="auto"/>
        </w:rPr>
        <w:t xml:space="preserve"> </w:t>
      </w:r>
      <w:r w:rsidR="00B10474" w:rsidRPr="00DC2E11">
        <w:rPr>
          <w:rFonts w:eastAsia="Times New Roman" w:cs="Times New Roman"/>
          <w:color w:val="auto"/>
        </w:rPr>
        <w:t>Unpublished doctoral dissertation</w:t>
      </w:r>
      <w:r w:rsidRPr="00DC2E11">
        <w:rPr>
          <w:rFonts w:eastAsia="Times New Roman" w:cs="Times New Roman"/>
          <w:color w:val="auto"/>
        </w:rPr>
        <w:t>, The University of Mississippi</w:t>
      </w:r>
      <w:r w:rsidR="00B10474" w:rsidRPr="00DC2E11">
        <w:rPr>
          <w:rFonts w:eastAsia="Times New Roman" w:cs="Times New Roman"/>
          <w:color w:val="auto"/>
        </w:rPr>
        <w:t>, Oxford</w:t>
      </w:r>
      <w:r w:rsidRPr="00DC2E11">
        <w:rPr>
          <w:rFonts w:eastAsia="Times New Roman" w:cs="Times New Roman"/>
          <w:color w:val="auto"/>
        </w:rPr>
        <w:t>. </w:t>
      </w:r>
      <w:r w:rsidR="00B10474" w:rsidRPr="00DC2E11" w:rsidDel="00B10474">
        <w:rPr>
          <w:rFonts w:eastAsia="Times New Roman" w:cs="Times New Roman"/>
          <w:i/>
          <w:iCs/>
          <w:color w:val="auto"/>
        </w:rPr>
        <w:t xml:space="preserve"> </w:t>
      </w:r>
    </w:p>
    <w:p w14:paraId="604A347C" w14:textId="77777777" w:rsidR="009E3DD6" w:rsidRPr="00DC2E11" w:rsidRDefault="009E3DD6" w:rsidP="00F26EF7">
      <w:pPr>
        <w:tabs>
          <w:tab w:val="clear" w:pos="51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b/>
          <w:color w:val="auto"/>
        </w:rPr>
        <w:t>Reason: Failed Stage 1 review.</w:t>
      </w:r>
      <w:r w:rsidRPr="00DC2E11">
        <w:rPr>
          <w:rFonts w:eastAsia="Times New Roman" w:cs="Times New Roman"/>
          <w:iCs/>
          <w:color w:val="auto"/>
        </w:rPr>
        <w:t xml:space="preserve"> TFA was delivered for only one semester and not the full school year (as required in the protocol). </w:t>
      </w:r>
    </w:p>
    <w:p w14:paraId="529C91B5" w14:textId="1479C47B" w:rsidR="009E3DD6" w:rsidRPr="00DC2E11" w:rsidRDefault="009E3DD6" w:rsidP="00F26EF7">
      <w:pPr>
        <w:numPr>
          <w:ilvl w:val="0"/>
          <w:numId w:val="34"/>
        </w:numPr>
        <w:tabs>
          <w:tab w:val="clear" w:pos="510"/>
          <w:tab w:val="num" w:pos="126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color w:val="auto"/>
        </w:rPr>
        <w:t>Raymond, M.</w:t>
      </w:r>
      <w:r w:rsidR="00AB23AA" w:rsidRPr="00DC2E11">
        <w:rPr>
          <w:rFonts w:eastAsia="Times New Roman" w:cs="Times New Roman"/>
          <w:color w:val="auto"/>
        </w:rPr>
        <w:t>,</w:t>
      </w:r>
      <w:r w:rsidRPr="00DC2E11">
        <w:rPr>
          <w:rFonts w:eastAsia="Times New Roman" w:cs="Times New Roman"/>
          <w:color w:val="auto"/>
        </w:rPr>
        <w:t xml:space="preserve"> &amp; Fletcher, S. (2002</w:t>
      </w:r>
      <w:r w:rsidR="000518EA" w:rsidRPr="00DC2E11">
        <w:rPr>
          <w:rFonts w:eastAsia="Times New Roman" w:cs="Times New Roman"/>
          <w:color w:val="auto"/>
        </w:rPr>
        <w:t>, Spring</w:t>
      </w:r>
      <w:r w:rsidRPr="00DC2E11">
        <w:rPr>
          <w:rFonts w:eastAsia="Times New Roman" w:cs="Times New Roman"/>
          <w:color w:val="auto"/>
        </w:rPr>
        <w:t>). The Teach for America Evaluation: Herewith, the first evidence on its recruits</w:t>
      </w:r>
      <w:r w:rsidR="00EC6AB5" w:rsidRPr="00DC2E11">
        <w:rPr>
          <w:rFonts w:eastAsia="Times New Roman" w:cs="Times New Roman"/>
          <w:color w:val="auto"/>
        </w:rPr>
        <w:t>’</w:t>
      </w:r>
      <w:r w:rsidRPr="00DC2E11">
        <w:rPr>
          <w:rFonts w:eastAsia="Times New Roman" w:cs="Times New Roman"/>
          <w:color w:val="auto"/>
        </w:rPr>
        <w:t xml:space="preserve"> actual performance in the classroom. </w:t>
      </w:r>
      <w:r w:rsidRPr="00DC2E11">
        <w:rPr>
          <w:rFonts w:eastAsia="Times New Roman" w:cs="Times New Roman"/>
          <w:i/>
          <w:color w:val="auto"/>
        </w:rPr>
        <w:t>Education Next</w:t>
      </w:r>
      <w:r w:rsidRPr="00DC2E11">
        <w:rPr>
          <w:rFonts w:eastAsia="Times New Roman" w:cs="Times New Roman"/>
          <w:color w:val="auto"/>
        </w:rPr>
        <w:t>, 62</w:t>
      </w:r>
      <w:r w:rsidR="00AB23AA" w:rsidRPr="00DC2E11">
        <w:rPr>
          <w:rFonts w:eastAsia="Times New Roman" w:cs="Times New Roman"/>
          <w:color w:val="auto"/>
        </w:rPr>
        <w:t>–</w:t>
      </w:r>
      <w:r w:rsidRPr="00DC2E11">
        <w:rPr>
          <w:rFonts w:eastAsia="Times New Roman" w:cs="Times New Roman"/>
          <w:color w:val="auto"/>
        </w:rPr>
        <w:t>68.</w:t>
      </w:r>
    </w:p>
    <w:p w14:paraId="5B8EB6DA" w14:textId="1E736C31" w:rsidR="009E3DD6" w:rsidRPr="00DC2E11" w:rsidRDefault="009E3DD6" w:rsidP="00F26EF7">
      <w:pPr>
        <w:tabs>
          <w:tab w:val="clear" w:pos="51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color w:val="auto"/>
        </w:rPr>
        <w:t xml:space="preserve">Raymond, M., Fletcher, S., &amp; </w:t>
      </w:r>
      <w:proofErr w:type="spellStart"/>
      <w:r w:rsidRPr="00DC2E11">
        <w:rPr>
          <w:rFonts w:eastAsia="Times New Roman" w:cs="Times New Roman"/>
          <w:color w:val="auto"/>
        </w:rPr>
        <w:t>Luque</w:t>
      </w:r>
      <w:proofErr w:type="spellEnd"/>
      <w:r w:rsidRPr="00DC2E11">
        <w:rPr>
          <w:rFonts w:eastAsia="Times New Roman" w:cs="Times New Roman"/>
          <w:color w:val="auto"/>
        </w:rPr>
        <w:t xml:space="preserve">, J. (2001). </w:t>
      </w:r>
      <w:r w:rsidRPr="00DC2E11">
        <w:rPr>
          <w:rFonts w:eastAsia="Times New Roman" w:cs="Times New Roman"/>
          <w:i/>
          <w:color w:val="auto"/>
        </w:rPr>
        <w:t>Teach for America: An evaluation of teacher differences and student outcomes in Houston, Texas</w:t>
      </w:r>
      <w:r w:rsidRPr="00DC2E11">
        <w:rPr>
          <w:rFonts w:eastAsia="Times New Roman" w:cs="Times New Roman"/>
          <w:color w:val="auto"/>
        </w:rPr>
        <w:t>. Stanford</w:t>
      </w:r>
      <w:r w:rsidR="000518EA" w:rsidRPr="00DC2E11">
        <w:rPr>
          <w:rFonts w:eastAsia="Times New Roman" w:cs="Times New Roman"/>
          <w:color w:val="auto"/>
        </w:rPr>
        <w:t>, CA</w:t>
      </w:r>
      <w:r w:rsidRPr="00DC2E11">
        <w:rPr>
          <w:rFonts w:eastAsia="Times New Roman" w:cs="Times New Roman"/>
          <w:color w:val="auto"/>
        </w:rPr>
        <w:t xml:space="preserve">: </w:t>
      </w:r>
      <w:r w:rsidR="000518EA" w:rsidRPr="00DC2E11">
        <w:rPr>
          <w:rFonts w:eastAsia="Times New Roman" w:cs="Times New Roman"/>
          <w:color w:val="auto"/>
        </w:rPr>
        <w:t xml:space="preserve">The </w:t>
      </w:r>
      <w:r w:rsidRPr="00DC2E11">
        <w:rPr>
          <w:rFonts w:eastAsia="Times New Roman" w:cs="Times New Roman"/>
          <w:color w:val="auto"/>
        </w:rPr>
        <w:t>C</w:t>
      </w:r>
      <w:r w:rsidR="000518EA" w:rsidRPr="00DC2E11">
        <w:rPr>
          <w:rFonts w:eastAsia="Times New Roman" w:cs="Times New Roman"/>
          <w:color w:val="auto"/>
        </w:rPr>
        <w:t xml:space="preserve">enter for </w:t>
      </w:r>
      <w:r w:rsidRPr="00DC2E11">
        <w:rPr>
          <w:rFonts w:eastAsia="Times New Roman" w:cs="Times New Roman"/>
          <w:color w:val="auto"/>
        </w:rPr>
        <w:t>R</w:t>
      </w:r>
      <w:r w:rsidR="000518EA" w:rsidRPr="00DC2E11">
        <w:rPr>
          <w:rFonts w:eastAsia="Times New Roman" w:cs="Times New Roman"/>
          <w:color w:val="auto"/>
        </w:rPr>
        <w:t xml:space="preserve">esearch on </w:t>
      </w:r>
      <w:r w:rsidRPr="00DC2E11">
        <w:rPr>
          <w:rFonts w:eastAsia="Times New Roman" w:cs="Times New Roman"/>
          <w:color w:val="auto"/>
        </w:rPr>
        <w:t>E</w:t>
      </w:r>
      <w:r w:rsidR="000518EA" w:rsidRPr="00DC2E11">
        <w:rPr>
          <w:rFonts w:eastAsia="Times New Roman" w:cs="Times New Roman"/>
          <w:color w:val="auto"/>
        </w:rPr>
        <w:t xml:space="preserve">ducation </w:t>
      </w:r>
      <w:r w:rsidRPr="00DC2E11">
        <w:rPr>
          <w:rFonts w:eastAsia="Times New Roman" w:cs="Times New Roman"/>
          <w:color w:val="auto"/>
        </w:rPr>
        <w:t>O</w:t>
      </w:r>
      <w:r w:rsidR="000518EA" w:rsidRPr="00DC2E11">
        <w:rPr>
          <w:rFonts w:eastAsia="Times New Roman" w:cs="Times New Roman"/>
          <w:color w:val="auto"/>
        </w:rPr>
        <w:t>utcomes</w:t>
      </w:r>
      <w:r w:rsidRPr="00DC2E11">
        <w:rPr>
          <w:rFonts w:eastAsia="Times New Roman" w:cs="Times New Roman"/>
          <w:color w:val="auto"/>
        </w:rPr>
        <w:t>.</w:t>
      </w:r>
    </w:p>
    <w:p w14:paraId="46EB547E" w14:textId="4D0A4E8B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b/>
          <w:color w:val="auto"/>
        </w:rPr>
        <w:t>Reason: Failed Stage 2 review.</w:t>
      </w:r>
      <w:r w:rsidRPr="00DC2E11">
        <w:rPr>
          <w:rFonts w:eastAsia="Times New Roman" w:cs="Times New Roman"/>
          <w:iCs/>
          <w:color w:val="auto"/>
        </w:rPr>
        <w:t xml:space="preserve"> I</w:t>
      </w:r>
      <w:r w:rsidRPr="00DC2E11">
        <w:rPr>
          <w:rFonts w:eastAsia="Times New Roman" w:cs="Times New Roman"/>
          <w:color w:val="auto"/>
        </w:rPr>
        <w:t>nsufficient data to establish baseline equivalence between groups in analysis sample.</w:t>
      </w:r>
    </w:p>
    <w:p w14:paraId="02E58D9D" w14:textId="1F7413EC" w:rsidR="00241FE3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color w:val="auto"/>
        </w:rPr>
        <w:lastRenderedPageBreak/>
        <w:t xml:space="preserve">Ready, D. D. (2014). </w:t>
      </w:r>
      <w:r w:rsidRPr="00DC2E11">
        <w:rPr>
          <w:rFonts w:eastAsia="Times New Roman" w:cs="Times New Roman"/>
          <w:i/>
          <w:color w:val="auto"/>
        </w:rPr>
        <w:t>Teach for America Teachers in Duval County Public Schools: An Analysis of Retention and Performance.</w:t>
      </w:r>
      <w:r w:rsidRPr="00DC2E11">
        <w:rPr>
          <w:rFonts w:eastAsia="Times New Roman" w:cs="Times New Roman"/>
          <w:color w:val="auto"/>
        </w:rPr>
        <w:t xml:space="preserve"> Retrieved from </w:t>
      </w:r>
      <w:hyperlink r:id="rId33" w:history="1">
        <w:r w:rsidRPr="00DC2E11">
          <w:rPr>
            <w:rStyle w:val="Hyperlink"/>
            <w:rFonts w:eastAsia="Times New Roman" w:cs="Times New Roman"/>
            <w:color w:val="auto"/>
            <w:u w:val="none"/>
          </w:rPr>
          <w:t>https://www.tc.columbia.edu/faculty/ddr2111/facultyprofile/files/FINAL_TFA_DUVAL.pdf</w:t>
        </w:r>
      </w:hyperlink>
    </w:p>
    <w:p w14:paraId="422807DD" w14:textId="432D0E04" w:rsidR="009E3DD6" w:rsidRPr="00DC2E11" w:rsidRDefault="009E3DD6" w:rsidP="00F26EF7">
      <w:pPr>
        <w:tabs>
          <w:tab w:val="clear" w:pos="51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b/>
          <w:color w:val="auto"/>
        </w:rPr>
        <w:t>Reason: Failed Stage 2 review.</w:t>
      </w:r>
      <w:r w:rsidRPr="00DC2E11">
        <w:rPr>
          <w:rFonts w:eastAsia="Times New Roman" w:cs="Times New Roman"/>
          <w:iCs/>
          <w:color w:val="auto"/>
        </w:rPr>
        <w:t xml:space="preserve"> I</w:t>
      </w:r>
      <w:r w:rsidRPr="00DC2E11">
        <w:rPr>
          <w:rFonts w:eastAsia="Times New Roman" w:cs="Times New Roman"/>
          <w:color w:val="auto"/>
        </w:rPr>
        <w:t>nsufficient data to establish baseline equivalence between groups in analysis sample.</w:t>
      </w:r>
    </w:p>
    <w:p w14:paraId="05ABAE9C" w14:textId="5FB7AB74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color w:val="auto"/>
        </w:rPr>
        <w:t>Tennessee Higher Education Commission</w:t>
      </w:r>
      <w:r w:rsidR="000518EA" w:rsidRPr="00DC2E11">
        <w:rPr>
          <w:rFonts w:eastAsia="Times New Roman" w:cs="Times New Roman"/>
          <w:color w:val="auto"/>
        </w:rPr>
        <w:t>.</w:t>
      </w:r>
      <w:r w:rsidRPr="00DC2E11">
        <w:rPr>
          <w:rFonts w:eastAsia="Times New Roman" w:cs="Times New Roman"/>
          <w:color w:val="auto"/>
        </w:rPr>
        <w:t xml:space="preserve"> (2010). </w:t>
      </w:r>
      <w:r w:rsidR="000518EA" w:rsidRPr="00DC2E11">
        <w:rPr>
          <w:rFonts w:eastAsia="Times New Roman" w:cs="Times New Roman"/>
          <w:i/>
          <w:color w:val="auto"/>
        </w:rPr>
        <w:t xml:space="preserve">Report Card on the Effectiveness of Teacher Training Programs. </w:t>
      </w:r>
      <w:r w:rsidR="000518EA" w:rsidRPr="00DC2E11">
        <w:rPr>
          <w:rFonts w:eastAsia="Times New Roman" w:cs="Times New Roman"/>
          <w:color w:val="auto"/>
        </w:rPr>
        <w:t>Nashville, TN: State Board of Education and Tennessee Higher Education Commission.</w:t>
      </w:r>
    </w:p>
    <w:p w14:paraId="26565431" w14:textId="24396FA9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b/>
          <w:color w:val="auto"/>
        </w:rPr>
        <w:t>Reason: Failed Stage 2 review.</w:t>
      </w:r>
      <w:r w:rsidRPr="00DC2E11">
        <w:rPr>
          <w:rFonts w:eastAsia="Times New Roman" w:cs="Times New Roman"/>
          <w:iCs/>
          <w:color w:val="auto"/>
        </w:rPr>
        <w:t xml:space="preserve"> </w:t>
      </w:r>
      <w:r w:rsidR="004D1167" w:rsidRPr="00DC2E11">
        <w:rPr>
          <w:rFonts w:eastAsia="Times New Roman" w:cs="Times New Roman"/>
          <w:iCs/>
          <w:color w:val="auto"/>
        </w:rPr>
        <w:t>Used teacher value</w:t>
      </w:r>
      <w:r w:rsidR="006950D7" w:rsidRPr="00DC2E11">
        <w:rPr>
          <w:rFonts w:eastAsia="Times New Roman" w:cs="Times New Roman"/>
          <w:iCs/>
          <w:color w:val="auto"/>
        </w:rPr>
        <w:t>-</w:t>
      </w:r>
      <w:r w:rsidR="004D1167" w:rsidRPr="00DC2E11">
        <w:rPr>
          <w:rFonts w:eastAsia="Times New Roman" w:cs="Times New Roman"/>
          <w:iCs/>
          <w:color w:val="auto"/>
        </w:rPr>
        <w:t>added design. Did not respond to author query. Insufficient data to evaluate study as a QED.</w:t>
      </w:r>
    </w:p>
    <w:p w14:paraId="6D88400E" w14:textId="4B3774C5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proofErr w:type="spellStart"/>
      <w:r w:rsidRPr="000B378B">
        <w:rPr>
          <w:rFonts w:eastAsia="Times New Roman" w:cs="Times New Roman"/>
          <w:color w:val="auto"/>
          <w:lang w:val="nb-NO"/>
        </w:rPr>
        <w:t>Ware</w:t>
      </w:r>
      <w:proofErr w:type="spellEnd"/>
      <w:r w:rsidRPr="000B378B">
        <w:rPr>
          <w:rFonts w:eastAsia="Times New Roman" w:cs="Times New Roman"/>
          <w:color w:val="auto"/>
          <w:lang w:val="nb-NO"/>
        </w:rPr>
        <w:t xml:space="preserve">, A., </w:t>
      </w:r>
      <w:proofErr w:type="spellStart"/>
      <w:r w:rsidRPr="000B378B">
        <w:rPr>
          <w:rFonts w:eastAsia="Times New Roman" w:cs="Times New Roman"/>
          <w:color w:val="auto"/>
          <w:lang w:val="nb-NO"/>
        </w:rPr>
        <w:t>LaTurner</w:t>
      </w:r>
      <w:proofErr w:type="spellEnd"/>
      <w:r w:rsidRPr="000B378B">
        <w:rPr>
          <w:rFonts w:eastAsia="Times New Roman" w:cs="Times New Roman"/>
          <w:color w:val="auto"/>
          <w:lang w:val="nb-NO"/>
        </w:rPr>
        <w:t xml:space="preserve">, J. R., </w:t>
      </w:r>
      <w:proofErr w:type="spellStart"/>
      <w:r w:rsidRPr="000B378B">
        <w:rPr>
          <w:rFonts w:eastAsia="Times New Roman" w:cs="Times New Roman"/>
          <w:color w:val="auto"/>
          <w:lang w:val="nb-NO"/>
        </w:rPr>
        <w:t>Parsons</w:t>
      </w:r>
      <w:proofErr w:type="spellEnd"/>
      <w:r w:rsidRPr="000B378B">
        <w:rPr>
          <w:rFonts w:eastAsia="Times New Roman" w:cs="Times New Roman"/>
          <w:color w:val="auto"/>
          <w:lang w:val="nb-NO"/>
        </w:rPr>
        <w:t xml:space="preserve">, J., </w:t>
      </w:r>
      <w:proofErr w:type="spellStart"/>
      <w:r w:rsidRPr="000B378B">
        <w:rPr>
          <w:rFonts w:eastAsia="Times New Roman" w:cs="Times New Roman"/>
          <w:color w:val="auto"/>
          <w:lang w:val="nb-NO"/>
        </w:rPr>
        <w:t>Okulicz-Kozaryn</w:t>
      </w:r>
      <w:proofErr w:type="spellEnd"/>
      <w:r w:rsidRPr="000B378B">
        <w:rPr>
          <w:rFonts w:eastAsia="Times New Roman" w:cs="Times New Roman"/>
          <w:color w:val="auto"/>
          <w:lang w:val="nb-NO"/>
        </w:rPr>
        <w:t xml:space="preserve">, A., Garland, M., &amp; </w:t>
      </w:r>
      <w:proofErr w:type="spellStart"/>
      <w:r w:rsidRPr="000B378B">
        <w:rPr>
          <w:rFonts w:eastAsia="Times New Roman" w:cs="Times New Roman"/>
          <w:color w:val="auto"/>
          <w:lang w:val="nb-NO"/>
        </w:rPr>
        <w:t>Klopfenstein</w:t>
      </w:r>
      <w:proofErr w:type="spellEnd"/>
      <w:r w:rsidRPr="000B378B">
        <w:rPr>
          <w:rFonts w:eastAsia="Times New Roman" w:cs="Times New Roman"/>
          <w:color w:val="auto"/>
          <w:lang w:val="nb-NO"/>
        </w:rPr>
        <w:t xml:space="preserve">, K. (2011). </w:t>
      </w:r>
      <w:r w:rsidRPr="00DC2E11">
        <w:rPr>
          <w:rFonts w:eastAsia="Times New Roman" w:cs="Times New Roman"/>
          <w:i/>
          <w:iCs/>
          <w:color w:val="auto"/>
        </w:rPr>
        <w:t>Teacher Preparation Programs and Teach for America Research Study</w:t>
      </w:r>
      <w:r w:rsidRPr="00DC2E11">
        <w:rPr>
          <w:rFonts w:eastAsia="Times New Roman" w:cs="Times New Roman"/>
          <w:color w:val="auto"/>
        </w:rPr>
        <w:t xml:space="preserve"> (Rep.). Retrieved from </w:t>
      </w:r>
      <w:hyperlink r:id="rId34" w:history="1">
        <w:r w:rsidRPr="00DC2E11">
          <w:rPr>
            <w:rStyle w:val="Hyperlink"/>
            <w:rFonts w:eastAsia="Times New Roman" w:cs="Times New Roman"/>
            <w:color w:val="auto"/>
            <w:u w:val="none"/>
          </w:rPr>
          <w:t>https://www.researchgate.net/publication/236333015_Evaluation_of_Teach_For_America_in_Texas_Schools</w:t>
        </w:r>
      </w:hyperlink>
      <w:r w:rsidRPr="00DC2E11">
        <w:rPr>
          <w:rFonts w:eastAsia="Times New Roman" w:cs="Times New Roman"/>
          <w:color w:val="auto"/>
        </w:rPr>
        <w:t xml:space="preserve"> </w:t>
      </w:r>
    </w:p>
    <w:p w14:paraId="1F0E5984" w14:textId="510AC475" w:rsidR="009E3DD6" w:rsidRPr="00DC2E11" w:rsidRDefault="009E3DD6" w:rsidP="00F26EF7">
      <w:pPr>
        <w:tabs>
          <w:tab w:val="clear" w:pos="510"/>
        </w:tabs>
        <w:spacing w:after="160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b/>
          <w:color w:val="auto"/>
        </w:rPr>
        <w:t>Reason: Lacked contrasts comparable to other studies.</w:t>
      </w:r>
      <w:r w:rsidRPr="00DC2E11">
        <w:rPr>
          <w:rFonts w:eastAsia="Times New Roman" w:cs="Times New Roman"/>
          <w:iCs/>
          <w:color w:val="auto"/>
        </w:rPr>
        <w:t xml:space="preserve"> </w:t>
      </w:r>
      <w:r w:rsidRPr="00DC2E11">
        <w:rPr>
          <w:rFonts w:eastAsia="Times New Roman" w:cs="Times New Roman"/>
          <w:color w:val="auto"/>
        </w:rPr>
        <w:t xml:space="preserve">Study reported contrasts that </w:t>
      </w:r>
      <w:r w:rsidR="00030932" w:rsidRPr="00DC2E11">
        <w:rPr>
          <w:rFonts w:eastAsia="Times New Roman" w:cs="Times New Roman"/>
          <w:color w:val="auto"/>
        </w:rPr>
        <w:t>“</w:t>
      </w:r>
      <w:r w:rsidRPr="00DC2E11">
        <w:rPr>
          <w:rFonts w:eastAsia="Times New Roman" w:cs="Times New Roman"/>
          <w:color w:val="auto"/>
        </w:rPr>
        <w:t>M</w:t>
      </w:r>
      <w:r w:rsidR="00FB341E" w:rsidRPr="00DC2E11">
        <w:rPr>
          <w:rFonts w:eastAsia="Times New Roman" w:cs="Times New Roman"/>
          <w:color w:val="auto"/>
        </w:rPr>
        <w:t>e</w:t>
      </w:r>
      <w:r w:rsidRPr="00DC2E11">
        <w:rPr>
          <w:rFonts w:eastAsia="Times New Roman" w:cs="Times New Roman"/>
          <w:color w:val="auto"/>
        </w:rPr>
        <w:t>et Evidence Criteria</w:t>
      </w:r>
      <w:r w:rsidR="00030932" w:rsidRPr="00DC2E11">
        <w:rPr>
          <w:rFonts w:eastAsia="Times New Roman" w:cs="Times New Roman"/>
          <w:color w:val="auto"/>
        </w:rPr>
        <w:t>”</w:t>
      </w:r>
      <w:r w:rsidRPr="00DC2E11">
        <w:rPr>
          <w:rFonts w:eastAsia="Times New Roman" w:cs="Times New Roman"/>
          <w:color w:val="auto"/>
        </w:rPr>
        <w:t xml:space="preserve"> </w:t>
      </w:r>
      <w:r w:rsidRPr="00DC2E11">
        <w:rPr>
          <w:rFonts w:eastAsia="Times New Roman" w:cs="Times New Roman"/>
          <w:i/>
          <w:color w:val="auto"/>
        </w:rPr>
        <w:t>with reservations</w:t>
      </w:r>
      <w:r w:rsidR="00F10945" w:rsidRPr="00DC2E11">
        <w:rPr>
          <w:rFonts w:eastAsia="Times New Roman" w:cs="Times New Roman"/>
          <w:color w:val="auto"/>
        </w:rPr>
        <w:t>,</w:t>
      </w:r>
      <w:r w:rsidRPr="00DC2E11">
        <w:rPr>
          <w:rFonts w:eastAsia="Times New Roman" w:cs="Times New Roman"/>
          <w:color w:val="auto"/>
        </w:rPr>
        <w:t xml:space="preserve"> but none of the other included studies reported similar contrasts that pooled </w:t>
      </w:r>
      <w:r w:rsidR="00F10945" w:rsidRPr="00DC2E11">
        <w:rPr>
          <w:rFonts w:eastAsia="Times New Roman" w:cs="Times New Roman"/>
          <w:color w:val="auto"/>
        </w:rPr>
        <w:t xml:space="preserve">either </w:t>
      </w:r>
      <w:r w:rsidRPr="00DC2E11">
        <w:rPr>
          <w:rFonts w:eastAsia="Times New Roman" w:cs="Times New Roman"/>
          <w:color w:val="auto"/>
        </w:rPr>
        <w:t xml:space="preserve">elementary </w:t>
      </w:r>
      <w:r w:rsidR="00F10945" w:rsidRPr="00DC2E11">
        <w:rPr>
          <w:rFonts w:eastAsia="Times New Roman" w:cs="Times New Roman"/>
          <w:color w:val="auto"/>
        </w:rPr>
        <w:t>or</w:t>
      </w:r>
      <w:r w:rsidRPr="00DC2E11">
        <w:rPr>
          <w:rFonts w:eastAsia="Times New Roman" w:cs="Times New Roman"/>
          <w:color w:val="auto"/>
        </w:rPr>
        <w:t xml:space="preserve"> middle school grade levels.</w:t>
      </w:r>
      <w:r w:rsidR="005A3CB7" w:rsidRPr="00DC2E11">
        <w:rPr>
          <w:rFonts w:eastAsia="Times New Roman" w:cs="Times New Roman"/>
          <w:color w:val="auto"/>
        </w:rPr>
        <w:t xml:space="preserve"> </w:t>
      </w:r>
      <w:r w:rsidRPr="00DC2E11">
        <w:rPr>
          <w:rFonts w:eastAsia="Times New Roman" w:cs="Times New Roman"/>
          <w:color w:val="auto"/>
        </w:rPr>
        <w:t>Moreover, none of the other included studies used the Non-TFA novice comparison at the high school level.</w:t>
      </w:r>
      <w:r w:rsidR="005A3CB7" w:rsidRPr="00DC2E11">
        <w:rPr>
          <w:rFonts w:eastAsia="Times New Roman" w:cs="Times New Roman"/>
          <w:color w:val="auto"/>
        </w:rPr>
        <w:t xml:space="preserve"> </w:t>
      </w:r>
    </w:p>
    <w:p w14:paraId="2B134764" w14:textId="654B847B" w:rsidR="009E3DD6" w:rsidRPr="00DC2E11" w:rsidRDefault="009E3DD6" w:rsidP="00F26EF7">
      <w:pPr>
        <w:numPr>
          <w:ilvl w:val="0"/>
          <w:numId w:val="34"/>
        </w:numPr>
        <w:tabs>
          <w:tab w:val="clear" w:pos="51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color w:val="auto"/>
        </w:rPr>
        <w:t xml:space="preserve">Xu, Z., </w:t>
      </w:r>
      <w:proofErr w:type="spellStart"/>
      <w:r w:rsidRPr="00DC2E11">
        <w:rPr>
          <w:rFonts w:eastAsia="Times New Roman" w:cs="Times New Roman"/>
          <w:color w:val="auto"/>
        </w:rPr>
        <w:t>Hannaway</w:t>
      </w:r>
      <w:proofErr w:type="spellEnd"/>
      <w:r w:rsidRPr="00DC2E11">
        <w:rPr>
          <w:rFonts w:eastAsia="Times New Roman" w:cs="Times New Roman"/>
          <w:color w:val="auto"/>
        </w:rPr>
        <w:t>, J., Taylor, C., &amp; Urban Institute, National Center for Analysis of Longitudinal Data in</w:t>
      </w:r>
      <w:r w:rsidR="000B5434" w:rsidRPr="00DC2E11">
        <w:rPr>
          <w:rFonts w:eastAsia="Times New Roman" w:cs="Times New Roman"/>
          <w:color w:val="auto"/>
        </w:rPr>
        <w:t xml:space="preserve"> </w:t>
      </w:r>
      <w:r w:rsidRPr="00DC2E11">
        <w:rPr>
          <w:rFonts w:eastAsia="Times New Roman" w:cs="Times New Roman"/>
          <w:color w:val="auto"/>
        </w:rPr>
        <w:t xml:space="preserve">Education Research. (2009). </w:t>
      </w:r>
      <w:r w:rsidRPr="00DC2E11">
        <w:rPr>
          <w:rFonts w:eastAsia="Times New Roman" w:cs="Times New Roman"/>
          <w:i/>
          <w:iCs/>
          <w:color w:val="auto"/>
        </w:rPr>
        <w:t xml:space="preserve">Making a difference? </w:t>
      </w:r>
      <w:r w:rsidR="000B5434" w:rsidRPr="00DC2E11">
        <w:rPr>
          <w:rFonts w:eastAsia="Times New Roman" w:cs="Times New Roman"/>
          <w:i/>
          <w:iCs/>
          <w:color w:val="auto"/>
        </w:rPr>
        <w:t>T</w:t>
      </w:r>
      <w:r w:rsidRPr="00DC2E11">
        <w:rPr>
          <w:rFonts w:eastAsia="Times New Roman" w:cs="Times New Roman"/>
          <w:i/>
          <w:iCs/>
          <w:color w:val="auto"/>
        </w:rPr>
        <w:t xml:space="preserve">he effects of </w:t>
      </w:r>
      <w:r w:rsidR="00B450FD" w:rsidRPr="00DC2E11">
        <w:rPr>
          <w:rFonts w:eastAsia="Times New Roman" w:cs="Times New Roman"/>
          <w:i/>
          <w:iCs/>
          <w:color w:val="auto"/>
        </w:rPr>
        <w:t>Teach for A</w:t>
      </w:r>
      <w:r w:rsidRPr="00DC2E11">
        <w:rPr>
          <w:rFonts w:eastAsia="Times New Roman" w:cs="Times New Roman"/>
          <w:i/>
          <w:iCs/>
          <w:color w:val="auto"/>
        </w:rPr>
        <w:t xml:space="preserve">merica in high school. </w:t>
      </w:r>
      <w:r w:rsidR="000B5434" w:rsidRPr="00DC2E11">
        <w:rPr>
          <w:rFonts w:eastAsia="Times New Roman" w:cs="Times New Roman"/>
          <w:i/>
          <w:iCs/>
          <w:color w:val="auto"/>
        </w:rPr>
        <w:t>W</w:t>
      </w:r>
      <w:r w:rsidRPr="00DC2E11">
        <w:rPr>
          <w:rFonts w:eastAsia="Times New Roman" w:cs="Times New Roman"/>
          <w:i/>
          <w:iCs/>
          <w:color w:val="auto"/>
        </w:rPr>
        <w:t>orking paper 17. Revised</w:t>
      </w:r>
      <w:r w:rsidR="000B5434" w:rsidRPr="00DC2E11">
        <w:rPr>
          <w:rFonts w:eastAsia="Times New Roman" w:cs="Times New Roman"/>
          <w:i/>
          <w:iCs/>
          <w:color w:val="auto"/>
        </w:rPr>
        <w:t>.</w:t>
      </w:r>
      <w:r w:rsidRPr="00DC2E11">
        <w:rPr>
          <w:rFonts w:eastAsia="Times New Roman" w:cs="Times New Roman"/>
          <w:i/>
          <w:iCs/>
          <w:color w:val="auto"/>
        </w:rPr>
        <w:t xml:space="preserve"> </w:t>
      </w:r>
      <w:r w:rsidR="000518EA" w:rsidRPr="00DC2E11">
        <w:rPr>
          <w:rFonts w:eastAsia="Times New Roman" w:cs="Times New Roman"/>
          <w:iCs/>
          <w:color w:val="auto"/>
        </w:rPr>
        <w:t xml:space="preserve">Washington, DC: </w:t>
      </w:r>
      <w:r w:rsidRPr="00DC2E11">
        <w:rPr>
          <w:rFonts w:eastAsia="Times New Roman" w:cs="Times New Roman"/>
          <w:color w:val="auto"/>
        </w:rPr>
        <w:t>National Center for Analysis of Longitudinal Data in Education Research.</w:t>
      </w:r>
    </w:p>
    <w:p w14:paraId="1DA68E70" w14:textId="4B3C9632" w:rsidR="009E3DD6" w:rsidRPr="00DC2E11" w:rsidRDefault="009E3DD6" w:rsidP="00F26EF7">
      <w:pPr>
        <w:tabs>
          <w:tab w:val="clear" w:pos="510"/>
          <w:tab w:val="num" w:pos="1620"/>
        </w:tabs>
        <w:spacing w:after="160" w:line="259" w:lineRule="auto"/>
        <w:ind w:left="360"/>
        <w:textAlignment w:val="center"/>
        <w:rPr>
          <w:rFonts w:eastAsia="Times New Roman" w:cs="Times New Roman"/>
          <w:color w:val="auto"/>
        </w:rPr>
      </w:pPr>
      <w:r w:rsidRPr="00DC2E11">
        <w:rPr>
          <w:rFonts w:eastAsia="Times New Roman" w:cs="Times New Roman"/>
          <w:color w:val="auto"/>
        </w:rPr>
        <w:t xml:space="preserve">Xu, Z., </w:t>
      </w:r>
      <w:proofErr w:type="spellStart"/>
      <w:r w:rsidRPr="00DC2E11">
        <w:rPr>
          <w:rFonts w:eastAsia="Times New Roman" w:cs="Times New Roman"/>
          <w:color w:val="auto"/>
        </w:rPr>
        <w:t>Hannaway</w:t>
      </w:r>
      <w:proofErr w:type="spellEnd"/>
      <w:r w:rsidRPr="00DC2E11">
        <w:rPr>
          <w:rFonts w:eastAsia="Times New Roman" w:cs="Times New Roman"/>
          <w:color w:val="auto"/>
        </w:rPr>
        <w:t xml:space="preserve">, J., &amp; Taylor, C. (2011). Making a difference? </w:t>
      </w:r>
      <w:r w:rsidR="000B5434" w:rsidRPr="00DC2E11">
        <w:rPr>
          <w:rFonts w:eastAsia="Times New Roman" w:cs="Times New Roman"/>
          <w:color w:val="auto"/>
        </w:rPr>
        <w:t>T</w:t>
      </w:r>
      <w:r w:rsidRPr="00DC2E11">
        <w:rPr>
          <w:rFonts w:eastAsia="Times New Roman" w:cs="Times New Roman"/>
          <w:color w:val="auto"/>
        </w:rPr>
        <w:t xml:space="preserve">he effects of </w:t>
      </w:r>
      <w:r w:rsidR="00B450FD" w:rsidRPr="00DC2E11">
        <w:rPr>
          <w:rFonts w:eastAsia="Times New Roman" w:cs="Times New Roman"/>
          <w:color w:val="auto"/>
        </w:rPr>
        <w:t>Teach for A</w:t>
      </w:r>
      <w:r w:rsidRPr="00DC2E11">
        <w:rPr>
          <w:rFonts w:eastAsia="Times New Roman" w:cs="Times New Roman"/>
          <w:color w:val="auto"/>
        </w:rPr>
        <w:t>merica in high school.</w:t>
      </w:r>
      <w:r w:rsidRPr="00DC2E11">
        <w:rPr>
          <w:rFonts w:eastAsia="Times New Roman" w:cs="Times New Roman"/>
          <w:i/>
          <w:iCs/>
          <w:color w:val="auto"/>
        </w:rPr>
        <w:t xml:space="preserve"> Journal of Policy Analysis and Management</w:t>
      </w:r>
      <w:r w:rsidR="00CA4128" w:rsidRPr="00DC2E11">
        <w:rPr>
          <w:rFonts w:eastAsia="Times New Roman" w:cs="Times New Roman"/>
          <w:iCs/>
          <w:color w:val="auto"/>
        </w:rPr>
        <w:t>,</w:t>
      </w:r>
      <w:r w:rsidRPr="00DC2E11">
        <w:rPr>
          <w:rFonts w:eastAsia="Times New Roman" w:cs="Times New Roman"/>
          <w:i/>
          <w:iCs/>
          <w:color w:val="auto"/>
        </w:rPr>
        <w:t xml:space="preserve"> 30</w:t>
      </w:r>
      <w:r w:rsidRPr="00DC2E11">
        <w:rPr>
          <w:rFonts w:eastAsia="Times New Roman" w:cs="Times New Roman"/>
          <w:color w:val="auto"/>
        </w:rPr>
        <w:t>(3), 447</w:t>
      </w:r>
      <w:r w:rsidR="000B5434" w:rsidRPr="00DC2E11">
        <w:rPr>
          <w:rFonts w:eastAsia="Times New Roman" w:cs="Times New Roman"/>
          <w:color w:val="auto"/>
        </w:rPr>
        <w:t>–</w:t>
      </w:r>
      <w:r w:rsidRPr="00DC2E11">
        <w:rPr>
          <w:rFonts w:eastAsia="Times New Roman" w:cs="Times New Roman"/>
          <w:color w:val="auto"/>
        </w:rPr>
        <w:t xml:space="preserve">469. </w:t>
      </w:r>
    </w:p>
    <w:p w14:paraId="3A42A6C0" w14:textId="115E1B14" w:rsidR="009E3DD6" w:rsidRPr="009E3DD6" w:rsidRDefault="009E3DD6" w:rsidP="0059042F">
      <w:pPr>
        <w:tabs>
          <w:tab w:val="clear" w:pos="510"/>
          <w:tab w:val="left" w:pos="540"/>
        </w:tabs>
        <w:spacing w:after="160"/>
        <w:ind w:left="360"/>
        <w:textAlignment w:val="center"/>
        <w:rPr>
          <w:rFonts w:eastAsia="Times New Roman" w:cs="Times New Roman"/>
          <w:color w:val="auto"/>
        </w:rPr>
        <w:sectPr w:rsidR="009E3DD6" w:rsidRPr="009E3DD6" w:rsidSect="0059042F">
          <w:footerReference w:type="default" r:id="rId35"/>
          <w:type w:val="nextColumn"/>
          <w:pgSz w:w="11901" w:h="16840" w:code="9"/>
          <w:pgMar w:top="1134" w:right="1134" w:bottom="1134" w:left="1134" w:header="720" w:footer="720" w:gutter="0"/>
          <w:cols w:space="720"/>
          <w:docGrid w:linePitch="360"/>
        </w:sectPr>
      </w:pPr>
      <w:r w:rsidRPr="00DC2E11">
        <w:rPr>
          <w:rFonts w:eastAsia="Times New Roman" w:cs="Times New Roman"/>
          <w:b/>
          <w:color w:val="auto"/>
        </w:rPr>
        <w:t>Reason: Failed Stage 1 review.</w:t>
      </w:r>
      <w:r w:rsidRPr="00DC2E11">
        <w:rPr>
          <w:rFonts w:eastAsia="Times New Roman" w:cs="Times New Roman"/>
          <w:iCs/>
          <w:color w:val="auto"/>
        </w:rPr>
        <w:t xml:space="preserve"> </w:t>
      </w:r>
      <w:r w:rsidRPr="00DC2E11">
        <w:rPr>
          <w:rFonts w:eastAsia="Times New Roman" w:cs="Times New Roman"/>
          <w:color w:val="auto"/>
        </w:rPr>
        <w:t>Insufficient data to establish baseline equivalence between groups in the analysis sample.</w:t>
      </w:r>
      <w:r w:rsidR="0059042F" w:rsidRPr="009E3DD6">
        <w:rPr>
          <w:rFonts w:eastAsia="Times New Roman" w:cs="Times New Roman"/>
          <w:color w:val="auto"/>
        </w:rPr>
        <w:t xml:space="preserve"> </w:t>
      </w:r>
    </w:p>
    <w:p w14:paraId="71576733" w14:textId="29F09F2C" w:rsidR="009E3DD6" w:rsidRDefault="000B378B" w:rsidP="00F26EF7">
      <w:pPr>
        <w:pStyle w:val="Campbellheading2"/>
      </w:pPr>
      <w:r>
        <w:lastRenderedPageBreak/>
        <w:t>Appendix E: C</w:t>
      </w:r>
      <w:r w:rsidRPr="009E3DD6">
        <w:t>ontrasts reported in included studies</w:t>
      </w:r>
    </w:p>
    <w:p w14:paraId="411F0ED5" w14:textId="2C04CABB" w:rsidR="00691DE1" w:rsidRPr="009E3DD6" w:rsidRDefault="00691DE1" w:rsidP="00F26EF7">
      <w:pPr>
        <w:pStyle w:val="tablehead"/>
        <w:widowControl/>
        <w:rPr>
          <w:smallCaps/>
        </w:rPr>
      </w:pPr>
      <w:r>
        <w:t>Table E.1</w:t>
      </w:r>
      <w:r w:rsidR="000B5434">
        <w:t>.</w:t>
      </w:r>
      <w:r w:rsidRPr="009E3DD6">
        <w:t xml:space="preserve"> </w:t>
      </w:r>
      <w:r w:rsidRPr="00DC2E11">
        <w:rPr>
          <w:i/>
        </w:rPr>
        <w:t xml:space="preserve">Contrasts Reported for TFA Studies </w:t>
      </w:r>
      <w:r w:rsidR="000B5434">
        <w:rPr>
          <w:i/>
        </w:rPr>
        <w:t>t</w:t>
      </w:r>
      <w:r w:rsidRPr="0053706D">
        <w:rPr>
          <w:i/>
        </w:rPr>
        <w:t>hat Passed Stage 1 or Stage 2 Screening</w:t>
      </w:r>
    </w:p>
    <w:tbl>
      <w:tblPr>
        <w:tblW w:w="13026" w:type="dxa"/>
        <w:tblLayout w:type="fixed"/>
        <w:tblLook w:val="04A0" w:firstRow="1" w:lastRow="0" w:firstColumn="1" w:lastColumn="0" w:noHBand="0" w:noVBand="1"/>
      </w:tblPr>
      <w:tblGrid>
        <w:gridCol w:w="1900"/>
        <w:gridCol w:w="4958"/>
        <w:gridCol w:w="1936"/>
        <w:gridCol w:w="1394"/>
        <w:gridCol w:w="2838"/>
      </w:tblGrid>
      <w:tr w:rsidR="00D44DE3" w:rsidRPr="009E3DD6" w14:paraId="4E1149D4" w14:textId="77777777" w:rsidTr="00D44DE3">
        <w:trPr>
          <w:trHeight w:val="300"/>
        </w:trPr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88CC3B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  <w:r w:rsidRPr="009E3DD6">
              <w:rPr>
                <w:rFonts w:eastAsia="Times New Roman" w:cs="Times New Roman"/>
                <w:b/>
                <w:bCs/>
              </w:rPr>
              <w:t>Study</w:t>
            </w:r>
          </w:p>
        </w:tc>
        <w:tc>
          <w:tcPr>
            <w:tcW w:w="49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649B5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ontrasts</w:t>
            </w:r>
          </w:p>
        </w:tc>
        <w:tc>
          <w:tcPr>
            <w:tcW w:w="19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A8D9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  <w:r w:rsidRPr="009E3DD6">
              <w:rPr>
                <w:rFonts w:eastAsia="Times New Roman" w:cs="Times New Roman"/>
                <w:b/>
                <w:bCs/>
              </w:rPr>
              <w:t>Grade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FD1D4" w14:textId="77777777" w:rsidR="00D44DE3" w:rsidRPr="009E3DD6" w:rsidRDefault="00D44DE3" w:rsidP="00F26EF7">
            <w:pPr>
              <w:tabs>
                <w:tab w:val="clear" w:pos="510"/>
              </w:tabs>
              <w:ind w:left="-514" w:firstLine="514"/>
              <w:rPr>
                <w:rFonts w:eastAsia="Times New Roman" w:cs="Times New Roman"/>
                <w:b/>
                <w:bCs/>
              </w:rPr>
            </w:pPr>
            <w:r w:rsidRPr="009E3DD6">
              <w:rPr>
                <w:rFonts w:eastAsia="Times New Roman" w:cs="Times New Roman"/>
                <w:b/>
                <w:bCs/>
              </w:rPr>
              <w:t>Outcome</w:t>
            </w:r>
          </w:p>
        </w:tc>
        <w:tc>
          <w:tcPr>
            <w:tcW w:w="28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B3AF2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  <w:r w:rsidRPr="009E3DD6">
              <w:rPr>
                <w:rFonts w:eastAsia="Times New Roman" w:cs="Times New Roman"/>
                <w:b/>
                <w:bCs/>
              </w:rPr>
              <w:t>Met Evidence Criteria</w:t>
            </w:r>
          </w:p>
        </w:tc>
      </w:tr>
      <w:tr w:rsidR="00D44DE3" w:rsidRPr="009E3DD6" w14:paraId="5F8B4880" w14:textId="77777777" w:rsidTr="00D44DE3">
        <w:trPr>
          <w:trHeight w:val="270"/>
        </w:trPr>
        <w:tc>
          <w:tcPr>
            <w:tcW w:w="1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A23DC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49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862D3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9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8B17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978A1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8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11F907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  <w:b/>
                <w:bCs/>
              </w:rPr>
            </w:pPr>
          </w:p>
        </w:tc>
      </w:tr>
      <w:tr w:rsidR="00D44DE3" w:rsidRPr="009E3DD6" w14:paraId="5FDEB2C6" w14:textId="77777777" w:rsidTr="00D44DE3">
        <w:trPr>
          <w:trHeight w:val="300"/>
        </w:trPr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930DC" w14:textId="0A3A232B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Decker, Mayer, 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17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First Year TFA vs. Non-TF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1433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6910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EC16" w14:textId="4E596AC7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  <w:r w:rsidR="008A4AFE">
              <w:rPr>
                <w:rFonts w:eastAsia="Times New Roman"/>
                <w:vertAlign w:val="superscript"/>
              </w:rPr>
              <w:t>1</w:t>
            </w:r>
          </w:p>
        </w:tc>
      </w:tr>
      <w:tr w:rsidR="00D44DE3" w:rsidRPr="009E3DD6" w14:paraId="409D46A3" w14:textId="77777777" w:rsidTr="00D44DE3">
        <w:trPr>
          <w:trHeight w:val="279"/>
        </w:trPr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D4B44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D7F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First Year TFA vs. Non-TF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BD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F26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877A" w14:textId="6E81E9A6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10337609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A398" w14:textId="5D3E1AE3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&amp; </w:t>
            </w:r>
            <w:proofErr w:type="spellStart"/>
            <w:r w:rsidRPr="009E3DD6">
              <w:rPr>
                <w:rFonts w:eastAsia="Times New Roman" w:cs="Times New Roman"/>
              </w:rPr>
              <w:t>Glazerman</w:t>
            </w:r>
            <w:proofErr w:type="spellEnd"/>
            <w:r w:rsidRPr="009E3DD6">
              <w:rPr>
                <w:rFonts w:eastAsia="Times New Roman" w:cs="Times New Roman"/>
              </w:rPr>
              <w:t xml:space="preserve">, 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AA6A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Second Year and Veteran TFA vs. Non-TF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260B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E9D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5BB2" w14:textId="17BAE57F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240F092B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FDDB" w14:textId="329A6FC6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2004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9F5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Second Year and Veteran TFA vs. Non-TF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4B9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C4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74FE" w14:textId="23E5AD14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075C30AF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88BD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7CDB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5BD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2531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E417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19C79905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5375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433B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A5DD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497D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DBCA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54CC4D51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16FC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F9A0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 Certif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394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C04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6ABB" w14:textId="1B16DE81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6F1A2C1C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DE8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4D1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 Certif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87D9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4A3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94B8" w14:textId="00680A0A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7F825664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322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AA86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 Uncertif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9E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B3A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244C" w14:textId="21B526A8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7BCE14B0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1EA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83C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 Uncertif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104C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611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4775" w14:textId="2A67C97B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64DDEEB5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A531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AB7B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 Veteran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E376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14D5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9D28" w14:textId="77FF4E2A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53ADCAE5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B742A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19E8D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 Veteran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3E34D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3783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F4AF" w14:textId="339505E4" w:rsidR="00D44DE3" w:rsidRPr="009E3DD6" w:rsidRDefault="00981FB0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NBE</w:t>
            </w:r>
          </w:p>
        </w:tc>
      </w:tr>
      <w:tr w:rsidR="00D44DE3" w:rsidRPr="009E3DD6" w14:paraId="34EF5563" w14:textId="77777777" w:rsidTr="00D44DE3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8DA1" w14:textId="4EE2224D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Clark et al., </w:t>
            </w:r>
          </w:p>
        </w:tc>
        <w:tc>
          <w:tcPr>
            <w:tcW w:w="4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F4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FA Corps vs. Non-TFA: Grades 3 to 5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652F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4F43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4D7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0FC180A1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32A" w14:textId="2EA6C4ED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2015</w:t>
            </w: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C83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FA Corps vs. Non-TFA: Grades 3 to 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4BDE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C40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F582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24C96CAA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278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8EFF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Corps vs. Non-TFA</w:t>
            </w:r>
            <w:r>
              <w:rPr>
                <w:rFonts w:eastAsia="Times New Roman" w:cs="Times New Roman"/>
              </w:rPr>
              <w:t xml:space="preserve">: Grades </w:t>
            </w:r>
            <w:proofErr w:type="spellStart"/>
            <w:r>
              <w:rPr>
                <w:rFonts w:eastAsia="Times New Roman" w:cs="Times New Roman"/>
              </w:rPr>
              <w:t>PreK</w:t>
            </w:r>
            <w:proofErr w:type="spellEnd"/>
            <w:r>
              <w:rPr>
                <w:rFonts w:eastAsia="Times New Roman" w:cs="Times New Roman"/>
              </w:rPr>
              <w:t xml:space="preserve"> to 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8F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84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E6AD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274958FE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8C39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3ED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Corps vs. Non-TFA</w:t>
            </w:r>
            <w:r>
              <w:rPr>
                <w:rFonts w:eastAsia="Times New Roman" w:cs="Times New Roman"/>
              </w:rPr>
              <w:t xml:space="preserve">: Grades </w:t>
            </w:r>
            <w:proofErr w:type="spellStart"/>
            <w:r>
              <w:rPr>
                <w:rFonts w:eastAsia="Times New Roman" w:cs="Times New Roman"/>
              </w:rPr>
              <w:t>PreK</w:t>
            </w:r>
            <w:proofErr w:type="spellEnd"/>
            <w:r>
              <w:rPr>
                <w:rFonts w:eastAsia="Times New Roman" w:cs="Times New Roman"/>
              </w:rPr>
              <w:t xml:space="preserve"> to 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3E02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73C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C6BE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4F118054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C650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0935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Corps vs. Non-TFA</w:t>
            </w:r>
            <w:r>
              <w:rPr>
                <w:rFonts w:eastAsia="Times New Roman" w:cs="Times New Roman"/>
              </w:rPr>
              <w:t xml:space="preserve">: Grades </w:t>
            </w:r>
            <w:proofErr w:type="spellStart"/>
            <w:r>
              <w:rPr>
                <w:rFonts w:eastAsia="Times New Roman" w:cs="Times New Roman"/>
              </w:rPr>
              <w:t>PreK</w:t>
            </w:r>
            <w:proofErr w:type="spellEnd"/>
            <w:r>
              <w:rPr>
                <w:rFonts w:eastAsia="Times New Roman" w:cs="Times New Roman"/>
              </w:rPr>
              <w:t xml:space="preserve"> to 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757A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33C6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69BF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6995DF05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FC57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1FB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Corps vs. Non-TFA</w:t>
            </w:r>
            <w:r>
              <w:rPr>
                <w:rFonts w:eastAsia="Times New Roman" w:cs="Times New Roman"/>
              </w:rPr>
              <w:t xml:space="preserve">: Grades </w:t>
            </w:r>
            <w:proofErr w:type="spellStart"/>
            <w:r>
              <w:rPr>
                <w:rFonts w:eastAsia="Times New Roman" w:cs="Times New Roman"/>
              </w:rPr>
              <w:t>PreK</w:t>
            </w:r>
            <w:proofErr w:type="spellEnd"/>
            <w:r>
              <w:rPr>
                <w:rFonts w:eastAsia="Times New Roman" w:cs="Times New Roman"/>
              </w:rPr>
              <w:t xml:space="preserve"> to 5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94D0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3895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D59E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201DAF1A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DBD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E3DA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Corps vs. Non-TFA</w:t>
            </w:r>
            <w:r>
              <w:rPr>
                <w:rFonts w:eastAsia="Times New Roman" w:cs="Times New Roman"/>
              </w:rPr>
              <w:t xml:space="preserve">: Grades </w:t>
            </w:r>
            <w:proofErr w:type="spellStart"/>
            <w:r>
              <w:rPr>
                <w:rFonts w:eastAsia="Times New Roman" w:cs="Times New Roman"/>
              </w:rPr>
              <w:t>PreK</w:t>
            </w:r>
            <w:proofErr w:type="spellEnd"/>
            <w:r>
              <w:rPr>
                <w:rFonts w:eastAsia="Times New Roman" w:cs="Times New Roman"/>
              </w:rPr>
              <w:t xml:space="preserve"> to K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9BFC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7DF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B3FC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3CA72518" w14:textId="77777777" w:rsidTr="00D44DE3">
        <w:trPr>
          <w:trHeight w:val="300"/>
        </w:trPr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1DA2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CC6F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FA Corps vs. Non-TFA: Grades </w:t>
            </w:r>
            <w:proofErr w:type="spellStart"/>
            <w:r>
              <w:rPr>
                <w:rFonts w:eastAsia="Times New Roman" w:cs="Times New Roman"/>
              </w:rPr>
              <w:t>PreK</w:t>
            </w:r>
            <w:proofErr w:type="spellEnd"/>
            <w:r>
              <w:rPr>
                <w:rFonts w:eastAsia="Times New Roman" w:cs="Times New Roman"/>
              </w:rPr>
              <w:t xml:space="preserve"> to K</w:t>
            </w:r>
          </w:p>
        </w:tc>
        <w:tc>
          <w:tcPr>
            <w:tcW w:w="19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B983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F68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140D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217A59F9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D28C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E60B" w14:textId="14BF8545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</w:t>
            </w:r>
            <w:r>
              <w:rPr>
                <w:rFonts w:eastAsia="Times New Roman" w:cs="Times New Roman"/>
              </w:rPr>
              <w:t xml:space="preserve"> Corps vs. Non-TFA, Trad.</w:t>
            </w:r>
            <w:r w:rsidR="008A4AFE">
              <w:rPr>
                <w:rFonts w:eastAsia="Times New Roman" w:cs="Times New Roman"/>
                <w:vertAlign w:val="superscript"/>
              </w:rPr>
              <w:t>2</w:t>
            </w:r>
            <w:r w:rsidRPr="009E3DD6">
              <w:rPr>
                <w:rFonts w:eastAsia="Times New Roman" w:cs="Times New Roman"/>
              </w:rPr>
              <w:t xml:space="preserve"> Certif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F084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9FC4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7376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37EC0920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72B5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1E10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</w:t>
            </w:r>
            <w:r>
              <w:rPr>
                <w:rFonts w:eastAsia="Times New Roman" w:cs="Times New Roman"/>
              </w:rPr>
              <w:t xml:space="preserve"> Corps vs. Non-TFA, </w:t>
            </w:r>
            <w:proofErr w:type="spellStart"/>
            <w:r>
              <w:rPr>
                <w:rFonts w:eastAsia="Times New Roman" w:cs="Times New Roman"/>
              </w:rPr>
              <w:t>Trad</w:t>
            </w:r>
            <w:proofErr w:type="spellEnd"/>
            <w:r>
              <w:rPr>
                <w:rFonts w:eastAsia="Times New Roman" w:cs="Times New Roman"/>
              </w:rPr>
              <w:t>.</w:t>
            </w:r>
            <w:r w:rsidRPr="009E3DD6">
              <w:rPr>
                <w:rFonts w:eastAsia="Times New Roman" w:cs="Times New Roman"/>
              </w:rPr>
              <w:t xml:space="preserve"> Certified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2D7A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9116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2EE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D44DE3" w:rsidRPr="009E3DD6" w14:paraId="3912243F" w14:textId="77777777" w:rsidTr="00D44DE3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36B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4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9D96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FA Corps Novice vs. Non-TFA: Grades </w:t>
            </w:r>
            <w:proofErr w:type="spellStart"/>
            <w:r>
              <w:rPr>
                <w:rFonts w:eastAsia="Times New Roman" w:cs="Times New Roman"/>
              </w:rPr>
              <w:t>PreK</w:t>
            </w:r>
            <w:proofErr w:type="spellEnd"/>
            <w:r>
              <w:rPr>
                <w:rFonts w:eastAsia="Times New Roman" w:cs="Times New Roman"/>
              </w:rPr>
              <w:t xml:space="preserve"> to 5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6609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5F8D" w14:textId="77777777" w:rsidR="00D44DE3" w:rsidRPr="009E3DD6" w:rsidRDefault="00D44DE3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2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832D" w14:textId="77777777" w:rsidR="00D44DE3" w:rsidRPr="009E3DD6" w:rsidRDefault="00D44DE3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</w:tbl>
    <w:p w14:paraId="3D6163CB" w14:textId="77777777" w:rsidR="00D44DE3" w:rsidRPr="00D44DE3" w:rsidRDefault="00D44DE3" w:rsidP="00F26EF7">
      <w:pPr>
        <w:tabs>
          <w:tab w:val="clear" w:pos="510"/>
        </w:tabs>
        <w:spacing w:after="160" w:line="259" w:lineRule="auto"/>
        <w:rPr>
          <w:rFonts w:eastAsiaTheme="minorHAnsi" w:cstheme="minorBidi"/>
          <w:color w:val="auto"/>
          <w:sz w:val="4"/>
          <w:szCs w:val="4"/>
        </w:rPr>
      </w:pPr>
    </w:p>
    <w:p w14:paraId="5B42512E" w14:textId="77777777" w:rsidR="00D44DE3" w:rsidRDefault="00D44DE3" w:rsidP="00F26EF7">
      <w:pPr>
        <w:rPr>
          <w:rFonts w:eastAsiaTheme="minorHAnsi" w:cstheme="minorBidi"/>
          <w:color w:val="auto"/>
        </w:rPr>
      </w:pPr>
      <w:r>
        <w:rPr>
          <w:rFonts w:eastAsiaTheme="minorHAnsi" w:cstheme="minorBidi"/>
          <w:color w:val="auto"/>
        </w:rPr>
        <w:br w:type="page"/>
      </w:r>
    </w:p>
    <w:p w14:paraId="7F63A649" w14:textId="544AD0EB" w:rsidR="00691DE1" w:rsidRDefault="00691DE1" w:rsidP="00F26EF7">
      <w:pPr>
        <w:pStyle w:val="tablehead"/>
        <w:widowControl/>
      </w:pPr>
      <w:r w:rsidRPr="009E3DD6">
        <w:lastRenderedPageBreak/>
        <w:t xml:space="preserve">Table </w:t>
      </w:r>
      <w:r w:rsidR="004D77C2">
        <w:t>E.1 (</w:t>
      </w:r>
      <w:r w:rsidRPr="009E3DD6">
        <w:t>continue</w:t>
      </w:r>
      <w:r w:rsidR="004D77C2">
        <w:t>d)</w:t>
      </w:r>
    </w:p>
    <w:tbl>
      <w:tblPr>
        <w:tblW w:w="13757" w:type="dxa"/>
        <w:tblLayout w:type="fixed"/>
        <w:tblLook w:val="04A0" w:firstRow="1" w:lastRow="0" w:firstColumn="1" w:lastColumn="0" w:noHBand="0" w:noVBand="1"/>
      </w:tblPr>
      <w:tblGrid>
        <w:gridCol w:w="1900"/>
        <w:gridCol w:w="340"/>
        <w:gridCol w:w="4400"/>
        <w:gridCol w:w="2198"/>
        <w:gridCol w:w="1800"/>
        <w:gridCol w:w="3119"/>
      </w:tblGrid>
      <w:tr w:rsidR="004D77C2" w:rsidRPr="009E3DD6" w14:paraId="266701EC" w14:textId="77777777" w:rsidTr="0053706D">
        <w:trPr>
          <w:trHeight w:val="3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F3848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9E3DD6">
              <w:rPr>
                <w:rFonts w:eastAsia="Times New Roman" w:cs="Times New Roman"/>
                <w:b/>
                <w:bCs/>
              </w:rPr>
              <w:t>Study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EDC1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  <w:r w:rsidRPr="009E3DD6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DAE67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  <w:b/>
                <w:bCs/>
              </w:rPr>
              <w:t>Comparison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6E933" w14:textId="77777777" w:rsidR="004D77C2" w:rsidRPr="009E3DD6" w:rsidRDefault="004D77C2" w:rsidP="00F26EF7">
            <w:pPr>
              <w:tabs>
                <w:tab w:val="clear" w:pos="510"/>
              </w:tabs>
              <w:ind w:left="-250" w:right="-506" w:firstLine="250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  <w:b/>
                <w:bCs/>
              </w:rPr>
              <w:t>Grad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12DEF" w14:textId="77777777" w:rsidR="004D77C2" w:rsidRPr="009E3DD6" w:rsidRDefault="004D77C2" w:rsidP="00F26EF7">
            <w:pPr>
              <w:tabs>
                <w:tab w:val="clear" w:pos="510"/>
              </w:tabs>
              <w:ind w:hanging="18"/>
              <w:rPr>
                <w:rFonts w:eastAsia="Times New Roman" w:cs="Times New Roman"/>
                <w:i/>
              </w:rPr>
            </w:pPr>
            <w:r w:rsidRPr="009E3DD6">
              <w:rPr>
                <w:rFonts w:eastAsia="Times New Roman" w:cs="Times New Roman"/>
                <w:b/>
                <w:bCs/>
              </w:rPr>
              <w:t>Outcom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8C915" w14:textId="4C37E41B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i/>
              </w:rPr>
            </w:pPr>
            <w:r w:rsidRPr="009E3DD6">
              <w:rPr>
                <w:rFonts w:eastAsia="Times New Roman" w:cs="Times New Roman"/>
                <w:b/>
                <w:bCs/>
              </w:rPr>
              <w:t>Me</w:t>
            </w:r>
            <w:r>
              <w:rPr>
                <w:rFonts w:eastAsia="Times New Roman" w:cs="Times New Roman"/>
                <w:b/>
                <w:bCs/>
              </w:rPr>
              <w:t>e</w:t>
            </w:r>
            <w:r w:rsidRPr="009E3DD6">
              <w:rPr>
                <w:rFonts w:eastAsia="Times New Roman" w:cs="Times New Roman"/>
                <w:b/>
                <w:bCs/>
              </w:rPr>
              <w:t>t Evidence Criteria</w:t>
            </w:r>
          </w:p>
        </w:tc>
      </w:tr>
      <w:tr w:rsidR="004D77C2" w:rsidRPr="009E3DD6" w14:paraId="04321248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DCA9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109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6E3F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FA Corps Novice vs. Non-TFA: </w:t>
            </w:r>
            <w:r w:rsidRPr="009E3DD6">
              <w:rPr>
                <w:rFonts w:eastAsia="Times New Roman" w:cs="Times New Roman"/>
              </w:rPr>
              <w:t xml:space="preserve">Grades </w:t>
            </w:r>
            <w:proofErr w:type="spellStart"/>
            <w:r w:rsidRPr="009E3DD6">
              <w:rPr>
                <w:rFonts w:eastAsia="Times New Roman" w:cs="Times New Roman"/>
              </w:rPr>
              <w:t>PreK</w:t>
            </w:r>
            <w:proofErr w:type="spellEnd"/>
            <w:r w:rsidRPr="009E3DD6">
              <w:rPr>
                <w:rFonts w:eastAsia="Times New Roman" w:cs="Times New Roman"/>
              </w:rPr>
              <w:t xml:space="preserve"> to 5)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6846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Elementary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6C5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9551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3C349FBF" w14:textId="77777777" w:rsidTr="0053706D">
        <w:trPr>
          <w:trHeight w:val="300"/>
        </w:trPr>
        <w:tc>
          <w:tcPr>
            <w:tcW w:w="1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FD12" w14:textId="553DA541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Clark et al., 2013</w:t>
            </w: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55C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4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D27D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First Year TFA vs. Non-TFA</w:t>
            </w:r>
            <w:r>
              <w:rPr>
                <w:rFonts w:eastAsia="Times New Roman" w:cs="Times New Roman"/>
              </w:rPr>
              <w:t>,</w:t>
            </w:r>
            <w:r w:rsidRPr="009E3DD6">
              <w:rPr>
                <w:rFonts w:eastAsia="Times New Roman" w:cs="Times New Roman"/>
              </w:rPr>
              <w:t xml:space="preserve"> Experienced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18EE" w14:textId="38F99F4E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  <w:r>
              <w:rPr>
                <w:rFonts w:eastAsia="Times New Roman" w:cs="Times New Roman"/>
              </w:rPr>
              <w:t>and</w:t>
            </w:r>
            <w:r w:rsidRPr="009E3DD6">
              <w:rPr>
                <w:rFonts w:eastAsia="Times New Roman" w:cs="Times New Roman"/>
              </w:rPr>
              <w:t xml:space="preserve"> High 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914A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AFD0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1AB284A2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C6A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A07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17B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Second Year TFA vs. Non-TFA</w:t>
            </w:r>
            <w:r>
              <w:rPr>
                <w:rFonts w:eastAsia="Times New Roman" w:cs="Times New Roman"/>
              </w:rPr>
              <w:t>,</w:t>
            </w:r>
            <w:r w:rsidRPr="009E3DD6">
              <w:rPr>
                <w:rFonts w:eastAsia="Times New Roman" w:cs="Times New Roman"/>
              </w:rPr>
              <w:t xml:space="preserve"> Experience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4D31" w14:textId="5B61545E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  <w:r>
              <w:rPr>
                <w:rFonts w:eastAsia="Times New Roman" w:cs="Times New Roman"/>
              </w:rPr>
              <w:t>and</w:t>
            </w:r>
            <w:r w:rsidRPr="009E3DD6">
              <w:rPr>
                <w:rFonts w:eastAsia="Times New Roman" w:cs="Times New Roman"/>
              </w:rPr>
              <w:t xml:space="preserve"> 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A951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2DA2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5CBAFA54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A17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29E2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A1A9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Corps vs. Non-TFA Experienced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C236" w14:textId="3FEE7C9B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  <w:r>
              <w:rPr>
                <w:rFonts w:eastAsia="Times New Roman" w:cs="Times New Roman"/>
              </w:rPr>
              <w:t>and</w:t>
            </w:r>
            <w:r w:rsidRPr="009E3DD6">
              <w:rPr>
                <w:rFonts w:eastAsia="Times New Roman" w:cs="Times New Roman"/>
              </w:rPr>
              <w:t xml:space="preserve"> 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6B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7584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0672044E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5D42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04E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541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Corps vs. Non-TFA Novice Teacher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1D76" w14:textId="3B2F13B6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  <w:r>
              <w:rPr>
                <w:rFonts w:eastAsia="Times New Roman" w:cs="Times New Roman"/>
              </w:rPr>
              <w:t>and</w:t>
            </w:r>
            <w:r w:rsidRPr="009E3DD6">
              <w:rPr>
                <w:rFonts w:eastAsia="Times New Roman" w:cs="Times New Roman"/>
              </w:rPr>
              <w:t xml:space="preserve"> 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AA5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E939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478EC2D4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DA95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37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DD25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02A" w14:textId="1813F8F3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  <w:r>
              <w:rPr>
                <w:rFonts w:eastAsia="Times New Roman" w:cs="Times New Roman"/>
              </w:rPr>
              <w:t>and</w:t>
            </w:r>
            <w:r w:rsidRPr="009E3DD6">
              <w:rPr>
                <w:rFonts w:eastAsia="Times New Roman" w:cs="Times New Roman"/>
              </w:rPr>
              <w:t xml:space="preserve"> 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146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4C1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6BE19695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C73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505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9A9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FA vs. Non-TFA: High Schoo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81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BD40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75B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47238DE1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BAE1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212E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A9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FA vs. Non-TFA: Middle School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8714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A1E9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FE60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7DD26ACF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C4E2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EB44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6F6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FA vs. Non-TFA Alternative Rou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4D7C" w14:textId="51422EDC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  <w:r>
              <w:rPr>
                <w:rFonts w:eastAsia="Times New Roman" w:cs="Times New Roman"/>
              </w:rPr>
              <w:t>and</w:t>
            </w:r>
            <w:r w:rsidRPr="009E3DD6">
              <w:rPr>
                <w:rFonts w:eastAsia="Times New Roman" w:cs="Times New Roman"/>
              </w:rPr>
              <w:t xml:space="preserve"> 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04F5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D2DE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6DEB7A3E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7114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B2B4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8434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FA vs. Non-TFA </w:t>
            </w:r>
            <w:proofErr w:type="spellStart"/>
            <w:r>
              <w:rPr>
                <w:rFonts w:eastAsia="Times New Roman" w:cs="Times New Roman"/>
              </w:rPr>
              <w:t>Trad</w:t>
            </w:r>
            <w:proofErr w:type="spellEnd"/>
            <w:r>
              <w:rPr>
                <w:rFonts w:eastAsia="Times New Roman" w:cs="Times New Roman"/>
              </w:rPr>
              <w:t>.</w:t>
            </w:r>
            <w:r w:rsidRPr="009E3DD6">
              <w:rPr>
                <w:rFonts w:eastAsia="Times New Roman" w:cs="Times New Roman"/>
              </w:rPr>
              <w:t xml:space="preserve"> Rou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E707" w14:textId="730C8AAE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 xml:space="preserve">Middle </w:t>
            </w:r>
            <w:r>
              <w:rPr>
                <w:rFonts w:eastAsia="Times New Roman" w:cs="Times New Roman"/>
              </w:rPr>
              <w:t>and</w:t>
            </w:r>
            <w:r w:rsidRPr="009E3DD6">
              <w:rPr>
                <w:rFonts w:eastAsia="Times New Roman" w:cs="Times New Roman"/>
              </w:rPr>
              <w:t xml:space="preserve"> High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862F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015F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</w:t>
            </w:r>
          </w:p>
        </w:tc>
      </w:tr>
      <w:tr w:rsidR="004D77C2" w:rsidRPr="009E3DD6" w14:paraId="51763DFD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8977" w14:textId="43313078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Turner et al., 201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9EA0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5ED4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FA Corps vs. </w:t>
            </w:r>
            <w:r w:rsidRPr="009E3DD6">
              <w:rPr>
                <w:rFonts w:eastAsia="Times New Roman" w:cs="Times New Roman"/>
              </w:rPr>
              <w:t>Non-TFA</w:t>
            </w:r>
            <w:r>
              <w:rPr>
                <w:rFonts w:eastAsia="Times New Roman" w:cs="Times New Roman"/>
              </w:rPr>
              <w:t>, Novic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CE2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3C1A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F044" w14:textId="2F48F34A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, WRS</w:t>
            </w:r>
            <w:r w:rsidRPr="0053706D">
              <w:rPr>
                <w:vertAlign w:val="superscript"/>
              </w:rPr>
              <w:t>3</w:t>
            </w:r>
          </w:p>
        </w:tc>
      </w:tr>
      <w:tr w:rsidR="004D77C2" w:rsidRPr="009E3DD6" w14:paraId="0D3FD546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F238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29FB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61A5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TFA Corps vs. </w:t>
            </w:r>
            <w:r w:rsidRPr="009E3DD6">
              <w:rPr>
                <w:rFonts w:eastAsia="Times New Roman" w:cs="Times New Roman"/>
              </w:rPr>
              <w:t>Non-TFA</w:t>
            </w:r>
            <w:r>
              <w:rPr>
                <w:rFonts w:eastAsia="Times New Roman" w:cs="Times New Roman"/>
              </w:rPr>
              <w:t>, Novic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4163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947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CB9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, WRS</w:t>
            </w:r>
          </w:p>
        </w:tc>
      </w:tr>
      <w:tr w:rsidR="004D77C2" w:rsidRPr="009E3DD6" w14:paraId="51E520A5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D84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CEE8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color w:val="auto"/>
              </w:rPr>
            </w:pPr>
          </w:p>
        </w:tc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8115" w14:textId="77777777" w:rsidR="004D77C2" w:rsidRPr="000B378B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lang w:val="nb-NO"/>
              </w:rPr>
            </w:pPr>
            <w:r w:rsidRPr="000B378B">
              <w:rPr>
                <w:rFonts w:eastAsia="Times New Roman" w:cs="Times New Roman"/>
                <w:lang w:val="nb-NO"/>
              </w:rPr>
              <w:t xml:space="preserve">TFA </w:t>
            </w:r>
            <w:proofErr w:type="spellStart"/>
            <w:r w:rsidRPr="000B378B">
              <w:rPr>
                <w:rFonts w:eastAsia="Times New Roman" w:cs="Times New Roman"/>
                <w:lang w:val="nb-NO"/>
              </w:rPr>
              <w:t>Alumni</w:t>
            </w:r>
            <w:proofErr w:type="spellEnd"/>
            <w:r w:rsidRPr="000B378B">
              <w:rPr>
                <w:rFonts w:eastAsia="Times New Roman" w:cs="Times New Roman"/>
                <w:lang w:val="nb-NO"/>
              </w:rPr>
              <w:t xml:space="preserve"> vs. Non-TFA, Vetera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B4C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1FD8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a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9FF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, WRS</w:t>
            </w:r>
          </w:p>
        </w:tc>
      </w:tr>
      <w:tr w:rsidR="004D77C2" w:rsidRPr="009E3DD6" w14:paraId="6A16602A" w14:textId="77777777" w:rsidTr="0053706D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23EF1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59E0F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 </w:t>
            </w:r>
          </w:p>
        </w:tc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7E9D" w14:textId="77777777" w:rsidR="004D77C2" w:rsidRPr="000B378B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  <w:lang w:val="nb-NO"/>
              </w:rPr>
            </w:pPr>
            <w:r w:rsidRPr="000B378B">
              <w:rPr>
                <w:rFonts w:eastAsia="Times New Roman" w:cs="Times New Roman"/>
                <w:lang w:val="nb-NO"/>
              </w:rPr>
              <w:t xml:space="preserve">TFA </w:t>
            </w:r>
            <w:proofErr w:type="spellStart"/>
            <w:r w:rsidRPr="000B378B">
              <w:rPr>
                <w:rFonts w:eastAsia="Times New Roman" w:cs="Times New Roman"/>
                <w:lang w:val="nb-NO"/>
              </w:rPr>
              <w:t>Alumni</w:t>
            </w:r>
            <w:proofErr w:type="spellEnd"/>
            <w:r w:rsidRPr="000B378B">
              <w:rPr>
                <w:rFonts w:eastAsia="Times New Roman" w:cs="Times New Roman"/>
                <w:lang w:val="nb-NO"/>
              </w:rPr>
              <w:t xml:space="preserve"> vs. Non-TFA, Veteran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366F6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Midd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86DCB" w14:textId="77777777" w:rsidR="004D77C2" w:rsidRPr="009E3DD6" w:rsidRDefault="004D77C2" w:rsidP="00F26EF7">
            <w:pPr>
              <w:tabs>
                <w:tab w:val="clear" w:pos="510"/>
              </w:tabs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Readin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D515" w14:textId="77777777" w:rsidR="004D77C2" w:rsidRPr="009E3DD6" w:rsidRDefault="004D77C2" w:rsidP="00F26EF7">
            <w:pPr>
              <w:tabs>
                <w:tab w:val="clear" w:pos="510"/>
              </w:tabs>
              <w:jc w:val="center"/>
              <w:rPr>
                <w:rFonts w:eastAsia="Times New Roman" w:cs="Times New Roman"/>
              </w:rPr>
            </w:pPr>
            <w:r w:rsidRPr="009E3DD6">
              <w:rPr>
                <w:rFonts w:eastAsia="Times New Roman" w:cs="Times New Roman"/>
              </w:rPr>
              <w:t>Yes, WRS</w:t>
            </w:r>
          </w:p>
        </w:tc>
      </w:tr>
    </w:tbl>
    <w:p w14:paraId="4D15D9C6" w14:textId="77777777" w:rsidR="004D77C2" w:rsidRDefault="004D77C2" w:rsidP="00F26EF7">
      <w:pPr>
        <w:pStyle w:val="tablenote"/>
      </w:pPr>
    </w:p>
    <w:p w14:paraId="7DB5B50E" w14:textId="54D35824" w:rsidR="008A4AFE" w:rsidRDefault="008A4AFE" w:rsidP="00F26EF7">
      <w:pPr>
        <w:pStyle w:val="tablenote"/>
        <w:ind w:left="0"/>
      </w:pPr>
      <w:r>
        <w:rPr>
          <w:rFonts w:eastAsia="Times New Roman"/>
          <w:vertAlign w:val="superscript"/>
        </w:rPr>
        <w:t>1</w:t>
      </w:r>
      <w:r w:rsidRPr="009E3DD6" w:rsidDel="008A4AFE">
        <w:t xml:space="preserve"> </w:t>
      </w:r>
      <w:r w:rsidR="009E3DD6" w:rsidRPr="009E3DD6">
        <w:t>C</w:t>
      </w:r>
      <w:r w:rsidR="00FC2D1B">
        <w:t>N</w:t>
      </w:r>
      <w:r w:rsidR="009E3DD6" w:rsidRPr="009E3DD6">
        <w:t xml:space="preserve">BE </w:t>
      </w:r>
      <w:r>
        <w:t>=</w:t>
      </w:r>
      <w:r w:rsidR="009E3DD6" w:rsidRPr="009E3DD6">
        <w:t xml:space="preserve"> Could Not Be Evaluated</w:t>
      </w:r>
      <w:r>
        <w:t xml:space="preserve"> (</w:t>
      </w:r>
      <w:r w:rsidR="009E3DD6" w:rsidRPr="009E3DD6">
        <w:t>because the information for the comparison was not reported</w:t>
      </w:r>
      <w:r>
        <w:t>)</w:t>
      </w:r>
      <w:r w:rsidR="009E3DD6" w:rsidRPr="009E3DD6">
        <w:t>.</w:t>
      </w:r>
      <w:r w:rsidR="005A3CB7">
        <w:t xml:space="preserve"> </w:t>
      </w:r>
    </w:p>
    <w:p w14:paraId="0742EE47" w14:textId="342E41B8" w:rsidR="008A4AFE" w:rsidRDefault="008A4AFE" w:rsidP="00F26EF7">
      <w:pPr>
        <w:pStyle w:val="tablenote"/>
        <w:ind w:left="0"/>
      </w:pPr>
      <w:r>
        <w:rPr>
          <w:rFonts w:eastAsia="Times New Roman"/>
          <w:vertAlign w:val="superscript"/>
        </w:rPr>
        <w:t>2</w:t>
      </w:r>
      <w:r w:rsidRPr="009E3DD6" w:rsidDel="008A4AFE">
        <w:t xml:space="preserve"> </w:t>
      </w:r>
      <w:proofErr w:type="spellStart"/>
      <w:r>
        <w:t>Trad</w:t>
      </w:r>
      <w:proofErr w:type="spellEnd"/>
      <w:r>
        <w:t xml:space="preserve">. = traditional. </w:t>
      </w:r>
    </w:p>
    <w:p w14:paraId="77742DC8" w14:textId="1A1956E3" w:rsidR="009E3DD6" w:rsidRDefault="008A4AFE" w:rsidP="00F26EF7">
      <w:pPr>
        <w:pStyle w:val="tablenote"/>
        <w:ind w:left="0"/>
        <w:rPr>
          <w:b/>
          <w:smallCaps/>
        </w:rPr>
      </w:pPr>
      <w:r>
        <w:rPr>
          <w:rFonts w:eastAsia="Times New Roman"/>
          <w:vertAlign w:val="superscript"/>
        </w:rPr>
        <w:t>3</w:t>
      </w:r>
      <w:r w:rsidRPr="009E3DD6" w:rsidDel="008A4AFE">
        <w:t xml:space="preserve"> </w:t>
      </w:r>
      <w:r w:rsidR="009E3DD6" w:rsidRPr="009E3DD6">
        <w:t xml:space="preserve">WRS </w:t>
      </w:r>
      <w:r>
        <w:t>=</w:t>
      </w:r>
      <w:r w:rsidRPr="009E3DD6">
        <w:t xml:space="preserve"> </w:t>
      </w:r>
      <w:r w:rsidR="009E3DD6" w:rsidRPr="009E3DD6">
        <w:t>With Reservations.</w:t>
      </w:r>
    </w:p>
    <w:p w14:paraId="3F0D3B88" w14:textId="77777777" w:rsidR="007F1812" w:rsidRDefault="007F1812" w:rsidP="00F26EF7">
      <w:pPr>
        <w:pStyle w:val="tablenote"/>
        <w:ind w:left="0"/>
        <w:sectPr w:rsidR="007F1812" w:rsidSect="0059042F">
          <w:footerReference w:type="default" r:id="rId36"/>
          <w:pgSz w:w="16840" w:h="11901" w:orient="landscape" w:code="9"/>
          <w:pgMar w:top="1134" w:right="1134" w:bottom="1134" w:left="1134" w:header="720" w:footer="720" w:gutter="0"/>
          <w:cols w:space="720"/>
          <w:titlePg/>
          <w:docGrid w:linePitch="299"/>
        </w:sectPr>
      </w:pPr>
    </w:p>
    <w:p w14:paraId="79B19D34" w14:textId="3BECF00B" w:rsidR="00BB40D3" w:rsidRPr="00146DB7" w:rsidRDefault="000B378B" w:rsidP="00F26EF7">
      <w:pPr>
        <w:pStyle w:val="Campbellheading2"/>
      </w:pPr>
      <w:r>
        <w:lastRenderedPageBreak/>
        <w:t>Appendix F</w:t>
      </w:r>
      <w:r w:rsidRPr="00146DB7">
        <w:t xml:space="preserve">: </w:t>
      </w:r>
      <w:r>
        <w:t>R</w:t>
      </w:r>
      <w:r w:rsidRPr="00146DB7">
        <w:t>isk of bias</w:t>
      </w:r>
    </w:p>
    <w:p w14:paraId="5928C25D" w14:textId="5926FB1C" w:rsidR="00A73EBB" w:rsidRPr="00146DB7" w:rsidRDefault="008173E5" w:rsidP="00F26EF7">
      <w:pPr>
        <w:pStyle w:val="tablehead"/>
        <w:widowControl/>
        <w:rPr>
          <w:b/>
        </w:rPr>
      </w:pPr>
      <w:r>
        <w:t>Table F</w:t>
      </w:r>
      <w:r w:rsidR="001B740B">
        <w:t>.</w:t>
      </w:r>
      <w:r w:rsidR="005A5995" w:rsidRPr="00146DB7">
        <w:t>1</w:t>
      </w:r>
      <w:r w:rsidR="001B740B">
        <w:t>.</w:t>
      </w:r>
      <w:r w:rsidR="005A5995" w:rsidRPr="00146DB7">
        <w:t xml:space="preserve"> </w:t>
      </w:r>
      <w:r w:rsidR="005A5995" w:rsidRPr="00DC2E11">
        <w:rPr>
          <w:i/>
        </w:rPr>
        <w:t>Assessing Risk of Bias in Primary St</w:t>
      </w:r>
      <w:r w:rsidR="00A73EBB" w:rsidRPr="00DC2E11">
        <w:rPr>
          <w:i/>
        </w:rPr>
        <w:t>udies for TFA Systematic Review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2718"/>
        <w:gridCol w:w="6570"/>
      </w:tblGrid>
      <w:tr w:rsidR="005A5995" w:rsidRPr="00146DB7" w14:paraId="002D5B9D" w14:textId="77777777" w:rsidTr="00DE0082">
        <w:tc>
          <w:tcPr>
            <w:tcW w:w="27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B5438E" w14:textId="77777777" w:rsidR="005A5995" w:rsidRPr="00146DB7" w:rsidRDefault="005A5995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Criteria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ED42ED" w14:textId="77777777" w:rsidR="005A5995" w:rsidRPr="00146DB7" w:rsidRDefault="005A5995" w:rsidP="00F26EF7">
            <w:pPr>
              <w:spacing w:before="60" w:after="60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Description</w:t>
            </w:r>
          </w:p>
        </w:tc>
      </w:tr>
      <w:tr w:rsidR="005A5995" w:rsidRPr="00146DB7" w14:paraId="202EDB9D" w14:textId="77777777" w:rsidTr="00DE0082">
        <w:tc>
          <w:tcPr>
            <w:tcW w:w="2718" w:type="dxa"/>
            <w:shd w:val="clear" w:color="auto" w:fill="E6E6E6"/>
            <w:vAlign w:val="center"/>
          </w:tcPr>
          <w:p w14:paraId="67203D85" w14:textId="77777777" w:rsidR="005A5995" w:rsidRPr="00DE0082" w:rsidRDefault="005A5995" w:rsidP="00F26EF7">
            <w:pPr>
              <w:tabs>
                <w:tab w:val="left" w:pos="510"/>
              </w:tabs>
              <w:spacing w:line="259" w:lineRule="auto"/>
              <w:rPr>
                <w:rFonts w:ascii="Georgia" w:hAnsi="Georgia"/>
                <w:b/>
                <w:i/>
              </w:rPr>
            </w:pPr>
            <w:r w:rsidRPr="00DE0082">
              <w:rPr>
                <w:rFonts w:ascii="Georgia" w:hAnsi="Georgia"/>
                <w:b/>
                <w:i/>
              </w:rPr>
              <w:t>Screening</w:t>
            </w:r>
          </w:p>
        </w:tc>
        <w:tc>
          <w:tcPr>
            <w:tcW w:w="6570" w:type="dxa"/>
            <w:shd w:val="clear" w:color="auto" w:fill="E6E6E6"/>
          </w:tcPr>
          <w:p w14:paraId="5AE50CF4" w14:textId="6948EF4C" w:rsidR="005A5995" w:rsidRPr="00DE0082" w:rsidRDefault="00382FDF" w:rsidP="00F26EF7">
            <w:pPr>
              <w:spacing w:line="259" w:lineRule="auto"/>
              <w:rPr>
                <w:rFonts w:ascii="Georgia" w:hAnsi="Georgia"/>
                <w:i/>
              </w:rPr>
            </w:pPr>
            <w:r w:rsidRPr="00DE0082">
              <w:rPr>
                <w:rFonts w:ascii="Georgia" w:hAnsi="Georgia"/>
                <w:i/>
                <w:noProof/>
              </w:rPr>
              <w:t>T</w:t>
            </w:r>
            <w:r w:rsidR="005A5995" w:rsidRPr="00DE0082">
              <w:rPr>
                <w:rFonts w:ascii="Georgia" w:hAnsi="Georgia"/>
                <w:i/>
                <w:noProof/>
              </w:rPr>
              <w:t>o</w:t>
            </w:r>
            <w:r w:rsidR="005A5995" w:rsidRPr="00DE0082">
              <w:rPr>
                <w:rFonts w:ascii="Georgia" w:hAnsi="Georgia"/>
                <w:i/>
              </w:rPr>
              <w:t xml:space="preserve"> </w:t>
            </w:r>
            <w:r w:rsidR="005A5995" w:rsidRPr="00DE0082">
              <w:rPr>
                <w:rFonts w:ascii="Georgia" w:hAnsi="Georgia"/>
                <w:i/>
                <w:noProof/>
              </w:rPr>
              <w:t>be included</w:t>
            </w:r>
            <w:r w:rsidR="005A5995" w:rsidRPr="00DE0082">
              <w:rPr>
                <w:rFonts w:ascii="Georgia" w:hAnsi="Georgia"/>
                <w:i/>
              </w:rPr>
              <w:t xml:space="preserve"> in the </w:t>
            </w:r>
            <w:r w:rsidR="005A5995" w:rsidRPr="00DE0082">
              <w:rPr>
                <w:rFonts w:ascii="Georgia" w:hAnsi="Georgia"/>
                <w:i/>
                <w:noProof/>
              </w:rPr>
              <w:t>design quality</w:t>
            </w:r>
            <w:r w:rsidR="005A5995" w:rsidRPr="00DE0082">
              <w:rPr>
                <w:rFonts w:ascii="Georgia" w:hAnsi="Georgia"/>
                <w:i/>
              </w:rPr>
              <w:t xml:space="preserve"> review, a study must have all the characteristics</w:t>
            </w:r>
            <w:r w:rsidR="001B740B" w:rsidRPr="00DE0082">
              <w:rPr>
                <w:rFonts w:ascii="Georgia" w:hAnsi="Georgia"/>
                <w:i/>
              </w:rPr>
              <w:t xml:space="preserve"> listed below.</w:t>
            </w:r>
          </w:p>
        </w:tc>
      </w:tr>
      <w:tr w:rsidR="005A5995" w:rsidRPr="00146DB7" w14:paraId="7F988D2E" w14:textId="77777777" w:rsidTr="00DE0082">
        <w:tc>
          <w:tcPr>
            <w:tcW w:w="2718" w:type="dxa"/>
            <w:vAlign w:val="center"/>
          </w:tcPr>
          <w:p w14:paraId="40ABC9E3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Focus</w:t>
            </w:r>
          </w:p>
        </w:tc>
        <w:tc>
          <w:tcPr>
            <w:tcW w:w="6570" w:type="dxa"/>
          </w:tcPr>
          <w:p w14:paraId="196CD79E" w14:textId="77777777" w:rsidR="005A5995" w:rsidRPr="00146DB7" w:rsidRDefault="00382FDF" w:rsidP="00F26EF7">
            <w:pPr>
              <w:spacing w:line="259" w:lineRule="auto"/>
              <w:rPr>
                <w:rFonts w:ascii="Georgia" w:hAnsi="Georgia"/>
              </w:rPr>
            </w:pPr>
            <w:r>
              <w:rPr>
                <w:rFonts w:ascii="Georgia" w:hAnsi="Georgia"/>
                <w:noProof/>
              </w:rPr>
              <w:t>The s</w:t>
            </w:r>
            <w:r w:rsidR="005A5995" w:rsidRPr="00382FDF">
              <w:rPr>
                <w:rFonts w:ascii="Georgia" w:hAnsi="Georgia"/>
                <w:noProof/>
              </w:rPr>
              <w:t>tudy</w:t>
            </w:r>
            <w:r w:rsidR="005A5995" w:rsidRPr="00146DB7">
              <w:rPr>
                <w:rFonts w:ascii="Georgia" w:hAnsi="Georgia"/>
              </w:rPr>
              <w:t xml:space="preserve"> must focus on the effectiveness of the TFA intervention.</w:t>
            </w:r>
          </w:p>
        </w:tc>
      </w:tr>
      <w:tr w:rsidR="005A5995" w:rsidRPr="00146DB7" w14:paraId="086DE5B0" w14:textId="77777777" w:rsidTr="00DE0082">
        <w:tc>
          <w:tcPr>
            <w:tcW w:w="2718" w:type="dxa"/>
            <w:vAlign w:val="center"/>
          </w:tcPr>
          <w:p w14:paraId="1A6D142D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Time</w:t>
            </w:r>
          </w:p>
        </w:tc>
        <w:tc>
          <w:tcPr>
            <w:tcW w:w="6570" w:type="dxa"/>
          </w:tcPr>
          <w:p w14:paraId="65ABBC91" w14:textId="77777777" w:rsidR="005A5995" w:rsidRPr="00146DB7" w:rsidRDefault="00382FDF" w:rsidP="00F26EF7">
            <w:pPr>
              <w:spacing w:line="259" w:lineRule="auto"/>
              <w:rPr>
                <w:rFonts w:ascii="Georgia" w:hAnsi="Georgia"/>
              </w:rPr>
            </w:pPr>
            <w:r>
              <w:rPr>
                <w:rFonts w:ascii="Georgia" w:hAnsi="Georgia"/>
                <w:noProof/>
              </w:rPr>
              <w:t>The s</w:t>
            </w:r>
            <w:r w:rsidR="005A5995" w:rsidRPr="00382FDF">
              <w:rPr>
                <w:rFonts w:ascii="Georgia" w:hAnsi="Georgia"/>
                <w:noProof/>
              </w:rPr>
              <w:t>tudy</w:t>
            </w:r>
            <w:r w:rsidR="005A5995" w:rsidRPr="00146DB7">
              <w:rPr>
                <w:rFonts w:ascii="Georgia" w:hAnsi="Georgia"/>
              </w:rPr>
              <w:t xml:space="preserve"> must be published or reported between 1995 and the present.</w:t>
            </w:r>
          </w:p>
        </w:tc>
      </w:tr>
      <w:tr w:rsidR="005A5995" w:rsidRPr="00146DB7" w14:paraId="78175C51" w14:textId="77777777" w:rsidTr="00DE0082">
        <w:tc>
          <w:tcPr>
            <w:tcW w:w="2718" w:type="dxa"/>
            <w:vAlign w:val="center"/>
          </w:tcPr>
          <w:p w14:paraId="7B1150B3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Age</w:t>
            </w:r>
          </w:p>
        </w:tc>
        <w:tc>
          <w:tcPr>
            <w:tcW w:w="6570" w:type="dxa"/>
          </w:tcPr>
          <w:p w14:paraId="6251D2F8" w14:textId="0F23C832" w:rsidR="005A5995" w:rsidRPr="00146DB7" w:rsidRDefault="00382FDF" w:rsidP="00F26EF7">
            <w:pPr>
              <w:spacing w:line="259" w:lineRule="auto"/>
              <w:rPr>
                <w:rFonts w:ascii="Georgia" w:hAnsi="Georgia"/>
              </w:rPr>
            </w:pPr>
            <w:r>
              <w:rPr>
                <w:rFonts w:ascii="Georgia" w:hAnsi="Georgia"/>
                <w:noProof/>
              </w:rPr>
              <w:t>The s</w:t>
            </w:r>
            <w:r w:rsidR="005A5995" w:rsidRPr="00382FDF">
              <w:rPr>
                <w:rFonts w:ascii="Georgia" w:hAnsi="Georgia"/>
                <w:noProof/>
              </w:rPr>
              <w:t>tudy</w:t>
            </w:r>
            <w:r w:rsidR="005A5995" w:rsidRPr="00146DB7">
              <w:rPr>
                <w:rFonts w:ascii="Georgia" w:hAnsi="Georgia"/>
              </w:rPr>
              <w:t xml:space="preserve"> must focus on students in grades </w:t>
            </w:r>
            <w:r w:rsidR="007B175A">
              <w:rPr>
                <w:rFonts w:ascii="Georgia" w:hAnsi="Georgia"/>
              </w:rPr>
              <w:t>K–</w:t>
            </w:r>
            <w:r w:rsidR="005A5995" w:rsidRPr="00146DB7">
              <w:rPr>
                <w:rFonts w:ascii="Georgia" w:hAnsi="Georgia"/>
              </w:rPr>
              <w:t>12.</w:t>
            </w:r>
          </w:p>
        </w:tc>
      </w:tr>
      <w:tr w:rsidR="005A5995" w:rsidRPr="00146DB7" w14:paraId="4CC35FF1" w14:textId="77777777" w:rsidTr="00DE0082">
        <w:tc>
          <w:tcPr>
            <w:tcW w:w="2718" w:type="dxa"/>
            <w:shd w:val="clear" w:color="auto" w:fill="auto"/>
            <w:vAlign w:val="center"/>
          </w:tcPr>
          <w:p w14:paraId="333D82AB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Location</w:t>
            </w:r>
          </w:p>
        </w:tc>
        <w:tc>
          <w:tcPr>
            <w:tcW w:w="6570" w:type="dxa"/>
            <w:shd w:val="clear" w:color="auto" w:fill="auto"/>
          </w:tcPr>
          <w:p w14:paraId="59CA9BAF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TFA must </w:t>
            </w:r>
            <w:r w:rsidRPr="00364533">
              <w:rPr>
                <w:rFonts w:ascii="Georgia" w:hAnsi="Georgia"/>
                <w:noProof/>
              </w:rPr>
              <w:t>be implemented</w:t>
            </w:r>
            <w:r w:rsidRPr="00146DB7">
              <w:rPr>
                <w:rFonts w:ascii="Georgia" w:hAnsi="Georgia"/>
              </w:rPr>
              <w:t xml:space="preserve"> in the United States.</w:t>
            </w:r>
          </w:p>
        </w:tc>
      </w:tr>
      <w:tr w:rsidR="005A5995" w:rsidRPr="00146DB7" w14:paraId="2368A0FB" w14:textId="77777777" w:rsidTr="00DE0082">
        <w:tc>
          <w:tcPr>
            <w:tcW w:w="2718" w:type="dxa"/>
            <w:vAlign w:val="center"/>
          </w:tcPr>
          <w:p w14:paraId="7E447272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Outcome</w:t>
            </w:r>
          </w:p>
        </w:tc>
        <w:tc>
          <w:tcPr>
            <w:tcW w:w="6570" w:type="dxa"/>
          </w:tcPr>
          <w:p w14:paraId="22E76DB6" w14:textId="28EA4BA3" w:rsidR="005A5995" w:rsidRPr="00146DB7" w:rsidRDefault="00382FDF" w:rsidP="00F26EF7">
            <w:pPr>
              <w:spacing w:line="259" w:lineRule="auto"/>
              <w:rPr>
                <w:rFonts w:ascii="Georgia" w:hAnsi="Georgia"/>
              </w:rPr>
            </w:pPr>
            <w:r>
              <w:rPr>
                <w:rFonts w:ascii="Georgia" w:hAnsi="Georgia"/>
                <w:noProof/>
              </w:rPr>
              <w:t>The s</w:t>
            </w:r>
            <w:r w:rsidR="005A5995" w:rsidRPr="00382FDF">
              <w:rPr>
                <w:rFonts w:ascii="Georgia" w:hAnsi="Georgia"/>
                <w:noProof/>
              </w:rPr>
              <w:t>tudy</w:t>
            </w:r>
            <w:r w:rsidR="005A5995" w:rsidRPr="00146DB7">
              <w:rPr>
                <w:rFonts w:ascii="Georgia" w:hAnsi="Georgia"/>
              </w:rPr>
              <w:t xml:space="preserve"> must report at least one student academic outcome in math, English language arts, or science.</w:t>
            </w:r>
          </w:p>
        </w:tc>
      </w:tr>
      <w:tr w:rsidR="005A5995" w:rsidRPr="00146DB7" w14:paraId="2642FF94" w14:textId="77777777" w:rsidTr="00DE0082">
        <w:tc>
          <w:tcPr>
            <w:tcW w:w="2718" w:type="dxa"/>
            <w:vAlign w:val="center"/>
          </w:tcPr>
          <w:p w14:paraId="7FF48A0E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Exposure</w:t>
            </w:r>
          </w:p>
        </w:tc>
        <w:tc>
          <w:tcPr>
            <w:tcW w:w="6570" w:type="dxa"/>
          </w:tcPr>
          <w:p w14:paraId="63614939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Students in the TFA group must have at least one school year of exposure to the TFA corps member or alumni before outcome measurement.</w:t>
            </w:r>
          </w:p>
        </w:tc>
      </w:tr>
      <w:tr w:rsidR="005A5995" w:rsidRPr="00146DB7" w14:paraId="33F94706" w14:textId="77777777" w:rsidTr="00DE0082">
        <w:tc>
          <w:tcPr>
            <w:tcW w:w="2718" w:type="dxa"/>
            <w:vAlign w:val="center"/>
          </w:tcPr>
          <w:p w14:paraId="73538B82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Setting</w:t>
            </w:r>
          </w:p>
        </w:tc>
        <w:tc>
          <w:tcPr>
            <w:tcW w:w="6570" w:type="dxa"/>
          </w:tcPr>
          <w:p w14:paraId="671BE3A6" w14:textId="2E111BEA" w:rsidR="005A5995" w:rsidRPr="00146DB7" w:rsidRDefault="003B6039" w:rsidP="00F26EF7">
            <w:pPr>
              <w:spacing w:line="259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The s</w:t>
            </w:r>
            <w:r w:rsidR="005A5995" w:rsidRPr="00146DB7">
              <w:rPr>
                <w:rFonts w:ascii="Georgia" w:hAnsi="Georgia"/>
              </w:rPr>
              <w:t>tudy of TFA must take place in a U</w:t>
            </w:r>
            <w:r>
              <w:rPr>
                <w:rFonts w:ascii="Georgia" w:hAnsi="Georgia"/>
              </w:rPr>
              <w:t>.</w:t>
            </w:r>
            <w:r w:rsidR="005A5995" w:rsidRPr="00146DB7">
              <w:rPr>
                <w:rFonts w:ascii="Georgia" w:hAnsi="Georgia"/>
              </w:rPr>
              <w:t>S</w:t>
            </w:r>
            <w:r>
              <w:rPr>
                <w:rFonts w:ascii="Georgia" w:hAnsi="Georgia"/>
              </w:rPr>
              <w:t>.</w:t>
            </w:r>
            <w:r w:rsidR="005A5995" w:rsidRPr="00146DB7">
              <w:rPr>
                <w:rFonts w:ascii="Georgia" w:hAnsi="Georgia"/>
              </w:rPr>
              <w:t xml:space="preserve"> public or charter school.</w:t>
            </w:r>
          </w:p>
        </w:tc>
      </w:tr>
      <w:tr w:rsidR="005A5995" w:rsidRPr="00146DB7" w14:paraId="08FA949C" w14:textId="77777777" w:rsidTr="00DE0082">
        <w:tc>
          <w:tcPr>
            <w:tcW w:w="2718" w:type="dxa"/>
            <w:tcBorders>
              <w:bottom w:val="single" w:sz="4" w:space="0" w:color="auto"/>
            </w:tcBorders>
            <w:vAlign w:val="center"/>
          </w:tcPr>
          <w:p w14:paraId="7D268459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Design</w:t>
            </w:r>
          </w:p>
        </w:tc>
        <w:tc>
          <w:tcPr>
            <w:tcW w:w="6570" w:type="dxa"/>
            <w:tcBorders>
              <w:bottom w:val="single" w:sz="4" w:space="0" w:color="auto"/>
            </w:tcBorders>
          </w:tcPr>
          <w:p w14:paraId="49B03BFF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The TFA and counterfactual groups must </w:t>
            </w:r>
            <w:r w:rsidRPr="00382FDF">
              <w:rPr>
                <w:rFonts w:ascii="Georgia" w:hAnsi="Georgia"/>
                <w:noProof/>
              </w:rPr>
              <w:t>be formed</w:t>
            </w:r>
            <w:r w:rsidRPr="00146DB7">
              <w:rPr>
                <w:rFonts w:ascii="Georgia" w:hAnsi="Georgia"/>
              </w:rPr>
              <w:t xml:space="preserve"> with </w:t>
            </w:r>
            <w:r w:rsidRPr="00382FDF">
              <w:rPr>
                <w:rFonts w:ascii="Georgia" w:hAnsi="Georgia"/>
                <w:noProof/>
              </w:rPr>
              <w:t>random</w:t>
            </w:r>
            <w:r w:rsidRPr="00146DB7">
              <w:rPr>
                <w:rFonts w:ascii="Georgia" w:hAnsi="Georgia"/>
              </w:rPr>
              <w:t xml:space="preserve"> assignment or quasi-experimental methods.</w:t>
            </w:r>
          </w:p>
        </w:tc>
      </w:tr>
      <w:tr w:rsidR="005A5995" w:rsidRPr="00146DB7" w14:paraId="2247622A" w14:textId="77777777" w:rsidTr="00DE0082">
        <w:tc>
          <w:tcPr>
            <w:tcW w:w="2718" w:type="dxa"/>
            <w:shd w:val="clear" w:color="auto" w:fill="E6E6E6"/>
            <w:vAlign w:val="center"/>
          </w:tcPr>
          <w:p w14:paraId="1023D887" w14:textId="77777777" w:rsidR="005A5995" w:rsidRPr="00DE0082" w:rsidRDefault="005A5995" w:rsidP="00F26EF7">
            <w:pPr>
              <w:tabs>
                <w:tab w:val="left" w:pos="510"/>
              </w:tabs>
              <w:spacing w:line="259" w:lineRule="auto"/>
              <w:rPr>
                <w:rFonts w:ascii="Georgia" w:hAnsi="Georgia"/>
                <w:b/>
                <w:i/>
              </w:rPr>
            </w:pPr>
            <w:r w:rsidRPr="00DE0082">
              <w:rPr>
                <w:rFonts w:ascii="Georgia" w:hAnsi="Georgia"/>
                <w:b/>
                <w:i/>
              </w:rPr>
              <w:t>Design Quality</w:t>
            </w:r>
          </w:p>
        </w:tc>
        <w:tc>
          <w:tcPr>
            <w:tcW w:w="6570" w:type="dxa"/>
            <w:shd w:val="clear" w:color="auto" w:fill="E6E6E6"/>
          </w:tcPr>
          <w:p w14:paraId="4A365AD4" w14:textId="0741A771" w:rsidR="005A5995" w:rsidRPr="00DC2E11" w:rsidRDefault="00382FDF" w:rsidP="00F26EF7">
            <w:pPr>
              <w:spacing w:line="259" w:lineRule="auto"/>
              <w:rPr>
                <w:rFonts w:ascii="Georgia" w:hAnsi="Georgia"/>
                <w:i/>
              </w:rPr>
            </w:pPr>
            <w:r w:rsidRPr="00DC2E11">
              <w:rPr>
                <w:i/>
                <w:noProof/>
              </w:rPr>
              <w:t>T</w:t>
            </w:r>
            <w:r w:rsidR="005A5995" w:rsidRPr="00DC2E11">
              <w:rPr>
                <w:i/>
                <w:noProof/>
              </w:rPr>
              <w:t>o</w:t>
            </w:r>
            <w:r w:rsidR="005A5995" w:rsidRPr="00DC2E11">
              <w:rPr>
                <w:i/>
              </w:rPr>
              <w:t xml:space="preserve"> </w:t>
            </w:r>
            <w:r w:rsidR="005A5995" w:rsidRPr="00DC2E11">
              <w:rPr>
                <w:i/>
                <w:noProof/>
              </w:rPr>
              <w:t>be included</w:t>
            </w:r>
            <w:r w:rsidR="005A5995" w:rsidRPr="00DC2E11">
              <w:rPr>
                <w:i/>
              </w:rPr>
              <w:t xml:space="preserve"> in the statistical synthesis, a contrast must satisfy </w:t>
            </w:r>
            <w:r w:rsidR="001B740B" w:rsidRPr="00DC2E11">
              <w:rPr>
                <w:i/>
              </w:rPr>
              <w:t xml:space="preserve">all </w:t>
            </w:r>
            <w:r w:rsidR="005A5995" w:rsidRPr="00DC2E11">
              <w:rPr>
                <w:i/>
              </w:rPr>
              <w:t>the criteria</w:t>
            </w:r>
            <w:r w:rsidR="001B740B" w:rsidRPr="00DC2E11">
              <w:rPr>
                <w:i/>
              </w:rPr>
              <w:t xml:space="preserve"> listed below.</w:t>
            </w:r>
          </w:p>
        </w:tc>
      </w:tr>
      <w:tr w:rsidR="005A5995" w:rsidRPr="00146DB7" w14:paraId="1B1A46B8" w14:textId="77777777" w:rsidTr="00DE0082">
        <w:tc>
          <w:tcPr>
            <w:tcW w:w="2718" w:type="dxa"/>
            <w:vAlign w:val="center"/>
          </w:tcPr>
          <w:p w14:paraId="278DB55C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Bundled Treatment Group Confound</w:t>
            </w:r>
          </w:p>
        </w:tc>
        <w:tc>
          <w:tcPr>
            <w:tcW w:w="6570" w:type="dxa"/>
            <w:vAlign w:val="center"/>
          </w:tcPr>
          <w:p w14:paraId="02734492" w14:textId="221A5340" w:rsidR="005A5995" w:rsidRPr="00146DB7" w:rsidRDefault="0081457A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To qualify as a treatment group, all treatment teachers must be TFA corps members or TFA alumni.</w:t>
            </w:r>
            <w:r w:rsidR="005A3CB7">
              <w:rPr>
                <w:rFonts w:ascii="Georgia" w:hAnsi="Georgia"/>
              </w:rPr>
              <w:t xml:space="preserve"> </w:t>
            </w:r>
          </w:p>
        </w:tc>
      </w:tr>
      <w:tr w:rsidR="005A5995" w:rsidRPr="00146DB7" w14:paraId="0F6EB99D" w14:textId="77777777" w:rsidTr="00DE0082">
        <w:tc>
          <w:tcPr>
            <w:tcW w:w="2718" w:type="dxa"/>
            <w:vAlign w:val="center"/>
          </w:tcPr>
          <w:p w14:paraId="5A17C4BB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Bundled Intervention Confound</w:t>
            </w:r>
          </w:p>
        </w:tc>
        <w:tc>
          <w:tcPr>
            <w:tcW w:w="6570" w:type="dxa"/>
            <w:vAlign w:val="center"/>
          </w:tcPr>
          <w:p w14:paraId="5CE31A24" w14:textId="564851F8" w:rsidR="005A5995" w:rsidRPr="00146DB7" w:rsidRDefault="005A5995" w:rsidP="00F26EF7">
            <w:pPr>
              <w:pStyle w:val="ListParagraph"/>
              <w:spacing w:after="0" w:line="259" w:lineRule="auto"/>
              <w:ind w:left="0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The TFA intervention must </w:t>
            </w:r>
            <w:r w:rsidRPr="00146DB7">
              <w:rPr>
                <w:rFonts w:ascii="Georgia" w:hAnsi="Georgia"/>
                <w:i/>
              </w:rPr>
              <w:t>not</w:t>
            </w:r>
            <w:r w:rsidRPr="00146DB7">
              <w:rPr>
                <w:rFonts w:ascii="Georgia" w:hAnsi="Georgia"/>
              </w:rPr>
              <w:t xml:space="preserve"> </w:t>
            </w:r>
            <w:r w:rsidRPr="00364533">
              <w:rPr>
                <w:rFonts w:ascii="Georgia" w:hAnsi="Georgia"/>
                <w:noProof/>
              </w:rPr>
              <w:t>be completely aligned</w:t>
            </w:r>
            <w:r w:rsidRPr="00146DB7">
              <w:rPr>
                <w:rFonts w:ascii="Georgia" w:hAnsi="Georgia"/>
              </w:rPr>
              <w:t xml:space="preserve"> with another intervention</w:t>
            </w:r>
            <w:r w:rsidR="00080763">
              <w:rPr>
                <w:rFonts w:ascii="Georgia" w:hAnsi="Georgia"/>
              </w:rPr>
              <w:t>,</w:t>
            </w:r>
            <w:r w:rsidRPr="00146DB7">
              <w:rPr>
                <w:rFonts w:ascii="Georgia" w:hAnsi="Georgia"/>
              </w:rPr>
              <w:t xml:space="preserve"> such as another alternative route teacher preparation program.</w:t>
            </w:r>
            <w:r w:rsidR="005A3CB7">
              <w:rPr>
                <w:rFonts w:ascii="Georgia" w:hAnsi="Georgia"/>
              </w:rPr>
              <w:t xml:space="preserve"> </w:t>
            </w:r>
          </w:p>
        </w:tc>
      </w:tr>
      <w:tr w:rsidR="005A5995" w:rsidRPr="00146DB7" w14:paraId="71D39FB5" w14:textId="77777777" w:rsidTr="00DE0082">
        <w:trPr>
          <w:trHeight w:val="881"/>
        </w:trPr>
        <w:tc>
          <w:tcPr>
            <w:tcW w:w="2718" w:type="dxa"/>
            <w:vAlign w:val="center"/>
          </w:tcPr>
          <w:p w14:paraId="25D36A0B" w14:textId="78FDD93E" w:rsidR="005A5995" w:rsidRPr="00DE0082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DC2E11">
              <w:rPr>
                <w:i/>
              </w:rPr>
              <w:t>N</w:t>
            </w:r>
            <w:r w:rsidR="00067460" w:rsidRPr="00DE0082">
              <w:rPr>
                <w:rFonts w:ascii="Georgia" w:hAnsi="Georgia"/>
              </w:rPr>
              <w:t xml:space="preserve"> </w:t>
            </w:r>
            <w:r w:rsidRPr="00DE0082">
              <w:rPr>
                <w:rFonts w:ascii="Georgia" w:hAnsi="Georgia"/>
              </w:rPr>
              <w:t>=</w:t>
            </w:r>
            <w:r w:rsidR="00067460" w:rsidRPr="00DE0082">
              <w:rPr>
                <w:rFonts w:ascii="Georgia" w:hAnsi="Georgia"/>
              </w:rPr>
              <w:t xml:space="preserve"> </w:t>
            </w:r>
            <w:r w:rsidRPr="00DE0082">
              <w:rPr>
                <w:rFonts w:ascii="Georgia" w:hAnsi="Georgia"/>
              </w:rPr>
              <w:t>1 Confound</w:t>
            </w:r>
          </w:p>
        </w:tc>
        <w:tc>
          <w:tcPr>
            <w:tcW w:w="6570" w:type="dxa"/>
            <w:vAlign w:val="center"/>
          </w:tcPr>
          <w:p w14:paraId="3A97EFB4" w14:textId="42311895" w:rsidR="005A5995" w:rsidRPr="00146DB7" w:rsidRDefault="00DB463D" w:rsidP="00F26EF7">
            <w:pPr>
              <w:pStyle w:val="ListParagraph"/>
              <w:spacing w:after="0" w:line="259" w:lineRule="auto"/>
              <w:ind w:left="0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E</w:t>
            </w:r>
            <w:r w:rsidR="005A5995" w:rsidRPr="00146DB7">
              <w:rPr>
                <w:rFonts w:ascii="Georgia" w:hAnsi="Georgia"/>
              </w:rPr>
              <w:t>ach condition</w:t>
            </w:r>
            <w:r>
              <w:rPr>
                <w:rFonts w:ascii="Georgia" w:hAnsi="Georgia"/>
              </w:rPr>
              <w:t xml:space="preserve"> required </w:t>
            </w:r>
            <w:r w:rsidR="005A5995" w:rsidRPr="00146DB7">
              <w:rPr>
                <w:rFonts w:ascii="Georgia" w:hAnsi="Georgia"/>
              </w:rPr>
              <w:t>more than one unit at each level (student, teacher, school, district, state, and so on).</w:t>
            </w:r>
            <w:r w:rsidR="005A3CB7">
              <w:rPr>
                <w:rFonts w:ascii="Georgia" w:hAnsi="Georgia"/>
              </w:rPr>
              <w:t xml:space="preserve"> </w:t>
            </w:r>
            <w:r>
              <w:rPr>
                <w:rFonts w:ascii="Georgia" w:hAnsi="Georgia"/>
              </w:rPr>
              <w:t>I</w:t>
            </w:r>
            <w:r w:rsidR="00240895">
              <w:rPr>
                <w:rFonts w:ascii="Georgia" w:hAnsi="Georgia"/>
              </w:rPr>
              <w:t xml:space="preserve">f there </w:t>
            </w:r>
            <w:r>
              <w:rPr>
                <w:rFonts w:ascii="Georgia" w:hAnsi="Georgia"/>
              </w:rPr>
              <w:t>was</w:t>
            </w:r>
            <w:r w:rsidR="00240895">
              <w:rPr>
                <w:rFonts w:ascii="Georgia" w:hAnsi="Georgia"/>
              </w:rPr>
              <w:t xml:space="preserve"> only one unit at a level, the unit </w:t>
            </w:r>
            <w:r>
              <w:rPr>
                <w:rFonts w:ascii="Georgia" w:hAnsi="Georgia"/>
              </w:rPr>
              <w:t>was</w:t>
            </w:r>
            <w:r w:rsidR="00240895">
              <w:rPr>
                <w:rFonts w:ascii="Georgia" w:hAnsi="Georgia"/>
              </w:rPr>
              <w:t xml:space="preserve"> controlled f</w:t>
            </w:r>
            <w:r w:rsidR="00DB7DA3">
              <w:rPr>
                <w:rFonts w:ascii="Georgia" w:hAnsi="Georgia"/>
              </w:rPr>
              <w:t>or across groups.</w:t>
            </w:r>
          </w:p>
        </w:tc>
      </w:tr>
      <w:tr w:rsidR="005A5995" w:rsidRPr="00146DB7" w14:paraId="10E230FC" w14:textId="77777777" w:rsidTr="00DE0082">
        <w:tc>
          <w:tcPr>
            <w:tcW w:w="2718" w:type="dxa"/>
            <w:vAlign w:val="center"/>
          </w:tcPr>
          <w:p w14:paraId="5EA2E25B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lastRenderedPageBreak/>
              <w:t>Outcome Face Validity</w:t>
            </w:r>
          </w:p>
        </w:tc>
        <w:tc>
          <w:tcPr>
            <w:tcW w:w="6570" w:type="dxa"/>
            <w:vAlign w:val="center"/>
          </w:tcPr>
          <w:p w14:paraId="29D2A3C9" w14:textId="1815DAE0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A description of the outcome must provide evidence that the measure is </w:t>
            </w:r>
            <w:r w:rsidRPr="00382FDF">
              <w:rPr>
                <w:rFonts w:ascii="Georgia" w:hAnsi="Georgia"/>
                <w:noProof/>
              </w:rPr>
              <w:t>well</w:t>
            </w:r>
            <w:r w:rsidR="00382FDF">
              <w:rPr>
                <w:rFonts w:ascii="Georgia" w:hAnsi="Georgia"/>
                <w:noProof/>
              </w:rPr>
              <w:t>-</w:t>
            </w:r>
            <w:r w:rsidRPr="00382FDF">
              <w:rPr>
                <w:rFonts w:ascii="Georgia" w:hAnsi="Georgia"/>
                <w:noProof/>
              </w:rPr>
              <w:t>defined</w:t>
            </w:r>
            <w:r w:rsidRPr="00146DB7">
              <w:rPr>
                <w:rFonts w:ascii="Georgia" w:hAnsi="Georgia"/>
              </w:rPr>
              <w:t xml:space="preserve">, </w:t>
            </w:r>
            <w:r w:rsidR="00080763">
              <w:rPr>
                <w:rFonts w:ascii="Georgia" w:hAnsi="Georgia"/>
              </w:rPr>
              <w:t xml:space="preserve">is </w:t>
            </w:r>
            <w:r w:rsidRPr="00146DB7">
              <w:rPr>
                <w:rFonts w:ascii="Georgia" w:hAnsi="Georgia"/>
              </w:rPr>
              <w:t>interpretable, and measures what it is purported to measure.</w:t>
            </w:r>
          </w:p>
        </w:tc>
      </w:tr>
      <w:tr w:rsidR="005A5995" w:rsidRPr="00146DB7" w14:paraId="53C8BDF0" w14:textId="77777777" w:rsidTr="00DE0082">
        <w:tc>
          <w:tcPr>
            <w:tcW w:w="2718" w:type="dxa"/>
            <w:vAlign w:val="center"/>
          </w:tcPr>
          <w:p w14:paraId="507DFAA7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Outcome Reliability</w:t>
            </w:r>
          </w:p>
        </w:tc>
        <w:tc>
          <w:tcPr>
            <w:tcW w:w="6570" w:type="dxa"/>
            <w:vAlign w:val="center"/>
          </w:tcPr>
          <w:p w14:paraId="0C05C0F9" w14:textId="1FE1B90B" w:rsidR="005A5995" w:rsidRPr="00146DB7" w:rsidRDefault="005A5995" w:rsidP="00F26EF7">
            <w:pPr>
              <w:pStyle w:val="ListParagraph"/>
              <w:spacing w:after="0" w:line="259" w:lineRule="auto"/>
              <w:ind w:left="0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Measures must demonstrate an internal consistency reliability of 0.50, inter-rater reliability of 0.50, or temporal stability reliability of 0.40.</w:t>
            </w:r>
          </w:p>
        </w:tc>
      </w:tr>
      <w:tr w:rsidR="005A5995" w:rsidRPr="00146DB7" w14:paraId="7C4FB70B" w14:textId="77777777" w:rsidTr="00DE0082">
        <w:tc>
          <w:tcPr>
            <w:tcW w:w="2718" w:type="dxa"/>
            <w:vAlign w:val="center"/>
          </w:tcPr>
          <w:p w14:paraId="572B83D7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Outcome Alignment</w:t>
            </w:r>
          </w:p>
        </w:tc>
        <w:tc>
          <w:tcPr>
            <w:tcW w:w="6570" w:type="dxa"/>
            <w:vAlign w:val="center"/>
          </w:tcPr>
          <w:p w14:paraId="3B6DBF46" w14:textId="3184A028" w:rsidR="005A5995" w:rsidRPr="00146DB7" w:rsidRDefault="005A5995" w:rsidP="00F26EF7">
            <w:pPr>
              <w:pStyle w:val="ListParagraph"/>
              <w:spacing w:after="0" w:line="259" w:lineRule="auto"/>
              <w:ind w:left="0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Outcomes must not </w:t>
            </w:r>
            <w:r w:rsidRPr="00382FDF">
              <w:rPr>
                <w:rFonts w:ascii="Georgia" w:hAnsi="Georgia"/>
                <w:noProof/>
              </w:rPr>
              <w:t>be over</w:t>
            </w:r>
            <w:r w:rsidR="007B2A97">
              <w:rPr>
                <w:rFonts w:ascii="Georgia" w:hAnsi="Georgia"/>
                <w:noProof/>
              </w:rPr>
              <w:t>-</w:t>
            </w:r>
            <w:r w:rsidRPr="00382FDF">
              <w:rPr>
                <w:rFonts w:ascii="Georgia" w:hAnsi="Georgia"/>
                <w:noProof/>
              </w:rPr>
              <w:t>aligned</w:t>
            </w:r>
            <w:r w:rsidRPr="00146DB7">
              <w:rPr>
                <w:rFonts w:ascii="Georgia" w:hAnsi="Georgia"/>
              </w:rPr>
              <w:t xml:space="preserve"> with the intervention.</w:t>
            </w:r>
          </w:p>
        </w:tc>
      </w:tr>
      <w:tr w:rsidR="005A5995" w:rsidRPr="00146DB7" w14:paraId="42522E1A" w14:textId="77777777" w:rsidTr="00DE0082">
        <w:tc>
          <w:tcPr>
            <w:tcW w:w="2718" w:type="dxa"/>
            <w:vAlign w:val="center"/>
          </w:tcPr>
          <w:p w14:paraId="192E204D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Outcome Measure Confound</w:t>
            </w:r>
          </w:p>
        </w:tc>
        <w:tc>
          <w:tcPr>
            <w:tcW w:w="6570" w:type="dxa"/>
            <w:vAlign w:val="center"/>
          </w:tcPr>
          <w:p w14:paraId="1999F4D4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Outcomes must </w:t>
            </w:r>
            <w:r w:rsidRPr="00382FDF">
              <w:rPr>
                <w:rFonts w:ascii="Georgia" w:hAnsi="Georgia"/>
                <w:noProof/>
              </w:rPr>
              <w:t>be measured</w:t>
            </w:r>
            <w:r w:rsidRPr="00146DB7">
              <w:rPr>
                <w:rFonts w:ascii="Georgia" w:hAnsi="Georgia"/>
              </w:rPr>
              <w:t xml:space="preserve"> in the same way for both conditions.</w:t>
            </w:r>
          </w:p>
        </w:tc>
      </w:tr>
      <w:tr w:rsidR="005A5995" w:rsidRPr="00146DB7" w14:paraId="32F1D9B6" w14:textId="77777777" w:rsidTr="00DE0082">
        <w:tc>
          <w:tcPr>
            <w:tcW w:w="2718" w:type="dxa"/>
            <w:vAlign w:val="center"/>
          </w:tcPr>
          <w:p w14:paraId="65BF610D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Standardized Outcomes</w:t>
            </w:r>
          </w:p>
        </w:tc>
        <w:tc>
          <w:tcPr>
            <w:tcW w:w="6570" w:type="dxa"/>
            <w:vAlign w:val="center"/>
          </w:tcPr>
          <w:p w14:paraId="79FB261B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Standardized outcomes are assumed to satisfy the face validity, reliability, alignment, and </w:t>
            </w:r>
            <w:r w:rsidRPr="00364533">
              <w:rPr>
                <w:rFonts w:ascii="Georgia" w:hAnsi="Georgia"/>
                <w:noProof/>
              </w:rPr>
              <w:t>measurement confound</w:t>
            </w:r>
            <w:r w:rsidRPr="00146DB7">
              <w:rPr>
                <w:rFonts w:ascii="Georgia" w:hAnsi="Georgia"/>
              </w:rPr>
              <w:t xml:space="preserve"> criteria.</w:t>
            </w:r>
          </w:p>
        </w:tc>
      </w:tr>
      <w:tr w:rsidR="00D32A4F" w:rsidRPr="00146DB7" w14:paraId="4F5F49C5" w14:textId="77777777" w:rsidTr="00DE0082">
        <w:tc>
          <w:tcPr>
            <w:tcW w:w="2718" w:type="dxa"/>
            <w:vAlign w:val="center"/>
          </w:tcPr>
          <w:p w14:paraId="6E5C8017" w14:textId="77777777" w:rsidR="00D32A4F" w:rsidRPr="00146DB7" w:rsidRDefault="00D32A4F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Attrition</w:t>
            </w:r>
          </w:p>
        </w:tc>
        <w:tc>
          <w:tcPr>
            <w:tcW w:w="6570" w:type="dxa"/>
            <w:vAlign w:val="center"/>
          </w:tcPr>
          <w:p w14:paraId="6DAADFF9" w14:textId="01277BD2" w:rsidR="00D32A4F" w:rsidRPr="00146DB7" w:rsidRDefault="00D32A4F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RCTs must demonstrate low attrition</w:t>
            </w:r>
            <w:r w:rsidR="004327E8">
              <w:rPr>
                <w:rFonts w:ascii="Georgia" w:hAnsi="Georgia"/>
              </w:rPr>
              <w:t>; o</w:t>
            </w:r>
            <w:r w:rsidRPr="00382FDF">
              <w:rPr>
                <w:rFonts w:ascii="Georgia" w:hAnsi="Georgia"/>
                <w:noProof/>
              </w:rPr>
              <w:t>therwise</w:t>
            </w:r>
            <w:r>
              <w:rPr>
                <w:rFonts w:ascii="Georgia" w:hAnsi="Georgia"/>
                <w:noProof/>
              </w:rPr>
              <w:t>,</w:t>
            </w:r>
            <w:r w:rsidRPr="00146DB7">
              <w:rPr>
                <w:rFonts w:ascii="Georgia" w:hAnsi="Georgia"/>
              </w:rPr>
              <w:t xml:space="preserve"> a baseline equivalence test is required.</w:t>
            </w:r>
            <w:r>
              <w:rPr>
                <w:rFonts w:ascii="Georgia" w:hAnsi="Georgia"/>
              </w:rPr>
              <w:t xml:space="preserve"> </w:t>
            </w:r>
            <w:r w:rsidRPr="00146DB7">
              <w:rPr>
                <w:rFonts w:ascii="Georgia" w:hAnsi="Georgia"/>
              </w:rPr>
              <w:t xml:space="preserve">Attrition </w:t>
            </w:r>
            <w:r w:rsidRPr="00364533">
              <w:rPr>
                <w:rFonts w:ascii="Georgia" w:hAnsi="Georgia"/>
                <w:noProof/>
              </w:rPr>
              <w:t>is considered</w:t>
            </w:r>
            <w:r w:rsidRPr="00146DB7">
              <w:rPr>
                <w:rFonts w:ascii="Georgia" w:hAnsi="Georgia"/>
              </w:rPr>
              <w:t xml:space="preserve"> high if the combination between overall and differential attrition exceeds the thresholds defined by WWC</w:t>
            </w:r>
            <w:r>
              <w:rPr>
                <w:rFonts w:ascii="Georgia" w:hAnsi="Georgia"/>
              </w:rPr>
              <w:t>’</w:t>
            </w:r>
            <w:r w:rsidRPr="00146DB7">
              <w:rPr>
                <w:rFonts w:ascii="Georgia" w:hAnsi="Georgia"/>
              </w:rPr>
              <w:t>s liberal attrition standard.</w:t>
            </w:r>
          </w:p>
        </w:tc>
      </w:tr>
      <w:tr w:rsidR="00D32A4F" w:rsidRPr="00146DB7" w14:paraId="779DF506" w14:textId="77777777" w:rsidTr="00DE0082">
        <w:tc>
          <w:tcPr>
            <w:tcW w:w="2718" w:type="dxa"/>
            <w:vAlign w:val="center"/>
          </w:tcPr>
          <w:p w14:paraId="159DDD37" w14:textId="77777777" w:rsidR="00D32A4F" w:rsidRPr="00146DB7" w:rsidRDefault="00D32A4F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Cluster Attrition</w:t>
            </w:r>
          </w:p>
        </w:tc>
        <w:tc>
          <w:tcPr>
            <w:tcW w:w="6570" w:type="dxa"/>
          </w:tcPr>
          <w:p w14:paraId="643C47DE" w14:textId="77777777" w:rsidR="00D32A4F" w:rsidRPr="00146DB7" w:rsidRDefault="00D32A4F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Cluster RCTs must test for high attrition at the cluster level.</w:t>
            </w:r>
            <w:r>
              <w:rPr>
                <w:rFonts w:ascii="Georgia" w:hAnsi="Georgia"/>
              </w:rPr>
              <w:t xml:space="preserve"> </w:t>
            </w:r>
            <w:r w:rsidRPr="00382FDF">
              <w:rPr>
                <w:rFonts w:ascii="Georgia" w:hAnsi="Georgia"/>
                <w:noProof/>
              </w:rPr>
              <w:t>In addition</w:t>
            </w:r>
            <w:r w:rsidRPr="00146DB7">
              <w:rPr>
                <w:rFonts w:ascii="Georgia" w:hAnsi="Georgia"/>
              </w:rPr>
              <w:t>, they must test for high attrition at the sub-cluster level using the clusters with outcome data.</w:t>
            </w:r>
            <w:r>
              <w:rPr>
                <w:rFonts w:ascii="Georgia" w:hAnsi="Georgia"/>
              </w:rPr>
              <w:t xml:space="preserve"> </w:t>
            </w:r>
          </w:p>
        </w:tc>
      </w:tr>
    </w:tbl>
    <w:p w14:paraId="61D32889" w14:textId="77777777" w:rsidR="007F1812" w:rsidRDefault="007F1812" w:rsidP="00F26EF7">
      <w:pPr>
        <w:rPr>
          <w:b/>
        </w:rPr>
      </w:pPr>
      <w:r>
        <w:rPr>
          <w:b/>
        </w:rPr>
        <w:br w:type="page"/>
      </w:r>
    </w:p>
    <w:p w14:paraId="7CE141E5" w14:textId="62C5D990" w:rsidR="00A73EBB" w:rsidRPr="00146DB7" w:rsidRDefault="007F1812" w:rsidP="00F26EF7">
      <w:pPr>
        <w:pStyle w:val="tablehead"/>
        <w:widowControl/>
        <w:rPr>
          <w:b/>
        </w:rPr>
      </w:pPr>
      <w:r>
        <w:lastRenderedPageBreak/>
        <w:t>Table F</w:t>
      </w:r>
      <w:r w:rsidR="00D32A4F">
        <w:t>.</w:t>
      </w:r>
      <w:r w:rsidR="00A73EBB" w:rsidRPr="00146DB7">
        <w:t>1 (continued)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718"/>
        <w:gridCol w:w="6570"/>
      </w:tblGrid>
      <w:tr w:rsidR="005A5995" w:rsidRPr="00146DB7" w14:paraId="7E365E49" w14:textId="77777777" w:rsidTr="00E21280">
        <w:tc>
          <w:tcPr>
            <w:tcW w:w="2718" w:type="dxa"/>
            <w:shd w:val="clear" w:color="auto" w:fill="D9D9D9" w:themeFill="background1" w:themeFillShade="D9"/>
          </w:tcPr>
          <w:p w14:paraId="68A9E134" w14:textId="77777777" w:rsidR="005A5995" w:rsidRPr="00146DB7" w:rsidRDefault="005A5995" w:rsidP="00F26EF7">
            <w:pPr>
              <w:pStyle w:val="tablehead"/>
              <w:widowControl/>
              <w:spacing w:after="0" w:line="259" w:lineRule="auto"/>
              <w:rPr>
                <w:rFonts w:ascii="Georgia" w:eastAsia="Georgia" w:hAnsi="Georgia" w:cs="Georgia"/>
                <w:b/>
                <w:i/>
                <w:color w:val="000000"/>
              </w:rPr>
            </w:pPr>
            <w:r w:rsidRPr="00146DB7">
              <w:rPr>
                <w:rFonts w:ascii="Georgia" w:hAnsi="Georgia"/>
                <w:b/>
              </w:rPr>
              <w:t>Criteria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14:paraId="58318133" w14:textId="77777777" w:rsidR="005A5995" w:rsidRPr="00146DB7" w:rsidRDefault="005A5995" w:rsidP="00F26EF7">
            <w:pPr>
              <w:spacing w:line="259" w:lineRule="auto"/>
              <w:jc w:val="center"/>
              <w:rPr>
                <w:rFonts w:ascii="Georgia" w:hAnsi="Georgia"/>
                <w:b/>
              </w:rPr>
            </w:pPr>
            <w:r w:rsidRPr="00146DB7">
              <w:rPr>
                <w:rFonts w:ascii="Georgia" w:hAnsi="Georgia"/>
                <w:b/>
              </w:rPr>
              <w:t>Description</w:t>
            </w:r>
          </w:p>
        </w:tc>
      </w:tr>
      <w:tr w:rsidR="00D32A4F" w:rsidRPr="00146DB7" w14:paraId="551E38BA" w14:textId="77777777" w:rsidTr="00E21280">
        <w:tc>
          <w:tcPr>
            <w:tcW w:w="2718" w:type="dxa"/>
            <w:shd w:val="clear" w:color="auto" w:fill="E6E6E6"/>
            <w:vAlign w:val="center"/>
          </w:tcPr>
          <w:p w14:paraId="5651FC77" w14:textId="01B9B2D0" w:rsidR="00D32A4F" w:rsidRPr="00860407" w:rsidRDefault="00D32A4F" w:rsidP="00F26EF7">
            <w:pPr>
              <w:spacing w:line="259" w:lineRule="auto"/>
              <w:rPr>
                <w:rFonts w:ascii="Georgia" w:hAnsi="Georgia"/>
                <w:b/>
                <w:i/>
              </w:rPr>
            </w:pPr>
            <w:r w:rsidRPr="00860407">
              <w:rPr>
                <w:rFonts w:ascii="Georgia" w:hAnsi="Georgia"/>
                <w:b/>
                <w:i/>
              </w:rPr>
              <w:t>Design Quality</w:t>
            </w:r>
            <w:r w:rsidR="004327E8" w:rsidRPr="00DE0082">
              <w:rPr>
                <w:rFonts w:ascii="Georgia" w:hAnsi="Georgia"/>
                <w:b/>
                <w:i/>
              </w:rPr>
              <w:t xml:space="preserve"> </w:t>
            </w:r>
            <w:r w:rsidR="004327E8" w:rsidRPr="00DE0082">
              <w:rPr>
                <w:rFonts w:ascii="Georgia" w:hAnsi="Georgia"/>
                <w:b/>
              </w:rPr>
              <w:t>(cont.)</w:t>
            </w:r>
          </w:p>
        </w:tc>
        <w:tc>
          <w:tcPr>
            <w:tcW w:w="6570" w:type="dxa"/>
            <w:shd w:val="clear" w:color="auto" w:fill="E6E6E6"/>
          </w:tcPr>
          <w:p w14:paraId="224F3E85" w14:textId="77777777" w:rsidR="00D32A4F" w:rsidRPr="00DC2E11" w:rsidRDefault="00D32A4F" w:rsidP="00F26EF7">
            <w:pPr>
              <w:spacing w:line="259" w:lineRule="auto"/>
              <w:rPr>
                <w:rFonts w:ascii="Georgia" w:hAnsi="Georgia"/>
                <w:i/>
              </w:rPr>
            </w:pPr>
            <w:r w:rsidRPr="00DC2E11">
              <w:rPr>
                <w:i/>
                <w:noProof/>
              </w:rPr>
              <w:t>To</w:t>
            </w:r>
            <w:r w:rsidRPr="00DC2E11">
              <w:rPr>
                <w:i/>
              </w:rPr>
              <w:t xml:space="preserve"> </w:t>
            </w:r>
            <w:r w:rsidRPr="00DC2E11">
              <w:rPr>
                <w:i/>
                <w:noProof/>
              </w:rPr>
              <w:t>be included</w:t>
            </w:r>
            <w:r w:rsidRPr="00DC2E11">
              <w:rPr>
                <w:i/>
              </w:rPr>
              <w:t xml:space="preserve"> in the statistical synthesis, a contrast must satisfy all the criteria listed below.</w:t>
            </w:r>
          </w:p>
        </w:tc>
      </w:tr>
      <w:tr w:rsidR="005A5995" w:rsidRPr="00146DB7" w14:paraId="6303D614" w14:textId="77777777" w:rsidTr="00E21280">
        <w:tc>
          <w:tcPr>
            <w:tcW w:w="2718" w:type="dxa"/>
            <w:vAlign w:val="center"/>
          </w:tcPr>
          <w:p w14:paraId="5DA7B2EA" w14:textId="5B3864F2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Baseline </w:t>
            </w:r>
            <w:r w:rsidR="007B2A97">
              <w:rPr>
                <w:rFonts w:ascii="Georgia" w:hAnsi="Georgia"/>
              </w:rPr>
              <w:t>E</w:t>
            </w:r>
            <w:r w:rsidRPr="00146DB7">
              <w:rPr>
                <w:rFonts w:ascii="Georgia" w:hAnsi="Georgia"/>
              </w:rPr>
              <w:t>quivalence</w:t>
            </w:r>
          </w:p>
        </w:tc>
        <w:tc>
          <w:tcPr>
            <w:tcW w:w="6570" w:type="dxa"/>
          </w:tcPr>
          <w:p w14:paraId="05879D05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All QEDs and RCTs with high attrition must use a </w:t>
            </w:r>
            <w:r w:rsidRPr="00382FDF">
              <w:rPr>
                <w:rFonts w:ascii="Georgia" w:hAnsi="Georgia"/>
                <w:noProof/>
              </w:rPr>
              <w:t>pre</w:t>
            </w:r>
            <w:r w:rsidR="00382FDF">
              <w:rPr>
                <w:rFonts w:ascii="Georgia" w:hAnsi="Georgia"/>
                <w:noProof/>
              </w:rPr>
              <w:t>-</w:t>
            </w:r>
            <w:r w:rsidRPr="00382FDF">
              <w:rPr>
                <w:rFonts w:ascii="Georgia" w:hAnsi="Georgia"/>
                <w:noProof/>
              </w:rPr>
              <w:t>intervention</w:t>
            </w:r>
            <w:r w:rsidRPr="00146DB7">
              <w:rPr>
                <w:rFonts w:ascii="Georgia" w:hAnsi="Georgia"/>
              </w:rPr>
              <w:t xml:space="preserve"> measure of the outcome to show evidence of baseline equivalence on the analysis sample. </w:t>
            </w:r>
          </w:p>
          <w:p w14:paraId="3E9F6C68" w14:textId="2B4D956B" w:rsidR="005A5995" w:rsidRPr="00DE0082" w:rsidRDefault="004327E8" w:rsidP="00F26EF7">
            <w:pPr>
              <w:spacing w:line="259" w:lineRule="auto"/>
              <w:ind w:left="288" w:hanging="288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•</w:t>
            </w:r>
            <w:r w:rsidRPr="00146DB7" w:rsidDel="00D32A4F">
              <w:t xml:space="preserve"> </w:t>
            </w:r>
            <w:r>
              <w:tab/>
            </w:r>
            <w:r w:rsidR="005A5995" w:rsidRPr="00DE0082">
              <w:rPr>
                <w:rFonts w:ascii="Georgia" w:eastAsia="Georgia" w:hAnsi="Georgia" w:cs="Georgia"/>
                <w:color w:val="000000"/>
              </w:rPr>
              <w:t>If the absolute value of the effect size is less than or equal to 0.05, the groups are considered equivalent.</w:t>
            </w:r>
          </w:p>
          <w:p w14:paraId="050EB657" w14:textId="1D8571FB" w:rsidR="005A5995" w:rsidRPr="00DE0082" w:rsidRDefault="004327E8" w:rsidP="00F26EF7">
            <w:pPr>
              <w:spacing w:line="259" w:lineRule="auto"/>
              <w:ind w:left="288" w:hanging="288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•</w:t>
            </w:r>
            <w:r w:rsidRPr="00146DB7" w:rsidDel="00D32A4F">
              <w:t xml:space="preserve"> </w:t>
            </w:r>
            <w:r>
              <w:tab/>
            </w:r>
            <w:r w:rsidR="005A5995" w:rsidRPr="00DE0082">
              <w:rPr>
                <w:rFonts w:ascii="Georgia" w:eastAsia="Georgia" w:hAnsi="Georgia" w:cs="Georgia"/>
                <w:color w:val="000000"/>
              </w:rPr>
              <w:t>If the absolute value of the effect size is great</w:t>
            </w:r>
            <w:r w:rsidRPr="00DE0082">
              <w:rPr>
                <w:rFonts w:ascii="Georgia" w:eastAsia="Georgia" w:hAnsi="Georgia" w:cs="Georgia"/>
                <w:color w:val="000000"/>
              </w:rPr>
              <w:t>er</w:t>
            </w:r>
            <w:r w:rsidR="005A5995" w:rsidRPr="00DE0082">
              <w:rPr>
                <w:rFonts w:ascii="Georgia" w:eastAsia="Georgia" w:hAnsi="Georgia" w:cs="Georgia"/>
                <w:color w:val="000000"/>
              </w:rPr>
              <w:t xml:space="preserve"> than 0.05 and less than or equal to </w:t>
            </w:r>
            <w:r w:rsidR="005A5995" w:rsidRPr="00DE0082">
              <w:rPr>
                <w:rFonts w:ascii="Georgia" w:eastAsia="Georgia" w:hAnsi="Georgia" w:cs="Georgia"/>
                <w:noProof/>
                <w:color w:val="000000"/>
              </w:rPr>
              <w:t>0.25</w:t>
            </w:r>
            <w:r w:rsidRPr="00DE0082">
              <w:rPr>
                <w:rFonts w:ascii="Georgia" w:eastAsia="Georgia" w:hAnsi="Georgia" w:cs="Georgia"/>
                <w:color w:val="000000"/>
              </w:rPr>
              <w:t>,</w:t>
            </w:r>
            <w:r w:rsidR="005A5995" w:rsidRPr="00DE0082">
              <w:rPr>
                <w:rFonts w:ascii="Georgia" w:eastAsia="Georgia" w:hAnsi="Georgia" w:cs="Georgia"/>
                <w:color w:val="000000"/>
              </w:rPr>
              <w:t xml:space="preserve"> the analysis model must statistically adjust for the pre-intervention measure.</w:t>
            </w:r>
          </w:p>
          <w:p w14:paraId="2075D1F1" w14:textId="23726A66" w:rsidR="005A5995" w:rsidRPr="00DE0082" w:rsidRDefault="004327E8" w:rsidP="00F26EF7">
            <w:pPr>
              <w:spacing w:line="259" w:lineRule="auto"/>
              <w:ind w:left="288" w:hanging="288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•</w:t>
            </w:r>
            <w:r w:rsidRPr="00146DB7" w:rsidDel="00D32A4F">
              <w:t xml:space="preserve"> </w:t>
            </w:r>
            <w:r>
              <w:tab/>
            </w:r>
            <w:r w:rsidR="005A5995" w:rsidRPr="00DE0082">
              <w:rPr>
                <w:rFonts w:ascii="Georgia" w:eastAsia="Georgia" w:hAnsi="Georgia" w:cs="Georgia"/>
                <w:color w:val="000000"/>
              </w:rPr>
              <w:t xml:space="preserve">If the absolute value of the effect size is greater than </w:t>
            </w:r>
            <w:r w:rsidR="005A5995" w:rsidRPr="00DE0082">
              <w:rPr>
                <w:rFonts w:ascii="Georgia" w:eastAsia="Georgia" w:hAnsi="Georgia" w:cs="Georgia"/>
                <w:noProof/>
                <w:color w:val="000000"/>
              </w:rPr>
              <w:t>0.25</w:t>
            </w:r>
            <w:r w:rsidRPr="00DE0082">
              <w:rPr>
                <w:rFonts w:ascii="Georgia" w:eastAsia="Georgia" w:hAnsi="Georgia" w:cs="Georgia"/>
                <w:color w:val="000000"/>
              </w:rPr>
              <w:t>,</w:t>
            </w:r>
            <w:r w:rsidR="005A5995" w:rsidRPr="00DE0082">
              <w:rPr>
                <w:rFonts w:ascii="Georgia" w:eastAsia="Georgia" w:hAnsi="Georgia" w:cs="Georgia"/>
                <w:color w:val="000000"/>
              </w:rPr>
              <w:t xml:space="preserve"> the outcome is not eligible for the statistical synthesis.</w:t>
            </w:r>
          </w:p>
        </w:tc>
      </w:tr>
      <w:tr w:rsidR="00DB0839" w:rsidRPr="00DC2E11" w14:paraId="1633B301" w14:textId="77777777" w:rsidTr="009D3DBD">
        <w:tc>
          <w:tcPr>
            <w:tcW w:w="9288" w:type="dxa"/>
            <w:gridSpan w:val="2"/>
            <w:vAlign w:val="center"/>
          </w:tcPr>
          <w:p w14:paraId="7E324A4E" w14:textId="2FC4953F" w:rsidR="00DB0839" w:rsidRPr="00DC2E11" w:rsidRDefault="00DB0839" w:rsidP="00F26EF7">
            <w:pPr>
              <w:spacing w:line="259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br/>
            </w:r>
            <w:r w:rsidRPr="00DC2E11">
              <w:rPr>
                <w:rFonts w:ascii="Georgia" w:hAnsi="Georgia"/>
              </w:rPr>
              <w:t>All studies that satisfied the above criteria and had sufficient outcome date were eligible for inclusion in the statistical synthesis and assigned a study rating as follows:</w:t>
            </w:r>
          </w:p>
          <w:p w14:paraId="6A599B74" w14:textId="60622223" w:rsidR="00DB0839" w:rsidRPr="00DC2E11" w:rsidRDefault="00DB0839" w:rsidP="00F26EF7">
            <w:pPr>
              <w:pStyle w:val="ListParagraph"/>
              <w:numPr>
                <w:ilvl w:val="0"/>
                <w:numId w:val="79"/>
              </w:numPr>
              <w:spacing w:line="259" w:lineRule="auto"/>
              <w:rPr>
                <w:rFonts w:ascii="Georgia" w:hAnsi="Georgia"/>
              </w:rPr>
            </w:pPr>
            <w:r w:rsidRPr="00DC2E11">
              <w:rPr>
                <w:rFonts w:ascii="Georgia" w:hAnsi="Georgia"/>
              </w:rPr>
              <w:t>RCTs with no confounds, reliable outcomes, and low attrition received a rating of meets design quality standards without reservations.</w:t>
            </w:r>
          </w:p>
          <w:p w14:paraId="0A6D17B8" w14:textId="3435FA50" w:rsidR="00DB0839" w:rsidRPr="00DC2E11" w:rsidRDefault="00DB0839" w:rsidP="00F26EF7">
            <w:pPr>
              <w:pStyle w:val="ListParagraph"/>
              <w:numPr>
                <w:ilvl w:val="0"/>
                <w:numId w:val="79"/>
              </w:numPr>
              <w:spacing w:line="259" w:lineRule="auto"/>
            </w:pPr>
            <w:r w:rsidRPr="00DC2E11">
              <w:rPr>
                <w:rFonts w:ascii="Georgia" w:hAnsi="Georgia"/>
              </w:rPr>
              <w:t>RCTs with high attrition and QEDs with no confounds, reliable outcomes, and baseline group equivalence in analysis samples received a rating of meets design quality standards with reservations.</w:t>
            </w:r>
          </w:p>
        </w:tc>
      </w:tr>
      <w:tr w:rsidR="005A5995" w:rsidRPr="00146DB7" w14:paraId="51AC13AC" w14:textId="77777777" w:rsidTr="00DE0082">
        <w:tc>
          <w:tcPr>
            <w:tcW w:w="2718" w:type="dxa"/>
            <w:shd w:val="clear" w:color="auto" w:fill="E6E6E6"/>
            <w:vAlign w:val="center"/>
          </w:tcPr>
          <w:p w14:paraId="043E3884" w14:textId="77777777" w:rsidR="005A5995" w:rsidRPr="00DE0082" w:rsidRDefault="005A5995" w:rsidP="00F26EF7">
            <w:pPr>
              <w:tabs>
                <w:tab w:val="left" w:pos="510"/>
              </w:tabs>
              <w:spacing w:line="259" w:lineRule="auto"/>
              <w:rPr>
                <w:rFonts w:ascii="Georgia" w:hAnsi="Georgia"/>
                <w:b/>
                <w:i/>
              </w:rPr>
            </w:pPr>
            <w:r w:rsidRPr="00DE0082">
              <w:rPr>
                <w:rFonts w:ascii="Georgia" w:hAnsi="Georgia"/>
                <w:b/>
                <w:i/>
              </w:rPr>
              <w:t>Risk of Bias Conduct</w:t>
            </w:r>
          </w:p>
        </w:tc>
        <w:tc>
          <w:tcPr>
            <w:tcW w:w="6570" w:type="dxa"/>
            <w:shd w:val="clear" w:color="auto" w:fill="E6E6E6"/>
          </w:tcPr>
          <w:p w14:paraId="620AC172" w14:textId="24750634" w:rsidR="005A5995" w:rsidRPr="00DE0082" w:rsidRDefault="005A5995" w:rsidP="00F26EF7">
            <w:pPr>
              <w:spacing w:line="259" w:lineRule="auto"/>
              <w:rPr>
                <w:rFonts w:ascii="Georgia" w:hAnsi="Georgia"/>
                <w:i/>
              </w:rPr>
            </w:pPr>
            <w:r w:rsidRPr="00DE0082">
              <w:rPr>
                <w:rFonts w:ascii="Georgia" w:hAnsi="Georgia"/>
                <w:i/>
              </w:rPr>
              <w:t>The following describes how this review compl</w:t>
            </w:r>
            <w:r w:rsidR="00DB7DA3" w:rsidRPr="00DE0082">
              <w:rPr>
                <w:rFonts w:ascii="Georgia" w:hAnsi="Georgia"/>
                <w:i/>
              </w:rPr>
              <w:t>ied</w:t>
            </w:r>
            <w:r w:rsidRPr="00DE0082">
              <w:rPr>
                <w:rFonts w:ascii="Georgia" w:hAnsi="Georgia"/>
                <w:i/>
              </w:rPr>
              <w:t xml:space="preserve"> with the </w:t>
            </w:r>
            <w:r w:rsidRPr="00DE0082">
              <w:rPr>
                <w:rFonts w:ascii="Georgia" w:hAnsi="Georgia"/>
              </w:rPr>
              <w:t xml:space="preserve">Adaptations on </w:t>
            </w:r>
            <w:r w:rsidR="00C603A3" w:rsidRPr="00DE0082">
              <w:rPr>
                <w:rFonts w:ascii="Georgia" w:hAnsi="Georgia"/>
              </w:rPr>
              <w:t>MECIR [</w:t>
            </w:r>
            <w:r w:rsidRPr="00DE0082">
              <w:rPr>
                <w:rFonts w:ascii="Georgia" w:hAnsi="Georgia"/>
              </w:rPr>
              <w:t>M</w:t>
            </w:r>
            <w:r w:rsidR="00C603A3" w:rsidRPr="00DE0082">
              <w:rPr>
                <w:rFonts w:ascii="Georgia" w:hAnsi="Georgia"/>
              </w:rPr>
              <w:t xml:space="preserve">ethodological </w:t>
            </w:r>
            <w:r w:rsidRPr="00DE0082">
              <w:rPr>
                <w:rFonts w:ascii="Georgia" w:hAnsi="Georgia"/>
              </w:rPr>
              <w:t>E</w:t>
            </w:r>
            <w:r w:rsidR="00C603A3" w:rsidRPr="00DE0082">
              <w:rPr>
                <w:rFonts w:ascii="Georgia" w:hAnsi="Georgia"/>
              </w:rPr>
              <w:t xml:space="preserve">xpectations of </w:t>
            </w:r>
            <w:r w:rsidRPr="00DE0082">
              <w:rPr>
                <w:rFonts w:ascii="Georgia" w:hAnsi="Georgia"/>
              </w:rPr>
              <w:t>C</w:t>
            </w:r>
            <w:r w:rsidR="00C603A3" w:rsidRPr="00DE0082">
              <w:rPr>
                <w:rFonts w:ascii="Georgia" w:hAnsi="Georgia"/>
              </w:rPr>
              <w:t xml:space="preserve">ampbell Collaboration </w:t>
            </w:r>
            <w:r w:rsidRPr="00DE0082">
              <w:rPr>
                <w:rFonts w:ascii="Georgia" w:hAnsi="Georgia"/>
              </w:rPr>
              <w:t>I</w:t>
            </w:r>
            <w:r w:rsidR="00C603A3" w:rsidRPr="00DE0082">
              <w:rPr>
                <w:rFonts w:ascii="Georgia" w:hAnsi="Georgia"/>
              </w:rPr>
              <w:t xml:space="preserve">ntervention </w:t>
            </w:r>
            <w:r w:rsidRPr="00DE0082">
              <w:rPr>
                <w:rFonts w:ascii="Georgia" w:hAnsi="Georgia"/>
              </w:rPr>
              <w:t>R</w:t>
            </w:r>
            <w:r w:rsidR="00C603A3" w:rsidRPr="00DE0082">
              <w:rPr>
                <w:rFonts w:ascii="Georgia" w:hAnsi="Georgia"/>
              </w:rPr>
              <w:t>eviews]</w:t>
            </w:r>
            <w:r w:rsidRPr="00DE0082">
              <w:rPr>
                <w:rFonts w:ascii="Georgia" w:hAnsi="Georgia"/>
              </w:rPr>
              <w:t xml:space="preserve"> Version 2.2 </w:t>
            </w:r>
            <w:r w:rsidR="00C603A3" w:rsidRPr="00DE0082">
              <w:rPr>
                <w:rFonts w:ascii="Georgia" w:hAnsi="Georgia"/>
              </w:rPr>
              <w:t xml:space="preserve">Reporting </w:t>
            </w:r>
            <w:r w:rsidRPr="00DE0082">
              <w:rPr>
                <w:rFonts w:ascii="Georgia" w:hAnsi="Georgia"/>
              </w:rPr>
              <w:t>Standards</w:t>
            </w:r>
            <w:r w:rsidR="00C603A3">
              <w:rPr>
                <w:rFonts w:ascii="Georgia" w:hAnsi="Georgia"/>
                <w:i/>
              </w:rPr>
              <w:t xml:space="preserve"> </w:t>
            </w:r>
            <w:r w:rsidRPr="00DE0082">
              <w:rPr>
                <w:rFonts w:ascii="Georgia" w:hAnsi="Georgia"/>
                <w:i/>
              </w:rPr>
              <w:t xml:space="preserve">on </w:t>
            </w:r>
            <w:r w:rsidR="00C603A3">
              <w:rPr>
                <w:rFonts w:ascii="Georgia" w:hAnsi="Georgia"/>
                <w:i/>
              </w:rPr>
              <w:t xml:space="preserve">issues related to </w:t>
            </w:r>
            <w:r w:rsidRPr="00DE0082">
              <w:rPr>
                <w:rFonts w:ascii="Georgia" w:hAnsi="Georgia"/>
                <w:i/>
              </w:rPr>
              <w:t>risk of bias.</w:t>
            </w:r>
          </w:p>
        </w:tc>
      </w:tr>
      <w:tr w:rsidR="005A5995" w:rsidRPr="00146DB7" w14:paraId="443244F2" w14:textId="77777777" w:rsidTr="00E21280">
        <w:tc>
          <w:tcPr>
            <w:tcW w:w="2718" w:type="dxa"/>
            <w:vAlign w:val="center"/>
          </w:tcPr>
          <w:p w14:paraId="517B7E7B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Assessing Risk of Bias/Study Quality</w:t>
            </w:r>
          </w:p>
        </w:tc>
        <w:tc>
          <w:tcPr>
            <w:tcW w:w="6570" w:type="dxa"/>
          </w:tcPr>
          <w:p w14:paraId="09B01C17" w14:textId="0419DB39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The </w:t>
            </w:r>
            <w:r w:rsidR="008F3D43">
              <w:rPr>
                <w:rFonts w:ascii="Georgia" w:hAnsi="Georgia"/>
              </w:rPr>
              <w:t>r</w:t>
            </w:r>
            <w:r w:rsidRPr="00146DB7">
              <w:rPr>
                <w:rFonts w:ascii="Georgia" w:hAnsi="Georgia"/>
              </w:rPr>
              <w:t xml:space="preserve">isk of bias </w:t>
            </w:r>
            <w:r w:rsidR="00240895" w:rsidRPr="00364533">
              <w:rPr>
                <w:rFonts w:ascii="Georgia" w:hAnsi="Georgia"/>
                <w:noProof/>
              </w:rPr>
              <w:t>was</w:t>
            </w:r>
            <w:r w:rsidRPr="00364533">
              <w:rPr>
                <w:rFonts w:ascii="Georgia" w:hAnsi="Georgia"/>
                <w:noProof/>
              </w:rPr>
              <w:t xml:space="preserve"> assessed</w:t>
            </w:r>
            <w:r w:rsidRPr="00146DB7">
              <w:rPr>
                <w:rFonts w:ascii="Georgia" w:hAnsi="Georgia"/>
              </w:rPr>
              <w:t xml:space="preserve"> for all RCTs and QEDs that pass</w:t>
            </w:r>
            <w:r w:rsidR="00240895">
              <w:rPr>
                <w:rFonts w:ascii="Georgia" w:hAnsi="Georgia"/>
              </w:rPr>
              <w:t>ed</w:t>
            </w:r>
            <w:r w:rsidRPr="00146DB7">
              <w:rPr>
                <w:rFonts w:ascii="Georgia" w:hAnsi="Georgia"/>
              </w:rPr>
              <w:t xml:space="preserve"> screening</w:t>
            </w:r>
            <w:r w:rsidR="006A5CA8">
              <w:rPr>
                <w:rFonts w:ascii="Georgia" w:hAnsi="Georgia"/>
              </w:rPr>
              <w:t>,</w:t>
            </w:r>
            <w:r w:rsidRPr="00146DB7">
              <w:rPr>
                <w:rFonts w:ascii="Georgia" w:hAnsi="Georgia"/>
              </w:rPr>
              <w:t xml:space="preserve"> using the design criteria outlined in the</w:t>
            </w:r>
            <w:r w:rsidRPr="00DE0082">
              <w:rPr>
                <w:rFonts w:ascii="Georgia" w:hAnsi="Georgia"/>
              </w:rPr>
              <w:t xml:space="preserve"> </w:t>
            </w:r>
            <w:r w:rsidRPr="00DC2E11">
              <w:rPr>
                <w:i/>
              </w:rPr>
              <w:t>WWC Procedures and Standards Handbook</w:t>
            </w:r>
            <w:r w:rsidR="00E21280" w:rsidRPr="00DC2E11">
              <w:rPr>
                <w:i/>
              </w:rPr>
              <w:t>,</w:t>
            </w:r>
            <w:r w:rsidRPr="00DC2E11">
              <w:rPr>
                <w:i/>
              </w:rPr>
              <w:t xml:space="preserve"> Version 3.0</w:t>
            </w:r>
            <w:r w:rsidRPr="00DE0082">
              <w:rPr>
                <w:rFonts w:ascii="Georgia" w:hAnsi="Georgia"/>
              </w:rPr>
              <w:t>.</w:t>
            </w:r>
            <w:r w:rsidR="005A3CB7" w:rsidRPr="00DE0082">
              <w:rPr>
                <w:rFonts w:ascii="Georgia" w:hAnsi="Georgia"/>
              </w:rPr>
              <w:t xml:space="preserve"> </w:t>
            </w:r>
            <w:r w:rsidRPr="00382FDF">
              <w:rPr>
                <w:rFonts w:ascii="Georgia" w:hAnsi="Georgia"/>
                <w:noProof/>
              </w:rPr>
              <w:t>Th</w:t>
            </w:r>
            <w:r w:rsidR="006A5CA8">
              <w:rPr>
                <w:rFonts w:ascii="Georgia" w:hAnsi="Georgia"/>
                <w:noProof/>
              </w:rPr>
              <w:t>e</w:t>
            </w:r>
            <w:r w:rsidRPr="00382FDF">
              <w:rPr>
                <w:rFonts w:ascii="Georgia" w:hAnsi="Georgia"/>
                <w:noProof/>
              </w:rPr>
              <w:t xml:space="preserve"> specific criteri</w:t>
            </w:r>
            <w:r w:rsidR="006A5CA8">
              <w:rPr>
                <w:rFonts w:ascii="Georgia" w:hAnsi="Georgia"/>
                <w:noProof/>
              </w:rPr>
              <w:t>a are</w:t>
            </w:r>
            <w:r w:rsidRPr="00382FDF">
              <w:rPr>
                <w:rFonts w:ascii="Georgia" w:hAnsi="Georgia"/>
                <w:noProof/>
              </w:rPr>
              <w:t xml:space="preserve"> outlined</w:t>
            </w:r>
            <w:r w:rsidRPr="00146DB7">
              <w:rPr>
                <w:rFonts w:ascii="Georgia" w:hAnsi="Georgia"/>
              </w:rPr>
              <w:t xml:space="preserve"> above</w:t>
            </w:r>
            <w:r w:rsidR="00C603A3">
              <w:rPr>
                <w:rFonts w:ascii="Georgia" w:hAnsi="Georgia"/>
              </w:rPr>
              <w:t>,</w:t>
            </w:r>
            <w:r w:rsidRPr="00146DB7">
              <w:rPr>
                <w:rFonts w:ascii="Georgia" w:hAnsi="Georgia"/>
              </w:rPr>
              <w:t xml:space="preserve"> under </w:t>
            </w:r>
            <w:r w:rsidR="00C603A3">
              <w:rPr>
                <w:rFonts w:ascii="Georgia" w:hAnsi="Georgia"/>
              </w:rPr>
              <w:t>D</w:t>
            </w:r>
            <w:r w:rsidRPr="00364533">
              <w:rPr>
                <w:rFonts w:ascii="Georgia" w:hAnsi="Georgia"/>
                <w:noProof/>
              </w:rPr>
              <w:t xml:space="preserve">esign </w:t>
            </w:r>
            <w:r w:rsidR="00C603A3">
              <w:rPr>
                <w:rFonts w:ascii="Georgia" w:hAnsi="Georgia"/>
                <w:noProof/>
              </w:rPr>
              <w:t>Q</w:t>
            </w:r>
            <w:r w:rsidRPr="00364533">
              <w:rPr>
                <w:rFonts w:ascii="Georgia" w:hAnsi="Georgia"/>
                <w:noProof/>
              </w:rPr>
              <w:t>uality</w:t>
            </w:r>
            <w:r w:rsidRPr="00146DB7">
              <w:rPr>
                <w:rFonts w:ascii="Georgia" w:hAnsi="Georgia"/>
              </w:rPr>
              <w:t>.</w:t>
            </w:r>
          </w:p>
        </w:tc>
      </w:tr>
      <w:tr w:rsidR="005A5995" w:rsidRPr="00146DB7" w14:paraId="326059E3" w14:textId="77777777" w:rsidTr="00E21280">
        <w:tc>
          <w:tcPr>
            <w:tcW w:w="2718" w:type="dxa"/>
            <w:vAlign w:val="center"/>
          </w:tcPr>
          <w:p w14:paraId="578BC04B" w14:textId="6EFBD785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Assessing Risk of Bias/Study Quality in Duplicate</w:t>
            </w:r>
          </w:p>
        </w:tc>
        <w:tc>
          <w:tcPr>
            <w:tcW w:w="6570" w:type="dxa"/>
            <w:vAlign w:val="center"/>
          </w:tcPr>
          <w:p w14:paraId="275CE8EB" w14:textId="4E8803E6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All studies that pass</w:t>
            </w:r>
            <w:r w:rsidR="00240895">
              <w:rPr>
                <w:rFonts w:ascii="Georgia" w:hAnsi="Georgia"/>
              </w:rPr>
              <w:t>ed</w:t>
            </w:r>
            <w:r w:rsidRPr="00146DB7">
              <w:rPr>
                <w:rFonts w:ascii="Georgia" w:hAnsi="Georgia"/>
              </w:rPr>
              <w:t xml:space="preserve"> the initial title and abstract screen </w:t>
            </w:r>
            <w:r w:rsidR="00240895">
              <w:rPr>
                <w:rFonts w:ascii="Georgia" w:hAnsi="Georgia"/>
              </w:rPr>
              <w:t>were</w:t>
            </w:r>
            <w:r w:rsidRPr="00146DB7">
              <w:rPr>
                <w:rFonts w:ascii="Georgia" w:hAnsi="Georgia"/>
              </w:rPr>
              <w:t xml:space="preserve"> double</w:t>
            </w:r>
            <w:r w:rsidR="00E21280">
              <w:rPr>
                <w:rFonts w:ascii="Georgia" w:hAnsi="Georgia"/>
              </w:rPr>
              <w:t>-</w:t>
            </w:r>
            <w:r w:rsidRPr="00146DB7">
              <w:rPr>
                <w:rFonts w:ascii="Georgia" w:hAnsi="Georgia"/>
              </w:rPr>
              <w:t>coded by trained coders.</w:t>
            </w:r>
          </w:p>
        </w:tc>
      </w:tr>
      <w:tr w:rsidR="005A5995" w:rsidRPr="00146DB7" w14:paraId="1249701C" w14:textId="77777777" w:rsidTr="00E21280">
        <w:tc>
          <w:tcPr>
            <w:tcW w:w="2718" w:type="dxa"/>
            <w:vAlign w:val="center"/>
          </w:tcPr>
          <w:p w14:paraId="031B2F4B" w14:textId="530A6EB0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Supporting Judgments of Risk of Bias/Study Quality</w:t>
            </w:r>
          </w:p>
        </w:tc>
        <w:tc>
          <w:tcPr>
            <w:tcW w:w="6570" w:type="dxa"/>
            <w:vAlign w:val="center"/>
          </w:tcPr>
          <w:p w14:paraId="44F1FB7B" w14:textId="12E80A88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Coders </w:t>
            </w:r>
            <w:r w:rsidR="00240895">
              <w:rPr>
                <w:rFonts w:ascii="Georgia" w:hAnsi="Georgia"/>
              </w:rPr>
              <w:t>used</w:t>
            </w:r>
            <w:r w:rsidRPr="00146DB7">
              <w:rPr>
                <w:rFonts w:ascii="Georgia" w:hAnsi="Georgia"/>
              </w:rPr>
              <w:t xml:space="preserve"> information directly from the study to justify all decision</w:t>
            </w:r>
            <w:r w:rsidR="00E21280">
              <w:rPr>
                <w:rFonts w:ascii="Georgia" w:hAnsi="Georgia"/>
              </w:rPr>
              <w:t>s</w:t>
            </w:r>
            <w:r w:rsidRPr="00146DB7">
              <w:rPr>
                <w:rFonts w:ascii="Georgia" w:hAnsi="Georgia"/>
              </w:rPr>
              <w:t>.</w:t>
            </w:r>
          </w:p>
        </w:tc>
      </w:tr>
      <w:tr w:rsidR="00E21280" w:rsidRPr="00146DB7" w14:paraId="07569997" w14:textId="77777777" w:rsidTr="00E21280">
        <w:tc>
          <w:tcPr>
            <w:tcW w:w="2718" w:type="dxa"/>
            <w:vAlign w:val="center"/>
          </w:tcPr>
          <w:p w14:paraId="2255F063" w14:textId="77777777" w:rsidR="00E21280" w:rsidRPr="00146DB7" w:rsidRDefault="00E21280" w:rsidP="00F26EF7">
            <w:pPr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Providing Sources of Information for Risk of Bias/Study Quality Assessments</w:t>
            </w:r>
          </w:p>
        </w:tc>
        <w:tc>
          <w:tcPr>
            <w:tcW w:w="6570" w:type="dxa"/>
          </w:tcPr>
          <w:p w14:paraId="55F3DC48" w14:textId="77777777" w:rsidR="00E21280" w:rsidRPr="00146DB7" w:rsidRDefault="00E21280" w:rsidP="00F26EF7">
            <w:pPr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Coders </w:t>
            </w:r>
            <w:r>
              <w:rPr>
                <w:rFonts w:ascii="Georgia" w:hAnsi="Georgia"/>
              </w:rPr>
              <w:t>collected and documented</w:t>
            </w:r>
            <w:r w:rsidRPr="00146DB7">
              <w:rPr>
                <w:rFonts w:ascii="Georgia" w:hAnsi="Georgia"/>
              </w:rPr>
              <w:t xml:space="preserve"> the source of information for each study quality assessment.</w:t>
            </w:r>
            <w:r>
              <w:rPr>
                <w:rFonts w:ascii="Georgia" w:hAnsi="Georgia"/>
              </w:rPr>
              <w:t xml:space="preserve"> </w:t>
            </w:r>
            <w:r w:rsidRPr="00146DB7">
              <w:rPr>
                <w:rFonts w:ascii="Georgia" w:hAnsi="Georgia"/>
              </w:rPr>
              <w:t>They clearly document</w:t>
            </w:r>
            <w:r>
              <w:rPr>
                <w:rFonts w:ascii="Georgia" w:hAnsi="Georgia"/>
              </w:rPr>
              <w:t>ed</w:t>
            </w:r>
            <w:r w:rsidRPr="00146DB7">
              <w:rPr>
                <w:rFonts w:ascii="Georgia" w:hAnsi="Georgia"/>
              </w:rPr>
              <w:t xml:space="preserve"> what information comes directly from the report, what information </w:t>
            </w:r>
            <w:r w:rsidRPr="00364533">
              <w:rPr>
                <w:rFonts w:ascii="Georgia" w:hAnsi="Georgia"/>
                <w:noProof/>
              </w:rPr>
              <w:t>was obtained</w:t>
            </w:r>
            <w:r w:rsidRPr="00146DB7">
              <w:rPr>
                <w:rFonts w:ascii="Georgia" w:hAnsi="Georgia"/>
              </w:rPr>
              <w:t xml:space="preserve"> from the author query, and what assumptions were made.</w:t>
            </w:r>
          </w:p>
        </w:tc>
      </w:tr>
      <w:tr w:rsidR="00E21280" w:rsidRPr="00146DB7" w14:paraId="29BB261D" w14:textId="77777777" w:rsidTr="00E21280">
        <w:tc>
          <w:tcPr>
            <w:tcW w:w="2718" w:type="dxa"/>
            <w:shd w:val="clear" w:color="auto" w:fill="auto"/>
            <w:vAlign w:val="center"/>
          </w:tcPr>
          <w:p w14:paraId="204EEAC2" w14:textId="77777777" w:rsidR="00E21280" w:rsidRPr="00146DB7" w:rsidRDefault="00E21280" w:rsidP="00F26EF7">
            <w:pPr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Differentiating Between Performance Bias and Detection Bias</w:t>
            </w:r>
          </w:p>
        </w:tc>
        <w:tc>
          <w:tcPr>
            <w:tcW w:w="6570" w:type="dxa"/>
            <w:shd w:val="clear" w:color="auto" w:fill="auto"/>
          </w:tcPr>
          <w:p w14:paraId="64B25D88" w14:textId="52453180" w:rsidR="00E21280" w:rsidRPr="00146DB7" w:rsidRDefault="00E21280" w:rsidP="00F26EF7">
            <w:pPr>
              <w:rPr>
                <w:rFonts w:ascii="Georgia" w:hAnsi="Georgia"/>
              </w:rPr>
            </w:pPr>
            <w:r w:rsidRPr="00146DB7">
              <w:rPr>
                <w:rFonts w:ascii="Georgia" w:eastAsia="Arial" w:hAnsi="Georgia" w:cs="Arial"/>
              </w:rPr>
              <w:t>Selecti</w:t>
            </w:r>
            <w:r w:rsidRPr="00146DB7">
              <w:rPr>
                <w:rFonts w:ascii="Georgia" w:eastAsia="Arial" w:hAnsi="Georgia" w:cs="Arial"/>
                <w:spacing w:val="1"/>
              </w:rPr>
              <w:t>o</w:t>
            </w:r>
            <w:r w:rsidRPr="00146DB7">
              <w:rPr>
                <w:rFonts w:ascii="Georgia" w:eastAsia="Arial" w:hAnsi="Georgia" w:cs="Arial"/>
              </w:rPr>
              <w:t xml:space="preserve">n bias and attrition </w:t>
            </w:r>
            <w:r w:rsidRPr="00146DB7">
              <w:rPr>
                <w:rFonts w:ascii="Georgia" w:eastAsia="Arial" w:hAnsi="Georgia" w:cs="Arial"/>
                <w:spacing w:val="1"/>
              </w:rPr>
              <w:t>bi</w:t>
            </w:r>
            <w:r w:rsidRPr="00146DB7">
              <w:rPr>
                <w:rFonts w:ascii="Georgia" w:eastAsia="Arial" w:hAnsi="Georgia" w:cs="Arial"/>
              </w:rPr>
              <w:t xml:space="preserve">as </w:t>
            </w:r>
            <w:r w:rsidRPr="00364533">
              <w:rPr>
                <w:rFonts w:ascii="Georgia" w:eastAsia="Arial" w:hAnsi="Georgia" w:cs="Arial"/>
                <w:noProof/>
              </w:rPr>
              <w:t>were assessed</w:t>
            </w:r>
            <w:r w:rsidRPr="00146DB7">
              <w:rPr>
                <w:rFonts w:ascii="Georgia" w:eastAsia="Arial" w:hAnsi="Georgia" w:cs="Arial"/>
              </w:rPr>
              <w:t xml:space="preserve"> through our use of </w:t>
            </w:r>
            <w:r w:rsidRPr="00DE0082">
              <w:rPr>
                <w:rFonts w:ascii="Georgia" w:eastAsia="Arial" w:hAnsi="Georgia" w:cs="Arial"/>
              </w:rPr>
              <w:t>WWC Evidence Standards</w:t>
            </w:r>
            <w:r w:rsidR="00124C15" w:rsidRPr="00B751EA">
              <w:rPr>
                <w:rFonts w:ascii="Georgia" w:eastAsia="Arial" w:hAnsi="Georgia" w:cs="Arial"/>
              </w:rPr>
              <w:t xml:space="preserve"> for Group Design</w:t>
            </w:r>
            <w:r w:rsidR="00B77B72" w:rsidRPr="00DE0082">
              <w:rPr>
                <w:rFonts w:ascii="Georgia" w:eastAsia="Arial" w:hAnsi="Georgia" w:cs="Arial"/>
              </w:rPr>
              <w:t>, Version</w:t>
            </w:r>
            <w:r w:rsidRPr="00DE0082">
              <w:rPr>
                <w:rFonts w:ascii="Georgia" w:eastAsia="Arial" w:hAnsi="Georgia" w:cs="Arial"/>
              </w:rPr>
              <w:t xml:space="preserve"> 3.0</w:t>
            </w:r>
            <w:r w:rsidR="00105417" w:rsidRPr="00173E79">
              <w:rPr>
                <w:rFonts w:ascii="Georgia" w:eastAsia="Arial" w:hAnsi="Georgia" w:cs="Arial"/>
              </w:rPr>
              <w:t>,</w:t>
            </w:r>
            <w:r w:rsidRPr="002F2971">
              <w:rPr>
                <w:rFonts w:ascii="Georgia" w:eastAsia="Arial" w:hAnsi="Georgia" w:cs="Arial"/>
              </w:rPr>
              <w:t xml:space="preserve"> </w:t>
            </w:r>
            <w:r w:rsidRPr="00146DB7">
              <w:rPr>
                <w:rFonts w:ascii="Georgia" w:eastAsia="Arial" w:hAnsi="Georgia" w:cs="Arial"/>
              </w:rPr>
              <w:t xml:space="preserve">with the former assessed through how groups are formed and the latter assessed for RCTs based on whether there is high attrition. Detection bias and reporting bias </w:t>
            </w:r>
            <w:r>
              <w:rPr>
                <w:rFonts w:ascii="Georgia" w:eastAsia="Arial" w:hAnsi="Georgia" w:cs="Arial"/>
              </w:rPr>
              <w:t>were</w:t>
            </w:r>
            <w:r w:rsidRPr="00146DB7">
              <w:rPr>
                <w:rFonts w:ascii="Georgia" w:eastAsia="Arial" w:hAnsi="Georgia" w:cs="Arial"/>
              </w:rPr>
              <w:t xml:space="preserve"> assessed based on whether the authors report</w:t>
            </w:r>
            <w:r>
              <w:rPr>
                <w:rFonts w:ascii="Georgia" w:eastAsia="Arial" w:hAnsi="Georgia" w:cs="Arial"/>
              </w:rPr>
              <w:t>ed</w:t>
            </w:r>
            <w:r w:rsidRPr="00146DB7">
              <w:rPr>
                <w:rFonts w:ascii="Georgia" w:eastAsia="Arial" w:hAnsi="Georgia" w:cs="Arial"/>
              </w:rPr>
              <w:t xml:space="preserve"> all outcomes for which data were collected or only reported a subset (without justification).</w:t>
            </w:r>
          </w:p>
        </w:tc>
      </w:tr>
    </w:tbl>
    <w:p w14:paraId="265EA529" w14:textId="345A155E" w:rsidR="00DB0839" w:rsidRDefault="00DB0839" w:rsidP="00F26EF7">
      <w:pPr>
        <w:pStyle w:val="tablehead"/>
        <w:widowControl/>
        <w:rPr>
          <w:b/>
        </w:rPr>
      </w:pPr>
    </w:p>
    <w:p w14:paraId="7EF292DB" w14:textId="77777777" w:rsidR="00DB0839" w:rsidRDefault="00DB0839" w:rsidP="00F26EF7">
      <w:pPr>
        <w:rPr>
          <w:b/>
        </w:rPr>
      </w:pPr>
      <w:r>
        <w:rPr>
          <w:b/>
        </w:rPr>
        <w:br w:type="page"/>
      </w:r>
    </w:p>
    <w:p w14:paraId="4576B1D1" w14:textId="4388D3FE" w:rsidR="005A5995" w:rsidRPr="00146DB7" w:rsidRDefault="007F1812" w:rsidP="00F26EF7">
      <w:pPr>
        <w:pStyle w:val="tablehead"/>
        <w:widowControl/>
        <w:rPr>
          <w:b/>
        </w:rPr>
      </w:pPr>
      <w:r>
        <w:lastRenderedPageBreak/>
        <w:t>Table F</w:t>
      </w:r>
      <w:r w:rsidR="00402EC2">
        <w:t>.</w:t>
      </w:r>
      <w:r w:rsidR="00A73EBB" w:rsidRPr="00146DB7">
        <w:t>1 (continued)</w:t>
      </w:r>
      <w:r w:rsidR="00402EC2" w:rsidRPr="00146DB7" w:rsidDel="00402EC2">
        <w:t xml:space="preserve"> 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2718"/>
        <w:gridCol w:w="6570"/>
      </w:tblGrid>
      <w:tr w:rsidR="005A5995" w:rsidRPr="00146DB7" w14:paraId="51ABE581" w14:textId="77777777" w:rsidTr="00402EC2">
        <w:tc>
          <w:tcPr>
            <w:tcW w:w="2718" w:type="dxa"/>
            <w:shd w:val="clear" w:color="auto" w:fill="D9D9D9" w:themeFill="background1" w:themeFillShade="D9"/>
          </w:tcPr>
          <w:p w14:paraId="75906A9A" w14:textId="77777777" w:rsidR="005A5995" w:rsidRPr="00146DB7" w:rsidRDefault="005A5995" w:rsidP="00F26EF7">
            <w:pPr>
              <w:pStyle w:val="tablehead"/>
              <w:widowControl/>
              <w:rPr>
                <w:rFonts w:ascii="Georgia" w:eastAsia="Georgia" w:hAnsi="Georgia" w:cs="Georgia"/>
                <w:b/>
                <w:color w:val="000000"/>
              </w:rPr>
            </w:pPr>
            <w:r w:rsidRPr="00146DB7">
              <w:rPr>
                <w:rFonts w:ascii="Georgia" w:hAnsi="Georgia"/>
                <w:b/>
              </w:rPr>
              <w:t>Criteria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14:paraId="40568151" w14:textId="77777777" w:rsidR="005A5995" w:rsidRPr="00146DB7" w:rsidRDefault="005A5995" w:rsidP="00F26EF7">
            <w:pPr>
              <w:spacing w:line="259" w:lineRule="auto"/>
              <w:jc w:val="center"/>
              <w:rPr>
                <w:rFonts w:ascii="Georgia" w:hAnsi="Georgia"/>
              </w:rPr>
            </w:pPr>
            <w:r w:rsidRPr="00146DB7">
              <w:rPr>
                <w:rFonts w:ascii="Georgia" w:hAnsi="Georgia"/>
                <w:b/>
              </w:rPr>
              <w:t>Description</w:t>
            </w:r>
          </w:p>
        </w:tc>
      </w:tr>
      <w:tr w:rsidR="005A5995" w:rsidRPr="00146DB7" w14:paraId="35D09D58" w14:textId="77777777" w:rsidTr="00402EC2">
        <w:tc>
          <w:tcPr>
            <w:tcW w:w="2718" w:type="dxa"/>
            <w:shd w:val="clear" w:color="auto" w:fill="D9D9D9" w:themeFill="background1" w:themeFillShade="D9"/>
            <w:vAlign w:val="center"/>
          </w:tcPr>
          <w:p w14:paraId="4A9060FA" w14:textId="3EF1D9EB" w:rsidR="005A5995" w:rsidRPr="006774B4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DE0082">
              <w:rPr>
                <w:rFonts w:ascii="Georgia" w:hAnsi="Georgia"/>
                <w:b/>
                <w:i/>
              </w:rPr>
              <w:t>Risk of Bias Conduct</w:t>
            </w:r>
            <w:r w:rsidR="00105417" w:rsidRPr="00DE0082">
              <w:rPr>
                <w:rFonts w:ascii="Georgia" w:hAnsi="Georgia"/>
                <w:b/>
              </w:rPr>
              <w:t xml:space="preserve"> </w:t>
            </w:r>
            <w:r w:rsidR="00105417" w:rsidRPr="0053706D">
              <w:rPr>
                <w:rFonts w:ascii="Georgia" w:hAnsi="Georgia"/>
                <w:b/>
              </w:rPr>
              <w:t>(cont.)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14:paraId="1FE52BDE" w14:textId="57F4370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DC2E11">
              <w:rPr>
                <w:i/>
              </w:rPr>
              <w:t>The following describes how this review compl</w:t>
            </w:r>
            <w:r w:rsidR="00DB7DA3" w:rsidRPr="00DC2E11">
              <w:rPr>
                <w:i/>
              </w:rPr>
              <w:t>ied</w:t>
            </w:r>
            <w:r w:rsidRPr="00DC2E11">
              <w:rPr>
                <w:i/>
              </w:rPr>
              <w:t xml:space="preserve"> with the</w:t>
            </w:r>
            <w:r w:rsidRPr="00146DB7">
              <w:rPr>
                <w:rFonts w:ascii="Georgia" w:hAnsi="Georgia"/>
              </w:rPr>
              <w:t xml:space="preserve"> </w:t>
            </w:r>
            <w:r w:rsidRPr="00DE0082">
              <w:rPr>
                <w:rFonts w:ascii="Georgia" w:hAnsi="Georgia"/>
              </w:rPr>
              <w:t xml:space="preserve">Adaptations on MECIR Version 2.2 </w:t>
            </w:r>
            <w:r w:rsidR="0042316C">
              <w:rPr>
                <w:rFonts w:ascii="Georgia" w:hAnsi="Georgia"/>
              </w:rPr>
              <w:t>Reporting</w:t>
            </w:r>
            <w:r w:rsidR="0042316C" w:rsidRPr="00DE0082">
              <w:rPr>
                <w:rFonts w:ascii="Georgia" w:hAnsi="Georgia"/>
              </w:rPr>
              <w:t xml:space="preserve"> </w:t>
            </w:r>
            <w:r w:rsidRPr="00DE0082">
              <w:rPr>
                <w:rFonts w:ascii="Georgia" w:hAnsi="Georgia"/>
              </w:rPr>
              <w:t xml:space="preserve">Standards </w:t>
            </w:r>
            <w:r w:rsidRPr="00DE0082">
              <w:rPr>
                <w:rFonts w:ascii="Georgia" w:hAnsi="Georgia"/>
                <w:i/>
              </w:rPr>
              <w:t xml:space="preserve">on </w:t>
            </w:r>
            <w:r w:rsidR="000649FE" w:rsidRPr="00DE0082">
              <w:rPr>
                <w:rFonts w:ascii="Georgia" w:hAnsi="Georgia"/>
                <w:i/>
              </w:rPr>
              <w:t xml:space="preserve">issues related to </w:t>
            </w:r>
            <w:r w:rsidRPr="00DE0082">
              <w:rPr>
                <w:rFonts w:ascii="Georgia" w:hAnsi="Georgia"/>
                <w:i/>
                <w:noProof/>
              </w:rPr>
              <w:t>risk</w:t>
            </w:r>
            <w:r w:rsidRPr="00DE0082">
              <w:rPr>
                <w:rFonts w:ascii="Georgia" w:hAnsi="Georgia"/>
                <w:i/>
              </w:rPr>
              <w:t xml:space="preserve"> of bias.</w:t>
            </w:r>
          </w:p>
        </w:tc>
      </w:tr>
      <w:tr w:rsidR="005A5995" w:rsidRPr="00146DB7" w14:paraId="50170849" w14:textId="77777777" w:rsidTr="00402EC2">
        <w:tc>
          <w:tcPr>
            <w:tcW w:w="2718" w:type="dxa"/>
            <w:shd w:val="clear" w:color="auto" w:fill="auto"/>
            <w:vAlign w:val="center"/>
          </w:tcPr>
          <w:p w14:paraId="1C93F12D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If Applicable, Assessing Risk of Bias Due to Lack of Blinding for Different Outcomes</w:t>
            </w:r>
          </w:p>
        </w:tc>
        <w:tc>
          <w:tcPr>
            <w:tcW w:w="6570" w:type="dxa"/>
            <w:shd w:val="clear" w:color="auto" w:fill="auto"/>
          </w:tcPr>
          <w:p w14:paraId="7298197F" w14:textId="5FA6B74E" w:rsidR="005A5995" w:rsidRPr="00146DB7" w:rsidRDefault="005A5995" w:rsidP="00F26EF7">
            <w:pPr>
              <w:spacing w:line="259" w:lineRule="auto"/>
              <w:rPr>
                <w:rFonts w:ascii="Georgia" w:eastAsia="Arial" w:hAnsi="Georgia" w:cs="Arial"/>
                <w:sz w:val="18"/>
                <w:szCs w:val="18"/>
              </w:rPr>
            </w:pPr>
            <w:r w:rsidRPr="00146DB7">
              <w:rPr>
                <w:rFonts w:ascii="Georgia" w:hAnsi="Georgia"/>
              </w:rPr>
              <w:t xml:space="preserve">This assessment is rare in TFA studies in particular and in education research studies in general because </w:t>
            </w:r>
            <w:r w:rsidR="00030932">
              <w:rPr>
                <w:rFonts w:ascii="Georgia" w:hAnsi="Georgia"/>
              </w:rPr>
              <w:t>“</w:t>
            </w:r>
            <w:r w:rsidRPr="00146DB7">
              <w:rPr>
                <w:rFonts w:ascii="Georgia" w:hAnsi="Georgia"/>
              </w:rPr>
              <w:t>concealment</w:t>
            </w:r>
            <w:r w:rsidR="00030932">
              <w:rPr>
                <w:rFonts w:ascii="Georgia" w:hAnsi="Georgia"/>
              </w:rPr>
              <w:t>”</w:t>
            </w:r>
            <w:r w:rsidRPr="00146DB7">
              <w:rPr>
                <w:rFonts w:ascii="Georgia" w:hAnsi="Georgia"/>
              </w:rPr>
              <w:t xml:space="preserve"> of the intervention condition from the investigator or study participants or both, is rarely feasible or practical. </w:t>
            </w:r>
          </w:p>
        </w:tc>
      </w:tr>
      <w:tr w:rsidR="005A5995" w:rsidRPr="00146DB7" w14:paraId="760A911A" w14:textId="77777777" w:rsidTr="00402EC2">
        <w:tc>
          <w:tcPr>
            <w:tcW w:w="2718" w:type="dxa"/>
            <w:vAlign w:val="center"/>
          </w:tcPr>
          <w:p w14:paraId="1EA5A8C5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If Applicable, Assessing Completeness of Data for Different Outcomes</w:t>
            </w:r>
          </w:p>
        </w:tc>
        <w:tc>
          <w:tcPr>
            <w:tcW w:w="6570" w:type="dxa"/>
          </w:tcPr>
          <w:p w14:paraId="544855A6" w14:textId="2F2334FF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Within a study</w:t>
            </w:r>
            <w:r w:rsidR="00240895">
              <w:rPr>
                <w:rFonts w:ascii="Georgia" w:hAnsi="Georgia"/>
              </w:rPr>
              <w:t>,</w:t>
            </w:r>
            <w:r w:rsidRPr="00146DB7">
              <w:rPr>
                <w:rFonts w:ascii="Georgia" w:hAnsi="Georgia"/>
              </w:rPr>
              <w:t xml:space="preserve"> completeness of data may be handled differently for different contrasts.</w:t>
            </w:r>
            <w:r w:rsidR="005A3CB7">
              <w:rPr>
                <w:rFonts w:ascii="Georgia" w:hAnsi="Georgia"/>
              </w:rPr>
              <w:t xml:space="preserve"> </w:t>
            </w:r>
            <w:r w:rsidRPr="00146DB7">
              <w:rPr>
                <w:rFonts w:ascii="Georgia" w:hAnsi="Georgia"/>
              </w:rPr>
              <w:t>RCTs with low attrition may use the missing data techniques outlined in the</w:t>
            </w:r>
            <w:r w:rsidRPr="00DE0082">
              <w:rPr>
                <w:rFonts w:ascii="Georgia" w:hAnsi="Georgia"/>
              </w:rPr>
              <w:t xml:space="preserve"> WWC </w:t>
            </w:r>
            <w:r w:rsidRPr="00DE0082">
              <w:rPr>
                <w:rFonts w:ascii="Georgia" w:hAnsi="Georgia"/>
                <w:i/>
              </w:rPr>
              <w:t xml:space="preserve">Procedures and </w:t>
            </w:r>
            <w:r w:rsidR="00DB7DA3" w:rsidRPr="00DE0082">
              <w:rPr>
                <w:rFonts w:ascii="Georgia" w:hAnsi="Georgia"/>
                <w:i/>
              </w:rPr>
              <w:t>Standards Handbook</w:t>
            </w:r>
            <w:r w:rsidR="00CF6AF9" w:rsidRPr="00DE0082">
              <w:rPr>
                <w:rFonts w:ascii="Georgia" w:hAnsi="Georgia"/>
                <w:i/>
              </w:rPr>
              <w:t>,</w:t>
            </w:r>
            <w:r w:rsidR="00DB7DA3" w:rsidRPr="00DE0082">
              <w:rPr>
                <w:rFonts w:ascii="Georgia" w:hAnsi="Georgia"/>
                <w:i/>
              </w:rPr>
              <w:t xml:space="preserve"> Version 3.0</w:t>
            </w:r>
            <w:r w:rsidR="00DB7DA3" w:rsidRPr="00DE0082">
              <w:rPr>
                <w:rFonts w:ascii="Georgia" w:hAnsi="Georgia"/>
              </w:rPr>
              <w:t>.</w:t>
            </w:r>
          </w:p>
        </w:tc>
      </w:tr>
      <w:tr w:rsidR="005A5995" w:rsidRPr="00146DB7" w14:paraId="4F243027" w14:textId="77777777" w:rsidTr="00402EC2">
        <w:tc>
          <w:tcPr>
            <w:tcW w:w="2718" w:type="dxa"/>
            <w:shd w:val="clear" w:color="auto" w:fill="auto"/>
            <w:vAlign w:val="center"/>
          </w:tcPr>
          <w:p w14:paraId="0E6D7D72" w14:textId="4EEFEFFE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If Applicable, Summarizing Risk of Bias Assessments When Using the Cochrane Risk of Bias </w:t>
            </w:r>
            <w:r w:rsidR="003E64F2">
              <w:rPr>
                <w:rFonts w:ascii="Georgia" w:hAnsi="Georgia"/>
              </w:rPr>
              <w:t>T</w:t>
            </w:r>
            <w:r w:rsidRPr="00146DB7">
              <w:rPr>
                <w:rFonts w:ascii="Georgia" w:hAnsi="Georgia"/>
              </w:rPr>
              <w:t>ool</w:t>
            </w:r>
          </w:p>
        </w:tc>
        <w:tc>
          <w:tcPr>
            <w:tcW w:w="6570" w:type="dxa"/>
            <w:shd w:val="clear" w:color="auto" w:fill="auto"/>
            <w:vAlign w:val="center"/>
          </w:tcPr>
          <w:p w14:paraId="19724094" w14:textId="65D6C50E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Not applicable</w:t>
            </w:r>
            <w:r w:rsidR="00105417">
              <w:rPr>
                <w:rFonts w:ascii="Georgia" w:hAnsi="Georgia"/>
              </w:rPr>
              <w:t xml:space="preserve"> because t</w:t>
            </w:r>
            <w:r w:rsidRPr="00146DB7">
              <w:rPr>
                <w:rFonts w:ascii="Georgia" w:hAnsi="Georgia"/>
              </w:rPr>
              <w:t xml:space="preserve">he Cochrane Risk of Bias Tool </w:t>
            </w:r>
            <w:r w:rsidR="00DB7DA3" w:rsidRPr="00364533">
              <w:rPr>
                <w:rFonts w:ascii="Georgia" w:hAnsi="Georgia"/>
                <w:noProof/>
              </w:rPr>
              <w:t xml:space="preserve">was </w:t>
            </w:r>
            <w:r w:rsidRPr="00364533">
              <w:rPr>
                <w:rFonts w:ascii="Georgia" w:hAnsi="Georgia"/>
                <w:noProof/>
              </w:rPr>
              <w:t>not used</w:t>
            </w:r>
            <w:r w:rsidRPr="00146DB7">
              <w:rPr>
                <w:rFonts w:ascii="Georgia" w:hAnsi="Georgia"/>
              </w:rPr>
              <w:t>.</w:t>
            </w:r>
          </w:p>
        </w:tc>
      </w:tr>
      <w:tr w:rsidR="005A5995" w:rsidRPr="00146DB7" w14:paraId="7A46AA29" w14:textId="77777777" w:rsidTr="00402EC2">
        <w:tc>
          <w:tcPr>
            <w:tcW w:w="2718" w:type="dxa"/>
            <w:shd w:val="clear" w:color="auto" w:fill="auto"/>
            <w:vAlign w:val="center"/>
          </w:tcPr>
          <w:p w14:paraId="3A581F76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Addressing Risk of Bias/Study Quality in the Synthesis</w:t>
            </w:r>
          </w:p>
        </w:tc>
        <w:tc>
          <w:tcPr>
            <w:tcW w:w="6570" w:type="dxa"/>
            <w:shd w:val="clear" w:color="auto" w:fill="auto"/>
          </w:tcPr>
          <w:p w14:paraId="61BBBCCB" w14:textId="790BFBDB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This review</w:t>
            </w:r>
            <w:r w:rsidR="006D3AF6">
              <w:rPr>
                <w:rFonts w:ascii="Georgia" w:hAnsi="Georgia"/>
              </w:rPr>
              <w:t xml:space="preserve"> originally planned</w:t>
            </w:r>
            <w:r w:rsidRPr="00146DB7">
              <w:rPr>
                <w:rFonts w:ascii="Georgia" w:hAnsi="Georgia"/>
              </w:rPr>
              <w:t xml:space="preserve"> </w:t>
            </w:r>
            <w:r w:rsidR="006D3AF6">
              <w:rPr>
                <w:rFonts w:ascii="Georgia" w:hAnsi="Georgia"/>
              </w:rPr>
              <w:t>to</w:t>
            </w:r>
            <w:r w:rsidRPr="00146DB7">
              <w:rPr>
                <w:rFonts w:ascii="Georgia" w:hAnsi="Georgia"/>
              </w:rPr>
              <w:t xml:space="preserve"> use sensitivity analysis to check if the results </w:t>
            </w:r>
            <w:r w:rsidR="00DB7DA3">
              <w:rPr>
                <w:rFonts w:ascii="Georgia" w:hAnsi="Georgia"/>
              </w:rPr>
              <w:t>were</w:t>
            </w:r>
            <w:r w:rsidRPr="00146DB7">
              <w:rPr>
                <w:rFonts w:ascii="Georgia" w:hAnsi="Georgia"/>
              </w:rPr>
              <w:t xml:space="preserve"> sensitive to the inclusion or exclusion of particular studies using a </w:t>
            </w:r>
            <w:r w:rsidR="00030932">
              <w:rPr>
                <w:rFonts w:ascii="Georgia" w:hAnsi="Georgia"/>
              </w:rPr>
              <w:t>“</w:t>
            </w:r>
            <w:r w:rsidRPr="00146DB7">
              <w:rPr>
                <w:rFonts w:ascii="Georgia" w:hAnsi="Georgia"/>
              </w:rPr>
              <w:t>one s</w:t>
            </w:r>
            <w:r w:rsidR="00DB7DA3">
              <w:rPr>
                <w:rFonts w:ascii="Georgia" w:hAnsi="Georgia"/>
              </w:rPr>
              <w:t>tudy removed</w:t>
            </w:r>
            <w:r w:rsidR="00030932">
              <w:rPr>
                <w:rFonts w:ascii="Georgia" w:hAnsi="Georgia"/>
              </w:rPr>
              <w:t>”</w:t>
            </w:r>
            <w:r w:rsidR="00DB7DA3">
              <w:rPr>
                <w:rFonts w:ascii="Georgia" w:hAnsi="Georgia"/>
              </w:rPr>
              <w:t xml:space="preserve"> analysis.</w:t>
            </w:r>
            <w:r w:rsidR="005A3CB7">
              <w:rPr>
                <w:rFonts w:ascii="Georgia" w:hAnsi="Georgia"/>
              </w:rPr>
              <w:t xml:space="preserve"> </w:t>
            </w:r>
            <w:r w:rsidR="00DB7DA3">
              <w:rPr>
                <w:rFonts w:ascii="Georgia" w:hAnsi="Georgia"/>
              </w:rPr>
              <w:t>There were not enough studies to carry out this analysis.</w:t>
            </w:r>
          </w:p>
        </w:tc>
      </w:tr>
      <w:tr w:rsidR="005A5995" w:rsidRPr="00146DB7" w14:paraId="1BB9C5C8" w14:textId="77777777" w:rsidTr="00DE0082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ACEC0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Incorporating Assessments of Risk of Bias</w:t>
            </w:r>
          </w:p>
        </w:tc>
        <w:tc>
          <w:tcPr>
            <w:tcW w:w="6570" w:type="dxa"/>
            <w:tcBorders>
              <w:bottom w:val="single" w:sz="4" w:space="0" w:color="auto"/>
            </w:tcBorders>
          </w:tcPr>
          <w:p w14:paraId="47DA45EF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Within each study, each contrast (intervention vs. comparison group on each outcome) </w:t>
            </w:r>
            <w:r w:rsidR="006D3AF6">
              <w:rPr>
                <w:rFonts w:ascii="Georgia" w:hAnsi="Georgia"/>
              </w:rPr>
              <w:t>was</w:t>
            </w:r>
            <w:r w:rsidRPr="00146DB7">
              <w:rPr>
                <w:rFonts w:ascii="Georgia" w:hAnsi="Georgia"/>
              </w:rPr>
              <w:t xml:space="preserve"> assigned a quality rating</w:t>
            </w:r>
            <w:r w:rsidRPr="00DE0082">
              <w:rPr>
                <w:rFonts w:ascii="Georgia" w:hAnsi="Georgia"/>
              </w:rPr>
              <w:t xml:space="preserve"> (see </w:t>
            </w:r>
            <w:r w:rsidRPr="00DE0082">
              <w:rPr>
                <w:rFonts w:ascii="Georgia" w:hAnsi="Georgia"/>
                <w:noProof/>
              </w:rPr>
              <w:t>design quality</w:t>
            </w:r>
            <w:r w:rsidRPr="00DE0082">
              <w:rPr>
                <w:rFonts w:ascii="Georgia" w:hAnsi="Georgia"/>
              </w:rPr>
              <w:t xml:space="preserve"> row above)</w:t>
            </w:r>
            <w:r w:rsidRPr="00146DB7">
              <w:rPr>
                <w:rFonts w:ascii="Georgia" w:hAnsi="Georgia"/>
              </w:rPr>
              <w:t xml:space="preserve"> that incorporates the risk of bias. </w:t>
            </w:r>
          </w:p>
        </w:tc>
      </w:tr>
      <w:tr w:rsidR="00675BBF" w:rsidRPr="00146DB7" w14:paraId="155A38F9" w14:textId="77777777" w:rsidTr="00DE0082">
        <w:tc>
          <w:tcPr>
            <w:tcW w:w="2718" w:type="dxa"/>
            <w:shd w:val="clear" w:color="auto" w:fill="E6E6E6"/>
            <w:vAlign w:val="center"/>
          </w:tcPr>
          <w:p w14:paraId="5398D1C2" w14:textId="77777777" w:rsidR="00675BBF" w:rsidRPr="00DE0082" w:rsidRDefault="00675BBF" w:rsidP="00F26EF7">
            <w:pPr>
              <w:tabs>
                <w:tab w:val="left" w:pos="510"/>
              </w:tabs>
              <w:spacing w:line="259" w:lineRule="auto"/>
              <w:rPr>
                <w:rFonts w:ascii="Georgia" w:hAnsi="Georgia"/>
                <w:b/>
                <w:i/>
              </w:rPr>
            </w:pPr>
            <w:r w:rsidRPr="00DE0082">
              <w:rPr>
                <w:rFonts w:ascii="Georgia" w:hAnsi="Georgia"/>
                <w:b/>
                <w:i/>
              </w:rPr>
              <w:t>Risk of Bias Reporting</w:t>
            </w:r>
          </w:p>
        </w:tc>
        <w:tc>
          <w:tcPr>
            <w:tcW w:w="6570" w:type="dxa"/>
            <w:shd w:val="clear" w:color="auto" w:fill="E6E6E6"/>
          </w:tcPr>
          <w:p w14:paraId="28B3D0B3" w14:textId="4A9A9537" w:rsidR="00675BBF" w:rsidRPr="00146DB7" w:rsidRDefault="00675BBF" w:rsidP="00F26EF7">
            <w:pPr>
              <w:spacing w:line="259" w:lineRule="auto"/>
              <w:rPr>
                <w:rFonts w:ascii="Georgia" w:hAnsi="Georgia"/>
              </w:rPr>
            </w:pPr>
            <w:r w:rsidRPr="00ED4E5C">
              <w:rPr>
                <w:rFonts w:ascii="Georgia" w:hAnsi="Georgia"/>
                <w:i/>
              </w:rPr>
              <w:t>The following describes how this review complied with the</w:t>
            </w:r>
            <w:r w:rsidRPr="00146DB7">
              <w:rPr>
                <w:rFonts w:ascii="Georgia" w:hAnsi="Georgia"/>
              </w:rPr>
              <w:t xml:space="preserve"> </w:t>
            </w:r>
            <w:r w:rsidRPr="00ED4E5C">
              <w:rPr>
                <w:rFonts w:ascii="Georgia" w:hAnsi="Georgia"/>
              </w:rPr>
              <w:t xml:space="preserve">Adaptations on MECIR Version 2.2 </w:t>
            </w:r>
            <w:r>
              <w:rPr>
                <w:rFonts w:ascii="Georgia" w:hAnsi="Georgia"/>
              </w:rPr>
              <w:t>Reporting</w:t>
            </w:r>
            <w:r w:rsidRPr="00ED4E5C">
              <w:rPr>
                <w:rFonts w:ascii="Georgia" w:hAnsi="Georgia"/>
              </w:rPr>
              <w:t xml:space="preserve"> Standards </w:t>
            </w:r>
            <w:r w:rsidRPr="00ED4E5C">
              <w:rPr>
                <w:rFonts w:ascii="Georgia" w:hAnsi="Georgia"/>
                <w:i/>
              </w:rPr>
              <w:t xml:space="preserve">on issues related to </w:t>
            </w:r>
            <w:r w:rsidRPr="00ED4E5C">
              <w:rPr>
                <w:rFonts w:ascii="Georgia" w:hAnsi="Georgia"/>
                <w:i/>
                <w:noProof/>
              </w:rPr>
              <w:t>risk</w:t>
            </w:r>
            <w:r w:rsidRPr="00ED4E5C">
              <w:rPr>
                <w:rFonts w:ascii="Georgia" w:hAnsi="Georgia"/>
                <w:i/>
              </w:rPr>
              <w:t xml:space="preserve"> of bias.</w:t>
            </w:r>
          </w:p>
        </w:tc>
      </w:tr>
      <w:tr w:rsidR="005A5995" w:rsidRPr="00146DB7" w14:paraId="6EB7BF64" w14:textId="77777777" w:rsidTr="00402EC2">
        <w:trPr>
          <w:trHeight w:val="1052"/>
        </w:trPr>
        <w:tc>
          <w:tcPr>
            <w:tcW w:w="2718" w:type="dxa"/>
            <w:vAlign w:val="center"/>
          </w:tcPr>
          <w:p w14:paraId="4148690C" w14:textId="574CE12C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Risk of </w:t>
            </w:r>
            <w:r w:rsidR="00EF7C55">
              <w:rPr>
                <w:rFonts w:ascii="Georgia" w:hAnsi="Georgia"/>
              </w:rPr>
              <w:t>B</w:t>
            </w:r>
            <w:r w:rsidRPr="00146DB7">
              <w:rPr>
                <w:rFonts w:ascii="Georgia" w:hAnsi="Georgia"/>
              </w:rPr>
              <w:t xml:space="preserve">ias </w:t>
            </w:r>
            <w:r w:rsidRPr="00364533">
              <w:rPr>
                <w:rFonts w:ascii="Georgia" w:hAnsi="Georgia"/>
                <w:noProof/>
              </w:rPr>
              <w:t>and/or</w:t>
            </w:r>
            <w:r w:rsidRPr="00146DB7">
              <w:rPr>
                <w:rFonts w:ascii="Georgia" w:hAnsi="Georgia"/>
              </w:rPr>
              <w:t xml:space="preserve"> Study Quality Table</w:t>
            </w:r>
          </w:p>
        </w:tc>
        <w:tc>
          <w:tcPr>
            <w:tcW w:w="6570" w:type="dxa"/>
            <w:vMerge w:val="restart"/>
            <w:vAlign w:val="center"/>
          </w:tcPr>
          <w:p w14:paraId="11F2BADE" w14:textId="5AF2ED9C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 xml:space="preserve">After assessing all design quality issues, the </w:t>
            </w:r>
            <w:r w:rsidR="00675BBF">
              <w:rPr>
                <w:rFonts w:ascii="Georgia" w:hAnsi="Georgia"/>
              </w:rPr>
              <w:t>SCG</w:t>
            </w:r>
            <w:r w:rsidRPr="00146DB7">
              <w:rPr>
                <w:rFonts w:ascii="Georgia" w:hAnsi="Georgia"/>
              </w:rPr>
              <w:t xml:space="preserve"> </w:t>
            </w:r>
            <w:r w:rsidR="00B057B6">
              <w:rPr>
                <w:rFonts w:ascii="Georgia" w:hAnsi="Georgia"/>
              </w:rPr>
              <w:t>r</w:t>
            </w:r>
            <w:r w:rsidRPr="00146DB7">
              <w:rPr>
                <w:rFonts w:ascii="Georgia" w:hAnsi="Georgia"/>
              </w:rPr>
              <w:t>equire</w:t>
            </w:r>
            <w:r w:rsidR="00B057B6">
              <w:rPr>
                <w:rFonts w:ascii="Georgia" w:hAnsi="Georgia"/>
              </w:rPr>
              <w:t>d</w:t>
            </w:r>
            <w:r w:rsidRPr="00146DB7">
              <w:rPr>
                <w:rFonts w:ascii="Georgia" w:hAnsi="Georgia"/>
              </w:rPr>
              <w:t xml:space="preserve"> coders to select a study rating </w:t>
            </w:r>
            <w:r w:rsidR="00B057B6">
              <w:rPr>
                <w:rFonts w:ascii="Georgia" w:hAnsi="Georgia"/>
              </w:rPr>
              <w:t xml:space="preserve">and </w:t>
            </w:r>
            <w:r w:rsidRPr="00146DB7">
              <w:rPr>
                <w:rFonts w:ascii="Georgia" w:hAnsi="Georgia"/>
              </w:rPr>
              <w:t>a study disposition code (with an explanation) as follows:</w:t>
            </w:r>
          </w:p>
          <w:p w14:paraId="27F79165" w14:textId="77777777" w:rsidR="005A5995" w:rsidRPr="00146DB7" w:rsidRDefault="005A5995" w:rsidP="00F26EF7">
            <w:pPr>
              <w:pStyle w:val="ListParagraph"/>
              <w:numPr>
                <w:ilvl w:val="0"/>
                <w:numId w:val="7"/>
              </w:numPr>
              <w:spacing w:after="0" w:line="259" w:lineRule="auto"/>
              <w:ind w:left="288" w:hanging="288"/>
              <w:contextualSpacing w:val="0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lastRenderedPageBreak/>
              <w:t>RCTs with no confounds, reliable outcomes, and low attrition receive</w:t>
            </w:r>
            <w:r w:rsidR="00B057B6">
              <w:rPr>
                <w:rFonts w:ascii="Georgia" w:hAnsi="Georgia"/>
              </w:rPr>
              <w:t>d</w:t>
            </w:r>
            <w:r w:rsidRPr="00146DB7">
              <w:rPr>
                <w:rFonts w:ascii="Georgia" w:hAnsi="Georgia"/>
              </w:rPr>
              <w:t xml:space="preserve"> a rating of </w:t>
            </w:r>
            <w:r w:rsidRPr="00146DB7">
              <w:rPr>
                <w:rFonts w:ascii="Georgia" w:hAnsi="Georgia"/>
                <w:i/>
              </w:rPr>
              <w:t>meets design quality standards without reservations</w:t>
            </w:r>
            <w:r w:rsidRPr="00146DB7">
              <w:rPr>
                <w:rFonts w:ascii="Georgia" w:hAnsi="Georgia"/>
              </w:rPr>
              <w:t>.</w:t>
            </w:r>
          </w:p>
          <w:p w14:paraId="5F9192C0" w14:textId="6EF2AE44" w:rsidR="005A5995" w:rsidRPr="00146DB7" w:rsidRDefault="005A5995" w:rsidP="00F26EF7">
            <w:pPr>
              <w:pStyle w:val="ListParagraph"/>
              <w:numPr>
                <w:ilvl w:val="0"/>
                <w:numId w:val="7"/>
              </w:numPr>
              <w:spacing w:after="0" w:line="259" w:lineRule="auto"/>
              <w:ind w:left="288" w:hanging="288"/>
              <w:contextualSpacing w:val="0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RCTs with high attrition and QEDs with no confounds, reliable outcomes, and baseline groups equivalence in analysis samples</w:t>
            </w:r>
            <w:r w:rsidR="00FC5B9B">
              <w:rPr>
                <w:rFonts w:ascii="Georgia" w:hAnsi="Georgia"/>
              </w:rPr>
              <w:t xml:space="preserve"> “received a rating of</w:t>
            </w:r>
            <w:r w:rsidRPr="00146DB7">
              <w:rPr>
                <w:rFonts w:ascii="Georgia" w:hAnsi="Georgia"/>
              </w:rPr>
              <w:t xml:space="preserve"> </w:t>
            </w:r>
            <w:r w:rsidRPr="00146DB7">
              <w:rPr>
                <w:rFonts w:ascii="Georgia" w:hAnsi="Georgia"/>
                <w:i/>
              </w:rPr>
              <w:t>meet</w:t>
            </w:r>
            <w:r w:rsidR="00FC5B9B">
              <w:rPr>
                <w:rFonts w:ascii="Georgia" w:hAnsi="Georgia"/>
                <w:i/>
              </w:rPr>
              <w:t>s</w:t>
            </w:r>
            <w:r w:rsidRPr="00146DB7">
              <w:rPr>
                <w:rFonts w:ascii="Georgia" w:hAnsi="Georgia"/>
                <w:i/>
              </w:rPr>
              <w:t xml:space="preserve"> </w:t>
            </w:r>
            <w:r w:rsidRPr="00364533">
              <w:rPr>
                <w:rFonts w:ascii="Georgia" w:hAnsi="Georgia"/>
                <w:i/>
                <w:noProof/>
              </w:rPr>
              <w:t>design quality</w:t>
            </w:r>
            <w:r w:rsidRPr="00146DB7">
              <w:rPr>
                <w:rFonts w:ascii="Georgia" w:hAnsi="Georgia"/>
                <w:i/>
              </w:rPr>
              <w:t xml:space="preserve"> standards with</w:t>
            </w:r>
            <w:r w:rsidR="00DB7DA3">
              <w:rPr>
                <w:rFonts w:ascii="Georgia" w:hAnsi="Georgia"/>
                <w:i/>
              </w:rPr>
              <w:t xml:space="preserve"> </w:t>
            </w:r>
            <w:r w:rsidRPr="00146DB7">
              <w:rPr>
                <w:rFonts w:ascii="Georgia" w:hAnsi="Georgia"/>
                <w:i/>
              </w:rPr>
              <w:t>reservations</w:t>
            </w:r>
            <w:r w:rsidR="00EF7C55">
              <w:rPr>
                <w:rFonts w:ascii="Georgia" w:hAnsi="Georgia"/>
              </w:rPr>
              <w:t>.</w:t>
            </w:r>
          </w:p>
        </w:tc>
      </w:tr>
      <w:tr w:rsidR="005A5995" w:rsidRPr="00146DB7" w14:paraId="17788E6E" w14:textId="77777777" w:rsidTr="00402EC2">
        <w:trPr>
          <w:trHeight w:val="899"/>
        </w:trPr>
        <w:tc>
          <w:tcPr>
            <w:tcW w:w="2718" w:type="dxa"/>
            <w:vAlign w:val="center"/>
          </w:tcPr>
          <w:p w14:paraId="1A3651E5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lastRenderedPageBreak/>
              <w:t>Summary Assessments of Risk of Bias/Study Quality</w:t>
            </w:r>
          </w:p>
        </w:tc>
        <w:tc>
          <w:tcPr>
            <w:tcW w:w="6570" w:type="dxa"/>
            <w:vMerge/>
          </w:tcPr>
          <w:p w14:paraId="30F08DB1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</w:p>
        </w:tc>
      </w:tr>
      <w:tr w:rsidR="005A5995" w:rsidRPr="00146DB7" w14:paraId="14378C50" w14:textId="77777777" w:rsidTr="00402EC2">
        <w:tc>
          <w:tcPr>
            <w:tcW w:w="2718" w:type="dxa"/>
            <w:vAlign w:val="center"/>
          </w:tcPr>
          <w:p w14:paraId="06FCBE3F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  <w:r w:rsidRPr="00146DB7">
              <w:rPr>
                <w:rFonts w:ascii="Georgia" w:hAnsi="Georgia"/>
              </w:rPr>
              <w:t>Study Quality/Risk of Bias in Included Studies</w:t>
            </w:r>
          </w:p>
        </w:tc>
        <w:tc>
          <w:tcPr>
            <w:tcW w:w="6570" w:type="dxa"/>
            <w:vMerge/>
          </w:tcPr>
          <w:p w14:paraId="291B37C7" w14:textId="77777777" w:rsidR="005A5995" w:rsidRPr="00146DB7" w:rsidRDefault="005A5995" w:rsidP="00F26EF7">
            <w:pPr>
              <w:spacing w:line="259" w:lineRule="auto"/>
              <w:rPr>
                <w:rFonts w:ascii="Georgia" w:hAnsi="Georgia"/>
              </w:rPr>
            </w:pPr>
          </w:p>
        </w:tc>
      </w:tr>
    </w:tbl>
    <w:p w14:paraId="320E8353" w14:textId="77777777" w:rsidR="005A5995" w:rsidRPr="00146DB7" w:rsidRDefault="005A5995" w:rsidP="00F26EF7"/>
    <w:sectPr w:rsidR="005A5995" w:rsidRPr="00146DB7" w:rsidSect="000E256F">
      <w:footerReference w:type="default" r:id="rId37"/>
      <w:pgSz w:w="11901" w:h="16840" w:code="9"/>
      <w:pgMar w:top="1134" w:right="1134" w:bottom="1134" w:left="113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2384A" w14:textId="77777777" w:rsidR="00F26EF7" w:rsidRDefault="00F26EF7">
      <w:r>
        <w:separator/>
      </w:r>
    </w:p>
  </w:endnote>
  <w:endnote w:type="continuationSeparator" w:id="0">
    <w:p w14:paraId="107FC8C7" w14:textId="77777777" w:rsidR="00F26EF7" w:rsidRDefault="00F26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E1F8F2" w14:textId="29946141" w:rsidR="00F26EF7" w:rsidRPr="00956E09" w:rsidRDefault="00F26EF7" w:rsidP="007B175A">
    <w:pPr>
      <w:tabs>
        <w:tab w:val="clear" w:pos="510"/>
        <w:tab w:val="center" w:pos="4536"/>
      </w:tabs>
      <w:rPr>
        <w:sz w:val="18"/>
        <w:szCs w:val="18"/>
      </w:rPr>
    </w:pPr>
    <w:r w:rsidRPr="00956E09">
      <w:rPr>
        <w:sz w:val="18"/>
        <w:szCs w:val="18"/>
      </w:rPr>
      <w:fldChar w:fldCharType="begin"/>
    </w:r>
    <w:r w:rsidRPr="00956E09">
      <w:rPr>
        <w:sz w:val="18"/>
        <w:szCs w:val="18"/>
      </w:rPr>
      <w:instrText>PAGE</w:instrText>
    </w:r>
    <w:r w:rsidRPr="00956E09">
      <w:rPr>
        <w:sz w:val="18"/>
        <w:szCs w:val="18"/>
      </w:rPr>
      <w:fldChar w:fldCharType="separate"/>
    </w:r>
    <w:r w:rsidR="00492332">
      <w:rPr>
        <w:noProof/>
        <w:sz w:val="18"/>
        <w:szCs w:val="18"/>
      </w:rPr>
      <w:t>10</w:t>
    </w:r>
    <w:r w:rsidRPr="00956E09">
      <w:rPr>
        <w:sz w:val="18"/>
        <w:szCs w:val="18"/>
      </w:rPr>
      <w:fldChar w:fldCharType="end"/>
    </w:r>
    <w:r w:rsidRPr="00956E09">
      <w:rPr>
        <w:rFonts w:eastAsia="Arial Narrow" w:cs="Arial Narrow"/>
        <w:sz w:val="18"/>
        <w:szCs w:val="18"/>
      </w:rPr>
      <w:tab/>
      <w:t>The Campbell Collaboration | www.campbellcollaboration.or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EB2CE" w14:textId="34CA7ED3" w:rsidR="00F26EF7" w:rsidRDefault="00F26EF7" w:rsidP="009F6F0E">
    <w:pPr>
      <w:tabs>
        <w:tab w:val="clear" w:pos="510"/>
        <w:tab w:val="center" w:pos="6570"/>
      </w:tabs>
    </w:pPr>
    <w:r w:rsidRPr="007B175A">
      <w:rPr>
        <w:rFonts w:ascii="Arial Narrow" w:hAnsi="Arial Narrow"/>
        <w:sz w:val="18"/>
        <w:szCs w:val="18"/>
      </w:rPr>
      <w:fldChar w:fldCharType="begin"/>
    </w:r>
    <w:r w:rsidRPr="007B175A">
      <w:rPr>
        <w:rFonts w:ascii="Arial Narrow" w:hAnsi="Arial Narrow"/>
        <w:sz w:val="18"/>
        <w:szCs w:val="18"/>
      </w:rPr>
      <w:instrText>PAGE</w:instrText>
    </w:r>
    <w:r w:rsidRPr="007B175A">
      <w:rPr>
        <w:rFonts w:ascii="Arial Narrow" w:hAnsi="Arial Narrow"/>
        <w:sz w:val="18"/>
        <w:szCs w:val="18"/>
      </w:rPr>
      <w:fldChar w:fldCharType="separate"/>
    </w:r>
    <w:r w:rsidR="00492332">
      <w:rPr>
        <w:rFonts w:ascii="Arial Narrow" w:hAnsi="Arial Narrow"/>
        <w:noProof/>
        <w:sz w:val="18"/>
        <w:szCs w:val="18"/>
      </w:rPr>
      <w:t>14</w:t>
    </w:r>
    <w:r w:rsidRPr="007B175A">
      <w:rPr>
        <w:rFonts w:ascii="Arial Narrow" w:hAnsi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9B453" w14:textId="2F18AF85" w:rsidR="00F26EF7" w:rsidRDefault="00F26EF7" w:rsidP="009F6F0E">
    <w:pPr>
      <w:tabs>
        <w:tab w:val="clear" w:pos="510"/>
        <w:tab w:val="center" w:pos="4680"/>
      </w:tabs>
    </w:pPr>
    <w:r w:rsidRPr="007B175A">
      <w:rPr>
        <w:rFonts w:ascii="Arial Narrow" w:hAnsi="Arial Narrow"/>
        <w:sz w:val="18"/>
        <w:szCs w:val="18"/>
      </w:rPr>
      <w:fldChar w:fldCharType="begin"/>
    </w:r>
    <w:r w:rsidRPr="007B175A">
      <w:rPr>
        <w:rFonts w:ascii="Arial Narrow" w:hAnsi="Arial Narrow"/>
        <w:sz w:val="18"/>
        <w:szCs w:val="18"/>
      </w:rPr>
      <w:instrText>PAGE</w:instrText>
    </w:r>
    <w:r w:rsidRPr="007B175A">
      <w:rPr>
        <w:rFonts w:ascii="Arial Narrow" w:hAnsi="Arial Narrow"/>
        <w:sz w:val="18"/>
        <w:szCs w:val="18"/>
      </w:rPr>
      <w:fldChar w:fldCharType="separate"/>
    </w:r>
    <w:r w:rsidR="00492332">
      <w:rPr>
        <w:rFonts w:ascii="Arial Narrow" w:hAnsi="Arial Narrow"/>
        <w:noProof/>
        <w:sz w:val="18"/>
        <w:szCs w:val="18"/>
      </w:rPr>
      <w:t>18</w:t>
    </w:r>
    <w:r w:rsidRPr="007B175A">
      <w:rPr>
        <w:rFonts w:ascii="Arial Narrow" w:hAnsi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DDEC7C" w14:textId="1CDD9467" w:rsidR="00F26EF7" w:rsidRDefault="00F26EF7" w:rsidP="009F6F0E">
    <w:pPr>
      <w:tabs>
        <w:tab w:val="clear" w:pos="510"/>
        <w:tab w:val="center" w:pos="6480"/>
      </w:tabs>
    </w:pPr>
    <w:r w:rsidRPr="007B175A">
      <w:rPr>
        <w:rFonts w:ascii="Arial Narrow" w:hAnsi="Arial Narrow"/>
        <w:sz w:val="18"/>
        <w:szCs w:val="18"/>
      </w:rPr>
      <w:fldChar w:fldCharType="begin"/>
    </w:r>
    <w:r w:rsidRPr="007B175A">
      <w:rPr>
        <w:rFonts w:ascii="Arial Narrow" w:hAnsi="Arial Narrow"/>
        <w:sz w:val="18"/>
        <w:szCs w:val="18"/>
      </w:rPr>
      <w:instrText>PAGE</w:instrText>
    </w:r>
    <w:r w:rsidRPr="007B175A">
      <w:rPr>
        <w:rFonts w:ascii="Arial Narrow" w:hAnsi="Arial Narrow"/>
        <w:sz w:val="18"/>
        <w:szCs w:val="18"/>
      </w:rPr>
      <w:fldChar w:fldCharType="separate"/>
    </w:r>
    <w:r w:rsidR="00492332">
      <w:rPr>
        <w:rFonts w:ascii="Arial Narrow" w:hAnsi="Arial Narrow"/>
        <w:noProof/>
        <w:sz w:val="18"/>
        <w:szCs w:val="18"/>
      </w:rPr>
      <w:t>21</w:t>
    </w:r>
    <w:r w:rsidRPr="007B175A">
      <w:rPr>
        <w:rFonts w:ascii="Arial Narrow" w:hAnsi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2915EB" w14:textId="34E9972B" w:rsidR="00F26EF7" w:rsidRDefault="00F26EF7" w:rsidP="009F6F0E">
    <w:pPr>
      <w:tabs>
        <w:tab w:val="clear" w:pos="510"/>
        <w:tab w:val="center" w:pos="4590"/>
      </w:tabs>
    </w:pPr>
    <w:r w:rsidRPr="007B175A">
      <w:rPr>
        <w:rFonts w:ascii="Arial Narrow" w:hAnsi="Arial Narrow"/>
        <w:sz w:val="18"/>
        <w:szCs w:val="18"/>
      </w:rPr>
      <w:fldChar w:fldCharType="begin"/>
    </w:r>
    <w:r w:rsidRPr="007B175A">
      <w:rPr>
        <w:rFonts w:ascii="Arial Narrow" w:hAnsi="Arial Narrow"/>
        <w:sz w:val="18"/>
        <w:szCs w:val="18"/>
      </w:rPr>
      <w:instrText>PAGE</w:instrText>
    </w:r>
    <w:r w:rsidRPr="007B175A">
      <w:rPr>
        <w:rFonts w:ascii="Arial Narrow" w:hAnsi="Arial Narrow"/>
        <w:sz w:val="18"/>
        <w:szCs w:val="18"/>
      </w:rPr>
      <w:fldChar w:fldCharType="separate"/>
    </w:r>
    <w:r w:rsidR="00492332">
      <w:rPr>
        <w:rFonts w:ascii="Arial Narrow" w:hAnsi="Arial Narrow"/>
        <w:noProof/>
        <w:sz w:val="18"/>
        <w:szCs w:val="18"/>
      </w:rPr>
      <w:t>27</w:t>
    </w:r>
    <w:r w:rsidRPr="007B175A">
      <w:rPr>
        <w:rFonts w:ascii="Arial Narrow" w:hAnsi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BF634F" w14:textId="010333C0" w:rsidR="00F26EF7" w:rsidRDefault="00F26EF7" w:rsidP="009F6F0E">
    <w:pPr>
      <w:tabs>
        <w:tab w:val="clear" w:pos="510"/>
        <w:tab w:val="center" w:pos="7200"/>
      </w:tabs>
    </w:pPr>
    <w:r w:rsidRPr="007B175A">
      <w:rPr>
        <w:rFonts w:ascii="Arial Narrow" w:hAnsi="Arial Narrow"/>
        <w:sz w:val="18"/>
        <w:szCs w:val="18"/>
      </w:rPr>
      <w:fldChar w:fldCharType="begin"/>
    </w:r>
    <w:r w:rsidRPr="007B175A">
      <w:rPr>
        <w:rFonts w:ascii="Arial Narrow" w:hAnsi="Arial Narrow"/>
        <w:sz w:val="18"/>
        <w:szCs w:val="18"/>
      </w:rPr>
      <w:instrText>PAGE</w:instrText>
    </w:r>
    <w:r w:rsidRPr="007B175A">
      <w:rPr>
        <w:rFonts w:ascii="Arial Narrow" w:hAnsi="Arial Narrow"/>
        <w:sz w:val="18"/>
        <w:szCs w:val="18"/>
      </w:rPr>
      <w:fldChar w:fldCharType="separate"/>
    </w:r>
    <w:r w:rsidR="00492332">
      <w:rPr>
        <w:rFonts w:ascii="Arial Narrow" w:hAnsi="Arial Narrow"/>
        <w:noProof/>
        <w:sz w:val="18"/>
        <w:szCs w:val="18"/>
      </w:rPr>
      <w:t>30</w:t>
    </w:r>
    <w:r w:rsidRPr="007B175A">
      <w:rPr>
        <w:rFonts w:ascii="Arial Narrow" w:hAnsi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er7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F1DE7F" w14:textId="1A6B1F0A" w:rsidR="00F26EF7" w:rsidRDefault="00F26EF7" w:rsidP="009F6F0E">
    <w:pPr>
      <w:tabs>
        <w:tab w:val="clear" w:pos="510"/>
        <w:tab w:val="center" w:pos="4680"/>
      </w:tabs>
    </w:pPr>
    <w:r w:rsidRPr="007B175A">
      <w:rPr>
        <w:rFonts w:ascii="Arial Narrow" w:hAnsi="Arial Narrow"/>
        <w:sz w:val="18"/>
        <w:szCs w:val="18"/>
      </w:rPr>
      <w:fldChar w:fldCharType="begin"/>
    </w:r>
    <w:r w:rsidRPr="007B175A">
      <w:rPr>
        <w:rFonts w:ascii="Arial Narrow" w:hAnsi="Arial Narrow"/>
        <w:sz w:val="18"/>
        <w:szCs w:val="18"/>
      </w:rPr>
      <w:instrText>PAGE</w:instrText>
    </w:r>
    <w:r w:rsidRPr="007B175A">
      <w:rPr>
        <w:rFonts w:ascii="Arial Narrow" w:hAnsi="Arial Narrow"/>
        <w:sz w:val="18"/>
        <w:szCs w:val="18"/>
      </w:rPr>
      <w:fldChar w:fldCharType="separate"/>
    </w:r>
    <w:r w:rsidR="00492332">
      <w:rPr>
        <w:rFonts w:ascii="Arial Narrow" w:hAnsi="Arial Narrow"/>
        <w:noProof/>
        <w:sz w:val="18"/>
        <w:szCs w:val="18"/>
      </w:rPr>
      <w:t>32</w:t>
    </w:r>
    <w:r w:rsidRPr="007B175A">
      <w:rPr>
        <w:rFonts w:ascii="Arial Narrow" w:hAnsi="Arial Narrow"/>
        <w:sz w:val="18"/>
        <w:szCs w:val="18"/>
      </w:rPr>
      <w:fldChar w:fldCharType="end"/>
    </w:r>
    <w:r>
      <w:rPr>
        <w:rFonts w:ascii="Arial Narrow" w:eastAsia="Arial Narrow" w:hAnsi="Arial Narrow" w:cs="Arial Narrow"/>
        <w:sz w:val="18"/>
        <w:szCs w:val="18"/>
      </w:rPr>
      <w:tab/>
      <w:t>The Campbell Collaboration | www.campbellcollaboration.or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F76619" w14:textId="77777777" w:rsidR="00F26EF7" w:rsidRDefault="00F26EF7">
      <w:r>
        <w:separator/>
      </w:r>
    </w:p>
  </w:footnote>
  <w:footnote w:type="continuationSeparator" w:id="0">
    <w:p w14:paraId="27FA0556" w14:textId="77777777" w:rsidR="00F26EF7" w:rsidRDefault="00F26E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AD604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F2F61"/>
    <w:multiLevelType w:val="hybridMultilevel"/>
    <w:tmpl w:val="CC1CF76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017A4743"/>
    <w:multiLevelType w:val="hybridMultilevel"/>
    <w:tmpl w:val="0C161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650F07"/>
    <w:multiLevelType w:val="hybridMultilevel"/>
    <w:tmpl w:val="683406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32F4B12"/>
    <w:multiLevelType w:val="hybridMultilevel"/>
    <w:tmpl w:val="CFD016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4D040A8"/>
    <w:multiLevelType w:val="multilevel"/>
    <w:tmpl w:val="6CC087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8846CC4"/>
    <w:multiLevelType w:val="hybridMultilevel"/>
    <w:tmpl w:val="3614F848"/>
    <w:lvl w:ilvl="0" w:tplc="838271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B8598D"/>
    <w:multiLevelType w:val="multilevel"/>
    <w:tmpl w:val="C49E96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D95906"/>
    <w:multiLevelType w:val="hybridMultilevel"/>
    <w:tmpl w:val="1D161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B0B5527"/>
    <w:multiLevelType w:val="hybridMultilevel"/>
    <w:tmpl w:val="0DBC5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B6A20FE"/>
    <w:multiLevelType w:val="hybridMultilevel"/>
    <w:tmpl w:val="D5A83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C815A0E"/>
    <w:multiLevelType w:val="hybridMultilevel"/>
    <w:tmpl w:val="153E3D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CB93FFB"/>
    <w:multiLevelType w:val="multilevel"/>
    <w:tmpl w:val="FF424C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05C3FF7"/>
    <w:multiLevelType w:val="multilevel"/>
    <w:tmpl w:val="710A2DE4"/>
    <w:lvl w:ilvl="0">
      <w:start w:val="1"/>
      <w:numFmt w:val="bullet"/>
      <w:lvlText w:val="-"/>
      <w:lvlJc w:val="left"/>
      <w:pPr>
        <w:ind w:left="36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-"/>
      <w:lvlJc w:val="left"/>
      <w:pPr>
        <w:ind w:left="108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-"/>
      <w:lvlJc w:val="left"/>
      <w:pPr>
        <w:ind w:left="180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-"/>
      <w:lvlJc w:val="left"/>
      <w:pPr>
        <w:ind w:left="252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-"/>
      <w:lvlJc w:val="left"/>
      <w:pPr>
        <w:ind w:left="324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-"/>
      <w:lvlJc w:val="left"/>
      <w:pPr>
        <w:ind w:left="396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-"/>
      <w:lvlJc w:val="left"/>
      <w:pPr>
        <w:ind w:left="468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-"/>
      <w:lvlJc w:val="left"/>
      <w:pPr>
        <w:ind w:left="540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-"/>
      <w:lvlJc w:val="left"/>
      <w:pPr>
        <w:ind w:left="6120" w:firstLine="12600"/>
      </w:pPr>
      <w:rPr>
        <w:rFonts w:ascii="Arial" w:eastAsia="Arial" w:hAnsi="Arial" w:cs="Arial"/>
        <w:u w:val="none"/>
      </w:rPr>
    </w:lvl>
  </w:abstractNum>
  <w:abstractNum w:abstractNumId="14" w15:restartNumberingAfterBreak="0">
    <w:nsid w:val="10A42952"/>
    <w:multiLevelType w:val="multilevel"/>
    <w:tmpl w:val="390872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0F6612B"/>
    <w:multiLevelType w:val="multilevel"/>
    <w:tmpl w:val="12409FE2"/>
    <w:lvl w:ilvl="0">
      <w:start w:val="1"/>
      <w:numFmt w:val="bullet"/>
      <w:pStyle w:val="bullets"/>
      <w:lvlText w:val=""/>
      <w:lvlJc w:val="left"/>
      <w:pPr>
        <w:ind w:left="360" w:hanging="360"/>
      </w:pPr>
      <w:rPr>
        <w:rFonts w:ascii="Wingdings" w:hAnsi="Wingdings" w:hint="default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16" w15:restartNumberingAfterBreak="0">
    <w:nsid w:val="11D24EE0"/>
    <w:multiLevelType w:val="hybridMultilevel"/>
    <w:tmpl w:val="6D9A22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6EE59BB"/>
    <w:multiLevelType w:val="hybridMultilevel"/>
    <w:tmpl w:val="40D6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DC7A64"/>
    <w:multiLevelType w:val="hybridMultilevel"/>
    <w:tmpl w:val="41A6E78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1B46046C"/>
    <w:multiLevelType w:val="hybridMultilevel"/>
    <w:tmpl w:val="C4BACD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FBF2301"/>
    <w:multiLevelType w:val="hybridMultilevel"/>
    <w:tmpl w:val="5072A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0DE2BD1"/>
    <w:multiLevelType w:val="multilevel"/>
    <w:tmpl w:val="909C1B32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22" w15:restartNumberingAfterBreak="0">
    <w:nsid w:val="212A12B4"/>
    <w:multiLevelType w:val="multilevel"/>
    <w:tmpl w:val="28AA863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pStyle w:val="subs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 w15:restartNumberingAfterBreak="0">
    <w:nsid w:val="21E32D74"/>
    <w:multiLevelType w:val="multilevel"/>
    <w:tmpl w:val="377887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56B4410"/>
    <w:multiLevelType w:val="hybridMultilevel"/>
    <w:tmpl w:val="AC62CF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57B1896"/>
    <w:multiLevelType w:val="multilevel"/>
    <w:tmpl w:val="C85E62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880759A"/>
    <w:multiLevelType w:val="hybridMultilevel"/>
    <w:tmpl w:val="CEE6E6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288525D5"/>
    <w:multiLevelType w:val="hybridMultilevel"/>
    <w:tmpl w:val="0D561A4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8" w15:restartNumberingAfterBreak="0">
    <w:nsid w:val="292B1C6A"/>
    <w:multiLevelType w:val="hybridMultilevel"/>
    <w:tmpl w:val="9E1055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9F55487"/>
    <w:multiLevelType w:val="hybridMultilevel"/>
    <w:tmpl w:val="32AECA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2ACA3C32"/>
    <w:multiLevelType w:val="hybridMultilevel"/>
    <w:tmpl w:val="180018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E286A81"/>
    <w:multiLevelType w:val="hybridMultilevel"/>
    <w:tmpl w:val="32BCE4DA"/>
    <w:lvl w:ilvl="0" w:tplc="4D5E8B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30A861C4"/>
    <w:multiLevelType w:val="hybridMultilevel"/>
    <w:tmpl w:val="A8D6A120"/>
    <w:lvl w:ilvl="0" w:tplc="C602E5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19B50A7"/>
    <w:multiLevelType w:val="multilevel"/>
    <w:tmpl w:val="A260E8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348E6C05"/>
    <w:multiLevelType w:val="hybridMultilevel"/>
    <w:tmpl w:val="8D94F130"/>
    <w:lvl w:ilvl="0" w:tplc="7E3E7E1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7655F4A"/>
    <w:multiLevelType w:val="hybridMultilevel"/>
    <w:tmpl w:val="D1928358"/>
    <w:lvl w:ilvl="0" w:tplc="4D5E8B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37ED392C"/>
    <w:multiLevelType w:val="multilevel"/>
    <w:tmpl w:val="BB7AB5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8DA536A"/>
    <w:multiLevelType w:val="hybridMultilevel"/>
    <w:tmpl w:val="BA2A6D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3A0F04A5"/>
    <w:multiLevelType w:val="multilevel"/>
    <w:tmpl w:val="A0D823D8"/>
    <w:lvl w:ilvl="0">
      <w:start w:val="1"/>
      <w:numFmt w:val="bullet"/>
      <w:lvlText w:val=""/>
      <w:lvlJc w:val="left"/>
      <w:pPr>
        <w:ind w:left="1440" w:firstLine="3960"/>
      </w:pPr>
      <w:rPr>
        <w:rFonts w:ascii="Symbol" w:hAnsi="Symbol" w:hint="default"/>
        <w:sz w:val="18"/>
        <w:szCs w:val="18"/>
        <w:vertAlign w:val="baseline"/>
      </w:rPr>
    </w:lvl>
    <w:lvl w:ilvl="1">
      <w:start w:val="1"/>
      <w:numFmt w:val="bullet"/>
      <w:lvlText w:val="o"/>
      <w:lvlJc w:val="left"/>
      <w:pPr>
        <w:ind w:left="2160" w:firstLine="6120"/>
      </w:pPr>
      <w:rPr>
        <w:rFonts w:ascii="Arial" w:eastAsia="Arial" w:hAnsi="Arial" w:cs="Arial"/>
        <w:vertAlign w:val="baseline"/>
      </w:rPr>
    </w:lvl>
    <w:lvl w:ilvl="2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vertAlign w:val="baseline"/>
      </w:rPr>
    </w:lvl>
    <w:lvl w:ilvl="3">
      <w:start w:val="1"/>
      <w:numFmt w:val="bullet"/>
      <w:lvlText w:val="●"/>
      <w:lvlJc w:val="left"/>
      <w:pPr>
        <w:ind w:left="3600" w:firstLine="10440"/>
      </w:pPr>
      <w:rPr>
        <w:rFonts w:ascii="Arial" w:eastAsia="Arial" w:hAnsi="Arial" w:cs="Arial"/>
        <w:vertAlign w:val="baseline"/>
      </w:rPr>
    </w:lvl>
    <w:lvl w:ilvl="4">
      <w:start w:val="1"/>
      <w:numFmt w:val="bullet"/>
      <w:lvlText w:val="o"/>
      <w:lvlJc w:val="left"/>
      <w:pPr>
        <w:ind w:left="4320" w:firstLine="12600"/>
      </w:pPr>
      <w:rPr>
        <w:rFonts w:ascii="Arial" w:eastAsia="Arial" w:hAnsi="Arial" w:cs="Arial"/>
        <w:vertAlign w:val="baseline"/>
      </w:rPr>
    </w:lvl>
    <w:lvl w:ilvl="5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vertAlign w:val="baseline"/>
      </w:rPr>
    </w:lvl>
    <w:lvl w:ilvl="6">
      <w:start w:val="1"/>
      <w:numFmt w:val="bullet"/>
      <w:lvlText w:val="●"/>
      <w:lvlJc w:val="left"/>
      <w:pPr>
        <w:ind w:left="5760" w:firstLine="16920"/>
      </w:pPr>
      <w:rPr>
        <w:rFonts w:ascii="Arial" w:eastAsia="Arial" w:hAnsi="Arial" w:cs="Arial"/>
        <w:vertAlign w:val="baseline"/>
      </w:rPr>
    </w:lvl>
    <w:lvl w:ilvl="7">
      <w:start w:val="1"/>
      <w:numFmt w:val="bullet"/>
      <w:lvlText w:val="o"/>
      <w:lvlJc w:val="left"/>
      <w:pPr>
        <w:ind w:left="6480" w:firstLine="19080"/>
      </w:pPr>
      <w:rPr>
        <w:rFonts w:ascii="Arial" w:eastAsia="Arial" w:hAnsi="Arial" w:cs="Arial"/>
        <w:vertAlign w:val="baseline"/>
      </w:rPr>
    </w:lvl>
    <w:lvl w:ilvl="8">
      <w:start w:val="1"/>
      <w:numFmt w:val="bullet"/>
      <w:lvlText w:val="▪"/>
      <w:lvlJc w:val="left"/>
      <w:pPr>
        <w:ind w:left="7200" w:firstLine="21240"/>
      </w:pPr>
      <w:rPr>
        <w:rFonts w:ascii="Arial" w:eastAsia="Arial" w:hAnsi="Arial" w:cs="Arial"/>
        <w:vertAlign w:val="baseline"/>
      </w:rPr>
    </w:lvl>
  </w:abstractNum>
  <w:abstractNum w:abstractNumId="39" w15:restartNumberingAfterBreak="0">
    <w:nsid w:val="3AB904DB"/>
    <w:multiLevelType w:val="hybridMultilevel"/>
    <w:tmpl w:val="D53873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3CF950B7"/>
    <w:multiLevelType w:val="hybridMultilevel"/>
    <w:tmpl w:val="6C9AC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EE21318"/>
    <w:multiLevelType w:val="hybridMultilevel"/>
    <w:tmpl w:val="66263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26D0672"/>
    <w:multiLevelType w:val="hybridMultilevel"/>
    <w:tmpl w:val="D200C972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3" w15:restartNumberingAfterBreak="0">
    <w:nsid w:val="45737D2C"/>
    <w:multiLevelType w:val="multilevel"/>
    <w:tmpl w:val="390872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9AC1968"/>
    <w:multiLevelType w:val="multilevel"/>
    <w:tmpl w:val="F19235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49B2758B"/>
    <w:multiLevelType w:val="multilevel"/>
    <w:tmpl w:val="4E78E1C8"/>
    <w:lvl w:ilvl="0">
      <w:start w:val="1"/>
      <w:numFmt w:val="decimal"/>
      <w:lvlText w:val="%1."/>
      <w:lvlJc w:val="left"/>
      <w:pPr>
        <w:ind w:left="720" w:firstLine="108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firstLine="414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firstLine="846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firstLine="12780"/>
      </w:pPr>
      <w:rPr>
        <w:vertAlign w:val="baseline"/>
      </w:rPr>
    </w:lvl>
  </w:abstractNum>
  <w:abstractNum w:abstractNumId="46" w15:restartNumberingAfterBreak="0">
    <w:nsid w:val="4B9E31B9"/>
    <w:multiLevelType w:val="hybridMultilevel"/>
    <w:tmpl w:val="CAA0EEBE"/>
    <w:lvl w:ilvl="0" w:tplc="838271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CDD0FCB"/>
    <w:multiLevelType w:val="hybridMultilevel"/>
    <w:tmpl w:val="0826F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4F692F80"/>
    <w:multiLevelType w:val="hybridMultilevel"/>
    <w:tmpl w:val="81A8A5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1696AC6"/>
    <w:multiLevelType w:val="hybridMultilevel"/>
    <w:tmpl w:val="E154EB3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0" w15:restartNumberingAfterBreak="0">
    <w:nsid w:val="52560494"/>
    <w:multiLevelType w:val="multilevel"/>
    <w:tmpl w:val="7CA067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3140051"/>
    <w:multiLevelType w:val="hybridMultilevel"/>
    <w:tmpl w:val="71F08054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2" w15:restartNumberingAfterBreak="0">
    <w:nsid w:val="5AA543B2"/>
    <w:multiLevelType w:val="hybridMultilevel"/>
    <w:tmpl w:val="BB400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5E813633"/>
    <w:multiLevelType w:val="hybridMultilevel"/>
    <w:tmpl w:val="F74241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63632152"/>
    <w:multiLevelType w:val="hybridMultilevel"/>
    <w:tmpl w:val="20805256"/>
    <w:lvl w:ilvl="0" w:tplc="04090001">
      <w:start w:val="1"/>
      <w:numFmt w:val="bullet"/>
      <w:lvlText w:val=""/>
      <w:lvlJc w:val="left"/>
      <w:pPr>
        <w:ind w:left="8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55" w15:restartNumberingAfterBreak="0">
    <w:nsid w:val="688F0B48"/>
    <w:multiLevelType w:val="multilevel"/>
    <w:tmpl w:val="256E64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  <w:b w:val="0"/>
        <w:i w:val="0"/>
        <w:sz w:val="22"/>
        <w:szCs w:val="22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69F770D6"/>
    <w:multiLevelType w:val="hybridMultilevel"/>
    <w:tmpl w:val="D862C9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6C054F35"/>
    <w:multiLevelType w:val="hybridMultilevel"/>
    <w:tmpl w:val="D4F2C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2B311A6"/>
    <w:multiLevelType w:val="multilevel"/>
    <w:tmpl w:val="83282C3E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59" w15:restartNumberingAfterBreak="0">
    <w:nsid w:val="73D16087"/>
    <w:multiLevelType w:val="multilevel"/>
    <w:tmpl w:val="D2FA6FB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60" w15:restartNumberingAfterBreak="0">
    <w:nsid w:val="764A45BC"/>
    <w:multiLevelType w:val="hybridMultilevel"/>
    <w:tmpl w:val="01848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6BF54DC"/>
    <w:multiLevelType w:val="hybridMultilevel"/>
    <w:tmpl w:val="815416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86C1BD7"/>
    <w:multiLevelType w:val="hybridMultilevel"/>
    <w:tmpl w:val="2090BFB4"/>
    <w:lvl w:ilvl="0" w:tplc="5B40237E">
      <w:start w:val="1"/>
      <w:numFmt w:val="decimal"/>
      <w:pStyle w:val="numb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AE86A75"/>
    <w:multiLevelType w:val="hybridMultilevel"/>
    <w:tmpl w:val="CF0467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7D916A42"/>
    <w:multiLevelType w:val="multilevel"/>
    <w:tmpl w:val="5DB08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7DB60990"/>
    <w:multiLevelType w:val="hybridMultilevel"/>
    <w:tmpl w:val="3EAA7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E7511C6"/>
    <w:multiLevelType w:val="hybridMultilevel"/>
    <w:tmpl w:val="00449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59"/>
  </w:num>
  <w:num w:numId="3">
    <w:abstractNumId w:val="13"/>
  </w:num>
  <w:num w:numId="4">
    <w:abstractNumId w:val="45"/>
  </w:num>
  <w:num w:numId="5">
    <w:abstractNumId w:val="15"/>
  </w:num>
  <w:num w:numId="6">
    <w:abstractNumId w:val="48"/>
  </w:num>
  <w:num w:numId="7">
    <w:abstractNumId w:val="60"/>
  </w:num>
  <w:num w:numId="8">
    <w:abstractNumId w:val="49"/>
  </w:num>
  <w:num w:numId="9">
    <w:abstractNumId w:val="56"/>
  </w:num>
  <w:num w:numId="10">
    <w:abstractNumId w:val="4"/>
  </w:num>
  <w:num w:numId="11">
    <w:abstractNumId w:val="47"/>
  </w:num>
  <w:num w:numId="12">
    <w:abstractNumId w:val="22"/>
  </w:num>
  <w:num w:numId="13">
    <w:abstractNumId w:val="58"/>
  </w:num>
  <w:num w:numId="14">
    <w:abstractNumId w:val="30"/>
  </w:num>
  <w:num w:numId="15">
    <w:abstractNumId w:val="63"/>
  </w:num>
  <w:num w:numId="16">
    <w:abstractNumId w:val="29"/>
  </w:num>
  <w:num w:numId="17">
    <w:abstractNumId w:val="40"/>
  </w:num>
  <w:num w:numId="18">
    <w:abstractNumId w:val="26"/>
  </w:num>
  <w:num w:numId="19">
    <w:abstractNumId w:val="39"/>
  </w:num>
  <w:num w:numId="20">
    <w:abstractNumId w:val="61"/>
  </w:num>
  <w:num w:numId="21">
    <w:abstractNumId w:val="11"/>
  </w:num>
  <w:num w:numId="22">
    <w:abstractNumId w:val="34"/>
  </w:num>
  <w:num w:numId="23">
    <w:abstractNumId w:val="28"/>
  </w:num>
  <w:num w:numId="24">
    <w:abstractNumId w:val="16"/>
  </w:num>
  <w:num w:numId="25">
    <w:abstractNumId w:val="3"/>
  </w:num>
  <w:num w:numId="26">
    <w:abstractNumId w:val="31"/>
  </w:num>
  <w:num w:numId="27">
    <w:abstractNumId w:val="35"/>
  </w:num>
  <w:num w:numId="28">
    <w:abstractNumId w:val="19"/>
  </w:num>
  <w:num w:numId="29">
    <w:abstractNumId w:val="32"/>
  </w:num>
  <w:num w:numId="30">
    <w:abstractNumId w:val="51"/>
  </w:num>
  <w:num w:numId="31">
    <w:abstractNumId w:val="27"/>
  </w:num>
  <w:num w:numId="32">
    <w:abstractNumId w:val="57"/>
  </w:num>
  <w:num w:numId="33">
    <w:abstractNumId w:val="2"/>
  </w:num>
  <w:num w:numId="34">
    <w:abstractNumId w:val="55"/>
  </w:num>
  <w:num w:numId="35">
    <w:abstractNumId w:val="64"/>
  </w:num>
  <w:num w:numId="36">
    <w:abstractNumId w:val="18"/>
  </w:num>
  <w:num w:numId="37">
    <w:abstractNumId w:val="20"/>
  </w:num>
  <w:num w:numId="38">
    <w:abstractNumId w:val="9"/>
  </w:num>
  <w:num w:numId="39">
    <w:abstractNumId w:val="37"/>
  </w:num>
  <w:num w:numId="40">
    <w:abstractNumId w:val="42"/>
  </w:num>
  <w:num w:numId="41">
    <w:abstractNumId w:val="10"/>
  </w:num>
  <w:num w:numId="42">
    <w:abstractNumId w:val="24"/>
  </w:num>
  <w:num w:numId="43">
    <w:abstractNumId w:val="54"/>
  </w:num>
  <w:num w:numId="44">
    <w:abstractNumId w:val="41"/>
  </w:num>
  <w:num w:numId="45">
    <w:abstractNumId w:val="1"/>
  </w:num>
  <w:num w:numId="46">
    <w:abstractNumId w:val="66"/>
  </w:num>
  <w:num w:numId="47">
    <w:abstractNumId w:val="53"/>
  </w:num>
  <w:num w:numId="48">
    <w:abstractNumId w:val="21"/>
  </w:num>
  <w:num w:numId="49">
    <w:abstractNumId w:val="0"/>
  </w:num>
  <w:num w:numId="50">
    <w:abstractNumId w:val="8"/>
  </w:num>
  <w:num w:numId="51">
    <w:abstractNumId w:val="62"/>
  </w:num>
  <w:num w:numId="52">
    <w:abstractNumId w:val="12"/>
  </w:num>
  <w:num w:numId="53">
    <w:abstractNumId w:val="43"/>
  </w:num>
  <w:num w:numId="54">
    <w:abstractNumId w:val="14"/>
  </w:num>
  <w:num w:numId="55">
    <w:abstractNumId w:val="62"/>
    <w:lvlOverride w:ilvl="0">
      <w:startOverride w:val="1"/>
    </w:lvlOverride>
  </w:num>
  <w:num w:numId="56">
    <w:abstractNumId w:val="62"/>
    <w:lvlOverride w:ilvl="0">
      <w:startOverride w:val="2"/>
    </w:lvlOverride>
  </w:num>
  <w:num w:numId="57">
    <w:abstractNumId w:val="62"/>
    <w:lvlOverride w:ilvl="0">
      <w:startOverride w:val="2"/>
    </w:lvlOverride>
  </w:num>
  <w:num w:numId="58">
    <w:abstractNumId w:val="62"/>
    <w:lvlOverride w:ilvl="0">
      <w:startOverride w:val="2"/>
    </w:lvlOverride>
  </w:num>
  <w:num w:numId="59">
    <w:abstractNumId w:val="36"/>
  </w:num>
  <w:num w:numId="60">
    <w:abstractNumId w:val="62"/>
    <w:lvlOverride w:ilvl="0">
      <w:startOverride w:val="1"/>
    </w:lvlOverride>
  </w:num>
  <w:num w:numId="61">
    <w:abstractNumId w:val="23"/>
  </w:num>
  <w:num w:numId="62">
    <w:abstractNumId w:val="62"/>
    <w:lvlOverride w:ilvl="0">
      <w:startOverride w:val="1"/>
    </w:lvlOverride>
  </w:num>
  <w:num w:numId="63">
    <w:abstractNumId w:val="44"/>
  </w:num>
  <w:num w:numId="64">
    <w:abstractNumId w:val="62"/>
    <w:lvlOverride w:ilvl="0">
      <w:startOverride w:val="1"/>
    </w:lvlOverride>
  </w:num>
  <w:num w:numId="65">
    <w:abstractNumId w:val="33"/>
  </w:num>
  <w:num w:numId="66">
    <w:abstractNumId w:val="62"/>
    <w:lvlOverride w:ilvl="0">
      <w:startOverride w:val="1"/>
    </w:lvlOverride>
  </w:num>
  <w:num w:numId="67">
    <w:abstractNumId w:val="7"/>
  </w:num>
  <w:num w:numId="68">
    <w:abstractNumId w:val="62"/>
    <w:lvlOverride w:ilvl="0">
      <w:startOverride w:val="1"/>
    </w:lvlOverride>
  </w:num>
  <w:num w:numId="69">
    <w:abstractNumId w:val="5"/>
  </w:num>
  <w:num w:numId="70">
    <w:abstractNumId w:val="62"/>
    <w:lvlOverride w:ilvl="0">
      <w:startOverride w:val="1"/>
    </w:lvlOverride>
  </w:num>
  <w:num w:numId="71">
    <w:abstractNumId w:val="50"/>
  </w:num>
  <w:num w:numId="72">
    <w:abstractNumId w:val="62"/>
    <w:lvlOverride w:ilvl="0">
      <w:startOverride w:val="1"/>
    </w:lvlOverride>
  </w:num>
  <w:num w:numId="73">
    <w:abstractNumId w:val="25"/>
  </w:num>
  <w:num w:numId="74">
    <w:abstractNumId w:val="62"/>
    <w:lvlOverride w:ilvl="0">
      <w:startOverride w:val="2"/>
    </w:lvlOverride>
  </w:num>
  <w:num w:numId="75">
    <w:abstractNumId w:val="62"/>
    <w:lvlOverride w:ilvl="0">
      <w:startOverride w:val="1"/>
    </w:lvlOverride>
  </w:num>
  <w:num w:numId="76">
    <w:abstractNumId w:val="46"/>
  </w:num>
  <w:num w:numId="77">
    <w:abstractNumId w:val="62"/>
    <w:lvlOverride w:ilvl="0">
      <w:startOverride w:val="7"/>
    </w:lvlOverride>
  </w:num>
  <w:num w:numId="78">
    <w:abstractNumId w:val="62"/>
    <w:lvlOverride w:ilvl="0">
      <w:startOverride w:val="9"/>
    </w:lvlOverride>
  </w:num>
  <w:num w:numId="79">
    <w:abstractNumId w:val="65"/>
  </w:num>
  <w:num w:numId="80">
    <w:abstractNumId w:val="6"/>
  </w:num>
  <w:num w:numId="81">
    <w:abstractNumId w:val="52"/>
  </w:num>
  <w:num w:numId="82">
    <w:abstractNumId w:val="17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tABCE3MLAyNLAxMzUyUdpeDU4uLM/DyQAiPjWgBCyQdoLQAAAA=="/>
  </w:docVars>
  <w:rsids>
    <w:rsidRoot w:val="006D6905"/>
    <w:rsid w:val="0000232C"/>
    <w:rsid w:val="0000289A"/>
    <w:rsid w:val="00012882"/>
    <w:rsid w:val="000130C0"/>
    <w:rsid w:val="00015039"/>
    <w:rsid w:val="0001605A"/>
    <w:rsid w:val="0001725D"/>
    <w:rsid w:val="000214C5"/>
    <w:rsid w:val="0002259B"/>
    <w:rsid w:val="000272A1"/>
    <w:rsid w:val="000272D2"/>
    <w:rsid w:val="000300E8"/>
    <w:rsid w:val="0003063A"/>
    <w:rsid w:val="00030932"/>
    <w:rsid w:val="00033437"/>
    <w:rsid w:val="00037974"/>
    <w:rsid w:val="000403E3"/>
    <w:rsid w:val="00042643"/>
    <w:rsid w:val="00043E6F"/>
    <w:rsid w:val="0004755D"/>
    <w:rsid w:val="0004766B"/>
    <w:rsid w:val="00047EBB"/>
    <w:rsid w:val="000518EA"/>
    <w:rsid w:val="000540ED"/>
    <w:rsid w:val="00054AD6"/>
    <w:rsid w:val="00057993"/>
    <w:rsid w:val="000603FD"/>
    <w:rsid w:val="00060DF2"/>
    <w:rsid w:val="000614F5"/>
    <w:rsid w:val="00062973"/>
    <w:rsid w:val="000649FE"/>
    <w:rsid w:val="000657A2"/>
    <w:rsid w:val="00065AC1"/>
    <w:rsid w:val="00067460"/>
    <w:rsid w:val="00071962"/>
    <w:rsid w:val="00074F1C"/>
    <w:rsid w:val="000750F1"/>
    <w:rsid w:val="000754B7"/>
    <w:rsid w:val="0007681E"/>
    <w:rsid w:val="000779A2"/>
    <w:rsid w:val="00077A25"/>
    <w:rsid w:val="00080763"/>
    <w:rsid w:val="00080B3E"/>
    <w:rsid w:val="00083542"/>
    <w:rsid w:val="00083838"/>
    <w:rsid w:val="00084ECF"/>
    <w:rsid w:val="00085284"/>
    <w:rsid w:val="00085310"/>
    <w:rsid w:val="000854CB"/>
    <w:rsid w:val="0008659F"/>
    <w:rsid w:val="00090BDA"/>
    <w:rsid w:val="00091F8C"/>
    <w:rsid w:val="0009398F"/>
    <w:rsid w:val="00093F24"/>
    <w:rsid w:val="00095933"/>
    <w:rsid w:val="00097998"/>
    <w:rsid w:val="000A062A"/>
    <w:rsid w:val="000A3700"/>
    <w:rsid w:val="000B1504"/>
    <w:rsid w:val="000B378B"/>
    <w:rsid w:val="000B43D0"/>
    <w:rsid w:val="000B5434"/>
    <w:rsid w:val="000B5FF8"/>
    <w:rsid w:val="000B6AF6"/>
    <w:rsid w:val="000C11BA"/>
    <w:rsid w:val="000C5058"/>
    <w:rsid w:val="000C54F4"/>
    <w:rsid w:val="000C660A"/>
    <w:rsid w:val="000C6BB8"/>
    <w:rsid w:val="000D025F"/>
    <w:rsid w:val="000D3ADA"/>
    <w:rsid w:val="000D68FE"/>
    <w:rsid w:val="000D6ED6"/>
    <w:rsid w:val="000E0394"/>
    <w:rsid w:val="000E08F7"/>
    <w:rsid w:val="000E1625"/>
    <w:rsid w:val="000E256F"/>
    <w:rsid w:val="000E2D37"/>
    <w:rsid w:val="000E34B3"/>
    <w:rsid w:val="000F2C0F"/>
    <w:rsid w:val="000F59CF"/>
    <w:rsid w:val="00103E85"/>
    <w:rsid w:val="00104813"/>
    <w:rsid w:val="00105417"/>
    <w:rsid w:val="0010668C"/>
    <w:rsid w:val="00106C18"/>
    <w:rsid w:val="00106C4A"/>
    <w:rsid w:val="00107909"/>
    <w:rsid w:val="0011106C"/>
    <w:rsid w:val="00111F1E"/>
    <w:rsid w:val="001127E1"/>
    <w:rsid w:val="001153DE"/>
    <w:rsid w:val="00115460"/>
    <w:rsid w:val="00116649"/>
    <w:rsid w:val="001167A1"/>
    <w:rsid w:val="0012068A"/>
    <w:rsid w:val="0012164B"/>
    <w:rsid w:val="00122FC8"/>
    <w:rsid w:val="00124C15"/>
    <w:rsid w:val="0012560B"/>
    <w:rsid w:val="00126305"/>
    <w:rsid w:val="00126389"/>
    <w:rsid w:val="00126BF8"/>
    <w:rsid w:val="00130DAE"/>
    <w:rsid w:val="00131659"/>
    <w:rsid w:val="001346B4"/>
    <w:rsid w:val="0013705D"/>
    <w:rsid w:val="0013737D"/>
    <w:rsid w:val="00140A89"/>
    <w:rsid w:val="0014107F"/>
    <w:rsid w:val="00141919"/>
    <w:rsid w:val="00142E20"/>
    <w:rsid w:val="001433C6"/>
    <w:rsid w:val="00145186"/>
    <w:rsid w:val="00145764"/>
    <w:rsid w:val="00146587"/>
    <w:rsid w:val="00146603"/>
    <w:rsid w:val="00146DB7"/>
    <w:rsid w:val="001478B9"/>
    <w:rsid w:val="0015087C"/>
    <w:rsid w:val="001514EF"/>
    <w:rsid w:val="001519A5"/>
    <w:rsid w:val="00151D29"/>
    <w:rsid w:val="001523A7"/>
    <w:rsid w:val="001523B1"/>
    <w:rsid w:val="001543CA"/>
    <w:rsid w:val="001548AE"/>
    <w:rsid w:val="00154F57"/>
    <w:rsid w:val="001564B9"/>
    <w:rsid w:val="0015715F"/>
    <w:rsid w:val="0015741C"/>
    <w:rsid w:val="0016151B"/>
    <w:rsid w:val="0016243C"/>
    <w:rsid w:val="00162CFD"/>
    <w:rsid w:val="001636A8"/>
    <w:rsid w:val="00163854"/>
    <w:rsid w:val="001649D6"/>
    <w:rsid w:val="0016507B"/>
    <w:rsid w:val="00170A9F"/>
    <w:rsid w:val="00171967"/>
    <w:rsid w:val="0017216E"/>
    <w:rsid w:val="00173E79"/>
    <w:rsid w:val="00176758"/>
    <w:rsid w:val="00176E4E"/>
    <w:rsid w:val="00177311"/>
    <w:rsid w:val="0017776D"/>
    <w:rsid w:val="00184639"/>
    <w:rsid w:val="00184651"/>
    <w:rsid w:val="001875ED"/>
    <w:rsid w:val="00190574"/>
    <w:rsid w:val="00192B43"/>
    <w:rsid w:val="001945C8"/>
    <w:rsid w:val="001A04ED"/>
    <w:rsid w:val="001A30C3"/>
    <w:rsid w:val="001A36F1"/>
    <w:rsid w:val="001A3FFE"/>
    <w:rsid w:val="001A5919"/>
    <w:rsid w:val="001B480D"/>
    <w:rsid w:val="001B5B94"/>
    <w:rsid w:val="001B65AF"/>
    <w:rsid w:val="001B740B"/>
    <w:rsid w:val="001B7E95"/>
    <w:rsid w:val="001C02AC"/>
    <w:rsid w:val="001C12FE"/>
    <w:rsid w:val="001C3394"/>
    <w:rsid w:val="001C578F"/>
    <w:rsid w:val="001C6F67"/>
    <w:rsid w:val="001C7F35"/>
    <w:rsid w:val="001D52E3"/>
    <w:rsid w:val="001D5973"/>
    <w:rsid w:val="001D61B6"/>
    <w:rsid w:val="001D6BD7"/>
    <w:rsid w:val="001E2CF2"/>
    <w:rsid w:val="001E63A2"/>
    <w:rsid w:val="001E6A4A"/>
    <w:rsid w:val="001F021C"/>
    <w:rsid w:val="001F026A"/>
    <w:rsid w:val="001F0895"/>
    <w:rsid w:val="001F1971"/>
    <w:rsid w:val="001F2609"/>
    <w:rsid w:val="001F558B"/>
    <w:rsid w:val="001F707D"/>
    <w:rsid w:val="001F7522"/>
    <w:rsid w:val="001F78EA"/>
    <w:rsid w:val="002016F7"/>
    <w:rsid w:val="00202C9E"/>
    <w:rsid w:val="00204499"/>
    <w:rsid w:val="002044ED"/>
    <w:rsid w:val="00205875"/>
    <w:rsid w:val="002059EE"/>
    <w:rsid w:val="00207647"/>
    <w:rsid w:val="0020764E"/>
    <w:rsid w:val="00207C98"/>
    <w:rsid w:val="00210984"/>
    <w:rsid w:val="00210FFD"/>
    <w:rsid w:val="002155AC"/>
    <w:rsid w:val="00217485"/>
    <w:rsid w:val="002207B3"/>
    <w:rsid w:val="00220A11"/>
    <w:rsid w:val="00223B0B"/>
    <w:rsid w:val="00223D06"/>
    <w:rsid w:val="00223DA3"/>
    <w:rsid w:val="00224193"/>
    <w:rsid w:val="00224B5D"/>
    <w:rsid w:val="00225604"/>
    <w:rsid w:val="00226DF6"/>
    <w:rsid w:val="00237769"/>
    <w:rsid w:val="00240309"/>
    <w:rsid w:val="00240895"/>
    <w:rsid w:val="00241FE3"/>
    <w:rsid w:val="0025029F"/>
    <w:rsid w:val="002502F5"/>
    <w:rsid w:val="00251840"/>
    <w:rsid w:val="002538B3"/>
    <w:rsid w:val="002539AF"/>
    <w:rsid w:val="00253CF3"/>
    <w:rsid w:val="00256497"/>
    <w:rsid w:val="00256CDA"/>
    <w:rsid w:val="00261E55"/>
    <w:rsid w:val="00262284"/>
    <w:rsid w:val="00262FF2"/>
    <w:rsid w:val="00265129"/>
    <w:rsid w:val="0026793F"/>
    <w:rsid w:val="00270666"/>
    <w:rsid w:val="00271346"/>
    <w:rsid w:val="002735B1"/>
    <w:rsid w:val="0028040F"/>
    <w:rsid w:val="002804CB"/>
    <w:rsid w:val="00282EA5"/>
    <w:rsid w:val="0028463C"/>
    <w:rsid w:val="00286073"/>
    <w:rsid w:val="0029189D"/>
    <w:rsid w:val="00291C49"/>
    <w:rsid w:val="00293248"/>
    <w:rsid w:val="0029325B"/>
    <w:rsid w:val="00294141"/>
    <w:rsid w:val="00294CA7"/>
    <w:rsid w:val="002A308A"/>
    <w:rsid w:val="002A4B63"/>
    <w:rsid w:val="002A5F8C"/>
    <w:rsid w:val="002A6913"/>
    <w:rsid w:val="002A6B7B"/>
    <w:rsid w:val="002A6E80"/>
    <w:rsid w:val="002A76FC"/>
    <w:rsid w:val="002A7BBC"/>
    <w:rsid w:val="002B044C"/>
    <w:rsid w:val="002B3FB5"/>
    <w:rsid w:val="002B45E1"/>
    <w:rsid w:val="002B4629"/>
    <w:rsid w:val="002B6F8C"/>
    <w:rsid w:val="002B7A47"/>
    <w:rsid w:val="002C1C2A"/>
    <w:rsid w:val="002C22E5"/>
    <w:rsid w:val="002C2A6A"/>
    <w:rsid w:val="002C3D49"/>
    <w:rsid w:val="002C42D0"/>
    <w:rsid w:val="002C544C"/>
    <w:rsid w:val="002C556D"/>
    <w:rsid w:val="002C55A6"/>
    <w:rsid w:val="002C650E"/>
    <w:rsid w:val="002D4B2C"/>
    <w:rsid w:val="002D58AA"/>
    <w:rsid w:val="002D5A01"/>
    <w:rsid w:val="002D677B"/>
    <w:rsid w:val="002D6B45"/>
    <w:rsid w:val="002D6CAD"/>
    <w:rsid w:val="002D7FB4"/>
    <w:rsid w:val="002E286B"/>
    <w:rsid w:val="002E5AA9"/>
    <w:rsid w:val="002E61AC"/>
    <w:rsid w:val="002F2435"/>
    <w:rsid w:val="002F2971"/>
    <w:rsid w:val="002F2E89"/>
    <w:rsid w:val="002F6039"/>
    <w:rsid w:val="002F7880"/>
    <w:rsid w:val="002F79A6"/>
    <w:rsid w:val="003032E1"/>
    <w:rsid w:val="00303EB3"/>
    <w:rsid w:val="003047AF"/>
    <w:rsid w:val="00304E25"/>
    <w:rsid w:val="00305C73"/>
    <w:rsid w:val="00310399"/>
    <w:rsid w:val="00311EF2"/>
    <w:rsid w:val="003146FC"/>
    <w:rsid w:val="003154D9"/>
    <w:rsid w:val="00315768"/>
    <w:rsid w:val="00316CB6"/>
    <w:rsid w:val="00316EC5"/>
    <w:rsid w:val="003220BF"/>
    <w:rsid w:val="003230FD"/>
    <w:rsid w:val="003238B6"/>
    <w:rsid w:val="0032489D"/>
    <w:rsid w:val="00324A00"/>
    <w:rsid w:val="003268C8"/>
    <w:rsid w:val="003274B1"/>
    <w:rsid w:val="00327632"/>
    <w:rsid w:val="003300EA"/>
    <w:rsid w:val="00332D62"/>
    <w:rsid w:val="00333861"/>
    <w:rsid w:val="00335D0D"/>
    <w:rsid w:val="003401D6"/>
    <w:rsid w:val="0034256E"/>
    <w:rsid w:val="0034450F"/>
    <w:rsid w:val="00347894"/>
    <w:rsid w:val="00352513"/>
    <w:rsid w:val="003530F2"/>
    <w:rsid w:val="0035396C"/>
    <w:rsid w:val="00353A94"/>
    <w:rsid w:val="00361923"/>
    <w:rsid w:val="00362B56"/>
    <w:rsid w:val="00364533"/>
    <w:rsid w:val="0036453E"/>
    <w:rsid w:val="003661FF"/>
    <w:rsid w:val="00366575"/>
    <w:rsid w:val="00373FDD"/>
    <w:rsid w:val="003756AE"/>
    <w:rsid w:val="00376297"/>
    <w:rsid w:val="00382FDF"/>
    <w:rsid w:val="00383088"/>
    <w:rsid w:val="00383883"/>
    <w:rsid w:val="003919F5"/>
    <w:rsid w:val="00391BF6"/>
    <w:rsid w:val="00393A14"/>
    <w:rsid w:val="00396945"/>
    <w:rsid w:val="00396B02"/>
    <w:rsid w:val="00397DFF"/>
    <w:rsid w:val="003A4033"/>
    <w:rsid w:val="003A5048"/>
    <w:rsid w:val="003A5A17"/>
    <w:rsid w:val="003A7543"/>
    <w:rsid w:val="003B000C"/>
    <w:rsid w:val="003B06DB"/>
    <w:rsid w:val="003B160D"/>
    <w:rsid w:val="003B4F4D"/>
    <w:rsid w:val="003B6039"/>
    <w:rsid w:val="003B6E55"/>
    <w:rsid w:val="003B7061"/>
    <w:rsid w:val="003C5092"/>
    <w:rsid w:val="003C6096"/>
    <w:rsid w:val="003D4A51"/>
    <w:rsid w:val="003D4F60"/>
    <w:rsid w:val="003D5587"/>
    <w:rsid w:val="003D5781"/>
    <w:rsid w:val="003D5DF8"/>
    <w:rsid w:val="003D6F97"/>
    <w:rsid w:val="003E0269"/>
    <w:rsid w:val="003E1381"/>
    <w:rsid w:val="003E2CE2"/>
    <w:rsid w:val="003E2CF8"/>
    <w:rsid w:val="003E374E"/>
    <w:rsid w:val="003E4664"/>
    <w:rsid w:val="003E64F2"/>
    <w:rsid w:val="003E6742"/>
    <w:rsid w:val="003E7A32"/>
    <w:rsid w:val="003F3C0C"/>
    <w:rsid w:val="003F440B"/>
    <w:rsid w:val="003F708B"/>
    <w:rsid w:val="00401640"/>
    <w:rsid w:val="00402437"/>
    <w:rsid w:val="00402698"/>
    <w:rsid w:val="004027D8"/>
    <w:rsid w:val="00402EC2"/>
    <w:rsid w:val="00403182"/>
    <w:rsid w:val="00411C9E"/>
    <w:rsid w:val="00411F45"/>
    <w:rsid w:val="0041215B"/>
    <w:rsid w:val="00412F7E"/>
    <w:rsid w:val="00413832"/>
    <w:rsid w:val="004151E0"/>
    <w:rsid w:val="00420AFA"/>
    <w:rsid w:val="00422EF8"/>
    <w:rsid w:val="0042316C"/>
    <w:rsid w:val="00424973"/>
    <w:rsid w:val="00424AA6"/>
    <w:rsid w:val="004304C1"/>
    <w:rsid w:val="00430710"/>
    <w:rsid w:val="00431068"/>
    <w:rsid w:val="00431E16"/>
    <w:rsid w:val="004327E8"/>
    <w:rsid w:val="00433E58"/>
    <w:rsid w:val="004342B1"/>
    <w:rsid w:val="004349E1"/>
    <w:rsid w:val="00434BE3"/>
    <w:rsid w:val="0043604D"/>
    <w:rsid w:val="004362DA"/>
    <w:rsid w:val="00437C10"/>
    <w:rsid w:val="00440B6E"/>
    <w:rsid w:val="00440B7F"/>
    <w:rsid w:val="00440EF4"/>
    <w:rsid w:val="0044145E"/>
    <w:rsid w:val="004417E6"/>
    <w:rsid w:val="00441D8A"/>
    <w:rsid w:val="00444836"/>
    <w:rsid w:val="00445715"/>
    <w:rsid w:val="00445C05"/>
    <w:rsid w:val="00447A3A"/>
    <w:rsid w:val="004508C0"/>
    <w:rsid w:val="00451BDA"/>
    <w:rsid w:val="004525EB"/>
    <w:rsid w:val="004533C0"/>
    <w:rsid w:val="0046177C"/>
    <w:rsid w:val="004622BB"/>
    <w:rsid w:val="00462A2A"/>
    <w:rsid w:val="00464BF4"/>
    <w:rsid w:val="004657BF"/>
    <w:rsid w:val="004676C7"/>
    <w:rsid w:val="004721FE"/>
    <w:rsid w:val="00474B37"/>
    <w:rsid w:val="00475693"/>
    <w:rsid w:val="004800BE"/>
    <w:rsid w:val="004818D8"/>
    <w:rsid w:val="00481E35"/>
    <w:rsid w:val="0048259D"/>
    <w:rsid w:val="0048281B"/>
    <w:rsid w:val="00484977"/>
    <w:rsid w:val="00486745"/>
    <w:rsid w:val="004872AC"/>
    <w:rsid w:val="004877FC"/>
    <w:rsid w:val="00492332"/>
    <w:rsid w:val="004923C0"/>
    <w:rsid w:val="0049313B"/>
    <w:rsid w:val="00494B18"/>
    <w:rsid w:val="004957FE"/>
    <w:rsid w:val="004975DA"/>
    <w:rsid w:val="004A22C0"/>
    <w:rsid w:val="004A2927"/>
    <w:rsid w:val="004A2998"/>
    <w:rsid w:val="004A3828"/>
    <w:rsid w:val="004A6185"/>
    <w:rsid w:val="004A65C2"/>
    <w:rsid w:val="004A7469"/>
    <w:rsid w:val="004B1D43"/>
    <w:rsid w:val="004B2A63"/>
    <w:rsid w:val="004B2CA3"/>
    <w:rsid w:val="004B42FD"/>
    <w:rsid w:val="004B5946"/>
    <w:rsid w:val="004B60F8"/>
    <w:rsid w:val="004B622B"/>
    <w:rsid w:val="004B7FC5"/>
    <w:rsid w:val="004C60B2"/>
    <w:rsid w:val="004C6D88"/>
    <w:rsid w:val="004C7F1A"/>
    <w:rsid w:val="004D0383"/>
    <w:rsid w:val="004D1167"/>
    <w:rsid w:val="004D2038"/>
    <w:rsid w:val="004D4B3B"/>
    <w:rsid w:val="004D56C2"/>
    <w:rsid w:val="004D6493"/>
    <w:rsid w:val="004D77C2"/>
    <w:rsid w:val="004D7AF9"/>
    <w:rsid w:val="004E0744"/>
    <w:rsid w:val="004E2615"/>
    <w:rsid w:val="004E461E"/>
    <w:rsid w:val="004E7FE0"/>
    <w:rsid w:val="004F033A"/>
    <w:rsid w:val="004F1544"/>
    <w:rsid w:val="004F1A64"/>
    <w:rsid w:val="004F4BA5"/>
    <w:rsid w:val="004F5882"/>
    <w:rsid w:val="00504A05"/>
    <w:rsid w:val="00505086"/>
    <w:rsid w:val="00505BB6"/>
    <w:rsid w:val="00506D54"/>
    <w:rsid w:val="00507B0A"/>
    <w:rsid w:val="0051155F"/>
    <w:rsid w:val="00511826"/>
    <w:rsid w:val="005124BC"/>
    <w:rsid w:val="00514410"/>
    <w:rsid w:val="00520149"/>
    <w:rsid w:val="00520345"/>
    <w:rsid w:val="0052186B"/>
    <w:rsid w:val="00527D22"/>
    <w:rsid w:val="0053166E"/>
    <w:rsid w:val="0053183F"/>
    <w:rsid w:val="00531C76"/>
    <w:rsid w:val="005330EC"/>
    <w:rsid w:val="00536275"/>
    <w:rsid w:val="00536A08"/>
    <w:rsid w:val="0053706D"/>
    <w:rsid w:val="0053749F"/>
    <w:rsid w:val="005378A6"/>
    <w:rsid w:val="00542C8C"/>
    <w:rsid w:val="005445C5"/>
    <w:rsid w:val="00545DAE"/>
    <w:rsid w:val="00550028"/>
    <w:rsid w:val="00550421"/>
    <w:rsid w:val="005508DB"/>
    <w:rsid w:val="00552896"/>
    <w:rsid w:val="00554DF5"/>
    <w:rsid w:val="00554E11"/>
    <w:rsid w:val="00556893"/>
    <w:rsid w:val="005630CC"/>
    <w:rsid w:val="0057171E"/>
    <w:rsid w:val="005722FA"/>
    <w:rsid w:val="00572361"/>
    <w:rsid w:val="005732CB"/>
    <w:rsid w:val="005738C6"/>
    <w:rsid w:val="00575849"/>
    <w:rsid w:val="00575A01"/>
    <w:rsid w:val="00577368"/>
    <w:rsid w:val="0057739E"/>
    <w:rsid w:val="00577F99"/>
    <w:rsid w:val="00583902"/>
    <w:rsid w:val="00583E64"/>
    <w:rsid w:val="005847D7"/>
    <w:rsid w:val="00585F98"/>
    <w:rsid w:val="0059042F"/>
    <w:rsid w:val="00592471"/>
    <w:rsid w:val="00594E98"/>
    <w:rsid w:val="005968B1"/>
    <w:rsid w:val="005A00B4"/>
    <w:rsid w:val="005A321A"/>
    <w:rsid w:val="005A3CB7"/>
    <w:rsid w:val="005A5995"/>
    <w:rsid w:val="005A5F04"/>
    <w:rsid w:val="005A6625"/>
    <w:rsid w:val="005A7D35"/>
    <w:rsid w:val="005B035D"/>
    <w:rsid w:val="005B2E3B"/>
    <w:rsid w:val="005B3BCF"/>
    <w:rsid w:val="005B4A1D"/>
    <w:rsid w:val="005B4BFA"/>
    <w:rsid w:val="005B54DF"/>
    <w:rsid w:val="005C16B7"/>
    <w:rsid w:val="005C3896"/>
    <w:rsid w:val="005C52A3"/>
    <w:rsid w:val="005C6669"/>
    <w:rsid w:val="005D3134"/>
    <w:rsid w:val="005E1886"/>
    <w:rsid w:val="005E1AC0"/>
    <w:rsid w:val="005F1F2D"/>
    <w:rsid w:val="005F2BAC"/>
    <w:rsid w:val="005F4AB5"/>
    <w:rsid w:val="006003C6"/>
    <w:rsid w:val="00602118"/>
    <w:rsid w:val="0060369C"/>
    <w:rsid w:val="006058BC"/>
    <w:rsid w:val="0060624F"/>
    <w:rsid w:val="0060647F"/>
    <w:rsid w:val="00610BCF"/>
    <w:rsid w:val="00610ECC"/>
    <w:rsid w:val="00613C33"/>
    <w:rsid w:val="00616629"/>
    <w:rsid w:val="00617B51"/>
    <w:rsid w:val="006265ED"/>
    <w:rsid w:val="0063020B"/>
    <w:rsid w:val="00631A89"/>
    <w:rsid w:val="00632305"/>
    <w:rsid w:val="00635507"/>
    <w:rsid w:val="00636337"/>
    <w:rsid w:val="00636460"/>
    <w:rsid w:val="00636F94"/>
    <w:rsid w:val="00637AAF"/>
    <w:rsid w:val="00640489"/>
    <w:rsid w:val="006416DD"/>
    <w:rsid w:val="0064211D"/>
    <w:rsid w:val="00643D1E"/>
    <w:rsid w:val="006442F6"/>
    <w:rsid w:val="00646A60"/>
    <w:rsid w:val="00650537"/>
    <w:rsid w:val="006520CC"/>
    <w:rsid w:val="006526E9"/>
    <w:rsid w:val="00652F34"/>
    <w:rsid w:val="00653306"/>
    <w:rsid w:val="00654EBD"/>
    <w:rsid w:val="0066094F"/>
    <w:rsid w:val="00660F12"/>
    <w:rsid w:val="00662C15"/>
    <w:rsid w:val="00663BD1"/>
    <w:rsid w:val="0066574C"/>
    <w:rsid w:val="006668EE"/>
    <w:rsid w:val="00671B8E"/>
    <w:rsid w:val="00673C00"/>
    <w:rsid w:val="00675624"/>
    <w:rsid w:val="00675BBF"/>
    <w:rsid w:val="006774B4"/>
    <w:rsid w:val="006805BA"/>
    <w:rsid w:val="00681052"/>
    <w:rsid w:val="0068158B"/>
    <w:rsid w:val="006817DE"/>
    <w:rsid w:val="00683799"/>
    <w:rsid w:val="00684D6A"/>
    <w:rsid w:val="00685A10"/>
    <w:rsid w:val="00685EC3"/>
    <w:rsid w:val="00686AE6"/>
    <w:rsid w:val="00687AA4"/>
    <w:rsid w:val="006906C9"/>
    <w:rsid w:val="00690FF3"/>
    <w:rsid w:val="0069143C"/>
    <w:rsid w:val="00691728"/>
    <w:rsid w:val="00691DE1"/>
    <w:rsid w:val="0069347F"/>
    <w:rsid w:val="00694E45"/>
    <w:rsid w:val="006950D7"/>
    <w:rsid w:val="006977BF"/>
    <w:rsid w:val="006A045F"/>
    <w:rsid w:val="006A0807"/>
    <w:rsid w:val="006A0AA2"/>
    <w:rsid w:val="006A3D70"/>
    <w:rsid w:val="006A4907"/>
    <w:rsid w:val="006A490D"/>
    <w:rsid w:val="006A5CA8"/>
    <w:rsid w:val="006A79D6"/>
    <w:rsid w:val="006B00BC"/>
    <w:rsid w:val="006B08D3"/>
    <w:rsid w:val="006B189A"/>
    <w:rsid w:val="006B45EC"/>
    <w:rsid w:val="006B66AF"/>
    <w:rsid w:val="006C16A8"/>
    <w:rsid w:val="006C239D"/>
    <w:rsid w:val="006C2E6C"/>
    <w:rsid w:val="006C47FB"/>
    <w:rsid w:val="006C4C23"/>
    <w:rsid w:val="006C585F"/>
    <w:rsid w:val="006D0C0D"/>
    <w:rsid w:val="006D2277"/>
    <w:rsid w:val="006D2FD5"/>
    <w:rsid w:val="006D3AF6"/>
    <w:rsid w:val="006D6905"/>
    <w:rsid w:val="006E02C0"/>
    <w:rsid w:val="006E0E58"/>
    <w:rsid w:val="006E15E2"/>
    <w:rsid w:val="006E1DC2"/>
    <w:rsid w:val="006E2825"/>
    <w:rsid w:val="006E4091"/>
    <w:rsid w:val="006E63D3"/>
    <w:rsid w:val="006F1051"/>
    <w:rsid w:val="006F1E9E"/>
    <w:rsid w:val="006F205F"/>
    <w:rsid w:val="006F2592"/>
    <w:rsid w:val="006F28B6"/>
    <w:rsid w:val="006F3C57"/>
    <w:rsid w:val="007015FE"/>
    <w:rsid w:val="00701651"/>
    <w:rsid w:val="0070191F"/>
    <w:rsid w:val="00703B34"/>
    <w:rsid w:val="00703C8F"/>
    <w:rsid w:val="00704A61"/>
    <w:rsid w:val="00705066"/>
    <w:rsid w:val="00707329"/>
    <w:rsid w:val="00707BD0"/>
    <w:rsid w:val="00707C83"/>
    <w:rsid w:val="007117D5"/>
    <w:rsid w:val="00712B99"/>
    <w:rsid w:val="00713323"/>
    <w:rsid w:val="007136F2"/>
    <w:rsid w:val="007177AE"/>
    <w:rsid w:val="00717DD2"/>
    <w:rsid w:val="0072251F"/>
    <w:rsid w:val="00722E70"/>
    <w:rsid w:val="00730EEC"/>
    <w:rsid w:val="00731231"/>
    <w:rsid w:val="0073258B"/>
    <w:rsid w:val="00734A39"/>
    <w:rsid w:val="00736187"/>
    <w:rsid w:val="00737A50"/>
    <w:rsid w:val="007400CA"/>
    <w:rsid w:val="00740396"/>
    <w:rsid w:val="00741306"/>
    <w:rsid w:val="0074180B"/>
    <w:rsid w:val="00741ADE"/>
    <w:rsid w:val="007437B6"/>
    <w:rsid w:val="00743814"/>
    <w:rsid w:val="00744915"/>
    <w:rsid w:val="007449C4"/>
    <w:rsid w:val="007458C1"/>
    <w:rsid w:val="00745C5C"/>
    <w:rsid w:val="00746BCE"/>
    <w:rsid w:val="0075032D"/>
    <w:rsid w:val="00752003"/>
    <w:rsid w:val="00753E7F"/>
    <w:rsid w:val="007558B1"/>
    <w:rsid w:val="007613F6"/>
    <w:rsid w:val="00764DCA"/>
    <w:rsid w:val="0076549D"/>
    <w:rsid w:val="00767338"/>
    <w:rsid w:val="00781B34"/>
    <w:rsid w:val="00791E22"/>
    <w:rsid w:val="00794BDA"/>
    <w:rsid w:val="0079596C"/>
    <w:rsid w:val="007A0CEA"/>
    <w:rsid w:val="007A5C4E"/>
    <w:rsid w:val="007B175A"/>
    <w:rsid w:val="007B2A97"/>
    <w:rsid w:val="007B2E58"/>
    <w:rsid w:val="007B3894"/>
    <w:rsid w:val="007B425B"/>
    <w:rsid w:val="007C08D2"/>
    <w:rsid w:val="007C0A14"/>
    <w:rsid w:val="007C21E6"/>
    <w:rsid w:val="007C235E"/>
    <w:rsid w:val="007C7512"/>
    <w:rsid w:val="007C7D93"/>
    <w:rsid w:val="007D0075"/>
    <w:rsid w:val="007D3F95"/>
    <w:rsid w:val="007D49FC"/>
    <w:rsid w:val="007D4FEF"/>
    <w:rsid w:val="007D587F"/>
    <w:rsid w:val="007D7093"/>
    <w:rsid w:val="007E1563"/>
    <w:rsid w:val="007E217F"/>
    <w:rsid w:val="007E5370"/>
    <w:rsid w:val="007E6B68"/>
    <w:rsid w:val="007F16FB"/>
    <w:rsid w:val="007F1812"/>
    <w:rsid w:val="007F50C9"/>
    <w:rsid w:val="007F64D3"/>
    <w:rsid w:val="00800BA3"/>
    <w:rsid w:val="008018F3"/>
    <w:rsid w:val="0080441B"/>
    <w:rsid w:val="008066AA"/>
    <w:rsid w:val="00810931"/>
    <w:rsid w:val="008114D6"/>
    <w:rsid w:val="00812A22"/>
    <w:rsid w:val="00812EA7"/>
    <w:rsid w:val="00813042"/>
    <w:rsid w:val="0081457A"/>
    <w:rsid w:val="008173E5"/>
    <w:rsid w:val="0082546F"/>
    <w:rsid w:val="00825EEE"/>
    <w:rsid w:val="00826BA2"/>
    <w:rsid w:val="008278F6"/>
    <w:rsid w:val="008339FA"/>
    <w:rsid w:val="008356DE"/>
    <w:rsid w:val="0083708E"/>
    <w:rsid w:val="0083752A"/>
    <w:rsid w:val="00837A94"/>
    <w:rsid w:val="008444B1"/>
    <w:rsid w:val="00844FAC"/>
    <w:rsid w:val="008500E2"/>
    <w:rsid w:val="0085232A"/>
    <w:rsid w:val="008542AE"/>
    <w:rsid w:val="008545F7"/>
    <w:rsid w:val="00857AFF"/>
    <w:rsid w:val="008602AF"/>
    <w:rsid w:val="008608E8"/>
    <w:rsid w:val="0086155D"/>
    <w:rsid w:val="00861827"/>
    <w:rsid w:val="00863323"/>
    <w:rsid w:val="00873D63"/>
    <w:rsid w:val="00873DC9"/>
    <w:rsid w:val="00876CC9"/>
    <w:rsid w:val="008772E6"/>
    <w:rsid w:val="00877CD1"/>
    <w:rsid w:val="008809D9"/>
    <w:rsid w:val="00880B44"/>
    <w:rsid w:val="008810B8"/>
    <w:rsid w:val="00881943"/>
    <w:rsid w:val="00883C5E"/>
    <w:rsid w:val="00885808"/>
    <w:rsid w:val="00886D76"/>
    <w:rsid w:val="0088722F"/>
    <w:rsid w:val="00891381"/>
    <w:rsid w:val="00894B49"/>
    <w:rsid w:val="00895797"/>
    <w:rsid w:val="00896966"/>
    <w:rsid w:val="008A4AFE"/>
    <w:rsid w:val="008A57D5"/>
    <w:rsid w:val="008B1B40"/>
    <w:rsid w:val="008B2D63"/>
    <w:rsid w:val="008B3318"/>
    <w:rsid w:val="008B4209"/>
    <w:rsid w:val="008B56A6"/>
    <w:rsid w:val="008B5BFE"/>
    <w:rsid w:val="008B669F"/>
    <w:rsid w:val="008B6880"/>
    <w:rsid w:val="008B6ED1"/>
    <w:rsid w:val="008B75E2"/>
    <w:rsid w:val="008C1886"/>
    <w:rsid w:val="008C2A86"/>
    <w:rsid w:val="008C2DEE"/>
    <w:rsid w:val="008C3696"/>
    <w:rsid w:val="008C5F71"/>
    <w:rsid w:val="008C5F92"/>
    <w:rsid w:val="008D0709"/>
    <w:rsid w:val="008D0EE0"/>
    <w:rsid w:val="008D222D"/>
    <w:rsid w:val="008D2C54"/>
    <w:rsid w:val="008D2CF8"/>
    <w:rsid w:val="008D336E"/>
    <w:rsid w:val="008D4221"/>
    <w:rsid w:val="008D6197"/>
    <w:rsid w:val="008D7802"/>
    <w:rsid w:val="008E21B7"/>
    <w:rsid w:val="008E38D3"/>
    <w:rsid w:val="008E390C"/>
    <w:rsid w:val="008E6577"/>
    <w:rsid w:val="008E74AB"/>
    <w:rsid w:val="008E7954"/>
    <w:rsid w:val="008F0196"/>
    <w:rsid w:val="008F09FA"/>
    <w:rsid w:val="008F20A5"/>
    <w:rsid w:val="008F3327"/>
    <w:rsid w:val="008F3D43"/>
    <w:rsid w:val="008F3E3B"/>
    <w:rsid w:val="008F470E"/>
    <w:rsid w:val="008F7D1B"/>
    <w:rsid w:val="009008EA"/>
    <w:rsid w:val="00905CC5"/>
    <w:rsid w:val="00906006"/>
    <w:rsid w:val="009073D9"/>
    <w:rsid w:val="00911CAC"/>
    <w:rsid w:val="0091274A"/>
    <w:rsid w:val="00915C48"/>
    <w:rsid w:val="009177D1"/>
    <w:rsid w:val="009208D2"/>
    <w:rsid w:val="009241F3"/>
    <w:rsid w:val="0092736A"/>
    <w:rsid w:val="009304A0"/>
    <w:rsid w:val="00930615"/>
    <w:rsid w:val="00931022"/>
    <w:rsid w:val="00932924"/>
    <w:rsid w:val="00933780"/>
    <w:rsid w:val="009341A4"/>
    <w:rsid w:val="00940C00"/>
    <w:rsid w:val="00941C1F"/>
    <w:rsid w:val="00942293"/>
    <w:rsid w:val="009442C5"/>
    <w:rsid w:val="00945A61"/>
    <w:rsid w:val="009473A3"/>
    <w:rsid w:val="00955459"/>
    <w:rsid w:val="00956E09"/>
    <w:rsid w:val="009641DF"/>
    <w:rsid w:val="00970BCE"/>
    <w:rsid w:val="00970FF8"/>
    <w:rsid w:val="009718B5"/>
    <w:rsid w:val="00972533"/>
    <w:rsid w:val="0097461D"/>
    <w:rsid w:val="00976064"/>
    <w:rsid w:val="00976E6C"/>
    <w:rsid w:val="00980C4D"/>
    <w:rsid w:val="00981FB0"/>
    <w:rsid w:val="00984EA8"/>
    <w:rsid w:val="00985E1C"/>
    <w:rsid w:val="0098728F"/>
    <w:rsid w:val="00987D92"/>
    <w:rsid w:val="009906E6"/>
    <w:rsid w:val="0099132D"/>
    <w:rsid w:val="0099194D"/>
    <w:rsid w:val="00991F3C"/>
    <w:rsid w:val="00996784"/>
    <w:rsid w:val="00997B2F"/>
    <w:rsid w:val="009A3830"/>
    <w:rsid w:val="009A3F6E"/>
    <w:rsid w:val="009A3FAC"/>
    <w:rsid w:val="009A4087"/>
    <w:rsid w:val="009A7700"/>
    <w:rsid w:val="009B0007"/>
    <w:rsid w:val="009B20CF"/>
    <w:rsid w:val="009B2365"/>
    <w:rsid w:val="009B39AB"/>
    <w:rsid w:val="009B4513"/>
    <w:rsid w:val="009B5E1C"/>
    <w:rsid w:val="009B712A"/>
    <w:rsid w:val="009B7A9A"/>
    <w:rsid w:val="009C3C47"/>
    <w:rsid w:val="009C5727"/>
    <w:rsid w:val="009C6FF3"/>
    <w:rsid w:val="009C7008"/>
    <w:rsid w:val="009C7400"/>
    <w:rsid w:val="009D3DBD"/>
    <w:rsid w:val="009D3EFC"/>
    <w:rsid w:val="009D40E5"/>
    <w:rsid w:val="009D5B7A"/>
    <w:rsid w:val="009D64E6"/>
    <w:rsid w:val="009D7533"/>
    <w:rsid w:val="009D76C4"/>
    <w:rsid w:val="009D7D2C"/>
    <w:rsid w:val="009D7DBE"/>
    <w:rsid w:val="009E153F"/>
    <w:rsid w:val="009E2992"/>
    <w:rsid w:val="009E3788"/>
    <w:rsid w:val="009E3DD6"/>
    <w:rsid w:val="009E55E5"/>
    <w:rsid w:val="009E692E"/>
    <w:rsid w:val="009F067B"/>
    <w:rsid w:val="009F1886"/>
    <w:rsid w:val="009F6F0E"/>
    <w:rsid w:val="009F761F"/>
    <w:rsid w:val="00A04FC3"/>
    <w:rsid w:val="00A05F3E"/>
    <w:rsid w:val="00A07318"/>
    <w:rsid w:val="00A07FC3"/>
    <w:rsid w:val="00A120A1"/>
    <w:rsid w:val="00A16F75"/>
    <w:rsid w:val="00A17051"/>
    <w:rsid w:val="00A17830"/>
    <w:rsid w:val="00A17ED1"/>
    <w:rsid w:val="00A2425A"/>
    <w:rsid w:val="00A2431F"/>
    <w:rsid w:val="00A249B6"/>
    <w:rsid w:val="00A27DC4"/>
    <w:rsid w:val="00A27E4F"/>
    <w:rsid w:val="00A307AD"/>
    <w:rsid w:val="00A31ABD"/>
    <w:rsid w:val="00A32EDE"/>
    <w:rsid w:val="00A36C17"/>
    <w:rsid w:val="00A40696"/>
    <w:rsid w:val="00A41DB0"/>
    <w:rsid w:val="00A43FC1"/>
    <w:rsid w:val="00A461D3"/>
    <w:rsid w:val="00A47B19"/>
    <w:rsid w:val="00A52A3D"/>
    <w:rsid w:val="00A536F0"/>
    <w:rsid w:val="00A55B41"/>
    <w:rsid w:val="00A57E1F"/>
    <w:rsid w:val="00A603A5"/>
    <w:rsid w:val="00A6049D"/>
    <w:rsid w:val="00A61465"/>
    <w:rsid w:val="00A64635"/>
    <w:rsid w:val="00A6798A"/>
    <w:rsid w:val="00A70A3F"/>
    <w:rsid w:val="00A714A0"/>
    <w:rsid w:val="00A716DE"/>
    <w:rsid w:val="00A71AA0"/>
    <w:rsid w:val="00A73318"/>
    <w:rsid w:val="00A73565"/>
    <w:rsid w:val="00A73912"/>
    <w:rsid w:val="00A73EBB"/>
    <w:rsid w:val="00A7492D"/>
    <w:rsid w:val="00A8263D"/>
    <w:rsid w:val="00A82F2D"/>
    <w:rsid w:val="00A83A34"/>
    <w:rsid w:val="00A83C23"/>
    <w:rsid w:val="00A84AEF"/>
    <w:rsid w:val="00A874B4"/>
    <w:rsid w:val="00A87A7D"/>
    <w:rsid w:val="00A9040E"/>
    <w:rsid w:val="00A90A0D"/>
    <w:rsid w:val="00A94D8D"/>
    <w:rsid w:val="00A9542C"/>
    <w:rsid w:val="00A96ADC"/>
    <w:rsid w:val="00AA1212"/>
    <w:rsid w:val="00AA3007"/>
    <w:rsid w:val="00AA4524"/>
    <w:rsid w:val="00AA4B0F"/>
    <w:rsid w:val="00AA4B66"/>
    <w:rsid w:val="00AA6033"/>
    <w:rsid w:val="00AA6A25"/>
    <w:rsid w:val="00AB077A"/>
    <w:rsid w:val="00AB0DB0"/>
    <w:rsid w:val="00AB1688"/>
    <w:rsid w:val="00AB17C4"/>
    <w:rsid w:val="00AB23AA"/>
    <w:rsid w:val="00AB4EE5"/>
    <w:rsid w:val="00AB7E8A"/>
    <w:rsid w:val="00AC0662"/>
    <w:rsid w:val="00AC2A1F"/>
    <w:rsid w:val="00AC4B9E"/>
    <w:rsid w:val="00AC6CEC"/>
    <w:rsid w:val="00AD0969"/>
    <w:rsid w:val="00AD3F83"/>
    <w:rsid w:val="00AD4402"/>
    <w:rsid w:val="00AD5ED0"/>
    <w:rsid w:val="00AE1260"/>
    <w:rsid w:val="00AE43E9"/>
    <w:rsid w:val="00AE5F22"/>
    <w:rsid w:val="00AE62BA"/>
    <w:rsid w:val="00AE7740"/>
    <w:rsid w:val="00AF0831"/>
    <w:rsid w:val="00AF13F5"/>
    <w:rsid w:val="00AF24F0"/>
    <w:rsid w:val="00AF56F0"/>
    <w:rsid w:val="00AF5CF1"/>
    <w:rsid w:val="00AF683B"/>
    <w:rsid w:val="00AF6B57"/>
    <w:rsid w:val="00AF7769"/>
    <w:rsid w:val="00B0023B"/>
    <w:rsid w:val="00B00453"/>
    <w:rsid w:val="00B012B8"/>
    <w:rsid w:val="00B036CC"/>
    <w:rsid w:val="00B057B6"/>
    <w:rsid w:val="00B07761"/>
    <w:rsid w:val="00B10474"/>
    <w:rsid w:val="00B12404"/>
    <w:rsid w:val="00B1293E"/>
    <w:rsid w:val="00B13518"/>
    <w:rsid w:val="00B137CC"/>
    <w:rsid w:val="00B147D4"/>
    <w:rsid w:val="00B1497C"/>
    <w:rsid w:val="00B175D5"/>
    <w:rsid w:val="00B21ACF"/>
    <w:rsid w:val="00B23122"/>
    <w:rsid w:val="00B27A04"/>
    <w:rsid w:val="00B31555"/>
    <w:rsid w:val="00B323A9"/>
    <w:rsid w:val="00B3410F"/>
    <w:rsid w:val="00B342D8"/>
    <w:rsid w:val="00B34474"/>
    <w:rsid w:val="00B358A7"/>
    <w:rsid w:val="00B36B7F"/>
    <w:rsid w:val="00B37CBB"/>
    <w:rsid w:val="00B41890"/>
    <w:rsid w:val="00B43147"/>
    <w:rsid w:val="00B450FD"/>
    <w:rsid w:val="00B501A5"/>
    <w:rsid w:val="00B50A9C"/>
    <w:rsid w:val="00B51422"/>
    <w:rsid w:val="00B53CB4"/>
    <w:rsid w:val="00B5441C"/>
    <w:rsid w:val="00B553E8"/>
    <w:rsid w:val="00B56357"/>
    <w:rsid w:val="00B6161B"/>
    <w:rsid w:val="00B63C0F"/>
    <w:rsid w:val="00B63F9F"/>
    <w:rsid w:val="00B6488D"/>
    <w:rsid w:val="00B66D32"/>
    <w:rsid w:val="00B67B32"/>
    <w:rsid w:val="00B705DF"/>
    <w:rsid w:val="00B7459E"/>
    <w:rsid w:val="00B751EA"/>
    <w:rsid w:val="00B772DB"/>
    <w:rsid w:val="00B77B72"/>
    <w:rsid w:val="00B77F98"/>
    <w:rsid w:val="00B8081C"/>
    <w:rsid w:val="00B8163D"/>
    <w:rsid w:val="00B84533"/>
    <w:rsid w:val="00B862BC"/>
    <w:rsid w:val="00B86BF1"/>
    <w:rsid w:val="00B87D2D"/>
    <w:rsid w:val="00B90259"/>
    <w:rsid w:val="00B91891"/>
    <w:rsid w:val="00B9328B"/>
    <w:rsid w:val="00B9551C"/>
    <w:rsid w:val="00B96ED5"/>
    <w:rsid w:val="00B971B5"/>
    <w:rsid w:val="00B97CEA"/>
    <w:rsid w:val="00BA177A"/>
    <w:rsid w:val="00BA284D"/>
    <w:rsid w:val="00BA3AE2"/>
    <w:rsid w:val="00BA4786"/>
    <w:rsid w:val="00BA55D1"/>
    <w:rsid w:val="00BA6905"/>
    <w:rsid w:val="00BB2B7B"/>
    <w:rsid w:val="00BB2F2F"/>
    <w:rsid w:val="00BB30BA"/>
    <w:rsid w:val="00BB40D3"/>
    <w:rsid w:val="00BB55A5"/>
    <w:rsid w:val="00BB5DA6"/>
    <w:rsid w:val="00BB7276"/>
    <w:rsid w:val="00BB7A65"/>
    <w:rsid w:val="00BC37EC"/>
    <w:rsid w:val="00BC4AD7"/>
    <w:rsid w:val="00BC618D"/>
    <w:rsid w:val="00BC68A7"/>
    <w:rsid w:val="00BD0A21"/>
    <w:rsid w:val="00BD27CB"/>
    <w:rsid w:val="00BD3160"/>
    <w:rsid w:val="00BD6D5E"/>
    <w:rsid w:val="00BD7611"/>
    <w:rsid w:val="00BD7900"/>
    <w:rsid w:val="00BD7C55"/>
    <w:rsid w:val="00BE0CFE"/>
    <w:rsid w:val="00BE106C"/>
    <w:rsid w:val="00BE33A9"/>
    <w:rsid w:val="00BE6C4D"/>
    <w:rsid w:val="00BF0655"/>
    <w:rsid w:val="00BF2678"/>
    <w:rsid w:val="00BF28A9"/>
    <w:rsid w:val="00BF2DC6"/>
    <w:rsid w:val="00BF62F8"/>
    <w:rsid w:val="00BF7BB7"/>
    <w:rsid w:val="00C00BD6"/>
    <w:rsid w:val="00C01765"/>
    <w:rsid w:val="00C02955"/>
    <w:rsid w:val="00C02D00"/>
    <w:rsid w:val="00C041A3"/>
    <w:rsid w:val="00C054E2"/>
    <w:rsid w:val="00C06248"/>
    <w:rsid w:val="00C06C0B"/>
    <w:rsid w:val="00C11885"/>
    <w:rsid w:val="00C120FC"/>
    <w:rsid w:val="00C12434"/>
    <w:rsid w:val="00C15414"/>
    <w:rsid w:val="00C212CB"/>
    <w:rsid w:val="00C22086"/>
    <w:rsid w:val="00C22868"/>
    <w:rsid w:val="00C23741"/>
    <w:rsid w:val="00C23A68"/>
    <w:rsid w:val="00C26021"/>
    <w:rsid w:val="00C32CB4"/>
    <w:rsid w:val="00C40F5F"/>
    <w:rsid w:val="00C50A6C"/>
    <w:rsid w:val="00C5377D"/>
    <w:rsid w:val="00C55EF2"/>
    <w:rsid w:val="00C55F95"/>
    <w:rsid w:val="00C56096"/>
    <w:rsid w:val="00C56BD2"/>
    <w:rsid w:val="00C603A3"/>
    <w:rsid w:val="00C61A82"/>
    <w:rsid w:val="00C62575"/>
    <w:rsid w:val="00C64833"/>
    <w:rsid w:val="00C70AFC"/>
    <w:rsid w:val="00C714E3"/>
    <w:rsid w:val="00C71C3E"/>
    <w:rsid w:val="00C7318E"/>
    <w:rsid w:val="00C7556F"/>
    <w:rsid w:val="00C77DE2"/>
    <w:rsid w:val="00C815CA"/>
    <w:rsid w:val="00C81675"/>
    <w:rsid w:val="00C816F8"/>
    <w:rsid w:val="00C83028"/>
    <w:rsid w:val="00C862B1"/>
    <w:rsid w:val="00C86C6F"/>
    <w:rsid w:val="00C91A06"/>
    <w:rsid w:val="00C92B53"/>
    <w:rsid w:val="00CA10ED"/>
    <w:rsid w:val="00CA31D7"/>
    <w:rsid w:val="00CA3942"/>
    <w:rsid w:val="00CA4128"/>
    <w:rsid w:val="00CA7BE7"/>
    <w:rsid w:val="00CA7EBC"/>
    <w:rsid w:val="00CB0A29"/>
    <w:rsid w:val="00CB2794"/>
    <w:rsid w:val="00CB2F5F"/>
    <w:rsid w:val="00CB4896"/>
    <w:rsid w:val="00CB7FC5"/>
    <w:rsid w:val="00CC014C"/>
    <w:rsid w:val="00CC06B0"/>
    <w:rsid w:val="00CC095C"/>
    <w:rsid w:val="00CC12E7"/>
    <w:rsid w:val="00CC2135"/>
    <w:rsid w:val="00CC219B"/>
    <w:rsid w:val="00CC3A2C"/>
    <w:rsid w:val="00CC728B"/>
    <w:rsid w:val="00CD0114"/>
    <w:rsid w:val="00CD1E62"/>
    <w:rsid w:val="00CD2224"/>
    <w:rsid w:val="00CD3C98"/>
    <w:rsid w:val="00CD51E0"/>
    <w:rsid w:val="00CD5760"/>
    <w:rsid w:val="00CE63C8"/>
    <w:rsid w:val="00CF0093"/>
    <w:rsid w:val="00CF113D"/>
    <w:rsid w:val="00CF2A4D"/>
    <w:rsid w:val="00CF53FD"/>
    <w:rsid w:val="00CF6AF9"/>
    <w:rsid w:val="00CF78AB"/>
    <w:rsid w:val="00CF79C2"/>
    <w:rsid w:val="00CF7D50"/>
    <w:rsid w:val="00D01598"/>
    <w:rsid w:val="00D05D87"/>
    <w:rsid w:val="00D0606E"/>
    <w:rsid w:val="00D06EDB"/>
    <w:rsid w:val="00D0785A"/>
    <w:rsid w:val="00D07AF3"/>
    <w:rsid w:val="00D113ED"/>
    <w:rsid w:val="00D1376C"/>
    <w:rsid w:val="00D1557E"/>
    <w:rsid w:val="00D15C9F"/>
    <w:rsid w:val="00D16764"/>
    <w:rsid w:val="00D203DF"/>
    <w:rsid w:val="00D2076C"/>
    <w:rsid w:val="00D22E17"/>
    <w:rsid w:val="00D23815"/>
    <w:rsid w:val="00D244AE"/>
    <w:rsid w:val="00D269D9"/>
    <w:rsid w:val="00D277DA"/>
    <w:rsid w:val="00D27D8C"/>
    <w:rsid w:val="00D27DB6"/>
    <w:rsid w:val="00D32A4F"/>
    <w:rsid w:val="00D346E8"/>
    <w:rsid w:val="00D358FA"/>
    <w:rsid w:val="00D36673"/>
    <w:rsid w:val="00D36A56"/>
    <w:rsid w:val="00D3763A"/>
    <w:rsid w:val="00D42EC2"/>
    <w:rsid w:val="00D44DE3"/>
    <w:rsid w:val="00D45734"/>
    <w:rsid w:val="00D46D6B"/>
    <w:rsid w:val="00D51B3E"/>
    <w:rsid w:val="00D52505"/>
    <w:rsid w:val="00D534C4"/>
    <w:rsid w:val="00D6085D"/>
    <w:rsid w:val="00D62E53"/>
    <w:rsid w:val="00D639C4"/>
    <w:rsid w:val="00D67E25"/>
    <w:rsid w:val="00D807DC"/>
    <w:rsid w:val="00D81F57"/>
    <w:rsid w:val="00D81F88"/>
    <w:rsid w:val="00D82F19"/>
    <w:rsid w:val="00D82F38"/>
    <w:rsid w:val="00D852D4"/>
    <w:rsid w:val="00D86B12"/>
    <w:rsid w:val="00D87310"/>
    <w:rsid w:val="00D91293"/>
    <w:rsid w:val="00D94BB3"/>
    <w:rsid w:val="00DA049A"/>
    <w:rsid w:val="00DA13DB"/>
    <w:rsid w:val="00DA1E4F"/>
    <w:rsid w:val="00DA3921"/>
    <w:rsid w:val="00DA3A35"/>
    <w:rsid w:val="00DA3C82"/>
    <w:rsid w:val="00DA460C"/>
    <w:rsid w:val="00DA46D2"/>
    <w:rsid w:val="00DA4B5B"/>
    <w:rsid w:val="00DA5688"/>
    <w:rsid w:val="00DA6FB4"/>
    <w:rsid w:val="00DB0839"/>
    <w:rsid w:val="00DB463D"/>
    <w:rsid w:val="00DB7DA3"/>
    <w:rsid w:val="00DC2C0A"/>
    <w:rsid w:val="00DC2E11"/>
    <w:rsid w:val="00DC300E"/>
    <w:rsid w:val="00DC5179"/>
    <w:rsid w:val="00DC7D1B"/>
    <w:rsid w:val="00DD0E07"/>
    <w:rsid w:val="00DD112B"/>
    <w:rsid w:val="00DD2739"/>
    <w:rsid w:val="00DD2DED"/>
    <w:rsid w:val="00DD3A16"/>
    <w:rsid w:val="00DD4A87"/>
    <w:rsid w:val="00DD5634"/>
    <w:rsid w:val="00DD5E44"/>
    <w:rsid w:val="00DD69A3"/>
    <w:rsid w:val="00DE0082"/>
    <w:rsid w:val="00DE0908"/>
    <w:rsid w:val="00DE1E2A"/>
    <w:rsid w:val="00DE1FE7"/>
    <w:rsid w:val="00DF17B5"/>
    <w:rsid w:val="00DF1BF1"/>
    <w:rsid w:val="00DF5019"/>
    <w:rsid w:val="00E006E4"/>
    <w:rsid w:val="00E03D26"/>
    <w:rsid w:val="00E07DB3"/>
    <w:rsid w:val="00E114C0"/>
    <w:rsid w:val="00E1215A"/>
    <w:rsid w:val="00E14DEC"/>
    <w:rsid w:val="00E1508D"/>
    <w:rsid w:val="00E17139"/>
    <w:rsid w:val="00E21280"/>
    <w:rsid w:val="00E23EF5"/>
    <w:rsid w:val="00E24147"/>
    <w:rsid w:val="00E24299"/>
    <w:rsid w:val="00E25C9D"/>
    <w:rsid w:val="00E27979"/>
    <w:rsid w:val="00E30B06"/>
    <w:rsid w:val="00E311D3"/>
    <w:rsid w:val="00E344EA"/>
    <w:rsid w:val="00E34E9D"/>
    <w:rsid w:val="00E35C1D"/>
    <w:rsid w:val="00E36A58"/>
    <w:rsid w:val="00E36DF7"/>
    <w:rsid w:val="00E45227"/>
    <w:rsid w:val="00E46A00"/>
    <w:rsid w:val="00E51E38"/>
    <w:rsid w:val="00E529F2"/>
    <w:rsid w:val="00E529FE"/>
    <w:rsid w:val="00E55B77"/>
    <w:rsid w:val="00E56907"/>
    <w:rsid w:val="00E62008"/>
    <w:rsid w:val="00E62DF2"/>
    <w:rsid w:val="00E66C5C"/>
    <w:rsid w:val="00E705BF"/>
    <w:rsid w:val="00E7282D"/>
    <w:rsid w:val="00E735B2"/>
    <w:rsid w:val="00E77E9D"/>
    <w:rsid w:val="00E82FCD"/>
    <w:rsid w:val="00E8544A"/>
    <w:rsid w:val="00E904B1"/>
    <w:rsid w:val="00E9272D"/>
    <w:rsid w:val="00E9281F"/>
    <w:rsid w:val="00E935CC"/>
    <w:rsid w:val="00E93878"/>
    <w:rsid w:val="00E93CF4"/>
    <w:rsid w:val="00E962ED"/>
    <w:rsid w:val="00E96879"/>
    <w:rsid w:val="00E9789A"/>
    <w:rsid w:val="00EA03C8"/>
    <w:rsid w:val="00EA13CA"/>
    <w:rsid w:val="00EA1F76"/>
    <w:rsid w:val="00EA2237"/>
    <w:rsid w:val="00EA2837"/>
    <w:rsid w:val="00EA7E1E"/>
    <w:rsid w:val="00EB3FE9"/>
    <w:rsid w:val="00EB5B6B"/>
    <w:rsid w:val="00EB7D65"/>
    <w:rsid w:val="00EC48BD"/>
    <w:rsid w:val="00EC581E"/>
    <w:rsid w:val="00EC6AB5"/>
    <w:rsid w:val="00EC6B56"/>
    <w:rsid w:val="00ED2861"/>
    <w:rsid w:val="00ED3C9A"/>
    <w:rsid w:val="00ED482C"/>
    <w:rsid w:val="00ED631E"/>
    <w:rsid w:val="00ED7165"/>
    <w:rsid w:val="00EE0B69"/>
    <w:rsid w:val="00EE13E9"/>
    <w:rsid w:val="00EE2C4F"/>
    <w:rsid w:val="00EE2C9F"/>
    <w:rsid w:val="00EE34F5"/>
    <w:rsid w:val="00EE4147"/>
    <w:rsid w:val="00EE46C3"/>
    <w:rsid w:val="00EE48E6"/>
    <w:rsid w:val="00EE7048"/>
    <w:rsid w:val="00EE70A6"/>
    <w:rsid w:val="00EE7554"/>
    <w:rsid w:val="00EF00B8"/>
    <w:rsid w:val="00EF39BE"/>
    <w:rsid w:val="00EF3AEC"/>
    <w:rsid w:val="00EF3CCD"/>
    <w:rsid w:val="00EF3CF1"/>
    <w:rsid w:val="00EF5E1B"/>
    <w:rsid w:val="00EF7C55"/>
    <w:rsid w:val="00F0165A"/>
    <w:rsid w:val="00F02B58"/>
    <w:rsid w:val="00F036A3"/>
    <w:rsid w:val="00F10945"/>
    <w:rsid w:val="00F12176"/>
    <w:rsid w:val="00F13B91"/>
    <w:rsid w:val="00F21D32"/>
    <w:rsid w:val="00F21D87"/>
    <w:rsid w:val="00F2340A"/>
    <w:rsid w:val="00F2609E"/>
    <w:rsid w:val="00F26EF7"/>
    <w:rsid w:val="00F3033C"/>
    <w:rsid w:val="00F30368"/>
    <w:rsid w:val="00F3164E"/>
    <w:rsid w:val="00F3222D"/>
    <w:rsid w:val="00F33E7C"/>
    <w:rsid w:val="00F35114"/>
    <w:rsid w:val="00F37E1B"/>
    <w:rsid w:val="00F43179"/>
    <w:rsid w:val="00F44959"/>
    <w:rsid w:val="00F46133"/>
    <w:rsid w:val="00F47566"/>
    <w:rsid w:val="00F47C23"/>
    <w:rsid w:val="00F5205B"/>
    <w:rsid w:val="00F52CBB"/>
    <w:rsid w:val="00F52E5C"/>
    <w:rsid w:val="00F555FD"/>
    <w:rsid w:val="00F56246"/>
    <w:rsid w:val="00F562C9"/>
    <w:rsid w:val="00F62164"/>
    <w:rsid w:val="00F647D0"/>
    <w:rsid w:val="00F6535F"/>
    <w:rsid w:val="00F716C4"/>
    <w:rsid w:val="00F73075"/>
    <w:rsid w:val="00F73847"/>
    <w:rsid w:val="00F743FD"/>
    <w:rsid w:val="00F75339"/>
    <w:rsid w:val="00F80832"/>
    <w:rsid w:val="00F82221"/>
    <w:rsid w:val="00F85653"/>
    <w:rsid w:val="00F858AD"/>
    <w:rsid w:val="00FA07A9"/>
    <w:rsid w:val="00FA18FE"/>
    <w:rsid w:val="00FA2C05"/>
    <w:rsid w:val="00FA6894"/>
    <w:rsid w:val="00FB341E"/>
    <w:rsid w:val="00FB4A0F"/>
    <w:rsid w:val="00FB6B7F"/>
    <w:rsid w:val="00FB761D"/>
    <w:rsid w:val="00FC28B0"/>
    <w:rsid w:val="00FC2B21"/>
    <w:rsid w:val="00FC2D1B"/>
    <w:rsid w:val="00FC52C7"/>
    <w:rsid w:val="00FC5B9B"/>
    <w:rsid w:val="00FC64BC"/>
    <w:rsid w:val="00FC78C8"/>
    <w:rsid w:val="00FD1D47"/>
    <w:rsid w:val="00FD42DA"/>
    <w:rsid w:val="00FE2A29"/>
    <w:rsid w:val="00FE5086"/>
    <w:rsid w:val="00FE5C5D"/>
    <w:rsid w:val="00FE5FD5"/>
    <w:rsid w:val="00FF4779"/>
    <w:rsid w:val="00FF47F8"/>
    <w:rsid w:val="00FF4BC5"/>
    <w:rsid w:val="00FF5B0A"/>
    <w:rsid w:val="00FF73F5"/>
    <w:rsid w:val="00FF7903"/>
    <w:rsid w:val="00F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C57F38"/>
  <w15:docId w15:val="{003C47A2-936C-433B-B97B-01336FC4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eorgia" w:eastAsia="Georgia" w:hAnsi="Georgia" w:cs="Georgia"/>
        <w:color w:val="000000"/>
        <w:sz w:val="22"/>
        <w:szCs w:val="22"/>
        <w:lang w:val="en-US" w:eastAsia="en-US" w:bidi="ar-SA"/>
      </w:rPr>
    </w:rPrDefault>
    <w:pPrDefault>
      <w:pPr>
        <w:tabs>
          <w:tab w:val="left" w:pos="510"/>
        </w:tabs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tabs>
        <w:tab w:val="left" w:pos="851"/>
      </w:tabs>
      <w:spacing w:before="160" w:after="2060"/>
      <w:ind w:left="432" w:hanging="432"/>
      <w:outlineLvl w:val="0"/>
    </w:pPr>
    <w:rPr>
      <w:b/>
      <w:color w:val="007297"/>
      <w:sz w:val="44"/>
      <w:szCs w:val="44"/>
    </w:rPr>
  </w:style>
  <w:style w:type="paragraph" w:styleId="Heading2">
    <w:name w:val="heading 2"/>
    <w:basedOn w:val="Normal"/>
    <w:next w:val="Normal"/>
    <w:link w:val="Heading2Char"/>
    <w:pPr>
      <w:keepNext/>
      <w:keepLines/>
      <w:tabs>
        <w:tab w:val="left" w:pos="851"/>
      </w:tabs>
      <w:spacing w:before="80" w:after="240"/>
      <w:ind w:left="576" w:hanging="576"/>
      <w:outlineLvl w:val="1"/>
    </w:pPr>
    <w:rPr>
      <w:b/>
      <w:smallCaps/>
    </w:rPr>
  </w:style>
  <w:style w:type="paragraph" w:styleId="Heading3">
    <w:name w:val="heading 3"/>
    <w:basedOn w:val="Normal"/>
    <w:next w:val="Normal"/>
    <w:pPr>
      <w:keepNext/>
      <w:keepLines/>
      <w:spacing w:before="140" w:after="160"/>
      <w:ind w:left="720" w:hanging="720"/>
      <w:outlineLvl w:val="2"/>
    </w:pPr>
    <w:rPr>
      <w:b/>
    </w:rPr>
  </w:style>
  <w:style w:type="paragraph" w:styleId="Heading4">
    <w:name w:val="heading 4"/>
    <w:basedOn w:val="Normal"/>
    <w:next w:val="Normal"/>
    <w:pPr>
      <w:keepNext/>
      <w:keepLines/>
      <w:spacing w:before="300" w:after="20"/>
      <w:ind w:left="864" w:hanging="864"/>
      <w:outlineLvl w:val="3"/>
    </w:pPr>
    <w:rPr>
      <w:b/>
      <w:i/>
    </w:rPr>
  </w:style>
  <w:style w:type="paragraph" w:styleId="Heading5">
    <w:name w:val="heading 5"/>
    <w:basedOn w:val="Normal"/>
    <w:next w:val="Normal"/>
    <w:pPr>
      <w:keepNext/>
      <w:keepLines/>
      <w:spacing w:before="300"/>
      <w:ind w:left="1008" w:hanging="1008"/>
      <w:outlineLvl w:val="4"/>
    </w:pPr>
    <w:rPr>
      <w:i/>
    </w:rPr>
  </w:style>
  <w:style w:type="paragraph" w:styleId="Heading6">
    <w:name w:val="heading 6"/>
    <w:basedOn w:val="Normal"/>
    <w:next w:val="Normal"/>
    <w:pPr>
      <w:keepNext/>
      <w:keepLines/>
      <w:spacing w:before="240" w:after="60"/>
      <w:ind w:left="1152" w:hanging="1152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31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8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318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5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6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6D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A6B7B"/>
  </w:style>
  <w:style w:type="character" w:styleId="Emphasis">
    <w:name w:val="Emphasis"/>
    <w:basedOn w:val="DefaultParagraphFont"/>
    <w:uiPriority w:val="20"/>
    <w:qFormat/>
    <w:rsid w:val="002A6B7B"/>
    <w:rPr>
      <w:i/>
      <w:iCs/>
    </w:rPr>
  </w:style>
  <w:style w:type="table" w:styleId="TableGrid">
    <w:name w:val="Table Grid"/>
    <w:basedOn w:val="TableNormal"/>
    <w:uiPriority w:val="59"/>
    <w:rsid w:val="005A5995"/>
    <w:pPr>
      <w:tabs>
        <w:tab w:val="clear" w:pos="510"/>
      </w:tabs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5995"/>
    <w:pPr>
      <w:tabs>
        <w:tab w:val="clear" w:pos="510"/>
      </w:tabs>
      <w:spacing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847D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847D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847D7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3C5092"/>
    <w:pPr>
      <w:spacing w:after="6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C50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847D7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B5B6B"/>
    <w:pPr>
      <w:tabs>
        <w:tab w:val="clear" w:pos="51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B6B"/>
  </w:style>
  <w:style w:type="paragraph" w:styleId="Footer">
    <w:name w:val="footer"/>
    <w:basedOn w:val="Normal"/>
    <w:link w:val="FooterChar"/>
    <w:uiPriority w:val="99"/>
    <w:unhideWhenUsed/>
    <w:rsid w:val="00EB5B6B"/>
    <w:pPr>
      <w:tabs>
        <w:tab w:val="clear" w:pos="51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B6B"/>
  </w:style>
  <w:style w:type="paragraph" w:styleId="NormalWeb">
    <w:name w:val="Normal (Web)"/>
    <w:basedOn w:val="Normal"/>
    <w:uiPriority w:val="99"/>
    <w:unhideWhenUsed/>
    <w:rsid w:val="00BF0655"/>
    <w:pPr>
      <w:tabs>
        <w:tab w:val="clear" w:pos="510"/>
      </w:tabs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36A58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057B6"/>
    <w:pPr>
      <w:tabs>
        <w:tab w:val="clear" w:pos="510"/>
      </w:tabs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173E5"/>
    <w:pPr>
      <w:tabs>
        <w:tab w:val="clear" w:pos="510"/>
      </w:tabs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E3DD6"/>
  </w:style>
  <w:style w:type="table" w:customStyle="1" w:styleId="TableGrid3">
    <w:name w:val="Table Grid3"/>
    <w:basedOn w:val="TableNormal"/>
    <w:next w:val="TableGrid"/>
    <w:uiPriority w:val="39"/>
    <w:rsid w:val="009E3DD6"/>
    <w:pPr>
      <w:tabs>
        <w:tab w:val="clear" w:pos="510"/>
      </w:tabs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E3DD6"/>
    <w:pPr>
      <w:tabs>
        <w:tab w:val="clear" w:pos="510"/>
      </w:tabs>
    </w:pPr>
    <w:rPr>
      <w:rFonts w:asciiTheme="minorHAnsi" w:eastAsiaTheme="minorHAnsi" w:hAnsiTheme="minorHAnsi" w:cstheme="minorBidi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9E3DD6"/>
    <w:rPr>
      <w:b/>
      <w:smallCaps/>
    </w:rPr>
  </w:style>
  <w:style w:type="paragraph" w:styleId="Revision">
    <w:name w:val="Revision"/>
    <w:hidden/>
    <w:uiPriority w:val="99"/>
    <w:semiHidden/>
    <w:rsid w:val="009E3DD6"/>
    <w:pPr>
      <w:tabs>
        <w:tab w:val="clear" w:pos="510"/>
      </w:tabs>
    </w:pPr>
    <w:rPr>
      <w:rFonts w:asciiTheme="minorHAnsi" w:eastAsiaTheme="minorHAnsi" w:hAnsiTheme="minorHAnsi" w:cstheme="minorBidi"/>
      <w:color w:val="auto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B175A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175A"/>
    <w:rPr>
      <w:rFonts w:ascii="Lucida Grande" w:hAnsi="Lucida Grande" w:cs="Lucida Grande"/>
      <w:sz w:val="24"/>
      <w:szCs w:val="24"/>
    </w:rPr>
  </w:style>
  <w:style w:type="paragraph" w:customStyle="1" w:styleId="bullets">
    <w:name w:val="bullets"/>
    <w:basedOn w:val="Normal"/>
    <w:rsid w:val="00441D8A"/>
    <w:pPr>
      <w:widowControl w:val="0"/>
      <w:numPr>
        <w:numId w:val="5"/>
      </w:numPr>
      <w:tabs>
        <w:tab w:val="clear" w:pos="510"/>
        <w:tab w:val="left" w:pos="990"/>
      </w:tabs>
      <w:spacing w:after="80"/>
    </w:pPr>
  </w:style>
  <w:style w:type="paragraph" w:customStyle="1" w:styleId="lastbullet">
    <w:name w:val="last bullet"/>
    <w:basedOn w:val="bullets"/>
    <w:rsid w:val="0057171E"/>
    <w:pPr>
      <w:spacing w:after="200"/>
    </w:pPr>
  </w:style>
  <w:style w:type="paragraph" w:customStyle="1" w:styleId="Ahead">
    <w:name w:val="A head"/>
    <w:basedOn w:val="Normal"/>
    <w:rsid w:val="00140A89"/>
    <w:pPr>
      <w:widowControl w:val="0"/>
      <w:spacing w:before="80" w:after="240"/>
    </w:pPr>
    <w:rPr>
      <w:b/>
      <w:i/>
    </w:rPr>
  </w:style>
  <w:style w:type="paragraph" w:customStyle="1" w:styleId="Bhead">
    <w:name w:val="B head"/>
    <w:basedOn w:val="Normal"/>
    <w:rsid w:val="00EA2237"/>
    <w:pPr>
      <w:widowControl w:val="0"/>
      <w:spacing w:before="80" w:after="200"/>
    </w:pPr>
    <w:rPr>
      <w:i/>
    </w:rPr>
  </w:style>
  <w:style w:type="paragraph" w:customStyle="1" w:styleId="fig">
    <w:name w:val="fig"/>
    <w:basedOn w:val="Normal"/>
    <w:rsid w:val="00701651"/>
    <w:pPr>
      <w:widowControl w:val="0"/>
      <w:spacing w:before="80" w:after="240"/>
    </w:pPr>
    <w:rPr>
      <w:szCs w:val="20"/>
    </w:rPr>
  </w:style>
  <w:style w:type="paragraph" w:customStyle="1" w:styleId="body">
    <w:name w:val="body"/>
    <w:basedOn w:val="Normal"/>
    <w:rsid w:val="005B3BCF"/>
    <w:pPr>
      <w:widowControl w:val="0"/>
      <w:spacing w:before="80" w:after="240"/>
    </w:pPr>
  </w:style>
  <w:style w:type="paragraph" w:customStyle="1" w:styleId="numbers">
    <w:name w:val="numbers"/>
    <w:basedOn w:val="bullets"/>
    <w:rsid w:val="00383088"/>
    <w:pPr>
      <w:numPr>
        <w:numId w:val="51"/>
      </w:numPr>
    </w:pPr>
  </w:style>
  <w:style w:type="paragraph" w:customStyle="1" w:styleId="lastnumber">
    <w:name w:val="last number"/>
    <w:basedOn w:val="numbers"/>
    <w:rsid w:val="00D06EDB"/>
    <w:pPr>
      <w:spacing w:after="240"/>
      <w:ind w:left="360"/>
    </w:pPr>
  </w:style>
  <w:style w:type="paragraph" w:customStyle="1" w:styleId="tablehead">
    <w:name w:val="table head"/>
    <w:basedOn w:val="Normal"/>
    <w:rsid w:val="00131659"/>
    <w:pPr>
      <w:widowControl w:val="0"/>
      <w:spacing w:after="80"/>
    </w:pPr>
  </w:style>
  <w:style w:type="paragraph" w:customStyle="1" w:styleId="Ahead0">
    <w:name w:val="A! head"/>
    <w:basedOn w:val="Normal"/>
    <w:rsid w:val="00942293"/>
    <w:pPr>
      <w:keepLines/>
      <w:widowControl w:val="0"/>
      <w:tabs>
        <w:tab w:val="left" w:pos="851"/>
      </w:tabs>
      <w:spacing w:before="80" w:after="240"/>
      <w:ind w:left="576" w:hanging="576"/>
      <w:outlineLvl w:val="1"/>
    </w:pPr>
  </w:style>
  <w:style w:type="paragraph" w:customStyle="1" w:styleId="lastfignote">
    <w:name w:val="last fig note"/>
    <w:basedOn w:val="lasttablenote"/>
    <w:link w:val="lastfignoteChar"/>
    <w:rsid w:val="000C660A"/>
    <w:pPr>
      <w:pBdr>
        <w:top w:val="single" w:sz="4" w:space="1" w:color="auto"/>
      </w:pBdr>
    </w:pPr>
  </w:style>
  <w:style w:type="paragraph" w:customStyle="1" w:styleId="tablenote">
    <w:name w:val="table note"/>
    <w:basedOn w:val="FootnoteText"/>
    <w:link w:val="tablenoteChar"/>
    <w:rsid w:val="002D58AA"/>
    <w:pPr>
      <w:ind w:left="360"/>
    </w:pPr>
    <w:rPr>
      <w:rFonts w:cs="Times New Roman"/>
    </w:rPr>
  </w:style>
  <w:style w:type="character" w:customStyle="1" w:styleId="tablenoteChar">
    <w:name w:val="table note Char"/>
    <w:basedOn w:val="FootnoteTextChar"/>
    <w:link w:val="tablenote"/>
    <w:rsid w:val="002D58AA"/>
    <w:rPr>
      <w:rFonts w:cs="Times New Roman"/>
      <w:sz w:val="20"/>
      <w:szCs w:val="20"/>
    </w:rPr>
  </w:style>
  <w:style w:type="paragraph" w:customStyle="1" w:styleId="firsttablenote">
    <w:name w:val="first table note"/>
    <w:basedOn w:val="tablenote"/>
    <w:link w:val="firsttablenoteChar"/>
    <w:rsid w:val="002D58AA"/>
    <w:pPr>
      <w:spacing w:before="160"/>
    </w:pPr>
  </w:style>
  <w:style w:type="character" w:customStyle="1" w:styleId="firsttablenoteChar">
    <w:name w:val="first table note Char"/>
    <w:basedOn w:val="tablenoteChar"/>
    <w:link w:val="firsttablenote"/>
    <w:rsid w:val="002D58AA"/>
    <w:rPr>
      <w:rFonts w:cs="Times New Roman"/>
      <w:sz w:val="20"/>
      <w:szCs w:val="20"/>
    </w:rPr>
  </w:style>
  <w:style w:type="paragraph" w:customStyle="1" w:styleId="lasttablenote">
    <w:name w:val="last table note"/>
    <w:basedOn w:val="tablenote"/>
    <w:link w:val="lasttablenoteChar"/>
    <w:rsid w:val="002D58AA"/>
    <w:pPr>
      <w:spacing w:after="360"/>
    </w:pPr>
  </w:style>
  <w:style w:type="character" w:customStyle="1" w:styleId="lasttablenoteChar">
    <w:name w:val="last table note Char"/>
    <w:basedOn w:val="tablenoteChar"/>
    <w:link w:val="lasttablenote"/>
    <w:rsid w:val="002D58AA"/>
    <w:rPr>
      <w:rFonts w:cs="Times New Roman"/>
      <w:sz w:val="20"/>
      <w:szCs w:val="20"/>
    </w:rPr>
  </w:style>
  <w:style w:type="paragraph" w:customStyle="1" w:styleId="A1head">
    <w:name w:val="A1 head"/>
    <w:basedOn w:val="Normal"/>
    <w:rsid w:val="0015741C"/>
    <w:pPr>
      <w:spacing w:after="240"/>
    </w:pPr>
    <w:rPr>
      <w:b/>
      <w:bCs/>
      <w:caps/>
    </w:rPr>
  </w:style>
  <w:style w:type="paragraph" w:customStyle="1" w:styleId="refs">
    <w:name w:val="refs"/>
    <w:basedOn w:val="Normal"/>
    <w:rsid w:val="0015741C"/>
    <w:pPr>
      <w:spacing w:after="80"/>
      <w:ind w:left="720" w:hanging="720"/>
    </w:pPr>
  </w:style>
  <w:style w:type="character" w:customStyle="1" w:styleId="lastfignoteChar">
    <w:name w:val="last fig note Char"/>
    <w:basedOn w:val="lasttablenoteChar"/>
    <w:link w:val="lastfignote"/>
    <w:rsid w:val="000C660A"/>
    <w:rPr>
      <w:rFonts w:cs="Times New Roman"/>
      <w:sz w:val="20"/>
      <w:szCs w:val="20"/>
    </w:rPr>
  </w:style>
  <w:style w:type="paragraph" w:customStyle="1" w:styleId="subs">
    <w:name w:val="subs"/>
    <w:basedOn w:val="Normal"/>
    <w:rsid w:val="00E77E9D"/>
    <w:pPr>
      <w:numPr>
        <w:ilvl w:val="1"/>
        <w:numId w:val="12"/>
      </w:numPr>
      <w:tabs>
        <w:tab w:val="clear" w:pos="510"/>
      </w:tabs>
      <w:spacing w:after="80" w:line="259" w:lineRule="auto"/>
      <w:ind w:left="864" w:hanging="360"/>
    </w:pPr>
    <w:rPr>
      <w:rFonts w:eastAsia="Calibri" w:cs="Times New Roman"/>
    </w:rPr>
  </w:style>
  <w:style w:type="paragraph" w:customStyle="1" w:styleId="B2head">
    <w:name w:val="B2 head"/>
    <w:basedOn w:val="Bhead"/>
    <w:rsid w:val="00431E16"/>
    <w:pPr>
      <w:spacing w:before="240"/>
    </w:pPr>
  </w:style>
  <w:style w:type="paragraph" w:customStyle="1" w:styleId="appbody">
    <w:name w:val="app body"/>
    <w:basedOn w:val="body"/>
    <w:rsid w:val="00431E16"/>
    <w:pPr>
      <w:spacing w:before="240"/>
    </w:pPr>
  </w:style>
  <w:style w:type="paragraph" w:customStyle="1" w:styleId="appnote">
    <w:name w:val="app note"/>
    <w:basedOn w:val="tablenote"/>
    <w:link w:val="appnoteChar"/>
    <w:rsid w:val="0066094F"/>
    <w:pPr>
      <w:spacing w:after="200"/>
    </w:pPr>
    <w:rPr>
      <w:sz w:val="22"/>
      <w:szCs w:val="22"/>
    </w:rPr>
  </w:style>
  <w:style w:type="character" w:customStyle="1" w:styleId="appnoteChar">
    <w:name w:val="app note Char"/>
    <w:basedOn w:val="tablenoteChar"/>
    <w:link w:val="appnote"/>
    <w:rsid w:val="0066094F"/>
    <w:rPr>
      <w:rFonts w:cs="Times New Roman"/>
      <w:sz w:val="20"/>
      <w:szCs w:val="20"/>
    </w:rPr>
  </w:style>
  <w:style w:type="paragraph" w:customStyle="1" w:styleId="Campbellheading2">
    <w:name w:val="Campbell heading 2"/>
    <w:basedOn w:val="Normal"/>
    <w:link w:val="Campbellheading2Char"/>
    <w:qFormat/>
    <w:rsid w:val="000B378B"/>
    <w:pPr>
      <w:pBdr>
        <w:top w:val="single" w:sz="4" w:space="7" w:color="336699"/>
        <w:bottom w:val="single" w:sz="4" w:space="3" w:color="336699"/>
      </w:pBdr>
      <w:tabs>
        <w:tab w:val="clear" w:pos="510"/>
        <w:tab w:val="left" w:pos="851"/>
      </w:tabs>
      <w:spacing w:before="360" w:after="220" w:line="312" w:lineRule="auto"/>
      <w:contextualSpacing/>
      <w:outlineLvl w:val="1"/>
    </w:pPr>
    <w:rPr>
      <w:rFonts w:eastAsia="Times New Roman" w:cs="Times New Roman"/>
      <w:b/>
      <w:bCs/>
      <w:color w:val="auto"/>
      <w:sz w:val="23"/>
      <w:lang w:eastAsia="nb-NO"/>
    </w:rPr>
  </w:style>
  <w:style w:type="character" w:customStyle="1" w:styleId="Campbellheading2Char">
    <w:name w:val="Campbell heading 2 Char"/>
    <w:basedOn w:val="DefaultParagraphFont"/>
    <w:link w:val="Campbellheading2"/>
    <w:rsid w:val="000B378B"/>
    <w:rPr>
      <w:rFonts w:eastAsia="Times New Roman" w:cs="Times New Roman"/>
      <w:b/>
      <w:bCs/>
      <w:color w:val="auto"/>
      <w:sz w:val="23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597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75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5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7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3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researchgate.net/publication/236333015_Evaluation_of_Teach_For_America_in_Texas_Schools" TargetMode="External"/><Relationship Id="rId18" Type="http://schemas.openxmlformats.org/officeDocument/2006/relationships/hyperlink" Target="http://www.mathematica-mpr.com/our-publications-and-findings/publications/impacts-of-the-teach-for-america-investing-in-innovation-scaleup" TargetMode="External"/><Relationship Id="rId26" Type="http://schemas.openxmlformats.org/officeDocument/2006/relationships/hyperlink" Target="mailto:sglazerman@mathematica-mpr.com" TargetMode="External"/><Relationship Id="rId39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34" Type="http://schemas.openxmlformats.org/officeDocument/2006/relationships/hyperlink" Target="https://www.researchgate.net/publication/236333015_Evaluation_of_Teach_For_America_in_Texas_Schools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worldcat.org/title/portal-report-teacher-preparation-and-student-test-scores-in-north-carolina/oclc/789248583" TargetMode="External"/><Relationship Id="rId17" Type="http://schemas.openxmlformats.org/officeDocument/2006/relationships/hyperlink" Target="http://epaa.asu.edu/epaa/v10n37" TargetMode="External"/><Relationship Id="rId25" Type="http://schemas.openxmlformats.org/officeDocument/2006/relationships/hyperlink" Target="http://epaa.asu.edu/epaa/v13n42/" TargetMode="External"/><Relationship Id="rId33" Type="http://schemas.openxmlformats.org/officeDocument/2006/relationships/hyperlink" Target="https://www.tc.columbia.edu/faculty/ddr2111/facultyprofile/files/FINAL_TFA_DUVAL.pdf" TargetMode="External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mathematica-mpr.com/our-publications-and-findings/publications/impacts-of-the-teach-for-america-investing-in-innovation-scaleup" TargetMode="External"/><Relationship Id="rId20" Type="http://schemas.openxmlformats.org/officeDocument/2006/relationships/hyperlink" Target="mailto:MClark@mathematica-mpr.com" TargetMode="External"/><Relationship Id="rId29" Type="http://schemas.openxmlformats.org/officeDocument/2006/relationships/hyperlink" Target="http://epaa.asu.edu/epaa/v13n42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cepa.stanford.edu/sites/default/files/Reducing%20Entry%20Requirements%20EPF%202006.pdf" TargetMode="External"/><Relationship Id="rId24" Type="http://schemas.openxmlformats.org/officeDocument/2006/relationships/hyperlink" Target="http://www.mathematica-mpr.com/our-publications-and-findings/publications/impacts-of-the-teach-for-america-investing-in-innovation-scaleup" TargetMode="External"/><Relationship Id="rId32" Type="http://schemas.openxmlformats.org/officeDocument/2006/relationships/hyperlink" Target="http://www.worldcat.org/title/portal-report-teacher-preparation-and-student-test-scores-in-north-carolina/oclc/789248583" TargetMode="External"/><Relationship Id="rId37" Type="http://schemas.openxmlformats.org/officeDocument/2006/relationships/footer" Target="footer7.xml"/><Relationship Id="rId5" Type="http://schemas.openxmlformats.org/officeDocument/2006/relationships/webSettings" Target="webSettings.xml"/><Relationship Id="rId15" Type="http://schemas.openxmlformats.org/officeDocument/2006/relationships/hyperlink" Target="https://www.tc.columbia.edu/faculty/ddr2111/faculty-profile/files/FINAL_TFA_DUVAL.pdf" TargetMode="External"/><Relationship Id="rId23" Type="http://schemas.openxmlformats.org/officeDocument/2006/relationships/hyperlink" Target="mailto:mclark@mathematica-mpr.com" TargetMode="External"/><Relationship Id="rId28" Type="http://schemas.openxmlformats.org/officeDocument/2006/relationships/hyperlink" Target="mailto:mclark@mathematica-mpr.com" TargetMode="External"/><Relationship Id="rId36" Type="http://schemas.openxmlformats.org/officeDocument/2006/relationships/footer" Target="footer6.xml"/><Relationship Id="rId10" Type="http://schemas.openxmlformats.org/officeDocument/2006/relationships/footer" Target="footer2.xml"/><Relationship Id="rId19" Type="http://schemas.openxmlformats.org/officeDocument/2006/relationships/hyperlink" Target="mailto:michele@analytica-inc.com" TargetMode="External"/><Relationship Id="rId31" Type="http://schemas.openxmlformats.org/officeDocument/2006/relationships/hyperlink" Target="https://cepa.stanford.edu/sites/default/files/Reducing%20Entry%20Requirements%20EPF%202006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mathematica-mpr.com/our-publications-and-findings/publications/impacts-of-the-teach-for-america-investing-in-innovation-scaleup" TargetMode="External"/><Relationship Id="rId14" Type="http://schemas.openxmlformats.org/officeDocument/2006/relationships/hyperlink" Target="http://http://edvanceresearch.com/wp-content/uploads/2015/06/Evaluation-of-Teach-For-America-in-Texas-Schools.pdf" TargetMode="External"/><Relationship Id="rId22" Type="http://schemas.openxmlformats.org/officeDocument/2006/relationships/hyperlink" Target="https://cepa.stanford.edu/sites/default/files/Reducing%20Entry%20Requirements%20EPF%202006.pdf" TargetMode="External"/><Relationship Id="rId27" Type="http://schemas.openxmlformats.org/officeDocument/2006/relationships/footer" Target="footer4.xml"/><Relationship Id="rId30" Type="http://schemas.openxmlformats.org/officeDocument/2006/relationships/hyperlink" Target="http://www.worldcat.org/title/portal-report-teacher-preparation-and-student-test-scores-in-north-carolina/oclc/789248583" TargetMode="External"/><Relationship Id="rId35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DA97D3-B0ED-4566-98D8-FAEDF4D62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3</Pages>
  <Words>10844</Words>
  <Characters>61815</Characters>
  <Application>Microsoft Office Word</Application>
  <DocSecurity>0</DocSecurity>
  <Lines>515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ert Turner</dc:creator>
  <cp:lastModifiedBy>Yong, Chui Hsia</cp:lastModifiedBy>
  <cp:revision>7</cp:revision>
  <cp:lastPrinted>2017-10-14T15:44:00Z</cp:lastPrinted>
  <dcterms:created xsi:type="dcterms:W3CDTF">2018-06-11T11:36:00Z</dcterms:created>
  <dcterms:modified xsi:type="dcterms:W3CDTF">2018-06-11T11:51:00Z</dcterms:modified>
</cp:coreProperties>
</file>